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B42073" w14:textId="3274EB5A" w:rsidR="00E46ABA" w:rsidRDefault="00E46ABA" w:rsidP="00E46ABA">
      <w:pPr>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TABLE</w:t>
      </w:r>
      <w:r w:rsidRPr="00D63173">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S1</w:t>
      </w:r>
      <w:r w:rsidRPr="00D63173">
        <w:rPr>
          <w:rFonts w:ascii="Times New Roman" w:hAnsi="Times New Roman" w:cs="Times New Roman"/>
          <w:sz w:val="24"/>
          <w:szCs w:val="24"/>
          <w:lang w:val="en-US"/>
        </w:rPr>
        <w:t xml:space="preserve"> </w:t>
      </w:r>
      <w:r w:rsidRPr="00DF6379">
        <w:rPr>
          <w:rFonts w:ascii="Times New Roman" w:hAnsi="Times New Roman" w:cs="Times New Roman"/>
          <w:b/>
          <w:bCs/>
          <w:sz w:val="24"/>
          <w:szCs w:val="24"/>
          <w:lang w:val="en-US"/>
        </w:rPr>
        <w:t>Information about the searches performed in the 11 databases consulted in this scoping review</w:t>
      </w:r>
      <w:r>
        <w:rPr>
          <w:rFonts w:ascii="Times New Roman" w:hAnsi="Times New Roman" w:cs="Times New Roman"/>
          <w:b/>
          <w:bCs/>
          <w:sz w:val="24"/>
          <w:szCs w:val="24"/>
          <w:lang w:val="en-US"/>
        </w:rPr>
        <w:t>.</w:t>
      </w:r>
    </w:p>
    <w:tbl>
      <w:tblPr>
        <w:tblStyle w:val="Tablaconcuadrcula"/>
        <w:tblW w:w="11194" w:type="dxa"/>
        <w:jc w:val="center"/>
        <w:tblLayout w:type="fixed"/>
        <w:tblLook w:val="04A0" w:firstRow="1" w:lastRow="0" w:firstColumn="1" w:lastColumn="0" w:noHBand="0" w:noVBand="1"/>
      </w:tblPr>
      <w:tblGrid>
        <w:gridCol w:w="1702"/>
        <w:gridCol w:w="5948"/>
        <w:gridCol w:w="1843"/>
        <w:gridCol w:w="1701"/>
      </w:tblGrid>
      <w:tr w:rsidR="00007A66" w:rsidRPr="008A2FD9" w14:paraId="420E0243" w14:textId="77777777" w:rsidTr="00081D87">
        <w:trPr>
          <w:trHeight w:val="580"/>
          <w:jc w:val="center"/>
        </w:trPr>
        <w:tc>
          <w:tcPr>
            <w:tcW w:w="1702" w:type="dxa"/>
            <w:shd w:val="clear" w:color="auto" w:fill="747474" w:themeFill="background2" w:themeFillShade="80"/>
            <w:vAlign w:val="center"/>
            <w:hideMark/>
          </w:tcPr>
          <w:p w14:paraId="7A4DC62C" w14:textId="77777777" w:rsidR="00E46ABA" w:rsidRPr="008A2FD9" w:rsidRDefault="00E46ABA" w:rsidP="00F70BE5">
            <w:pPr>
              <w:rPr>
                <w:rFonts w:ascii="Times New Roman" w:hAnsi="Times New Roman" w:cs="Times New Roman"/>
                <w:color w:val="FFFFFF" w:themeColor="background1"/>
                <w:sz w:val="20"/>
                <w:szCs w:val="20"/>
                <w:lang w:val="en-US"/>
              </w:rPr>
            </w:pPr>
            <w:r w:rsidRPr="008A2FD9">
              <w:rPr>
                <w:rFonts w:ascii="Times New Roman" w:hAnsi="Times New Roman" w:cs="Times New Roman"/>
                <w:color w:val="FFFFFF" w:themeColor="background1"/>
                <w:sz w:val="20"/>
                <w:szCs w:val="20"/>
                <w:lang w:val="en-US"/>
              </w:rPr>
              <w:t>Name of the database</w:t>
            </w:r>
          </w:p>
        </w:tc>
        <w:tc>
          <w:tcPr>
            <w:tcW w:w="5948" w:type="dxa"/>
            <w:shd w:val="clear" w:color="auto" w:fill="747474" w:themeFill="background2" w:themeFillShade="80"/>
            <w:vAlign w:val="center"/>
            <w:hideMark/>
          </w:tcPr>
          <w:p w14:paraId="14B88EF5" w14:textId="77777777" w:rsidR="00E46ABA" w:rsidRPr="008A2FD9" w:rsidRDefault="00E46ABA" w:rsidP="00F70BE5">
            <w:pPr>
              <w:rPr>
                <w:rFonts w:ascii="Times New Roman" w:hAnsi="Times New Roman" w:cs="Times New Roman"/>
                <w:color w:val="FFFFFF" w:themeColor="background1"/>
                <w:sz w:val="20"/>
                <w:szCs w:val="20"/>
                <w:lang w:val="en-US"/>
              </w:rPr>
            </w:pPr>
            <w:r w:rsidRPr="008A2FD9">
              <w:rPr>
                <w:rFonts w:ascii="Times New Roman" w:hAnsi="Times New Roman" w:cs="Times New Roman"/>
                <w:color w:val="FFFFFF" w:themeColor="background1"/>
                <w:sz w:val="20"/>
                <w:szCs w:val="20"/>
                <w:lang w:val="en-US"/>
              </w:rPr>
              <w:t>Search strings used in the database as appeared after the search</w:t>
            </w:r>
          </w:p>
        </w:tc>
        <w:tc>
          <w:tcPr>
            <w:tcW w:w="1843" w:type="dxa"/>
            <w:shd w:val="clear" w:color="auto" w:fill="747474" w:themeFill="background2" w:themeFillShade="80"/>
            <w:vAlign w:val="center"/>
            <w:hideMark/>
          </w:tcPr>
          <w:p w14:paraId="075101FB" w14:textId="77777777" w:rsidR="00E46ABA" w:rsidRPr="008A2FD9" w:rsidRDefault="00E46ABA" w:rsidP="00F70BE5">
            <w:pPr>
              <w:rPr>
                <w:rFonts w:ascii="Times New Roman" w:hAnsi="Times New Roman" w:cs="Times New Roman"/>
                <w:color w:val="FFFFFF" w:themeColor="background1"/>
                <w:sz w:val="20"/>
                <w:szCs w:val="20"/>
                <w:lang w:val="en-US"/>
              </w:rPr>
            </w:pPr>
            <w:r w:rsidRPr="008A2FD9">
              <w:rPr>
                <w:rFonts w:ascii="Times New Roman" w:hAnsi="Times New Roman" w:cs="Times New Roman"/>
                <w:color w:val="FFFFFF" w:themeColor="background1"/>
                <w:sz w:val="20"/>
                <w:szCs w:val="20"/>
                <w:lang w:val="en-US"/>
              </w:rPr>
              <w:t>Dates of coverage allowed by the database</w:t>
            </w:r>
          </w:p>
        </w:tc>
        <w:tc>
          <w:tcPr>
            <w:tcW w:w="1701" w:type="dxa"/>
            <w:shd w:val="clear" w:color="auto" w:fill="747474" w:themeFill="background2" w:themeFillShade="80"/>
            <w:vAlign w:val="center"/>
            <w:hideMark/>
          </w:tcPr>
          <w:p w14:paraId="49C5BDC5" w14:textId="77777777" w:rsidR="00E46ABA" w:rsidRPr="008A2FD9" w:rsidRDefault="00E46ABA" w:rsidP="00F70BE5">
            <w:pPr>
              <w:rPr>
                <w:rFonts w:ascii="Times New Roman" w:hAnsi="Times New Roman" w:cs="Times New Roman"/>
                <w:color w:val="FFFFFF" w:themeColor="background1"/>
                <w:sz w:val="20"/>
                <w:szCs w:val="20"/>
                <w:lang w:val="en-US"/>
              </w:rPr>
            </w:pPr>
            <w:r w:rsidRPr="008A2FD9">
              <w:rPr>
                <w:rFonts w:ascii="Times New Roman" w:hAnsi="Times New Roman" w:cs="Times New Roman"/>
                <w:color w:val="FFFFFF" w:themeColor="background1"/>
                <w:sz w:val="20"/>
                <w:szCs w:val="20"/>
                <w:lang w:val="en-US"/>
              </w:rPr>
              <w:t>Date of the search</w:t>
            </w:r>
          </w:p>
        </w:tc>
      </w:tr>
      <w:tr w:rsidR="00E46ABA" w:rsidRPr="00A1443A" w14:paraId="4074AEF5" w14:textId="77777777" w:rsidTr="00081D87">
        <w:trPr>
          <w:trHeight w:val="580"/>
          <w:jc w:val="center"/>
        </w:trPr>
        <w:tc>
          <w:tcPr>
            <w:tcW w:w="1702" w:type="dxa"/>
            <w:vAlign w:val="center"/>
            <w:hideMark/>
          </w:tcPr>
          <w:p w14:paraId="2E799A0F"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Scopus</w:t>
            </w:r>
          </w:p>
        </w:tc>
        <w:tc>
          <w:tcPr>
            <w:tcW w:w="5948" w:type="dxa"/>
            <w:vAlign w:val="center"/>
            <w:hideMark/>
          </w:tcPr>
          <w:p w14:paraId="0A180380"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ABS((monkeypox OR mpox) AND (virus OR disease OR infection) AND (vaccine OR immunization) AND (mRNA OR DNA OR epitope))</w:t>
            </w:r>
          </w:p>
        </w:tc>
        <w:tc>
          <w:tcPr>
            <w:tcW w:w="1843" w:type="dxa"/>
            <w:vAlign w:val="center"/>
            <w:hideMark/>
          </w:tcPr>
          <w:p w14:paraId="564AF501"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From 2018 to 2024</w:t>
            </w:r>
          </w:p>
        </w:tc>
        <w:tc>
          <w:tcPr>
            <w:tcW w:w="1701" w:type="dxa"/>
            <w:vAlign w:val="center"/>
            <w:hideMark/>
          </w:tcPr>
          <w:p w14:paraId="14A60759"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22/08/2024</w:t>
            </w:r>
          </w:p>
        </w:tc>
      </w:tr>
      <w:tr w:rsidR="00E46ABA" w:rsidRPr="00A1443A" w14:paraId="3EF2B65E" w14:textId="77777777" w:rsidTr="00081D87">
        <w:trPr>
          <w:trHeight w:val="870"/>
          <w:jc w:val="center"/>
        </w:trPr>
        <w:tc>
          <w:tcPr>
            <w:tcW w:w="1702" w:type="dxa"/>
            <w:vAlign w:val="center"/>
            <w:hideMark/>
          </w:tcPr>
          <w:p w14:paraId="5768CDBC"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MEDLINE</w:t>
            </w:r>
          </w:p>
          <w:p w14:paraId="6AA9923E"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ProQuest)</w:t>
            </w:r>
          </w:p>
        </w:tc>
        <w:tc>
          <w:tcPr>
            <w:tcW w:w="5948" w:type="dxa"/>
            <w:vAlign w:val="center"/>
            <w:hideMark/>
          </w:tcPr>
          <w:p w14:paraId="065C326A"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abstract(monkeypox OR mpox) AND abstract(virus OR disease OR infection) AND abstract(vaccine OR immunization) AND abstract(mRNA OR DNA OR epitope)</w:t>
            </w:r>
          </w:p>
        </w:tc>
        <w:tc>
          <w:tcPr>
            <w:tcW w:w="1843" w:type="dxa"/>
            <w:vAlign w:val="center"/>
            <w:hideMark/>
          </w:tcPr>
          <w:p w14:paraId="1A06B07A"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From 22-08-2018 to 22-08-2024</w:t>
            </w:r>
          </w:p>
        </w:tc>
        <w:tc>
          <w:tcPr>
            <w:tcW w:w="1701" w:type="dxa"/>
            <w:vAlign w:val="center"/>
            <w:hideMark/>
          </w:tcPr>
          <w:p w14:paraId="0DACF2FE"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22/08/2024</w:t>
            </w:r>
          </w:p>
        </w:tc>
      </w:tr>
      <w:tr w:rsidR="00E46ABA" w:rsidRPr="00A1443A" w14:paraId="3C37C52A" w14:textId="77777777" w:rsidTr="00081D87">
        <w:trPr>
          <w:trHeight w:val="870"/>
          <w:jc w:val="center"/>
        </w:trPr>
        <w:tc>
          <w:tcPr>
            <w:tcW w:w="1702" w:type="dxa"/>
            <w:vAlign w:val="center"/>
            <w:hideMark/>
          </w:tcPr>
          <w:p w14:paraId="004B018E"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Web of Science</w:t>
            </w:r>
          </w:p>
        </w:tc>
        <w:tc>
          <w:tcPr>
            <w:tcW w:w="5948" w:type="dxa"/>
            <w:vAlign w:val="center"/>
            <w:hideMark/>
          </w:tcPr>
          <w:p w14:paraId="58874A0D"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monkeypox OR mpox) (Abstract) AND (virus OR disease OR infection) (Abstract) AND (vaccine OR immunization) (Abstract) AND (mRNA OR DNA OR epitope) (Abstract)</w:t>
            </w:r>
          </w:p>
        </w:tc>
        <w:tc>
          <w:tcPr>
            <w:tcW w:w="1843" w:type="dxa"/>
            <w:vAlign w:val="center"/>
            <w:hideMark/>
          </w:tcPr>
          <w:p w14:paraId="5930A7AB"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From 2018-08-22 to 2024-08-22</w:t>
            </w:r>
          </w:p>
        </w:tc>
        <w:tc>
          <w:tcPr>
            <w:tcW w:w="1701" w:type="dxa"/>
            <w:vAlign w:val="center"/>
            <w:hideMark/>
          </w:tcPr>
          <w:p w14:paraId="3A9D3645"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22/08/2024</w:t>
            </w:r>
          </w:p>
        </w:tc>
      </w:tr>
      <w:tr w:rsidR="00E46ABA" w:rsidRPr="00A1443A" w14:paraId="5EBAE7F2" w14:textId="77777777" w:rsidTr="00081D87">
        <w:trPr>
          <w:trHeight w:val="1450"/>
          <w:jc w:val="center"/>
        </w:trPr>
        <w:tc>
          <w:tcPr>
            <w:tcW w:w="1702" w:type="dxa"/>
            <w:vAlign w:val="center"/>
            <w:hideMark/>
          </w:tcPr>
          <w:p w14:paraId="4293BCC4"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PubMed</w:t>
            </w:r>
          </w:p>
        </w:tc>
        <w:tc>
          <w:tcPr>
            <w:tcW w:w="5948" w:type="dxa"/>
            <w:vAlign w:val="center"/>
            <w:hideMark/>
          </w:tcPr>
          <w:p w14:paraId="38BD833F"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monkeypox[Title/Abstract] OR mpox[Title/Abstract]) AND (virus[Title/Abstract] OR disease[Title/Abstract] OR infection[Title/Abstract]) AND (vaccine[Title/Abstract] OR immunization[Title/Abstract]) AND (mRNA[Title/Abstract] OR DNA[Title/Abstract] OR epitope[Title/Abstract])</w:t>
            </w:r>
          </w:p>
        </w:tc>
        <w:tc>
          <w:tcPr>
            <w:tcW w:w="1843" w:type="dxa"/>
            <w:vAlign w:val="center"/>
            <w:hideMark/>
          </w:tcPr>
          <w:p w14:paraId="5960CBC5"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From 2018-08-22 to 2024-08-22</w:t>
            </w:r>
          </w:p>
        </w:tc>
        <w:tc>
          <w:tcPr>
            <w:tcW w:w="1701" w:type="dxa"/>
            <w:vAlign w:val="center"/>
            <w:hideMark/>
          </w:tcPr>
          <w:p w14:paraId="71763422"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22/08/2024</w:t>
            </w:r>
          </w:p>
        </w:tc>
      </w:tr>
      <w:tr w:rsidR="00E46ABA" w:rsidRPr="00A1443A" w14:paraId="529A38B2" w14:textId="77777777" w:rsidTr="00081D87">
        <w:trPr>
          <w:trHeight w:val="580"/>
          <w:jc w:val="center"/>
        </w:trPr>
        <w:tc>
          <w:tcPr>
            <w:tcW w:w="1702" w:type="dxa"/>
            <w:vAlign w:val="center"/>
            <w:hideMark/>
          </w:tcPr>
          <w:p w14:paraId="436128D3"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Academic Search Ultimate (EBSCOhost)</w:t>
            </w:r>
          </w:p>
        </w:tc>
        <w:tc>
          <w:tcPr>
            <w:tcW w:w="5948" w:type="dxa"/>
            <w:vAlign w:val="center"/>
            <w:hideMark/>
          </w:tcPr>
          <w:p w14:paraId="0167EE70"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AB (monkeypox OR mpox) AND AB (virus OR disease OR infection) AND AB (vaccine OR immunization) AND AB (mRNA OR DNA OR epitope)</w:t>
            </w:r>
          </w:p>
        </w:tc>
        <w:tc>
          <w:tcPr>
            <w:tcW w:w="1843" w:type="dxa"/>
            <w:vAlign w:val="center"/>
            <w:hideMark/>
          </w:tcPr>
          <w:p w14:paraId="0B32F29E"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From 22/08/2018 to 22/08/2024</w:t>
            </w:r>
          </w:p>
        </w:tc>
        <w:tc>
          <w:tcPr>
            <w:tcW w:w="1701" w:type="dxa"/>
            <w:vAlign w:val="center"/>
            <w:hideMark/>
          </w:tcPr>
          <w:p w14:paraId="3C924628"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22/08/2024</w:t>
            </w:r>
          </w:p>
        </w:tc>
      </w:tr>
      <w:tr w:rsidR="00E46ABA" w:rsidRPr="00A1443A" w14:paraId="1648CCFC" w14:textId="77777777" w:rsidTr="00081D87">
        <w:trPr>
          <w:trHeight w:val="870"/>
          <w:jc w:val="center"/>
        </w:trPr>
        <w:tc>
          <w:tcPr>
            <w:tcW w:w="1702" w:type="dxa"/>
            <w:vAlign w:val="center"/>
            <w:hideMark/>
          </w:tcPr>
          <w:p w14:paraId="017DE3D4"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SpringerLink Journals</w:t>
            </w:r>
          </w:p>
        </w:tc>
        <w:tc>
          <w:tcPr>
            <w:tcW w:w="5948" w:type="dxa"/>
            <w:vAlign w:val="center"/>
            <w:hideMark/>
          </w:tcPr>
          <w:p w14:paraId="5599E35A"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AB((monkeypox OR mpox) AND (virus OR disease OR infection) AND (vaccine OR immunization) AND (mRNA OR DNA OR epitope))</w:t>
            </w:r>
          </w:p>
          <w:p w14:paraId="0BB3DB67" w14:textId="77777777" w:rsidR="00E46ABA" w:rsidRPr="00A1443A" w:rsidRDefault="00E46ABA" w:rsidP="00F70BE5">
            <w:pPr>
              <w:rPr>
                <w:rFonts w:ascii="Times New Roman" w:hAnsi="Times New Roman" w:cs="Times New Roman"/>
                <w:sz w:val="20"/>
                <w:szCs w:val="20"/>
                <w:lang w:val="en-US"/>
              </w:rPr>
            </w:pPr>
          </w:p>
          <w:p w14:paraId="0DF4A5FC"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Only the "Article" entry was selected in the "Content Type" options</w:t>
            </w:r>
          </w:p>
        </w:tc>
        <w:tc>
          <w:tcPr>
            <w:tcW w:w="1843" w:type="dxa"/>
            <w:vAlign w:val="center"/>
            <w:hideMark/>
          </w:tcPr>
          <w:p w14:paraId="7D90646C"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From 2018 to 2024</w:t>
            </w:r>
          </w:p>
        </w:tc>
        <w:tc>
          <w:tcPr>
            <w:tcW w:w="1701" w:type="dxa"/>
            <w:vAlign w:val="center"/>
            <w:hideMark/>
          </w:tcPr>
          <w:p w14:paraId="27698610"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22/08/2024</w:t>
            </w:r>
          </w:p>
        </w:tc>
      </w:tr>
      <w:tr w:rsidR="00E46ABA" w:rsidRPr="00A1443A" w14:paraId="31340192" w14:textId="77777777" w:rsidTr="00081D87">
        <w:trPr>
          <w:trHeight w:val="870"/>
          <w:jc w:val="center"/>
        </w:trPr>
        <w:tc>
          <w:tcPr>
            <w:tcW w:w="1702" w:type="dxa"/>
            <w:vAlign w:val="center"/>
            <w:hideMark/>
          </w:tcPr>
          <w:p w14:paraId="01ECA9BB"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Gale Academic OneFile</w:t>
            </w:r>
          </w:p>
        </w:tc>
        <w:tc>
          <w:tcPr>
            <w:tcW w:w="5948" w:type="dxa"/>
            <w:vAlign w:val="center"/>
            <w:hideMark/>
          </w:tcPr>
          <w:p w14:paraId="6F3817AA"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Abstract: (monkeypox OR mpox) AND Abstract: (virus OR disease OR infection) AND Abstract: (vaccine OR immunization) AND Abstract: (mRNA OR DNA OR epitope)</w:t>
            </w:r>
          </w:p>
        </w:tc>
        <w:tc>
          <w:tcPr>
            <w:tcW w:w="1843" w:type="dxa"/>
            <w:vAlign w:val="center"/>
            <w:hideMark/>
          </w:tcPr>
          <w:p w14:paraId="55F0BF75"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From 22-08-2018 to 22-08-2024</w:t>
            </w:r>
          </w:p>
        </w:tc>
        <w:tc>
          <w:tcPr>
            <w:tcW w:w="1701" w:type="dxa"/>
            <w:vAlign w:val="center"/>
            <w:hideMark/>
          </w:tcPr>
          <w:p w14:paraId="0FEDCF3D"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22/08/2024</w:t>
            </w:r>
          </w:p>
        </w:tc>
      </w:tr>
      <w:tr w:rsidR="00E46ABA" w:rsidRPr="00A1443A" w14:paraId="07CDE23B" w14:textId="77777777" w:rsidTr="00081D87">
        <w:trPr>
          <w:trHeight w:val="1450"/>
          <w:jc w:val="center"/>
        </w:trPr>
        <w:tc>
          <w:tcPr>
            <w:tcW w:w="1702" w:type="dxa"/>
            <w:vAlign w:val="center"/>
            <w:hideMark/>
          </w:tcPr>
          <w:p w14:paraId="332D1089"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lastRenderedPageBreak/>
              <w:t>Taylor &amp; Francis Journals</w:t>
            </w:r>
          </w:p>
        </w:tc>
        <w:tc>
          <w:tcPr>
            <w:tcW w:w="5948" w:type="dxa"/>
            <w:vAlign w:val="center"/>
            <w:hideMark/>
          </w:tcPr>
          <w:p w14:paraId="62E03115"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Abstract: monkeypox] OR [Abstract: mpox]] AND [[Abstract: virus] OR [Abstract: disease] OR [Abstract: infection]] AND [[Abstract: vaccine] OR [Abstract: immunization]] AND [[Abstract: mrna] OR [Abstract: dna] OR [Abstract: epitope]] AND [Publication Date: (01/01/2018 TO 12/31/2024)]</w:t>
            </w:r>
          </w:p>
        </w:tc>
        <w:tc>
          <w:tcPr>
            <w:tcW w:w="1843" w:type="dxa"/>
            <w:vAlign w:val="center"/>
            <w:hideMark/>
          </w:tcPr>
          <w:p w14:paraId="4DC7E040"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From 2018 to 2024 (01/01/2018 to 12/31/2024)</w:t>
            </w:r>
          </w:p>
        </w:tc>
        <w:tc>
          <w:tcPr>
            <w:tcW w:w="1701" w:type="dxa"/>
            <w:vAlign w:val="center"/>
            <w:hideMark/>
          </w:tcPr>
          <w:p w14:paraId="07F2C721"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22/08/2024</w:t>
            </w:r>
          </w:p>
        </w:tc>
      </w:tr>
      <w:tr w:rsidR="00E46ABA" w:rsidRPr="00A1443A" w14:paraId="414F1B2A" w14:textId="77777777" w:rsidTr="00081D87">
        <w:trPr>
          <w:trHeight w:val="870"/>
          <w:jc w:val="center"/>
        </w:trPr>
        <w:tc>
          <w:tcPr>
            <w:tcW w:w="1702" w:type="dxa"/>
            <w:vAlign w:val="center"/>
            <w:hideMark/>
          </w:tcPr>
          <w:p w14:paraId="006CAF7A"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Wiley Online Library</w:t>
            </w:r>
          </w:p>
        </w:tc>
        <w:tc>
          <w:tcPr>
            <w:tcW w:w="5948" w:type="dxa"/>
            <w:vAlign w:val="center"/>
            <w:hideMark/>
          </w:tcPr>
          <w:p w14:paraId="64949E14"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monkeypox OR mpox" in Abstract and "virus OR disease OR infection" in Abstract and "vaccine OR immunization" in Abstract and "mRNA OR DNA OR epitope" in Abstract</w:t>
            </w:r>
          </w:p>
        </w:tc>
        <w:tc>
          <w:tcPr>
            <w:tcW w:w="1843" w:type="dxa"/>
            <w:vAlign w:val="center"/>
            <w:hideMark/>
          </w:tcPr>
          <w:p w14:paraId="34815F67"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From 08-2018 to 08-2024</w:t>
            </w:r>
          </w:p>
        </w:tc>
        <w:tc>
          <w:tcPr>
            <w:tcW w:w="1701" w:type="dxa"/>
            <w:vAlign w:val="center"/>
            <w:hideMark/>
          </w:tcPr>
          <w:p w14:paraId="6235B434"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22/08/2024</w:t>
            </w:r>
          </w:p>
        </w:tc>
      </w:tr>
      <w:tr w:rsidR="00E46ABA" w:rsidRPr="00A1443A" w14:paraId="78F42EB7" w14:textId="77777777" w:rsidTr="00081D87">
        <w:trPr>
          <w:trHeight w:val="870"/>
          <w:jc w:val="center"/>
        </w:trPr>
        <w:tc>
          <w:tcPr>
            <w:tcW w:w="1702" w:type="dxa"/>
            <w:vAlign w:val="center"/>
            <w:hideMark/>
          </w:tcPr>
          <w:p w14:paraId="12D1DFCB"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Directory of Open Access Journals (DOAJ)</w:t>
            </w:r>
          </w:p>
        </w:tc>
        <w:tc>
          <w:tcPr>
            <w:tcW w:w="5948" w:type="dxa"/>
            <w:vAlign w:val="center"/>
            <w:hideMark/>
          </w:tcPr>
          <w:p w14:paraId="188337CE"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monkeypox OR mpox) AND (virus OR disease OR infection) AND (vaccine OR immunization) AND (mRNA OR DNA OR epitope)</w:t>
            </w:r>
          </w:p>
          <w:p w14:paraId="7D009121" w14:textId="77777777" w:rsidR="00E46ABA" w:rsidRPr="00A1443A" w:rsidRDefault="00E46ABA" w:rsidP="00F70BE5">
            <w:pPr>
              <w:rPr>
                <w:rFonts w:ascii="Times New Roman" w:hAnsi="Times New Roman" w:cs="Times New Roman"/>
                <w:sz w:val="20"/>
                <w:szCs w:val="20"/>
                <w:lang w:val="en-US"/>
              </w:rPr>
            </w:pPr>
          </w:p>
          <w:p w14:paraId="19CCA124"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Searched in the "Abstract" option</w:t>
            </w:r>
          </w:p>
        </w:tc>
        <w:tc>
          <w:tcPr>
            <w:tcW w:w="1843" w:type="dxa"/>
            <w:vAlign w:val="center"/>
            <w:hideMark/>
          </w:tcPr>
          <w:p w14:paraId="5A4EA92F"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From 2018 to 2024</w:t>
            </w:r>
          </w:p>
        </w:tc>
        <w:tc>
          <w:tcPr>
            <w:tcW w:w="1701" w:type="dxa"/>
            <w:vAlign w:val="center"/>
            <w:hideMark/>
          </w:tcPr>
          <w:p w14:paraId="16BD5861"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22/08/2024</w:t>
            </w:r>
          </w:p>
        </w:tc>
      </w:tr>
      <w:tr w:rsidR="00E46ABA" w:rsidRPr="00A1443A" w14:paraId="602CDE63" w14:textId="77777777" w:rsidTr="00081D87">
        <w:trPr>
          <w:trHeight w:val="290"/>
          <w:jc w:val="center"/>
        </w:trPr>
        <w:tc>
          <w:tcPr>
            <w:tcW w:w="1702" w:type="dxa"/>
            <w:vAlign w:val="center"/>
            <w:hideMark/>
          </w:tcPr>
          <w:p w14:paraId="4AB12C80"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PATENTSCOPE (WIPO)</w:t>
            </w:r>
          </w:p>
        </w:tc>
        <w:tc>
          <w:tcPr>
            <w:tcW w:w="5948" w:type="dxa"/>
            <w:vAlign w:val="center"/>
            <w:hideMark/>
          </w:tcPr>
          <w:p w14:paraId="0A04F475"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FP:(monkeypox vaccine)</w:t>
            </w:r>
          </w:p>
        </w:tc>
        <w:tc>
          <w:tcPr>
            <w:tcW w:w="1843" w:type="dxa"/>
            <w:vAlign w:val="center"/>
            <w:hideMark/>
          </w:tcPr>
          <w:p w14:paraId="7B22EAB1"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The patents were manually selected from 2018 to 2024</w:t>
            </w:r>
          </w:p>
        </w:tc>
        <w:tc>
          <w:tcPr>
            <w:tcW w:w="1701" w:type="dxa"/>
            <w:vAlign w:val="center"/>
            <w:hideMark/>
          </w:tcPr>
          <w:p w14:paraId="05927F5E" w14:textId="77777777" w:rsidR="00E46ABA" w:rsidRPr="00A1443A" w:rsidRDefault="00E46ABA" w:rsidP="00F70BE5">
            <w:pPr>
              <w:rPr>
                <w:rFonts w:ascii="Times New Roman" w:hAnsi="Times New Roman" w:cs="Times New Roman"/>
                <w:sz w:val="20"/>
                <w:szCs w:val="20"/>
                <w:lang w:val="en-US"/>
              </w:rPr>
            </w:pPr>
            <w:r w:rsidRPr="00A1443A">
              <w:rPr>
                <w:rFonts w:ascii="Times New Roman" w:hAnsi="Times New Roman" w:cs="Times New Roman"/>
                <w:sz w:val="20"/>
                <w:szCs w:val="20"/>
                <w:lang w:val="en-US"/>
              </w:rPr>
              <w:t>22/08/2024</w:t>
            </w:r>
          </w:p>
        </w:tc>
      </w:tr>
    </w:tbl>
    <w:p w14:paraId="0137D35C" w14:textId="77777777" w:rsidR="00E46ABA" w:rsidRDefault="00E46ABA" w:rsidP="003978D9">
      <w:pPr>
        <w:jc w:val="both"/>
        <w:rPr>
          <w:rFonts w:ascii="Times New Roman" w:hAnsi="Times New Roman" w:cs="Times New Roman"/>
          <w:b/>
          <w:bCs/>
          <w:sz w:val="24"/>
          <w:szCs w:val="24"/>
          <w:lang w:val="en-US"/>
        </w:rPr>
      </w:pPr>
    </w:p>
    <w:p w14:paraId="628516AB" w14:textId="6A128DFC" w:rsidR="0004080E" w:rsidRPr="009D0C5A" w:rsidRDefault="0004080E" w:rsidP="00D11475">
      <w:pPr>
        <w:ind w:left="-1134"/>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w:t>
      </w:r>
      <w:r w:rsidRPr="009D0C5A">
        <w:rPr>
          <w:rFonts w:ascii="Times New Roman" w:hAnsi="Times New Roman" w:cs="Times New Roman"/>
          <w:b/>
          <w:bCs/>
          <w:sz w:val="24"/>
          <w:szCs w:val="24"/>
          <w:lang w:val="en-US"/>
        </w:rPr>
        <w:t xml:space="preserve">TABLE </w:t>
      </w:r>
      <w:r>
        <w:rPr>
          <w:rFonts w:ascii="Times New Roman" w:hAnsi="Times New Roman" w:cs="Times New Roman"/>
          <w:b/>
          <w:bCs/>
          <w:sz w:val="24"/>
          <w:szCs w:val="24"/>
          <w:lang w:val="en-US"/>
        </w:rPr>
        <w:t>S2</w:t>
      </w:r>
      <w:r w:rsidRPr="009D0C5A">
        <w:rPr>
          <w:rFonts w:ascii="Times New Roman" w:hAnsi="Times New Roman" w:cs="Times New Roman"/>
          <w:b/>
          <w:bCs/>
          <w:sz w:val="24"/>
          <w:szCs w:val="24"/>
          <w:lang w:val="en-US"/>
        </w:rPr>
        <w:t xml:space="preserve"> Summary of the included articles reporting the development of next-generation vaccines against MPXV.</w:t>
      </w:r>
    </w:p>
    <w:tbl>
      <w:tblPr>
        <w:tblStyle w:val="Tablaconcuadrcula"/>
        <w:tblW w:w="15304" w:type="dxa"/>
        <w:jc w:val="center"/>
        <w:tblLayout w:type="fixed"/>
        <w:tblLook w:val="04A0" w:firstRow="1" w:lastRow="0" w:firstColumn="1" w:lastColumn="0" w:noHBand="0" w:noVBand="1"/>
      </w:tblPr>
      <w:tblGrid>
        <w:gridCol w:w="1271"/>
        <w:gridCol w:w="1276"/>
        <w:gridCol w:w="1276"/>
        <w:gridCol w:w="1417"/>
        <w:gridCol w:w="2126"/>
        <w:gridCol w:w="1985"/>
        <w:gridCol w:w="1276"/>
        <w:gridCol w:w="1559"/>
        <w:gridCol w:w="1134"/>
        <w:gridCol w:w="1984"/>
      </w:tblGrid>
      <w:tr w:rsidR="0004080E" w:rsidRPr="009D0C5A" w14:paraId="3760F70D" w14:textId="77777777" w:rsidTr="0012619B">
        <w:trPr>
          <w:jc w:val="center"/>
        </w:trPr>
        <w:tc>
          <w:tcPr>
            <w:tcW w:w="1271" w:type="dxa"/>
            <w:shd w:val="clear" w:color="auto" w:fill="747474" w:themeFill="background2" w:themeFillShade="80"/>
            <w:vAlign w:val="center"/>
          </w:tcPr>
          <w:p w14:paraId="508934CD" w14:textId="77777777" w:rsidR="0004080E" w:rsidRPr="009D0C5A" w:rsidRDefault="0004080E" w:rsidP="0012619B">
            <w:pPr>
              <w:rPr>
                <w:rFonts w:ascii="Times New Roman" w:hAnsi="Times New Roman" w:cs="Times New Roman"/>
                <w:color w:val="FFFFFF" w:themeColor="background1"/>
                <w:sz w:val="18"/>
                <w:szCs w:val="18"/>
                <w:lang w:val="en-US"/>
              </w:rPr>
            </w:pPr>
            <w:bookmarkStart w:id="0" w:name="_Hlk180529540"/>
            <w:r w:rsidRPr="009D0C5A">
              <w:rPr>
                <w:rFonts w:ascii="Times New Roman" w:hAnsi="Times New Roman" w:cs="Times New Roman"/>
                <w:color w:val="FFFFFF" w:themeColor="background1"/>
                <w:sz w:val="18"/>
                <w:szCs w:val="18"/>
                <w:lang w:val="en-US"/>
              </w:rPr>
              <w:t>Authors and publication year</w:t>
            </w:r>
          </w:p>
        </w:tc>
        <w:tc>
          <w:tcPr>
            <w:tcW w:w="1276" w:type="dxa"/>
            <w:shd w:val="clear" w:color="auto" w:fill="747474" w:themeFill="background2" w:themeFillShade="80"/>
            <w:vAlign w:val="center"/>
          </w:tcPr>
          <w:p w14:paraId="3ABB7869" w14:textId="77777777" w:rsidR="0004080E" w:rsidRPr="009D0C5A" w:rsidRDefault="0004080E" w:rsidP="0012619B">
            <w:pPr>
              <w:rPr>
                <w:rFonts w:ascii="Times New Roman" w:hAnsi="Times New Roman" w:cs="Times New Roman"/>
                <w:color w:val="FFFFFF" w:themeColor="background1"/>
                <w:sz w:val="18"/>
                <w:szCs w:val="18"/>
                <w:lang w:val="en-US"/>
              </w:rPr>
            </w:pPr>
            <w:r w:rsidRPr="009D0C5A">
              <w:rPr>
                <w:rFonts w:ascii="Times New Roman" w:hAnsi="Times New Roman" w:cs="Times New Roman"/>
                <w:color w:val="FFFFFF" w:themeColor="background1"/>
                <w:sz w:val="18"/>
                <w:szCs w:val="18"/>
                <w:lang w:val="en-US"/>
              </w:rPr>
              <w:t>Biological model</w:t>
            </w:r>
          </w:p>
        </w:tc>
        <w:tc>
          <w:tcPr>
            <w:tcW w:w="1276" w:type="dxa"/>
            <w:shd w:val="clear" w:color="auto" w:fill="747474" w:themeFill="background2" w:themeFillShade="80"/>
            <w:vAlign w:val="center"/>
          </w:tcPr>
          <w:p w14:paraId="4507291D" w14:textId="77777777" w:rsidR="0004080E" w:rsidRPr="009D0C5A" w:rsidRDefault="0004080E" w:rsidP="0012619B">
            <w:pPr>
              <w:rPr>
                <w:rFonts w:ascii="Times New Roman" w:hAnsi="Times New Roman" w:cs="Times New Roman"/>
                <w:color w:val="FFFFFF" w:themeColor="background1"/>
                <w:sz w:val="18"/>
                <w:szCs w:val="18"/>
                <w:lang w:val="en-US"/>
              </w:rPr>
            </w:pPr>
            <w:r w:rsidRPr="009D0C5A">
              <w:rPr>
                <w:rFonts w:ascii="Times New Roman" w:hAnsi="Times New Roman" w:cs="Times New Roman"/>
                <w:color w:val="FFFFFF" w:themeColor="background1"/>
                <w:sz w:val="18"/>
                <w:szCs w:val="18"/>
                <w:lang w:val="en-US"/>
              </w:rPr>
              <w:t>Type of vaccine</w:t>
            </w:r>
          </w:p>
        </w:tc>
        <w:tc>
          <w:tcPr>
            <w:tcW w:w="1417" w:type="dxa"/>
            <w:shd w:val="clear" w:color="auto" w:fill="747474" w:themeFill="background2" w:themeFillShade="80"/>
            <w:vAlign w:val="center"/>
          </w:tcPr>
          <w:p w14:paraId="3EC116A0" w14:textId="77777777" w:rsidR="0004080E" w:rsidRPr="009D0C5A" w:rsidRDefault="0004080E" w:rsidP="0012619B">
            <w:pPr>
              <w:rPr>
                <w:rFonts w:ascii="Times New Roman" w:hAnsi="Times New Roman" w:cs="Times New Roman"/>
                <w:color w:val="FFFFFF" w:themeColor="background1"/>
                <w:sz w:val="18"/>
                <w:szCs w:val="18"/>
                <w:lang w:val="en-US"/>
              </w:rPr>
            </w:pPr>
            <w:r w:rsidRPr="009D0C5A">
              <w:rPr>
                <w:rFonts w:ascii="Times New Roman" w:hAnsi="Times New Roman" w:cs="Times New Roman"/>
                <w:color w:val="FFFFFF" w:themeColor="background1"/>
                <w:sz w:val="18"/>
                <w:szCs w:val="18"/>
                <w:lang w:val="en-US"/>
              </w:rPr>
              <w:t>Targeted MPXV clade or isolate</w:t>
            </w:r>
          </w:p>
        </w:tc>
        <w:tc>
          <w:tcPr>
            <w:tcW w:w="2126" w:type="dxa"/>
            <w:shd w:val="clear" w:color="auto" w:fill="747474" w:themeFill="background2" w:themeFillShade="80"/>
            <w:vAlign w:val="center"/>
          </w:tcPr>
          <w:p w14:paraId="108DD0D8" w14:textId="77777777" w:rsidR="0004080E" w:rsidRPr="009D0C5A" w:rsidRDefault="0004080E" w:rsidP="0012619B">
            <w:pPr>
              <w:rPr>
                <w:rFonts w:ascii="Times New Roman" w:hAnsi="Times New Roman" w:cs="Times New Roman"/>
                <w:color w:val="FFFFFF" w:themeColor="background1"/>
                <w:sz w:val="18"/>
                <w:szCs w:val="18"/>
                <w:lang w:val="en-US"/>
              </w:rPr>
            </w:pPr>
            <w:r w:rsidRPr="009D0C5A">
              <w:rPr>
                <w:rFonts w:ascii="Times New Roman" w:hAnsi="Times New Roman" w:cs="Times New Roman"/>
                <w:color w:val="FFFFFF" w:themeColor="background1"/>
                <w:sz w:val="18"/>
                <w:szCs w:val="18"/>
                <w:lang w:val="en-US"/>
              </w:rPr>
              <w:t>Targeted antigens</w:t>
            </w:r>
          </w:p>
        </w:tc>
        <w:tc>
          <w:tcPr>
            <w:tcW w:w="1985" w:type="dxa"/>
            <w:shd w:val="clear" w:color="auto" w:fill="747474" w:themeFill="background2" w:themeFillShade="80"/>
            <w:vAlign w:val="center"/>
          </w:tcPr>
          <w:p w14:paraId="2B91A458" w14:textId="77777777" w:rsidR="0004080E" w:rsidRPr="009D0C5A" w:rsidRDefault="0004080E" w:rsidP="0012619B">
            <w:pPr>
              <w:rPr>
                <w:rFonts w:ascii="Times New Roman" w:hAnsi="Times New Roman" w:cs="Times New Roman"/>
                <w:color w:val="FFFFFF" w:themeColor="background1"/>
                <w:sz w:val="18"/>
                <w:szCs w:val="18"/>
                <w:lang w:val="en-US"/>
              </w:rPr>
            </w:pPr>
            <w:r w:rsidRPr="009D0C5A">
              <w:rPr>
                <w:rFonts w:ascii="Times New Roman" w:hAnsi="Times New Roman" w:cs="Times New Roman"/>
                <w:color w:val="FFFFFF" w:themeColor="background1"/>
                <w:sz w:val="18"/>
                <w:szCs w:val="18"/>
                <w:lang w:val="en-US"/>
              </w:rPr>
              <w:t>Immunization scheme</w:t>
            </w:r>
          </w:p>
        </w:tc>
        <w:tc>
          <w:tcPr>
            <w:tcW w:w="1276" w:type="dxa"/>
            <w:shd w:val="clear" w:color="auto" w:fill="747474" w:themeFill="background2" w:themeFillShade="80"/>
            <w:vAlign w:val="center"/>
          </w:tcPr>
          <w:p w14:paraId="0D5A8E73" w14:textId="77777777" w:rsidR="0004080E" w:rsidRPr="009D0C5A" w:rsidRDefault="0004080E" w:rsidP="0012619B">
            <w:pPr>
              <w:rPr>
                <w:rFonts w:ascii="Times New Roman" w:hAnsi="Times New Roman" w:cs="Times New Roman"/>
                <w:color w:val="FFFFFF" w:themeColor="background1"/>
                <w:sz w:val="18"/>
                <w:szCs w:val="18"/>
                <w:lang w:val="en-US"/>
              </w:rPr>
            </w:pPr>
            <w:r w:rsidRPr="009D0C5A">
              <w:rPr>
                <w:rFonts w:ascii="Times New Roman" w:hAnsi="Times New Roman" w:cs="Times New Roman"/>
                <w:color w:val="FFFFFF" w:themeColor="background1"/>
                <w:sz w:val="18"/>
                <w:szCs w:val="18"/>
                <w:lang w:val="en-US"/>
              </w:rPr>
              <w:t>Placebo</w:t>
            </w:r>
          </w:p>
        </w:tc>
        <w:tc>
          <w:tcPr>
            <w:tcW w:w="1559" w:type="dxa"/>
            <w:shd w:val="clear" w:color="auto" w:fill="747474" w:themeFill="background2" w:themeFillShade="80"/>
            <w:vAlign w:val="center"/>
          </w:tcPr>
          <w:p w14:paraId="66179A62" w14:textId="77777777" w:rsidR="0004080E" w:rsidRPr="009D0C5A" w:rsidRDefault="0004080E" w:rsidP="0012619B">
            <w:pPr>
              <w:rPr>
                <w:rFonts w:ascii="Times New Roman" w:hAnsi="Times New Roman" w:cs="Times New Roman"/>
                <w:color w:val="FFFFFF" w:themeColor="background1"/>
                <w:sz w:val="18"/>
                <w:szCs w:val="18"/>
                <w:lang w:val="en-US"/>
              </w:rPr>
            </w:pPr>
            <w:r w:rsidRPr="009D0C5A">
              <w:rPr>
                <w:rFonts w:ascii="Times New Roman" w:hAnsi="Times New Roman" w:cs="Times New Roman"/>
                <w:color w:val="FFFFFF" w:themeColor="background1"/>
                <w:sz w:val="18"/>
                <w:szCs w:val="18"/>
                <w:lang w:val="en-US"/>
              </w:rPr>
              <w:t>Viral strain and dose</w:t>
            </w:r>
          </w:p>
        </w:tc>
        <w:tc>
          <w:tcPr>
            <w:tcW w:w="1134" w:type="dxa"/>
            <w:shd w:val="clear" w:color="auto" w:fill="747474" w:themeFill="background2" w:themeFillShade="80"/>
            <w:vAlign w:val="center"/>
          </w:tcPr>
          <w:p w14:paraId="328A7BD1" w14:textId="77777777" w:rsidR="0004080E" w:rsidRPr="009D0C5A" w:rsidRDefault="0004080E" w:rsidP="0012619B">
            <w:pPr>
              <w:rPr>
                <w:rFonts w:ascii="Times New Roman" w:hAnsi="Times New Roman" w:cs="Times New Roman"/>
                <w:color w:val="FFFFFF" w:themeColor="background1"/>
                <w:sz w:val="18"/>
                <w:szCs w:val="18"/>
                <w:lang w:val="en-US"/>
              </w:rPr>
            </w:pPr>
            <w:r w:rsidRPr="009D0C5A">
              <w:rPr>
                <w:rFonts w:ascii="Times New Roman" w:hAnsi="Times New Roman" w:cs="Times New Roman"/>
                <w:color w:val="FFFFFF" w:themeColor="background1"/>
                <w:sz w:val="18"/>
                <w:szCs w:val="18"/>
                <w:lang w:val="en-US"/>
              </w:rPr>
              <w:t>Monitoring time after the challenge</w:t>
            </w:r>
          </w:p>
        </w:tc>
        <w:tc>
          <w:tcPr>
            <w:tcW w:w="1984" w:type="dxa"/>
            <w:shd w:val="clear" w:color="auto" w:fill="747474" w:themeFill="background2" w:themeFillShade="80"/>
            <w:vAlign w:val="center"/>
          </w:tcPr>
          <w:p w14:paraId="05BCCF14" w14:textId="77777777" w:rsidR="0004080E" w:rsidRPr="009D0C5A" w:rsidRDefault="0004080E" w:rsidP="0012619B">
            <w:pPr>
              <w:rPr>
                <w:rFonts w:ascii="Times New Roman" w:hAnsi="Times New Roman" w:cs="Times New Roman"/>
                <w:color w:val="FFFFFF" w:themeColor="background1"/>
                <w:sz w:val="18"/>
                <w:szCs w:val="18"/>
                <w:lang w:val="en-US"/>
              </w:rPr>
            </w:pPr>
            <w:r w:rsidRPr="009D0C5A">
              <w:rPr>
                <w:rFonts w:ascii="Times New Roman" w:hAnsi="Times New Roman" w:cs="Times New Roman"/>
                <w:color w:val="FFFFFF" w:themeColor="background1"/>
                <w:sz w:val="18"/>
                <w:szCs w:val="18"/>
                <w:lang w:val="en-US"/>
              </w:rPr>
              <w:t>Survival rate</w:t>
            </w:r>
          </w:p>
        </w:tc>
      </w:tr>
      <w:tr w:rsidR="0004080E" w:rsidRPr="0004080E" w14:paraId="53024544" w14:textId="77777777" w:rsidTr="0012619B">
        <w:trPr>
          <w:jc w:val="center"/>
        </w:trPr>
        <w:tc>
          <w:tcPr>
            <w:tcW w:w="1271" w:type="dxa"/>
            <w:vAlign w:val="center"/>
          </w:tcPr>
          <w:p w14:paraId="1DF27DD3"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fldChar w:fldCharType="begin" w:fldLock="1"/>
            </w:r>
            <w:r w:rsidRPr="009D0C5A">
              <w:rPr>
                <w:rFonts w:ascii="Times New Roman" w:hAnsi="Times New Roman" w:cs="Times New Roman"/>
                <w:sz w:val="18"/>
                <w:szCs w:val="18"/>
                <w:lang w:val="en-US"/>
              </w:rPr>
              <w:instrText>ADDIN CSL_CITATION {"citationItems":[{"id":"ITEM-1","itemData":{"DOI":"10.1038/s41422-023-00792-5","ISSN":"17487838","PMID":"36879038","author":[{"dropping-particle":"","family":"Fang","given":"Zhenhao","non-dropping-particle":"","parse-names":false,"suffix":""},{"dropping-particle":"","family":"Monteiro","given":"Valter S.","non-dropping-particle":"","parse-names":false,"suffix":""},{"dropping-particle":"","family":"Renauer","given":"Paul A.","non-dropping-particle":"","parse-names":false,"suffix":""},{"dropping-particle":"","family":"Shang","given":"Xingbo","non-dropping-particle":"","parse-names":false,"suffix":""},{"dropping-particle":"","family":"Suzuki","given":"Kazushi","non-dropping-particle":"","parse-names":false,"suffix":""},{"dropping-particle":"","family":"Ling","given":"Xinyu","non-dropping-particle":"","parse-names":false,"suffix":""},{"dropping-particle":"","family":"Bai","given":"Meizhu","non-dropping-particle":"","parse-names":false,"suffix":""},{"dropping-particle":"","family":"Xiang","given":"Yan","non-dropping-particle":"","parse-names":false,"suffix":""},{"dropping-particle":"","family":"Levchenko","given":"Andre","non-dropping-particle":"","parse-names":false,"suffix":""},{"dropping-particle":"","family":"Booth","given":"Carmen J.","non-dropping-particle":"","parse-names":false,"suffix":""},{"dropping-particle":"","family":"Lucas","given":"Carolina","non-dropping-particle":"","parse-names":false,"suffix":""},{"dropping-particle":"","family":"Chen","given":"Sidi","non-dropping-particle":"","parse-names":false,"suffix":""}],"container-title":"Cell Research","id":"ITEM-1","issue":"5","issued":{"date-parts":[["2023","3","6"]]},"page":"407-410","publisher":"Nature Publishing Group","title":"Polyvalent mRNA vaccination elicited potent immune response to monkeypox virus surface antigens","type":"article-journal","volume":"33"},"uris":["http://www.mendeley.com/documents/?uuid=29916f2e-3c8f-32f6-8b2c-4cdd09284eac"]}],"mendeley":{"formattedCitation":"(Fang et al., 2023)","plainTextFormattedCitation":"(Fang et al., 2023)","previouslyFormattedCitation":"(Fang et al., 2023)"},"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Fang et al., 2023)</w:t>
            </w:r>
            <w:r w:rsidRPr="009D0C5A">
              <w:rPr>
                <w:rFonts w:ascii="Times New Roman" w:hAnsi="Times New Roman" w:cs="Times New Roman"/>
                <w:sz w:val="18"/>
                <w:szCs w:val="18"/>
                <w:lang w:val="en-US"/>
              </w:rPr>
              <w:fldChar w:fldCharType="end"/>
            </w:r>
          </w:p>
        </w:tc>
        <w:tc>
          <w:tcPr>
            <w:tcW w:w="1276" w:type="dxa"/>
            <w:vAlign w:val="center"/>
          </w:tcPr>
          <w:p w14:paraId="7AD1C1CB"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ice (strain not reported)</w:t>
            </w:r>
          </w:p>
        </w:tc>
        <w:tc>
          <w:tcPr>
            <w:tcW w:w="1276" w:type="dxa"/>
            <w:vAlign w:val="center"/>
          </w:tcPr>
          <w:p w14:paraId="5C04872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RNA-LNP vaccine</w:t>
            </w:r>
          </w:p>
        </w:tc>
        <w:tc>
          <w:tcPr>
            <w:tcW w:w="1417" w:type="dxa"/>
            <w:vAlign w:val="center"/>
          </w:tcPr>
          <w:p w14:paraId="34C1A72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USA, 2022 (isolate or accession no. not reported)</w:t>
            </w:r>
          </w:p>
        </w:tc>
        <w:tc>
          <w:tcPr>
            <w:tcW w:w="2126" w:type="dxa"/>
            <w:vAlign w:val="center"/>
          </w:tcPr>
          <w:p w14:paraId="04356D2A"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PXVac-097: A29L, A35R, B6R, E8L, and M1R antigens in tandem joint by the 2A peptide</w:t>
            </w:r>
          </w:p>
          <w:p w14:paraId="10A9A560" w14:textId="77777777" w:rsidR="0004080E" w:rsidRPr="009D0C5A" w:rsidRDefault="0004080E" w:rsidP="0012619B">
            <w:pPr>
              <w:rPr>
                <w:rFonts w:ascii="Times New Roman" w:hAnsi="Times New Roman" w:cs="Times New Roman"/>
                <w:sz w:val="18"/>
                <w:szCs w:val="18"/>
                <w:lang w:val="en-US"/>
              </w:rPr>
            </w:pPr>
          </w:p>
          <w:p w14:paraId="573A016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ix-5: A29L, A35R, B6R, E8L, and M1R mRNA-LNPs</w:t>
            </w:r>
          </w:p>
        </w:tc>
        <w:tc>
          <w:tcPr>
            <w:tcW w:w="1985" w:type="dxa"/>
            <w:vAlign w:val="center"/>
          </w:tcPr>
          <w:p w14:paraId="6755C39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ses of 5 μg for both MPXVac-097 and Mix-5 (1 μg of each mRNA-LNP)</w:t>
            </w:r>
          </w:p>
          <w:p w14:paraId="603D172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rime: Day 0</w:t>
            </w:r>
          </w:p>
          <w:p w14:paraId="22AEF057"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1: Day 7</w:t>
            </w:r>
          </w:p>
          <w:p w14:paraId="2C470F0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2: Day 14</w:t>
            </w:r>
          </w:p>
          <w:p w14:paraId="3D1835B7"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hallenge: Day 28</w:t>
            </w:r>
          </w:p>
        </w:tc>
        <w:tc>
          <w:tcPr>
            <w:tcW w:w="1276" w:type="dxa"/>
            <w:vAlign w:val="center"/>
          </w:tcPr>
          <w:p w14:paraId="64D193D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ice injected with PBS, but not challenged and unvaccinated mice were the control groups</w:t>
            </w:r>
          </w:p>
        </w:tc>
        <w:tc>
          <w:tcPr>
            <w:tcW w:w="1559" w:type="dxa"/>
            <w:vAlign w:val="center"/>
          </w:tcPr>
          <w:p w14:paraId="572130D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VACV: strain and dose not reported (intranasally)</w:t>
            </w:r>
          </w:p>
        </w:tc>
        <w:tc>
          <w:tcPr>
            <w:tcW w:w="1134" w:type="dxa"/>
            <w:vAlign w:val="center"/>
          </w:tcPr>
          <w:p w14:paraId="2F5C6A0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11 days</w:t>
            </w:r>
          </w:p>
        </w:tc>
        <w:tc>
          <w:tcPr>
            <w:tcW w:w="1984" w:type="dxa"/>
            <w:vAlign w:val="center"/>
          </w:tcPr>
          <w:p w14:paraId="075B421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ll mice survived the viral challenge, including PBS-treated and unvaccinated controls, which did not show more than 10% weight loss.*</w:t>
            </w:r>
          </w:p>
        </w:tc>
      </w:tr>
      <w:tr w:rsidR="0004080E" w:rsidRPr="0004080E" w14:paraId="14DC1EB5" w14:textId="77777777" w:rsidTr="0012619B">
        <w:trPr>
          <w:jc w:val="center"/>
        </w:trPr>
        <w:tc>
          <w:tcPr>
            <w:tcW w:w="1271" w:type="dxa"/>
            <w:vAlign w:val="center"/>
          </w:tcPr>
          <w:p w14:paraId="1928194C"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fldChar w:fldCharType="begin" w:fldLock="1"/>
            </w:r>
            <w:r w:rsidRPr="009D0C5A">
              <w:rPr>
                <w:rFonts w:ascii="Times New Roman" w:hAnsi="Times New Roman" w:cs="Times New Roman"/>
                <w:sz w:val="18"/>
                <w:szCs w:val="18"/>
                <w:lang w:val="en-US"/>
              </w:rPr>
              <w:instrText>ADDIN CSL_CITATION {"citationItems":[{"id":"ITEM-1","itemData":{"DOI":"10.1080/22221751.2023.2192815","ISSN":"22221751","PMID":"36947428","abstract":"The re-emerging mpox (formerly monkeypox) virus (MPXV), a member of Orthopoxvirus genus together with variola virus (VARV) and vaccinia virus (VACV), has led to public health emergency of international concern since July 2022. Inspired by the unprecedent success of coronavirus disease 2019 (COVID-19) mRNA vaccines, the development of a safe and effective mRNA vaccine against MPXV is of high priority. Based on our established lipid nanoparticle (LNP)-encapsulated mRNA vaccine platform, we rationally constructed and prepared a panel of multicomponent MPXV vaccine candidates encoding different combinations of viral antigens including M1R, E8L, A29L, A35R, and B6R. In vitro and in vivo characterization demonstrated that two immunizations of all mRNA vaccine candidates elicit a robust antibody response as well as antigen-specific Th1-biased cellular response in mice. Importantly, the penta- and tetra-component vaccine candidates AR-MPXV5 and AR-MPXV4a showed superior capability of inducing neutralizing antibodies as well as of protecting from VACV challenge in mice. Our study provides critical insights to understand the protection mechanism of MPXV infection and direct evidence supporting further clinical development of these multicomponent mRNA vaccine candidates.","author":[{"dropping-particle":"","family":"Zhang","given":"Rong Rong","non-dropping-particle":"","parse-names":false,"suffix":""},{"dropping-particle":"","family":"Wang","given":"Zheng Jian","non-dropping-particle":"","parse-names":false,"suffix":""},{"dropping-particle":"","family":"Zhu","given":"Yi Long","non-dropping-particle":"","parse-names":false,"suffix":""},{"dropping-particle":"","family":"Tang","given":"Wei","non-dropping-particle":"","parse-names":false,"suffix":""},{"dropping-particle":"","family":"Zhou","given":"Chao","non-dropping-particle":"","parse-names":false,"suffix":""},{"dropping-particle":"","family":"Zhao","given":"Suo Qun","non-dropping-particle":"","parse-names":false,"suffix":""},{"dropping-particle":"","family":"Wu","given":"Mei","non-dropping-particle":"","parse-names":false,"suffix":""},{"dropping-particle":"","family":"Ming","given":"Tao","non-dropping-particle":"","parse-names":false,"suffix":""},{"dropping-particle":"","family":"Deng","given":"Yong Qiang","non-dropping-particle":"","parse-names":false,"suffix":""},{"dropping-particle":"","family":"Chen","given":"Qi","non-dropping-particle":"","parse-names":false,"suffix":""},{"dropping-particle":"","family":"Jin","given":"Ning Yi","non-dropping-particle":"","parse-names":false,"suffix":""},{"dropping-particle":"","family":"Ye","given":"Qing","non-dropping-particle":"","parse-names":false,"suffix":""},{"dropping-particle":"","family":"Li","given":"Xiao","non-dropping-particle":"","parse-names":false,"suffix":""},{"dropping-particle":"","family":"Qin","given":"Cheng Feng","non-dropping-particle":"","parse-names":false,"suffix":""}],"container-title":"Emerging Microbes and Infections","id":"ITEM-1","issue":"1","issued":{"date-parts":[["2023"]]},"page":"2192815","publisher":"Taylor &amp; Francis","title":"Rational development of multicomponent mRNA vaccine candidates against mpox","type":"article-journal","volume":"12"},"uris":["http://www.mendeley.com/documents/?uuid=9b180597-639b-3521-b427-569b43dbce6d"]}],"mendeley":{"formattedCitation":"(Zhang et al., 2023b)","plainTextFormattedCitation":"(Zhang et al., 2023b)","previouslyFormattedCitation":"(Zhang et al., 2023b)"},"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Zhang et al., 2023b)</w:t>
            </w:r>
            <w:r w:rsidRPr="009D0C5A">
              <w:rPr>
                <w:rFonts w:ascii="Times New Roman" w:hAnsi="Times New Roman" w:cs="Times New Roman"/>
                <w:sz w:val="18"/>
                <w:szCs w:val="18"/>
                <w:lang w:val="en-US"/>
              </w:rPr>
              <w:fldChar w:fldCharType="end"/>
            </w:r>
          </w:p>
        </w:tc>
        <w:tc>
          <w:tcPr>
            <w:tcW w:w="1276" w:type="dxa"/>
            <w:vAlign w:val="center"/>
          </w:tcPr>
          <w:p w14:paraId="325F390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ALB/c mice</w:t>
            </w:r>
          </w:p>
        </w:tc>
        <w:tc>
          <w:tcPr>
            <w:tcW w:w="1276" w:type="dxa"/>
            <w:vAlign w:val="center"/>
          </w:tcPr>
          <w:p w14:paraId="0A1C634B"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RNA-LNP vaccine</w:t>
            </w:r>
          </w:p>
        </w:tc>
        <w:tc>
          <w:tcPr>
            <w:tcW w:w="1417" w:type="dxa"/>
            <w:vAlign w:val="center"/>
          </w:tcPr>
          <w:p w14:paraId="7E19F73B"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PXV isolate MPXV_USA_2022_MA001 (ON563414.2)</w:t>
            </w:r>
          </w:p>
        </w:tc>
        <w:tc>
          <w:tcPr>
            <w:tcW w:w="2126" w:type="dxa"/>
            <w:vAlign w:val="center"/>
          </w:tcPr>
          <w:p w14:paraId="452E7B1C"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R-MPXV3: A29L, B6R, and E8L</w:t>
            </w:r>
          </w:p>
          <w:p w14:paraId="2335B192" w14:textId="77777777" w:rsidR="0004080E" w:rsidRPr="009D0C5A" w:rsidRDefault="0004080E" w:rsidP="0012619B">
            <w:pPr>
              <w:rPr>
                <w:rFonts w:ascii="Times New Roman" w:hAnsi="Times New Roman" w:cs="Times New Roman"/>
                <w:sz w:val="18"/>
                <w:szCs w:val="18"/>
                <w:lang w:val="en-US"/>
              </w:rPr>
            </w:pPr>
          </w:p>
          <w:p w14:paraId="5DEA040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R-MPXV4a: A29L, B6R, E8L, and M1R</w:t>
            </w:r>
          </w:p>
          <w:p w14:paraId="75AA7B01" w14:textId="77777777" w:rsidR="0004080E" w:rsidRPr="009D0C5A" w:rsidRDefault="0004080E" w:rsidP="0012619B">
            <w:pPr>
              <w:rPr>
                <w:rFonts w:ascii="Times New Roman" w:hAnsi="Times New Roman" w:cs="Times New Roman"/>
                <w:sz w:val="18"/>
                <w:szCs w:val="18"/>
                <w:lang w:val="en-US"/>
              </w:rPr>
            </w:pPr>
          </w:p>
          <w:p w14:paraId="283DC11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lastRenderedPageBreak/>
              <w:t>AR-MPXV4b: A29L, A35R, B6R, and E8L</w:t>
            </w:r>
          </w:p>
          <w:p w14:paraId="642630CD" w14:textId="77777777" w:rsidR="0004080E" w:rsidRPr="009D0C5A" w:rsidRDefault="0004080E" w:rsidP="0012619B">
            <w:pPr>
              <w:rPr>
                <w:rFonts w:ascii="Times New Roman" w:hAnsi="Times New Roman" w:cs="Times New Roman"/>
                <w:sz w:val="18"/>
                <w:szCs w:val="18"/>
                <w:lang w:val="en-US"/>
              </w:rPr>
            </w:pPr>
          </w:p>
          <w:p w14:paraId="282B1C5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R-MPXV5: A29L, A35R, B6R, E8L, and M1R</w:t>
            </w:r>
          </w:p>
        </w:tc>
        <w:tc>
          <w:tcPr>
            <w:tcW w:w="1985" w:type="dxa"/>
            <w:vAlign w:val="center"/>
          </w:tcPr>
          <w:p w14:paraId="18E9FBDC"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lastRenderedPageBreak/>
              <w:t>The mixtures contained doses of 5 μg of each mRNA-LNP</w:t>
            </w:r>
          </w:p>
          <w:p w14:paraId="636FF5BF"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rime: Day 0</w:t>
            </w:r>
          </w:p>
          <w:p w14:paraId="59337D8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Day 21</w:t>
            </w:r>
          </w:p>
          <w:p w14:paraId="27634F0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hallenge: Day 91</w:t>
            </w:r>
          </w:p>
        </w:tc>
        <w:tc>
          <w:tcPr>
            <w:tcW w:w="1276" w:type="dxa"/>
            <w:vAlign w:val="center"/>
          </w:tcPr>
          <w:p w14:paraId="27DC899B"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Empty LNPs</w:t>
            </w:r>
          </w:p>
        </w:tc>
        <w:tc>
          <w:tcPr>
            <w:tcW w:w="1559" w:type="dxa"/>
            <w:vAlign w:val="center"/>
          </w:tcPr>
          <w:p w14:paraId="5297B7A7"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VACV TT: 1×10</w:t>
            </w:r>
            <w:r w:rsidRPr="009D0C5A">
              <w:rPr>
                <w:rFonts w:ascii="Times New Roman" w:hAnsi="Times New Roman" w:cs="Times New Roman"/>
                <w:sz w:val="18"/>
                <w:szCs w:val="18"/>
                <w:vertAlign w:val="superscript"/>
                <w:lang w:val="en-US"/>
              </w:rPr>
              <w:t>6</w:t>
            </w:r>
            <w:r w:rsidRPr="009D0C5A">
              <w:rPr>
                <w:rFonts w:ascii="Times New Roman" w:hAnsi="Times New Roman" w:cs="Times New Roman"/>
                <w:sz w:val="18"/>
                <w:szCs w:val="18"/>
                <w:lang w:val="en-US"/>
              </w:rPr>
              <w:t xml:space="preserve"> PFU (intranasally)</w:t>
            </w:r>
          </w:p>
        </w:tc>
        <w:tc>
          <w:tcPr>
            <w:tcW w:w="1134" w:type="dxa"/>
            <w:vAlign w:val="center"/>
          </w:tcPr>
          <w:p w14:paraId="216D724A"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20 days</w:t>
            </w:r>
          </w:p>
        </w:tc>
        <w:tc>
          <w:tcPr>
            <w:tcW w:w="1984" w:type="dxa"/>
            <w:vAlign w:val="center"/>
          </w:tcPr>
          <w:p w14:paraId="7EC63494"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ll mice survived the viral challenge, including the empty LNP-treated controls, which showed weight recovery.*</w:t>
            </w:r>
          </w:p>
        </w:tc>
      </w:tr>
      <w:tr w:rsidR="0004080E" w:rsidRPr="0004080E" w14:paraId="7F5096BF" w14:textId="77777777" w:rsidTr="0012619B">
        <w:trPr>
          <w:jc w:val="center"/>
        </w:trPr>
        <w:tc>
          <w:tcPr>
            <w:tcW w:w="1271" w:type="dxa"/>
            <w:vAlign w:val="center"/>
          </w:tcPr>
          <w:p w14:paraId="5B92D2DB"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fldChar w:fldCharType="begin" w:fldLock="1"/>
            </w:r>
            <w:r w:rsidRPr="009D0C5A">
              <w:rPr>
                <w:rFonts w:ascii="Times New Roman" w:hAnsi="Times New Roman" w:cs="Times New Roman"/>
                <w:sz w:val="18"/>
                <w:szCs w:val="18"/>
                <w:lang w:val="en-US"/>
              </w:rPr>
              <w:instrText>ADDIN CSL_CITATION {"citationItems":[{"id":"ITEM-1","itemData":{"DOI":"10.1038/s41392-023-01432-5","ISSN":"20593635","PMID":"37117161","abstract":"Monkeypox has been declared a public health emergency by the World Health Organization. There is an urgent need for efficient and safe vaccines against the monkeypox virus (MPXV) in response to the rapidly spreading monkeypox epidemic. In the age of COVID-19, mRNA vaccines have been highly successful and emerged as platforms enabling rapid development and large-scale preparation. Here, we develop two MPXV quadrivalent mRNA vaccines, named mRNA-A-LNP and mRNA-B-LNP, based on two intracellular mature virus specific proteins (A29L and M1R) and two extracellular enveloped virus specific proteins (A35R and B6R). By administering mRNA-A-LNP and mRNA-B-LNP intramuscularly twice, mice induce MPXV specific IgG antibodies and potent vaccinia virus (VACV) specific neutralizing antibodies. Further, it elicits efficient MPXV specific Th-1 biased cellular immunity, as well as durable effector memory T and germinal center B cell responses in mice. In addition, two doses of mRNA-A-LNP and mRNA-B-LNP are protective against the VACV challenge in mice. And, the passive transfer of sera from mRNA-A-LNP and mRNA-B-LNP-immunized mice protects nude mice against the VACV challenge. Overall, our results demonstrate that mRNA-A-LNP and mRNA-B-LNP appear to be safe and effective vaccine candidates against monkeypox epidemics, as well as against outbreaks caused by other orthopoxviruses, including the smallpox virus.","author":[{"dropping-particle":"","family":"Sang","given":"Ye","non-dropping-particle":"","parse-names":false,"suffix":""},{"dropping-particle":"","family":"Zhang","given":"Zhen","non-dropping-particle":"","parse-names":false,"suffix":""},{"dropping-particle":"","family":"Liu","given":"Fan","non-dropping-particle":"","parse-names":false,"suffix":""},{"dropping-particle":"","family":"Lu","given":"Haitao","non-dropping-particle":"","parse-names":false,"suffix":""},{"dropping-particle":"","family":"Yu","given":"Changxiao","non-dropping-particle":"","parse-names":false,"suffix":""},{"dropping-particle":"","family":"Sun","given":"Huisheng","non-dropping-particle":"","parse-names":false,"suffix":""},{"dropping-particle":"","family":"Long","given":"Jinrong","non-dropping-particle":"","parse-names":false,"suffix":""},{"dropping-particle":"","family":"Cao","given":"Yiming","non-dropping-particle":"","parse-names":false,"suffix":""},{"dropping-particle":"","family":"Mai","given":"Jierui","non-dropping-particle":"","parse-names":false,"suffix":""},{"dropping-particle":"","family":"Miao","given":"Yiqi","non-dropping-particle":"","parse-names":false,"suffix":""},{"dropping-particle":"","family":"Wang","given":"Xin","non-dropping-particle":"","parse-names":false,"suffix":""},{"dropping-particle":"","family":"Fang","given":"Jiaxin","non-dropping-particle":"","parse-names":false,"suffix":""},{"dropping-particle":"","family":"Wang","given":"Youchun","non-dropping-particle":"","parse-names":false,"suffix":""},{"dropping-particle":"","family":"Huang","given":"Weijin","non-dropping-particle":"","parse-names":false,"suffix":""},{"dropping-particle":"","family":"Yang","given":"Jing","non-dropping-particle":"","parse-names":false,"suffix":""},{"dropping-particle":"","family":"Wang","given":"Shengqi","non-dropping-particle":"","parse-names":false,"suffix":""}],"container-title":"Signal Transduction and Targeted Therapy","id":"ITEM-1","issue":"1","issued":{"date-parts":[["2023","4","28"]]},"page":"172","publisher":"Nature Publishing Group","title":"Monkeypox virus quadrivalent mRNA vaccine induces immune response and protects against vaccinia virus","type":"article-journal","volume":"8"},"uris":["http://www.mendeley.com/documents/?uuid=a69865a7-46d7-3cee-bd46-5168cc6b7c9a"]}],"mendeley":{"formattedCitation":"(Sang et al., 2023)","plainTextFormattedCitation":"(Sang et al., 2023)","previouslyFormattedCitation":"(Sang et al., 2023)"},"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Sang et al., 2023)</w:t>
            </w:r>
            <w:r w:rsidRPr="009D0C5A">
              <w:rPr>
                <w:rFonts w:ascii="Times New Roman" w:hAnsi="Times New Roman" w:cs="Times New Roman"/>
                <w:sz w:val="18"/>
                <w:szCs w:val="18"/>
                <w:lang w:val="en-US"/>
              </w:rPr>
              <w:fldChar w:fldCharType="end"/>
            </w:r>
          </w:p>
        </w:tc>
        <w:tc>
          <w:tcPr>
            <w:tcW w:w="1276" w:type="dxa"/>
            <w:vAlign w:val="center"/>
          </w:tcPr>
          <w:p w14:paraId="2AAFF1E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ALB/c mice</w:t>
            </w:r>
          </w:p>
        </w:tc>
        <w:tc>
          <w:tcPr>
            <w:tcW w:w="1276" w:type="dxa"/>
            <w:vAlign w:val="center"/>
          </w:tcPr>
          <w:p w14:paraId="3ADF01C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RNA-LNP vaccine</w:t>
            </w:r>
          </w:p>
        </w:tc>
        <w:tc>
          <w:tcPr>
            <w:tcW w:w="1417" w:type="dxa"/>
            <w:vAlign w:val="center"/>
          </w:tcPr>
          <w:p w14:paraId="1855171A"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ot reported</w:t>
            </w:r>
          </w:p>
        </w:tc>
        <w:tc>
          <w:tcPr>
            <w:tcW w:w="2126" w:type="dxa"/>
            <w:vAlign w:val="center"/>
          </w:tcPr>
          <w:p w14:paraId="1363FD1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RNA-A-LNP: A29L, A35R, B6R, and M1R</w:t>
            </w:r>
          </w:p>
          <w:p w14:paraId="7DF026A0" w14:textId="77777777" w:rsidR="0004080E" w:rsidRPr="009D0C5A" w:rsidRDefault="0004080E" w:rsidP="0012619B">
            <w:pPr>
              <w:rPr>
                <w:rFonts w:ascii="Times New Roman" w:hAnsi="Times New Roman" w:cs="Times New Roman"/>
                <w:sz w:val="18"/>
                <w:szCs w:val="18"/>
                <w:lang w:val="en-US"/>
              </w:rPr>
            </w:pPr>
          </w:p>
          <w:p w14:paraId="0106C3D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RNA-B-LNP: A29L, A35R, B6R, and M1R</w:t>
            </w:r>
          </w:p>
        </w:tc>
        <w:tc>
          <w:tcPr>
            <w:tcW w:w="1985" w:type="dxa"/>
            <w:vAlign w:val="center"/>
          </w:tcPr>
          <w:p w14:paraId="7B93980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ses of 40 μg</w:t>
            </w:r>
          </w:p>
          <w:p w14:paraId="683BE942"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rime: Day 0</w:t>
            </w:r>
          </w:p>
          <w:p w14:paraId="5D706E8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Day 14</w:t>
            </w:r>
          </w:p>
          <w:p w14:paraId="3D4C296C"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hallenge: Day 30</w:t>
            </w:r>
          </w:p>
        </w:tc>
        <w:tc>
          <w:tcPr>
            <w:tcW w:w="1276" w:type="dxa"/>
            <w:shd w:val="clear" w:color="auto" w:fill="auto"/>
            <w:vAlign w:val="center"/>
          </w:tcPr>
          <w:p w14:paraId="2DDDF6EB"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aive mice were the control group</w:t>
            </w:r>
          </w:p>
        </w:tc>
        <w:tc>
          <w:tcPr>
            <w:tcW w:w="1559" w:type="dxa"/>
            <w:vAlign w:val="center"/>
          </w:tcPr>
          <w:p w14:paraId="3756515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VACV TT: 4×10</w:t>
            </w:r>
            <w:r w:rsidRPr="009D0C5A">
              <w:rPr>
                <w:rFonts w:ascii="Times New Roman" w:hAnsi="Times New Roman" w:cs="Times New Roman"/>
                <w:sz w:val="18"/>
                <w:szCs w:val="18"/>
                <w:vertAlign w:val="superscript"/>
                <w:lang w:val="en-US"/>
              </w:rPr>
              <w:t>5</w:t>
            </w:r>
            <w:r w:rsidRPr="009D0C5A">
              <w:rPr>
                <w:rFonts w:ascii="Times New Roman" w:hAnsi="Times New Roman" w:cs="Times New Roman"/>
                <w:sz w:val="18"/>
                <w:szCs w:val="18"/>
                <w:lang w:val="en-US"/>
              </w:rPr>
              <w:t xml:space="preserve"> median Tissue Culture Infectious Dose (TCID</w:t>
            </w:r>
            <w:r w:rsidRPr="009D0C5A">
              <w:rPr>
                <w:rFonts w:ascii="Times New Roman" w:hAnsi="Times New Roman" w:cs="Times New Roman"/>
                <w:sz w:val="18"/>
                <w:szCs w:val="18"/>
                <w:vertAlign w:val="subscript"/>
                <w:lang w:val="en-US"/>
              </w:rPr>
              <w:t>50</w:t>
            </w:r>
            <w:r w:rsidRPr="009D0C5A">
              <w:rPr>
                <w:rFonts w:ascii="Times New Roman" w:hAnsi="Times New Roman" w:cs="Times New Roman"/>
                <w:sz w:val="18"/>
                <w:szCs w:val="18"/>
                <w:lang w:val="en-US"/>
              </w:rPr>
              <w:t>, subcutaneously)</w:t>
            </w:r>
          </w:p>
        </w:tc>
        <w:tc>
          <w:tcPr>
            <w:tcW w:w="1134" w:type="dxa"/>
            <w:vAlign w:val="center"/>
          </w:tcPr>
          <w:p w14:paraId="057A4FE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A</w:t>
            </w:r>
          </w:p>
        </w:tc>
        <w:tc>
          <w:tcPr>
            <w:tcW w:w="1984" w:type="dxa"/>
            <w:vAlign w:val="center"/>
          </w:tcPr>
          <w:p w14:paraId="4057B1E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ot assessed with the challenged mice.</w:t>
            </w:r>
          </w:p>
        </w:tc>
      </w:tr>
      <w:tr w:rsidR="0004080E" w:rsidRPr="0004080E" w14:paraId="70AE1689" w14:textId="77777777" w:rsidTr="0012619B">
        <w:trPr>
          <w:jc w:val="center"/>
        </w:trPr>
        <w:tc>
          <w:tcPr>
            <w:tcW w:w="1271" w:type="dxa"/>
            <w:vAlign w:val="center"/>
          </w:tcPr>
          <w:p w14:paraId="51B4278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fldChar w:fldCharType="begin" w:fldLock="1"/>
            </w:r>
            <w:r w:rsidRPr="009D0C5A">
              <w:rPr>
                <w:rFonts w:ascii="Times New Roman" w:hAnsi="Times New Roman" w:cs="Times New Roman"/>
                <w:sz w:val="18"/>
                <w:szCs w:val="18"/>
                <w:lang w:val="en-US"/>
              </w:rPr>
              <w:instrText>ADDIN CSL_CITATION {"citationItems":[{"id":"ITEM-1","itemData":{"DOI":"10.1080/22221751.2023.2204151","ISSN":"22221751","PMID":"37070521","abstract":"Since May 2022, the number of mpox infection cases, previously endemic in Africa, has increased dramatically in non-endemic countries [1]. The World Health Organization (WHO) has declared that the ...","author":[{"dropping-particle":"","family":"Zeng","given":"Jiawei","non-dropping-particle":"","parse-names":false,"suffix":""},{"dropping-particle":"","family":"Li","given":"Yao","non-dropping-particle":"","parse-names":false,"suffix":""},{"dropping-particle":"","family":"Jiang","given":"Linrui","non-dropping-particle":"","parse-names":false,"suffix":""},{"dropping-particle":"","family":"Luo","given":"Ling","non-dropping-particle":"","parse-names":false,"suffix":""},{"dropping-particle":"","family":"Wang","given":"Yue","non-dropping-particle":"","parse-names":false,"suffix":""},{"dropping-particle":"","family":"Wang","given":"Hao","non-dropping-particle":"","parse-names":false,"suffix":""},{"dropping-particle":"","family":"Han","given":"Xiaonan","non-dropping-particle":"","parse-names":false,"suffix":""},{"dropping-particle":"","family":"Zhao","given":"Jian","non-dropping-particle":"","parse-names":false,"suffix":""},{"dropping-particle":"","family":"Gu","given":"Guanglei","non-dropping-particle":"","parse-names":false,"suffix":""},{"dropping-particle":"","family":"Fang","given":"Min","non-dropping-particle":"","parse-names":false,"suffix":""},{"dropping-particle":"","family":"Huang","given":"Qingrui","non-dropping-particle":"","parse-names":false,"suffix":""},{"dropping-particle":"","family":"Yan","given":"Jinghua","non-dropping-particle":"","parse-names":false,"suffix":""}],"container-title":"Emerging Microbes &amp; Infections","id":"ITEM-1","issue":"1","issued":{"date-parts":[["2023","12","31"]]},"publisher":"Taylor &amp; Francis","title":"Mpox multi-antigen mRNA vaccine candidates by a simplified manufacturing strategy afford efficient protection against lethal orthopoxvirus challenge","type":"article-journal","volume":"12"},"uris":["http://www.mendeley.com/documents/?uuid=4338fa4a-b741-30a4-9f48-09364411c04f"]}],"mendeley":{"formattedCitation":"(Zeng et al., 2023)","plainTextFormattedCitation":"(Zeng et al., 2023)","previouslyFormattedCitation":"(Zeng et al., 2023)"},"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Zeng et al., 2023)</w:t>
            </w:r>
            <w:r w:rsidRPr="009D0C5A">
              <w:rPr>
                <w:rFonts w:ascii="Times New Roman" w:hAnsi="Times New Roman" w:cs="Times New Roman"/>
                <w:sz w:val="18"/>
                <w:szCs w:val="18"/>
                <w:lang w:val="en-US"/>
              </w:rPr>
              <w:fldChar w:fldCharType="end"/>
            </w:r>
          </w:p>
        </w:tc>
        <w:tc>
          <w:tcPr>
            <w:tcW w:w="1276" w:type="dxa"/>
            <w:vAlign w:val="center"/>
          </w:tcPr>
          <w:p w14:paraId="075E4A5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ALB/c mice</w:t>
            </w:r>
          </w:p>
        </w:tc>
        <w:tc>
          <w:tcPr>
            <w:tcW w:w="1276" w:type="dxa"/>
            <w:vAlign w:val="center"/>
          </w:tcPr>
          <w:p w14:paraId="475646E4"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RNA-LNP vaccine</w:t>
            </w:r>
          </w:p>
        </w:tc>
        <w:tc>
          <w:tcPr>
            <w:tcW w:w="1417" w:type="dxa"/>
            <w:vAlign w:val="center"/>
          </w:tcPr>
          <w:p w14:paraId="53EA7284"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ot reported</w:t>
            </w:r>
          </w:p>
        </w:tc>
        <w:tc>
          <w:tcPr>
            <w:tcW w:w="2126" w:type="dxa"/>
            <w:vAlign w:val="center"/>
          </w:tcPr>
          <w:p w14:paraId="64381C0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L/Rmix4: A29, A35, B6, and M1</w:t>
            </w:r>
          </w:p>
          <w:p w14:paraId="5799005A" w14:textId="77777777" w:rsidR="0004080E" w:rsidRPr="009D0C5A" w:rsidRDefault="0004080E" w:rsidP="0012619B">
            <w:pPr>
              <w:rPr>
                <w:rFonts w:ascii="Times New Roman" w:hAnsi="Times New Roman" w:cs="Times New Roman"/>
                <w:sz w:val="18"/>
                <w:szCs w:val="18"/>
                <w:lang w:val="en-US"/>
              </w:rPr>
            </w:pPr>
          </w:p>
          <w:p w14:paraId="23AF708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L/Rmix6: A29, A35, B6, E8, H3, and M1</w:t>
            </w:r>
          </w:p>
        </w:tc>
        <w:tc>
          <w:tcPr>
            <w:tcW w:w="1985" w:type="dxa"/>
            <w:vAlign w:val="center"/>
          </w:tcPr>
          <w:p w14:paraId="1C7D0A9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ses of 1 μg or 5 μg</w:t>
            </w:r>
          </w:p>
          <w:p w14:paraId="040B2B8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rime: Day 0</w:t>
            </w:r>
          </w:p>
          <w:p w14:paraId="3B90AAA3"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Day 14</w:t>
            </w:r>
          </w:p>
          <w:p w14:paraId="37EF009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hallenge: Day 28</w:t>
            </w:r>
          </w:p>
        </w:tc>
        <w:tc>
          <w:tcPr>
            <w:tcW w:w="1276" w:type="dxa"/>
            <w:vAlign w:val="center"/>
          </w:tcPr>
          <w:p w14:paraId="66F65E5F"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BS</w:t>
            </w:r>
          </w:p>
        </w:tc>
        <w:tc>
          <w:tcPr>
            <w:tcW w:w="1559" w:type="dxa"/>
            <w:vAlign w:val="center"/>
          </w:tcPr>
          <w:p w14:paraId="148F413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VACV WR: 5×10</w:t>
            </w:r>
            <w:r w:rsidRPr="009D0C5A">
              <w:rPr>
                <w:rFonts w:ascii="Times New Roman" w:hAnsi="Times New Roman" w:cs="Times New Roman"/>
                <w:sz w:val="18"/>
                <w:szCs w:val="18"/>
                <w:vertAlign w:val="superscript"/>
                <w:lang w:val="en-US"/>
              </w:rPr>
              <w:t>6</w:t>
            </w:r>
            <w:r w:rsidRPr="009D0C5A">
              <w:rPr>
                <w:rFonts w:ascii="Times New Roman" w:hAnsi="Times New Roman" w:cs="Times New Roman"/>
                <w:sz w:val="18"/>
                <w:szCs w:val="18"/>
                <w:lang w:val="en-US"/>
              </w:rPr>
              <w:t xml:space="preserve"> PFU (intraperitoneally)</w:t>
            </w:r>
          </w:p>
        </w:tc>
        <w:tc>
          <w:tcPr>
            <w:tcW w:w="1134" w:type="dxa"/>
            <w:vAlign w:val="center"/>
          </w:tcPr>
          <w:p w14:paraId="56C5F1F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14 days</w:t>
            </w:r>
          </w:p>
        </w:tc>
        <w:tc>
          <w:tcPr>
            <w:tcW w:w="1984" w:type="dxa"/>
            <w:vAlign w:val="center"/>
          </w:tcPr>
          <w:p w14:paraId="02E0446F"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ll vaccinated mice survived the viral challenge, while 83.3% (5/6) of the PBS-treated controls died.</w:t>
            </w:r>
          </w:p>
        </w:tc>
      </w:tr>
      <w:tr w:rsidR="0004080E" w:rsidRPr="0004080E" w14:paraId="19DA555B" w14:textId="77777777" w:rsidTr="0012619B">
        <w:trPr>
          <w:jc w:val="center"/>
        </w:trPr>
        <w:tc>
          <w:tcPr>
            <w:tcW w:w="1271" w:type="dxa"/>
            <w:vAlign w:val="center"/>
          </w:tcPr>
          <w:p w14:paraId="61A3792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fldChar w:fldCharType="begin" w:fldLock="1"/>
            </w:r>
            <w:r w:rsidRPr="009D0C5A">
              <w:rPr>
                <w:rFonts w:ascii="Times New Roman" w:hAnsi="Times New Roman" w:cs="Times New Roman"/>
                <w:sz w:val="18"/>
                <w:szCs w:val="18"/>
                <w:lang w:val="en-US"/>
              </w:rPr>
              <w:instrText>ADDIN CSL_CITATION {"citationItems":[{"id":"ITEM-1","itemData":{"DOI":"10.1007/s11427-023-2378-x","ISSN":"18691889","PMID":"37300753","abstract":"Monkeypox was declared a global health emergency by the World Health Organization, and as of March 2023, 86,000 confirmed cases and 111 deaths across 110 countries have been reported. Its causal agent, monkeypox virus (MPV) belongs to a large family of double-stranded DNA viruses, Orthopoxviridae, that also includes vaccinia virus (VACV) and others. MPV produces two distinct forms of viral particles during its replication cycles: the enveloped viron (EV) that is released via exocytosis, and the mature viron (MV) that is discharged through lysis of host cells. This study was designed to develop multi-valent mRNA vaccines against monkeypox EV and MV surface proteins, and examine their efficacy and mechanism of action. Four mRNA vaccines were produced with different combinations of surface proteins from EV (A35R and B6R), MV (A29L, E8L, H3L and M1R), or EV and MV, and were administered in Balb/c mice to assess their immunogenicity potentials. A dynamic immune response was observed as soon as seven days after initial immunization, while a strong IgG response to all immunogens was detected with ELISA after two vaccinations. The higher number of immunogens contributed to a more robust total IgG response and correlating neutralizing activity against VACV, indicating the additive potential of each immunogen in generating immune response and nullifying VACV infection. Further, the mRNA vaccines elicited an antigen-specific CD4+ T cell response that is biased towards Th1. The mRNA vaccines with different combinations of EV and MV surface antigens protected a mouse model from a lethal dose VACV challenge, with the EV and MV antigens-combined vaccine offering the strongest protection. These findings provide insight into the protective mechanism of multi-valent mRNA vaccines against MPV, and also the foundation for further development of effective and safe mRNA vaccines for enhanced protection against monkeypox virus outbreak.","author":[{"dropping-particle":"","family":"Zhang","given":"Niubing","non-dropping-particle":"","parse-names":false,"suffix":""},{"dropping-particle":"","family":"Cheng","given":"Xiang","non-dropping-particle":"","parse-names":false,"suffix":""},{"dropping-particle":"","family":"Zhu","given":"Yilong","non-dropping-particle":"","parse-names":false,"suffix":""},{"dropping-particle":"","family":"Mo","given":"Ouyang","non-dropping-particle":"","parse-names":false,"suffix":""},{"dropping-particle":"","family":"Yu","given":"Huiqing","non-dropping-particle":"","parse-names":false,"suffix":""},{"dropping-particle":"","family":"Zhu","given":"Liqi","non-dropping-particle":"","parse-names":false,"suffix":""},{"dropping-particle":"","family":"Zhang","given":"Juan","non-dropping-particle":"","parse-names":false,"suffix":""},{"dropping-particle":"","family":"Kuang","given":"Linlin","non-dropping-particle":"","parse-names":false,"suffix":""},{"dropping-particle":"","family":"Gao","given":"Ying","non-dropping-particle":"","parse-names":false,"suffix":""},{"dropping-particle":"","family":"Cao","given":"Ruiyuan","non-dropping-particle":"","parse-names":false,"suffix":""},{"dropping-particle":"","family":"Liang","given":"Xiaozhen","non-dropping-particle":"","parse-names":false,"suffix":""},{"dropping-particle":"","family":"Wang","given":"Haikun","non-dropping-particle":"","parse-names":false,"suffix":""},{"dropping-particle":"","family":"Li","given":"Honglin","non-dropping-particle":"","parse-names":false,"suffix":""},{"dropping-particle":"","family":"Li","given":"Song","non-dropping-particle":"","parse-names":false,"suffix":""},{"dropping-particle":"","family":"Zhong","given":"Wu","non-dropping-particle":"","parse-names":false,"suffix":""},{"dropping-particle":"","family":"Li","given":"Xuan","non-dropping-particle":"","parse-names":false,"suffix":""},{"dropping-particle":"","family":"Li","given":"Xiao","non-dropping-particle":"","parse-names":false,"suffix":""},{"dropping-particle":"","family":"Hao","given":"Pei","non-dropping-particle":"","parse-names":false,"suffix":""}],"container-title":"Science China Life Sciences","id":"ITEM-1","issue":"10","issued":{"date-parts":[["2023","10","1"]]},"page":"2329-2341","publisher":"Science China Press","title":"Multi-valent mRNA vaccines against monkeypox enveloped or mature viron surface antigens demonstrate robust immune response and neutralizing activity","type":"article-journal","volume":"66"},"uris":["http://www.mendeley.com/documents/?uuid=be455da9-c900-3ed6-b36d-9d89ff57d781"]}],"mendeley":{"formattedCitation":"(Zhang et al., 2023a)","plainTextFormattedCitation":"(Zhang et al., 2023a)","previouslyFormattedCitation":"(Zhang et al., 2023a)"},"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Zhang et al., 2023a)</w:t>
            </w:r>
            <w:r w:rsidRPr="009D0C5A">
              <w:rPr>
                <w:rFonts w:ascii="Times New Roman" w:hAnsi="Times New Roman" w:cs="Times New Roman"/>
                <w:sz w:val="18"/>
                <w:szCs w:val="18"/>
                <w:lang w:val="en-US"/>
              </w:rPr>
              <w:fldChar w:fldCharType="end"/>
            </w:r>
          </w:p>
        </w:tc>
        <w:tc>
          <w:tcPr>
            <w:tcW w:w="1276" w:type="dxa"/>
            <w:vAlign w:val="center"/>
          </w:tcPr>
          <w:p w14:paraId="576C0052"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ALB/c mice</w:t>
            </w:r>
          </w:p>
        </w:tc>
        <w:tc>
          <w:tcPr>
            <w:tcW w:w="1276" w:type="dxa"/>
            <w:vAlign w:val="center"/>
          </w:tcPr>
          <w:p w14:paraId="65552F3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RNA-LNP vaccine</w:t>
            </w:r>
          </w:p>
        </w:tc>
        <w:tc>
          <w:tcPr>
            <w:tcW w:w="1417" w:type="dxa"/>
            <w:vAlign w:val="center"/>
          </w:tcPr>
          <w:p w14:paraId="1002351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PXV isolate    MPXV-M5312_HM12_Rivers</w:t>
            </w:r>
          </w:p>
          <w:p w14:paraId="3FBC805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GCF_014621545.1)</w:t>
            </w:r>
          </w:p>
        </w:tc>
        <w:tc>
          <w:tcPr>
            <w:tcW w:w="2126" w:type="dxa"/>
            <w:vAlign w:val="center"/>
          </w:tcPr>
          <w:p w14:paraId="3D94452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PV-E2: A35R and B6R</w:t>
            </w:r>
          </w:p>
          <w:p w14:paraId="7C2E9255" w14:textId="77777777" w:rsidR="0004080E" w:rsidRPr="009D0C5A" w:rsidRDefault="0004080E" w:rsidP="0012619B">
            <w:pPr>
              <w:rPr>
                <w:rFonts w:ascii="Times New Roman" w:hAnsi="Times New Roman" w:cs="Times New Roman"/>
                <w:sz w:val="18"/>
                <w:szCs w:val="18"/>
                <w:lang w:val="en-US"/>
              </w:rPr>
            </w:pPr>
          </w:p>
          <w:p w14:paraId="21B0AF8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PV-M2: H3L and M1R</w:t>
            </w:r>
          </w:p>
          <w:p w14:paraId="124BAAFD" w14:textId="77777777" w:rsidR="0004080E" w:rsidRPr="009D0C5A" w:rsidRDefault="0004080E" w:rsidP="0012619B">
            <w:pPr>
              <w:rPr>
                <w:rFonts w:ascii="Times New Roman" w:hAnsi="Times New Roman" w:cs="Times New Roman"/>
                <w:sz w:val="18"/>
                <w:szCs w:val="18"/>
                <w:lang w:val="en-US"/>
              </w:rPr>
            </w:pPr>
          </w:p>
          <w:p w14:paraId="7BEB5B9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PV-M4: A29L, E8L, H3L, and M1R</w:t>
            </w:r>
          </w:p>
          <w:p w14:paraId="0F24913C" w14:textId="77777777" w:rsidR="0004080E" w:rsidRPr="009D0C5A" w:rsidRDefault="0004080E" w:rsidP="0012619B">
            <w:pPr>
              <w:rPr>
                <w:rFonts w:ascii="Times New Roman" w:hAnsi="Times New Roman" w:cs="Times New Roman"/>
                <w:sz w:val="18"/>
                <w:szCs w:val="18"/>
                <w:lang w:val="en-US"/>
              </w:rPr>
            </w:pPr>
          </w:p>
          <w:p w14:paraId="08E47042"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PV-EM6: A29L, A35R, B6R, E8L, H3L, and M1R</w:t>
            </w:r>
          </w:p>
        </w:tc>
        <w:tc>
          <w:tcPr>
            <w:tcW w:w="1985" w:type="dxa"/>
            <w:vAlign w:val="center"/>
          </w:tcPr>
          <w:p w14:paraId="3EB3561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ses of 7.5 μg</w:t>
            </w:r>
          </w:p>
          <w:p w14:paraId="00F9859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rime: Day 0</w:t>
            </w:r>
          </w:p>
          <w:p w14:paraId="7F86F3A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Day 14</w:t>
            </w:r>
          </w:p>
          <w:p w14:paraId="773D5867"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hallenge: Day 65</w:t>
            </w:r>
          </w:p>
        </w:tc>
        <w:tc>
          <w:tcPr>
            <w:tcW w:w="1276" w:type="dxa"/>
            <w:vAlign w:val="center"/>
          </w:tcPr>
          <w:p w14:paraId="077568F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on-coding mRNA</w:t>
            </w:r>
          </w:p>
        </w:tc>
        <w:tc>
          <w:tcPr>
            <w:tcW w:w="1559" w:type="dxa"/>
            <w:vAlign w:val="center"/>
          </w:tcPr>
          <w:p w14:paraId="3E48CE2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VACV TT: 1×10</w:t>
            </w:r>
            <w:r w:rsidRPr="009D0C5A">
              <w:rPr>
                <w:rFonts w:ascii="Times New Roman" w:hAnsi="Times New Roman" w:cs="Times New Roman"/>
                <w:sz w:val="18"/>
                <w:szCs w:val="18"/>
                <w:vertAlign w:val="superscript"/>
                <w:lang w:val="en-US"/>
              </w:rPr>
              <w:t>6</w:t>
            </w:r>
            <w:r w:rsidRPr="009D0C5A">
              <w:rPr>
                <w:rFonts w:ascii="Times New Roman" w:hAnsi="Times New Roman" w:cs="Times New Roman"/>
                <w:sz w:val="18"/>
                <w:szCs w:val="18"/>
                <w:lang w:val="en-US"/>
              </w:rPr>
              <w:t xml:space="preserve"> PFU (intranasally)</w:t>
            </w:r>
          </w:p>
        </w:tc>
        <w:tc>
          <w:tcPr>
            <w:tcW w:w="1134" w:type="dxa"/>
            <w:vAlign w:val="center"/>
          </w:tcPr>
          <w:p w14:paraId="0A1A9D9F"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19 days</w:t>
            </w:r>
          </w:p>
        </w:tc>
        <w:tc>
          <w:tcPr>
            <w:tcW w:w="1984" w:type="dxa"/>
            <w:vAlign w:val="center"/>
          </w:tcPr>
          <w:p w14:paraId="3A1D873F"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ll vaccinated mice survived the viral challenge, while all the non-coding mRNA-treated controls were sacrificed after excessive weight loss.*</w:t>
            </w:r>
          </w:p>
        </w:tc>
      </w:tr>
      <w:tr w:rsidR="0004080E" w:rsidRPr="0004080E" w14:paraId="2A84A913" w14:textId="77777777" w:rsidTr="0012619B">
        <w:trPr>
          <w:jc w:val="center"/>
        </w:trPr>
        <w:tc>
          <w:tcPr>
            <w:tcW w:w="1271" w:type="dxa"/>
            <w:vAlign w:val="center"/>
          </w:tcPr>
          <w:p w14:paraId="680932E3"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fldChar w:fldCharType="begin" w:fldLock="1"/>
            </w:r>
            <w:r w:rsidRPr="009D0C5A">
              <w:rPr>
                <w:rFonts w:ascii="Times New Roman" w:hAnsi="Times New Roman" w:cs="Times New Roman"/>
                <w:sz w:val="18"/>
                <w:szCs w:val="18"/>
                <w:lang w:val="en-US"/>
              </w:rPr>
              <w:instrText>ADDIN CSL_CITATION {"citationItems":[{"id":"ITEM-1","itemData":{"DOI":"10.1186/s12985-023-02085-0","ISSN":"1743422X","PMID":"37337226","abstract":"Mpox (monkeypox) infection cases increased recently in non-Mpox outbreak areas, potentially causing an international threat. The desire to defend against a potential outbreak has led to renewed efforts to develop Mpox vaccines. In this report, mice were immunized with various doses of modified vaccinia virus Ankara (MVA) to evaluate the cross-reactive immune response of MVA immunization against protective antigens of the current monkeypox virus. We demonstrated that MVA induced specific antibodies against protective antigens (A29, A35, B6, M1, H3, and I1), mediating the neutralization abilities against the MVA and the monkeypox virus (MPXV). Moreover, recombinant protective antigens of the MPXV elicited cross-binding and cross-neutralizing activities for MVA. Hence, the MVA induced cross-reactive immune responses, which may guide future efforts to develop vaccines against the recent MPXV. Notably, compared to the other protective antigens, the predominant A29 and M1 antigens mediated higher cross-neutralizing immune responses against the MVA, which could serve as antigen targets for novel orthologous orthopoxvirus vaccine.","author":[{"dropping-particle":"","family":"Gao","given":"Feixia","non-dropping-particle":"","parse-names":false,"suffix":""},{"dropping-particle":"","family":"He","given":"Cheng","non-dropping-particle":"","parse-names":false,"suffix":""},{"dropping-particle":"","family":"Liu","given":"Min","non-dropping-particle":"","parse-names":false,"suffix":""},{"dropping-particle":"","family":"Yuan","given":"Ping","non-dropping-particle":"","parse-names":false,"suffix":""},{"dropping-particle":"","family":"Tian","given":"Shihua","non-dropping-particle":"","parse-names":false,"suffix":""},{"dropping-particle":"","family":"Zheng","given":"Mei","non-dropping-particle":"","parse-names":false,"suffix":""},{"dropping-particle":"","family":"Zhang","given":"Linya","non-dropping-particle":"","parse-names":false,"suffix":""},{"dropping-particle":"","family":"Zhou","given":"Xu","non-dropping-particle":"","parse-names":false,"suffix":""},{"dropping-particle":"","family":"Xu","given":"Fangjingwei","non-dropping-particle":"","parse-names":false,"suffix":""},{"dropping-particle":"","family":"Luo","given":"Jian","non-dropping-particle":"","parse-names":false,"suffix":""},{"dropping-particle":"","family":"Li","given":"Xiuling","non-dropping-particle":"","parse-names":false,"suffix":""}],"container-title":"Virology Journal","id":"ITEM-1","issue":"1","issued":{"date-parts":[["2023","12","1"]]},"page":"126","publisher":"BMC","title":"Cross-reactive immune responses to monkeypox virus induced by MVA vaccination in mice","type":"article-journal","volume":"20"},"uris":["http://www.mendeley.com/documents/?uuid=78ff763c-2590-386d-ba5a-67793801e2ae"]}],"mendeley":{"formattedCitation":"(Gao et al., 2023)","plainTextFormattedCitation":"(Gao et al., 2023)","previouslyFormattedCitation":"(Gao et al., 2023)"},"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Gao et al., 2023)</w:t>
            </w:r>
            <w:r w:rsidRPr="009D0C5A">
              <w:rPr>
                <w:rFonts w:ascii="Times New Roman" w:hAnsi="Times New Roman" w:cs="Times New Roman"/>
                <w:sz w:val="18"/>
                <w:szCs w:val="18"/>
                <w:lang w:val="en-US"/>
              </w:rPr>
              <w:fldChar w:fldCharType="end"/>
            </w:r>
          </w:p>
        </w:tc>
        <w:tc>
          <w:tcPr>
            <w:tcW w:w="1276" w:type="dxa"/>
            <w:vAlign w:val="center"/>
          </w:tcPr>
          <w:p w14:paraId="43F21C7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ALB/c mice</w:t>
            </w:r>
          </w:p>
        </w:tc>
        <w:tc>
          <w:tcPr>
            <w:tcW w:w="1276" w:type="dxa"/>
            <w:shd w:val="clear" w:color="auto" w:fill="auto"/>
            <w:vAlign w:val="center"/>
          </w:tcPr>
          <w:p w14:paraId="3A3AA738"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Recombinant antigens of the MPXV</w:t>
            </w:r>
          </w:p>
        </w:tc>
        <w:tc>
          <w:tcPr>
            <w:tcW w:w="1417" w:type="dxa"/>
            <w:vAlign w:val="center"/>
          </w:tcPr>
          <w:p w14:paraId="772DECB4"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ot reported</w:t>
            </w:r>
          </w:p>
        </w:tc>
        <w:tc>
          <w:tcPr>
            <w:tcW w:w="2126" w:type="dxa"/>
            <w:vAlign w:val="center"/>
          </w:tcPr>
          <w:p w14:paraId="37DE9BAB"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29, A35, B6, H3, I1, and M1 (some adjuvanted with AddaVax)</w:t>
            </w:r>
          </w:p>
        </w:tc>
        <w:tc>
          <w:tcPr>
            <w:tcW w:w="1985" w:type="dxa"/>
            <w:vAlign w:val="center"/>
          </w:tcPr>
          <w:p w14:paraId="7206C6B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ses of 10 μg or 60 μg (mix containing 10 μg of each antigen)</w:t>
            </w:r>
          </w:p>
          <w:p w14:paraId="09021AEC"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rime: Day 0</w:t>
            </w:r>
          </w:p>
          <w:p w14:paraId="30CF8B4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Day 21</w:t>
            </w:r>
          </w:p>
          <w:p w14:paraId="251FF253"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o challenge</w:t>
            </w:r>
          </w:p>
        </w:tc>
        <w:tc>
          <w:tcPr>
            <w:tcW w:w="1276" w:type="dxa"/>
            <w:vAlign w:val="center"/>
          </w:tcPr>
          <w:p w14:paraId="55A01C7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BS</w:t>
            </w:r>
          </w:p>
        </w:tc>
        <w:tc>
          <w:tcPr>
            <w:tcW w:w="1559" w:type="dxa"/>
            <w:shd w:val="clear" w:color="auto" w:fill="auto"/>
            <w:vAlign w:val="center"/>
          </w:tcPr>
          <w:p w14:paraId="7A70D18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ot performed</w:t>
            </w:r>
          </w:p>
        </w:tc>
        <w:tc>
          <w:tcPr>
            <w:tcW w:w="1134" w:type="dxa"/>
            <w:shd w:val="clear" w:color="auto" w:fill="auto"/>
            <w:vAlign w:val="center"/>
          </w:tcPr>
          <w:p w14:paraId="552403A2"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A</w:t>
            </w:r>
          </w:p>
        </w:tc>
        <w:tc>
          <w:tcPr>
            <w:tcW w:w="1984" w:type="dxa"/>
            <w:shd w:val="clear" w:color="auto" w:fill="auto"/>
            <w:vAlign w:val="center"/>
          </w:tcPr>
          <w:p w14:paraId="61AC4FF7"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ot assessed</w:t>
            </w:r>
          </w:p>
        </w:tc>
      </w:tr>
      <w:tr w:rsidR="0004080E" w:rsidRPr="0004080E" w14:paraId="18733BFA" w14:textId="77777777" w:rsidTr="0012619B">
        <w:trPr>
          <w:jc w:val="center"/>
        </w:trPr>
        <w:tc>
          <w:tcPr>
            <w:tcW w:w="1271" w:type="dxa"/>
            <w:vAlign w:val="center"/>
          </w:tcPr>
          <w:p w14:paraId="3E56F86C" w14:textId="6963F68A"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fldChar w:fldCharType="begin" w:fldLock="1"/>
            </w:r>
            <w:r w:rsidR="00254140">
              <w:rPr>
                <w:rFonts w:ascii="Times New Roman" w:hAnsi="Times New Roman" w:cs="Times New Roman"/>
                <w:sz w:val="18"/>
                <w:szCs w:val="18"/>
                <w:lang w:val="en-US"/>
              </w:rPr>
              <w:instrText>ADDIN CSL_CITATION {"citationItems":[{"id":"ITEM-1","itemData":{"DOI":"10.1080/22221751.2023.2223669","ISSN":"22221751","PMID":"37288876","abstract":"The worldwide outbreak of the monkeypox virus (MPXV) has become a “Public Health Emergency of International Concern” (PHEIC). Severe monkeypox virus infection can be fatal, however, effective therapeutic methods are yet to be developed. Mice were immunized with A35R protein and A29L protein of MPXV, and the binding and neutralizing activities of the immune sera against poxvirus-associated antigens and viruses were identified. A29L protein and A35R protein-specific monoclonal antibodies (mAbs) were generated and their antiviral activities of these mAbs were characterized in vitro and in vivo. Immunization with the MPXV A29L protein and A35R protein induced neutralizing antibodies against the orthopoxvirus in mice. None of the mAbs screened in this study against A35R could effectively neutralize the vaccinia virus (VACV), while three mAbs against A29L protein, 9F8, 3A1 and 2D1 were confirmed to have strong broad binding and neutralizing activities against orthopoxvirus, among which 9F8 showed the best neutralizing activity. 9F8, 3A1, and 2D1 recognized different epitopes on MPXV A29L protein, showing synergistic antiviral activity in vitro against the VACV Tian Tan and WR strains; the best activity was observed when the three antibodies were combined. In the vivo antiviral prophylactic and therapeutic experiments, 9F8 showed complete protective activity, whereas 3A1 and 2D1 showed partial protective activity. Similarly, the three antibodies showed synergistic antiviral protective activity against the two VACVs. In conclusion, three mAbs recognized different epitopes on MPXV A29L protein were developed and showed synergistic effects against orthopoxvirus.","author":[{"dropping-particle":"","family":"Li","given":"Mengjun","non-dropping-particle":"","parse-names":false,"suffix":""},{"dropping-particle":"","family":"Ren","given":"Zuning","non-dropping-particle":"","parse-names":false,"suffix":""},{"dropping-particle":"","family":"Wang","given":"Yuelin","non-dropping-particle":"","parse-names":false,"suffix":""},{"dropping-particle":"","family":"Jiang","given":"Yushan","non-dropping-particle":"","parse-names":false,"suffix":""},{"dropping-particle":"","family":"Yang","given":"Minghui","non-dropping-particle":"","parse-names":false,"suffix":""},{"dropping-particle":"","family":"Li","given":"Delin","non-dropping-particle":"","parse-names":false,"suffix":""},{"dropping-particle":"","family":"Chen","given":"Jiayin","non-dropping-particle":"","parse-names":false,"suffix":""},{"dropping-particle":"","family":"Liang","given":"Zuxin","non-dropping-particle":"","parse-names":false,"suffix":""},{"dropping-particle":"","family":"Lin","given":"Yuhao","non-dropping-particle":"","parse-names":false,"suffix":""},{"dropping-particle":"","family":"Zeng","given":"Zhujun","non-dropping-particle":"","parse-names":false,"suffix":""},{"dropping-particle":"","family":"Xu","given":"Rui","non-dropping-particle":"","parse-names":false,"suffix":""},{"dropping-particle":"","family":"Wang","given":"Yiting","non-dropping-particle":"","parse-names":false,"suffix":""},{"dropping-particle":"","family":"Zhu","given":"Li","non-dropping-particle":"","parse-names":false,"suffix":""},{"dropping-particle":"","family":"Xiao","given":"Weiwei","non-dropping-particle":"","parse-names":false,"suffix":""},{"dropping-particle":"","family":"Wu","given":"Qinghua","non-dropping-particle":"","parse-names":false,"suffix":""},{"dropping-particle":"","family":"Zhang","given":"Bao","non-dropping-particle":"","parse-names":false,"suffix":""},{"dropping-particle":"","family":"Wan","given":"Chengsong","non-dropping-particle":"","parse-names":false,"suffix":""},{"dropping-particle":"","family":"Yang","given":"Yang","non-dropping-particle":"","parse-names":false,"suffix":""},{"dropping-particle":"","family":"Wu","given":"Bo","non-dropping-particle":"","parse-names":false,"suffix":""},{"dropping-particle":"","family":"Peng","given":"Jie","non-dropping-particle":"","parse-names":false,"suffix":""},{"dropping-particle":"","family":"Zhao","given":"Wei","non-dropping-particle":"","parse-names":false,"suffix":""},{"dropping-particle":"","family":"Shen","given":"Chenguang","non-dropping-particle":"","parse-names":false,"suffix":""}],"container-title":"Emerging Microbes and Infections","id":"ITEM-1","issue":"2","issued":{"date-parts":[["2023"]]},"page":"2223669","publisher":"Taylor &amp; Francis","title":"Three neutralizing mAbs induced by MPXV A29L protein recognizing different epitopes act synergistically against orthopoxvirus","type":"article-journal","volume":"12"},"uris":["http://www.mendeley.com/documents/?uuid=3021ede1-8d44-337a-bb7a-d6de05d33819"]}],"mendeley":{"formattedCitation":"(Li et al., 2023)","plainTextFormattedCitation":"(Li et al., 2023)","previouslyFormattedCitation":"(Li et al., 2023)"},"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00221409" w:rsidRPr="00221409">
              <w:rPr>
                <w:rFonts w:ascii="Times New Roman" w:hAnsi="Times New Roman" w:cs="Times New Roman"/>
                <w:noProof/>
                <w:sz w:val="18"/>
                <w:szCs w:val="18"/>
                <w:lang w:val="en-US"/>
              </w:rPr>
              <w:t>(Li et al., 2023)</w:t>
            </w:r>
            <w:r w:rsidRPr="009D0C5A">
              <w:rPr>
                <w:rFonts w:ascii="Times New Roman" w:hAnsi="Times New Roman" w:cs="Times New Roman"/>
                <w:sz w:val="18"/>
                <w:szCs w:val="18"/>
                <w:lang w:val="en-US"/>
              </w:rPr>
              <w:fldChar w:fldCharType="end"/>
            </w:r>
          </w:p>
        </w:tc>
        <w:tc>
          <w:tcPr>
            <w:tcW w:w="1276" w:type="dxa"/>
            <w:vAlign w:val="center"/>
          </w:tcPr>
          <w:p w14:paraId="29851BC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ALB/c mice</w:t>
            </w:r>
          </w:p>
        </w:tc>
        <w:tc>
          <w:tcPr>
            <w:tcW w:w="1276" w:type="dxa"/>
            <w:vAlign w:val="center"/>
          </w:tcPr>
          <w:p w14:paraId="728690C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ntibodies targeting MPXV antigens</w:t>
            </w:r>
          </w:p>
        </w:tc>
        <w:tc>
          <w:tcPr>
            <w:tcW w:w="1417" w:type="dxa"/>
            <w:vAlign w:val="center"/>
          </w:tcPr>
          <w:p w14:paraId="2F6C2D8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29L from the MPXV isolate MPXV-M5312_HM12_Rivers (YP_010377135.1)</w:t>
            </w:r>
          </w:p>
        </w:tc>
        <w:tc>
          <w:tcPr>
            <w:tcW w:w="2126" w:type="dxa"/>
            <w:vAlign w:val="center"/>
          </w:tcPr>
          <w:p w14:paraId="641C7AB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The antigen A29L was detected by 3 monoclonal antibodies (3A1, 2D1, and 9F8)</w:t>
            </w:r>
          </w:p>
          <w:p w14:paraId="339CF8C1" w14:textId="77777777" w:rsidR="0004080E" w:rsidRPr="009D0C5A" w:rsidRDefault="0004080E" w:rsidP="0012619B">
            <w:pPr>
              <w:rPr>
                <w:rFonts w:ascii="Times New Roman" w:hAnsi="Times New Roman" w:cs="Times New Roman"/>
                <w:sz w:val="18"/>
                <w:szCs w:val="18"/>
                <w:lang w:val="en-US"/>
              </w:rPr>
            </w:pPr>
          </w:p>
          <w:p w14:paraId="27FFCD0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These antibodies were further used to evaluate their protective effect against MPXV</w:t>
            </w:r>
          </w:p>
        </w:tc>
        <w:tc>
          <w:tcPr>
            <w:tcW w:w="1985" w:type="dxa"/>
            <w:vAlign w:val="center"/>
          </w:tcPr>
          <w:p w14:paraId="1B69088B"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rophylactic assays</w:t>
            </w:r>
          </w:p>
          <w:p w14:paraId="27797A2A"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se: 10 mg/kg</w:t>
            </w:r>
          </w:p>
          <w:p w14:paraId="7A50638A"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Immunization: Day 0</w:t>
            </w:r>
          </w:p>
          <w:p w14:paraId="79078D8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hallenge: Day 1</w:t>
            </w:r>
          </w:p>
          <w:p w14:paraId="31CC8F1E" w14:textId="77777777" w:rsidR="0004080E" w:rsidRPr="009D0C5A" w:rsidRDefault="0004080E" w:rsidP="0012619B">
            <w:pPr>
              <w:rPr>
                <w:rFonts w:ascii="Times New Roman" w:hAnsi="Times New Roman" w:cs="Times New Roman"/>
                <w:sz w:val="18"/>
                <w:szCs w:val="18"/>
                <w:lang w:val="en-US"/>
              </w:rPr>
            </w:pPr>
          </w:p>
          <w:p w14:paraId="0F9B321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Therapeutic assays</w:t>
            </w:r>
          </w:p>
          <w:p w14:paraId="4FDE4F9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se: 10 mg/kg</w:t>
            </w:r>
          </w:p>
          <w:p w14:paraId="1E9F16AA"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hallenge: Day 0</w:t>
            </w:r>
          </w:p>
          <w:p w14:paraId="583538F2"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Immunization: Day 1</w:t>
            </w:r>
          </w:p>
        </w:tc>
        <w:tc>
          <w:tcPr>
            <w:tcW w:w="1276" w:type="dxa"/>
            <w:vAlign w:val="center"/>
          </w:tcPr>
          <w:p w14:paraId="0CD676C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ontrol antibody</w:t>
            </w:r>
          </w:p>
        </w:tc>
        <w:tc>
          <w:tcPr>
            <w:tcW w:w="1559" w:type="dxa"/>
            <w:vAlign w:val="center"/>
          </w:tcPr>
          <w:p w14:paraId="1A987CFA"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VACV TT or WR: 5×10</w:t>
            </w:r>
            <w:r w:rsidRPr="009D0C5A">
              <w:rPr>
                <w:rFonts w:ascii="Times New Roman" w:hAnsi="Times New Roman" w:cs="Times New Roman"/>
                <w:sz w:val="18"/>
                <w:szCs w:val="18"/>
                <w:vertAlign w:val="superscript"/>
                <w:lang w:val="en-US"/>
              </w:rPr>
              <w:t>6</w:t>
            </w:r>
            <w:r w:rsidRPr="009D0C5A">
              <w:rPr>
                <w:rFonts w:ascii="Times New Roman" w:hAnsi="Times New Roman" w:cs="Times New Roman"/>
                <w:sz w:val="18"/>
                <w:szCs w:val="18"/>
                <w:lang w:val="en-US"/>
              </w:rPr>
              <w:t xml:space="preserve"> TCID</w:t>
            </w:r>
            <w:r w:rsidRPr="009D0C5A">
              <w:rPr>
                <w:rFonts w:ascii="Times New Roman" w:hAnsi="Times New Roman" w:cs="Times New Roman"/>
                <w:sz w:val="18"/>
                <w:szCs w:val="18"/>
                <w:vertAlign w:val="subscript"/>
                <w:lang w:val="en-US"/>
              </w:rPr>
              <w:t>50</w:t>
            </w:r>
            <w:r w:rsidRPr="009D0C5A">
              <w:rPr>
                <w:rFonts w:ascii="Times New Roman" w:hAnsi="Times New Roman" w:cs="Times New Roman"/>
                <w:sz w:val="18"/>
                <w:szCs w:val="18"/>
                <w:lang w:val="en-US"/>
              </w:rPr>
              <w:t xml:space="preserve"> (intranasally)</w:t>
            </w:r>
          </w:p>
        </w:tc>
        <w:tc>
          <w:tcPr>
            <w:tcW w:w="1134" w:type="dxa"/>
            <w:vAlign w:val="center"/>
          </w:tcPr>
          <w:p w14:paraId="66FF48E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21 days</w:t>
            </w:r>
          </w:p>
          <w:p w14:paraId="6A9BB335" w14:textId="77777777" w:rsidR="0004080E" w:rsidRPr="009D0C5A" w:rsidRDefault="0004080E" w:rsidP="0012619B">
            <w:pPr>
              <w:rPr>
                <w:rFonts w:ascii="Times New Roman" w:hAnsi="Times New Roman" w:cs="Times New Roman"/>
                <w:sz w:val="18"/>
                <w:szCs w:val="18"/>
                <w:lang w:val="en-US"/>
              </w:rPr>
            </w:pPr>
          </w:p>
          <w:p w14:paraId="7236DF6D" w14:textId="77777777" w:rsidR="0004080E" w:rsidRPr="009D0C5A" w:rsidRDefault="0004080E" w:rsidP="0012619B">
            <w:pPr>
              <w:rPr>
                <w:rFonts w:ascii="Times New Roman" w:hAnsi="Times New Roman" w:cs="Times New Roman"/>
                <w:sz w:val="18"/>
                <w:szCs w:val="18"/>
                <w:lang w:val="en-US"/>
              </w:rPr>
            </w:pPr>
          </w:p>
        </w:tc>
        <w:tc>
          <w:tcPr>
            <w:tcW w:w="1984" w:type="dxa"/>
            <w:vAlign w:val="center"/>
          </w:tcPr>
          <w:p w14:paraId="3E265D5F"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 xml:space="preserve">Prophylactic assays: All mice exposed to VACV TT survived. In contrast, infection with VACV WR resulted in complete mortality among the control antibody-treated mice. Meanwhile, in the group treated with the </w:t>
            </w:r>
            <w:r w:rsidRPr="009D0C5A">
              <w:rPr>
                <w:rFonts w:ascii="Times New Roman" w:hAnsi="Times New Roman" w:cs="Times New Roman"/>
                <w:sz w:val="18"/>
                <w:szCs w:val="18"/>
                <w:lang w:val="en-US"/>
              </w:rPr>
              <w:lastRenderedPageBreak/>
              <w:t>2D1 antibody, only one mouse challenged with VACV WT succumbed, while all the remaining A29L antibody-treated mice survived.</w:t>
            </w:r>
          </w:p>
          <w:p w14:paraId="60D8DA41" w14:textId="77777777" w:rsidR="0004080E" w:rsidRPr="009D0C5A" w:rsidRDefault="0004080E" w:rsidP="0012619B">
            <w:pPr>
              <w:rPr>
                <w:rFonts w:ascii="Times New Roman" w:hAnsi="Times New Roman" w:cs="Times New Roman"/>
                <w:sz w:val="18"/>
                <w:szCs w:val="18"/>
                <w:lang w:val="en-US"/>
              </w:rPr>
            </w:pPr>
          </w:p>
          <w:p w14:paraId="7A39DA28"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Therapeutic assays: All mice exposed to VACV TT survived. Almost all vaccinated mice survived in the VACV WR-infected group, except from mice treated with 3A1 and challenged with VACV WR (83.33% survived), and mice treated with 2D1 and challenged with VACV WR (50% survived). Infection with VACV WR resulted in complete mortality among the control antibody-treated mice.</w:t>
            </w:r>
          </w:p>
        </w:tc>
      </w:tr>
      <w:tr w:rsidR="0004080E" w:rsidRPr="0004080E" w14:paraId="5F895F21" w14:textId="77777777" w:rsidTr="0012619B">
        <w:trPr>
          <w:jc w:val="center"/>
        </w:trPr>
        <w:tc>
          <w:tcPr>
            <w:tcW w:w="1271" w:type="dxa"/>
            <w:vAlign w:val="center"/>
          </w:tcPr>
          <w:p w14:paraId="17D09AA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lastRenderedPageBreak/>
              <w:fldChar w:fldCharType="begin" w:fldLock="1"/>
            </w:r>
            <w:r w:rsidRPr="009D0C5A">
              <w:rPr>
                <w:rFonts w:ascii="Times New Roman" w:hAnsi="Times New Roman" w:cs="Times New Roman"/>
                <w:sz w:val="18"/>
                <w:szCs w:val="18"/>
                <w:lang w:val="en-US"/>
              </w:rPr>
              <w:instrText>ADDIN CSL_CITATION {"citationItems":[{"id":"ITEM-1","itemData":{"DOI":"10.3389/fimmu.2023.1203410","ISSN":"16643224","PMID":"37435062","abstract":"Since May 2022, mutant strains of mpox (formerly monkeypox) virus (MPXV) have been rapidly spreading among individuals who have not traveled to endemic areas in multiple locations, including Europe and the United States. Both intracellular and extracellular forms of mpox virus have multiple outer membrane proteins that can stimulate immune response. Here, we investigated the immunogenicity of MPXV structural proteins such as A29L, M1R, A35R, and B6R as a combination vaccine, and the protective effect against the 2022 mpox mutant strain was also evaluated in BALB/c mice. After mixed 15 μg QS-21 adjuvant, all four virus structural proteins were administered subcutaneously to mice. Antibody titers in mouse sera rose sharply after the initial boost, along with an increased capacity of immune cells to produce IFN-γ alongside an elevated level of cellular immunity mediated by Th1 cells. The vaccine-induced neutralizing antibodies significantly inhibited the replication of MPXV in mice and reduced the pathological damage of organs. This study demonstrates the feasibility of a multiple recombinant vaccine for MPXV variant strains.","author":[{"dropping-particle":"","family":"Tang","given":"Ding","non-dropping-particle":"","parse-names":false,"suffix":""},{"dropping-particle":"","family":"Liu","given":"Xiaoke","non-dropping-particle":"","parse-names":false,"suffix":""},{"dropping-particle":"","family":"Lu","given":"Jia","non-dropping-particle":"","parse-names":false,"suffix":""},{"dropping-particle":"","family":"Fan","given":"Huifen","non-dropping-particle":"","parse-names":false,"suffix":""},{"dropping-particle":"","family":"Xu","given":"Xiuli","non-dropping-particle":"","parse-names":false,"suffix":""},{"dropping-particle":"","family":"Sun","given":"Kaili","non-dropping-particle":"","parse-names":false,"suffix":""},{"dropping-particle":"","family":"Wang","given":"Ruyu","non-dropping-particle":"","parse-names":false,"suffix":""},{"dropping-particle":"","family":"Li","given":"Chunyang","non-dropping-particle":"","parse-names":false,"suffix":""},{"dropping-particle":"","family":"Dan","given":"Demiao","non-dropping-particle":"","parse-names":false,"suffix":""},{"dropping-particle":"","family":"Du","given":"Hongqiao","non-dropping-particle":"","parse-names":false,"suffix":""},{"dropping-particle":"","family":"Wang","given":"Zejun","non-dropping-particle":"","parse-names":false,"suffix":""},{"dropping-particle":"","family":"Li","given":"Xinguo","non-dropping-particle":"","parse-names":false,"suffix":""},{"dropping-particle":"","family":"Yang","given":"Xiaoming","non-dropping-particle":"","parse-names":false,"suffix":""}],"container-title":"Frontiers in Immunology","id":"ITEM-1","issued":{"date-parts":[["2023","6","26"]]},"page":"1203410","publisher":"Frontiers Media SA","title":"Recombinant proteins A29L, M1R, A35R, and B6R vaccination protects mice from mpox virus challenge","type":"article-journal","volume":"14"},"uris":["http://www.mendeley.com/documents/?uuid=6ab9510a-8942-3368-8f91-ee82c4e66522"]}],"mendeley":{"formattedCitation":"(Tang et al., 2023)","plainTextFormattedCitation":"(Tang et al., 2023)","previouslyFormattedCitation":"(Tang et al., 2023)"},"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Tang et al., 2023)</w:t>
            </w:r>
            <w:r w:rsidRPr="009D0C5A">
              <w:rPr>
                <w:rFonts w:ascii="Times New Roman" w:hAnsi="Times New Roman" w:cs="Times New Roman"/>
                <w:sz w:val="18"/>
                <w:szCs w:val="18"/>
                <w:lang w:val="en-US"/>
              </w:rPr>
              <w:fldChar w:fldCharType="end"/>
            </w:r>
          </w:p>
        </w:tc>
        <w:tc>
          <w:tcPr>
            <w:tcW w:w="1276" w:type="dxa"/>
            <w:vAlign w:val="center"/>
          </w:tcPr>
          <w:p w14:paraId="38C987F4"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ALB/c mice</w:t>
            </w:r>
          </w:p>
        </w:tc>
        <w:tc>
          <w:tcPr>
            <w:tcW w:w="1276" w:type="dxa"/>
            <w:vAlign w:val="center"/>
          </w:tcPr>
          <w:p w14:paraId="26717794"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Recombinant antigens of the MPXV</w:t>
            </w:r>
          </w:p>
        </w:tc>
        <w:tc>
          <w:tcPr>
            <w:tcW w:w="1417" w:type="dxa"/>
            <w:vAlign w:val="center"/>
          </w:tcPr>
          <w:p w14:paraId="6A053DBB"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ot reported</w:t>
            </w:r>
          </w:p>
        </w:tc>
        <w:tc>
          <w:tcPr>
            <w:tcW w:w="2126" w:type="dxa"/>
            <w:vAlign w:val="center"/>
          </w:tcPr>
          <w:p w14:paraId="661E2E62"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29L, A35R, B6R, and M1R (adjuvanted with QS-21)</w:t>
            </w:r>
          </w:p>
        </w:tc>
        <w:tc>
          <w:tcPr>
            <w:tcW w:w="1985" w:type="dxa"/>
            <w:vAlign w:val="center"/>
          </w:tcPr>
          <w:p w14:paraId="2EE664A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ses of 15 μg</w:t>
            </w:r>
          </w:p>
          <w:p w14:paraId="57B14372"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rime: Day 0</w:t>
            </w:r>
          </w:p>
          <w:p w14:paraId="46755D42"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1: Day 21</w:t>
            </w:r>
          </w:p>
          <w:p w14:paraId="1F87759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2: Day 42</w:t>
            </w:r>
          </w:p>
          <w:p w14:paraId="2AB6AF58"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hallenge: Day 56</w:t>
            </w:r>
          </w:p>
        </w:tc>
        <w:tc>
          <w:tcPr>
            <w:tcW w:w="1276" w:type="dxa"/>
            <w:vAlign w:val="center"/>
          </w:tcPr>
          <w:p w14:paraId="3D71911F"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QS-21 alone or PBS</w:t>
            </w:r>
          </w:p>
        </w:tc>
        <w:tc>
          <w:tcPr>
            <w:tcW w:w="1559" w:type="dxa"/>
            <w:vAlign w:val="center"/>
          </w:tcPr>
          <w:p w14:paraId="48D9170C"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PXV (WIBP-MPXV-001): 2.24×10</w:t>
            </w:r>
            <w:r w:rsidRPr="009D0C5A">
              <w:rPr>
                <w:rFonts w:ascii="Times New Roman" w:hAnsi="Times New Roman" w:cs="Times New Roman"/>
                <w:sz w:val="18"/>
                <w:szCs w:val="18"/>
                <w:vertAlign w:val="superscript"/>
                <w:lang w:val="en-US"/>
              </w:rPr>
              <w:t>8</w:t>
            </w:r>
            <w:r w:rsidRPr="009D0C5A">
              <w:rPr>
                <w:rFonts w:ascii="Times New Roman" w:hAnsi="Times New Roman" w:cs="Times New Roman"/>
                <w:sz w:val="18"/>
                <w:szCs w:val="18"/>
                <w:lang w:val="en-US"/>
              </w:rPr>
              <w:t xml:space="preserve"> PFU/mL (intranasally and intraperitoneally)</w:t>
            </w:r>
          </w:p>
        </w:tc>
        <w:tc>
          <w:tcPr>
            <w:tcW w:w="1134" w:type="dxa"/>
            <w:vAlign w:val="center"/>
          </w:tcPr>
          <w:p w14:paraId="4B55F77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5 days</w:t>
            </w:r>
          </w:p>
        </w:tc>
        <w:tc>
          <w:tcPr>
            <w:tcW w:w="1984" w:type="dxa"/>
            <w:vAlign w:val="center"/>
          </w:tcPr>
          <w:p w14:paraId="3C032403"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ll mice survived the viral challenge, including the QS-21- and PBS-treated controls, which did not show significant weight loss.*</w:t>
            </w:r>
          </w:p>
        </w:tc>
      </w:tr>
      <w:tr w:rsidR="0004080E" w:rsidRPr="0004080E" w14:paraId="600692C6" w14:textId="77777777" w:rsidTr="0012619B">
        <w:trPr>
          <w:jc w:val="center"/>
        </w:trPr>
        <w:tc>
          <w:tcPr>
            <w:tcW w:w="1271" w:type="dxa"/>
            <w:vAlign w:val="center"/>
          </w:tcPr>
          <w:p w14:paraId="34135F3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fldChar w:fldCharType="begin" w:fldLock="1"/>
            </w:r>
            <w:r w:rsidRPr="009D0C5A">
              <w:rPr>
                <w:rFonts w:ascii="Times New Roman" w:hAnsi="Times New Roman" w:cs="Times New Roman"/>
                <w:sz w:val="18"/>
                <w:szCs w:val="18"/>
                <w:lang w:val="en-US"/>
              </w:rPr>
              <w:instrText>ADDIN CSL_CITATION {"citationItems":[{"id":"ITEM-1","itemData":{"DOI":"10.1016/j.antiviral.2023.105668","ISSN":"18729096","PMID":"37429529","abstract":"In response to the human Mpox (hMPX) epidemic that began in 2022, there is an urgent need for a monkeypox vaccine. Here, we have developed a series of mRNA-lipid nanoparticle (mRNA-LNP)-based vaccine candidates that encode a collection of four highly conserved Mpox virus (MPXV) surface proteins involved in virus attachment, entry, and transmission, namely A29L, A35R, B6R, and M1R, which are homologs to Vaccinia virus (VACV) A27, A33, B5, and L1, respectively. Despite possible differences in immunogenicity among the four antigenic mRNA-LNPs, administering these antigenic mRNA-LNPs individually (5 μg each) or an average mixture of these mRNA-LNPs at a low dose (0.5 μg each) twice elicited MPXV-specific IgG antibodies and potent VACV-specific neutralizing antibodies. Furthermore, two doses of 5 μg of A27, B5, and L1 mRNA-LNPs or a 2 μg average mixture of the four antigenic mRNA-LNPs protected mice against weight loss and death after the VACV challenge. Overall, our data suggest that these antigenic mRNA-LNP vaccine candidates are both safe and efficacious against MPXV, as well as diseases caused by other orthopoxviruses.","author":[{"dropping-particle":"","family":"Xia","given":"Heng","non-dropping-particle":"","parse-names":false,"suffix":""},{"dropping-particle":"","family":"He","given":"Yun Ru","non-dropping-particle":"","parse-names":false,"suffix":""},{"dropping-particle":"","family":"Zhan","given":"Xiao Yong","non-dropping-particle":"","parse-names":false,"suffix":""},{"dropping-particle":"","family":"Zha","given":"Gao Feng","non-dropping-particle":"","parse-names":false,"suffix":""}],"container-title":"Antiviral Research","id":"ITEM-1","issued":{"date-parts":[["2023","8","1"]]},"page":"105668","publisher":"Antiviral Res","title":"Mpox virus mRNA-lipid nanoparticle vaccine candidates evoke antibody responses and drive protection against the Vaccinia virus challenge in mice","type":"article-journal","volume":"216"},"uris":["http://www.mendeley.com/documents/?uuid=d306fb8b-9fa9-301b-89a9-21b373221efd"]}],"mendeley":{"formattedCitation":"(Xia et al., 2023)","plainTextFormattedCitation":"(Xia et al., 2023)","previouslyFormattedCitation":"(Xia et al., 2023)"},"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Xia et al., 2023)</w:t>
            </w:r>
            <w:r w:rsidRPr="009D0C5A">
              <w:rPr>
                <w:rFonts w:ascii="Times New Roman" w:hAnsi="Times New Roman" w:cs="Times New Roman"/>
                <w:sz w:val="18"/>
                <w:szCs w:val="18"/>
                <w:lang w:val="en-US"/>
              </w:rPr>
              <w:fldChar w:fldCharType="end"/>
            </w:r>
          </w:p>
        </w:tc>
        <w:tc>
          <w:tcPr>
            <w:tcW w:w="1276" w:type="dxa"/>
            <w:vAlign w:val="center"/>
          </w:tcPr>
          <w:p w14:paraId="6639705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57BL/6 mice</w:t>
            </w:r>
          </w:p>
        </w:tc>
        <w:tc>
          <w:tcPr>
            <w:tcW w:w="1276" w:type="dxa"/>
            <w:vAlign w:val="center"/>
          </w:tcPr>
          <w:p w14:paraId="44988B62"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RNA-LNP vaccine</w:t>
            </w:r>
          </w:p>
        </w:tc>
        <w:tc>
          <w:tcPr>
            <w:tcW w:w="1417" w:type="dxa"/>
            <w:vAlign w:val="center"/>
          </w:tcPr>
          <w:p w14:paraId="2B280226" w14:textId="77777777" w:rsidR="0004080E" w:rsidRPr="009D0C5A" w:rsidRDefault="0004080E" w:rsidP="0012619B">
            <w:pPr>
              <w:rPr>
                <w:rFonts w:ascii="Times New Roman" w:hAnsi="Times New Roman" w:cs="Times New Roman"/>
                <w:sz w:val="18"/>
                <w:szCs w:val="18"/>
              </w:rPr>
            </w:pPr>
            <w:r w:rsidRPr="009D0C5A">
              <w:rPr>
                <w:rFonts w:ascii="Times New Roman" w:hAnsi="Times New Roman" w:cs="Times New Roman"/>
                <w:sz w:val="18"/>
                <w:szCs w:val="18"/>
              </w:rPr>
              <w:t>MPXV isolate MPXV_USA2003_099_Rope_Squirrel (MT903348)</w:t>
            </w:r>
          </w:p>
        </w:tc>
        <w:tc>
          <w:tcPr>
            <w:tcW w:w="2126" w:type="dxa"/>
            <w:vAlign w:val="center"/>
          </w:tcPr>
          <w:p w14:paraId="38E7339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Individual mRNA-LNPs or cocktail of A29L, A35R, B6R, and M1R mRNA-LNPs (named A27, A33, B5, and L1 in the article due to their homologs in VACV)</w:t>
            </w:r>
          </w:p>
        </w:tc>
        <w:tc>
          <w:tcPr>
            <w:tcW w:w="1985" w:type="dxa"/>
            <w:vAlign w:val="center"/>
          </w:tcPr>
          <w:p w14:paraId="18B2DBC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ses of 0.5 μg or 5 μg (individual mRNA-LNPs), or 2 μg (mRNA-LNP cocktail with 0.5 μg of each antigen)</w:t>
            </w:r>
          </w:p>
          <w:p w14:paraId="20A65CC7"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rime: Day 0</w:t>
            </w:r>
          </w:p>
          <w:p w14:paraId="2941FEF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Day 14</w:t>
            </w:r>
          </w:p>
          <w:p w14:paraId="63DECD7A"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hallenge: Day 40</w:t>
            </w:r>
          </w:p>
        </w:tc>
        <w:tc>
          <w:tcPr>
            <w:tcW w:w="1276" w:type="dxa"/>
            <w:vAlign w:val="center"/>
          </w:tcPr>
          <w:p w14:paraId="757D9E4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BS</w:t>
            </w:r>
          </w:p>
        </w:tc>
        <w:tc>
          <w:tcPr>
            <w:tcW w:w="1559" w:type="dxa"/>
            <w:vAlign w:val="center"/>
          </w:tcPr>
          <w:p w14:paraId="6F2F0022"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VACV TT: 5×10</w:t>
            </w:r>
            <w:r w:rsidRPr="009D0C5A">
              <w:rPr>
                <w:rFonts w:ascii="Times New Roman" w:hAnsi="Times New Roman" w:cs="Times New Roman"/>
                <w:sz w:val="18"/>
                <w:szCs w:val="18"/>
                <w:vertAlign w:val="superscript"/>
                <w:lang w:val="en-US"/>
              </w:rPr>
              <w:t>6</w:t>
            </w:r>
            <w:r w:rsidRPr="009D0C5A">
              <w:rPr>
                <w:rFonts w:ascii="Times New Roman" w:hAnsi="Times New Roman" w:cs="Times New Roman"/>
                <w:sz w:val="18"/>
                <w:szCs w:val="18"/>
                <w:lang w:val="en-US"/>
              </w:rPr>
              <w:t xml:space="preserve"> TCID</w:t>
            </w:r>
            <w:r w:rsidRPr="009D0C5A">
              <w:rPr>
                <w:rFonts w:ascii="Times New Roman" w:hAnsi="Times New Roman" w:cs="Times New Roman"/>
                <w:sz w:val="18"/>
                <w:szCs w:val="18"/>
                <w:vertAlign w:val="subscript"/>
                <w:lang w:val="en-US"/>
              </w:rPr>
              <w:t>50</w:t>
            </w:r>
            <w:r w:rsidRPr="009D0C5A">
              <w:rPr>
                <w:rFonts w:ascii="Times New Roman" w:hAnsi="Times New Roman" w:cs="Times New Roman"/>
                <w:sz w:val="18"/>
                <w:szCs w:val="18"/>
                <w:lang w:val="en-US"/>
              </w:rPr>
              <w:t xml:space="preserve"> (intranasally)</w:t>
            </w:r>
          </w:p>
        </w:tc>
        <w:tc>
          <w:tcPr>
            <w:tcW w:w="1134" w:type="dxa"/>
            <w:vAlign w:val="center"/>
          </w:tcPr>
          <w:p w14:paraId="79250478"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30 days</w:t>
            </w:r>
          </w:p>
        </w:tc>
        <w:tc>
          <w:tcPr>
            <w:tcW w:w="1984" w:type="dxa"/>
            <w:vAlign w:val="center"/>
          </w:tcPr>
          <w:p w14:paraId="1C2973FF"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 xml:space="preserve">All mice vaccinated with the mRNA-LNP cocktail survived, while only 40% of the PBS-treated controls survived. </w:t>
            </w:r>
          </w:p>
          <w:p w14:paraId="7D53AF9C" w14:textId="77777777" w:rsidR="0004080E" w:rsidRPr="009D0C5A" w:rsidRDefault="0004080E" w:rsidP="0012619B">
            <w:pPr>
              <w:rPr>
                <w:rFonts w:ascii="Times New Roman" w:hAnsi="Times New Roman" w:cs="Times New Roman"/>
                <w:sz w:val="18"/>
                <w:szCs w:val="18"/>
                <w:lang w:val="en-US"/>
              </w:rPr>
            </w:pPr>
          </w:p>
          <w:p w14:paraId="0E84F9CC"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With the doses of 0.5 μg individual mRNA-</w:t>
            </w:r>
            <w:r w:rsidRPr="009D0C5A">
              <w:rPr>
                <w:rFonts w:ascii="Times New Roman" w:hAnsi="Times New Roman" w:cs="Times New Roman"/>
                <w:sz w:val="18"/>
                <w:szCs w:val="18"/>
                <w:lang w:val="en-US"/>
              </w:rPr>
              <w:lastRenderedPageBreak/>
              <w:t>LNPs, survival rates were 60% (A27), 80% (A33), 87.5% (B5), and 80% (L1).</w:t>
            </w:r>
          </w:p>
          <w:p w14:paraId="1E6FBFFB" w14:textId="77777777" w:rsidR="0004080E" w:rsidRPr="009D0C5A" w:rsidRDefault="0004080E" w:rsidP="0012619B">
            <w:pPr>
              <w:rPr>
                <w:rFonts w:ascii="Times New Roman" w:hAnsi="Times New Roman" w:cs="Times New Roman"/>
                <w:sz w:val="18"/>
                <w:szCs w:val="18"/>
                <w:lang w:val="en-US"/>
              </w:rPr>
            </w:pPr>
          </w:p>
          <w:p w14:paraId="4024D4DA"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t the higher dose of 5 μg, nearly all four mRNA-LNPs provided full protection against mortality, with the exception of A33, which had a survival rate of 80%.</w:t>
            </w:r>
          </w:p>
        </w:tc>
      </w:tr>
      <w:tr w:rsidR="0004080E" w:rsidRPr="0004080E" w14:paraId="0D699CDA" w14:textId="77777777" w:rsidTr="0012619B">
        <w:trPr>
          <w:jc w:val="center"/>
        </w:trPr>
        <w:tc>
          <w:tcPr>
            <w:tcW w:w="1271" w:type="dxa"/>
            <w:vAlign w:val="center"/>
          </w:tcPr>
          <w:p w14:paraId="77399F2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lastRenderedPageBreak/>
              <w:fldChar w:fldCharType="begin" w:fldLock="1"/>
            </w:r>
            <w:r w:rsidRPr="009D0C5A">
              <w:rPr>
                <w:rFonts w:ascii="Times New Roman" w:hAnsi="Times New Roman" w:cs="Times New Roman"/>
                <w:sz w:val="18"/>
                <w:szCs w:val="18"/>
                <w:lang w:val="en-US"/>
              </w:rPr>
              <w:instrText>ADDIN CSL_CITATION {"citationItems":[{"id":"ITEM-1","itemData":{"DOI":"10.3390/vaccines11091420","ISSN":"2076393X","abstract":"With no specific antiviral drugs and preventive vaccines against Mpox virus (MPXV), the epidemic has led to the declaration of a Public Health Emergency of International Concern. As a developmental direction for new vaccines, studies of subunit vaccines based upon MPXV antigen proteins are lacking. In this study, A29L, M1R, A35R, and B6R of MPXV were expressed and purified from a prokaryotic system. The four MPXV antigen proteins in combination were mixed with aluminum hydroxide or CpG7909 as adjuvant, and subsequently used to inoculate mice. The results of enzyme-linked immunosorbent assay (ELISA), flow cytometry analyses, and enzyme-linked immunospot (ELISPOT) assays indicated that A29L, M1R, A35R, and B6R elicited high-level antigen-specific antibodies and CD4+ T cells-based cellular immune response in mice. Moreover, the results of virus neutralization assays suggested that sera from the mice immunized with four proteins elicited high neutralizing activities against the vaccinia virus. Notably, the results of ELISA, ELISPOT, and virus neutralization assays also showed that the CpG7909 adjuvant was more effective in inducing an immune response compared with the aluminum adjuvant. In summary, this study offers valuable insights for further studies of subunit vaccine candidates for the prevention of MPXV and other orthomyxoviruses.","author":[{"dropping-particle":"","family":"Yang","given":"Xuetao","non-dropping-particle":"","parse-names":false,"suffix":""},{"dropping-particle":"","family":"Yang","given":"Xidan","non-dropping-particle":"","parse-names":false,"suffix":""},{"dropping-particle":"","family":"Du","given":"Shouwen","non-dropping-particle":"","parse-names":false,"suffix":""},{"dropping-particle":"","family":"Hu","given":"Congxia","non-dropping-particle":"","parse-names":false,"suffix":""},{"dropping-particle":"","family":"Yang","given":"Xiu","non-dropping-particle":"","parse-names":false,"suffix":""},{"dropping-particle":"","family":"Wang","given":"Xingyun","non-dropping-particle":"","parse-names":false,"suffix":""},{"dropping-particle":"","family":"Hu","given":"Xing","non-dropping-particle":"","parse-names":false,"suffix":""},{"dropping-particle":"","family":"Rcheulishvili","given":"Nino","non-dropping-particle":"","parse-names":false,"suffix":""},{"dropping-particle":"","family":"Wang","given":"Peng George","non-dropping-particle":"","parse-names":false,"suffix":""},{"dropping-particle":"","family":"Lin","given":"Jihui","non-dropping-particle":"","parse-names":false,"suffix":""}],"container-title":"Vaccines","id":"ITEM-1","issue":"9","issued":{"date-parts":[["2023","8","25"]]},"page":"1420","publisher":"Multidisciplinary Digital Publishing Institute","title":"A Subunit Vaccine Candidate Composed of Mpox Virus A29L, M1R, A35R, and B6R Elicits Robust Immune Response in Mice","type":"article-journal","volume":"11"},"uris":["http://www.mendeley.com/documents/?uuid=b5e60db6-3420-3131-b974-c8a1e7369390"]}],"mendeley":{"formattedCitation":"(Yang et al., 2023b)","plainTextFormattedCitation":"(Yang et al., 2023b)","previouslyFormattedCitation":"(Yang et al., 2023b)"},"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Yang et al., 2023b)</w:t>
            </w:r>
            <w:r w:rsidRPr="009D0C5A">
              <w:rPr>
                <w:rFonts w:ascii="Times New Roman" w:hAnsi="Times New Roman" w:cs="Times New Roman"/>
                <w:sz w:val="18"/>
                <w:szCs w:val="18"/>
                <w:lang w:val="en-US"/>
              </w:rPr>
              <w:fldChar w:fldCharType="end"/>
            </w:r>
          </w:p>
        </w:tc>
        <w:tc>
          <w:tcPr>
            <w:tcW w:w="1276" w:type="dxa"/>
            <w:vAlign w:val="center"/>
          </w:tcPr>
          <w:p w14:paraId="789A8FB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ALB/c mice</w:t>
            </w:r>
          </w:p>
        </w:tc>
        <w:tc>
          <w:tcPr>
            <w:tcW w:w="1276" w:type="dxa"/>
            <w:vAlign w:val="center"/>
          </w:tcPr>
          <w:p w14:paraId="5C88AB3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Recombinant antigens of the MPXV</w:t>
            </w:r>
          </w:p>
        </w:tc>
        <w:tc>
          <w:tcPr>
            <w:tcW w:w="1417" w:type="dxa"/>
            <w:vAlign w:val="center"/>
          </w:tcPr>
          <w:p w14:paraId="021D0BF7"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PXV isolate MPXV_USA_2022_MA001 (ON563414)</w:t>
            </w:r>
          </w:p>
        </w:tc>
        <w:tc>
          <w:tcPr>
            <w:tcW w:w="2126" w:type="dxa"/>
            <w:vAlign w:val="center"/>
          </w:tcPr>
          <w:p w14:paraId="2F60B1F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MBA: mixture of A29, A35R, B6R, and M1R</w:t>
            </w:r>
          </w:p>
        </w:tc>
        <w:tc>
          <w:tcPr>
            <w:tcW w:w="1985" w:type="dxa"/>
            <w:vAlign w:val="center"/>
          </w:tcPr>
          <w:p w14:paraId="2B97084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ses of 40 μg (mix containing 10 μg of each antigen)</w:t>
            </w:r>
          </w:p>
          <w:p w14:paraId="5C2640B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rime: Day 0</w:t>
            </w:r>
          </w:p>
          <w:p w14:paraId="428DCF6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Day 14</w:t>
            </w:r>
          </w:p>
          <w:p w14:paraId="55596B5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o challenge</w:t>
            </w:r>
          </w:p>
        </w:tc>
        <w:tc>
          <w:tcPr>
            <w:tcW w:w="1276" w:type="dxa"/>
            <w:vAlign w:val="center"/>
          </w:tcPr>
          <w:p w14:paraId="6278D8A7"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lum adjuvant or CpG adjuvant</w:t>
            </w:r>
          </w:p>
        </w:tc>
        <w:tc>
          <w:tcPr>
            <w:tcW w:w="1559" w:type="dxa"/>
            <w:vAlign w:val="center"/>
          </w:tcPr>
          <w:p w14:paraId="511C60E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ot performed</w:t>
            </w:r>
          </w:p>
        </w:tc>
        <w:tc>
          <w:tcPr>
            <w:tcW w:w="1134" w:type="dxa"/>
            <w:vAlign w:val="center"/>
          </w:tcPr>
          <w:p w14:paraId="48BE366A"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A</w:t>
            </w:r>
          </w:p>
        </w:tc>
        <w:tc>
          <w:tcPr>
            <w:tcW w:w="1984" w:type="dxa"/>
            <w:vAlign w:val="center"/>
          </w:tcPr>
          <w:p w14:paraId="443A58B3"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ot assessed</w:t>
            </w:r>
          </w:p>
        </w:tc>
      </w:tr>
      <w:tr w:rsidR="0004080E" w:rsidRPr="0004080E" w14:paraId="7B96D484" w14:textId="77777777" w:rsidTr="0012619B">
        <w:trPr>
          <w:jc w:val="center"/>
        </w:trPr>
        <w:tc>
          <w:tcPr>
            <w:tcW w:w="1271" w:type="dxa"/>
            <w:vAlign w:val="center"/>
          </w:tcPr>
          <w:p w14:paraId="27B3182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fldChar w:fldCharType="begin" w:fldLock="1"/>
            </w:r>
            <w:r w:rsidRPr="009D0C5A">
              <w:rPr>
                <w:rFonts w:ascii="Times New Roman" w:hAnsi="Times New Roman" w:cs="Times New Roman"/>
                <w:sz w:val="18"/>
                <w:szCs w:val="18"/>
                <w:lang w:val="en-US"/>
              </w:rPr>
              <w:instrText>ADDIN CSL_CITATION {"citationItems":[{"id":"ITEM-1","itemData":{"DOI":"10.1038/s41467-023-41628-5","ISSN":"20411723","PMID":"37739969","abstract":"The recent outbreaks of mpox have raised concerns over the need for effective vaccines. However, the current approved vaccines have either been associated with safety concerns or are in limited supply. mRNA vaccines, which have shown high efficacy and safety against SARS-CoV-2 infection, are a promising alternative. In this study, three mRNA vaccines are developed that encode monkeypox virus (MPXV) proteins A35R and M1R, including A35R extracellular domain -M1R fusions (VGPox 1 and VGPox 2) and a mixture of encapsulated full-length mRNAs for A35R and M1R (VGPox 3). All three vaccines induce early anti-A35R antibodies in female Balb/c mice, but only VGPox 1 and 2 generate detectable levels of anti-M1R antibodies at day 7 after vaccination. However, all three mRNA vaccine groups completely protect mice from a lethal dose of vaccinia virus (VACV) challenge. A single dose of VGPox 1, 2, and 3 provide protection against the lethal viral challenge within 7 days post-vaccination. Long-term immunity and protection were also observed in all three candidates. Additionally, VGPox 2 provided better passive protection. These results suggest that the VGPox series vaccines enhance immunogenicity and can be a viable alternative to current whole-virus vaccines to defend against mpox.","author":[{"dropping-particle":"","family":"Hou","given":"Fujun","non-dropping-particle":"","parse-names":false,"suffix":""},{"dropping-particle":"","family":"Zhang","given":"Yuntao","non-dropping-particle":"","parse-names":false,"suffix":""},{"dropping-particle":"","family":"Liu","given":"Xiaohu","non-dropping-particle":"","parse-names":false,"suffix":""},{"dropping-particle":"","family":"Murad","given":"Yanal M.","non-dropping-particle":"","parse-names":false,"suffix":""},{"dropping-particle":"","family":"Xu","given":"Jiang","non-dropping-particle":"","parse-names":false,"suffix":""},{"dropping-particle":"","family":"Yu","given":"Zhibin","non-dropping-particle":"","parse-names":false,"suffix":""},{"dropping-particle":"","family":"Hua","given":"Xianwu","non-dropping-particle":"","parse-names":false,"suffix":""},{"dropping-particle":"","family":"Song","given":"Yingying","non-dropping-particle":"","parse-names":false,"suffix":""},{"dropping-particle":"","family":"Ding","given":"Jun","non-dropping-particle":"","parse-names":false,"suffix":""},{"dropping-particle":"","family":"Huang","given":"Hongwei","non-dropping-particle":"","parse-names":false,"suffix":""},{"dropping-particle":"","family":"Zhao","given":"Ronghua","non-dropping-particle":"","parse-names":false,"suffix":""},{"dropping-particle":"","family":"Jia","given":"William","non-dropping-particle":"","parse-names":false,"suffix":""},{"dropping-particle":"","family":"Yang","given":"Xiaoming","non-dropping-particle":"","parse-names":false,"suffix":""}],"container-title":"Nature Communications","id":"ITEM-1","issue":"1","issued":{"date-parts":[["2023","9","22"]]},"page":"5925","publisher":"Nature Publishing Group","title":"mRNA vaccines encoding fusion proteins of monkeypox virus antigens protect mice from &lt;i&gt;vaccinia virus&lt;/i&gt; challenge","type":"article-journal","volume":"14"},"uris":["http://www.mendeley.com/documents/?uuid=5e6fd441-575a-3f91-a0e8-7952a415cda6"]}],"mendeley":{"formattedCitation":"(Hou et al., 2023)","plainTextFormattedCitation":"(Hou et al., 2023)","previouslyFormattedCitation":"(Hou et al., 2023)"},"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Hou et al., 2023)</w:t>
            </w:r>
            <w:r w:rsidRPr="009D0C5A">
              <w:rPr>
                <w:rFonts w:ascii="Times New Roman" w:hAnsi="Times New Roman" w:cs="Times New Roman"/>
                <w:sz w:val="18"/>
                <w:szCs w:val="18"/>
                <w:lang w:val="en-US"/>
              </w:rPr>
              <w:fldChar w:fldCharType="end"/>
            </w:r>
          </w:p>
        </w:tc>
        <w:tc>
          <w:tcPr>
            <w:tcW w:w="1276" w:type="dxa"/>
            <w:vAlign w:val="center"/>
          </w:tcPr>
          <w:p w14:paraId="1CB2A2E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ALB/c mice</w:t>
            </w:r>
          </w:p>
        </w:tc>
        <w:tc>
          <w:tcPr>
            <w:tcW w:w="1276" w:type="dxa"/>
            <w:vAlign w:val="center"/>
          </w:tcPr>
          <w:p w14:paraId="0C1F5E3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RNA-LNP vaccine</w:t>
            </w:r>
          </w:p>
        </w:tc>
        <w:tc>
          <w:tcPr>
            <w:tcW w:w="1417" w:type="dxa"/>
            <w:vAlign w:val="center"/>
          </w:tcPr>
          <w:p w14:paraId="2A6F357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lade I MPXV, strain Zaire 79 (accession no. not reported)</w:t>
            </w:r>
          </w:p>
        </w:tc>
        <w:tc>
          <w:tcPr>
            <w:tcW w:w="2126" w:type="dxa"/>
            <w:vAlign w:val="center"/>
          </w:tcPr>
          <w:p w14:paraId="0762A78B"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VGPox 1 and VGPox 2: A35R full or short extracellular domain combined with a signal peptide and the complete M1R sequence (SP-A35R IECD-M1R and SP-A35R sECD-M1R, respectively)</w:t>
            </w:r>
          </w:p>
          <w:p w14:paraId="6EC23165" w14:textId="77777777" w:rsidR="0004080E" w:rsidRPr="009D0C5A" w:rsidRDefault="0004080E" w:rsidP="0012619B">
            <w:pPr>
              <w:rPr>
                <w:rFonts w:ascii="Times New Roman" w:hAnsi="Times New Roman" w:cs="Times New Roman"/>
                <w:sz w:val="18"/>
                <w:szCs w:val="18"/>
                <w:lang w:val="en-US"/>
              </w:rPr>
            </w:pPr>
          </w:p>
          <w:p w14:paraId="2AEDEED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VGPox 3: A35R and M1R mRNA-LNPs</w:t>
            </w:r>
          </w:p>
        </w:tc>
        <w:tc>
          <w:tcPr>
            <w:tcW w:w="1985" w:type="dxa"/>
            <w:vAlign w:val="center"/>
          </w:tcPr>
          <w:p w14:paraId="04F0B7C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ata from the single-dose experiment</w:t>
            </w:r>
          </w:p>
          <w:p w14:paraId="21C60E14" w14:textId="77777777" w:rsidR="0004080E" w:rsidRPr="009D0C5A" w:rsidRDefault="0004080E" w:rsidP="0012619B">
            <w:pPr>
              <w:rPr>
                <w:rFonts w:ascii="Times New Roman" w:hAnsi="Times New Roman" w:cs="Times New Roman"/>
                <w:sz w:val="18"/>
                <w:szCs w:val="18"/>
                <w:lang w:val="en-US"/>
              </w:rPr>
            </w:pPr>
          </w:p>
          <w:p w14:paraId="4616DA2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se of 10 μg</w:t>
            </w:r>
          </w:p>
          <w:p w14:paraId="75BAD4B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Vaccination: Day 0</w:t>
            </w:r>
          </w:p>
          <w:p w14:paraId="1B7E66B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hallenge: Day 8</w:t>
            </w:r>
          </w:p>
        </w:tc>
        <w:tc>
          <w:tcPr>
            <w:tcW w:w="1276" w:type="dxa"/>
            <w:vAlign w:val="center"/>
          </w:tcPr>
          <w:p w14:paraId="5B36466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PBS</w:t>
            </w:r>
          </w:p>
        </w:tc>
        <w:tc>
          <w:tcPr>
            <w:tcW w:w="1559" w:type="dxa"/>
            <w:vAlign w:val="center"/>
          </w:tcPr>
          <w:p w14:paraId="4C38B14B"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VACV WR: 1×10</w:t>
            </w:r>
            <w:r w:rsidRPr="009D0C5A">
              <w:rPr>
                <w:rFonts w:ascii="Times New Roman" w:hAnsi="Times New Roman" w:cs="Times New Roman"/>
                <w:sz w:val="18"/>
                <w:szCs w:val="18"/>
                <w:vertAlign w:val="superscript"/>
                <w:lang w:val="en-US"/>
              </w:rPr>
              <w:t>6</w:t>
            </w:r>
            <w:r w:rsidRPr="009D0C5A">
              <w:rPr>
                <w:rFonts w:ascii="Times New Roman" w:hAnsi="Times New Roman" w:cs="Times New Roman"/>
                <w:sz w:val="18"/>
                <w:szCs w:val="18"/>
                <w:lang w:val="en-US"/>
              </w:rPr>
              <w:t xml:space="preserve"> PFU (intranasally)</w:t>
            </w:r>
          </w:p>
        </w:tc>
        <w:tc>
          <w:tcPr>
            <w:tcW w:w="1134" w:type="dxa"/>
            <w:vAlign w:val="center"/>
          </w:tcPr>
          <w:p w14:paraId="35F66117"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18 days</w:t>
            </w:r>
          </w:p>
        </w:tc>
        <w:tc>
          <w:tcPr>
            <w:tcW w:w="1984" w:type="dxa"/>
            <w:vAlign w:val="center"/>
          </w:tcPr>
          <w:p w14:paraId="47F776D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ll mice survived the viral challenge, including the DPBS-treated controls, which showed weight recovery (weight loss did not exceed 30%).*</w:t>
            </w:r>
          </w:p>
        </w:tc>
      </w:tr>
      <w:tr w:rsidR="0004080E" w:rsidRPr="0004080E" w14:paraId="6EA2A27F" w14:textId="77777777" w:rsidTr="0012619B">
        <w:trPr>
          <w:jc w:val="center"/>
        </w:trPr>
        <w:tc>
          <w:tcPr>
            <w:tcW w:w="1271" w:type="dxa"/>
            <w:vAlign w:val="center"/>
          </w:tcPr>
          <w:p w14:paraId="6463D7EB"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fldChar w:fldCharType="begin" w:fldLock="1"/>
            </w:r>
            <w:r w:rsidRPr="009D0C5A">
              <w:rPr>
                <w:rFonts w:ascii="Times New Roman" w:hAnsi="Times New Roman" w:cs="Times New Roman"/>
                <w:sz w:val="18"/>
                <w:szCs w:val="18"/>
                <w:lang w:val="en-US"/>
              </w:rPr>
              <w:instrText>ADDIN CSL_CITATION {"citationItems":[{"id":"ITEM-1","itemData":{"DOI":"10.1126/scitranslmed.adg3540","ISSN":"19466242","PMID":"37792954","abstract":"Mpox virus (MPXV) caused a global outbreak in 2022. Although smallpox vaccines were rapidly deployed to curb spread and disease among those at highest risk, breakthrough disease was noted after complete immunization. Given the threat of additional zoonotic events and the virus’s evolving ability to drive human-to-human transmission, there is an urgent need for an MPXV-specific vaccine that confers protection against evolving MPXV strains and related orthopoxviruses. Here, we demonstrate that an mRNA-lipid nanoparticle vaccine encoding a set of four highly conserved MPXV surface proteins involved in virus attachment, entry, and transmission can induce MPXV-specific immunity and heterologous protection against a lethal vaccinia virus (VACV) challenge. Compared with modified vaccinia virus Ankara (MVA), which forms the basis for the current MPXV vaccine, immunization with an mRNA-based MPXV vaccine generated superior neutralizing activity against MPXV and VACV and more efficiently inhibited spread between cells. We also observed greater Fc effector TH1-biased humoral immunity to the four MPXV antigens encoded by the vaccine, as well as to the four VACV homologs. Single MPXV antigen–encoding mRNA vaccines provided partial protection against VACV challenge, whereas multivalent vaccines combining mRNAs encoding two, three, or four MPXV antigens protected against disease-related weight loss and death equal or superior to MVA vaccination. These data demonstrate that an mRNA-based MPXV vaccine confers robust protection against VACV.","author":[{"dropping-particle":"","family":"Freyn","given":"Alec W.","non-dropping-particle":"","parse-names":false,"suffix":""},{"dropping-particle":"","family":"Atyeo","given":"Caroline","non-dropping-particle":"","parse-names":false,"suffix":""},{"dropping-particle":"","family":"Earl","given":"Patricia L.","non-dropping-particle":"","parse-names":false,"suffix":""},{"dropping-particle":"","family":"Americo","given":"Jeffrey L.","non-dropping-particle":"","parse-names":false,"suffix":""},{"dropping-particle":"","family":"Chuang","given":"Gwo Yu","non-dropping-particle":"","parse-names":false,"suffix":""},{"dropping-particle":"","family":"Natarajan","given":"Harini","non-dropping-particle":"","parse-names":false,"suffix":""},{"dropping-particle":"","family":"Frey","given":"Tiffany R.","non-dropping-particle":"","parse-names":false,"suffix":""},{"dropping-particle":"","family":"Gall","given":"Jason G.","non-dropping-particle":"","parse-names":false,"suffix":""},{"dropping-particle":"","family":"Moliva","given":"Juan I.","non-dropping-particle":"","parse-names":false,"suffix":""},{"dropping-particle":"","family":"Hunegnaw","given":"Ruth","non-dropping-particle":"","parse-names":false,"suffix":""},{"dropping-particle":"","family":"Arunkumar","given":"Guha Asthagiri","non-dropping-particle":"","parse-names":false,"suffix":""},{"dropping-particle":"","family":"Ogega","given":"Clinton O.","non-dropping-particle":"","parse-names":false,"suffix":""},{"dropping-particle":"","family":"Nasir","given":"Arshan","non-dropping-particle":"","parse-names":false,"suffix":""},{"dropping-particle":"","family":"Santos","given":"Genesis","non-dropping-particle":"","parse-names":false,"suffix":""},{"dropping-particle":"","family":"Levin","given":"Rafael H.","non-dropping-particle":"","parse-names":false,"suffix":""},{"dropping-particle":"","family":"Meni","given":"Anusha","non-dropping-particle":"","parse-names":false,"suffix":""},{"dropping-particle":"","family":"Jorquera","given":"Patricia A.","non-dropping-particle":"","parse-names":false,"suffix":""},{"dropping-particle":"","family":"Bennett","given":"Hamilton","non-dropping-particle":"","parse-names":false,"suffix":""},{"dropping-particle":"","family":"Johnson","given":"Joshua A.","non-dropping-particle":"","parse-names":false,"suffix":""},{"dropping-particle":"","family":"Durney","given":"Michael A.","non-dropping-particle":"","parse-names":false,"suffix":""},{"dropping-particle":"","family":"Stewart-Jones","given":"Guillaume","non-dropping-particle":"","parse-names":false,"suffix":""},{"dropping-particle":"","family":"Hooper","given":"Jay W.","non-dropping-particle":"","parse-names":false,"suffix":""},{"dropping-particle":"","family":"Colpitts","given":"Tonya M.","non-dropping-particle":"","parse-names":false,"suffix":""},{"dropping-particle":"","family":"Alter","given":"Galit","non-dropping-particle":"","parse-names":false,"suffix":""},{"dropping-particle":"","family":"Sullivan","given":"Nancy J.","non-dropping-particle":"","parse-names":false,"suffix":""},{"dropping-particle":"","family":"Carfi","given":"Andrea","non-dropping-particle":"","parse-names":false,"suffix":""},{"dropping-particle":"","family":"Moss","given":"Bernard","non-dropping-particle":"","parse-names":false,"suffix":""}],"container-title":"Science Translational Medicine","id":"ITEM-1","issue":"716","issued":{"date-parts":[["2023","10","4"]]},"page":"eadg3540","publisher":"Sci Transl Med","title":"An mpox virus mRNA-lipid nanoparticle vaccine confers protection against lethal orthopoxviral challenge","type":"article-journal","volume":"15"},"uris":["http://www.mendeley.com/documents/?uuid=a6709c25-4377-3ec2-89fa-302f2e987036"]}],"mendeley":{"formattedCitation":"(Freyn et al., 2023)","plainTextFormattedCitation":"(Freyn et al., 2023)","previouslyFormattedCitation":"(Freyn et al., 2023)"},"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Freyn et al., 2023)</w:t>
            </w:r>
            <w:r w:rsidRPr="009D0C5A">
              <w:rPr>
                <w:rFonts w:ascii="Times New Roman" w:hAnsi="Times New Roman" w:cs="Times New Roman"/>
                <w:sz w:val="18"/>
                <w:szCs w:val="18"/>
                <w:lang w:val="en-US"/>
              </w:rPr>
              <w:fldChar w:fldCharType="end"/>
            </w:r>
          </w:p>
        </w:tc>
        <w:tc>
          <w:tcPr>
            <w:tcW w:w="1276" w:type="dxa"/>
            <w:vAlign w:val="center"/>
          </w:tcPr>
          <w:p w14:paraId="655F37E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ALB/c mice</w:t>
            </w:r>
          </w:p>
        </w:tc>
        <w:tc>
          <w:tcPr>
            <w:tcW w:w="1276" w:type="dxa"/>
            <w:vAlign w:val="center"/>
          </w:tcPr>
          <w:p w14:paraId="10F0511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RNA-LNP vaccine</w:t>
            </w:r>
          </w:p>
        </w:tc>
        <w:tc>
          <w:tcPr>
            <w:tcW w:w="1417" w:type="dxa"/>
            <w:vAlign w:val="center"/>
          </w:tcPr>
          <w:p w14:paraId="6E64A837"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PXV isolate MPXV_USA_2022_MA001 (ON563414)</w:t>
            </w:r>
          </w:p>
        </w:tc>
        <w:tc>
          <w:tcPr>
            <w:tcW w:w="2126" w:type="dxa"/>
            <w:vAlign w:val="center"/>
          </w:tcPr>
          <w:p w14:paraId="2696284A"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Individual and multi-antigen vaccines of A29, A35, B6, and M1</w:t>
            </w:r>
          </w:p>
        </w:tc>
        <w:tc>
          <w:tcPr>
            <w:tcW w:w="1985" w:type="dxa"/>
            <w:vAlign w:val="center"/>
          </w:tcPr>
          <w:p w14:paraId="69945E58"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ses of 0.5 μg or 2 μg (individual mRNA-LNPs), or 2 μg or 8 μg (multi-antigen vaccines)</w:t>
            </w:r>
          </w:p>
          <w:p w14:paraId="7BF4506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rime: Week 0</w:t>
            </w:r>
          </w:p>
          <w:p w14:paraId="66BD519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Week 3</w:t>
            </w:r>
          </w:p>
          <w:p w14:paraId="07F0D7EB"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hallenge: Week 3 after boost (multi-antigen vaccines) or week 5 after boost (individual mRNA-LNPs)</w:t>
            </w:r>
          </w:p>
        </w:tc>
        <w:tc>
          <w:tcPr>
            <w:tcW w:w="1276" w:type="dxa"/>
            <w:vAlign w:val="center"/>
          </w:tcPr>
          <w:p w14:paraId="3D980AB8"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BS</w:t>
            </w:r>
          </w:p>
        </w:tc>
        <w:tc>
          <w:tcPr>
            <w:tcW w:w="1559" w:type="dxa"/>
            <w:vAlign w:val="center"/>
          </w:tcPr>
          <w:p w14:paraId="0CDFFF1A"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VACV WR: 1×10</w:t>
            </w:r>
            <w:r w:rsidRPr="009D0C5A">
              <w:rPr>
                <w:rFonts w:ascii="Times New Roman" w:hAnsi="Times New Roman" w:cs="Times New Roman"/>
                <w:sz w:val="18"/>
                <w:szCs w:val="18"/>
                <w:vertAlign w:val="superscript"/>
                <w:lang w:val="en-US"/>
              </w:rPr>
              <w:t>6</w:t>
            </w:r>
            <w:r w:rsidRPr="009D0C5A">
              <w:rPr>
                <w:rFonts w:ascii="Times New Roman" w:hAnsi="Times New Roman" w:cs="Times New Roman"/>
                <w:sz w:val="18"/>
                <w:szCs w:val="18"/>
                <w:lang w:val="en-US"/>
              </w:rPr>
              <w:t xml:space="preserve"> PFU (intranasally)</w:t>
            </w:r>
          </w:p>
        </w:tc>
        <w:tc>
          <w:tcPr>
            <w:tcW w:w="1134" w:type="dxa"/>
            <w:vAlign w:val="center"/>
          </w:tcPr>
          <w:p w14:paraId="084A3C2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14 days: mice immunized with multi-antigen vaccines</w:t>
            </w:r>
          </w:p>
          <w:p w14:paraId="22F23E05" w14:textId="77777777" w:rsidR="0004080E" w:rsidRPr="009D0C5A" w:rsidRDefault="0004080E" w:rsidP="0012619B">
            <w:pPr>
              <w:rPr>
                <w:rFonts w:ascii="Times New Roman" w:hAnsi="Times New Roman" w:cs="Times New Roman"/>
                <w:sz w:val="18"/>
                <w:szCs w:val="18"/>
                <w:lang w:val="en-US"/>
              </w:rPr>
            </w:pPr>
          </w:p>
          <w:p w14:paraId="424212D8"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 xml:space="preserve">17 days: mice immunized with </w:t>
            </w:r>
            <w:r w:rsidRPr="009D0C5A">
              <w:rPr>
                <w:rFonts w:ascii="Times New Roman" w:hAnsi="Times New Roman" w:cs="Times New Roman"/>
                <w:sz w:val="18"/>
                <w:szCs w:val="18"/>
                <w:lang w:val="en-US"/>
              </w:rPr>
              <w:lastRenderedPageBreak/>
              <w:t>individual mRNAs</w:t>
            </w:r>
          </w:p>
        </w:tc>
        <w:tc>
          <w:tcPr>
            <w:tcW w:w="1984" w:type="dxa"/>
            <w:vAlign w:val="center"/>
          </w:tcPr>
          <w:p w14:paraId="7BD9B7D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lastRenderedPageBreak/>
              <w:t>All mice vaccinated with the multi-antigen vaccines A29+A35+B6+M1, A35+B6+M1, and A35+M1 (2 μg or 8 μg) survived the viral challenge, while all the PBS-treated controls died.</w:t>
            </w:r>
          </w:p>
          <w:p w14:paraId="6A6DB479" w14:textId="77777777" w:rsidR="0004080E" w:rsidRPr="009D0C5A" w:rsidRDefault="0004080E" w:rsidP="0012619B">
            <w:pPr>
              <w:rPr>
                <w:rFonts w:ascii="Times New Roman" w:hAnsi="Times New Roman" w:cs="Times New Roman"/>
                <w:sz w:val="18"/>
                <w:szCs w:val="18"/>
                <w:lang w:val="en-US"/>
              </w:rPr>
            </w:pPr>
          </w:p>
          <w:p w14:paraId="0DB1875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lastRenderedPageBreak/>
              <w:t>The survival rates for the individual mRNA-LNPs were 0% (A29), 70% (A35), 70% (B6), and 80% (M1) for the dose of 0.5 μg, and 10% (A29), 90% (A35), 90% (B6), and 90% (M1) for the dose of 2 μg. All the PBS-treated controls died.</w:t>
            </w:r>
          </w:p>
        </w:tc>
      </w:tr>
      <w:tr w:rsidR="0004080E" w:rsidRPr="0004080E" w14:paraId="1DE12626" w14:textId="77777777" w:rsidTr="0012619B">
        <w:trPr>
          <w:jc w:val="center"/>
        </w:trPr>
        <w:tc>
          <w:tcPr>
            <w:tcW w:w="1271" w:type="dxa"/>
            <w:vAlign w:val="center"/>
          </w:tcPr>
          <w:p w14:paraId="7040C65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lastRenderedPageBreak/>
              <w:fldChar w:fldCharType="begin" w:fldLock="1"/>
            </w:r>
            <w:r w:rsidRPr="009D0C5A">
              <w:rPr>
                <w:rFonts w:ascii="Times New Roman" w:hAnsi="Times New Roman" w:cs="Times New Roman"/>
                <w:sz w:val="18"/>
                <w:szCs w:val="18"/>
                <w:lang w:val="en-US"/>
              </w:rPr>
              <w:instrText>ADDIN CSL_CITATION {"citationItems":[{"id":"ITEM-1","itemData":{"DOI":"10.1002/jmv.29140","ISSN":"10969071","PMID":"37800627","abstract":"The epidemic of Mpox virus (MPXV) from May 2022 was once declared as a Public Health Emergency of International Concern by the World Health Organization. Vaccines play an important role in prevention of infectious diseases, and mRNA vaccine technology was proved to be a safe and effective platform with successful application in defense of coronavirus disease 2019. In this study, based on A29L, M1R, A35R, and B6R of MPXV, we developed two MPXV mRNA vaccine candidates, designated as MPXfus and MPXmix. The MPXfus was one-component, in which these four antigen proteins were linked in tandem by flexible linker and encoded by an individual mRNA as a fusion protein. The MPXmix was multicomponent containing four mRNA, and each mRNA encoded one antigen protein respectively. Mice were immunized with equal quality of MPXfus or MPXmix, delivered by lipid nanoparticles for evaluation and comparison of the immune responses induced by these two MPXV vaccine candidates. Results of immune response analyses indicated that both MPXfus and MPXmix could elicit high-level of antigen-specific antibodies and robust cellular immune response in mice. Moreover, results of virus neutralization assays suggested that sera from MPXfus- or MPXmix-immunized mice possessed high neutralizing activities against vaccinia virus. In addition, titers of antigen-specific antibody, levels of cellular immune response, and activities of neutralizing antibody against vaccinia virus induced by MPXfus and MPXmix presented no significant difference. In summary, this study provides valuable insights for further clinical development of one-component and multicomponent mRNA vaccine candidates for the prevention of MPXV and other orthomyxoviruses.","author":[{"dropping-particle":"","family":"Yang","given":"Xidan","non-dropping-particle":"","parse-names":false,"suffix":""},{"dropping-particle":"","family":"Hu","given":"Congxia","non-dropping-particle":"","parse-names":false,"suffix":""},{"dropping-particle":"","family":"Yang","given":"Xuetao","non-dropping-particle":"","parse-names":false,"suffix":""},{"dropping-particle":"","family":"Yang","given":"Xiu","non-dropping-particle":"","parse-names":false,"suffix":""},{"dropping-particle":"","family":"Hu","given":"Xing","non-dropping-particle":"","parse-names":false,"suffix":""},{"dropping-particle":"","family":"Wang","given":"Xingyun","non-dropping-particle":"","parse-names":false,"suffix":""},{"dropping-particle":"","family":"Liu","given":"Cong","non-dropping-particle":"","parse-names":false,"suffix":""},{"dropping-particle":"","family":"Yuan","given":"Yuan","non-dropping-particle":"","parse-names":false,"suffix":""},{"dropping-particle":"","family":"Du","given":"Shouwen","non-dropping-particle":"","parse-names":false,"suffix":""},{"dropping-particle":"","family":"Wang","given":"Peng George","non-dropping-particle":"","parse-names":false,"suffix":""},{"dropping-particle":"","family":"Lin","given":"Jihui","non-dropping-particle":"","parse-names":false,"suffix":""}],"container-title":"Journal of Medical Virology","id":"ITEM-1","issue":"10","issued":{"date-parts":[["2023","10","1"]]},"page":"e29140","publisher":"J Med Virol","title":"Evaluation and comparison of immune responses induced by two Mpox mRNA vaccine candidates in mice","type":"article-journal","volume":"95"},"uris":["http://www.mendeley.com/documents/?uuid=0b7cde20-a053-33e8-b83f-6aa9a34f5586"]}],"mendeley":{"formattedCitation":"(Yang et al., 2023a)","plainTextFormattedCitation":"(Yang et al., 2023a)","previouslyFormattedCitation":"(Yang et al., 2023a)"},"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Yang et al., 2023a)</w:t>
            </w:r>
            <w:r w:rsidRPr="009D0C5A">
              <w:rPr>
                <w:rFonts w:ascii="Times New Roman" w:hAnsi="Times New Roman" w:cs="Times New Roman"/>
                <w:sz w:val="18"/>
                <w:szCs w:val="18"/>
                <w:lang w:val="en-US"/>
              </w:rPr>
              <w:fldChar w:fldCharType="end"/>
            </w:r>
          </w:p>
        </w:tc>
        <w:tc>
          <w:tcPr>
            <w:tcW w:w="1276" w:type="dxa"/>
            <w:vAlign w:val="center"/>
          </w:tcPr>
          <w:p w14:paraId="0004E5B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ALB/c mice</w:t>
            </w:r>
          </w:p>
        </w:tc>
        <w:tc>
          <w:tcPr>
            <w:tcW w:w="1276" w:type="dxa"/>
            <w:vAlign w:val="center"/>
          </w:tcPr>
          <w:p w14:paraId="56EDAB0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RNA-LNP vaccine</w:t>
            </w:r>
          </w:p>
        </w:tc>
        <w:tc>
          <w:tcPr>
            <w:tcW w:w="1417" w:type="dxa"/>
            <w:vAlign w:val="center"/>
          </w:tcPr>
          <w:p w14:paraId="76C6BD3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PXV isolate MPXV_USA_2022_MA001 (ON563414)</w:t>
            </w:r>
          </w:p>
        </w:tc>
        <w:tc>
          <w:tcPr>
            <w:tcW w:w="2126" w:type="dxa"/>
            <w:vAlign w:val="center"/>
          </w:tcPr>
          <w:p w14:paraId="41563CA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PXmix: equal concentrations of A29L, A35R, B6R, and M1R mRNA-LNPs</w:t>
            </w:r>
          </w:p>
          <w:p w14:paraId="24629430" w14:textId="77777777" w:rsidR="0004080E" w:rsidRPr="009D0C5A" w:rsidRDefault="0004080E" w:rsidP="0012619B">
            <w:pPr>
              <w:rPr>
                <w:rFonts w:ascii="Times New Roman" w:hAnsi="Times New Roman" w:cs="Times New Roman"/>
                <w:sz w:val="18"/>
                <w:szCs w:val="18"/>
                <w:lang w:val="en-US"/>
              </w:rPr>
            </w:pPr>
          </w:p>
          <w:p w14:paraId="74DBB90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PXfus: one single mRNA (called MAAB) encoding the 4 antigens joint by flexible linkers (GGGGS)</w:t>
            </w:r>
          </w:p>
        </w:tc>
        <w:tc>
          <w:tcPr>
            <w:tcW w:w="1985" w:type="dxa"/>
            <w:vAlign w:val="center"/>
          </w:tcPr>
          <w:p w14:paraId="2C55EEE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ses of 20 μg</w:t>
            </w:r>
          </w:p>
          <w:p w14:paraId="77B9DD2A"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rime: Day 0</w:t>
            </w:r>
          </w:p>
          <w:p w14:paraId="306693A3"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Day 14</w:t>
            </w:r>
          </w:p>
          <w:p w14:paraId="6A3AA5F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o challenge</w:t>
            </w:r>
          </w:p>
        </w:tc>
        <w:tc>
          <w:tcPr>
            <w:tcW w:w="1276" w:type="dxa"/>
            <w:vAlign w:val="center"/>
          </w:tcPr>
          <w:p w14:paraId="66FDAEB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Empty LNPs</w:t>
            </w:r>
          </w:p>
        </w:tc>
        <w:tc>
          <w:tcPr>
            <w:tcW w:w="1559" w:type="dxa"/>
            <w:vAlign w:val="center"/>
          </w:tcPr>
          <w:p w14:paraId="2D24DFA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ot performed</w:t>
            </w:r>
          </w:p>
        </w:tc>
        <w:tc>
          <w:tcPr>
            <w:tcW w:w="1134" w:type="dxa"/>
            <w:vAlign w:val="center"/>
          </w:tcPr>
          <w:p w14:paraId="7AA5BBF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A</w:t>
            </w:r>
          </w:p>
        </w:tc>
        <w:tc>
          <w:tcPr>
            <w:tcW w:w="1984" w:type="dxa"/>
            <w:vAlign w:val="center"/>
          </w:tcPr>
          <w:p w14:paraId="43292E47"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ot assessed</w:t>
            </w:r>
          </w:p>
        </w:tc>
      </w:tr>
      <w:tr w:rsidR="0004080E" w:rsidRPr="0004080E" w14:paraId="3B644561" w14:textId="77777777" w:rsidTr="0012619B">
        <w:trPr>
          <w:jc w:val="center"/>
        </w:trPr>
        <w:tc>
          <w:tcPr>
            <w:tcW w:w="1271" w:type="dxa"/>
            <w:vAlign w:val="center"/>
          </w:tcPr>
          <w:p w14:paraId="618136C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fldChar w:fldCharType="begin" w:fldLock="1"/>
            </w:r>
            <w:r w:rsidRPr="009D0C5A">
              <w:rPr>
                <w:rFonts w:ascii="Times New Roman" w:hAnsi="Times New Roman" w:cs="Times New Roman"/>
                <w:sz w:val="18"/>
                <w:szCs w:val="18"/>
                <w:lang w:val="en-US"/>
              </w:rPr>
              <w:instrText>ADDIN CSL_CITATION {"citationItems":[{"id":"ITEM-1","itemData":{"DOI":"10.1038/s41590-023-01715-7","ISSN":"15292916","PMID":"38182667","abstract":"The global outbreak of the mpox virus (MPXV) in 2022 highlights the urgent need for safer and more accessible new-generation vaccines. Here, we used a structure-guided multi-antigen fusion strategy to design a ‘two-in-one’ immunogen based on the single-chain dimeric MPXV extracellular enveloped virus antigen A35 bivalently fused with the intracellular mature virus antigen M1, called DAM. DAM preserved the natural epitope configuration of both components and showed stronger A35-specific and M1-specific antibody responses and in vivo protective efficacy against vaccinia virus (VACV) compared to co-immunization strategies. The MPXV-specific neutralizing antibodies elicited by DAM were 28 times higher than those induced by live VACV vaccine. Aluminum-adjuvanted DAM vaccines protected mice from a lethal VACV challenge with a safety profile, and pilot-scale production confirmed the high yield and purity of DAM. Thus, our study provides innovative insights and an immunogen candidate for the development of alternative vaccines against MPXV and other orthopoxviruses.","author":[{"dropping-particle":"","family":"Wang","given":"Han","non-dropping-particle":"","parse-names":false,"suffix":""},{"dropping-particle":"","family":"Yin","given":"Peng","non-dropping-particle":"","parse-names":false,"suffix":""},{"dropping-particle":"","family":"Zheng","given":"Tingting","non-dropping-particle":"","parse-names":false,"suffix":""},{"dropping-particle":"","family":"Qin","given":"Lanju","non-dropping-particle":"","parse-names":false,"suffix":""},{"dropping-particle":"","family":"Li","given":"Shihua","non-dropping-particle":"","parse-names":false,"suffix":""},{"dropping-particle":"","family":"Han","given":"Pu","non-dropping-particle":"","parse-names":false,"suffix":""},{"dropping-particle":"","family":"Qu","given":"Xiao","non-dropping-particle":"","parse-names":false,"suffix":""},{"dropping-particle":"","family":"Wen","given":"Jun","non-dropping-particle":"","parse-names":false,"suffix":""},{"dropping-particle":"","family":"Ding","given":"Haoyi","non-dropping-particle":"","parse-names":false,"suffix":""},{"dropping-particle":"","family":"Wu","given":"Jiahao","non-dropping-particle":"","parse-names":false,"suffix":""},{"dropping-particle":"","family":"Kong","given":"Tianxiang","non-dropping-particle":"","parse-names":false,"suffix":""},{"dropping-particle":"","family":"Gao","given":"Zhengrong","non-dropping-particle":"","parse-names":false,"suffix":""},{"dropping-particle":"","family":"Hu","given":"Songtao","non-dropping-particle":"","parse-names":false,"suffix":""},{"dropping-particle":"","family":"Zhao","given":"Xin","non-dropping-particle":"","parse-names":false,"suffix":""},{"dropping-particle":"","family":"Cao","given":"Xiangyu","non-dropping-particle":"","parse-names":false,"suffix":""},{"dropping-particle":"","family":"Fang","given":"Min","non-dropping-particle":"","parse-names":false,"suffix":""},{"dropping-particle":"","family":"Qi","given":"Jianxun","non-dropping-particle":"","parse-names":false,"suffix":""},{"dropping-particle":"","family":"Xi","given":"Jianzhong Jeff","non-dropping-particle":"","parse-names":false,"suffix":""},{"dropping-particle":"","family":"Duan","given":"Kai","non-dropping-particle":"","parse-names":false,"suffix":""},{"dropping-particle":"","family":"Yang","given":"Xiaoming","non-dropping-particle":"","parse-names":false,"suffix":""},{"dropping-particle":"","family":"Zhang","given":"Zhuobing","non-dropping-particle":"","parse-names":false,"suffix":""},{"dropping-particle":"","family":"Wang","given":"Qihui","non-dropping-particle":"","parse-names":false,"suffix":""},{"dropping-particle":"","family":"Tan","given":"Wenjie","non-dropping-particle":"","parse-names":false,"suffix":""},{"dropping-particle":"","family":"Gao","given":"George Fu","non-dropping-particle":"","parse-names":false,"suffix":""}],"container-title":"Nature Immunology","id":"ITEM-1","issue":"2","issued":{"date-parts":[["2024","1","5"]]},"page":"307-315","publisher":"Nature Publishing Group","title":"Rational design of a ‘two-in-one’ immunogen DAM drives potent immune response against mpox virus","type":"article-journal","volume":"25"},"uris":["http://www.mendeley.com/documents/?uuid=b5f5b476-cde8-3b70-b403-4c49ade259e8"]}],"mendeley":{"formattedCitation":"(Wang et al., 2024)","plainTextFormattedCitation":"(Wang et al., 2024)","previouslyFormattedCitation":"(Wang et al., 2024)"},"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Wang et al., 2024)</w:t>
            </w:r>
            <w:r w:rsidRPr="009D0C5A">
              <w:rPr>
                <w:rFonts w:ascii="Times New Roman" w:hAnsi="Times New Roman" w:cs="Times New Roman"/>
                <w:sz w:val="18"/>
                <w:szCs w:val="18"/>
                <w:lang w:val="en-US"/>
              </w:rPr>
              <w:fldChar w:fldCharType="end"/>
            </w:r>
          </w:p>
        </w:tc>
        <w:tc>
          <w:tcPr>
            <w:tcW w:w="1276" w:type="dxa"/>
            <w:vAlign w:val="center"/>
          </w:tcPr>
          <w:p w14:paraId="35203CC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ALB/c mice</w:t>
            </w:r>
          </w:p>
        </w:tc>
        <w:tc>
          <w:tcPr>
            <w:tcW w:w="1276" w:type="dxa"/>
            <w:vAlign w:val="center"/>
          </w:tcPr>
          <w:p w14:paraId="30C76944"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Recombinant antigens of the MPXV</w:t>
            </w:r>
          </w:p>
        </w:tc>
        <w:tc>
          <w:tcPr>
            <w:tcW w:w="1417" w:type="dxa"/>
            <w:vAlign w:val="center"/>
          </w:tcPr>
          <w:p w14:paraId="6D1E358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PXV isolate MPXV_USA_2022_MA001 (ON563414.3)</w:t>
            </w:r>
          </w:p>
        </w:tc>
        <w:tc>
          <w:tcPr>
            <w:tcW w:w="2126" w:type="dxa"/>
            <w:vAlign w:val="center"/>
          </w:tcPr>
          <w:p w14:paraId="3AF8AED3"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35 antigen bivalently fused with the M1 antigen, forming a multi-antigen called DAM (adjuvanted with alum)</w:t>
            </w:r>
          </w:p>
        </w:tc>
        <w:tc>
          <w:tcPr>
            <w:tcW w:w="1985" w:type="dxa"/>
            <w:vAlign w:val="center"/>
          </w:tcPr>
          <w:p w14:paraId="7157976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ata from the alum-adjuvanted DAM experiment</w:t>
            </w:r>
          </w:p>
          <w:p w14:paraId="48589147" w14:textId="77777777" w:rsidR="0004080E" w:rsidRPr="009D0C5A" w:rsidRDefault="0004080E" w:rsidP="0012619B">
            <w:pPr>
              <w:rPr>
                <w:rFonts w:ascii="Times New Roman" w:hAnsi="Times New Roman" w:cs="Times New Roman"/>
                <w:sz w:val="18"/>
                <w:szCs w:val="18"/>
                <w:lang w:val="en-US"/>
              </w:rPr>
            </w:pPr>
          </w:p>
          <w:p w14:paraId="08CA2DA2"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ses of 2 μg, 10 μg, or 30 μg</w:t>
            </w:r>
          </w:p>
          <w:p w14:paraId="4F45555A"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rime: Day 0</w:t>
            </w:r>
          </w:p>
          <w:p w14:paraId="31E82BB2"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1: Day 21</w:t>
            </w:r>
          </w:p>
          <w:p w14:paraId="32E128E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2: Day 42</w:t>
            </w:r>
          </w:p>
          <w:p w14:paraId="02E9F1B8"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hallenge: Day 56</w:t>
            </w:r>
          </w:p>
        </w:tc>
        <w:tc>
          <w:tcPr>
            <w:tcW w:w="1276" w:type="dxa"/>
            <w:vAlign w:val="center"/>
          </w:tcPr>
          <w:p w14:paraId="63EAD93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lum-adjuvanted PBS</w:t>
            </w:r>
          </w:p>
        </w:tc>
        <w:tc>
          <w:tcPr>
            <w:tcW w:w="1559" w:type="dxa"/>
            <w:vAlign w:val="center"/>
          </w:tcPr>
          <w:p w14:paraId="439CD83F"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VACV WR: 2×10</w:t>
            </w:r>
            <w:r w:rsidRPr="009D0C5A">
              <w:rPr>
                <w:rFonts w:ascii="Times New Roman" w:hAnsi="Times New Roman" w:cs="Times New Roman"/>
                <w:sz w:val="18"/>
                <w:szCs w:val="18"/>
                <w:vertAlign w:val="superscript"/>
                <w:lang w:val="en-US"/>
              </w:rPr>
              <w:t>5</w:t>
            </w:r>
            <w:r w:rsidRPr="009D0C5A">
              <w:rPr>
                <w:rFonts w:ascii="Times New Roman" w:hAnsi="Times New Roman" w:cs="Times New Roman"/>
                <w:sz w:val="18"/>
                <w:szCs w:val="18"/>
                <w:lang w:val="en-US"/>
              </w:rPr>
              <w:t xml:space="preserve"> PFU (intranasally)</w:t>
            </w:r>
          </w:p>
        </w:tc>
        <w:tc>
          <w:tcPr>
            <w:tcW w:w="1134" w:type="dxa"/>
            <w:vAlign w:val="center"/>
          </w:tcPr>
          <w:p w14:paraId="7320C69F"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14 days</w:t>
            </w:r>
          </w:p>
        </w:tc>
        <w:tc>
          <w:tcPr>
            <w:tcW w:w="1984" w:type="dxa"/>
            <w:vAlign w:val="center"/>
          </w:tcPr>
          <w:p w14:paraId="4B70A484"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ll vaccinated mice (2 μg, 10 μg, or 30 μg) survived the viral challenge, while all the alum-adjuvanted PBS-treated controls died.</w:t>
            </w:r>
          </w:p>
        </w:tc>
      </w:tr>
      <w:tr w:rsidR="0004080E" w:rsidRPr="0004080E" w14:paraId="6D19A20D" w14:textId="77777777" w:rsidTr="0012619B">
        <w:trPr>
          <w:jc w:val="center"/>
        </w:trPr>
        <w:tc>
          <w:tcPr>
            <w:tcW w:w="1271" w:type="dxa"/>
            <w:vAlign w:val="center"/>
          </w:tcPr>
          <w:p w14:paraId="10C6638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fldChar w:fldCharType="begin" w:fldLock="1"/>
            </w:r>
            <w:r w:rsidRPr="009D0C5A">
              <w:rPr>
                <w:rFonts w:ascii="Times New Roman" w:hAnsi="Times New Roman" w:cs="Times New Roman"/>
                <w:sz w:val="18"/>
                <w:szCs w:val="18"/>
                <w:lang w:val="en-US"/>
              </w:rPr>
              <w:instrText>ADDIN CSL_CITATION {"citationItems":[{"id":"ITEM-1","itemData":{"DOI":"10.1016/j.cell.2024.01.017","ISSN":"10974172","PMID":"38366591","abstract":"In response to the 2022 outbreak of mpox driven by unprecedented human-to-human monkeypox virus (MPXV) transmission, we designed BNT166, aiming to create a highly immunogenic, safe, accessible, and scalable next-generation vaccine against MPXV and related orthopoxviruses. To address the multiple viral forms and increase the breadth of immune response, two candidate multivalent mRNA vaccines were evaluated pre-clinically: a quadrivalent vaccine (BNT166a; encoding the MPXV antigens A35, B6, M1, H3) and a trivalent vaccine (BNT166c; without H3). Both candidates induced robust T cell responses and IgG antibodies in mice, including neutralizing antibodies to both MPXV and vaccinia virus. In challenge studies, BNT166a and BNT166c provided complete protection from vaccinia, clade I, and clade IIb MPXV. Furthermore, immunization with BNT166a was 100% effective at preventing death and at suppressing lesions in a lethal clade I MPXV challenge in cynomolgus macaques. These findings support the clinical evaluation of BNT166, now underway (NCT05988203).","author":[{"dropping-particle":"","family":"Zuiani","given":"Adam","non-dropping-particle":"","parse-names":false,"suffix":""},{"dropping-particle":"","family":"Dulberger","given":"Charles L.","non-dropping-particle":"","parse-names":false,"suffix":""},{"dropping-particle":"","family":"Silva","given":"Nilushi S.","non-dropping-particle":"De","parse-names":false,"suffix":""},{"dropping-particle":"","family":"Marquette","given":"Meghan","non-dropping-particle":"","parse-names":false,"suffix":""},{"dropping-particle":"","family":"Lu","given":"Yu Jung","non-dropping-particle":"","parse-names":false,"suffix":""},{"dropping-particle":"","family":"Palowitch","given":"Gavin M.","non-dropping-particle":"","parse-names":false,"suffix":""},{"dropping-particle":"","family":"Dokic","given":"Anja","non-dropping-particle":"","parse-names":false,"suffix":""},{"dropping-particle":"","family":"Sanchez-Velazquez","given":"Ricardo","non-dropping-particle":"","parse-names":false,"suffix":""},{"dropping-particle":"","family":"Schlatterer","given":"Katja","non-dropping-particle":"","parse-names":false,"suffix":""},{"dropping-particle":"","family":"Sarkar","given":"Sanjay","non-dropping-particle":"","parse-names":false,"suffix":""},{"dropping-particle":"","family":"Kar","given":"Swagata","non-dropping-particle":"","parse-names":false,"suffix":""},{"dropping-particle":"","family":"Chawla","given":"Bhavna","non-dropping-particle":"","parse-names":false,"suffix":""},{"dropping-particle":"","family":"Galeev","given":"Alibek","non-dropping-particle":"","parse-names":false,"suffix":""},{"dropping-particle":"","family":"Lindemann","given":"Claudia","non-dropping-particle":"","parse-names":false,"suffix":""},{"dropping-particle":"","family":"Rothenberg","given":"Daniel A.","non-dropping-particle":"","parse-names":false,"suffix":""},{"dropping-particle":"","family":"Diao","given":"Huitian","non-dropping-particle":"","parse-names":false,"suffix":""},{"dropping-particle":"","family":"Walls","given":"Alexandra C.","non-dropping-particle":"","parse-names":false,"suffix":""},{"dropping-particle":"","family":"Addona","given":"Theresa A.","non-dropping-particle":"","parse-names":false,"suffix":""},{"dropping-particle":"","family":"Mensa","given":"Federico","non-dropping-particle":"","parse-names":false,"suffix":""},{"dropping-particle":"","family":"Vogel","given":"Annette B.","non-dropping-particle":"","parse-names":false,"suffix":""},{"dropping-particle":"","family":"Stuart","given":"Lynda M.","non-dropping-particle":"","parse-names":false,"suffix":""},{"dropping-particle":"","family":"Most","given":"Robbert","non-dropping-particle":"van der","parse-names":false,"suffix":""},{"dropping-particle":"","family":"Srouji","given":"John R.","non-dropping-particle":"","parse-names":false,"suffix":""},{"dropping-particle":"","family":"Türeci","given":"Özlem","non-dropping-particle":"","parse-names":false,"suffix":""},{"dropping-particle":"","family":"Gaynor","given":"Richard B.","non-dropping-particle":"","parse-names":false,"suffix":""},{"dropping-particle":"","family":"Şahin","given":"Uğur","non-dropping-particle":"","parse-names":false,"suffix":""},{"dropping-particle":"","family":"Poran","given":"Asaf","non-dropping-particle":"","parse-names":false,"suffix":""}],"container-title":"Cell","id":"ITEM-1","issue":"6","issued":{"date-parts":[["2024","3","14"]]},"page":"1363-1373.e12","publisher":"Cell Press","title":"A multivalent mRNA monkeypox virus vaccine (BNT166) protects mice and macaques from orthopoxvirus disease","type":"article-journal","volume":"187"},"uris":["http://www.mendeley.com/documents/?uuid=61b1454f-f65b-39bb-9c0a-bb01586325e0"]}],"mendeley":{"formattedCitation":"(Zuiani et al., 2024)","plainTextFormattedCitation":"(Zuiani et al., 2024)","previouslyFormattedCitation":"(Zuiani et al., 2024)"},"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Zuiani et al., 2024)</w:t>
            </w:r>
            <w:r w:rsidRPr="009D0C5A">
              <w:rPr>
                <w:rFonts w:ascii="Times New Roman" w:hAnsi="Times New Roman" w:cs="Times New Roman"/>
                <w:sz w:val="18"/>
                <w:szCs w:val="18"/>
                <w:lang w:val="en-US"/>
              </w:rPr>
              <w:fldChar w:fldCharType="end"/>
            </w:r>
          </w:p>
        </w:tc>
        <w:tc>
          <w:tcPr>
            <w:tcW w:w="1276" w:type="dxa"/>
            <w:vAlign w:val="center"/>
          </w:tcPr>
          <w:p w14:paraId="25E4B18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AST/Ei mice</w:t>
            </w:r>
          </w:p>
        </w:tc>
        <w:tc>
          <w:tcPr>
            <w:tcW w:w="1276" w:type="dxa"/>
            <w:vAlign w:val="center"/>
          </w:tcPr>
          <w:p w14:paraId="517B0AB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RNA-LNP vaccine</w:t>
            </w:r>
          </w:p>
        </w:tc>
        <w:tc>
          <w:tcPr>
            <w:tcW w:w="1417" w:type="dxa"/>
            <w:vAlign w:val="center"/>
          </w:tcPr>
          <w:p w14:paraId="7857E32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Sequences from early cases of the 2022 outbreak</w:t>
            </w:r>
          </w:p>
        </w:tc>
        <w:tc>
          <w:tcPr>
            <w:tcW w:w="2126" w:type="dxa"/>
            <w:vAlign w:val="center"/>
          </w:tcPr>
          <w:p w14:paraId="5EB3327A"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NT166a: A35, B6, H3, and M1</w:t>
            </w:r>
          </w:p>
          <w:p w14:paraId="1BA45959" w14:textId="77777777" w:rsidR="0004080E" w:rsidRPr="009D0C5A" w:rsidRDefault="0004080E" w:rsidP="0012619B">
            <w:pPr>
              <w:rPr>
                <w:rFonts w:ascii="Times New Roman" w:hAnsi="Times New Roman" w:cs="Times New Roman"/>
                <w:sz w:val="18"/>
                <w:szCs w:val="18"/>
                <w:lang w:val="en-US"/>
              </w:rPr>
            </w:pPr>
          </w:p>
          <w:p w14:paraId="0B047BCF"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NT166c: A35, B6, and M1</w:t>
            </w:r>
          </w:p>
          <w:p w14:paraId="460E6AD2" w14:textId="77777777" w:rsidR="0004080E" w:rsidRPr="009D0C5A" w:rsidRDefault="0004080E" w:rsidP="0012619B">
            <w:pPr>
              <w:rPr>
                <w:rFonts w:ascii="Times New Roman" w:hAnsi="Times New Roman" w:cs="Times New Roman"/>
                <w:sz w:val="18"/>
                <w:szCs w:val="18"/>
                <w:lang w:val="en-US"/>
              </w:rPr>
            </w:pPr>
          </w:p>
          <w:p w14:paraId="3224E417"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ombination of A35 and B6 mRNA-LNPs</w:t>
            </w:r>
          </w:p>
        </w:tc>
        <w:tc>
          <w:tcPr>
            <w:tcW w:w="1985" w:type="dxa"/>
            <w:vAlign w:val="center"/>
          </w:tcPr>
          <w:p w14:paraId="4C4F0C1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ses of 4 μg</w:t>
            </w:r>
          </w:p>
          <w:p w14:paraId="0F90928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rime: Day 0</w:t>
            </w:r>
          </w:p>
          <w:p w14:paraId="3850E36F"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Day 21</w:t>
            </w:r>
          </w:p>
          <w:p w14:paraId="1231F63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hallenge: Day 56</w:t>
            </w:r>
          </w:p>
        </w:tc>
        <w:tc>
          <w:tcPr>
            <w:tcW w:w="1276" w:type="dxa"/>
            <w:vAlign w:val="center"/>
          </w:tcPr>
          <w:p w14:paraId="21C03EA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0.9% NaCl</w:t>
            </w:r>
          </w:p>
        </w:tc>
        <w:tc>
          <w:tcPr>
            <w:tcW w:w="1559" w:type="dxa"/>
            <w:vAlign w:val="center"/>
          </w:tcPr>
          <w:p w14:paraId="672F705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lade I MPXV (Zaire 79/V79-I-005): 1×10</w:t>
            </w:r>
            <w:r w:rsidRPr="009D0C5A">
              <w:rPr>
                <w:rFonts w:ascii="Times New Roman" w:hAnsi="Times New Roman" w:cs="Times New Roman"/>
                <w:sz w:val="18"/>
                <w:szCs w:val="18"/>
                <w:vertAlign w:val="superscript"/>
                <w:lang w:val="en-US"/>
              </w:rPr>
              <w:t>5</w:t>
            </w:r>
            <w:r w:rsidRPr="009D0C5A">
              <w:rPr>
                <w:rFonts w:ascii="Times New Roman" w:hAnsi="Times New Roman" w:cs="Times New Roman"/>
                <w:sz w:val="18"/>
                <w:szCs w:val="18"/>
                <w:lang w:val="en-US"/>
              </w:rPr>
              <w:t xml:space="preserve"> PFU (intranasally)</w:t>
            </w:r>
          </w:p>
        </w:tc>
        <w:tc>
          <w:tcPr>
            <w:tcW w:w="1134" w:type="dxa"/>
            <w:vAlign w:val="center"/>
          </w:tcPr>
          <w:p w14:paraId="21F6A3BC"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14 days</w:t>
            </w:r>
          </w:p>
        </w:tc>
        <w:tc>
          <w:tcPr>
            <w:tcW w:w="1984" w:type="dxa"/>
            <w:vAlign w:val="center"/>
          </w:tcPr>
          <w:p w14:paraId="0DF4381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ll mice vaccinated with BNT166a or BNT166c survived the viral challenge, while all the saline-treated controls died. The survival rate of the A35+B6 vaccine was 30%.</w:t>
            </w:r>
          </w:p>
        </w:tc>
      </w:tr>
      <w:tr w:rsidR="0004080E" w:rsidRPr="0004080E" w14:paraId="7BA7FBF9" w14:textId="77777777" w:rsidTr="0012619B">
        <w:trPr>
          <w:jc w:val="center"/>
        </w:trPr>
        <w:tc>
          <w:tcPr>
            <w:tcW w:w="1271" w:type="dxa"/>
            <w:vAlign w:val="center"/>
          </w:tcPr>
          <w:p w14:paraId="0B6AADAF"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fldChar w:fldCharType="begin" w:fldLock="1"/>
            </w:r>
            <w:r w:rsidRPr="009D0C5A">
              <w:rPr>
                <w:rFonts w:ascii="Times New Roman" w:hAnsi="Times New Roman" w:cs="Times New Roman"/>
                <w:sz w:val="18"/>
                <w:szCs w:val="18"/>
                <w:lang w:val="en-US"/>
              </w:rPr>
              <w:instrText>ADDIN CSL_CITATION {"citationItems":[{"id":"ITEM-1","itemData":{"DOI":"10.1016/j.cell.2024.01.017","ISSN":"10974172","PMID":"38366591","abstract":"In response to the 2022 outbreak of mpox driven by unprecedented human-to-human monkeypox virus (MPXV) transmission, we designed BNT166, aiming to create a highly immunogenic, safe, accessible, and scalable next-generation vaccine against MPXV and related orthopoxviruses. To address the multiple viral forms and increase the breadth of immune response, two candidate multivalent mRNA vaccines were evaluated pre-clinically: a quadrivalent vaccine (BNT166a; encoding the MPXV antigens A35, B6, M1, H3) and a trivalent vaccine (BNT166c; without H3). Both candidates induced robust T cell responses and IgG antibodies in mice, including neutralizing antibodies to both MPXV and vaccinia virus. In challenge studies, BNT166a and BNT166c provided complete protection from vaccinia, clade I, and clade IIb MPXV. Furthermore, immunization with BNT166a was 100% effective at preventing death and at suppressing lesions in a lethal clade I MPXV challenge in cynomolgus macaques. These findings support the clinical evaluation of BNT166, now underway (NCT05988203).","author":[{"dropping-particle":"","family":"Zuiani","given":"Adam","non-dropping-particle":"","parse-names":false,"suffix":""},{"dropping-particle":"","family":"Dulberger","given":"Charles L.","non-dropping-particle":"","parse-names":false,"suffix":""},{"dropping-particle":"","family":"Silva","given":"Nilushi S.","non-dropping-particle":"De","parse-names":false,"suffix":""},{"dropping-particle":"","family":"Marquette","given":"Meghan","non-dropping-particle":"","parse-names":false,"suffix":""},{"dropping-particle":"","family":"Lu","given":"Yu Jung","non-dropping-particle":"","parse-names":false,"suffix":""},{"dropping-particle":"","family":"Palowitch","given":"Gavin M.","non-dropping-particle":"","parse-names":false,"suffix":""},{"dropping-particle":"","family":"Dokic","given":"Anja","non-dropping-particle":"","parse-names":false,"suffix":""},{"dropping-particle":"","family":"Sanchez-Velazquez","given":"Ricardo","non-dropping-particle":"","parse-names":false,"suffix":""},{"dropping-particle":"","family":"Schlatterer","given":"Katja","non-dropping-particle":"","parse-names":false,"suffix":""},{"dropping-particle":"","family":"Sarkar","given":"Sanjay","non-dropping-particle":"","parse-names":false,"suffix":""},{"dropping-particle":"","family":"Kar","given":"Swagata","non-dropping-particle":"","parse-names":false,"suffix":""},{"dropping-particle":"","family":"Chawla","given":"Bhavna","non-dropping-particle":"","parse-names":false,"suffix":""},{"dropping-particle":"","family":"Galeev","given":"Alibek","non-dropping-particle":"","parse-names":false,"suffix":""},{"dropping-particle":"","family":"Lindemann","given":"Claudia","non-dropping-particle":"","parse-names":false,"suffix":""},{"dropping-particle":"","family":"Rothenberg","given":"Daniel A.","non-dropping-particle":"","parse-names":false,"suffix":""},{"dropping-particle":"","family":"Diao","given":"Huitian","non-dropping-particle":"","parse-names":false,"suffix":""},{"dropping-particle":"","family":"Walls","given":"Alexandra C.","non-dropping-particle":"","parse-names":false,"suffix":""},{"dropping-particle":"","family":"Addona","given":"Theresa A.","non-dropping-particle":"","parse-names":false,"suffix":""},{"dropping-particle":"","family":"Mensa","given":"Federico","non-dropping-particle":"","parse-names":false,"suffix":""},{"dropping-particle":"","family":"Vogel","given":"Annette B.","non-dropping-particle":"","parse-names":false,"suffix":""},{"dropping-particle":"","family":"Stuart","given":"Lynda M.","non-dropping-particle":"","parse-names":false,"suffix":""},{"dropping-particle":"","family":"Most","given":"Robbert","non-dropping-particle":"van der","parse-names":false,"suffix":""},{"dropping-particle":"","family":"Srouji","given":"John R.","non-dropping-particle":"","parse-names":false,"suffix":""},{"dropping-particle":"","family":"Türeci","given":"Özlem","non-dropping-particle":"","parse-names":false,"suffix":""},{"dropping-particle":"","family":"Gaynor","given":"Richard B.","non-dropping-particle":"","parse-names":false,"suffix":""},{"dropping-particle":"","family":"Şahin","given":"Uğur","non-dropping-particle":"","parse-names":false,"suffix":""},{"dropping-particle":"","family":"Poran","given":"Asaf","non-dropping-particle":"","parse-names":false,"suffix":""}],"container-title":"Cell","id":"ITEM-1","issue":"6","issued":{"date-parts":[["2024","3","14"]]},"page":"1363-1373.e12","publisher":"Cell Press","title":"A multivalent mRNA monkeypox virus vaccine (BNT166) protects mice and macaques from orthopoxvirus disease","type":"article-journal","volume":"187"},"uris":["http://www.mendeley.com/documents/?uuid=61b1454f-f65b-39bb-9c0a-bb01586325e0"]}],"mendeley":{"formattedCitation":"(Zuiani et al., 2024)","plainTextFormattedCitation":"(Zuiani et al., 2024)","previouslyFormattedCitation":"(Zuiani et al., 2024)"},"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Zuiani et al., 2024)</w:t>
            </w:r>
            <w:r w:rsidRPr="009D0C5A">
              <w:rPr>
                <w:rFonts w:ascii="Times New Roman" w:hAnsi="Times New Roman" w:cs="Times New Roman"/>
                <w:sz w:val="18"/>
                <w:szCs w:val="18"/>
                <w:lang w:val="en-US"/>
              </w:rPr>
              <w:fldChar w:fldCharType="end"/>
            </w:r>
          </w:p>
        </w:tc>
        <w:tc>
          <w:tcPr>
            <w:tcW w:w="1276" w:type="dxa"/>
            <w:vAlign w:val="center"/>
          </w:tcPr>
          <w:p w14:paraId="1695C7DA"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ALB/c mice</w:t>
            </w:r>
          </w:p>
        </w:tc>
        <w:tc>
          <w:tcPr>
            <w:tcW w:w="1276" w:type="dxa"/>
            <w:vAlign w:val="center"/>
          </w:tcPr>
          <w:p w14:paraId="0B20AF4B"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RNA-LNP vaccine</w:t>
            </w:r>
          </w:p>
        </w:tc>
        <w:tc>
          <w:tcPr>
            <w:tcW w:w="1417" w:type="dxa"/>
            <w:vAlign w:val="center"/>
          </w:tcPr>
          <w:p w14:paraId="7FF19374"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 xml:space="preserve">Sequences from early cases of </w:t>
            </w:r>
            <w:r w:rsidRPr="009D0C5A">
              <w:rPr>
                <w:rFonts w:ascii="Times New Roman" w:hAnsi="Times New Roman" w:cs="Times New Roman"/>
                <w:sz w:val="18"/>
                <w:szCs w:val="18"/>
                <w:lang w:val="en-US"/>
              </w:rPr>
              <w:lastRenderedPageBreak/>
              <w:t>the 2022 outbreak</w:t>
            </w:r>
          </w:p>
        </w:tc>
        <w:tc>
          <w:tcPr>
            <w:tcW w:w="2126" w:type="dxa"/>
            <w:vAlign w:val="center"/>
          </w:tcPr>
          <w:p w14:paraId="71B2C6B8"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lastRenderedPageBreak/>
              <w:t>BNT166a: A35, B6, H3, and M1</w:t>
            </w:r>
          </w:p>
          <w:p w14:paraId="727E6B2A" w14:textId="77777777" w:rsidR="0004080E" w:rsidRPr="009D0C5A" w:rsidRDefault="0004080E" w:rsidP="0012619B">
            <w:pPr>
              <w:rPr>
                <w:rFonts w:ascii="Times New Roman" w:hAnsi="Times New Roman" w:cs="Times New Roman"/>
                <w:sz w:val="18"/>
                <w:szCs w:val="18"/>
                <w:lang w:val="en-US"/>
              </w:rPr>
            </w:pPr>
          </w:p>
          <w:p w14:paraId="76E220D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Individual mRNA-LNPs of A35, B6, H3, and M1</w:t>
            </w:r>
          </w:p>
        </w:tc>
        <w:tc>
          <w:tcPr>
            <w:tcW w:w="1985" w:type="dxa"/>
            <w:vAlign w:val="center"/>
          </w:tcPr>
          <w:p w14:paraId="5C13D32B"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lastRenderedPageBreak/>
              <w:t xml:space="preserve">Doses of 4 μg (BNT166a) or 1 μg </w:t>
            </w:r>
            <w:r w:rsidRPr="009D0C5A">
              <w:rPr>
                <w:rFonts w:ascii="Times New Roman" w:hAnsi="Times New Roman" w:cs="Times New Roman"/>
                <w:sz w:val="18"/>
                <w:szCs w:val="18"/>
                <w:lang w:val="en-US"/>
              </w:rPr>
              <w:lastRenderedPageBreak/>
              <w:t>(individual mRNA-LNPs)</w:t>
            </w:r>
          </w:p>
          <w:p w14:paraId="7F98EF7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rime: Day 0</w:t>
            </w:r>
          </w:p>
          <w:p w14:paraId="29276FB7"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Day 21</w:t>
            </w:r>
          </w:p>
          <w:p w14:paraId="68F57E0B"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hallenge: Day 42</w:t>
            </w:r>
          </w:p>
        </w:tc>
        <w:tc>
          <w:tcPr>
            <w:tcW w:w="1276" w:type="dxa"/>
            <w:vAlign w:val="center"/>
          </w:tcPr>
          <w:p w14:paraId="2CF15F8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lastRenderedPageBreak/>
              <w:t>0.9% NaCl</w:t>
            </w:r>
          </w:p>
        </w:tc>
        <w:tc>
          <w:tcPr>
            <w:tcW w:w="1559" w:type="dxa"/>
            <w:vAlign w:val="center"/>
          </w:tcPr>
          <w:p w14:paraId="42EAE80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VACV WR: 5×10</w:t>
            </w:r>
            <w:r w:rsidRPr="009D0C5A">
              <w:rPr>
                <w:rFonts w:ascii="Times New Roman" w:hAnsi="Times New Roman" w:cs="Times New Roman"/>
                <w:sz w:val="18"/>
                <w:szCs w:val="18"/>
                <w:vertAlign w:val="superscript"/>
                <w:lang w:val="en-US"/>
              </w:rPr>
              <w:t>4</w:t>
            </w:r>
            <w:r w:rsidRPr="009D0C5A">
              <w:rPr>
                <w:rFonts w:ascii="Times New Roman" w:hAnsi="Times New Roman" w:cs="Times New Roman"/>
                <w:sz w:val="18"/>
                <w:szCs w:val="18"/>
                <w:lang w:val="en-US"/>
              </w:rPr>
              <w:t xml:space="preserve"> PFU (intranasally)</w:t>
            </w:r>
          </w:p>
        </w:tc>
        <w:tc>
          <w:tcPr>
            <w:tcW w:w="1134" w:type="dxa"/>
            <w:vAlign w:val="center"/>
          </w:tcPr>
          <w:p w14:paraId="48D5406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14 days</w:t>
            </w:r>
          </w:p>
        </w:tc>
        <w:tc>
          <w:tcPr>
            <w:tcW w:w="1984" w:type="dxa"/>
            <w:vAlign w:val="center"/>
          </w:tcPr>
          <w:p w14:paraId="38143E54"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 xml:space="preserve">All mice vaccinated with BNT166a, A35, </w:t>
            </w:r>
            <w:r w:rsidRPr="009D0C5A">
              <w:rPr>
                <w:rFonts w:ascii="Times New Roman" w:hAnsi="Times New Roman" w:cs="Times New Roman"/>
                <w:sz w:val="18"/>
                <w:szCs w:val="18"/>
                <w:lang w:val="en-US"/>
              </w:rPr>
              <w:lastRenderedPageBreak/>
              <w:t>B6, or M1 survived the viral challenge, while all the saline-treated controls and H3-treated mice died.</w:t>
            </w:r>
          </w:p>
        </w:tc>
      </w:tr>
      <w:tr w:rsidR="0004080E" w:rsidRPr="0004080E" w14:paraId="0CB9627D" w14:textId="77777777" w:rsidTr="0012619B">
        <w:trPr>
          <w:jc w:val="center"/>
        </w:trPr>
        <w:tc>
          <w:tcPr>
            <w:tcW w:w="1271" w:type="dxa"/>
            <w:vAlign w:val="center"/>
          </w:tcPr>
          <w:p w14:paraId="767A6907"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lastRenderedPageBreak/>
              <w:fldChar w:fldCharType="begin" w:fldLock="1"/>
            </w:r>
            <w:r w:rsidRPr="009D0C5A">
              <w:rPr>
                <w:rFonts w:ascii="Times New Roman" w:hAnsi="Times New Roman" w:cs="Times New Roman"/>
                <w:sz w:val="18"/>
                <w:szCs w:val="18"/>
                <w:lang w:val="en-US"/>
              </w:rPr>
              <w:instrText>ADDIN CSL_CITATION {"citationItems":[{"id":"ITEM-1","itemData":{"DOI":"10.1016/j.cell.2024.01.017","ISSN":"10974172","PMID":"38366591","abstract":"In response to the 2022 outbreak of mpox driven by unprecedented human-to-human monkeypox virus (MPXV) transmission, we designed BNT166, aiming to create a highly immunogenic, safe, accessible, and scalable next-generation vaccine against MPXV and related orthopoxviruses. To address the multiple viral forms and increase the breadth of immune response, two candidate multivalent mRNA vaccines were evaluated pre-clinically: a quadrivalent vaccine (BNT166a; encoding the MPXV antigens A35, B6, M1, H3) and a trivalent vaccine (BNT166c; without H3). Both candidates induced robust T cell responses and IgG antibodies in mice, including neutralizing antibodies to both MPXV and vaccinia virus. In challenge studies, BNT166a and BNT166c provided complete protection from vaccinia, clade I, and clade IIb MPXV. Furthermore, immunization with BNT166a was 100% effective at preventing death and at suppressing lesions in a lethal clade I MPXV challenge in cynomolgus macaques. These findings support the clinical evaluation of BNT166, now underway (NCT05988203).","author":[{"dropping-particle":"","family":"Zuiani","given":"Adam","non-dropping-particle":"","parse-names":false,"suffix":""},{"dropping-particle":"","family":"Dulberger","given":"Charles L.","non-dropping-particle":"","parse-names":false,"suffix":""},{"dropping-particle":"","family":"Silva","given":"Nilushi S.","non-dropping-particle":"De","parse-names":false,"suffix":""},{"dropping-particle":"","family":"Marquette","given":"Meghan","non-dropping-particle":"","parse-names":false,"suffix":""},{"dropping-particle":"","family":"Lu","given":"Yu Jung","non-dropping-particle":"","parse-names":false,"suffix":""},{"dropping-particle":"","family":"Palowitch","given":"Gavin M.","non-dropping-particle":"","parse-names":false,"suffix":""},{"dropping-particle":"","family":"Dokic","given":"Anja","non-dropping-particle":"","parse-names":false,"suffix":""},{"dropping-particle":"","family":"Sanchez-Velazquez","given":"Ricardo","non-dropping-particle":"","parse-names":false,"suffix":""},{"dropping-particle":"","family":"Schlatterer","given":"Katja","non-dropping-particle":"","parse-names":false,"suffix":""},{"dropping-particle":"","family":"Sarkar","given":"Sanjay","non-dropping-particle":"","parse-names":false,"suffix":""},{"dropping-particle":"","family":"Kar","given":"Swagata","non-dropping-particle":"","parse-names":false,"suffix":""},{"dropping-particle":"","family":"Chawla","given":"Bhavna","non-dropping-particle":"","parse-names":false,"suffix":""},{"dropping-particle":"","family":"Galeev","given":"Alibek","non-dropping-particle":"","parse-names":false,"suffix":""},{"dropping-particle":"","family":"Lindemann","given":"Claudia","non-dropping-particle":"","parse-names":false,"suffix":""},{"dropping-particle":"","family":"Rothenberg","given":"Daniel A.","non-dropping-particle":"","parse-names":false,"suffix":""},{"dropping-particle":"","family":"Diao","given":"Huitian","non-dropping-particle":"","parse-names":false,"suffix":""},{"dropping-particle":"","family":"Walls","given":"Alexandra C.","non-dropping-particle":"","parse-names":false,"suffix":""},{"dropping-particle":"","family":"Addona","given":"Theresa A.","non-dropping-particle":"","parse-names":false,"suffix":""},{"dropping-particle":"","family":"Mensa","given":"Federico","non-dropping-particle":"","parse-names":false,"suffix":""},{"dropping-particle":"","family":"Vogel","given":"Annette B.","non-dropping-particle":"","parse-names":false,"suffix":""},{"dropping-particle":"","family":"Stuart","given":"Lynda M.","non-dropping-particle":"","parse-names":false,"suffix":""},{"dropping-particle":"","family":"Most","given":"Robbert","non-dropping-particle":"van der","parse-names":false,"suffix":""},{"dropping-particle":"","family":"Srouji","given":"John R.","non-dropping-particle":"","parse-names":false,"suffix":""},{"dropping-particle":"","family":"Türeci","given":"Özlem","non-dropping-particle":"","parse-names":false,"suffix":""},{"dropping-particle":"","family":"Gaynor","given":"Richard B.","non-dropping-particle":"","parse-names":false,"suffix":""},{"dropping-particle":"","family":"Şahin","given":"Uğur","non-dropping-particle":"","parse-names":false,"suffix":""},{"dropping-particle":"","family":"Poran","given":"Asaf","non-dropping-particle":"","parse-names":false,"suffix":""}],"container-title":"Cell","id":"ITEM-1","issue":"6","issued":{"date-parts":[["2024","3","14"]]},"page":"1363-1373.e12","publisher":"Cell Press","title":"A multivalent mRNA monkeypox virus vaccine (BNT166) protects mice and macaques from orthopoxvirus disease","type":"article-journal","volume":"187"},"uris":["http://www.mendeley.com/documents/?uuid=61b1454f-f65b-39bb-9c0a-bb01586325e0"]}],"mendeley":{"formattedCitation":"(Zuiani et al., 2024)","plainTextFormattedCitation":"(Zuiani et al., 2024)","previouslyFormattedCitation":"(Zuiani et al., 2024)"},"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Zuiani et al., 2024)</w:t>
            </w:r>
            <w:r w:rsidRPr="009D0C5A">
              <w:rPr>
                <w:rFonts w:ascii="Times New Roman" w:hAnsi="Times New Roman" w:cs="Times New Roman"/>
                <w:sz w:val="18"/>
                <w:szCs w:val="18"/>
                <w:lang w:val="en-US"/>
              </w:rPr>
              <w:fldChar w:fldCharType="end"/>
            </w:r>
          </w:p>
        </w:tc>
        <w:tc>
          <w:tcPr>
            <w:tcW w:w="1276" w:type="dxa"/>
            <w:vAlign w:val="center"/>
          </w:tcPr>
          <w:p w14:paraId="511C2F32"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ynomolgus macaques</w:t>
            </w:r>
          </w:p>
        </w:tc>
        <w:tc>
          <w:tcPr>
            <w:tcW w:w="1276" w:type="dxa"/>
            <w:vAlign w:val="center"/>
          </w:tcPr>
          <w:p w14:paraId="414B8288"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RNA-LNP vaccine</w:t>
            </w:r>
          </w:p>
        </w:tc>
        <w:tc>
          <w:tcPr>
            <w:tcW w:w="1417" w:type="dxa"/>
            <w:vAlign w:val="center"/>
          </w:tcPr>
          <w:p w14:paraId="08DB6E6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Sequences from early cases of the 2022 outbreak</w:t>
            </w:r>
          </w:p>
        </w:tc>
        <w:tc>
          <w:tcPr>
            <w:tcW w:w="2126" w:type="dxa"/>
            <w:vAlign w:val="center"/>
          </w:tcPr>
          <w:p w14:paraId="65282F53"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NT166a: A35, B6, H3, and M1</w:t>
            </w:r>
          </w:p>
        </w:tc>
        <w:tc>
          <w:tcPr>
            <w:tcW w:w="1985" w:type="dxa"/>
            <w:vAlign w:val="center"/>
          </w:tcPr>
          <w:p w14:paraId="51AC7A4A"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ses of 30 μg</w:t>
            </w:r>
          </w:p>
          <w:p w14:paraId="60DC3B6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rime: Day 0</w:t>
            </w:r>
          </w:p>
          <w:p w14:paraId="7BDED18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Day 28</w:t>
            </w:r>
          </w:p>
          <w:p w14:paraId="2E19FBD8"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hallenge: Day 60</w:t>
            </w:r>
          </w:p>
        </w:tc>
        <w:tc>
          <w:tcPr>
            <w:tcW w:w="1276" w:type="dxa"/>
            <w:vAlign w:val="center"/>
          </w:tcPr>
          <w:p w14:paraId="35DF5D6B"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0.9% NaCl</w:t>
            </w:r>
          </w:p>
        </w:tc>
        <w:tc>
          <w:tcPr>
            <w:tcW w:w="1559" w:type="dxa"/>
            <w:vAlign w:val="center"/>
          </w:tcPr>
          <w:p w14:paraId="550FA47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lade I MPXV (Zaire 79/V79-I-005): 5×10</w:t>
            </w:r>
            <w:r w:rsidRPr="009D0C5A">
              <w:rPr>
                <w:rFonts w:ascii="Times New Roman" w:hAnsi="Times New Roman" w:cs="Times New Roman"/>
                <w:sz w:val="18"/>
                <w:szCs w:val="18"/>
                <w:vertAlign w:val="superscript"/>
                <w:lang w:val="en-US"/>
              </w:rPr>
              <w:t>7</w:t>
            </w:r>
            <w:r w:rsidRPr="009D0C5A">
              <w:rPr>
                <w:rFonts w:ascii="Times New Roman" w:hAnsi="Times New Roman" w:cs="Times New Roman"/>
                <w:sz w:val="18"/>
                <w:szCs w:val="18"/>
                <w:lang w:val="en-US"/>
              </w:rPr>
              <w:t xml:space="preserve"> PFU (intratracheally)</w:t>
            </w:r>
          </w:p>
        </w:tc>
        <w:tc>
          <w:tcPr>
            <w:tcW w:w="1134" w:type="dxa"/>
            <w:vAlign w:val="center"/>
          </w:tcPr>
          <w:p w14:paraId="5424635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28 days</w:t>
            </w:r>
          </w:p>
        </w:tc>
        <w:tc>
          <w:tcPr>
            <w:tcW w:w="1984" w:type="dxa"/>
            <w:vAlign w:val="center"/>
          </w:tcPr>
          <w:p w14:paraId="13039D62"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ll macaques vaccinated with BNT166a survived the viral challenge, while only 1 of 6 macaques survived in the saline-treated controls.</w:t>
            </w:r>
          </w:p>
        </w:tc>
      </w:tr>
      <w:tr w:rsidR="0004080E" w:rsidRPr="0004080E" w14:paraId="50B536D8" w14:textId="77777777" w:rsidTr="0012619B">
        <w:trPr>
          <w:jc w:val="center"/>
        </w:trPr>
        <w:tc>
          <w:tcPr>
            <w:tcW w:w="1271" w:type="dxa"/>
            <w:vAlign w:val="center"/>
          </w:tcPr>
          <w:p w14:paraId="3F041D7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fldChar w:fldCharType="begin" w:fldLock="1"/>
            </w:r>
            <w:r w:rsidRPr="009D0C5A">
              <w:rPr>
                <w:rFonts w:ascii="Times New Roman" w:hAnsi="Times New Roman" w:cs="Times New Roman"/>
                <w:sz w:val="18"/>
                <w:szCs w:val="18"/>
                <w:lang w:val="en-US"/>
              </w:rPr>
              <w:instrText>ADDIN CSL_CITATION {"citationItems":[{"id":"ITEM-1","itemData":{"DOI":"10.1038/s41392-024-01766-8","ISSN":"20593635","PMID":"38531869","abstract":"The Orthopoxvirus genus, especially variola virus (VARV), monkeypox virus (MPXV), remains a significant public health threat worldwide. The development of therapeutic antibodies against orthopoxviruses is largely hampered by the high cost of antibody engineering and manufacturing processes. mRNA-encoded antibodies have emerged as a powerful and universal platform for rapid antibody production. Herein, by using the established lipid nanoparticle (LNP)-encapsulated mRNA platform, we constructed four mRNA combinations that encode monoclonal antibodies with broad neutralization activities against orthopoxviruses. In vivo characterization demonstrated that a single intravenous injection of each LNP-encapsulated mRNA antibody in mice resulted in the rapid production of neutralizing antibodies. More importantly, mRNA antibody treatments showed significant protection from weight loss and mortality in the vaccinia virus (VACV) lethal challenge mouse model, and a unique mRNA antibody cocktail, Mix2a, exhibited superior in vivo protection by targeting both intracellular mature virus (IMV)-form and extracellular enveloped virus (EEV)-form viruses. In summary, our results demonstrate the proof-of-concept production of orthopoxvirus antibodies via the LNP-mRNA platform, highlighting the great potential of tailored mRNA antibody combinations as a universal strategy to combat orthopoxvirus as well as other emerging viruses.","author":[{"dropping-particle":"","family":"Chi","given":"Hang","non-dropping-particle":"","parse-names":false,"suffix":""},{"dropping-particle":"","family":"Zhao","given":"Suo Qun","non-dropping-particle":"","parse-names":false,"suffix":""},{"dropping-particle":"","family":"Chen","given":"Ru Yi","non-dropping-particle":"","parse-names":false,"suffix":""},{"dropping-particle":"","family":"Suo","given":"Xing Xing","non-dropping-particle":"","parse-names":false,"suffix":""},{"dropping-particle":"","family":"Zhang","given":"Rong Rong","non-dropping-particle":"","parse-names":false,"suffix":""},{"dropping-particle":"","family":"Yang","given":"Wen Hui","non-dropping-particle":"","parse-names":false,"suffix":""},{"dropping-particle":"","family":"Zhou","given":"Dong Sheng","non-dropping-particle":"","parse-names":false,"suffix":""},{"dropping-particle":"","family":"Fang","given":"Min","non-dropping-particle":"","parse-names":false,"suffix":""},{"dropping-particle":"","family":"Ying","given":"Bo","non-dropping-particle":"","parse-names":false,"suffix":""},{"dropping-particle":"","family":"Deng","given":"Yong Qiang","non-dropping-particle":"","parse-names":false,"suffix":""},{"dropping-particle":"","family":"Qin","given":"Cheng Feng","non-dropping-particle":"","parse-names":false,"suffix":""}],"container-title":"Signal Transduction and Targeted Therapy","id":"ITEM-1","issue":"1","issued":{"date-parts":[["2024","3","27"]]},"page":"69","publisher":"Nature Publishing Group","title":"Rapid development of double-hit mRNA antibody cocktail against orthopoxviruses","type":"article-journal","volume":"9"},"uris":["http://www.mendeley.com/documents/?uuid=23b129bd-5d81-35a9-80c9-ce9d89268851"]}],"mendeley":{"formattedCitation":"(Chi et al., 2024)","plainTextFormattedCitation":"(Chi et al., 2024)","previouslyFormattedCitation":"(Chi et al., 2024)"},"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Chi et al., 2024)</w:t>
            </w:r>
            <w:r w:rsidRPr="009D0C5A">
              <w:rPr>
                <w:rFonts w:ascii="Times New Roman" w:hAnsi="Times New Roman" w:cs="Times New Roman"/>
                <w:sz w:val="18"/>
                <w:szCs w:val="18"/>
                <w:lang w:val="en-US"/>
              </w:rPr>
              <w:fldChar w:fldCharType="end"/>
            </w:r>
          </w:p>
        </w:tc>
        <w:tc>
          <w:tcPr>
            <w:tcW w:w="1276" w:type="dxa"/>
            <w:vAlign w:val="center"/>
          </w:tcPr>
          <w:p w14:paraId="1BEC3A93"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ALB/c mice</w:t>
            </w:r>
          </w:p>
        </w:tc>
        <w:tc>
          <w:tcPr>
            <w:tcW w:w="1276" w:type="dxa"/>
            <w:vAlign w:val="center"/>
          </w:tcPr>
          <w:p w14:paraId="508FDE0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RNA-LNP encoding antibodies targeting VACV or MPXV antigens</w:t>
            </w:r>
          </w:p>
        </w:tc>
        <w:tc>
          <w:tcPr>
            <w:tcW w:w="1417" w:type="dxa"/>
            <w:vAlign w:val="center"/>
          </w:tcPr>
          <w:p w14:paraId="3A45E7CC"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ot reported</w:t>
            </w:r>
          </w:p>
        </w:tc>
        <w:tc>
          <w:tcPr>
            <w:tcW w:w="2126" w:type="dxa"/>
            <w:vAlign w:val="center"/>
          </w:tcPr>
          <w:p w14:paraId="26DA3F7F"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RNA-mab301-LNP: targeting the VACV A27 antigen</w:t>
            </w:r>
          </w:p>
          <w:p w14:paraId="1DC2C26E" w14:textId="77777777" w:rsidR="0004080E" w:rsidRPr="009D0C5A" w:rsidRDefault="0004080E" w:rsidP="0012619B">
            <w:pPr>
              <w:rPr>
                <w:rFonts w:ascii="Times New Roman" w:hAnsi="Times New Roman" w:cs="Times New Roman"/>
                <w:sz w:val="18"/>
                <w:szCs w:val="18"/>
                <w:lang w:val="en-US"/>
              </w:rPr>
            </w:pPr>
          </w:p>
          <w:p w14:paraId="53A9C0E3"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RNA-mab22-LNP: targeting the VACV A33 antigen</w:t>
            </w:r>
          </w:p>
          <w:p w14:paraId="3259B6E2" w14:textId="77777777" w:rsidR="0004080E" w:rsidRPr="009D0C5A" w:rsidRDefault="0004080E" w:rsidP="0012619B">
            <w:pPr>
              <w:rPr>
                <w:rFonts w:ascii="Times New Roman" w:hAnsi="Times New Roman" w:cs="Times New Roman"/>
                <w:sz w:val="18"/>
                <w:szCs w:val="18"/>
                <w:lang w:val="en-US"/>
              </w:rPr>
            </w:pPr>
          </w:p>
          <w:p w14:paraId="36C9BD97"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RNA-mab283-LNP: targeting the VACV B5 antigen</w:t>
            </w:r>
          </w:p>
          <w:p w14:paraId="747B1A40" w14:textId="77777777" w:rsidR="0004080E" w:rsidRPr="009D0C5A" w:rsidRDefault="0004080E" w:rsidP="0012619B">
            <w:pPr>
              <w:rPr>
                <w:rFonts w:ascii="Times New Roman" w:hAnsi="Times New Roman" w:cs="Times New Roman"/>
                <w:sz w:val="18"/>
                <w:szCs w:val="18"/>
                <w:lang w:val="en-US"/>
              </w:rPr>
            </w:pPr>
          </w:p>
          <w:p w14:paraId="31AB05A2"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RNA-mab26-LNP: targeting the MPXV M1 antigen</w:t>
            </w:r>
          </w:p>
          <w:p w14:paraId="0903DF69" w14:textId="77777777" w:rsidR="0004080E" w:rsidRPr="009D0C5A" w:rsidRDefault="0004080E" w:rsidP="0012619B">
            <w:pPr>
              <w:rPr>
                <w:rFonts w:ascii="Times New Roman" w:hAnsi="Times New Roman" w:cs="Times New Roman"/>
                <w:sz w:val="18"/>
                <w:szCs w:val="18"/>
                <w:lang w:val="en-US"/>
              </w:rPr>
            </w:pPr>
          </w:p>
          <w:p w14:paraId="749E848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ix2a: mRNA-mab22-LNP and mRNA-mab26-LNP</w:t>
            </w:r>
          </w:p>
          <w:p w14:paraId="004F1087" w14:textId="77777777" w:rsidR="0004080E" w:rsidRPr="009D0C5A" w:rsidRDefault="0004080E" w:rsidP="0012619B">
            <w:pPr>
              <w:rPr>
                <w:rFonts w:ascii="Times New Roman" w:hAnsi="Times New Roman" w:cs="Times New Roman"/>
                <w:sz w:val="18"/>
                <w:szCs w:val="18"/>
                <w:lang w:val="en-US"/>
              </w:rPr>
            </w:pPr>
          </w:p>
          <w:p w14:paraId="7439CAA7"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ix2b: The article does not clearly define whether it is a mixture of mRNA-mab26-LNP and mRNA-mab283-LNP or mRNA-mab22-LNP and mRNA-mab301-LNP and</w:t>
            </w:r>
          </w:p>
        </w:tc>
        <w:tc>
          <w:tcPr>
            <w:tcW w:w="1985" w:type="dxa"/>
            <w:vAlign w:val="center"/>
          </w:tcPr>
          <w:p w14:paraId="6820710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se of 1 mg/kg (individual mRNA-LNPs) or 2 mg/kg (cocktails with 1 mg/kg of each mRNA-LNP)</w:t>
            </w:r>
          </w:p>
          <w:p w14:paraId="3F9D64F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Immunization: Day 0</w:t>
            </w:r>
          </w:p>
          <w:p w14:paraId="14378438"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hallenge: Day 1</w:t>
            </w:r>
          </w:p>
        </w:tc>
        <w:tc>
          <w:tcPr>
            <w:tcW w:w="1276" w:type="dxa"/>
            <w:vAlign w:val="center"/>
          </w:tcPr>
          <w:p w14:paraId="30D8111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Empty LNPs</w:t>
            </w:r>
          </w:p>
        </w:tc>
        <w:tc>
          <w:tcPr>
            <w:tcW w:w="1559" w:type="dxa"/>
            <w:vAlign w:val="center"/>
          </w:tcPr>
          <w:p w14:paraId="6C137FE8"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VACV WR: 7.5×10</w:t>
            </w:r>
            <w:r w:rsidRPr="009D0C5A">
              <w:rPr>
                <w:rFonts w:ascii="Times New Roman" w:hAnsi="Times New Roman" w:cs="Times New Roman"/>
                <w:sz w:val="18"/>
                <w:szCs w:val="18"/>
                <w:vertAlign w:val="superscript"/>
                <w:lang w:val="en-US"/>
              </w:rPr>
              <w:t>4</w:t>
            </w:r>
            <w:r w:rsidRPr="009D0C5A">
              <w:rPr>
                <w:rFonts w:ascii="Times New Roman" w:hAnsi="Times New Roman" w:cs="Times New Roman"/>
                <w:sz w:val="18"/>
                <w:szCs w:val="18"/>
                <w:lang w:val="en-US"/>
              </w:rPr>
              <w:t xml:space="preserve"> PFU (intranasally)</w:t>
            </w:r>
          </w:p>
        </w:tc>
        <w:tc>
          <w:tcPr>
            <w:tcW w:w="1134" w:type="dxa"/>
            <w:vAlign w:val="center"/>
          </w:tcPr>
          <w:p w14:paraId="431ED31A"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7 days</w:t>
            </w:r>
          </w:p>
        </w:tc>
        <w:tc>
          <w:tcPr>
            <w:tcW w:w="1984" w:type="dxa"/>
            <w:vAlign w:val="center"/>
          </w:tcPr>
          <w:p w14:paraId="109574F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ll mice vaccinated with mRNA-mab22-LNP, mRNA-mab26-LNP, mRNA-mab283-LNP, Mix2a, or Mix2b survived, while all the empty LNP-treated controls died.</w:t>
            </w:r>
          </w:p>
        </w:tc>
      </w:tr>
      <w:tr w:rsidR="0004080E" w:rsidRPr="0004080E" w14:paraId="6260DA94" w14:textId="77777777" w:rsidTr="0012619B">
        <w:trPr>
          <w:jc w:val="center"/>
        </w:trPr>
        <w:tc>
          <w:tcPr>
            <w:tcW w:w="1271" w:type="dxa"/>
            <w:vAlign w:val="center"/>
          </w:tcPr>
          <w:p w14:paraId="5305D3C2"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fldChar w:fldCharType="begin" w:fldLock="1"/>
            </w:r>
            <w:r w:rsidRPr="009D0C5A">
              <w:rPr>
                <w:rFonts w:ascii="Times New Roman" w:hAnsi="Times New Roman" w:cs="Times New Roman"/>
                <w:sz w:val="18"/>
                <w:szCs w:val="18"/>
                <w:lang w:val="en-US"/>
              </w:rPr>
              <w:instrText>ADDIN CSL_CITATION {"citationItems":[{"id":"ITEM-1","itemData":{"DOI":"10.3390/vaccines12040385","ISSN":"2076393X","abstract":"The global outbreak of the 2022 monkeypox virus infection of humans and the 2023 documentation of a more virulent monkeypox in the Democratic Republic of the Congo raised public health concerns about the threat of human-to-human transmission of zoonotic diseases. Currently available vaccines may not be sufficient to contain outbreaks of a more transmissible and pathogenic orthopoxvirus. Development of a safe, effective, and scalable vaccine against orthopoxviruses to stockpile for future emergencies is imminent. In this study, we have developed an mRNA vaccine candidate, ALAB-LNP, expressing four vaccinia viral antigens A27, L1, A33, and B5 in tandem in one molecule, and evaluated the vaccine immunogenicity in rodent models. Immunization of animals with the candidate mRNA vaccine induced a potent cellular immune response and long-lasting antigen-specific binding antibody and neutralizing antibody responses against vaccinia virus. Strikingly, the sera from the vaccine-immunized mice cross-reacted with all four homologous antigens of multiple orthopoxviruses and neutralized monkeypox virus in vitro, holding promise for this mRNA vaccine candidate to be used for protection of humans from the infection of monkeypox and other orthopoxvirus.","author":[{"dropping-particle":"","family":"Su","given":"Caixia","non-dropping-particle":"","parse-names":false,"suffix":""},{"dropping-particle":"","family":"Li","given":"Sha","non-dropping-particle":"","parse-names":false,"suffix":""},{"dropping-particle":"","family":"Wen","given":"Yang","non-dropping-particle":"","parse-names":false,"suffix":""},{"dropping-particle":"","family":"Geng","given":"Xiya","non-dropping-particle":"","parse-names":false,"suffix":""},{"dropping-particle":"","family":"Yin","given":"Quanyi","non-dropping-particle":"","parse-names":false,"suffix":""},{"dropping-particle":"","family":"Wang","given":"Yun","non-dropping-particle":"","parse-names":false,"suffix":""},{"dropping-particle":"","family":"Xiong","given":"Yelin","non-dropping-particle":"","parse-names":false,"suffix":""},{"dropping-particle":"","family":"Liu","given":"Zhihua","non-dropping-particle":"","parse-names":false,"suffix":""}],"container-title":"Vaccines","id":"ITEM-1","issue":"4","issued":{"date-parts":[["2024","4","5"]]},"page":"385","publisher":"Multidisciplinary Digital Publishing Institute","title":"A Quadrivalent mRNA Immunization Elicits Potent Immune Responses against Multiple Orthopoxviral Antigens and Neutralization of Monkeypox Virus in Rodent Models","type":"article-journal","volume":"12"},"uris":["http://www.mendeley.com/documents/?uuid=e3b80a83-7dfe-31bf-b3f0-88886a1f4d49"]}],"mendeley":{"formattedCitation":"(Su et al., 2024)","plainTextFormattedCitation":"(Su et al., 2024)","previouslyFormattedCitation":"(Su et al., 2024)"},"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Su et al., 2024)</w:t>
            </w:r>
            <w:r w:rsidRPr="009D0C5A">
              <w:rPr>
                <w:rFonts w:ascii="Times New Roman" w:hAnsi="Times New Roman" w:cs="Times New Roman"/>
                <w:sz w:val="18"/>
                <w:szCs w:val="18"/>
                <w:lang w:val="en-US"/>
              </w:rPr>
              <w:fldChar w:fldCharType="end"/>
            </w:r>
          </w:p>
        </w:tc>
        <w:tc>
          <w:tcPr>
            <w:tcW w:w="1276" w:type="dxa"/>
            <w:vAlign w:val="center"/>
          </w:tcPr>
          <w:p w14:paraId="2199AAC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 xml:space="preserve">BALB/c mice and Sprague </w:t>
            </w:r>
            <w:r w:rsidRPr="009D0C5A">
              <w:rPr>
                <w:rFonts w:ascii="Times New Roman" w:hAnsi="Times New Roman" w:cs="Times New Roman"/>
                <w:sz w:val="18"/>
                <w:szCs w:val="18"/>
                <w:lang w:val="en-US"/>
              </w:rPr>
              <w:lastRenderedPageBreak/>
              <w:t>Dawley (SD) rats</w:t>
            </w:r>
          </w:p>
        </w:tc>
        <w:tc>
          <w:tcPr>
            <w:tcW w:w="1276" w:type="dxa"/>
            <w:vAlign w:val="center"/>
          </w:tcPr>
          <w:p w14:paraId="1F39139F"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lastRenderedPageBreak/>
              <w:t>mRNA-LNP vaccine</w:t>
            </w:r>
          </w:p>
        </w:tc>
        <w:tc>
          <w:tcPr>
            <w:tcW w:w="1417" w:type="dxa"/>
            <w:vAlign w:val="center"/>
          </w:tcPr>
          <w:p w14:paraId="6BB27C3F"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ot reported</w:t>
            </w:r>
          </w:p>
        </w:tc>
        <w:tc>
          <w:tcPr>
            <w:tcW w:w="2126" w:type="dxa"/>
            <w:vAlign w:val="center"/>
          </w:tcPr>
          <w:p w14:paraId="395573A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 xml:space="preserve">ALAB-LNP: VACV A27, A33, B5, and L1 antigens </w:t>
            </w:r>
            <w:r w:rsidRPr="009D0C5A">
              <w:rPr>
                <w:rFonts w:ascii="Times New Roman" w:hAnsi="Times New Roman" w:cs="Times New Roman"/>
                <w:sz w:val="18"/>
                <w:szCs w:val="18"/>
                <w:lang w:val="en-US"/>
              </w:rPr>
              <w:lastRenderedPageBreak/>
              <w:t>in tandem joint by a modified P2A sequence</w:t>
            </w:r>
          </w:p>
          <w:p w14:paraId="1E427D66" w14:textId="77777777" w:rsidR="0004080E" w:rsidRPr="009D0C5A" w:rsidRDefault="0004080E" w:rsidP="0012619B">
            <w:pPr>
              <w:rPr>
                <w:rFonts w:ascii="Times New Roman" w:hAnsi="Times New Roman" w:cs="Times New Roman"/>
                <w:sz w:val="18"/>
                <w:szCs w:val="18"/>
                <w:lang w:val="en-US"/>
              </w:rPr>
            </w:pPr>
          </w:p>
          <w:p w14:paraId="77D18094"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4Sin-LNP (mixture of individual mRNA-LNPs of VACV A27, A33, B5, and L1)</w:t>
            </w:r>
          </w:p>
        </w:tc>
        <w:tc>
          <w:tcPr>
            <w:tcW w:w="1985" w:type="dxa"/>
            <w:vAlign w:val="center"/>
          </w:tcPr>
          <w:p w14:paraId="3B3E9564"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lastRenderedPageBreak/>
              <w:t>ALAB-LNP doses for mice: 5 μg, 10 μg, or 20 μg</w:t>
            </w:r>
          </w:p>
          <w:p w14:paraId="6AF5FF42"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lastRenderedPageBreak/>
              <w:t>4Sin-LNP doses for mice: 5 μg, 10 μg, or 20 μg</w:t>
            </w:r>
          </w:p>
          <w:p w14:paraId="7A4E7053" w14:textId="77777777" w:rsidR="0004080E" w:rsidRPr="009D0C5A" w:rsidRDefault="0004080E" w:rsidP="0012619B">
            <w:pPr>
              <w:rPr>
                <w:rFonts w:ascii="Times New Roman" w:hAnsi="Times New Roman" w:cs="Times New Roman"/>
                <w:sz w:val="18"/>
                <w:szCs w:val="18"/>
                <w:lang w:val="en-US"/>
              </w:rPr>
            </w:pPr>
          </w:p>
          <w:p w14:paraId="2E3808FA"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LAB-LNP doses for rats: 30 μg, 60 μg, or 100 μg</w:t>
            </w:r>
          </w:p>
          <w:p w14:paraId="36BD3D28" w14:textId="77777777" w:rsidR="0004080E" w:rsidRPr="009D0C5A" w:rsidRDefault="0004080E" w:rsidP="0012619B">
            <w:pPr>
              <w:rPr>
                <w:rFonts w:ascii="Times New Roman" w:hAnsi="Times New Roman" w:cs="Times New Roman"/>
                <w:sz w:val="18"/>
                <w:szCs w:val="18"/>
                <w:lang w:val="en-US"/>
              </w:rPr>
            </w:pPr>
          </w:p>
          <w:p w14:paraId="14DFF54F"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rime: Day 0</w:t>
            </w:r>
          </w:p>
          <w:p w14:paraId="6ED2A00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Week 4</w:t>
            </w:r>
          </w:p>
          <w:p w14:paraId="21512B12"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o challenge</w:t>
            </w:r>
          </w:p>
        </w:tc>
        <w:tc>
          <w:tcPr>
            <w:tcW w:w="1276" w:type="dxa"/>
            <w:vAlign w:val="center"/>
          </w:tcPr>
          <w:p w14:paraId="41EE09CF"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lastRenderedPageBreak/>
              <w:t>Empty LNPs</w:t>
            </w:r>
          </w:p>
        </w:tc>
        <w:tc>
          <w:tcPr>
            <w:tcW w:w="1559" w:type="dxa"/>
            <w:vAlign w:val="center"/>
          </w:tcPr>
          <w:p w14:paraId="63FB33D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ot performed</w:t>
            </w:r>
          </w:p>
        </w:tc>
        <w:tc>
          <w:tcPr>
            <w:tcW w:w="1134" w:type="dxa"/>
            <w:vAlign w:val="center"/>
          </w:tcPr>
          <w:p w14:paraId="3700EA0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A</w:t>
            </w:r>
          </w:p>
        </w:tc>
        <w:tc>
          <w:tcPr>
            <w:tcW w:w="1984" w:type="dxa"/>
            <w:vAlign w:val="center"/>
          </w:tcPr>
          <w:p w14:paraId="391E81A8"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ot assessed</w:t>
            </w:r>
          </w:p>
        </w:tc>
      </w:tr>
      <w:tr w:rsidR="0004080E" w:rsidRPr="0004080E" w14:paraId="2A8C9D97" w14:textId="77777777" w:rsidTr="0012619B">
        <w:trPr>
          <w:jc w:val="center"/>
        </w:trPr>
        <w:tc>
          <w:tcPr>
            <w:tcW w:w="1271" w:type="dxa"/>
            <w:vAlign w:val="center"/>
          </w:tcPr>
          <w:p w14:paraId="38AE43B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fldChar w:fldCharType="begin" w:fldLock="1"/>
            </w:r>
            <w:r w:rsidRPr="009D0C5A">
              <w:rPr>
                <w:rFonts w:ascii="Times New Roman" w:hAnsi="Times New Roman" w:cs="Times New Roman"/>
                <w:sz w:val="18"/>
                <w:szCs w:val="18"/>
                <w:lang w:val="en-US"/>
              </w:rPr>
              <w:instrText>ADDIN CSL_CITATION {"citationItems":[{"id":"ITEM-1","itemData":{"DOI":"10.1038/s41467-024-48312-2","ISSN":"20411723","PMID":"38821921","abstract":"The recent outbreak of mpox epidemic, caused by monkeypox virus (MPXV), poses a new threat to global public health. Here, we initially assessed the preexisting antibody level to the MPXV B6 protein in vaccinia vaccinees born before the end of the immunization program and then identified two monoclonal antibodies (MAbs), hMB621 and hMB668, targeting distinct epitopes on B6, from one vaccinee. Binding assays demonstrate that both MAbs exhibit broad binding abilities to B6 and its orthologs in vaccinia (VACV), variola (VARV) and cowpox viruses (CPXV). Neutralizing assays reveal that the two MAbs showed potent neutralization against VACV. Animal experiments using a BALB/c female mouse model indicate that the two MAbs showed effective protection against VACV via intraperitoneal injection. Additionally, we determined the complex structure of B6 and hMB668, revealing the structural feature of B6 and the epitope of hMB668. Collectively, our study provides two promising antibody candidates for the treatment of orthopoxvirus infections, including mpox.","author":[{"dropping-particle":"","family":"Zhao","given":"Runchu","non-dropping-particle":"","parse-names":false,"suffix":""},{"dropping-particle":"","family":"Wu","given":"Lili","non-dropping-particle":"","parse-names":false,"suffix":""},{"dropping-particle":"","family":"Sun","given":"Junqing","non-dropping-particle":"","parse-names":false,"suffix":""},{"dropping-particle":"","family":"Liu","given":"Dezhi","non-dropping-particle":"","parse-names":false,"suffix":""},{"dropping-particle":"","family":"Han","given":"Pu","non-dropping-particle":"","parse-names":false,"suffix":""},{"dropping-particle":"","family":"Gao","given":"Yue","non-dropping-particle":"","parse-names":false,"suffix":""},{"dropping-particle":"","family":"Zhang","given":"Yi","non-dropping-particle":"","parse-names":false,"suffix":""},{"dropping-particle":"","family":"Xu","given":"Yanli","non-dropping-particle":"","parse-names":false,"suffix":""},{"dropping-particle":"","family":"Qu","given":"Xiao","non-dropping-particle":"","parse-names":false,"suffix":""},{"dropping-particle":"","family":"Wang","given":"Han","non-dropping-particle":"","parse-names":false,"suffix":""},{"dropping-particle":"","family":"Chai","given":"Yan","non-dropping-particle":"","parse-names":false,"suffix":""},{"dropping-particle":"","family":"Chen","given":"Zhihai","non-dropping-particle":"","parse-names":false,"suffix":""},{"dropping-particle":"","family":"Gao","given":"George F.","non-dropping-particle":"","parse-names":false,"suffix":""},{"dropping-particle":"","family":"Wang","given":"Qihui","non-dropping-particle":"","parse-names":false,"suffix":""}],"container-title":"Nature Communications","id":"ITEM-1","issue":"1","issued":{"date-parts":[["2024","5","31"]]},"page":"4660","publisher":"Nature Publishing Group","title":"Two noncompeting human neutralizing antibodies targeting MPXV B6 show protective effects against orthopoxvirus infections","type":"article-journal","volume":"15"},"uris":["http://www.mendeley.com/documents/?uuid=f93e2409-c379-33a8-9388-2dbb745dd0f5"]}],"mendeley":{"formattedCitation":"(Zhao et al., 2024)","plainTextFormattedCitation":"(Zhao et al., 2024)","previouslyFormattedCitation":"(Zhao et al., 2024)"},"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Zhao et al., 2024)</w:t>
            </w:r>
            <w:r w:rsidRPr="009D0C5A">
              <w:rPr>
                <w:rFonts w:ascii="Times New Roman" w:hAnsi="Times New Roman" w:cs="Times New Roman"/>
                <w:sz w:val="18"/>
                <w:szCs w:val="18"/>
                <w:lang w:val="en-US"/>
              </w:rPr>
              <w:fldChar w:fldCharType="end"/>
            </w:r>
          </w:p>
        </w:tc>
        <w:tc>
          <w:tcPr>
            <w:tcW w:w="1276" w:type="dxa"/>
            <w:vAlign w:val="center"/>
          </w:tcPr>
          <w:p w14:paraId="1068CF8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ALB/c mice</w:t>
            </w:r>
          </w:p>
        </w:tc>
        <w:tc>
          <w:tcPr>
            <w:tcW w:w="1276" w:type="dxa"/>
            <w:vAlign w:val="center"/>
          </w:tcPr>
          <w:p w14:paraId="1FEE0DD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ntibodies targeting MPXV antigens</w:t>
            </w:r>
          </w:p>
        </w:tc>
        <w:tc>
          <w:tcPr>
            <w:tcW w:w="1417" w:type="dxa"/>
            <w:vAlign w:val="center"/>
          </w:tcPr>
          <w:p w14:paraId="0A94BF0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6 from the MPXV isolate MPXV_USA_2022_MA001 (URK20605.1)</w:t>
            </w:r>
          </w:p>
        </w:tc>
        <w:tc>
          <w:tcPr>
            <w:tcW w:w="2126" w:type="dxa"/>
            <w:vAlign w:val="center"/>
          </w:tcPr>
          <w:p w14:paraId="0770460F"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ntibodies hMB621 and hMB668, which target the B6 antigen</w:t>
            </w:r>
          </w:p>
        </w:tc>
        <w:tc>
          <w:tcPr>
            <w:tcW w:w="1985" w:type="dxa"/>
            <w:vAlign w:val="center"/>
          </w:tcPr>
          <w:p w14:paraId="793C65D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ses of 10 mg/kg</w:t>
            </w:r>
          </w:p>
          <w:p w14:paraId="1D1CED3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rime: Hour 0</w:t>
            </w:r>
          </w:p>
          <w:p w14:paraId="79C5ECB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hallenge: Hour 4</w:t>
            </w:r>
          </w:p>
          <w:p w14:paraId="3917F59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Hour 8</w:t>
            </w:r>
          </w:p>
        </w:tc>
        <w:tc>
          <w:tcPr>
            <w:tcW w:w="1276" w:type="dxa"/>
            <w:vAlign w:val="center"/>
          </w:tcPr>
          <w:p w14:paraId="673651B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onoclonal antibody against SARS-CoV-2 or PBS</w:t>
            </w:r>
          </w:p>
        </w:tc>
        <w:tc>
          <w:tcPr>
            <w:tcW w:w="1559" w:type="dxa"/>
            <w:vAlign w:val="center"/>
          </w:tcPr>
          <w:p w14:paraId="29E8BBFC"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VACV WR: 5×10</w:t>
            </w:r>
            <w:r w:rsidRPr="009D0C5A">
              <w:rPr>
                <w:rFonts w:ascii="Times New Roman" w:hAnsi="Times New Roman" w:cs="Times New Roman"/>
                <w:sz w:val="18"/>
                <w:szCs w:val="18"/>
                <w:vertAlign w:val="superscript"/>
                <w:lang w:val="en-US"/>
              </w:rPr>
              <w:t>4</w:t>
            </w:r>
            <w:r w:rsidRPr="009D0C5A">
              <w:rPr>
                <w:rFonts w:ascii="Times New Roman" w:hAnsi="Times New Roman" w:cs="Times New Roman"/>
                <w:sz w:val="18"/>
                <w:szCs w:val="18"/>
                <w:lang w:val="en-US"/>
              </w:rPr>
              <w:t xml:space="preserve"> PFU (intranasally)</w:t>
            </w:r>
          </w:p>
        </w:tc>
        <w:tc>
          <w:tcPr>
            <w:tcW w:w="1134" w:type="dxa"/>
            <w:vAlign w:val="center"/>
          </w:tcPr>
          <w:p w14:paraId="60806D5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6 days</w:t>
            </w:r>
          </w:p>
        </w:tc>
        <w:tc>
          <w:tcPr>
            <w:tcW w:w="1984" w:type="dxa"/>
            <w:vAlign w:val="center"/>
          </w:tcPr>
          <w:p w14:paraId="39F0792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ll mice immunized with hMB621 or hMB668 survived de viral challenge.</w:t>
            </w:r>
          </w:p>
          <w:p w14:paraId="59659ED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lthough the mice in the SARS-CoV-2 monoclonal antibody-treated and PBS-treated controls did not die, weight curves indicated that there was no recovery of weight loss on day 6, when all mice were euthanized.*</w:t>
            </w:r>
          </w:p>
        </w:tc>
      </w:tr>
      <w:tr w:rsidR="0004080E" w:rsidRPr="0004080E" w14:paraId="38817DDC" w14:textId="77777777" w:rsidTr="0012619B">
        <w:trPr>
          <w:jc w:val="center"/>
        </w:trPr>
        <w:tc>
          <w:tcPr>
            <w:tcW w:w="1271" w:type="dxa"/>
            <w:vAlign w:val="center"/>
          </w:tcPr>
          <w:p w14:paraId="6F8675C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fldChar w:fldCharType="begin" w:fldLock="1"/>
            </w:r>
            <w:r w:rsidRPr="009D0C5A">
              <w:rPr>
                <w:rFonts w:ascii="Times New Roman" w:hAnsi="Times New Roman" w:cs="Times New Roman"/>
                <w:sz w:val="18"/>
                <w:szCs w:val="18"/>
                <w:lang w:val="en-US"/>
              </w:rPr>
              <w:instrText>ADDIN CSL_CITATION {"citationItems":[{"id":"ITEM-1","itemData":{"DOI":"10.1016/j.ymthe.2024.04.028","ISSN":"15250024","PMID":"38659224","abstract":"Since the outbreak of monkeypox (mpox) in 2022, widespread concern has been placed on imposing an urgent demand for specific vaccines that offer safer and more effective protection. Using an efficient and scalable circular RNA (circRNA) platform, we constructed four circRNA vaccines that could induce robust neutralizing antibodies as well as T cell responses by expressing different surface proteins of mpox virus (MPXV), resulting in potent protection against vaccinia virus (VACV) in mice. Strikingly, the combination of the four circular RNA vaccines demonstrated the best protection against VACV challenge among all the tested vaccines. Our study provides a favorable approach for developing MPXV-specific vaccines by using a circular mRNA platform and opens up novel avenues for future vaccine research.","author":[{"dropping-particle":"","family":"Zhou","given":"Jinge","non-dropping-particle":"","parse-names":false,"suffix":""},{"dropping-particle":"","family":"Ye","given":"Tianxi","non-dropping-particle":"","parse-names":false,"suffix":""},{"dropping-particle":"","family":"Yang","given":"Yun","non-dropping-particle":"","parse-names":false,"suffix":""},{"dropping-particle":"","family":"Li","given":"Entao","non-dropping-particle":"","parse-names":false,"suffix":""},{"dropping-particle":"","family":"Zhang","given":"Kaiyue","non-dropping-particle":"","parse-names":false,"suffix":""},{"dropping-particle":"","family":"Wang","given":"Yuping","non-dropping-particle":"","parse-names":false,"suffix":""},{"dropping-particle":"","family":"Chen","given":"Shaohong","non-dropping-particle":"","parse-names":false,"suffix":""},{"dropping-particle":"","family":"Hu","given":"Jiang","non-dropping-particle":"","parse-names":false,"suffix":""},{"dropping-particle":"","family":"Zhang","given":"Kai","non-dropping-particle":"","parse-names":false,"suffix":""},{"dropping-particle":"","family":"Liu","given":"Fang","non-dropping-particle":"","parse-names":false,"suffix":""},{"dropping-particle":"","family":"Gong","given":"Rui","non-dropping-particle":"","parse-names":false,"suffix":""},{"dropping-particle":"","family":"Chuai","given":"Xia","non-dropping-particle":"","parse-names":false,"suffix":""},{"dropping-particle":"","family":"Wang","given":"Zefeng","non-dropping-particle":"","parse-names":false,"suffix":""},{"dropping-particle":"","family":"Chiu","given":"Sandra","non-dropping-particle":"","parse-names":false,"suffix":""}],"container-title":"Molecular Therapy","id":"ITEM-1","issue":"6","issued":{"date-parts":[["2024","6","5"]]},"page":"1779-1789","publisher":"Cell Press","title":"Circular RNA vaccines against monkeypox virus provide potent protection against vaccinia virus infection in mice","type":"article-journal","volume":"32"},"uris":["http://www.mendeley.com/documents/?uuid=af1f5d5b-5a1e-38ee-bf2a-f34e9f8c71f3"]}],"mendeley":{"formattedCitation":"(Zhou et al., 2024)","plainTextFormattedCitation":"(Zhou et al., 2024)","previouslyFormattedCitation":"(Zhou et al., 2024)"},"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Zhou et al., 2024)</w:t>
            </w:r>
            <w:r w:rsidRPr="009D0C5A">
              <w:rPr>
                <w:rFonts w:ascii="Times New Roman" w:hAnsi="Times New Roman" w:cs="Times New Roman"/>
                <w:sz w:val="18"/>
                <w:szCs w:val="18"/>
                <w:lang w:val="en-US"/>
              </w:rPr>
              <w:fldChar w:fldCharType="end"/>
            </w:r>
          </w:p>
        </w:tc>
        <w:tc>
          <w:tcPr>
            <w:tcW w:w="1276" w:type="dxa"/>
            <w:vAlign w:val="center"/>
          </w:tcPr>
          <w:p w14:paraId="14606D6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ALB/c mice</w:t>
            </w:r>
          </w:p>
        </w:tc>
        <w:tc>
          <w:tcPr>
            <w:tcW w:w="1276" w:type="dxa"/>
            <w:vAlign w:val="center"/>
          </w:tcPr>
          <w:p w14:paraId="52516DF8"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ircRNA-LNP vaccine</w:t>
            </w:r>
          </w:p>
        </w:tc>
        <w:tc>
          <w:tcPr>
            <w:tcW w:w="1417" w:type="dxa"/>
            <w:vAlign w:val="center"/>
          </w:tcPr>
          <w:p w14:paraId="18F4985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ot reported</w:t>
            </w:r>
          </w:p>
        </w:tc>
        <w:tc>
          <w:tcPr>
            <w:tcW w:w="2126" w:type="dxa"/>
            <w:vAlign w:val="center"/>
          </w:tcPr>
          <w:p w14:paraId="7A85F662"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irA29L: encoding A29L</w:t>
            </w:r>
          </w:p>
          <w:p w14:paraId="0049FC33" w14:textId="77777777" w:rsidR="0004080E" w:rsidRPr="009D0C5A" w:rsidRDefault="0004080E" w:rsidP="0012619B">
            <w:pPr>
              <w:rPr>
                <w:rFonts w:ascii="Times New Roman" w:hAnsi="Times New Roman" w:cs="Times New Roman"/>
                <w:sz w:val="18"/>
                <w:szCs w:val="18"/>
                <w:lang w:val="en-US"/>
              </w:rPr>
            </w:pPr>
          </w:p>
          <w:p w14:paraId="315CE7E7"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irA35R: encoding A35R</w:t>
            </w:r>
          </w:p>
          <w:p w14:paraId="54394550" w14:textId="77777777" w:rsidR="0004080E" w:rsidRPr="009D0C5A" w:rsidRDefault="0004080E" w:rsidP="0012619B">
            <w:pPr>
              <w:rPr>
                <w:rFonts w:ascii="Times New Roman" w:hAnsi="Times New Roman" w:cs="Times New Roman"/>
                <w:sz w:val="18"/>
                <w:szCs w:val="18"/>
                <w:lang w:val="en-US"/>
              </w:rPr>
            </w:pPr>
          </w:p>
          <w:p w14:paraId="3424DF5C"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irB6R: encoding B6R</w:t>
            </w:r>
          </w:p>
          <w:p w14:paraId="0599A956" w14:textId="77777777" w:rsidR="0004080E" w:rsidRPr="009D0C5A" w:rsidRDefault="0004080E" w:rsidP="0012619B">
            <w:pPr>
              <w:rPr>
                <w:rFonts w:ascii="Times New Roman" w:hAnsi="Times New Roman" w:cs="Times New Roman"/>
                <w:sz w:val="18"/>
                <w:szCs w:val="18"/>
                <w:lang w:val="en-US"/>
              </w:rPr>
            </w:pPr>
          </w:p>
          <w:p w14:paraId="730204B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irM1R: encoding M1R</w:t>
            </w:r>
          </w:p>
          <w:p w14:paraId="2F7B83FF" w14:textId="77777777" w:rsidR="0004080E" w:rsidRPr="009D0C5A" w:rsidRDefault="0004080E" w:rsidP="0012619B">
            <w:pPr>
              <w:rPr>
                <w:rFonts w:ascii="Times New Roman" w:hAnsi="Times New Roman" w:cs="Times New Roman"/>
                <w:sz w:val="18"/>
                <w:szCs w:val="18"/>
                <w:lang w:val="en-US"/>
              </w:rPr>
            </w:pPr>
          </w:p>
          <w:p w14:paraId="3083AB6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iRMix4: mixture of the 4 circRNAs</w:t>
            </w:r>
          </w:p>
        </w:tc>
        <w:tc>
          <w:tcPr>
            <w:tcW w:w="1985" w:type="dxa"/>
            <w:vAlign w:val="center"/>
          </w:tcPr>
          <w:p w14:paraId="46523E44"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ses of 5 μg (individual circRNA-LNPs) or 20 μg (mixture with 5 μg of each circRNA-LNP)</w:t>
            </w:r>
          </w:p>
          <w:p w14:paraId="5C2B9FFA"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rime: Day 0</w:t>
            </w:r>
          </w:p>
          <w:p w14:paraId="10A51B88"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Day 14</w:t>
            </w:r>
          </w:p>
          <w:p w14:paraId="291DDE7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hallenge: Day 28</w:t>
            </w:r>
          </w:p>
        </w:tc>
        <w:tc>
          <w:tcPr>
            <w:tcW w:w="1276" w:type="dxa"/>
            <w:vAlign w:val="center"/>
          </w:tcPr>
          <w:p w14:paraId="79ED301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Empty LNPs</w:t>
            </w:r>
          </w:p>
        </w:tc>
        <w:tc>
          <w:tcPr>
            <w:tcW w:w="1559" w:type="dxa"/>
            <w:vAlign w:val="center"/>
          </w:tcPr>
          <w:p w14:paraId="1B5A8B32"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VACV TT: 1×10</w:t>
            </w:r>
            <w:r w:rsidRPr="009D0C5A">
              <w:rPr>
                <w:rFonts w:ascii="Times New Roman" w:hAnsi="Times New Roman" w:cs="Times New Roman"/>
                <w:sz w:val="18"/>
                <w:szCs w:val="18"/>
                <w:vertAlign w:val="superscript"/>
                <w:lang w:val="en-US"/>
              </w:rPr>
              <w:t>6</w:t>
            </w:r>
            <w:r w:rsidRPr="009D0C5A">
              <w:rPr>
                <w:rFonts w:ascii="Times New Roman" w:hAnsi="Times New Roman" w:cs="Times New Roman"/>
                <w:sz w:val="18"/>
                <w:szCs w:val="18"/>
                <w:lang w:val="en-US"/>
              </w:rPr>
              <w:t xml:space="preserve"> PFU (intranasally)</w:t>
            </w:r>
          </w:p>
        </w:tc>
        <w:tc>
          <w:tcPr>
            <w:tcW w:w="1134" w:type="dxa"/>
            <w:vAlign w:val="center"/>
          </w:tcPr>
          <w:p w14:paraId="7B9AB07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21 days</w:t>
            </w:r>
          </w:p>
        </w:tc>
        <w:tc>
          <w:tcPr>
            <w:tcW w:w="1984" w:type="dxa"/>
            <w:vAlign w:val="center"/>
          </w:tcPr>
          <w:p w14:paraId="7871958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ll mice immunized with cirA35R, cirB6R, cirM1R, or ciRMix4 survived the viral challenge, while all the empty LNP-treated controls and cirA29L-treated mice died.</w:t>
            </w:r>
          </w:p>
        </w:tc>
      </w:tr>
      <w:tr w:rsidR="0004080E" w:rsidRPr="0004080E" w14:paraId="5FB359AB" w14:textId="77777777" w:rsidTr="0012619B">
        <w:trPr>
          <w:jc w:val="center"/>
        </w:trPr>
        <w:tc>
          <w:tcPr>
            <w:tcW w:w="1271" w:type="dxa"/>
            <w:vAlign w:val="center"/>
          </w:tcPr>
          <w:p w14:paraId="5AC62E7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fldChar w:fldCharType="begin" w:fldLock="1"/>
            </w:r>
            <w:r w:rsidRPr="009D0C5A">
              <w:rPr>
                <w:rFonts w:ascii="Times New Roman" w:hAnsi="Times New Roman" w:cs="Times New Roman"/>
                <w:sz w:val="18"/>
                <w:szCs w:val="18"/>
                <w:lang w:val="en-US"/>
              </w:rPr>
              <w:instrText>ADDIN CSL_CITATION {"citationItems":[{"id":"ITEM-1","itemData":{"DOI":"10.1016/j.celrep.2024.114269","ISSN":"22111247","PMID":"38787725","abstract":"The 2022 mpox outbreak led the World Health Organization (WHO) to declare it a public health emergency of international concern (PHEIC). There is a need to develop more effective and safer mpox virus (MPXV)-specific vaccines in response to the mpox epidemic. The mRNA vaccine is a promising platform to protect against MPXV infection. In this study, we construct two bivalent MPXV mRNA vaccines, designated LBA (B6R-A29L) and LAM (A35R-M1R), and a quadrivalent mRNA vaccine, LBAAM (B6R-A35R-A29L-M1R). The immunogenicity and protective efficacy of these vaccines alone or in combination were evaluated in a lethal mouse model. All mRNA vaccine candidates could elicit potential antigen-specific humoral and cellular immune responses and provide protection against vaccinia virus (VACV) infection. The protective effect of the combination of two bivalent mRNA vaccines and the quadrivalent vaccine was superior to that of the individual bivalent mRNA vaccine. Our study provides valuable insights for the development of more efficient and safer mRNA vaccines against mpox.","author":[{"dropping-particle":"","family":"Ye","given":"Tianxi","non-dropping-particle":"","parse-names":false,"suffix":""},{"dropping-particle":"","family":"Zhou","given":"Jinge","non-dropping-particle":"","parse-names":false,"suffix":""},{"dropping-particle":"","family":"Guo","given":"Chen","non-dropping-particle":"","parse-names":false,"suffix":""},{"dropping-particle":"","family":"Zhang","given":"Kaiyue","non-dropping-particle":"","parse-names":false,"suffix":""},{"dropping-particle":"","family":"Wang","given":"Yuping","non-dropping-particle":"","parse-names":false,"suffix":""},{"dropping-particle":"","family":"Liu","given":"Yanhui","non-dropping-particle":"","parse-names":false,"suffix":""},{"dropping-particle":"","family":"Zhou","given":"Junhui","non-dropping-particle":"","parse-names":false,"suffix":""},{"dropping-particle":"","family":"Xie","given":"Yalin","non-dropping-particle":"","parse-names":false,"suffix":""},{"dropping-particle":"","family":"Li","given":"Entao","non-dropping-particle":"","parse-names":false,"suffix":""},{"dropping-particle":"","family":"Gong","given":"Rui","non-dropping-particle":"","parse-names":false,"suffix":""},{"dropping-particle":"","family":"Zhang","given":"Jiancun","non-dropping-particle":"","parse-names":false,"suffix":""},{"dropping-particle":"","family":"Chuai","given":"Xia","non-dropping-particle":"","parse-names":false,"suffix":""},{"dropping-particle":"","family":"Chiu","given":"Sandra","non-dropping-particle":"","parse-names":false,"suffix":""}],"container-title":"Cell Reports","id":"ITEM-1","issue":"6","issued":{"date-parts":[["2024","6","25"]]},"page":"114269","publisher":"Cell Press","title":"Polyvalent mpox mRNA vaccines elicit robust immune responses and confer potent protection against vaccinia virus","type":"article-journal","volume":"43"},"uris":["http://www.mendeley.com/documents/?uuid=f06b038c-079b-34ec-98d2-828efd1bc414"]}],"mendeley":{"formattedCitation":"(Ye et al., 2024b)","plainTextFormattedCitation":"(Ye et al., 2024b)","previouslyFormattedCitation":"(Ye et al., 2024b)"},"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Ye et al., 2024b)</w:t>
            </w:r>
            <w:r w:rsidRPr="009D0C5A">
              <w:rPr>
                <w:rFonts w:ascii="Times New Roman" w:hAnsi="Times New Roman" w:cs="Times New Roman"/>
                <w:sz w:val="18"/>
                <w:szCs w:val="18"/>
                <w:lang w:val="en-US"/>
              </w:rPr>
              <w:fldChar w:fldCharType="end"/>
            </w:r>
          </w:p>
        </w:tc>
        <w:tc>
          <w:tcPr>
            <w:tcW w:w="1276" w:type="dxa"/>
            <w:vAlign w:val="center"/>
          </w:tcPr>
          <w:p w14:paraId="7FF1B1B8"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ALB/c mice</w:t>
            </w:r>
          </w:p>
        </w:tc>
        <w:tc>
          <w:tcPr>
            <w:tcW w:w="1276" w:type="dxa"/>
            <w:vAlign w:val="center"/>
          </w:tcPr>
          <w:p w14:paraId="763BD0E8"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RNA-LNP vaccine</w:t>
            </w:r>
          </w:p>
        </w:tc>
        <w:tc>
          <w:tcPr>
            <w:tcW w:w="1417" w:type="dxa"/>
            <w:vAlign w:val="center"/>
          </w:tcPr>
          <w:p w14:paraId="6FCA583A"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lade I MPXV, Zaire 79/</w:t>
            </w:r>
            <w:r w:rsidRPr="009D0C5A">
              <w:rPr>
                <w:lang w:val="en-US"/>
              </w:rPr>
              <w:t xml:space="preserve"> </w:t>
            </w:r>
            <w:r w:rsidRPr="009D0C5A">
              <w:rPr>
                <w:rFonts w:ascii="Times New Roman" w:hAnsi="Times New Roman" w:cs="Times New Roman"/>
                <w:sz w:val="18"/>
                <w:szCs w:val="18"/>
                <w:lang w:val="en-US"/>
              </w:rPr>
              <w:t>V79-I-005 (HQ857562.1)</w:t>
            </w:r>
          </w:p>
        </w:tc>
        <w:tc>
          <w:tcPr>
            <w:tcW w:w="2126" w:type="dxa"/>
            <w:vAlign w:val="center"/>
          </w:tcPr>
          <w:p w14:paraId="40A7A454"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LBA: A29L and B6R joint by the P2A sequence</w:t>
            </w:r>
          </w:p>
          <w:p w14:paraId="7A57FCB5" w14:textId="77777777" w:rsidR="0004080E" w:rsidRPr="009D0C5A" w:rsidRDefault="0004080E" w:rsidP="0012619B">
            <w:pPr>
              <w:rPr>
                <w:rFonts w:ascii="Times New Roman" w:hAnsi="Times New Roman" w:cs="Times New Roman"/>
                <w:sz w:val="18"/>
                <w:szCs w:val="18"/>
                <w:lang w:val="en-US"/>
              </w:rPr>
            </w:pPr>
          </w:p>
          <w:p w14:paraId="1C86B5E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LAM: A35R and M1R joint by the P2A sequence</w:t>
            </w:r>
          </w:p>
          <w:p w14:paraId="76FDF679" w14:textId="77777777" w:rsidR="0004080E" w:rsidRPr="009D0C5A" w:rsidRDefault="0004080E" w:rsidP="0012619B">
            <w:pPr>
              <w:rPr>
                <w:rFonts w:ascii="Times New Roman" w:hAnsi="Times New Roman" w:cs="Times New Roman"/>
                <w:sz w:val="18"/>
                <w:szCs w:val="18"/>
                <w:lang w:val="en-US"/>
              </w:rPr>
            </w:pPr>
          </w:p>
          <w:p w14:paraId="07E574B3"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lastRenderedPageBreak/>
              <w:t>LBAAM: A29L, A35R, B6R, and M1R joint by the P2A sequence</w:t>
            </w:r>
          </w:p>
          <w:p w14:paraId="08BAAA82" w14:textId="77777777" w:rsidR="0004080E" w:rsidRPr="009D0C5A" w:rsidRDefault="0004080E" w:rsidP="0012619B">
            <w:pPr>
              <w:rPr>
                <w:rFonts w:ascii="Times New Roman" w:hAnsi="Times New Roman" w:cs="Times New Roman"/>
                <w:sz w:val="18"/>
                <w:szCs w:val="18"/>
                <w:lang w:val="en-US"/>
              </w:rPr>
            </w:pPr>
          </w:p>
          <w:p w14:paraId="7C2BE888"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LBA&amp;LAM: a mixture of LBA and LAM mRNAs</w:t>
            </w:r>
          </w:p>
        </w:tc>
        <w:tc>
          <w:tcPr>
            <w:tcW w:w="1985" w:type="dxa"/>
            <w:vAlign w:val="center"/>
          </w:tcPr>
          <w:p w14:paraId="3B84A92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lastRenderedPageBreak/>
              <w:t>Doses of 20 μg (10 μg of each mRNA-LNP for LBA&amp;LAM)</w:t>
            </w:r>
          </w:p>
          <w:p w14:paraId="6B5A583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rime: Day 0</w:t>
            </w:r>
          </w:p>
          <w:p w14:paraId="03F648E4"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Day 14</w:t>
            </w:r>
          </w:p>
          <w:p w14:paraId="1A56F453"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hallenge: Day 30</w:t>
            </w:r>
          </w:p>
        </w:tc>
        <w:tc>
          <w:tcPr>
            <w:tcW w:w="1276" w:type="dxa"/>
            <w:vAlign w:val="center"/>
          </w:tcPr>
          <w:p w14:paraId="14E7CF0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Empty LNPs</w:t>
            </w:r>
          </w:p>
        </w:tc>
        <w:tc>
          <w:tcPr>
            <w:tcW w:w="1559" w:type="dxa"/>
            <w:vAlign w:val="center"/>
          </w:tcPr>
          <w:p w14:paraId="1BFED05C"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VACV TT: 1×10</w:t>
            </w:r>
            <w:r w:rsidRPr="009D0C5A">
              <w:rPr>
                <w:rFonts w:ascii="Times New Roman" w:hAnsi="Times New Roman" w:cs="Times New Roman"/>
                <w:sz w:val="18"/>
                <w:szCs w:val="18"/>
                <w:vertAlign w:val="superscript"/>
                <w:lang w:val="en-US"/>
              </w:rPr>
              <w:t>6</w:t>
            </w:r>
            <w:r w:rsidRPr="009D0C5A">
              <w:rPr>
                <w:rFonts w:ascii="Times New Roman" w:hAnsi="Times New Roman" w:cs="Times New Roman"/>
                <w:sz w:val="18"/>
                <w:szCs w:val="18"/>
                <w:lang w:val="en-US"/>
              </w:rPr>
              <w:t xml:space="preserve"> PFU (intranasally)</w:t>
            </w:r>
          </w:p>
        </w:tc>
        <w:tc>
          <w:tcPr>
            <w:tcW w:w="1134" w:type="dxa"/>
            <w:vAlign w:val="center"/>
          </w:tcPr>
          <w:p w14:paraId="198C1A7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21 days</w:t>
            </w:r>
          </w:p>
        </w:tc>
        <w:tc>
          <w:tcPr>
            <w:tcW w:w="1984" w:type="dxa"/>
            <w:vAlign w:val="center"/>
          </w:tcPr>
          <w:p w14:paraId="2EDFEDD2"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 xml:space="preserve">All mice vaccinated with LBA, LAM, LBAAM, or LBA&amp;LAM survived the viral challenge, while all the empty </w:t>
            </w:r>
            <w:r w:rsidRPr="009D0C5A">
              <w:rPr>
                <w:rFonts w:ascii="Times New Roman" w:hAnsi="Times New Roman" w:cs="Times New Roman"/>
                <w:sz w:val="18"/>
                <w:szCs w:val="18"/>
                <w:lang w:val="en-US"/>
              </w:rPr>
              <w:lastRenderedPageBreak/>
              <w:t>LNP-treated controls died.</w:t>
            </w:r>
          </w:p>
        </w:tc>
      </w:tr>
      <w:tr w:rsidR="0004080E" w:rsidRPr="0004080E" w14:paraId="74302159" w14:textId="77777777" w:rsidTr="0012619B">
        <w:trPr>
          <w:jc w:val="center"/>
        </w:trPr>
        <w:tc>
          <w:tcPr>
            <w:tcW w:w="1271" w:type="dxa"/>
            <w:vAlign w:val="center"/>
          </w:tcPr>
          <w:p w14:paraId="7E83E0CA"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lastRenderedPageBreak/>
              <w:fldChar w:fldCharType="begin" w:fldLock="1"/>
            </w:r>
            <w:r w:rsidRPr="009D0C5A">
              <w:rPr>
                <w:rFonts w:ascii="Times New Roman" w:hAnsi="Times New Roman" w:cs="Times New Roman"/>
                <w:sz w:val="18"/>
                <w:szCs w:val="18"/>
                <w:lang w:val="en-US"/>
              </w:rPr>
              <w:instrText>ADDIN CSL_CITATION {"citationItems":[{"id":"ITEM-1","itemData":{"DOI":"10.3390/vaccines12070776","ISBN":"8601053851766","ISSN":"2076393X","abstract":"Novel adjuvants and innovative combinations of adjuvants (Adjuvant Systems) have facilitated the development of enhanced and new vaccines against re-emerging and challenging pathogenic microorganisms. Nonetheless, the efficacy of adjuvants is influenced by various factors, and the same adjuvant may generate entirely different immune responses when paired with different antigens. Herein, we combined the MPXV-B6R antigen with BC02, a novel adjuvant with proprietary technology, to assess its capability to induce both cellular and humoral immunity in mouse models. Mice received two intramuscular injections of B6R-BC02, which resulted in the production of MPXV-specific IgG, IgG1, and IgG2a antibodies. Additionally, it elicited strong MPXV-specific Th1-oriented cellular immunity and persistent effector memory B-cell responses. The advantages of BC02 were further validated, including rapid initiation of the immune response, robust recall memory, and sustained immune response induction. Although the potential of immunized mice to produce serum-neutralizing antibodies against the vaccinia virus requires further improvement, the exceptional performance of BC02 as an adjuvant for the MPXV-B6R antigen has been consistently demonstrated.","author":[{"dropping-particle":"","family":"Li","given":"Junli","non-dropping-particle":"","parse-names":false,"suffix":""},{"dropping-particle":"","family":"Li","given":"Xiaochi","non-dropping-particle":"","parse-names":false,"suffix":""},{"dropping-particle":"","family":"Dong","given":"Jiaxin","non-dropping-particle":"","parse-names":false,"suffix":""},{"dropping-particle":"","family":"Wei","given":"Jiazheng","non-dropping-particle":"","parse-names":false,"suffix":""},{"dropping-particle":"","family":"Guo","given":"Xiaonan","non-dropping-particle":"","parse-names":false,"suffix":""},{"dropping-particle":"","family":"Wang","given":"Guozhi","non-dropping-particle":"","parse-names":false,"suffix":""},{"dropping-particle":"","family":"Xu","given":"Miao","non-dropping-particle":"","parse-names":false,"suffix":""},{"dropping-particle":"","family":"Zhao","given":"Aihua","non-dropping-particle":"","parse-names":false,"suffix":""}],"container-title":"Vaccines","id":"ITEM-1","issue":"7","issued":{"date-parts":[["2024","7","15"]]},"page":"776","publisher":"Multidisciplinary Digital Publishing Institute","title":"Enhanced Immune Responses in Mice by Combining the Mpox Virus B6R-Protein and Aluminum Hydroxide-CpG Vaccine Adjuvants","type":"article-journal","volume":"12"},"uris":["http://www.mendeley.com/documents/?uuid=ab967fff-97e7-3b3a-ab5a-6a8ba300ddf7"]}],"mendeley":{"formattedCitation":"(Li et al., 2024b)","plainTextFormattedCitation":"(Li et al., 2024b)","previouslyFormattedCitation":"(Li et al., 2024b)"},"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Li et al., 2024b)</w:t>
            </w:r>
            <w:r w:rsidRPr="009D0C5A">
              <w:rPr>
                <w:rFonts w:ascii="Times New Roman" w:hAnsi="Times New Roman" w:cs="Times New Roman"/>
                <w:sz w:val="18"/>
                <w:szCs w:val="18"/>
                <w:lang w:val="en-US"/>
              </w:rPr>
              <w:fldChar w:fldCharType="end"/>
            </w:r>
          </w:p>
        </w:tc>
        <w:tc>
          <w:tcPr>
            <w:tcW w:w="1276" w:type="dxa"/>
            <w:vAlign w:val="center"/>
          </w:tcPr>
          <w:p w14:paraId="2453A643"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ALB/c mice</w:t>
            </w:r>
          </w:p>
        </w:tc>
        <w:tc>
          <w:tcPr>
            <w:tcW w:w="1276" w:type="dxa"/>
            <w:vAlign w:val="center"/>
          </w:tcPr>
          <w:p w14:paraId="381E1C0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Recombinant antigen of the MPXV</w:t>
            </w:r>
          </w:p>
        </w:tc>
        <w:tc>
          <w:tcPr>
            <w:tcW w:w="1417" w:type="dxa"/>
            <w:vAlign w:val="center"/>
          </w:tcPr>
          <w:p w14:paraId="762506A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ot reported</w:t>
            </w:r>
          </w:p>
        </w:tc>
        <w:tc>
          <w:tcPr>
            <w:tcW w:w="2126" w:type="dxa"/>
            <w:vAlign w:val="center"/>
          </w:tcPr>
          <w:p w14:paraId="057D795C"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6R-BC02: B6R adjuvanted with the BCG-CpG-DNA compound adjuvant System 02 (BC02)</w:t>
            </w:r>
          </w:p>
        </w:tc>
        <w:tc>
          <w:tcPr>
            <w:tcW w:w="1985" w:type="dxa"/>
            <w:vAlign w:val="center"/>
          </w:tcPr>
          <w:p w14:paraId="39A56A8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ses of 5 μg</w:t>
            </w:r>
          </w:p>
          <w:p w14:paraId="19F5A2E7"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rime: Week 0</w:t>
            </w:r>
          </w:p>
          <w:p w14:paraId="7F773F2C"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1: Week 3</w:t>
            </w:r>
          </w:p>
          <w:p w14:paraId="1CBF713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2: Week 18 (only one group of mice)</w:t>
            </w:r>
          </w:p>
          <w:p w14:paraId="7767637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o challenge</w:t>
            </w:r>
          </w:p>
        </w:tc>
        <w:tc>
          <w:tcPr>
            <w:tcW w:w="1276" w:type="dxa"/>
            <w:vAlign w:val="center"/>
          </w:tcPr>
          <w:p w14:paraId="545F71D8"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BS or naked antigen</w:t>
            </w:r>
          </w:p>
        </w:tc>
        <w:tc>
          <w:tcPr>
            <w:tcW w:w="1559" w:type="dxa"/>
            <w:vAlign w:val="center"/>
          </w:tcPr>
          <w:p w14:paraId="6C9F4C8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ot performed</w:t>
            </w:r>
          </w:p>
        </w:tc>
        <w:tc>
          <w:tcPr>
            <w:tcW w:w="1134" w:type="dxa"/>
            <w:vAlign w:val="center"/>
          </w:tcPr>
          <w:p w14:paraId="3646ACF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A</w:t>
            </w:r>
          </w:p>
        </w:tc>
        <w:tc>
          <w:tcPr>
            <w:tcW w:w="1984" w:type="dxa"/>
            <w:vAlign w:val="center"/>
          </w:tcPr>
          <w:p w14:paraId="5066008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ot assessed</w:t>
            </w:r>
          </w:p>
        </w:tc>
      </w:tr>
      <w:tr w:rsidR="0004080E" w:rsidRPr="0004080E" w14:paraId="7B35A461" w14:textId="77777777" w:rsidTr="0012619B">
        <w:trPr>
          <w:jc w:val="center"/>
        </w:trPr>
        <w:tc>
          <w:tcPr>
            <w:tcW w:w="1271" w:type="dxa"/>
            <w:vAlign w:val="center"/>
          </w:tcPr>
          <w:p w14:paraId="757C446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fldChar w:fldCharType="begin" w:fldLock="1"/>
            </w:r>
            <w:r w:rsidRPr="009D0C5A">
              <w:rPr>
                <w:rFonts w:ascii="Times New Roman" w:hAnsi="Times New Roman" w:cs="Times New Roman"/>
                <w:sz w:val="18"/>
                <w:szCs w:val="18"/>
                <w:lang w:val="en-US"/>
              </w:rPr>
              <w:instrText>ADDIN CSL_CITATION {"citationItems":[{"id":"ITEM-1","itemData":{"DOI":"10.1016/j.antiviral.2024.105974","ISSN":"0166-3542","abstract":"The outbreak of 2022 monkeypox virus (MPXV) infection in nonendemic regions is a global public health concern. A highly effective and safe MPXV vaccine that is available to the general public is urgently needed to control the mpox pandemic. Here, we developed a multivalent mRNA vaccine candidate, MPXV-1103, which expresses the full-length B6, A35, A29 and M1 proteins with three flexible linkers (G4S1)3 in a single sequence. Compared with the monovalent MPXV mRNA vaccine candidates or the quadrivalent mRNA vaccine from mixtures of the four monovalent MPXV mRNA vaccines, MPXV-1103 elicits a robust humoral response and an MPXV-specific T-cell response and protects mice from lethal vaccinia virus (VACV) challenge, with no live virus detected in the nasal or lungs even at dosages as low as 1 μg. Furthermore, analysis of complete blood counts and photomicrographs of tissue from the main organs of mice vaccinated with MPXV-1103 at doses of 5 μg and 20 μg revealed that two doses of MPXV-1103 did not cause any observable pathological changes in the mice. Collectively, our results suggest that MPXV-1103, with features of high efficacy, safety and a simplified manufacturing process, is a promising vaccine candidate for defending against MPXV infection.","author":[{"dropping-particle":"","family":"Li","given":"Entao","non-dropping-particle":"","parse-names":false,"suffix":""},{"dropping-particle":"","family":"Gong","given":"Qizan","non-dropping-particle":"","parse-names":false,"suffix":""},{"dropping-particle":"","family":"Zhang","given":"Jiachen","non-dropping-particle":"","parse-names":false,"suffix":""},{"dropping-particle":"","family":"Guo","given":"Xiaoping","non-dropping-particle":"","parse-names":false,"suffix":""},{"dropping-particle":"","family":"Xie","given":"Wenyu","non-dropping-particle":"","parse-names":false,"suffix":""},{"dropping-particle":"","family":"Chen","given":"Da","non-dropping-particle":"","parse-names":false,"suffix":""},{"dropping-particle":"","family":"Shen","given":"Yanqiong","non-dropping-particle":"","parse-names":false,"suffix":""},{"dropping-particle":"","family":"Hong","given":"Dongxiang","non-dropping-particle":"","parse-names":false,"suffix":""},{"dropping-particle":"","family":"Li","given":"Zhihao","non-dropping-particle":"","parse-names":false,"suffix":""},{"dropping-particle":"","family":"Wang","given":"Qianqian","non-dropping-particle":"","parse-names":false,"suffix":""},{"dropping-particle":"","family":"Wang","given":"Chao","non-dropping-particle":"","parse-names":false,"suffix":""},{"dropping-particle":"","family":"Wang","given":"Yucai","non-dropping-particle":"","parse-names":false,"suffix":""},{"dropping-particle":"","family":"Chiu","given":"Sandra","non-dropping-particle":"","parse-names":false,"suffix":""}],"container-title":"Antiviral Research","id":"ITEM-1","issued":{"date-parts":[["2024","10","1"]]},"page":"105974","publisher":"Elsevier","title":"An mpox quadrivalent mRNA vaccine protects mice from lethal vaccinia virus challenge","type":"article-journal","volume":"230"},"uris":["http://www.mendeley.com/documents/?uuid=40d34215-f243-3dae-b3ce-384e534688eb"]}],"mendeley":{"formattedCitation":"(Li et al., 2024a)","plainTextFormattedCitation":"(Li et al., 2024a)","previouslyFormattedCitation":"(Li et al., 2024a)"},"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Li et al., 2024a)</w:t>
            </w:r>
            <w:r w:rsidRPr="009D0C5A">
              <w:rPr>
                <w:rFonts w:ascii="Times New Roman" w:hAnsi="Times New Roman" w:cs="Times New Roman"/>
                <w:sz w:val="18"/>
                <w:szCs w:val="18"/>
                <w:lang w:val="en-US"/>
              </w:rPr>
              <w:fldChar w:fldCharType="end"/>
            </w:r>
          </w:p>
        </w:tc>
        <w:tc>
          <w:tcPr>
            <w:tcW w:w="1276" w:type="dxa"/>
            <w:vAlign w:val="center"/>
          </w:tcPr>
          <w:p w14:paraId="3B58DAA4"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ALB/c mice</w:t>
            </w:r>
          </w:p>
        </w:tc>
        <w:tc>
          <w:tcPr>
            <w:tcW w:w="1276" w:type="dxa"/>
            <w:vAlign w:val="center"/>
          </w:tcPr>
          <w:p w14:paraId="5AC89A78"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RNA-LNP vaccine</w:t>
            </w:r>
          </w:p>
        </w:tc>
        <w:tc>
          <w:tcPr>
            <w:tcW w:w="1417" w:type="dxa"/>
            <w:vAlign w:val="center"/>
          </w:tcPr>
          <w:p w14:paraId="5CDAE614"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PXV isolate MPXV-M5312_HM12_Rivers (NC_063383.1)</w:t>
            </w:r>
          </w:p>
        </w:tc>
        <w:tc>
          <w:tcPr>
            <w:tcW w:w="2126" w:type="dxa"/>
            <w:vAlign w:val="center"/>
          </w:tcPr>
          <w:p w14:paraId="54B96A1A" w14:textId="77777777" w:rsidR="0004080E" w:rsidRPr="009D0C5A" w:rsidRDefault="0004080E" w:rsidP="0012619B">
            <w:pPr>
              <w:rPr>
                <w:rFonts w:ascii="Times New Roman" w:hAnsi="Times New Roman" w:cs="Times New Roman"/>
                <w:sz w:val="18"/>
                <w:szCs w:val="18"/>
                <w:vertAlign w:val="subscript"/>
                <w:lang w:val="en-US"/>
              </w:rPr>
            </w:pPr>
            <w:r w:rsidRPr="009D0C5A">
              <w:rPr>
                <w:rFonts w:ascii="Times New Roman" w:hAnsi="Times New Roman" w:cs="Times New Roman"/>
                <w:sz w:val="18"/>
                <w:szCs w:val="18"/>
                <w:lang w:val="en-US"/>
              </w:rPr>
              <w:t>MPXV-1103: A29, A35, B6, and M1 joint by three flexible linkers (G</w:t>
            </w:r>
            <w:r w:rsidRPr="009D0C5A">
              <w:rPr>
                <w:rFonts w:ascii="Times New Roman" w:hAnsi="Times New Roman" w:cs="Times New Roman"/>
                <w:sz w:val="18"/>
                <w:szCs w:val="18"/>
                <w:vertAlign w:val="subscript"/>
                <w:lang w:val="en-US"/>
              </w:rPr>
              <w:t>4</w:t>
            </w:r>
            <w:r w:rsidRPr="009D0C5A">
              <w:rPr>
                <w:rFonts w:ascii="Times New Roman" w:hAnsi="Times New Roman" w:cs="Times New Roman"/>
                <w:sz w:val="18"/>
                <w:szCs w:val="18"/>
                <w:lang w:val="en-US"/>
              </w:rPr>
              <w:t>S</w:t>
            </w:r>
            <w:r w:rsidRPr="009D0C5A">
              <w:rPr>
                <w:rFonts w:ascii="Times New Roman" w:hAnsi="Times New Roman" w:cs="Times New Roman"/>
                <w:sz w:val="18"/>
                <w:szCs w:val="18"/>
                <w:vertAlign w:val="subscript"/>
                <w:lang w:val="en-US"/>
              </w:rPr>
              <w:t>1</w:t>
            </w:r>
            <w:r w:rsidRPr="009D0C5A">
              <w:rPr>
                <w:rFonts w:ascii="Times New Roman" w:hAnsi="Times New Roman" w:cs="Times New Roman"/>
                <w:sz w:val="18"/>
                <w:szCs w:val="18"/>
                <w:lang w:val="en-US"/>
              </w:rPr>
              <w:t>)</w:t>
            </w:r>
            <w:r w:rsidRPr="009D0C5A">
              <w:rPr>
                <w:rFonts w:ascii="Times New Roman" w:hAnsi="Times New Roman" w:cs="Times New Roman"/>
                <w:sz w:val="18"/>
                <w:szCs w:val="18"/>
                <w:vertAlign w:val="subscript"/>
                <w:lang w:val="en-US"/>
              </w:rPr>
              <w:t>3</w:t>
            </w:r>
          </w:p>
          <w:p w14:paraId="6828434E" w14:textId="77777777" w:rsidR="0004080E" w:rsidRPr="009D0C5A" w:rsidRDefault="0004080E" w:rsidP="0012619B">
            <w:pPr>
              <w:rPr>
                <w:rFonts w:ascii="Times New Roman" w:hAnsi="Times New Roman" w:cs="Times New Roman"/>
                <w:sz w:val="18"/>
                <w:szCs w:val="18"/>
                <w:vertAlign w:val="subscript"/>
                <w:lang w:val="en-US"/>
              </w:rPr>
            </w:pPr>
          </w:p>
          <w:p w14:paraId="6BAAFBB2"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Individual mRNA-LNPs of A29, A35, B6, and M1</w:t>
            </w:r>
          </w:p>
          <w:p w14:paraId="1986DF3E" w14:textId="77777777" w:rsidR="0004080E" w:rsidRPr="009D0C5A" w:rsidRDefault="0004080E" w:rsidP="0012619B">
            <w:pPr>
              <w:rPr>
                <w:rFonts w:ascii="Times New Roman" w:hAnsi="Times New Roman" w:cs="Times New Roman"/>
                <w:sz w:val="18"/>
                <w:szCs w:val="18"/>
                <w:lang w:val="en-US"/>
              </w:rPr>
            </w:pPr>
          </w:p>
          <w:p w14:paraId="662EFF8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ix-4-LNPs: a mixture of the 4 mRNA-LNPs</w:t>
            </w:r>
          </w:p>
        </w:tc>
        <w:tc>
          <w:tcPr>
            <w:tcW w:w="1985" w:type="dxa"/>
            <w:vAlign w:val="center"/>
          </w:tcPr>
          <w:p w14:paraId="340CB142"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ses of 5 μg (individual mRNA-LNPs), 1 μg, 5 μg or 20 μg (MPXV-1103), or 5 μg (Mix-4-LNPs, 1.25 μg of each mRNA-LNP)</w:t>
            </w:r>
          </w:p>
          <w:p w14:paraId="65F9100F"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rime: Day 0</w:t>
            </w:r>
          </w:p>
          <w:p w14:paraId="1EE9FC8C"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Day 14</w:t>
            </w:r>
          </w:p>
          <w:p w14:paraId="118A4C52"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hallenge: Day 56</w:t>
            </w:r>
          </w:p>
        </w:tc>
        <w:tc>
          <w:tcPr>
            <w:tcW w:w="1276" w:type="dxa"/>
            <w:vAlign w:val="center"/>
          </w:tcPr>
          <w:p w14:paraId="019EA7E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Empty LNPs or PBS</w:t>
            </w:r>
          </w:p>
        </w:tc>
        <w:tc>
          <w:tcPr>
            <w:tcW w:w="1559" w:type="dxa"/>
            <w:vAlign w:val="center"/>
          </w:tcPr>
          <w:p w14:paraId="3E9B1E28"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VACV TT: 5×10</w:t>
            </w:r>
            <w:r w:rsidRPr="009D0C5A">
              <w:rPr>
                <w:rFonts w:ascii="Times New Roman" w:hAnsi="Times New Roman" w:cs="Times New Roman"/>
                <w:sz w:val="18"/>
                <w:szCs w:val="18"/>
                <w:vertAlign w:val="superscript"/>
                <w:lang w:val="en-US"/>
              </w:rPr>
              <w:t>6</w:t>
            </w:r>
            <w:r w:rsidRPr="009D0C5A">
              <w:rPr>
                <w:rFonts w:ascii="Times New Roman" w:hAnsi="Times New Roman" w:cs="Times New Roman"/>
                <w:sz w:val="18"/>
                <w:szCs w:val="18"/>
                <w:lang w:val="en-US"/>
              </w:rPr>
              <w:t xml:space="preserve"> PFU (intranasally)</w:t>
            </w:r>
          </w:p>
        </w:tc>
        <w:tc>
          <w:tcPr>
            <w:tcW w:w="1134" w:type="dxa"/>
            <w:vAlign w:val="center"/>
          </w:tcPr>
          <w:p w14:paraId="5FE0BFF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28 days</w:t>
            </w:r>
          </w:p>
        </w:tc>
        <w:tc>
          <w:tcPr>
            <w:tcW w:w="1984" w:type="dxa"/>
            <w:vAlign w:val="center"/>
          </w:tcPr>
          <w:p w14:paraId="4C307CE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ll mice vaccinated with MPXV-1103 (1 μg, 5 μg or 20 μg), Mix-4-LNPs, or individual mRNA-LNPs survived the viral challenge, while all the empty LNP-treated and PBS-treated mice died.</w:t>
            </w:r>
          </w:p>
        </w:tc>
      </w:tr>
      <w:tr w:rsidR="0004080E" w:rsidRPr="0004080E" w14:paraId="334CD28B" w14:textId="77777777" w:rsidTr="0012619B">
        <w:trPr>
          <w:jc w:val="center"/>
        </w:trPr>
        <w:tc>
          <w:tcPr>
            <w:tcW w:w="1271" w:type="dxa"/>
            <w:vAlign w:val="center"/>
          </w:tcPr>
          <w:p w14:paraId="53F008FC"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fldChar w:fldCharType="begin" w:fldLock="1"/>
            </w:r>
            <w:r w:rsidRPr="009D0C5A">
              <w:rPr>
                <w:rFonts w:ascii="Times New Roman" w:hAnsi="Times New Roman" w:cs="Times New Roman"/>
                <w:sz w:val="18"/>
                <w:szCs w:val="18"/>
                <w:lang w:val="en-US"/>
              </w:rPr>
              <w:instrText>ADDIN CSL_CITATION {"citationItems":[{"id":"ITEM-1","itemData":{"DOI":"10.1080/22221751.2024.2401931","ISSN":"22221751","PMID":"39233480","abstract":"Monkeypox (mpox) is a viral zoonosis caused by the monkeypox virus (mpox virus, MPXV), which belongs to the Orthopoxvirus genus in the family Poxviridae [1]. An outbreak of mpox clade IIb has been ...","author":[{"dropping-particle":"","family":"Ren","given":"Zuning","non-dropping-particle":"","parse-names":false,"suffix":""},{"dropping-particle":"","family":"Li","given":"Mengjun","non-dropping-particle":"","parse-names":false,"suffix":""},{"dropping-particle":"","family":"Chen","given":"Jiayin","non-dropping-particle":"","parse-names":false,"suffix":""},{"dropping-particle":"","family":"Gong","given":"Xiaohua","non-dropping-particle":"","parse-names":false,"suffix":""},{"dropping-particle":"","family":"Song","given":"Shuo","non-dropping-particle":"","parse-names":false,"suffix":""},{"dropping-particle":"","family":"Li","given":"Delin","non-dropping-particle":"","parse-names":false,"suffix":""},{"dropping-particle":"","family":"Yang","given":"Minghui","non-dropping-particle":"","parse-names":false,"suffix":""},{"dropping-particle":"","family":"Yu","given":"Jianhai","non-dropping-particle":"","parse-names":false,"suffix":""},{"dropping-particle":"","family":"Asghar","given":"Sadia","non-dropping-particle":"","parse-names":false,"suffix":""},{"dropping-particle":"","family":"Cui","given":"Yanxin","non-dropping-particle":"","parse-names":false,"suffix":""},{"dropping-particle":"","family":"Niu","given":"Shiyu","non-dropping-particle":"","parse-names":false,"suffix":""},{"dropping-particle":"","family":"Liao","given":"Zhonghui","non-dropping-particle":"","parse-names":false,"suffix":""},{"dropping-particle":"","family":"Jiang","given":"Yushan","non-dropping-particle":"","parse-names":false,"suffix":""},{"dropping-particle":"","family":"Liu","given":"Jiahui","non-dropping-particle":"","parse-names":false,"suffix":""},{"dropping-particle":"","family":"Li","given":"Yuqing","non-dropping-particle":"","parse-names":false,"suffix":""},{"dropping-particle":"","family":"Zhang","given":"Bao","non-dropping-particle":"","parse-names":false,"suffix":""},{"dropping-particle":"","family":"Zhao","given":"Wei","non-dropping-particle":"","parse-names":false,"suffix":""},{"dropping-particle":"","family":"Peng","given":"Jie","non-dropping-particle":"","parse-names":false,"suffix":""},{"dropping-particle":"","family":"Yang","given":"Yang","non-dropping-particle":"","parse-names":false,"suffix":""},{"dropping-particle":"","family":"Shen","given":"Chenguang","non-dropping-particle":"","parse-names":false,"suffix":""}],"container-title":"Emerging Microbes &amp; Infections","id":"ITEM-1","issued":{"date-parts":[["2024","12","31"]]},"page":"2401931","publisher":"Taylor &amp; Francis","title":"Identification of mpox M1R and B6R monoclonal and bispecific antibodies that efficiently neutralize authentic mpox virus","type":"article-journal"},"uris":["http://www.mendeley.com/documents/?uuid=89e63123-9936-368b-a4f3-01f1a91bd734"]}],"mendeley":{"formattedCitation":"(Ren et al., 2024)","plainTextFormattedCitation":"(Ren et al., 2024)","previouslyFormattedCitation":"(Ren et al., 2024)"},"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Ren et al., 2024)</w:t>
            </w:r>
            <w:r w:rsidRPr="009D0C5A">
              <w:rPr>
                <w:rFonts w:ascii="Times New Roman" w:hAnsi="Times New Roman" w:cs="Times New Roman"/>
                <w:sz w:val="18"/>
                <w:szCs w:val="18"/>
                <w:lang w:val="en-US"/>
              </w:rPr>
              <w:fldChar w:fldCharType="end"/>
            </w:r>
          </w:p>
        </w:tc>
        <w:tc>
          <w:tcPr>
            <w:tcW w:w="1276" w:type="dxa"/>
            <w:vAlign w:val="center"/>
          </w:tcPr>
          <w:p w14:paraId="3A958D2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ALB/c mice</w:t>
            </w:r>
          </w:p>
        </w:tc>
        <w:tc>
          <w:tcPr>
            <w:tcW w:w="1276" w:type="dxa"/>
            <w:vAlign w:val="center"/>
          </w:tcPr>
          <w:p w14:paraId="1655EB3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ntibodies targeting MPXV antigens</w:t>
            </w:r>
          </w:p>
        </w:tc>
        <w:tc>
          <w:tcPr>
            <w:tcW w:w="1417" w:type="dxa"/>
            <w:vAlign w:val="center"/>
          </w:tcPr>
          <w:p w14:paraId="792C633B"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PXV isolate MPXV_USA_2022_MA001 (ON563414.3)</w:t>
            </w:r>
          </w:p>
        </w:tc>
        <w:tc>
          <w:tcPr>
            <w:tcW w:w="2126" w:type="dxa"/>
            <w:vAlign w:val="center"/>
          </w:tcPr>
          <w:p w14:paraId="36E7C39F"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ntibodies M1H11 and M3B2, targeting M1R, and B7C9, targeting B6R</w:t>
            </w:r>
          </w:p>
        </w:tc>
        <w:tc>
          <w:tcPr>
            <w:tcW w:w="1985" w:type="dxa"/>
            <w:vAlign w:val="center"/>
          </w:tcPr>
          <w:p w14:paraId="744887E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se of 10 mg/kg</w:t>
            </w:r>
          </w:p>
          <w:p w14:paraId="1D9253E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hallenge: Hour 0</w:t>
            </w:r>
          </w:p>
          <w:p w14:paraId="11AA8F2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Immunization: Hour 12</w:t>
            </w:r>
          </w:p>
        </w:tc>
        <w:tc>
          <w:tcPr>
            <w:tcW w:w="1276" w:type="dxa"/>
            <w:vAlign w:val="center"/>
          </w:tcPr>
          <w:p w14:paraId="5741AB4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ontrol IgG</w:t>
            </w:r>
          </w:p>
        </w:tc>
        <w:tc>
          <w:tcPr>
            <w:tcW w:w="1559" w:type="dxa"/>
            <w:vAlign w:val="center"/>
          </w:tcPr>
          <w:p w14:paraId="0D545E72"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VACV TT: 2.5×10</w:t>
            </w:r>
            <w:r w:rsidRPr="009D0C5A">
              <w:rPr>
                <w:rFonts w:ascii="Times New Roman" w:hAnsi="Times New Roman" w:cs="Times New Roman"/>
                <w:sz w:val="18"/>
                <w:szCs w:val="18"/>
                <w:vertAlign w:val="superscript"/>
                <w:lang w:val="en-US"/>
              </w:rPr>
              <w:t>5</w:t>
            </w:r>
            <w:r w:rsidRPr="009D0C5A">
              <w:rPr>
                <w:rFonts w:ascii="Times New Roman" w:hAnsi="Times New Roman" w:cs="Times New Roman"/>
                <w:sz w:val="18"/>
                <w:szCs w:val="18"/>
                <w:lang w:val="en-US"/>
              </w:rPr>
              <w:t xml:space="preserve"> TCID</w:t>
            </w:r>
            <w:r w:rsidRPr="009D0C5A">
              <w:rPr>
                <w:rFonts w:ascii="Times New Roman" w:hAnsi="Times New Roman" w:cs="Times New Roman"/>
                <w:sz w:val="18"/>
                <w:szCs w:val="18"/>
                <w:vertAlign w:val="subscript"/>
                <w:lang w:val="en-US"/>
              </w:rPr>
              <w:t xml:space="preserve">50 </w:t>
            </w:r>
            <w:r w:rsidRPr="009D0C5A">
              <w:rPr>
                <w:rFonts w:ascii="Times New Roman" w:hAnsi="Times New Roman" w:cs="Times New Roman"/>
                <w:sz w:val="18"/>
                <w:szCs w:val="18"/>
                <w:lang w:val="en-US"/>
              </w:rPr>
              <w:t>(infection route not reported)</w:t>
            </w:r>
          </w:p>
        </w:tc>
        <w:tc>
          <w:tcPr>
            <w:tcW w:w="1134" w:type="dxa"/>
            <w:vAlign w:val="center"/>
          </w:tcPr>
          <w:p w14:paraId="78B7EFDC"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10 days</w:t>
            </w:r>
          </w:p>
        </w:tc>
        <w:tc>
          <w:tcPr>
            <w:tcW w:w="1984" w:type="dxa"/>
            <w:vAlign w:val="center"/>
          </w:tcPr>
          <w:p w14:paraId="4379D0D2"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ll mice immunized with M1H11, M3B2, B7C9, M1H11+M3B2, M1H11+B7C9, or M3B2+B7C9 survived the viral challenge, as well as the control IgG-treated mice.</w:t>
            </w:r>
          </w:p>
        </w:tc>
      </w:tr>
      <w:tr w:rsidR="0004080E" w:rsidRPr="0004080E" w14:paraId="7CD1D307" w14:textId="77777777" w:rsidTr="0012619B">
        <w:trPr>
          <w:jc w:val="center"/>
        </w:trPr>
        <w:tc>
          <w:tcPr>
            <w:tcW w:w="1271" w:type="dxa"/>
            <w:vAlign w:val="center"/>
          </w:tcPr>
          <w:p w14:paraId="2535F89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fldChar w:fldCharType="begin" w:fldLock="1"/>
            </w:r>
            <w:r w:rsidRPr="009D0C5A">
              <w:rPr>
                <w:rFonts w:ascii="Times New Roman" w:hAnsi="Times New Roman" w:cs="Times New Roman"/>
                <w:sz w:val="18"/>
                <w:szCs w:val="18"/>
                <w:lang w:val="en-US"/>
              </w:rPr>
              <w:instrText>ADDIN CSL_CITATION {"citationItems":[{"id":"ITEM-1","itemData":{"DOI":"10.1080/22221751.2024.2401931","ISSN":"22221751","PMID":"39233480","abstract":"Monkeypox (mpox) is a viral zoonosis caused by the monkeypox virus (mpox virus, MPXV), which belongs to the Orthopoxvirus genus in the family Poxviridae [1]. An outbreak of mpox clade IIb has been ...","author":[{"dropping-particle":"","family":"Ren","given":"Zuning","non-dropping-particle":"","parse-names":false,"suffix":""},{"dropping-particle":"","family":"Li","given":"Mengjun","non-dropping-particle":"","parse-names":false,"suffix":""},{"dropping-particle":"","family":"Chen","given":"Jiayin","non-dropping-particle":"","parse-names":false,"suffix":""},{"dropping-particle":"","family":"Gong","given":"Xiaohua","non-dropping-particle":"","parse-names":false,"suffix":""},{"dropping-particle":"","family":"Song","given":"Shuo","non-dropping-particle":"","parse-names":false,"suffix":""},{"dropping-particle":"","family":"Li","given":"Delin","non-dropping-particle":"","parse-names":false,"suffix":""},{"dropping-particle":"","family":"Yang","given":"Minghui","non-dropping-particle":"","parse-names":false,"suffix":""},{"dropping-particle":"","family":"Yu","given":"Jianhai","non-dropping-particle":"","parse-names":false,"suffix":""},{"dropping-particle":"","family":"Asghar","given":"Sadia","non-dropping-particle":"","parse-names":false,"suffix":""},{"dropping-particle":"","family":"Cui","given":"Yanxin","non-dropping-particle":"","parse-names":false,"suffix":""},{"dropping-particle":"","family":"Niu","given":"Shiyu","non-dropping-particle":"","parse-names":false,"suffix":""},{"dropping-particle":"","family":"Liao","given":"Zhonghui","non-dropping-particle":"","parse-names":false,"suffix":""},{"dropping-particle":"","family":"Jiang","given":"Yushan","non-dropping-particle":"","parse-names":false,"suffix":""},{"dropping-particle":"","family":"Liu","given":"Jiahui","non-dropping-particle":"","parse-names":false,"suffix":""},{"dropping-particle":"","family":"Li","given":"Yuqing","non-dropping-particle":"","parse-names":false,"suffix":""},{"dropping-particle":"","family":"Zhang","given":"Bao","non-dropping-particle":"","parse-names":false,"suffix":""},{"dropping-particle":"","family":"Zhao","given":"Wei","non-dropping-particle":"","parse-names":false,"suffix":""},{"dropping-particle":"","family":"Peng","given":"Jie","non-dropping-particle":"","parse-names":false,"suffix":""},{"dropping-particle":"","family":"Yang","given":"Yang","non-dropping-particle":"","parse-names":false,"suffix":""},{"dropping-particle":"","family":"Shen","given":"Chenguang","non-dropping-particle":"","parse-names":false,"suffix":""}],"container-title":"Emerging Microbes &amp; Infections","id":"ITEM-1","issued":{"date-parts":[["2024","12","31"]]},"page":"2401931","publisher":"Taylor &amp; Francis","title":"Identification of mpox M1R and B6R monoclonal and bispecific antibodies that efficiently neutralize authentic mpox virus","type":"article-journal"},"uris":["http://www.mendeley.com/documents/?uuid=89e63123-9936-368b-a4f3-01f1a91bd734"]}],"mendeley":{"formattedCitation":"(Ren et al., 2024)","plainTextFormattedCitation":"(Ren et al., 2024)","previouslyFormattedCitation":"(Ren et al., 2024)"},"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Ren et al., 2024)</w:t>
            </w:r>
            <w:r w:rsidRPr="009D0C5A">
              <w:rPr>
                <w:rFonts w:ascii="Times New Roman" w:hAnsi="Times New Roman" w:cs="Times New Roman"/>
                <w:sz w:val="18"/>
                <w:szCs w:val="18"/>
                <w:lang w:val="en-US"/>
              </w:rPr>
              <w:fldChar w:fldCharType="end"/>
            </w:r>
          </w:p>
        </w:tc>
        <w:tc>
          <w:tcPr>
            <w:tcW w:w="1276" w:type="dxa"/>
            <w:vAlign w:val="center"/>
          </w:tcPr>
          <w:p w14:paraId="228D6C87"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ALB/c mice</w:t>
            </w:r>
          </w:p>
        </w:tc>
        <w:tc>
          <w:tcPr>
            <w:tcW w:w="1276" w:type="dxa"/>
            <w:vAlign w:val="center"/>
          </w:tcPr>
          <w:p w14:paraId="26894412"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ntibodies targeting MPXV antigens</w:t>
            </w:r>
          </w:p>
        </w:tc>
        <w:tc>
          <w:tcPr>
            <w:tcW w:w="1417" w:type="dxa"/>
            <w:vAlign w:val="center"/>
          </w:tcPr>
          <w:p w14:paraId="7B0535E3"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PXV isolate MPXV_USA_2022_MA001 (ON563414.3)</w:t>
            </w:r>
          </w:p>
        </w:tc>
        <w:tc>
          <w:tcPr>
            <w:tcW w:w="2126" w:type="dxa"/>
            <w:vAlign w:val="center"/>
          </w:tcPr>
          <w:p w14:paraId="11F12D0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ispecific antibody Bis-M1M3 targeting M1R: Fc region of a chimeric M1H11 conjugated with the scFv of M3B2</w:t>
            </w:r>
          </w:p>
        </w:tc>
        <w:tc>
          <w:tcPr>
            <w:tcW w:w="1985" w:type="dxa"/>
            <w:vAlign w:val="center"/>
          </w:tcPr>
          <w:p w14:paraId="6C58CD7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se of 5 mg/kg</w:t>
            </w:r>
          </w:p>
          <w:p w14:paraId="25D028DA"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hallenge: Hour 0</w:t>
            </w:r>
          </w:p>
          <w:p w14:paraId="3DBBF12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Immunization: Hour 24</w:t>
            </w:r>
          </w:p>
        </w:tc>
        <w:tc>
          <w:tcPr>
            <w:tcW w:w="1276" w:type="dxa"/>
            <w:vAlign w:val="center"/>
          </w:tcPr>
          <w:p w14:paraId="6E1F940C"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ontrol IgG</w:t>
            </w:r>
          </w:p>
        </w:tc>
        <w:tc>
          <w:tcPr>
            <w:tcW w:w="1559" w:type="dxa"/>
            <w:vAlign w:val="center"/>
          </w:tcPr>
          <w:p w14:paraId="4C7F8E9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PXV (strain not reported): 5×10</w:t>
            </w:r>
            <w:r w:rsidRPr="009D0C5A">
              <w:rPr>
                <w:rFonts w:ascii="Times New Roman" w:hAnsi="Times New Roman" w:cs="Times New Roman"/>
                <w:sz w:val="18"/>
                <w:szCs w:val="18"/>
                <w:vertAlign w:val="superscript"/>
                <w:lang w:val="en-US"/>
              </w:rPr>
              <w:t>5</w:t>
            </w:r>
            <w:r w:rsidRPr="009D0C5A">
              <w:rPr>
                <w:rFonts w:ascii="Times New Roman" w:hAnsi="Times New Roman" w:cs="Times New Roman"/>
                <w:sz w:val="18"/>
                <w:szCs w:val="18"/>
                <w:lang w:val="en-US"/>
              </w:rPr>
              <w:t xml:space="preserve"> TCID</w:t>
            </w:r>
            <w:r w:rsidRPr="009D0C5A">
              <w:rPr>
                <w:rFonts w:ascii="Times New Roman" w:hAnsi="Times New Roman" w:cs="Times New Roman"/>
                <w:sz w:val="18"/>
                <w:szCs w:val="18"/>
                <w:vertAlign w:val="subscript"/>
                <w:lang w:val="en-US"/>
              </w:rPr>
              <w:t>50</w:t>
            </w:r>
            <w:r w:rsidRPr="009D0C5A">
              <w:rPr>
                <w:rFonts w:ascii="Times New Roman" w:hAnsi="Times New Roman" w:cs="Times New Roman"/>
                <w:sz w:val="18"/>
                <w:szCs w:val="18"/>
                <w:lang w:val="en-US"/>
              </w:rPr>
              <w:t xml:space="preserve"> (infection route not reported)</w:t>
            </w:r>
          </w:p>
        </w:tc>
        <w:tc>
          <w:tcPr>
            <w:tcW w:w="1134" w:type="dxa"/>
            <w:vAlign w:val="center"/>
          </w:tcPr>
          <w:p w14:paraId="548EF96C"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14 days</w:t>
            </w:r>
          </w:p>
        </w:tc>
        <w:tc>
          <w:tcPr>
            <w:tcW w:w="1984" w:type="dxa"/>
            <w:vAlign w:val="center"/>
          </w:tcPr>
          <w:p w14:paraId="0C037CA7"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ll mice immunized with Bis-M1M3, cM1M11+cM3B2, cM1M11, or cM3B2 survived the viral challenge, while all the IgG-treated controls died.</w:t>
            </w:r>
          </w:p>
        </w:tc>
      </w:tr>
      <w:tr w:rsidR="0004080E" w:rsidRPr="0004080E" w14:paraId="41B5E051" w14:textId="77777777" w:rsidTr="0012619B">
        <w:trPr>
          <w:jc w:val="center"/>
        </w:trPr>
        <w:tc>
          <w:tcPr>
            <w:tcW w:w="1271" w:type="dxa"/>
            <w:vAlign w:val="center"/>
          </w:tcPr>
          <w:p w14:paraId="1899B4DF"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fldChar w:fldCharType="begin" w:fldLock="1"/>
            </w:r>
            <w:r w:rsidRPr="009D0C5A">
              <w:rPr>
                <w:rFonts w:ascii="Times New Roman" w:hAnsi="Times New Roman" w:cs="Times New Roman"/>
                <w:sz w:val="18"/>
                <w:szCs w:val="18"/>
                <w:lang w:val="en-US"/>
              </w:rPr>
              <w:instrText>ADDIN CSL_CITATION {"citationItems":[{"id":"ITEM-1","itemData":{"DOI":"10.1016/j.cell.2024.08.043","ISSN":"00928674","PMID":"39236707","abstract":"In 2022, mpox virus (MPXV) spread worldwide, causing 99,581 mpox cases in 121 countries. Modified vaccinia Ankara (MVA) vaccine use reduced disease in at-risk populations but failed to deliver complete protection. Lag in manufacturing and distribution of MVA resulted in additional MPXV spread, with 12,000 reported cases in 2023 and an additional outbreak in Central Africa of clade I virus. These outbreaks highlight the threat of zoonotic spillover by Orthopoxviruses. mRNA-1769, an mRNA-lipid nanoparticle (LNP) vaccine expressing MPXV surface proteins, was tested in a lethal MPXV primate model. Similar to MVA, mRNA-1769 conferred protection against challenge and further mitigated symptoms and disease duration. Antibody profiling revealed a collaborative role between neutralizing and Fc-functional extracellular virion (EV)-specific antibodies in viral restriction and ospinophagocytic and cytotoxic antibody functions in protection against lesions. mRNA-1769 enhanced viral control and disease attenuation compared with MVA, highlighting the potential for mRNA vaccines to mitigate future pandemic threats.","author":[{"dropping-particle":"","family":"Mucker","given":"Eric M.","non-dropping-particle":"","parse-names":false,"suffix":""},{"dropping-particle":"","family":"Freyn","given":"Alec W.","non-dropping-particle":"","parse-names":false,"suffix":""},{"dropping-particle":"","family":"Bixler","given":"Sandra L.","non-dropping-particle":"","parse-names":false,"suffix":""},{"dropping-particle":"","family":"Cizmeci","given":"Deniz","non-dropping-particle":"","parse-names":false,"suffix":""},{"dropping-particle":"","family":"Atyeo","given":"Caroline","non-dropping-particle":"","parse-names":false,"suffix":""},{"dropping-particle":"","family":"Earl","given":"Patricia L.","non-dropping-particle":"","parse-names":false,"suffix":""},{"dropping-particle":"","family":"Natarajan","given":"Harini","non-dropping-particle":"","parse-names":false,"suffix":""},{"dropping-particle":"","family":"Santos","given":"Genesis","non-dropping-particle":"","parse-names":false,"suffix":""},{"dropping-particle":"","family":"Frey","given":"Tiffany R.","non-dropping-particle":"","parse-names":false,"suffix":""},{"dropping-particle":"","family":"Levin","given":"Rafael H.","non-dropping-particle":"","parse-names":false,"suffix":""},{"dropping-particle":"","family":"Meni","given":"Anusha","non-dropping-particle":"","parse-names":false,"suffix":""},{"dropping-particle":"","family":"Arunkumar","given":"Guha A.","non-dropping-particle":"","parse-names":false,"suffix":""},{"dropping-particle":"","family":"Stadlbauer","given":"Daniel","non-dropping-particle":"","parse-names":false,"suffix":""},{"dropping-particle":"","family":"Jorquera","given":"Patricia A.","non-dropping-particle":"","parse-names":false,"suffix":""},{"dropping-particle":"","family":"Bennett","given":"Hamilton","non-dropping-particle":"","parse-names":false,"suffix":""},{"dropping-particle":"","family":"Johnson","given":"Joshua C.","non-dropping-particle":"","parse-names":false,"suffix":""},{"dropping-particle":"","family":"Hardcastle","given":"Kath","non-dropping-particle":"","parse-names":false,"suffix":""},{"dropping-particle":"","family":"Americo","given":"Jeffrey L.","non-dropping-particle":"","parse-names":false,"suffix":""},{"dropping-particle":"","family":"Cotter","given":"Catherine A.","non-dropping-particle":"","parse-names":false,"suffix":""},{"dropping-particle":"","family":"Koehler","given":"Jeff W.","non-dropping-particle":"","parse-names":false,"suffix":""},{"dropping-particle":"","family":"Davis","given":"Christopher I.","non-dropping-particle":"","parse-names":false,"suffix":""},{"dropping-particle":"","family":"Shamblin","given":"Joshua D.","non-dropping-particle":"","parse-names":false,"suffix":""},{"dropping-particle":"","family":"Ostrowski","given":"Kristin","non-dropping-particle":"","parse-names":false,"suffix":""},{"dropping-particle":"","family":"Raymond","given":"Jo Lynne","non-dropping-particle":"","parse-names":false,"suffix":""},{"dropping-particle":"","family":"Ricks","given":"Keersten M.","non-dropping-particle":"","parse-names":false,"suffix":""},{"dropping-particle":"","family":"Carfi","given":"Andrea","non-dropping-particle":"","parse-names":false,"suffix":""},{"dropping-particle":"","family":"Yu","given":"Wen-Han","non-dropping-particle":"","parse-names":false,"suffix":""},{"dropping-particle":"","family":"Sullivan","given":"Nancy J.","non-dropping-particle":"","parse-names":false,"suffix":""},{"dropping-particle":"","family":"Moss","given":"Bernard","non-dropping-particle":"","parse-names":false,"suffix":""},{"dropping-particle":"","family":"Alter","given":"Galit","non-dropping-particle":"","parse-names":false,"suffix":""},{"dropping-particle":"","family":"Hooper","given":"Jay W.","non-dropping-particle":"","parse-names":false,"suffix":""}],"container-title":"Cell","id":"ITEM-1","issue":"20","issued":{"date-parts":[["2024","10","3"]]},"page":"5540-5553.e10","publisher":"Elsevier BV","title":"Comparison of protection against mpox following mRNA or modified vaccinia Ankara vaccination in nonhuman primates","type":"article-journal","volume":"187"},"uris":["http://www.mendeley.com/documents/?uuid=ea3cc34f-f760-38ea-baf8-80a74df1a2e7"]}],"mendeley":{"formattedCitation":"(Mucker et al., 2024)","plainTextFormattedCitation":"(Mucker et al., 2024)","previouslyFormattedCitation":"(Mucker et al., 2024)"},"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Mucker et al., 2024)</w:t>
            </w:r>
            <w:r w:rsidRPr="009D0C5A">
              <w:rPr>
                <w:rFonts w:ascii="Times New Roman" w:hAnsi="Times New Roman" w:cs="Times New Roman"/>
                <w:sz w:val="18"/>
                <w:szCs w:val="18"/>
                <w:lang w:val="en-US"/>
              </w:rPr>
              <w:fldChar w:fldCharType="end"/>
            </w:r>
          </w:p>
        </w:tc>
        <w:tc>
          <w:tcPr>
            <w:tcW w:w="1276" w:type="dxa"/>
            <w:vAlign w:val="center"/>
          </w:tcPr>
          <w:p w14:paraId="5BBC9644"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ynomolgus macaques</w:t>
            </w:r>
          </w:p>
        </w:tc>
        <w:tc>
          <w:tcPr>
            <w:tcW w:w="1276" w:type="dxa"/>
            <w:vAlign w:val="center"/>
          </w:tcPr>
          <w:p w14:paraId="6CDDA4F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RNA-LNP vaccine</w:t>
            </w:r>
          </w:p>
        </w:tc>
        <w:tc>
          <w:tcPr>
            <w:tcW w:w="1417" w:type="dxa"/>
            <w:vAlign w:val="center"/>
          </w:tcPr>
          <w:p w14:paraId="0E0D7D28"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lade IIb MPXV (accession no. not reported)</w:t>
            </w:r>
          </w:p>
        </w:tc>
        <w:tc>
          <w:tcPr>
            <w:tcW w:w="2126" w:type="dxa"/>
            <w:vAlign w:val="center"/>
          </w:tcPr>
          <w:p w14:paraId="368725A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RNA-1769: encoding equal concentrations of A29L, A35R, B6R, and M1R</w:t>
            </w:r>
          </w:p>
        </w:tc>
        <w:tc>
          <w:tcPr>
            <w:tcW w:w="1985" w:type="dxa"/>
            <w:vAlign w:val="center"/>
          </w:tcPr>
          <w:p w14:paraId="79BC1B08"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ses of 150 μg</w:t>
            </w:r>
          </w:p>
          <w:p w14:paraId="4065F7EB"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rime: Day 0</w:t>
            </w:r>
          </w:p>
          <w:p w14:paraId="22E4CF82"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Day 26</w:t>
            </w:r>
          </w:p>
          <w:p w14:paraId="3EF97F9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hallenge: Day 56</w:t>
            </w:r>
          </w:p>
        </w:tc>
        <w:tc>
          <w:tcPr>
            <w:tcW w:w="1276" w:type="dxa"/>
            <w:vAlign w:val="center"/>
          </w:tcPr>
          <w:p w14:paraId="04A0F477"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BS</w:t>
            </w:r>
          </w:p>
        </w:tc>
        <w:tc>
          <w:tcPr>
            <w:tcW w:w="1559" w:type="dxa"/>
            <w:vAlign w:val="center"/>
          </w:tcPr>
          <w:p w14:paraId="2DCF3194"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lade I MPXV (Zaire 79/</w:t>
            </w:r>
            <w:r w:rsidRPr="009D0C5A">
              <w:rPr>
                <w:sz w:val="18"/>
                <w:szCs w:val="18"/>
                <w:lang w:val="en-US"/>
              </w:rPr>
              <w:t xml:space="preserve"> </w:t>
            </w:r>
            <w:r w:rsidRPr="009D0C5A">
              <w:rPr>
                <w:rFonts w:ascii="Times New Roman" w:hAnsi="Times New Roman" w:cs="Times New Roman"/>
                <w:sz w:val="18"/>
                <w:szCs w:val="18"/>
                <w:lang w:val="en-US"/>
              </w:rPr>
              <w:t>V79-I-005): 5×10</w:t>
            </w:r>
            <w:r w:rsidRPr="009D0C5A">
              <w:rPr>
                <w:rFonts w:ascii="Times New Roman" w:hAnsi="Times New Roman" w:cs="Times New Roman"/>
                <w:sz w:val="18"/>
                <w:szCs w:val="18"/>
                <w:vertAlign w:val="superscript"/>
                <w:lang w:val="en-US"/>
              </w:rPr>
              <w:t>7</w:t>
            </w:r>
            <w:r w:rsidRPr="009D0C5A">
              <w:rPr>
                <w:rFonts w:ascii="Times New Roman" w:hAnsi="Times New Roman" w:cs="Times New Roman"/>
                <w:sz w:val="18"/>
                <w:szCs w:val="18"/>
                <w:lang w:val="en-US"/>
              </w:rPr>
              <w:t xml:space="preserve"> PFU (intravenously)</w:t>
            </w:r>
          </w:p>
        </w:tc>
        <w:tc>
          <w:tcPr>
            <w:tcW w:w="1134" w:type="dxa"/>
            <w:vAlign w:val="center"/>
          </w:tcPr>
          <w:p w14:paraId="00ADC50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26 days</w:t>
            </w:r>
          </w:p>
        </w:tc>
        <w:tc>
          <w:tcPr>
            <w:tcW w:w="1984" w:type="dxa"/>
            <w:vAlign w:val="center"/>
          </w:tcPr>
          <w:p w14:paraId="256C2AE2"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 xml:space="preserve">All macaques vaccinated with mRNA-1769 survived the viral challenge, while only 1 </w:t>
            </w:r>
            <w:r w:rsidRPr="009D0C5A">
              <w:rPr>
                <w:rFonts w:ascii="Times New Roman" w:hAnsi="Times New Roman" w:cs="Times New Roman"/>
                <w:sz w:val="18"/>
                <w:szCs w:val="18"/>
                <w:lang w:val="en-US"/>
              </w:rPr>
              <w:lastRenderedPageBreak/>
              <w:t>of 6 macaques from the PBS-treated controls survived.</w:t>
            </w:r>
          </w:p>
        </w:tc>
      </w:tr>
      <w:tr w:rsidR="0004080E" w:rsidRPr="0004080E" w14:paraId="0572E64D" w14:textId="77777777" w:rsidTr="0012619B">
        <w:trPr>
          <w:jc w:val="center"/>
        </w:trPr>
        <w:tc>
          <w:tcPr>
            <w:tcW w:w="1271" w:type="dxa"/>
            <w:vAlign w:val="center"/>
          </w:tcPr>
          <w:p w14:paraId="796B5BF3"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lastRenderedPageBreak/>
              <w:fldChar w:fldCharType="begin" w:fldLock="1"/>
            </w:r>
            <w:r w:rsidRPr="009D0C5A">
              <w:rPr>
                <w:rFonts w:ascii="Times New Roman" w:hAnsi="Times New Roman" w:cs="Times New Roman"/>
                <w:sz w:val="18"/>
                <w:szCs w:val="18"/>
                <w:lang w:val="en-US"/>
              </w:rPr>
              <w:instrText>ADDIN CSL_CITATION {"citationItems":[{"id":"ITEM-1","itemData":{"DOI":"10.1016/j.ebiom.2024.105392","ISSN":"2352-3964","PMID":"39423738","abstract":"Summary Background Mpox has spread to many countries around the world. While the existing live attenuated mpox vaccines are effective, advances in 21st century technologies now enable the development of vaccines with more specific antigens, clearer mechanisms, and more controllable side effects. Methods We systematically evaluated the immunogenicity and protective efficacy of the A35R, M1R and B6R antigens of the mpox virus (MPXV). With these findings, we designed three single-chain trivalent mRNA vaccines (AMAB-wt, AMAB-C140S and AMB-C140S) by integrating the soluble regions of these antigens into single mRNA-encoded polypeptides based on their protein structures. Then, the immunogenicity and protective efficacy of these single-chain mRNA vaccines were evaluated in mice models against both VACV and MPXV. Findings The three single-chain vaccines elicited neutralising antibodies that effectively neutralised both VACV and MPXV. The single-chain vaccines or cocktail vaccine containing mRNAs encoding soluble antigen (sA35R + sM1R + sB6R) exhibited 100% or 80% protection against a lethal dose of VACV challenge, while the cocktail of full-length antigens (A35 + M1 + B6) and the live attenuated vaccine, VACV Tian Tan (VACV-VTT), completely failed to protect mice. Moreover, the single-chain vaccines significantly reduced viral load in the lungs and ovaries of MPXV-challenged mice. Interpretation Compared with the cocktail vaccines, our single-chain designs demonstrated similar or superior immunogenicity and protective efficacy. Importantly, the simplicity of the single-chain vaccines enhances both the controllability and accessibility of mpox vaccines. We believe these single-chain vaccines qualify as the next-generation mpox vaccines. Funding National Natural Science Foundation of China and Youth Innovation Promotion Association of the CAS.","author":[{"dropping-particle":"","family":"Kong","given":"Tianxiang","non-dropping-particle":"","parse-names":false,"suffix":""},{"dropping-particle":"","family":"Du","given":"Pei","non-dropping-particle":"","parse-names":false,"suffix":""},{"dropping-particle":"","family":"Ma","given":"Renyi","non-dropping-particle":"","parse-names":false,"suffix":""},{"dropping-particle":"","family":"Wang","given":"Han","non-dropping-particle":"","parse-names":false,"suffix":""},{"dropping-particle":"","family":"Ma","given":"Xuehui","non-dropping-particle":"","parse-names":false,"suffix":""},{"dropping-particle":"","family":"Lu","given":"Jian","non-dropping-particle":"","parse-names":false,"suffix":""},{"dropping-particle":"","family":"Gao","given":"Zhengrong","non-dropping-particle":"","parse-names":false,"suffix":""},{"dropping-particle":"","family":"Qi","given":"Hai","non-dropping-particle":"","parse-names":false,"suffix":""},{"dropping-particle":"","family":"Li","given":"Ruiqi","non-dropping-particle":"","parse-names":false,"suffix":""},{"dropping-particle":"","family":"Zhang","given":"Hao","non-dropping-particle":"","parse-names":false,"suffix":""},{"dropping-particle":"","family":"Xia","given":"Fei","non-dropping-particle":"","parse-names":false,"suffix":""}],"container-title":"eBioMedicine","id":"ITEM-1","issued":{"date-parts":[["2024","11","1"]]},"page":"105392","publisher":"Elsevier","title":"Single-chain A35R-M1R-B6R trivalent mRNA vaccines protect mice against both mpox virus and vaccinia virus","type":"article-journal","volume":"109"},"uris":["http://www.mendeley.com/documents/?uuid=1b5b82ac-df32-3c77-9d69-e9c839152e98"]}],"mendeley":{"formattedCitation":"(Kong et al., 2024)","plainTextFormattedCitation":"(Kong et al., 2024)","previouslyFormattedCitation":"(Kong et al., 2024)"},"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Kong et al., 2024)</w:t>
            </w:r>
            <w:r w:rsidRPr="009D0C5A">
              <w:rPr>
                <w:rFonts w:ascii="Times New Roman" w:hAnsi="Times New Roman" w:cs="Times New Roman"/>
                <w:sz w:val="18"/>
                <w:szCs w:val="18"/>
                <w:lang w:val="en-US"/>
              </w:rPr>
              <w:fldChar w:fldCharType="end"/>
            </w:r>
          </w:p>
        </w:tc>
        <w:tc>
          <w:tcPr>
            <w:tcW w:w="1276" w:type="dxa"/>
            <w:vAlign w:val="center"/>
          </w:tcPr>
          <w:p w14:paraId="26B37D9A"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ALB/c mice</w:t>
            </w:r>
          </w:p>
        </w:tc>
        <w:tc>
          <w:tcPr>
            <w:tcW w:w="1276" w:type="dxa"/>
            <w:vAlign w:val="center"/>
          </w:tcPr>
          <w:p w14:paraId="4EE64E64"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RNA-LNP vaccine</w:t>
            </w:r>
          </w:p>
        </w:tc>
        <w:tc>
          <w:tcPr>
            <w:tcW w:w="1417" w:type="dxa"/>
            <w:vAlign w:val="center"/>
          </w:tcPr>
          <w:p w14:paraId="745A3D2C"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PXV isolate MPXV_USA_2022_MA001 (ON563414.3)</w:t>
            </w:r>
          </w:p>
        </w:tc>
        <w:tc>
          <w:tcPr>
            <w:tcW w:w="2126" w:type="dxa"/>
            <w:vAlign w:val="center"/>
          </w:tcPr>
          <w:p w14:paraId="44E9C1F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Single-chain trivalent vaccines AMAB-wt, AMAB-C140S, and AMB-C140S: encoding soluble A35R, B6R, and M1R antigens</w:t>
            </w:r>
          </w:p>
          <w:p w14:paraId="56C1DEE4" w14:textId="77777777" w:rsidR="0004080E" w:rsidRPr="009D0C5A" w:rsidRDefault="0004080E" w:rsidP="0012619B">
            <w:pPr>
              <w:rPr>
                <w:rFonts w:ascii="Times New Roman" w:hAnsi="Times New Roman" w:cs="Times New Roman"/>
                <w:sz w:val="18"/>
                <w:szCs w:val="18"/>
                <w:lang w:val="en-US"/>
              </w:rPr>
            </w:pPr>
          </w:p>
          <w:p w14:paraId="6690AE5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Individual mRNAs-LNPs or cocktails of A35R, B6R, and M1R</w:t>
            </w:r>
          </w:p>
        </w:tc>
        <w:tc>
          <w:tcPr>
            <w:tcW w:w="1985" w:type="dxa"/>
            <w:vAlign w:val="center"/>
          </w:tcPr>
          <w:p w14:paraId="577D0D74"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ses of 2.5 μg (individual mRNA-LNPs), 5 μg (two-antigen cocktails), 7.5 μg (three-antigen cocktails), or 7.5 μg (single-chain vaccines)</w:t>
            </w:r>
          </w:p>
          <w:p w14:paraId="737A10C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rime: Day 0</w:t>
            </w:r>
          </w:p>
          <w:p w14:paraId="2CE282E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Day 14</w:t>
            </w:r>
          </w:p>
          <w:p w14:paraId="08C3AA7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hallenge: Day 29 or day 39</w:t>
            </w:r>
          </w:p>
          <w:p w14:paraId="556F3799" w14:textId="77777777" w:rsidR="0004080E" w:rsidRPr="009D0C5A" w:rsidRDefault="0004080E" w:rsidP="0012619B">
            <w:pPr>
              <w:rPr>
                <w:rFonts w:ascii="Times New Roman" w:hAnsi="Times New Roman" w:cs="Times New Roman"/>
                <w:sz w:val="18"/>
                <w:szCs w:val="18"/>
                <w:lang w:val="en-US"/>
              </w:rPr>
            </w:pPr>
          </w:p>
        </w:tc>
        <w:tc>
          <w:tcPr>
            <w:tcW w:w="1276" w:type="dxa"/>
            <w:vAlign w:val="center"/>
          </w:tcPr>
          <w:p w14:paraId="26B4D468"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Empty LNPs</w:t>
            </w:r>
          </w:p>
        </w:tc>
        <w:tc>
          <w:tcPr>
            <w:tcW w:w="1559" w:type="dxa"/>
            <w:vAlign w:val="center"/>
          </w:tcPr>
          <w:p w14:paraId="02455BDF"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VACV WR: 1.89×10</w:t>
            </w:r>
            <w:r w:rsidRPr="009D0C5A">
              <w:rPr>
                <w:rFonts w:ascii="Times New Roman" w:hAnsi="Times New Roman" w:cs="Times New Roman"/>
                <w:sz w:val="18"/>
                <w:szCs w:val="18"/>
                <w:vertAlign w:val="superscript"/>
                <w:lang w:val="en-US"/>
              </w:rPr>
              <w:t>5</w:t>
            </w:r>
            <w:r w:rsidRPr="009D0C5A">
              <w:rPr>
                <w:rFonts w:ascii="Times New Roman" w:hAnsi="Times New Roman" w:cs="Times New Roman"/>
                <w:sz w:val="18"/>
                <w:szCs w:val="18"/>
                <w:lang w:val="en-US"/>
              </w:rPr>
              <w:t xml:space="preserve"> PFU (for day 29) or 8.1×10</w:t>
            </w:r>
            <w:r w:rsidRPr="009D0C5A">
              <w:rPr>
                <w:rFonts w:ascii="Times New Roman" w:hAnsi="Times New Roman" w:cs="Times New Roman"/>
                <w:sz w:val="18"/>
                <w:szCs w:val="18"/>
                <w:vertAlign w:val="superscript"/>
                <w:lang w:val="en-US"/>
              </w:rPr>
              <w:t>5</w:t>
            </w:r>
            <w:r w:rsidRPr="009D0C5A">
              <w:rPr>
                <w:rFonts w:ascii="Times New Roman" w:hAnsi="Times New Roman" w:cs="Times New Roman"/>
                <w:sz w:val="18"/>
                <w:szCs w:val="18"/>
                <w:lang w:val="en-US"/>
              </w:rPr>
              <w:t xml:space="preserve"> PFU (for day 39), both intranasally</w:t>
            </w:r>
          </w:p>
        </w:tc>
        <w:tc>
          <w:tcPr>
            <w:tcW w:w="1134" w:type="dxa"/>
            <w:vAlign w:val="center"/>
          </w:tcPr>
          <w:p w14:paraId="39E2356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14 days</w:t>
            </w:r>
          </w:p>
        </w:tc>
        <w:tc>
          <w:tcPr>
            <w:tcW w:w="1984" w:type="dxa"/>
            <w:vAlign w:val="center"/>
          </w:tcPr>
          <w:p w14:paraId="3628986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hallenge with 1.89×10</w:t>
            </w:r>
            <w:r w:rsidRPr="009D0C5A">
              <w:rPr>
                <w:rFonts w:ascii="Times New Roman" w:hAnsi="Times New Roman" w:cs="Times New Roman"/>
                <w:sz w:val="18"/>
                <w:szCs w:val="18"/>
                <w:vertAlign w:val="superscript"/>
                <w:lang w:val="en-US"/>
              </w:rPr>
              <w:t>5</w:t>
            </w:r>
            <w:r w:rsidRPr="009D0C5A">
              <w:rPr>
                <w:rFonts w:ascii="Times New Roman" w:hAnsi="Times New Roman" w:cs="Times New Roman"/>
                <w:sz w:val="18"/>
                <w:szCs w:val="18"/>
                <w:lang w:val="en-US"/>
              </w:rPr>
              <w:t xml:space="preserve"> PFU: All mice vaccinated (AMAB-wt, AMAB-C140S, or AMB-C140S) survived the viral challenge, while all the empty LNP-treated controls died.</w:t>
            </w:r>
          </w:p>
          <w:p w14:paraId="4E6A7C6E" w14:textId="77777777" w:rsidR="0004080E" w:rsidRPr="009D0C5A" w:rsidRDefault="0004080E" w:rsidP="0012619B">
            <w:pPr>
              <w:rPr>
                <w:rFonts w:ascii="Times New Roman" w:hAnsi="Times New Roman" w:cs="Times New Roman"/>
                <w:sz w:val="18"/>
                <w:szCs w:val="18"/>
                <w:lang w:val="en-US"/>
              </w:rPr>
            </w:pPr>
          </w:p>
          <w:p w14:paraId="663474D4"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hallenge with 8.1×10</w:t>
            </w:r>
            <w:r w:rsidRPr="009D0C5A">
              <w:rPr>
                <w:rFonts w:ascii="Times New Roman" w:hAnsi="Times New Roman" w:cs="Times New Roman"/>
                <w:sz w:val="18"/>
                <w:szCs w:val="18"/>
                <w:vertAlign w:val="superscript"/>
                <w:lang w:val="en-US"/>
              </w:rPr>
              <w:t>5</w:t>
            </w:r>
            <w:r w:rsidRPr="009D0C5A">
              <w:rPr>
                <w:rFonts w:ascii="Times New Roman" w:hAnsi="Times New Roman" w:cs="Times New Roman"/>
                <w:sz w:val="18"/>
                <w:szCs w:val="18"/>
                <w:lang w:val="en-US"/>
              </w:rPr>
              <w:t xml:space="preserve"> PFU: All mice vaccinated with AMAB-C140S, AMB-C140S, or sA35R+sB6R+sM1R survived the viral challenge, while AMAB-wt conferred partial protection, with 1 mouse succumbing to infection (80% survival rate). In contrast, all empty LNP-treated controls and A35R+B6R+M1R-treated mice did not survive.</w:t>
            </w:r>
          </w:p>
        </w:tc>
      </w:tr>
      <w:tr w:rsidR="0004080E" w:rsidRPr="0004080E" w14:paraId="44417C4B" w14:textId="77777777" w:rsidTr="0012619B">
        <w:trPr>
          <w:jc w:val="center"/>
        </w:trPr>
        <w:tc>
          <w:tcPr>
            <w:tcW w:w="1271" w:type="dxa"/>
            <w:vAlign w:val="center"/>
          </w:tcPr>
          <w:p w14:paraId="23F9C01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fldChar w:fldCharType="begin" w:fldLock="1"/>
            </w:r>
            <w:r w:rsidRPr="009D0C5A">
              <w:rPr>
                <w:rFonts w:ascii="Times New Roman" w:hAnsi="Times New Roman" w:cs="Times New Roman"/>
                <w:sz w:val="18"/>
                <w:szCs w:val="18"/>
                <w:lang w:val="en-US"/>
              </w:rPr>
              <w:instrText>ADDIN CSL_CITATION {"citationItems":[{"id":"ITEM-1","itemData":{"DOI":"10.1016/j.ebiom.2024.105392","ISSN":"2352-3964","PMID":"39423738","abstract":"Summary Background Mpox has spread to many countries around the world. While the existing live attenuated mpox vaccines are effective, advances in 21st century technologies now enable the development of vaccines with more specific antigens, clearer mechanisms, and more controllable side effects. Methods We systematically evaluated the immunogenicity and protective efficacy of the A35R, M1R and B6R antigens of the mpox virus (MPXV). With these findings, we designed three single-chain trivalent mRNA vaccines (AMAB-wt, AMAB-C140S and AMB-C140S) by integrating the soluble regions of these antigens into single mRNA-encoded polypeptides based on their protein structures. Then, the immunogenicity and protective efficacy of these single-chain mRNA vaccines were evaluated in mice models against both VACV and MPXV. Findings The three single-chain vaccines elicited neutralising antibodies that effectively neutralised both VACV and MPXV. The single-chain vaccines or cocktail vaccine containing mRNAs encoding soluble antigen (sA35R + sM1R + sB6R) exhibited 100% or 80% protection against a lethal dose of VACV challenge, while the cocktail of full-length antigens (A35 + M1 + B6) and the live attenuated vaccine, VACV Tian Tan (VACV-VTT), completely failed to protect mice. Moreover, the single-chain vaccines significantly reduced viral load in the lungs and ovaries of MPXV-challenged mice. Interpretation Compared with the cocktail vaccines, our single-chain designs demonstrated similar or superior immunogenicity and protective efficacy. Importantly, the simplicity of the single-chain vaccines enhances both the controllability and accessibility of mpox vaccines. We believe these single-chain vaccines qualify as the next-generation mpox vaccines. Funding National Natural Science Foundation of China and Youth Innovation Promotion Association of the CAS.","author":[{"dropping-particle":"","family":"Kong","given":"Tianxiang","non-dropping-particle":"","parse-names":false,"suffix":""},{"dropping-particle":"","family":"Du","given":"Pei","non-dropping-particle":"","parse-names":false,"suffix":""},{"dropping-particle":"","family":"Ma","given":"Renyi","non-dropping-particle":"","parse-names":false,"suffix":""},{"dropping-particle":"","family":"Wang","given":"Han","non-dropping-particle":"","parse-names":false,"suffix":""},{"dropping-particle":"","family":"Ma","given":"Xuehui","non-dropping-particle":"","parse-names":false,"suffix":""},{"dropping-particle":"","family":"Lu","given":"Jian","non-dropping-particle":"","parse-names":false,"suffix":""},{"dropping-particle":"","family":"Gao","given":"Zhengrong","non-dropping-particle":"","parse-names":false,"suffix":""},{"dropping-particle":"","family":"Qi","given":"Hai","non-dropping-particle":"","parse-names":false,"suffix":""},{"dropping-particle":"","family":"Li","given":"Ruiqi","non-dropping-particle":"","parse-names":false,"suffix":""},{"dropping-particle":"","family":"Zhang","given":"Hao","non-dropping-particle":"","parse-names":false,"suffix":""},{"dropping-particle":"","family":"Xia","given":"Fei","non-dropping-particle":"","parse-names":false,"suffix":""}],"container-title":"eBioMedicine","id":"ITEM-1","issued":{"date-parts":[["2024","11","1"]]},"page":"105392","publisher":"Elsevier","title":"Single-chain A35R-M1R-B6R trivalent mRNA vaccines protect mice against both mpox virus and vaccinia virus","type":"article-journal","volume":"109"},"uris":["http://www.mendeley.com/documents/?uuid=1b5b82ac-df32-3c77-9d69-e9c839152e98"]}],"mendeley":{"formattedCitation":"(Kong et al., 2024)","plainTextFormattedCitation":"(Kong et al., 2024)","previouslyFormattedCitation":"(Kong et al., 2024)"},"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Kong et al., 2024)</w:t>
            </w:r>
            <w:r w:rsidRPr="009D0C5A">
              <w:rPr>
                <w:rFonts w:ascii="Times New Roman" w:hAnsi="Times New Roman" w:cs="Times New Roman"/>
                <w:sz w:val="18"/>
                <w:szCs w:val="18"/>
                <w:lang w:val="en-US"/>
              </w:rPr>
              <w:fldChar w:fldCharType="end"/>
            </w:r>
          </w:p>
        </w:tc>
        <w:tc>
          <w:tcPr>
            <w:tcW w:w="1276" w:type="dxa"/>
            <w:vAlign w:val="center"/>
          </w:tcPr>
          <w:p w14:paraId="3F49E01B"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ALB/c mice</w:t>
            </w:r>
          </w:p>
        </w:tc>
        <w:tc>
          <w:tcPr>
            <w:tcW w:w="1276" w:type="dxa"/>
            <w:vAlign w:val="center"/>
          </w:tcPr>
          <w:p w14:paraId="102751CA"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RNA-LNP vaccine</w:t>
            </w:r>
          </w:p>
        </w:tc>
        <w:tc>
          <w:tcPr>
            <w:tcW w:w="1417" w:type="dxa"/>
            <w:vAlign w:val="center"/>
          </w:tcPr>
          <w:p w14:paraId="4F796E0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PXV isolate MPXV_USA_2022_MA001 (ON563414.3)</w:t>
            </w:r>
          </w:p>
        </w:tc>
        <w:tc>
          <w:tcPr>
            <w:tcW w:w="2126" w:type="dxa"/>
            <w:vAlign w:val="center"/>
          </w:tcPr>
          <w:p w14:paraId="007ECC8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Single-chain trivalent vaccines AMAB-wt, AMAB-C140S, and AMB-C140S: encoding soluble A35R, B6R, and M1R antigens</w:t>
            </w:r>
          </w:p>
          <w:p w14:paraId="1B7808B1" w14:textId="77777777" w:rsidR="0004080E" w:rsidRPr="009D0C5A" w:rsidRDefault="0004080E" w:rsidP="0012619B">
            <w:pPr>
              <w:rPr>
                <w:rFonts w:ascii="Times New Roman" w:hAnsi="Times New Roman" w:cs="Times New Roman"/>
                <w:sz w:val="18"/>
                <w:szCs w:val="18"/>
                <w:lang w:val="en-US"/>
              </w:rPr>
            </w:pPr>
          </w:p>
          <w:p w14:paraId="66F23EFF"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Individual mRNAs or cocktails of A35R, B6R, and M1R</w:t>
            </w:r>
          </w:p>
        </w:tc>
        <w:tc>
          <w:tcPr>
            <w:tcW w:w="1985" w:type="dxa"/>
            <w:vAlign w:val="center"/>
          </w:tcPr>
          <w:p w14:paraId="7667BA07"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ses of 2.5 μg (individual mRNA-LNPs), 5 μg (two-antigen cocktails), 7.5 μg (three-antigen cocktails), or 7.5 μg (single-chain vaccines)</w:t>
            </w:r>
          </w:p>
          <w:p w14:paraId="04588A98"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rime: Day 0</w:t>
            </w:r>
          </w:p>
          <w:p w14:paraId="53C999FF"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Day 14</w:t>
            </w:r>
          </w:p>
          <w:p w14:paraId="7825AEF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hallenge: Day 190</w:t>
            </w:r>
          </w:p>
          <w:p w14:paraId="58B71A91" w14:textId="77777777" w:rsidR="0004080E" w:rsidRPr="009D0C5A" w:rsidRDefault="0004080E" w:rsidP="0012619B">
            <w:pPr>
              <w:rPr>
                <w:rFonts w:ascii="Times New Roman" w:hAnsi="Times New Roman" w:cs="Times New Roman"/>
                <w:sz w:val="18"/>
                <w:szCs w:val="18"/>
                <w:lang w:val="en-US"/>
              </w:rPr>
            </w:pPr>
          </w:p>
        </w:tc>
        <w:tc>
          <w:tcPr>
            <w:tcW w:w="1276" w:type="dxa"/>
            <w:vAlign w:val="center"/>
          </w:tcPr>
          <w:p w14:paraId="038313DB"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Empty LNPs</w:t>
            </w:r>
          </w:p>
        </w:tc>
        <w:tc>
          <w:tcPr>
            <w:tcW w:w="1559" w:type="dxa"/>
            <w:vAlign w:val="center"/>
          </w:tcPr>
          <w:p w14:paraId="569D709B"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PXV (WIBP-MPXV-001): 2×10</w:t>
            </w:r>
            <w:r w:rsidRPr="009D0C5A">
              <w:rPr>
                <w:rFonts w:ascii="Times New Roman" w:hAnsi="Times New Roman" w:cs="Times New Roman"/>
                <w:sz w:val="18"/>
                <w:szCs w:val="18"/>
                <w:vertAlign w:val="superscript"/>
                <w:lang w:val="en-US"/>
              </w:rPr>
              <w:t>7</w:t>
            </w:r>
            <w:r w:rsidRPr="009D0C5A">
              <w:rPr>
                <w:rFonts w:ascii="Times New Roman" w:hAnsi="Times New Roman" w:cs="Times New Roman"/>
                <w:sz w:val="18"/>
                <w:szCs w:val="18"/>
                <w:lang w:val="en-US"/>
              </w:rPr>
              <w:t xml:space="preserve"> PFU (intranasally and intraperitoneally)</w:t>
            </w:r>
          </w:p>
        </w:tc>
        <w:tc>
          <w:tcPr>
            <w:tcW w:w="1134" w:type="dxa"/>
            <w:vAlign w:val="center"/>
          </w:tcPr>
          <w:p w14:paraId="70F5BF0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4 days</w:t>
            </w:r>
          </w:p>
        </w:tc>
        <w:tc>
          <w:tcPr>
            <w:tcW w:w="1984" w:type="dxa"/>
            <w:vAlign w:val="center"/>
          </w:tcPr>
          <w:p w14:paraId="1EAF404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ll mice survived the viral challenge, including the empty LNP-treated controls.*</w:t>
            </w:r>
          </w:p>
        </w:tc>
      </w:tr>
      <w:tr w:rsidR="0004080E" w:rsidRPr="0004080E" w14:paraId="6CE1C4DF" w14:textId="77777777" w:rsidTr="0012619B">
        <w:trPr>
          <w:jc w:val="center"/>
        </w:trPr>
        <w:tc>
          <w:tcPr>
            <w:tcW w:w="1271" w:type="dxa"/>
            <w:vAlign w:val="center"/>
          </w:tcPr>
          <w:p w14:paraId="1F4A324C"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lastRenderedPageBreak/>
              <w:fldChar w:fldCharType="begin" w:fldLock="1"/>
            </w:r>
            <w:r w:rsidRPr="009D0C5A">
              <w:rPr>
                <w:rFonts w:ascii="Times New Roman" w:hAnsi="Times New Roman" w:cs="Times New Roman"/>
                <w:sz w:val="18"/>
                <w:szCs w:val="18"/>
                <w:lang w:val="en-US"/>
              </w:rPr>
              <w:instrText>ADDIN CSL_CITATION {"citationItems":[{"id":"ITEM-1","itemData":{"DOI":"10.1016/j.cclet.2023.109270","ISSN":"10018417","abstract":"The monkeypox virus (MPXV) outbreak, declared a Public Health Emergency of International Concern (PHEIC) by the World Health Organization (WHO) in 2022, continues to pose a significant threat due to the absence of vaccines or drugs for MPXV infection. In this study, we developed an mRNA vaccine that expressing the A29L antigen, a specific protein of the intracellular mature virus. Our vaccine utilizes a thermostable ionizable lipid nanoparticle (iLNP) platform and has been administered to mice. Our findings demonstrate that the MPXV A29L mRNA vaccine candidate induces robust cross-neutralizing immune responses against both vaccinia virus (VACV) and MPXV live virus. Furthermore, immunization with the vaccine candidate provided protection against the VACV challenge in mice. These findings underscore the potential of mRNA-LNP vaccines as safe and effective candidates against monkeypox epidemics. Given the current absence of specific interventions for MPXV infection, our study represents a significant step forward in developing a viable solution to combat this ongoing public health threat.","author":[{"dropping-particle":"","family":"Tian","given":"Yuxin","non-dropping-particle":"","parse-names":false,"suffix":""},{"dropping-particle":"","family":"Li","given":"Mengjun","non-dropping-particle":"","parse-names":false,"suffix":""},{"dropping-particle":"","family":"Yang","given":"Yang","non-dropping-particle":"","parse-names":false,"suffix":""},{"dropping-particle":"","family":"Li","given":"Chunhui","non-dropping-particle":"","parse-names":false,"suffix":""},{"dropping-particle":"","family":"Peng","given":"Yun","non-dropping-particle":"","parse-names":false,"suffix":""},{"dropping-particle":"","family":"Yang","given":"Haiyin","non-dropping-particle":"","parse-names":false,"suffix":""},{"dropping-particle":"","family":"Zhao","given":"Mengyuan","non-dropping-particle":"","parse-names":false,"suffix":""},{"dropping-particle":"","family":"Wu","given":"Pengfei","non-dropping-particle":"","parse-names":false,"suffix":""},{"dropping-particle":"","family":"Ruan","given":"Shaobo","non-dropping-particle":"","parse-names":false,"suffix":""},{"dropping-particle":"","family":"Huang","given":"Yuanyu","non-dropping-particle":"","parse-names":false,"suffix":""},{"dropping-particle":"","family":"Shen","given":"Chenguang","non-dropping-particle":"","parse-names":false,"suffix":""},{"dropping-particle":"","family":"Yang","given":"Minghui","non-dropping-particle":"","parse-names":false,"suffix":""}],"container-title":"Chinese Chemical Letters","id":"ITEM-1","issue":"8","issued":{"date-parts":[["2024","8","1"]]},"page":"109270","publisher":"Elsevier","title":"An MPXV mRNA-LNP vaccine candidate elicits protective immune responses against monkeypox virus","type":"article-journal","volume":"35"},"uris":["http://www.mendeley.com/documents/?uuid=10d15b6f-a715-3694-930b-34d4f22d4f08"]}],"mendeley":{"formattedCitation":"(Tian et al., 2024)","plainTextFormattedCitation":"(Tian et al., 2024)","previouslyFormattedCitation":"(Tian et al., 2024)"},"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Tian et al., 2024)</w:t>
            </w:r>
            <w:r w:rsidRPr="009D0C5A">
              <w:rPr>
                <w:rFonts w:ascii="Times New Roman" w:hAnsi="Times New Roman" w:cs="Times New Roman"/>
                <w:sz w:val="18"/>
                <w:szCs w:val="18"/>
                <w:lang w:val="en-US"/>
              </w:rPr>
              <w:fldChar w:fldCharType="end"/>
            </w:r>
          </w:p>
        </w:tc>
        <w:tc>
          <w:tcPr>
            <w:tcW w:w="1276" w:type="dxa"/>
            <w:vAlign w:val="center"/>
          </w:tcPr>
          <w:p w14:paraId="7C785A68"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ALB/c mice</w:t>
            </w:r>
          </w:p>
        </w:tc>
        <w:tc>
          <w:tcPr>
            <w:tcW w:w="1276" w:type="dxa"/>
            <w:vAlign w:val="center"/>
          </w:tcPr>
          <w:p w14:paraId="30314EF4"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RNA-LNP vaccine</w:t>
            </w:r>
          </w:p>
        </w:tc>
        <w:tc>
          <w:tcPr>
            <w:tcW w:w="1417" w:type="dxa"/>
            <w:vAlign w:val="center"/>
          </w:tcPr>
          <w:p w14:paraId="6EAEB43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ot reported</w:t>
            </w:r>
          </w:p>
        </w:tc>
        <w:tc>
          <w:tcPr>
            <w:tcW w:w="2126" w:type="dxa"/>
            <w:vAlign w:val="center"/>
          </w:tcPr>
          <w:p w14:paraId="3F43959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29L</w:t>
            </w:r>
          </w:p>
        </w:tc>
        <w:tc>
          <w:tcPr>
            <w:tcW w:w="1985" w:type="dxa"/>
            <w:vAlign w:val="center"/>
          </w:tcPr>
          <w:p w14:paraId="1ECDA688"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ses of 5 μg</w:t>
            </w:r>
          </w:p>
          <w:p w14:paraId="527A747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rime: Day 0</w:t>
            </w:r>
          </w:p>
          <w:p w14:paraId="3ED3CB62"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Day 21</w:t>
            </w:r>
          </w:p>
          <w:p w14:paraId="5E2E3EA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hallenge: Day 35</w:t>
            </w:r>
          </w:p>
        </w:tc>
        <w:tc>
          <w:tcPr>
            <w:tcW w:w="1276" w:type="dxa"/>
            <w:vAlign w:val="center"/>
          </w:tcPr>
          <w:p w14:paraId="2F2559AA"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BS</w:t>
            </w:r>
          </w:p>
        </w:tc>
        <w:tc>
          <w:tcPr>
            <w:tcW w:w="1559" w:type="dxa"/>
            <w:vAlign w:val="center"/>
          </w:tcPr>
          <w:p w14:paraId="46EDAAEB"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VACV TT: dose not reported (infection route not reported)</w:t>
            </w:r>
          </w:p>
        </w:tc>
        <w:tc>
          <w:tcPr>
            <w:tcW w:w="1134" w:type="dxa"/>
            <w:vAlign w:val="center"/>
          </w:tcPr>
          <w:p w14:paraId="26C2E33F"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5 days</w:t>
            </w:r>
          </w:p>
        </w:tc>
        <w:tc>
          <w:tcPr>
            <w:tcW w:w="1984" w:type="dxa"/>
            <w:vAlign w:val="center"/>
          </w:tcPr>
          <w:p w14:paraId="1D94B49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ll mice survived the viral challenge, including the PBS-treated controls, which showed weight recovery.*</w:t>
            </w:r>
          </w:p>
        </w:tc>
      </w:tr>
      <w:tr w:rsidR="0004080E" w:rsidRPr="0004080E" w14:paraId="4E132C0D" w14:textId="77777777" w:rsidTr="0012619B">
        <w:trPr>
          <w:jc w:val="center"/>
        </w:trPr>
        <w:tc>
          <w:tcPr>
            <w:tcW w:w="1271" w:type="dxa"/>
            <w:vAlign w:val="center"/>
          </w:tcPr>
          <w:p w14:paraId="2C4A970C"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fldChar w:fldCharType="begin" w:fldLock="1"/>
            </w:r>
            <w:r w:rsidRPr="009D0C5A">
              <w:rPr>
                <w:rFonts w:ascii="Times New Roman" w:hAnsi="Times New Roman" w:cs="Times New Roman"/>
                <w:sz w:val="18"/>
                <w:szCs w:val="18"/>
                <w:lang w:val="en-US"/>
              </w:rPr>
              <w:instrText>ADDIN CSL_CITATION {"citationItems":[{"id":"ITEM-1","itemData":{"DOI":"10.1038/s41467-024-54909-4","ISSN":"20411723","abstract":"The recent worldwide outbreaks of mpox prioritize the development of a safe and effective mRNA vaccine. The contemporary mpox virus (MPXV) exhibits changing virological and epidemiological features, notably affecting populations already vulnerable to human immunodeficiency virus (HIV). Herein, we profile the immunogenicity of AR-MPXV5, a penta-component mRNA vaccine targeting five specific proteins (M1R, E8L, A29L, A35R, and B6R) from the representative contemporary MPXV clade II strain, in both naive and simian immunodeficiency virus (SIV)-infected nonhuman primates. Immunization with two doses of AR-MPXV5 to cynomolgus macaques effectively elicits antibody responses and cellular responses. Importantly, based on the challenge model with a contemporary MPXV clade II strain, AR-MPXV5 demonstrates effective efficacy in preventing skin lesions, eliminating viremia and reducing viral loads in multiple tissues after challenge in naive male animals. More importantly, AR-MPXV5 is well-tolerated in stable chronic SIV-infected rhesus monkeys, while eliciting comparable MPXV-specific humoral and cellular responses in both naive and SIV-infected monkeys. Together, these results support further clinical development of the AR-MPXV5 vaccine.","author":[{"dropping-particle":"","family":"Ye","given":"Qing","non-dropping-particle":"","parse-names":false,"suffix":""},{"dropping-particle":"","family":"Zhang","given":"Dong","non-dropping-particle":"","parse-names":false,"suffix":""},{"dropping-particle":"","family":"Zhang","given":"Rong Rong","non-dropping-particle":"","parse-names":false,"suffix":""},{"dropping-particle":"","family":"Xu","given":"Qian","non-dropping-particle":"","parse-names":false,"suffix":""},{"dropping-particle":"","family":"Huang","given":"Xing Yao","non-dropping-particle":"","parse-names":false,"suffix":""},{"dropping-particle":"","family":"Huang","given":"Baoying","non-dropping-particle":"","parse-names":false,"suffix":""},{"dropping-particle":"","family":"Sun","given":"Meng Xu","non-dropping-particle":"","parse-names":false,"suffix":""},{"dropping-particle":"","family":"Cong","given":"Zhe","non-dropping-particle":"","parse-names":false,"suffix":""},{"dropping-particle":"","family":"Zhu","given":"Lin","non-dropping-particle":"","parse-names":false,"suffix":""},{"dropping-particle":"","family":"Ma","given":"Jianrong","non-dropping-particle":"","parse-names":false,"suffix":""},{"dropping-particle":"","family":"Li","given":"Na","non-dropping-particle":"","parse-names":false,"suffix":""},{"dropping-particle":"","family":"Zhang","given":"Jingjing","non-dropping-particle":"","parse-names":false,"suffix":""},{"dropping-particle":"","family":"Chen","given":"Ting","non-dropping-particle":"","parse-names":false,"suffix":""},{"dropping-particle":"","family":"Lu","given":"Jiahan","non-dropping-particle":"","parse-names":false,"suffix":""},{"dropping-particle":"","family":"Hou","given":"Yongzhi","non-dropping-particle":"","parse-names":false,"suffix":""},{"dropping-particle":"","family":"Chen","given":"Xiang","non-dropping-particle":"","parse-names":false,"suffix":""},{"dropping-particle":"","family":"Liu","given":"Hai Tao","non-dropping-particle":"","parse-names":false,"suffix":""},{"dropping-particle":"","family":"Zhou","given":"Chao","non-dropping-particle":"","parse-names":false,"suffix":""},{"dropping-particle":"","family":"Li","given":"Rui Ting","non-dropping-particle":"","parse-names":false,"suffix":""},{"dropping-particle":"","family":"Wu","given":"Mei","non-dropping-particle":"","parse-names":false,"suffix":""},{"dropping-particle":"","family":"Wang","given":"Zheng Jian","non-dropping-particle":"","parse-names":false,"suffix":""},{"dropping-particle":"","family":"Yin","given":"Jiye","non-dropping-particle":"","parse-names":false,"suffix":""},{"dropping-particle":"","family":"Qiu","given":"Ye Feng","non-dropping-particle":"","parse-names":false,"suffix":""},{"dropping-particle":"","family":"Ying","given":"Bo","non-dropping-particle":"","parse-names":false,"suffix":""},{"dropping-particle":"","family":"Tan","given":"Wen Jie","non-dropping-particle":"","parse-names":false,"suffix":""},{"dropping-particle":"","family":"Xue","given":"Jing","non-dropping-particle":"","parse-names":false,"suffix":""},{"dropping-particle":"","family":"Qin","given":"Cheng Feng","non-dropping-particle":"","parse-names":false,"suffix":""}],"container-title":"Nature Communications","id":"ITEM-1","issue":"1","issued":{"date-parts":[["2024","12","5"]]},"page":"10611","publisher":"Nature Publishing Group","title":"A penta-component mpox mRNA vaccine induces protective immunity in nonhuman primates","type":"article-journal","volume":"15"},"uris":["http://www.mendeley.com/documents/?uuid=1c1e4f2e-aba7-3be7-9754-370af5938e59"]}],"mendeley":{"formattedCitation":"(Ye et al., 2024a)","plainTextFormattedCitation":"(Ye et al., 2024a)","previouslyFormattedCitation":"(Ye et al., 2024a)"},"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Ye et al., 2024a)</w:t>
            </w:r>
            <w:r w:rsidRPr="009D0C5A">
              <w:rPr>
                <w:rFonts w:ascii="Times New Roman" w:hAnsi="Times New Roman" w:cs="Times New Roman"/>
                <w:sz w:val="18"/>
                <w:szCs w:val="18"/>
                <w:lang w:val="en-US"/>
              </w:rPr>
              <w:fldChar w:fldCharType="end"/>
            </w:r>
          </w:p>
        </w:tc>
        <w:tc>
          <w:tcPr>
            <w:tcW w:w="1276" w:type="dxa"/>
            <w:vAlign w:val="center"/>
          </w:tcPr>
          <w:p w14:paraId="449180E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ynomolgus macaques</w:t>
            </w:r>
          </w:p>
        </w:tc>
        <w:tc>
          <w:tcPr>
            <w:tcW w:w="1276" w:type="dxa"/>
            <w:vAlign w:val="center"/>
          </w:tcPr>
          <w:p w14:paraId="1D0AD3B8"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RNA-LNP vaccine</w:t>
            </w:r>
          </w:p>
        </w:tc>
        <w:tc>
          <w:tcPr>
            <w:tcW w:w="1417" w:type="dxa"/>
            <w:vAlign w:val="center"/>
          </w:tcPr>
          <w:p w14:paraId="4368FD5B"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 xml:space="preserve">Contemporary clade II MPXV </w:t>
            </w:r>
          </w:p>
        </w:tc>
        <w:tc>
          <w:tcPr>
            <w:tcW w:w="2126" w:type="dxa"/>
            <w:vAlign w:val="center"/>
          </w:tcPr>
          <w:p w14:paraId="2DCC58C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R-MPXV5: A29L, A35R, B6R, E8L, and M1R</w:t>
            </w:r>
          </w:p>
          <w:p w14:paraId="1376F0DD" w14:textId="77777777" w:rsidR="0004080E" w:rsidRPr="009D0C5A" w:rsidRDefault="0004080E" w:rsidP="0012619B">
            <w:pPr>
              <w:rPr>
                <w:rFonts w:ascii="Times New Roman" w:hAnsi="Times New Roman" w:cs="Times New Roman"/>
                <w:sz w:val="18"/>
                <w:szCs w:val="18"/>
                <w:lang w:val="en-US"/>
              </w:rPr>
            </w:pPr>
          </w:p>
          <w:p w14:paraId="5502F998"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ontinuation of Zhang et al. (2023b)</w:t>
            </w:r>
          </w:p>
        </w:tc>
        <w:tc>
          <w:tcPr>
            <w:tcW w:w="1985" w:type="dxa"/>
            <w:vAlign w:val="center"/>
          </w:tcPr>
          <w:p w14:paraId="6E2E159B"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ses of 200 μg</w:t>
            </w:r>
          </w:p>
          <w:p w14:paraId="78FFCFE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rime: Day 0</w:t>
            </w:r>
          </w:p>
          <w:p w14:paraId="08D7765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Day 28</w:t>
            </w:r>
          </w:p>
          <w:p w14:paraId="4CE280C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hallenge: Day 52</w:t>
            </w:r>
          </w:p>
        </w:tc>
        <w:tc>
          <w:tcPr>
            <w:tcW w:w="1276" w:type="dxa"/>
            <w:vAlign w:val="center"/>
          </w:tcPr>
          <w:p w14:paraId="28722D9A"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Empty LNPs</w:t>
            </w:r>
          </w:p>
        </w:tc>
        <w:tc>
          <w:tcPr>
            <w:tcW w:w="1559" w:type="dxa"/>
            <w:vAlign w:val="center"/>
          </w:tcPr>
          <w:p w14:paraId="3F4C3D58"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PXV (MPXV-B.1-China-C-Tan-CQ01): 1×10</w:t>
            </w:r>
            <w:r w:rsidRPr="009D0C5A">
              <w:rPr>
                <w:rFonts w:ascii="Times New Roman" w:hAnsi="Times New Roman" w:cs="Times New Roman"/>
                <w:sz w:val="18"/>
                <w:szCs w:val="18"/>
                <w:vertAlign w:val="superscript"/>
                <w:lang w:val="en-US"/>
              </w:rPr>
              <w:t>7</w:t>
            </w:r>
            <w:r w:rsidRPr="009D0C5A">
              <w:rPr>
                <w:rFonts w:ascii="Times New Roman" w:hAnsi="Times New Roman" w:cs="Times New Roman"/>
                <w:sz w:val="18"/>
                <w:szCs w:val="18"/>
                <w:lang w:val="en-US"/>
              </w:rPr>
              <w:t xml:space="preserve"> TCID</w:t>
            </w:r>
            <w:r w:rsidRPr="009D0C5A">
              <w:rPr>
                <w:rFonts w:ascii="Times New Roman" w:hAnsi="Times New Roman" w:cs="Times New Roman"/>
                <w:sz w:val="18"/>
                <w:szCs w:val="18"/>
                <w:vertAlign w:val="subscript"/>
                <w:lang w:val="en-US"/>
              </w:rPr>
              <w:t>50</w:t>
            </w:r>
            <w:r w:rsidRPr="009D0C5A">
              <w:rPr>
                <w:rFonts w:ascii="Times New Roman" w:hAnsi="Times New Roman" w:cs="Times New Roman"/>
                <w:sz w:val="18"/>
                <w:szCs w:val="18"/>
                <w:lang w:val="en-US"/>
              </w:rPr>
              <w:t xml:space="preserve"> (intravenously)</w:t>
            </w:r>
          </w:p>
        </w:tc>
        <w:tc>
          <w:tcPr>
            <w:tcW w:w="1134" w:type="dxa"/>
            <w:vAlign w:val="center"/>
          </w:tcPr>
          <w:p w14:paraId="6ADA2EFC"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10 days</w:t>
            </w:r>
          </w:p>
        </w:tc>
        <w:tc>
          <w:tcPr>
            <w:tcW w:w="1984" w:type="dxa"/>
            <w:vAlign w:val="center"/>
          </w:tcPr>
          <w:p w14:paraId="4F496777"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ll macaques survived the viral challenge, including the empty LNP-treated controls (no deaths were reported). However, macaques in the control group presented several skin lesions.</w:t>
            </w:r>
          </w:p>
        </w:tc>
      </w:tr>
      <w:tr w:rsidR="0004080E" w:rsidRPr="0004080E" w14:paraId="5493D184" w14:textId="77777777" w:rsidTr="0012619B">
        <w:trPr>
          <w:jc w:val="center"/>
        </w:trPr>
        <w:tc>
          <w:tcPr>
            <w:tcW w:w="1271" w:type="dxa"/>
            <w:vAlign w:val="center"/>
          </w:tcPr>
          <w:p w14:paraId="508DD72C"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fldChar w:fldCharType="begin" w:fldLock="1"/>
            </w:r>
            <w:r w:rsidRPr="009D0C5A">
              <w:rPr>
                <w:rFonts w:ascii="Times New Roman" w:hAnsi="Times New Roman" w:cs="Times New Roman"/>
                <w:sz w:val="18"/>
                <w:szCs w:val="18"/>
                <w:lang w:val="en-US"/>
              </w:rPr>
              <w:instrText>ADDIN CSL_CITATION {"citationItems":[{"id":"ITEM-1","itemData":{"DOI":"10.3390/vaccines12121410","ISSN":"2076393X","abstract":"Background/Objectives: Since 2022, outbreaks of monkeypox have raised widespread concern and have been declared a public health emergency of international concern by the World Health Organization. There is an urgent need to develop a safe and effective vaccine against the monkeypox virus (MPXV). Recombinant protein vaccines play a significant role in the prevention of infectious diseases due to their high safety and efficacy. Methods: We used the A29, E8, M1, A35, and B6 proteins of MPXV as candidate antigens to generate a panel of multi-component MPXV vaccine candidates, which were administered subcutaneously to immunize mice. Results: The results showed that the vaccine candidates Mix-AEM, Mix-AEMA, Mix-AEMB, and Mix-AEMAB effectively elicited strong neutralizing antibody responses and demonstrated significant protection against vaccinia virus (VACV) infection in a murine model. The vaccine candidate Mix-AEM induced significantly higher levels of neutralizing antibodies, cellular immunity capacity, and virus clearance compared to the vaccine candidate Mix-AE (lacking M1). Single-component immunization showed that M1 induced higher levels of neutralizing antibodies than A29 and E8. These results indicated that M1 is a critical and essential antigen in the MPXV vaccine. The number of cells secreting IFN-γ was significantly increased in the Mix-AEMA and Mix-AEMAB groups compared to the A35-deficient vaccine candidates, demonstrating the important role of A35 in inducing IFN-γ secreting. In addition, the neutralizing antibodies induced by these multi-component vaccine candidates were maintained at high levels six months after the third immunization. Conclusions: In summary, this study lays the groundwork for combining antigens to develop multi-component subunit vaccines.","author":[{"dropping-particle":"","family":"Yang","given":"Xiaolan","non-dropping-particle":"","parse-names":false,"suffix":""},{"dropping-particle":"","family":"Sun","given":"Yakun","non-dropping-particle":"","parse-names":false,"suffix":""},{"dropping-particle":"","family":"Gu","given":"Hongjing","non-dropping-particle":"","parse-names":false,"suffix":""},{"dropping-particle":"","family":"Li","given":"Deyu","non-dropping-particle":"","parse-names":false,"suffix":""},{"dropping-particle":"","family":"Zhang","given":"Liangyan","non-dropping-particle":"","parse-names":false,"suffix":""},{"dropping-particle":"","family":"Li","given":"Tao","non-dropping-particle":"","parse-names":false,"suffix":""},{"dropping-particle":"","family":"Wang","given":"Hui","non-dropping-particle":"","parse-names":false,"suffix":""}],"container-title":"Vaccines","id":"ITEM-1","issue":"12","issued":{"date-parts":[["2024","12","13"]]},"page":"1410","publisher":"Multidisciplinary Digital Publishing Institute","title":"Multi-Component Protein Vaccine Induces a Strong and Long-Term Immune Response Against Monkeypox Virus","type":"article-journal","volume":"12"},"uris":["http://www.mendeley.com/documents/?uuid=b6161986-5b43-3f67-a5ec-5991ccb8f7a8"]}],"mendeley":{"formattedCitation":"(Yang et al., 2024)","plainTextFormattedCitation":"(Yang et al., 2024)","previouslyFormattedCitation":"(Yang et al., 2024)"},"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Yang et al., 2024)</w:t>
            </w:r>
            <w:r w:rsidRPr="009D0C5A">
              <w:rPr>
                <w:rFonts w:ascii="Times New Roman" w:hAnsi="Times New Roman" w:cs="Times New Roman"/>
                <w:sz w:val="18"/>
                <w:szCs w:val="18"/>
                <w:lang w:val="en-US"/>
              </w:rPr>
              <w:fldChar w:fldCharType="end"/>
            </w:r>
          </w:p>
        </w:tc>
        <w:tc>
          <w:tcPr>
            <w:tcW w:w="1276" w:type="dxa"/>
            <w:vAlign w:val="center"/>
          </w:tcPr>
          <w:p w14:paraId="6C8494C3"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ALB/c mice</w:t>
            </w:r>
          </w:p>
        </w:tc>
        <w:tc>
          <w:tcPr>
            <w:tcW w:w="1276" w:type="dxa"/>
            <w:vAlign w:val="center"/>
          </w:tcPr>
          <w:p w14:paraId="354BFE9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Recombinant antigens of the MPXV</w:t>
            </w:r>
          </w:p>
        </w:tc>
        <w:tc>
          <w:tcPr>
            <w:tcW w:w="1417" w:type="dxa"/>
            <w:vAlign w:val="center"/>
          </w:tcPr>
          <w:p w14:paraId="3F73BDF4"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PXV isolate MPXV_USA_2022_MA001 (ON563414.2)</w:t>
            </w:r>
          </w:p>
        </w:tc>
        <w:tc>
          <w:tcPr>
            <w:tcW w:w="2126" w:type="dxa"/>
            <w:vAlign w:val="center"/>
          </w:tcPr>
          <w:p w14:paraId="564B0937"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ix-AE: A29 and E8</w:t>
            </w:r>
          </w:p>
          <w:p w14:paraId="17AD5913"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ix-AEM: A29, E8, and M1</w:t>
            </w:r>
          </w:p>
          <w:p w14:paraId="703EFC6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ix-AEMA: A29, A35, E8, and M1</w:t>
            </w:r>
          </w:p>
          <w:p w14:paraId="3B66C93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ix-AEMB: A29, B6, E8, and M1</w:t>
            </w:r>
          </w:p>
          <w:p w14:paraId="714271A3"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ix-AEMAB: A29, A35, B6, E8, and M1</w:t>
            </w:r>
          </w:p>
        </w:tc>
        <w:tc>
          <w:tcPr>
            <w:tcW w:w="1985" w:type="dxa"/>
            <w:vAlign w:val="center"/>
          </w:tcPr>
          <w:p w14:paraId="1D0E639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ses of 20 μg</w:t>
            </w:r>
          </w:p>
          <w:p w14:paraId="4C0E7423"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rime: Day 0</w:t>
            </w:r>
          </w:p>
          <w:p w14:paraId="618A40F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1: Day 14</w:t>
            </w:r>
          </w:p>
          <w:p w14:paraId="0FEB7DA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2: Day 28</w:t>
            </w:r>
          </w:p>
          <w:p w14:paraId="583F55EA"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hallenge: Day 71</w:t>
            </w:r>
          </w:p>
        </w:tc>
        <w:tc>
          <w:tcPr>
            <w:tcW w:w="1276" w:type="dxa"/>
            <w:vAlign w:val="center"/>
          </w:tcPr>
          <w:p w14:paraId="10CFD657"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SP01 adjuvant</w:t>
            </w:r>
          </w:p>
        </w:tc>
        <w:tc>
          <w:tcPr>
            <w:tcW w:w="1559" w:type="dxa"/>
            <w:vAlign w:val="center"/>
          </w:tcPr>
          <w:p w14:paraId="105E8367"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VACV TT: 4×10</w:t>
            </w:r>
            <w:r w:rsidRPr="009D0C5A">
              <w:rPr>
                <w:rFonts w:ascii="Times New Roman" w:hAnsi="Times New Roman" w:cs="Times New Roman"/>
                <w:sz w:val="18"/>
                <w:szCs w:val="18"/>
                <w:vertAlign w:val="superscript"/>
                <w:lang w:val="en-US"/>
              </w:rPr>
              <w:t>5</w:t>
            </w:r>
            <w:r w:rsidRPr="009D0C5A">
              <w:rPr>
                <w:rFonts w:ascii="Times New Roman" w:hAnsi="Times New Roman" w:cs="Times New Roman"/>
                <w:sz w:val="18"/>
                <w:szCs w:val="18"/>
                <w:lang w:val="en-US"/>
              </w:rPr>
              <w:t xml:space="preserve"> PFU (intranasally)</w:t>
            </w:r>
          </w:p>
        </w:tc>
        <w:tc>
          <w:tcPr>
            <w:tcW w:w="1134" w:type="dxa"/>
            <w:vAlign w:val="center"/>
          </w:tcPr>
          <w:p w14:paraId="14E3B7F3"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A</w:t>
            </w:r>
          </w:p>
        </w:tc>
        <w:tc>
          <w:tcPr>
            <w:tcW w:w="1984" w:type="dxa"/>
            <w:vAlign w:val="center"/>
          </w:tcPr>
          <w:p w14:paraId="7F149B3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Survival rates were not reported as mice were euthanized 3 days post-challenge for other analyses.</w:t>
            </w:r>
          </w:p>
        </w:tc>
      </w:tr>
      <w:tr w:rsidR="0004080E" w:rsidRPr="0004080E" w14:paraId="581FDE57" w14:textId="77777777" w:rsidTr="0012619B">
        <w:trPr>
          <w:jc w:val="center"/>
        </w:trPr>
        <w:tc>
          <w:tcPr>
            <w:tcW w:w="1271" w:type="dxa"/>
            <w:vAlign w:val="center"/>
          </w:tcPr>
          <w:p w14:paraId="45D99FE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fldChar w:fldCharType="begin" w:fldLock="1"/>
            </w:r>
            <w:r w:rsidRPr="009D0C5A">
              <w:rPr>
                <w:rFonts w:ascii="Times New Roman" w:hAnsi="Times New Roman" w:cs="Times New Roman"/>
                <w:sz w:val="18"/>
                <w:szCs w:val="18"/>
                <w:lang w:val="en-US"/>
              </w:rPr>
              <w:instrText>ADDIN CSL_CITATION {"citationItems":[{"id":"ITEM-1","itemData":{"DOI":"10.1038/s41541-024-01052-2","ISSN":"20590105","abstract":"We previously reported that mice immunized twice with a lipid nanoparticle vaccine comprising four monkeypox viral mRNAs raised neutralizing antibodies and antigen-specific T cells and were protected against a lethal intranasal challenge with vaccinia virus (VACV). Here we demonstrated that the mRNA vaccine also protects mice against intranasal and intraperitoneal infections with monkeypox virus and bioluminescence imaging showed that vaccination greatly reduces or prevents VACV replication and spread from intranasal, rectal, and dermal inoculation sites. A single vaccination provided considerable protection that was enhanced by boosting for at least 4 months. Protection was related to the amount of mRNA inoculated, which correlated with neutralizing antibody levels. Furthermore, immunocompetent and immunodeficient mice lacking mature B and T cells that received serum from mRNA-immunized macaques before or after VACV challenge were protected. These findings provide insights into the mechanism and extent of mRNA vaccine-induced protection of orthopoxviruses and support clinical testing.","author":[{"dropping-particle":"","family":"Cotter","given":"Catherine A.","non-dropping-particle":"","parse-names":false,"suffix":""},{"dropping-particle":"","family":"Ignacio","given":"Maxinne A.","non-dropping-particle":"","parse-names":false,"suffix":""},{"dropping-particle":"","family":"Americo","given":"Jeffrey L.","non-dropping-particle":"","parse-names":false,"suffix":""},{"dropping-particle":"","family":"Earl","given":"Patricia L.","non-dropping-particle":"","parse-names":false,"suffix":""},{"dropping-particle":"","family":"Mucker","given":"Eric M.","non-dropping-particle":"","parse-names":false,"suffix":""},{"dropping-particle":"","family":"Frey","given":"Tiffany R.","non-dropping-particle":"","parse-names":false,"suffix":""},{"dropping-particle":"","family":"Carfi","given":"Andrea","non-dropping-particle":"","parse-names":false,"suffix":""},{"dropping-particle":"","family":"Hooper","given":"Jay W.","non-dropping-particle":"","parse-names":false,"suffix":""},{"dropping-particle":"","family":"Freyn","given":"Alec W.","non-dropping-particle":"","parse-names":false,"suffix":""},{"dropping-particle":"","family":"Moss","given":"Bernard","non-dropping-particle":"","parse-names":false,"suffix":""}],"container-title":"npj Vaccines","id":"ITEM-1","issue":"1","issued":{"date-parts":[["2024","12","24"]]},"page":"256","publisher":"Nature Publishing Group","title":"Mpox mRNA-1769 vaccine inhibits orthopoxvirus replication at intranasal, intrarectal, and cutaneous sites of inoculation","type":"article-journal","volume":"9"},"uris":["http://www.mendeley.com/documents/?uuid=92fcd411-1aaa-346d-a213-3c99111d5909"]}],"mendeley":{"formattedCitation":"(Cotter et al., 2024)","plainTextFormattedCitation":"(Cotter et al., 2024)","previouslyFormattedCitation":"(Cotter et al., 2024)"},"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Cotter et al., 2024)</w:t>
            </w:r>
            <w:r w:rsidRPr="009D0C5A">
              <w:rPr>
                <w:rFonts w:ascii="Times New Roman" w:hAnsi="Times New Roman" w:cs="Times New Roman"/>
                <w:sz w:val="18"/>
                <w:szCs w:val="18"/>
                <w:lang w:val="en-US"/>
              </w:rPr>
              <w:fldChar w:fldCharType="end"/>
            </w:r>
          </w:p>
        </w:tc>
        <w:tc>
          <w:tcPr>
            <w:tcW w:w="1276" w:type="dxa"/>
            <w:vAlign w:val="center"/>
          </w:tcPr>
          <w:p w14:paraId="48D735E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AST/Ei mice</w:t>
            </w:r>
          </w:p>
        </w:tc>
        <w:tc>
          <w:tcPr>
            <w:tcW w:w="1276" w:type="dxa"/>
            <w:vAlign w:val="center"/>
          </w:tcPr>
          <w:p w14:paraId="033CD85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RNA-LNP vaccine</w:t>
            </w:r>
          </w:p>
        </w:tc>
        <w:tc>
          <w:tcPr>
            <w:tcW w:w="1417" w:type="dxa"/>
            <w:vAlign w:val="center"/>
          </w:tcPr>
          <w:p w14:paraId="50440BCC"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lade IIb MPXV (accession no. not reported)</w:t>
            </w:r>
          </w:p>
        </w:tc>
        <w:tc>
          <w:tcPr>
            <w:tcW w:w="2126" w:type="dxa"/>
            <w:vAlign w:val="center"/>
          </w:tcPr>
          <w:p w14:paraId="5D855F8F"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RNA-1769: encoding equal concentrations of A29L, A35R, B6R, and M1R</w:t>
            </w:r>
          </w:p>
          <w:p w14:paraId="60AFE89C" w14:textId="77777777" w:rsidR="0004080E" w:rsidRPr="009D0C5A" w:rsidRDefault="0004080E" w:rsidP="0012619B">
            <w:pPr>
              <w:rPr>
                <w:rFonts w:ascii="Times New Roman" w:hAnsi="Times New Roman" w:cs="Times New Roman"/>
                <w:sz w:val="18"/>
                <w:szCs w:val="18"/>
                <w:lang w:val="en-US"/>
              </w:rPr>
            </w:pPr>
          </w:p>
          <w:p w14:paraId="577B859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 xml:space="preserve">Continuation of Mucker et al. </w:t>
            </w:r>
            <w:r w:rsidRPr="009D0C5A">
              <w:rPr>
                <w:rFonts w:ascii="Times New Roman" w:hAnsi="Times New Roman" w:cs="Times New Roman"/>
                <w:sz w:val="18"/>
                <w:szCs w:val="18"/>
                <w:lang w:val="en-US"/>
              </w:rPr>
              <w:fldChar w:fldCharType="begin" w:fldLock="1"/>
            </w:r>
            <w:r w:rsidRPr="009D0C5A">
              <w:rPr>
                <w:rFonts w:ascii="Times New Roman" w:hAnsi="Times New Roman" w:cs="Times New Roman"/>
                <w:sz w:val="18"/>
                <w:szCs w:val="18"/>
                <w:lang w:val="en-US"/>
              </w:rPr>
              <w:instrText>ADDIN CSL_CITATION {"citationItems":[{"id":"ITEM-1","itemData":{"DOI":"10.1016/j.cell.2024.08.043","ISSN":"00928674","PMID":"39236707","abstract":"In 2022, mpox virus (MPXV) spread worldwide, causing 99,581 mpox cases in 121 countries. Modified vaccinia Ankara (MVA) vaccine use reduced disease in at-risk populations but failed to deliver complete protection. Lag in manufacturing and distribution of MVA resulted in additional MPXV spread, with 12,000 reported cases in 2023 and an additional outbreak in Central Africa of clade I virus. These outbreaks highlight the threat of zoonotic spillover by Orthopoxviruses. mRNA-1769, an mRNA-lipid nanoparticle (LNP) vaccine expressing MPXV surface proteins, was tested in a lethal MPXV primate model. Similar to MVA, mRNA-1769 conferred protection against challenge and further mitigated symptoms and disease duration. Antibody profiling revealed a collaborative role between neutralizing and Fc-functional extracellular virion (EV)-specific antibodies in viral restriction and ospinophagocytic and cytotoxic antibody functions in protection against lesions. mRNA-1769 enhanced viral control and disease attenuation compared with MVA, highlighting the potential for mRNA vaccines to mitigate future pandemic threats.","author":[{"dropping-particle":"","family":"Mucker","given":"Eric M.","non-dropping-particle":"","parse-names":false,"suffix":""},{"dropping-particle":"","family":"Freyn","given":"Alec W.","non-dropping-particle":"","parse-names":false,"suffix":""},{"dropping-particle":"","family":"Bixler","given":"Sandra L.","non-dropping-particle":"","parse-names":false,"suffix":""},{"dropping-particle":"","family":"Cizmeci","given":"Deniz","non-dropping-particle":"","parse-names":false,"suffix":""},{"dropping-particle":"","family":"Atyeo","given":"Caroline","non-dropping-particle":"","parse-names":false,"suffix":""},{"dropping-particle":"","family":"Earl","given":"Patricia L.","non-dropping-particle":"","parse-names":false,"suffix":""},{"dropping-particle":"","family":"Natarajan","given":"Harini","non-dropping-particle":"","parse-names":false,"suffix":""},{"dropping-particle":"","family":"Santos","given":"Genesis","non-dropping-particle":"","parse-names":false,"suffix":""},{"dropping-particle":"","family":"Frey","given":"Tiffany R.","non-dropping-particle":"","parse-names":false,"suffix":""},{"dropping-particle":"","family":"Levin","given":"Rafael H.","non-dropping-particle":"","parse-names":false,"suffix":""},{"dropping-particle":"","family":"Meni","given":"Anusha","non-dropping-particle":"","parse-names":false,"suffix":""},{"dropping-particle":"","family":"Arunkumar","given":"Guha A.","non-dropping-particle":"","parse-names":false,"suffix":""},{"dropping-particle":"","family":"Stadlbauer","given":"Daniel","non-dropping-particle":"","parse-names":false,"suffix":""},{"dropping-particle":"","family":"Jorquera","given":"Patricia A.","non-dropping-particle":"","parse-names":false,"suffix":""},{"dropping-particle":"","family":"Bennett","given":"Hamilton","non-dropping-particle":"","parse-names":false,"suffix":""},{"dropping-particle":"","family":"Johnson","given":"Joshua C.","non-dropping-particle":"","parse-names":false,"suffix":""},{"dropping-particle":"","family":"Hardcastle","given":"Kath","non-dropping-particle":"","parse-names":false,"suffix":""},{"dropping-particle":"","family":"Americo","given":"Jeffrey L.","non-dropping-particle":"","parse-names":false,"suffix":""},{"dropping-particle":"","family":"Cotter","given":"Catherine A.","non-dropping-particle":"","parse-names":false,"suffix":""},{"dropping-particle":"","family":"Koehler","given":"Jeff W.","non-dropping-particle":"","parse-names":false,"suffix":""},{"dropping-particle":"","family":"Davis","given":"Christopher I.","non-dropping-particle":"","parse-names":false,"suffix":""},{"dropping-particle":"","family":"Shamblin","given":"Joshua D.","non-dropping-particle":"","parse-names":false,"suffix":""},{"dropping-particle":"","family":"Ostrowski","given":"Kristin","non-dropping-particle":"","parse-names":false,"suffix":""},{"dropping-particle":"","family":"Raymond","given":"Jo Lynne","non-dropping-particle":"","parse-names":false,"suffix":""},{"dropping-particle":"","family":"Ricks","given":"Keersten M.","non-dropping-particle":"","parse-names":false,"suffix":""},{"dropping-particle":"","family":"Carfi","given":"Andrea","non-dropping-particle":"","parse-names":false,"suffix":""},{"dropping-particle":"","family":"Yu","given":"Wen-Han","non-dropping-particle":"","parse-names":false,"suffix":""},{"dropping-particle":"","family":"Sullivan","given":"Nancy J.","non-dropping-particle":"","parse-names":false,"suffix":""},{"dropping-particle":"","family":"Moss","given":"Bernard","non-dropping-particle":"","parse-names":false,"suffix":""},{"dropping-particle":"","family":"Alter","given":"Galit","non-dropping-particle":"","parse-names":false,"suffix":""},{"dropping-particle":"","family":"Hooper","given":"Jay W.","non-dropping-particle":"","parse-names":false,"suffix":""}],"container-title":"Cell","id":"ITEM-1","issue":"20","issued":{"date-parts":[["2024","10","3"]]},"page":"5540-5553.e10","publisher":"Elsevier BV","title":"Comparison of protection against mpox following mRNA or modified vaccinia Ankara vaccination in nonhuman primates","type":"article-journal","volume":"187"},"uris":["http://www.mendeley.com/documents/?uuid=ea3cc34f-f760-38ea-baf8-80a74df1a2e7"]}],"mendeley":{"formattedCitation":"(Mucker et al., 2024)","manualFormatting":"(2024)","plainTextFormattedCitation":"(Mucker et al., 2024)","previouslyFormattedCitation":"(Mucker et al., 2024)"},"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2024)</w:t>
            </w:r>
            <w:r w:rsidRPr="009D0C5A">
              <w:rPr>
                <w:rFonts w:ascii="Times New Roman" w:hAnsi="Times New Roman" w:cs="Times New Roman"/>
                <w:sz w:val="18"/>
                <w:szCs w:val="18"/>
                <w:lang w:val="en-US"/>
              </w:rPr>
              <w:fldChar w:fldCharType="end"/>
            </w:r>
          </w:p>
        </w:tc>
        <w:tc>
          <w:tcPr>
            <w:tcW w:w="1985" w:type="dxa"/>
            <w:vAlign w:val="center"/>
          </w:tcPr>
          <w:p w14:paraId="38C087F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ata from the MPXV protection experiment</w:t>
            </w:r>
          </w:p>
          <w:p w14:paraId="4D2CB23F" w14:textId="77777777" w:rsidR="0004080E" w:rsidRPr="009D0C5A" w:rsidRDefault="0004080E" w:rsidP="0012619B">
            <w:pPr>
              <w:rPr>
                <w:rFonts w:ascii="Times New Roman" w:hAnsi="Times New Roman" w:cs="Times New Roman"/>
                <w:sz w:val="18"/>
                <w:szCs w:val="18"/>
                <w:lang w:val="en-US"/>
              </w:rPr>
            </w:pPr>
          </w:p>
          <w:p w14:paraId="46BEF87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ses of 1 µg or 4 µg</w:t>
            </w:r>
          </w:p>
          <w:p w14:paraId="274F0EC7"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rime: Week 0</w:t>
            </w:r>
          </w:p>
          <w:p w14:paraId="1EF6B373"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Week 3</w:t>
            </w:r>
          </w:p>
          <w:p w14:paraId="794EFD5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hallenge: Week 6</w:t>
            </w:r>
          </w:p>
        </w:tc>
        <w:tc>
          <w:tcPr>
            <w:tcW w:w="1276" w:type="dxa"/>
            <w:vAlign w:val="center"/>
          </w:tcPr>
          <w:p w14:paraId="665B00FF"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BS</w:t>
            </w:r>
          </w:p>
        </w:tc>
        <w:tc>
          <w:tcPr>
            <w:tcW w:w="1559" w:type="dxa"/>
            <w:vAlign w:val="center"/>
          </w:tcPr>
          <w:p w14:paraId="4C422E9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PXV (MPXV-USA-2003-044): 1×10</w:t>
            </w:r>
            <w:r w:rsidRPr="009D0C5A">
              <w:rPr>
                <w:rFonts w:ascii="Times New Roman" w:hAnsi="Times New Roman" w:cs="Times New Roman"/>
                <w:sz w:val="18"/>
                <w:szCs w:val="18"/>
                <w:vertAlign w:val="superscript"/>
                <w:lang w:val="en-US"/>
              </w:rPr>
              <w:t>5</w:t>
            </w:r>
            <w:r w:rsidRPr="009D0C5A">
              <w:rPr>
                <w:rFonts w:ascii="Times New Roman" w:hAnsi="Times New Roman" w:cs="Times New Roman"/>
                <w:sz w:val="18"/>
                <w:szCs w:val="18"/>
                <w:lang w:val="en-US"/>
              </w:rPr>
              <w:t xml:space="preserve"> PFU (intranasally) or 1×10</w:t>
            </w:r>
            <w:r w:rsidRPr="009D0C5A">
              <w:rPr>
                <w:rFonts w:ascii="Times New Roman" w:hAnsi="Times New Roman" w:cs="Times New Roman"/>
                <w:sz w:val="18"/>
                <w:szCs w:val="18"/>
                <w:vertAlign w:val="superscript"/>
                <w:lang w:val="en-US"/>
              </w:rPr>
              <w:t>4</w:t>
            </w:r>
            <w:r w:rsidRPr="009D0C5A">
              <w:rPr>
                <w:rFonts w:ascii="Times New Roman" w:hAnsi="Times New Roman" w:cs="Times New Roman"/>
                <w:sz w:val="18"/>
                <w:szCs w:val="18"/>
                <w:lang w:val="en-US"/>
              </w:rPr>
              <w:t xml:space="preserve"> PFU (intraperitoneally)</w:t>
            </w:r>
          </w:p>
        </w:tc>
        <w:tc>
          <w:tcPr>
            <w:tcW w:w="1134" w:type="dxa"/>
            <w:vAlign w:val="center"/>
          </w:tcPr>
          <w:p w14:paraId="2202760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14 days</w:t>
            </w:r>
          </w:p>
        </w:tc>
        <w:tc>
          <w:tcPr>
            <w:tcW w:w="1984" w:type="dxa"/>
            <w:vAlign w:val="center"/>
          </w:tcPr>
          <w:p w14:paraId="5375D6B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Intranasally: All mice vaccinated with mRNA-1769 (1 µg or 4 µg) survived the viral challenge, while 3 mice of the 6 PBS-treated controls died.</w:t>
            </w:r>
          </w:p>
          <w:p w14:paraId="6ABACF7E" w14:textId="77777777" w:rsidR="0004080E" w:rsidRPr="009D0C5A" w:rsidRDefault="0004080E" w:rsidP="0012619B">
            <w:pPr>
              <w:rPr>
                <w:rFonts w:ascii="Times New Roman" w:hAnsi="Times New Roman" w:cs="Times New Roman"/>
                <w:sz w:val="18"/>
                <w:szCs w:val="18"/>
                <w:lang w:val="en-US"/>
              </w:rPr>
            </w:pPr>
          </w:p>
          <w:p w14:paraId="1BB70AA3"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Intraperitoneally: All mice vaccinated with mRNA-1769 (1 µg or 4 µg) survived the viral challenge, while only 2 mice of the 6 PBS-treated controls survived.</w:t>
            </w:r>
          </w:p>
        </w:tc>
      </w:tr>
      <w:tr w:rsidR="0004080E" w:rsidRPr="0004080E" w14:paraId="50091CB0" w14:textId="77777777" w:rsidTr="0012619B">
        <w:trPr>
          <w:jc w:val="center"/>
        </w:trPr>
        <w:tc>
          <w:tcPr>
            <w:tcW w:w="1271" w:type="dxa"/>
            <w:vAlign w:val="center"/>
          </w:tcPr>
          <w:p w14:paraId="59A1824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lastRenderedPageBreak/>
              <w:fldChar w:fldCharType="begin" w:fldLock="1"/>
            </w:r>
            <w:r w:rsidRPr="009D0C5A">
              <w:rPr>
                <w:rFonts w:ascii="Times New Roman" w:hAnsi="Times New Roman" w:cs="Times New Roman"/>
                <w:sz w:val="18"/>
                <w:szCs w:val="18"/>
                <w:lang w:val="en-US"/>
              </w:rPr>
              <w:instrText>ADDIN CSL_CITATION {"citationItems":[{"id":"ITEM-1","itemData":{"DOI":"10.1002/mco2.70045","ISSN":"26882663","abstract":"Antigen uptake, processing, and presentation are crucial for the immune responses of protein-based vaccines. Herein, we introduced a reversible chemical cross-linking strategy to engineer protein antigens, which can be tracelessly removed upon antigen-presenting cell (APC) uptake and cellular reduction. The chemically cross-linked antigen proteins presented significantly enhanced uptake and epitope presentation by APC. We applied this strategy to monkeypox virus antigens A29L and A35R to construct dual-antigen subunit vaccines. Our results revealed that chemical cross-linking was robust enough to improve both proteins' APC uptake and lymph node accumulation, with each protein being chemically cross-linked and administered separately. In vivo validation revealed that the chemical cross-linking of the two antigen proteins improved immune responses, with increases in antigen-specific antibody and live virus-neutralizing antibody production. Monkeypox virus challenge experiments revealed that dual-antigen vaccines prepared via the chemical cross-linking strategy mitigated tissue damage, reduced the virus load, and extended mouse survival, which proved that the chemical cross-linking strategy is valuable for protein-based subunit vaccine development. In consideration of the current threats from the monkeypox virus and potential future emerging pathogens, the chemical cross-linking strategy provide powerful tools.","author":[{"dropping-particle":"","family":"Chen","given":"Long","non-dropping-particle":"","parse-names":false,"suffix":""},{"dropping-particle":"","family":"Shang","given":"Chao","non-dropping-particle":"","parse-names":false,"suffix":""},{"dropping-particle":"","family":"Wang","given":"Zihao","non-dropping-particle":"","parse-names":false,"suffix":""},{"dropping-particle":"","family":"Zheng","given":"Mengzhu","non-dropping-particle":"","parse-names":false,"suffix":""},{"dropping-particle":"","family":"Zhang","given":"Cuiling","non-dropping-particle":"","parse-names":false,"suffix":""},{"dropping-particle":"","family":"Li","given":"Dapeng","non-dropping-particle":"","parse-names":false,"suffix":""},{"dropping-particle":"","family":"Yang","given":"Zhanqun","non-dropping-particle":"","parse-names":false,"suffix":""},{"dropping-particle":"","family":"Dong","given":"Yuchao","non-dropping-particle":"","parse-names":false,"suffix":""},{"dropping-particle":"","family":"Xu","given":"Yuru","non-dropping-particle":"","parse-names":false,"suffix":""},{"dropping-particle":"","family":"Yuan","given":"Yunsheng","non-dropping-particle":"","parse-names":false,"suffix":""},{"dropping-particle":"","family":"Fan","given":"Shiyong","non-dropping-particle":"","parse-names":false,"suffix":""},{"dropping-particle":"","family":"Zhong","given":"Wu","non-dropping-particle":"","parse-names":false,"suffix":""},{"dropping-particle":"","family":"Lin","given":"Jian","non-dropping-particle":"","parse-names":false,"suffix":""},{"dropping-particle":"","family":"Li","given":"Xiao","non-dropping-particle":"","parse-names":false,"suffix":""}],"container-title":"MedComm","id":"ITEM-1","issue":"1","issued":{"date-parts":[["2025","1","1"]]},"page":"e70045","publisher":"John Wiley &amp; Sons, Ltd","title":"Chemical cross-linking facilitates antigen uptake and presentation and provides improved protection from Mpox with a dual-antigen subunit vaccine","type":"article-journal","volume":"6"},"uris":["http://www.mendeley.com/documents/?uuid=60a291c9-d955-3712-9228-51093c72afea"]}],"mendeley":{"formattedCitation":"(Chen et al., 2025)","plainTextFormattedCitation":"(Chen et al., 2025)","previouslyFormattedCitation":"(Chen et al., 2025)"},"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Chen et al., 2025)</w:t>
            </w:r>
            <w:r w:rsidRPr="009D0C5A">
              <w:rPr>
                <w:rFonts w:ascii="Times New Roman" w:hAnsi="Times New Roman" w:cs="Times New Roman"/>
                <w:sz w:val="18"/>
                <w:szCs w:val="18"/>
                <w:lang w:val="en-US"/>
              </w:rPr>
              <w:fldChar w:fldCharType="end"/>
            </w:r>
          </w:p>
        </w:tc>
        <w:tc>
          <w:tcPr>
            <w:tcW w:w="1276" w:type="dxa"/>
            <w:vAlign w:val="center"/>
          </w:tcPr>
          <w:p w14:paraId="240EB88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rmice</w:t>
            </w:r>
          </w:p>
        </w:tc>
        <w:tc>
          <w:tcPr>
            <w:tcW w:w="1276" w:type="dxa"/>
            <w:vAlign w:val="center"/>
          </w:tcPr>
          <w:p w14:paraId="63C8EBE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Recombinant antigens of the MPXV</w:t>
            </w:r>
          </w:p>
        </w:tc>
        <w:tc>
          <w:tcPr>
            <w:tcW w:w="1417" w:type="dxa"/>
            <w:vAlign w:val="center"/>
          </w:tcPr>
          <w:p w14:paraId="2E0DE75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PXV Singapore 2019 strain: A29L (QJQ40281.1) and A35R (QJQ40286.1)</w:t>
            </w:r>
          </w:p>
        </w:tc>
        <w:tc>
          <w:tcPr>
            <w:tcW w:w="2126" w:type="dxa"/>
            <w:vAlign w:val="center"/>
          </w:tcPr>
          <w:p w14:paraId="66719F58"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Individually cross-linked antigens: A29L-CC and A35R-CC</w:t>
            </w:r>
          </w:p>
          <w:p w14:paraId="2FFAD487" w14:textId="77777777" w:rsidR="0004080E" w:rsidRPr="009D0C5A" w:rsidRDefault="0004080E" w:rsidP="0012619B">
            <w:pPr>
              <w:rPr>
                <w:rFonts w:ascii="Times New Roman" w:hAnsi="Times New Roman" w:cs="Times New Roman"/>
                <w:sz w:val="18"/>
                <w:szCs w:val="18"/>
                <w:lang w:val="en-US"/>
              </w:rPr>
            </w:pPr>
          </w:p>
          <w:p w14:paraId="44B8058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on-cross-linked antigens: A29L and A35R</w:t>
            </w:r>
          </w:p>
          <w:p w14:paraId="62B9C923" w14:textId="77777777" w:rsidR="0004080E" w:rsidRPr="009D0C5A" w:rsidRDefault="0004080E" w:rsidP="0012619B">
            <w:pPr>
              <w:rPr>
                <w:rFonts w:ascii="Times New Roman" w:hAnsi="Times New Roman" w:cs="Times New Roman"/>
                <w:sz w:val="18"/>
                <w:szCs w:val="18"/>
                <w:lang w:val="en-US"/>
              </w:rPr>
            </w:pPr>
          </w:p>
          <w:p w14:paraId="0C663888"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Some antigens were adjuvanted with aluminum hydroxide</w:t>
            </w:r>
          </w:p>
        </w:tc>
        <w:tc>
          <w:tcPr>
            <w:tcW w:w="1985" w:type="dxa"/>
            <w:vAlign w:val="center"/>
          </w:tcPr>
          <w:p w14:paraId="489373B3"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ses of 20 µg</w:t>
            </w:r>
          </w:p>
          <w:p w14:paraId="5BCA800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rime: Week 0</w:t>
            </w:r>
          </w:p>
          <w:p w14:paraId="029D886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Week 3</w:t>
            </w:r>
          </w:p>
          <w:p w14:paraId="70856E77"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hallenge: Week 6</w:t>
            </w:r>
          </w:p>
        </w:tc>
        <w:tc>
          <w:tcPr>
            <w:tcW w:w="1276" w:type="dxa"/>
            <w:vAlign w:val="center"/>
          </w:tcPr>
          <w:p w14:paraId="49EBAFC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BS</w:t>
            </w:r>
          </w:p>
        </w:tc>
        <w:tc>
          <w:tcPr>
            <w:tcW w:w="1559" w:type="dxa"/>
            <w:vAlign w:val="center"/>
          </w:tcPr>
          <w:p w14:paraId="71C399CB"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PXV (hMpxV/China/GZ8H-01/2023, from a patient in Guangzhou, China): 1×10</w:t>
            </w:r>
            <w:r w:rsidRPr="009D0C5A">
              <w:rPr>
                <w:rFonts w:ascii="Times New Roman" w:hAnsi="Times New Roman" w:cs="Times New Roman"/>
                <w:sz w:val="18"/>
                <w:szCs w:val="18"/>
                <w:vertAlign w:val="superscript"/>
                <w:lang w:val="en-US"/>
              </w:rPr>
              <w:t>5.5</w:t>
            </w:r>
            <w:r w:rsidRPr="009D0C5A">
              <w:rPr>
                <w:rFonts w:ascii="Times New Roman" w:hAnsi="Times New Roman" w:cs="Times New Roman"/>
                <w:sz w:val="18"/>
                <w:szCs w:val="18"/>
                <w:lang w:val="en-US"/>
              </w:rPr>
              <w:t xml:space="preserve"> PFU (intranasally)</w:t>
            </w:r>
          </w:p>
        </w:tc>
        <w:tc>
          <w:tcPr>
            <w:tcW w:w="1134" w:type="dxa"/>
            <w:vAlign w:val="center"/>
          </w:tcPr>
          <w:p w14:paraId="77EFF089"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15 days</w:t>
            </w:r>
          </w:p>
        </w:tc>
        <w:tc>
          <w:tcPr>
            <w:tcW w:w="1984" w:type="dxa"/>
            <w:vAlign w:val="center"/>
          </w:tcPr>
          <w:p w14:paraId="4AEBB84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The survival rates for vaccinated dormice were 37.5% (A29L+A35R+alum), 50% (A29L-CC+A35L-CC), and 87.5% (A29L-CC+A35L-CC+alum). The survival rate for the PBS-treated controls was 12.5%, while A29L+A35R showed no significant benefit over the controls.</w:t>
            </w:r>
          </w:p>
        </w:tc>
      </w:tr>
      <w:tr w:rsidR="0004080E" w:rsidRPr="009D0C5A" w14:paraId="006BEAC0" w14:textId="77777777" w:rsidTr="0012619B">
        <w:trPr>
          <w:jc w:val="center"/>
        </w:trPr>
        <w:tc>
          <w:tcPr>
            <w:tcW w:w="1271" w:type="dxa"/>
            <w:vAlign w:val="center"/>
          </w:tcPr>
          <w:p w14:paraId="089E5BD1"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fldChar w:fldCharType="begin" w:fldLock="1"/>
            </w:r>
            <w:r w:rsidRPr="009D0C5A">
              <w:rPr>
                <w:rFonts w:ascii="Times New Roman" w:hAnsi="Times New Roman" w:cs="Times New Roman"/>
                <w:sz w:val="18"/>
                <w:szCs w:val="18"/>
                <w:lang w:val="en-US"/>
              </w:rPr>
              <w:instrText>ADDIN CSL_CITATION {"citationItems":[{"id":"ITEM-1","itemData":{"DOI":"10.3390/v17010116","ISSN":"19994915","abstract":"The re-emergence of the mpox pandemic poses considerable challenges to human health and societal development. There is an urgent need for effective prevention and treatment strategies against the mpox virus (MPXV). In this study, we focused on the A35R protein and created a chimeric A35R-Fc protein by fusing the Fc region of IgG to its C-terminal. We then assessed its reactivity with A35R-specific antibodies and human convalescent plasma, as well as its immunogenicity. Our findings indicate that the A35R-Fc protein significantly enhances affinity to A35R antibodies compared to the commercially available A35R protein and exhibits considerable reactivity to human plasma. Additionally, mice immunized with A35R-Fc exhibited increased neutralizing antibody titers against the live MPXV. These results support the potential of Fc domain chimeric antigens as a strategy to enhance the efficacy of subunit vaccines targeting the MPXV.","author":[{"dropping-particle":"","family":"Bai","given":"Shimeng","non-dropping-particle":"","parse-names":false,"suffix":""},{"dropping-particle":"","family":"Cui","given":"Yanxin","non-dropping-particle":"","parse-names":false,"suffix":""},{"dropping-particle":"","family":"Liao","given":"Qibin","non-dropping-particle":"","parse-names":false,"suffix":""},{"dropping-particle":"","family":"Yi","given":"Hongyang","non-dropping-particle":"","parse-names":false,"suffix":""},{"dropping-particle":"","family":"Liao","given":"Zhonghui","non-dropping-particle":"","parse-names":false,"suffix":""},{"dropping-particle":"","family":"Zhang","given":"Gengwei","non-dropping-particle":"","parse-names":false,"suffix":""},{"dropping-particle":"","family":"Wu","given":"Fenfang","non-dropping-particle":"","parse-names":false,"suffix":""},{"dropping-particle":"","family":"Lu","given":"Hongzhou","non-dropping-particle":"","parse-names":false,"suffix":""}],"container-title":"Viruses","id":"ITEM-1","issue":"1","issued":{"date-parts":[["2025","1","1"]]},"page":"116","publisher":"Multidisciplinary Digital Publishing Institute (MDPI)","title":"Enhanced Immunogenicity and Affinity with A35R-Fc-Based Chimeric Protein Compared to MPXV A35R Protein","type":"article-journal","volume":"17"},"uris":["http://www.mendeley.com/documents/?uuid=e10094c8-48a0-3d08-b12a-332f121ebc72"]}],"mendeley":{"formattedCitation":"(Bai et al., 2025)","plainTextFormattedCitation":"(Bai et al., 2025)","previouslyFormattedCitation":"(Bai et al., 2025)"},"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Bai et al., 2025)</w:t>
            </w:r>
            <w:r w:rsidRPr="009D0C5A">
              <w:rPr>
                <w:rFonts w:ascii="Times New Roman" w:hAnsi="Times New Roman" w:cs="Times New Roman"/>
                <w:sz w:val="18"/>
                <w:szCs w:val="18"/>
                <w:lang w:val="en-US"/>
              </w:rPr>
              <w:fldChar w:fldCharType="end"/>
            </w:r>
          </w:p>
        </w:tc>
        <w:tc>
          <w:tcPr>
            <w:tcW w:w="1276" w:type="dxa"/>
            <w:vAlign w:val="center"/>
          </w:tcPr>
          <w:p w14:paraId="3E35062A"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ALB/c mice</w:t>
            </w:r>
          </w:p>
        </w:tc>
        <w:tc>
          <w:tcPr>
            <w:tcW w:w="1276" w:type="dxa"/>
            <w:vAlign w:val="center"/>
          </w:tcPr>
          <w:p w14:paraId="133A5DAA"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Recombinant antigen of the MPXV</w:t>
            </w:r>
          </w:p>
        </w:tc>
        <w:tc>
          <w:tcPr>
            <w:tcW w:w="1417" w:type="dxa"/>
            <w:vAlign w:val="center"/>
          </w:tcPr>
          <w:p w14:paraId="4128058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PXV: A35R (the reported accession no. is MT350282.1, but it belongs to SARS-CoV-2)</w:t>
            </w:r>
          </w:p>
        </w:tc>
        <w:tc>
          <w:tcPr>
            <w:tcW w:w="2126" w:type="dxa"/>
            <w:vAlign w:val="center"/>
          </w:tcPr>
          <w:p w14:paraId="37689316"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35R-Fc: chimeric A35R protein with the Fc fragment of human IgG1 fused to the C-terminal (adjuvanted with CPG1018 and alum)</w:t>
            </w:r>
          </w:p>
        </w:tc>
        <w:tc>
          <w:tcPr>
            <w:tcW w:w="1985" w:type="dxa"/>
            <w:vAlign w:val="center"/>
          </w:tcPr>
          <w:p w14:paraId="41DF8FAE"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ses of 5 μg (commercial A35R) or 15 μg (A35R-Fc)</w:t>
            </w:r>
          </w:p>
          <w:p w14:paraId="3897D423"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rime: Day 0</w:t>
            </w:r>
          </w:p>
          <w:p w14:paraId="33B218F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Day 14</w:t>
            </w:r>
          </w:p>
          <w:p w14:paraId="52744B77"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o challenge</w:t>
            </w:r>
          </w:p>
          <w:p w14:paraId="527FF39D" w14:textId="77777777" w:rsidR="0004080E" w:rsidRPr="009D0C5A" w:rsidRDefault="0004080E" w:rsidP="0012619B">
            <w:pPr>
              <w:rPr>
                <w:rFonts w:ascii="Times New Roman" w:hAnsi="Times New Roman" w:cs="Times New Roman"/>
                <w:sz w:val="18"/>
                <w:szCs w:val="18"/>
                <w:lang w:val="en-US"/>
              </w:rPr>
            </w:pPr>
          </w:p>
        </w:tc>
        <w:tc>
          <w:tcPr>
            <w:tcW w:w="1276" w:type="dxa"/>
            <w:vAlign w:val="center"/>
          </w:tcPr>
          <w:p w14:paraId="11B1B0A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BS</w:t>
            </w:r>
          </w:p>
        </w:tc>
        <w:tc>
          <w:tcPr>
            <w:tcW w:w="1559" w:type="dxa"/>
            <w:vAlign w:val="center"/>
          </w:tcPr>
          <w:p w14:paraId="68D25EEA"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ot performed</w:t>
            </w:r>
          </w:p>
        </w:tc>
        <w:tc>
          <w:tcPr>
            <w:tcW w:w="1134" w:type="dxa"/>
            <w:vAlign w:val="center"/>
          </w:tcPr>
          <w:p w14:paraId="699020F4"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A</w:t>
            </w:r>
          </w:p>
        </w:tc>
        <w:tc>
          <w:tcPr>
            <w:tcW w:w="1984" w:type="dxa"/>
            <w:vAlign w:val="center"/>
          </w:tcPr>
          <w:p w14:paraId="594D2AB3"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Not assessed</w:t>
            </w:r>
          </w:p>
        </w:tc>
      </w:tr>
      <w:tr w:rsidR="0004080E" w:rsidRPr="00221409" w14:paraId="26F7B6C6" w14:textId="77777777" w:rsidTr="0012619B">
        <w:trPr>
          <w:jc w:val="center"/>
        </w:trPr>
        <w:tc>
          <w:tcPr>
            <w:tcW w:w="1271" w:type="dxa"/>
            <w:vAlign w:val="center"/>
          </w:tcPr>
          <w:p w14:paraId="4719736F"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fldChar w:fldCharType="begin" w:fldLock="1"/>
            </w:r>
            <w:r w:rsidRPr="009D0C5A">
              <w:rPr>
                <w:rFonts w:ascii="Times New Roman" w:hAnsi="Times New Roman" w:cs="Times New Roman"/>
                <w:sz w:val="18"/>
                <w:szCs w:val="18"/>
                <w:lang w:val="en-US"/>
              </w:rPr>
              <w:instrText>ADDIN CSL_CITATION {"citationItems":[{"id":"ITEM-1","itemData":{"DOI":"10.1080/22221751.2024.2447619","ISSN":"22221751","PMID":"39745170","abstract":"Assessing the long-term efficacy of MPXV vaccine candidates is crucial for the global response to the ongoing mpox epidemic. Built upon our previous study of the mpox quadrivalent mRNA vaccine, herein we reported that MPXV-1103 could elicit sustained humoral and cellular immunity in mice, including the induction of MPXV A35/B6/A29/M1-specific IgG antibodies, VACV neutralizing antibodies and activated cytotoxic CD8+T cells, which provides 100% protection against lethal VACV challenge even at 280 days after the first vaccination. Our results provide critical insights for orthopoxvirus vaccine development.","author":[{"dropping-particle":"","family":"Li","given":"Entao","non-dropping-particle":"","parse-names":false,"suffix":""},{"dropping-particle":"","family":"Yang","given":"Qiyuan","non-dropping-particle":"","parse-names":false,"suffix":""},{"dropping-particle":"","family":"Xie","given":"Wenyu","non-dropping-particle":"","parse-names":false,"suffix":""},{"dropping-particle":"","family":"Gong","given":"Qizan","non-dropping-particle":"","parse-names":false,"suffix":""},{"dropping-particle":"","family":"Guo","given":"Xiaoping","non-dropping-particle":"","parse-names":false,"suffix":""},{"dropping-particle":"","family":"Zhou","given":"Jinge","non-dropping-particle":"","parse-names":false,"suffix":""},{"dropping-particle":"","family":"Zhang","given":"Jiachen","non-dropping-particle":"","parse-names":false,"suffix":""},{"dropping-particle":"","family":"Chuai","given":"Xia","non-dropping-particle":"","parse-names":false,"suffix":""},{"dropping-particle":"","family":"Wang","given":"Yucai","non-dropping-particle":"","parse-names":false,"suffix":""},{"dropping-particle":"","family":"Chiu","given":"Sandra","non-dropping-particle":"","parse-names":false,"suffix":""}],"container-title":"Emerging microbes &amp; infections","id":"ITEM-1","issue":"1","issued":{"date-parts":[["2025","12","31"]]},"page":"2447619","publisher":"Taylor &amp; Francis","title":"An mpox quadrivalent mRNA vaccine elicits sustained and protective immunity in mice against lethal vaccinia virus challenge","type":"article-journal","volume":"14"},"uris":["http://www.mendeley.com/documents/?uuid=44ec6a2c-906e-3bac-9fea-36a04f1bbb80"]}],"mendeley":{"formattedCitation":"(Li et al., 2025)","plainTextFormattedCitation":"(Li et al., 2025)","previouslyFormattedCitation":"(Li et al., 2025)"},"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Li et al., 2025)</w:t>
            </w:r>
            <w:r w:rsidRPr="009D0C5A">
              <w:rPr>
                <w:rFonts w:ascii="Times New Roman" w:hAnsi="Times New Roman" w:cs="Times New Roman"/>
                <w:sz w:val="18"/>
                <w:szCs w:val="18"/>
                <w:lang w:val="en-US"/>
              </w:rPr>
              <w:fldChar w:fldCharType="end"/>
            </w:r>
          </w:p>
        </w:tc>
        <w:tc>
          <w:tcPr>
            <w:tcW w:w="1276" w:type="dxa"/>
            <w:vAlign w:val="center"/>
          </w:tcPr>
          <w:p w14:paraId="366E3F32"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ALB/c mice</w:t>
            </w:r>
          </w:p>
        </w:tc>
        <w:tc>
          <w:tcPr>
            <w:tcW w:w="1276" w:type="dxa"/>
            <w:vAlign w:val="center"/>
          </w:tcPr>
          <w:p w14:paraId="3E7B264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RNA-LNP vaccine</w:t>
            </w:r>
          </w:p>
        </w:tc>
        <w:tc>
          <w:tcPr>
            <w:tcW w:w="1417" w:type="dxa"/>
            <w:vAlign w:val="center"/>
          </w:tcPr>
          <w:p w14:paraId="15772ADC"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MPXV isolate MPXV-M5312_HM12_Rivers (NC_063383.1)</w:t>
            </w:r>
          </w:p>
        </w:tc>
        <w:tc>
          <w:tcPr>
            <w:tcW w:w="2126" w:type="dxa"/>
            <w:vAlign w:val="center"/>
          </w:tcPr>
          <w:p w14:paraId="17B409F3" w14:textId="77777777" w:rsidR="0004080E" w:rsidRPr="009D0C5A" w:rsidRDefault="0004080E" w:rsidP="0012619B">
            <w:pPr>
              <w:rPr>
                <w:rFonts w:ascii="Times New Roman" w:hAnsi="Times New Roman" w:cs="Times New Roman"/>
                <w:sz w:val="18"/>
                <w:szCs w:val="18"/>
                <w:vertAlign w:val="subscript"/>
                <w:lang w:val="en-US"/>
              </w:rPr>
            </w:pPr>
            <w:r w:rsidRPr="009D0C5A">
              <w:rPr>
                <w:rFonts w:ascii="Times New Roman" w:hAnsi="Times New Roman" w:cs="Times New Roman"/>
                <w:sz w:val="18"/>
                <w:szCs w:val="18"/>
                <w:lang w:val="en-US"/>
              </w:rPr>
              <w:t>MPXV-1103: A29, A35, B6, and M1 joint by three flexible linkers (G</w:t>
            </w:r>
            <w:r w:rsidRPr="009D0C5A">
              <w:rPr>
                <w:rFonts w:ascii="Times New Roman" w:hAnsi="Times New Roman" w:cs="Times New Roman"/>
                <w:sz w:val="18"/>
                <w:szCs w:val="18"/>
                <w:vertAlign w:val="subscript"/>
                <w:lang w:val="en-US"/>
              </w:rPr>
              <w:t>4</w:t>
            </w:r>
            <w:r w:rsidRPr="009D0C5A">
              <w:rPr>
                <w:rFonts w:ascii="Times New Roman" w:hAnsi="Times New Roman" w:cs="Times New Roman"/>
                <w:sz w:val="18"/>
                <w:szCs w:val="18"/>
                <w:lang w:val="en-US"/>
              </w:rPr>
              <w:t>S</w:t>
            </w:r>
            <w:r w:rsidRPr="009D0C5A">
              <w:rPr>
                <w:rFonts w:ascii="Times New Roman" w:hAnsi="Times New Roman" w:cs="Times New Roman"/>
                <w:sz w:val="18"/>
                <w:szCs w:val="18"/>
                <w:vertAlign w:val="subscript"/>
                <w:lang w:val="en-US"/>
              </w:rPr>
              <w:t>1</w:t>
            </w:r>
            <w:r w:rsidRPr="009D0C5A">
              <w:rPr>
                <w:rFonts w:ascii="Times New Roman" w:hAnsi="Times New Roman" w:cs="Times New Roman"/>
                <w:sz w:val="18"/>
                <w:szCs w:val="18"/>
                <w:lang w:val="en-US"/>
              </w:rPr>
              <w:t>)</w:t>
            </w:r>
            <w:r w:rsidRPr="009D0C5A">
              <w:rPr>
                <w:rFonts w:ascii="Times New Roman" w:hAnsi="Times New Roman" w:cs="Times New Roman"/>
                <w:sz w:val="18"/>
                <w:szCs w:val="18"/>
                <w:vertAlign w:val="subscript"/>
                <w:lang w:val="en-US"/>
              </w:rPr>
              <w:t>3</w:t>
            </w:r>
          </w:p>
          <w:p w14:paraId="70EE6273" w14:textId="77777777" w:rsidR="0004080E" w:rsidRPr="009D0C5A" w:rsidRDefault="0004080E" w:rsidP="0012619B">
            <w:pPr>
              <w:rPr>
                <w:rFonts w:ascii="Times New Roman" w:hAnsi="Times New Roman" w:cs="Times New Roman"/>
                <w:sz w:val="18"/>
                <w:szCs w:val="18"/>
                <w:lang w:val="en-US"/>
              </w:rPr>
            </w:pPr>
          </w:p>
          <w:p w14:paraId="0443D84E" w14:textId="2896F762"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 xml:space="preserve">Continuation of Li et al. </w:t>
            </w:r>
            <w:r w:rsidRPr="009D0C5A">
              <w:rPr>
                <w:rFonts w:ascii="Times New Roman" w:hAnsi="Times New Roman" w:cs="Times New Roman"/>
                <w:sz w:val="18"/>
                <w:szCs w:val="18"/>
                <w:lang w:val="en-US"/>
              </w:rPr>
              <w:fldChar w:fldCharType="begin" w:fldLock="1"/>
            </w:r>
            <w:r w:rsidR="009A1C53">
              <w:rPr>
                <w:rFonts w:ascii="Times New Roman" w:hAnsi="Times New Roman" w:cs="Times New Roman"/>
                <w:sz w:val="18"/>
                <w:szCs w:val="18"/>
                <w:lang w:val="en-US"/>
              </w:rPr>
              <w:instrText>ADDIN CSL_CITATION {"citationItems":[{"id":"ITEM-1","itemData":{"DOI":"10.1016/j.antiviral.2024.105974","ISSN":"0166-3542","abstract":"The outbreak of 2022 monkeypox virus (MPXV) infection in nonendemic regions is a global public health concern. A highly effective and safe MPXV vaccine that is available to the general public is urgently needed to control the mpox pandemic. Here, we developed a multivalent mRNA vaccine candidate, MPXV-1103, which expresses the full-length B6, A35, A29 and M1 proteins with three flexible linkers (G4S1)3 in a single sequence. Compared with the monovalent MPXV mRNA vaccine candidates or the quadrivalent mRNA vaccine from mixtures of the four monovalent MPXV mRNA vaccines, MPXV-1103 elicits a robust humoral response and an MPXV-specific T-cell response and protects mice from lethal vaccinia virus (VACV) challenge, with no live virus detected in the nasal or lungs even at dosages as low as 1 μg. Furthermore, analysis of complete blood counts and photomicrographs of tissue from the main organs of mice vaccinated with MPXV-1103 at doses of 5 μg and 20 μg revealed that two doses of MPXV-1103 did not cause any observable pathological changes in the mice. Collectively, our results suggest that MPXV-1103, with features of high efficacy, safety and a simplified manufacturing process, is a promising vaccine candidate for defending against MPXV infection.","author":[{"dropping-particle":"","family":"Li","given":"Entao","non-dropping-particle":"","parse-names":false,"suffix":""},{"dropping-particle":"","family":"Gong","given":"Qizan","non-dropping-particle":"","parse-names":false,"suffix":""},{"dropping-particle":"","family":"Zhang","given":"Jiachen","non-dropping-particle":"","parse-names":false,"suffix":""},{"dropping-particle":"","family":"Guo","given":"Xiaoping","non-dropping-particle":"","parse-names":false,"suffix":""},{"dropping-particle":"","family":"Xie","given":"Wenyu","non-dropping-particle":"","parse-names":false,"suffix":""},{"dropping-particle":"","family":"Chen","given":"Da","non-dropping-particle":"","parse-names":false,"suffix":""},{"dropping-particle":"","family":"Shen","given":"Yanqiong","non-dropping-particle":"","parse-names":false,"suffix":""},{"dropping-particle":"","family":"Hong","given":"Dongxiang","non-dropping-particle":"","parse-names":false,"suffix":""},{"dropping-particle":"","family":"Li","given":"Zhihao","non-dropping-particle":"","parse-names":false,"suffix":""},{"dropping-particle":"","family":"Wang","given":"Qianqian","non-dropping-particle":"","parse-names":false,"suffix":""},{"dropping-particle":"","family":"Wang","given":"Chao","non-dropping-particle":"","parse-names":false,"suffix":""},{"dropping-particle":"","family":"Wang","given":"Yucai","non-dropping-particle":"","parse-names":false,"suffix":""},{"dropping-particle":"","family":"Chiu","given":"Sandra","non-dropping-particle":"","parse-names":false,"suffix":""}],"container-title":"Antiviral Research","id":"ITEM-1","issued":{"date-parts":[["2024","10","1"]]},"page":"105974","publisher":"Elsevier","title":"An mpox quadrivalent mRNA vaccine protects mice from lethal vaccinia virus challenge","type":"article-journal","volume":"230"},"uris":["http://www.mendeley.com/documents/?uuid=40d34215-f243-3dae-b3ce-384e534688eb"]}],"mendeley":{"formattedCitation":"(Li et al., 2024a)","manualFormatting":"(2024a)","plainTextFormattedCitation":"(Li et al., 2024a)","previouslyFormattedCitation":"(Li et al., 2024a)"},"properties":{"noteIndex":0},"schema":"https://github.com/citation-style-language/schema/raw/master/csl-citation.json"}</w:instrText>
            </w:r>
            <w:r w:rsidRPr="009D0C5A">
              <w:rPr>
                <w:rFonts w:ascii="Times New Roman" w:hAnsi="Times New Roman" w:cs="Times New Roman"/>
                <w:sz w:val="18"/>
                <w:szCs w:val="18"/>
                <w:lang w:val="en-US"/>
              </w:rPr>
              <w:fldChar w:fldCharType="separate"/>
            </w:r>
            <w:r w:rsidRPr="009D0C5A">
              <w:rPr>
                <w:rFonts w:ascii="Times New Roman" w:hAnsi="Times New Roman" w:cs="Times New Roman"/>
                <w:noProof/>
                <w:sz w:val="18"/>
                <w:szCs w:val="18"/>
                <w:lang w:val="en-US"/>
              </w:rPr>
              <w:t>(2024</w:t>
            </w:r>
            <w:r w:rsidR="009A1C53">
              <w:rPr>
                <w:rFonts w:ascii="Times New Roman" w:hAnsi="Times New Roman" w:cs="Times New Roman"/>
                <w:noProof/>
                <w:sz w:val="18"/>
                <w:szCs w:val="18"/>
                <w:lang w:val="en-US"/>
              </w:rPr>
              <w:t>a</w:t>
            </w:r>
            <w:r w:rsidRPr="009D0C5A">
              <w:rPr>
                <w:rFonts w:ascii="Times New Roman" w:hAnsi="Times New Roman" w:cs="Times New Roman"/>
                <w:noProof/>
                <w:sz w:val="18"/>
                <w:szCs w:val="18"/>
                <w:lang w:val="en-US"/>
              </w:rPr>
              <w:t>)</w:t>
            </w:r>
            <w:r w:rsidRPr="009D0C5A">
              <w:rPr>
                <w:rFonts w:ascii="Times New Roman" w:hAnsi="Times New Roman" w:cs="Times New Roman"/>
                <w:sz w:val="18"/>
                <w:szCs w:val="18"/>
                <w:lang w:val="en-US"/>
              </w:rPr>
              <w:fldChar w:fldCharType="end"/>
            </w:r>
          </w:p>
        </w:tc>
        <w:tc>
          <w:tcPr>
            <w:tcW w:w="1985" w:type="dxa"/>
            <w:vAlign w:val="center"/>
          </w:tcPr>
          <w:p w14:paraId="39CDEBFF"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Doses of 1 μg, 5 μg, or 20 μg</w:t>
            </w:r>
          </w:p>
          <w:p w14:paraId="2BE3704D"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rime: Day 0</w:t>
            </w:r>
          </w:p>
          <w:p w14:paraId="4F580B92"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Boost: Day 14</w:t>
            </w:r>
          </w:p>
          <w:p w14:paraId="7FC0B275"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Challenge: Day 280</w:t>
            </w:r>
          </w:p>
        </w:tc>
        <w:tc>
          <w:tcPr>
            <w:tcW w:w="1276" w:type="dxa"/>
            <w:vAlign w:val="center"/>
          </w:tcPr>
          <w:p w14:paraId="1E8B2B37"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PBS or empty LNPs</w:t>
            </w:r>
          </w:p>
        </w:tc>
        <w:tc>
          <w:tcPr>
            <w:tcW w:w="1559" w:type="dxa"/>
            <w:vAlign w:val="center"/>
          </w:tcPr>
          <w:p w14:paraId="5C05A86F"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VACV TT: 5×10</w:t>
            </w:r>
            <w:r w:rsidRPr="009D0C5A">
              <w:rPr>
                <w:rFonts w:ascii="Times New Roman" w:hAnsi="Times New Roman" w:cs="Times New Roman"/>
                <w:sz w:val="18"/>
                <w:szCs w:val="18"/>
                <w:vertAlign w:val="superscript"/>
                <w:lang w:val="en-US"/>
              </w:rPr>
              <w:t>6</w:t>
            </w:r>
            <w:r w:rsidRPr="009D0C5A">
              <w:rPr>
                <w:rFonts w:ascii="Times New Roman" w:hAnsi="Times New Roman" w:cs="Times New Roman"/>
                <w:sz w:val="18"/>
                <w:szCs w:val="18"/>
                <w:lang w:val="en-US"/>
              </w:rPr>
              <w:t xml:space="preserve"> PFU (intranasally)</w:t>
            </w:r>
          </w:p>
        </w:tc>
        <w:tc>
          <w:tcPr>
            <w:tcW w:w="1134" w:type="dxa"/>
            <w:vAlign w:val="center"/>
          </w:tcPr>
          <w:p w14:paraId="601B80CA"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21 days</w:t>
            </w:r>
          </w:p>
        </w:tc>
        <w:tc>
          <w:tcPr>
            <w:tcW w:w="1984" w:type="dxa"/>
            <w:vAlign w:val="center"/>
          </w:tcPr>
          <w:p w14:paraId="1A28B6C0" w14:textId="77777777" w:rsidR="0004080E" w:rsidRPr="009D0C5A" w:rsidRDefault="0004080E" w:rsidP="0012619B">
            <w:pPr>
              <w:rPr>
                <w:rFonts w:ascii="Times New Roman" w:hAnsi="Times New Roman" w:cs="Times New Roman"/>
                <w:sz w:val="18"/>
                <w:szCs w:val="18"/>
                <w:lang w:val="en-US"/>
              </w:rPr>
            </w:pPr>
            <w:r w:rsidRPr="009D0C5A">
              <w:rPr>
                <w:rFonts w:ascii="Times New Roman" w:hAnsi="Times New Roman" w:cs="Times New Roman"/>
                <w:sz w:val="18"/>
                <w:szCs w:val="18"/>
                <w:lang w:val="en-US"/>
              </w:rPr>
              <w:t>All mice vaccinated with MPXV-1103 (1 μg, 5 μg, or 20 μg) survived the viral challenge, while all the PBS-treated and empty LNP-treated controls died.</w:t>
            </w:r>
          </w:p>
        </w:tc>
      </w:tr>
    </w:tbl>
    <w:bookmarkEnd w:id="0"/>
    <w:p w14:paraId="08EAEA22" w14:textId="6151C510" w:rsidR="00EA7DCE" w:rsidRPr="003C3E36" w:rsidRDefault="00EA7DCE" w:rsidP="00EA7DCE">
      <w:pPr>
        <w:spacing w:line="276" w:lineRule="auto"/>
        <w:jc w:val="both"/>
        <w:rPr>
          <w:rFonts w:ascii="Times New Roman" w:hAnsi="Times New Roman" w:cs="Times New Roman"/>
          <w:sz w:val="24"/>
          <w:szCs w:val="24"/>
          <w:lang w:val="en-US"/>
        </w:rPr>
        <w:sectPr w:rsidR="00EA7DCE" w:rsidRPr="003C3E36" w:rsidSect="00EA7DCE">
          <w:footerReference w:type="default" r:id="rId7"/>
          <w:pgSz w:w="15840" w:h="12240" w:orient="landscape"/>
          <w:pgMar w:top="1701" w:right="1418" w:bottom="1701" w:left="1418" w:header="709" w:footer="709" w:gutter="0"/>
          <w:cols w:space="708"/>
          <w:docGrid w:linePitch="360"/>
        </w:sectPr>
      </w:pPr>
      <w:r w:rsidRPr="009D0C5A">
        <w:rPr>
          <w:rFonts w:ascii="Times New Roman" w:hAnsi="Times New Roman" w:cs="Times New Roman"/>
          <w:sz w:val="24"/>
          <w:szCs w:val="24"/>
          <w:lang w:val="en-US"/>
        </w:rPr>
        <w:t>*Data  inferred from weight loss cur</w:t>
      </w:r>
      <w:r>
        <w:rPr>
          <w:rFonts w:ascii="Times New Roman" w:hAnsi="Times New Roman" w:cs="Times New Roman"/>
          <w:sz w:val="24"/>
          <w:szCs w:val="24"/>
          <w:lang w:val="en-US"/>
        </w:rPr>
        <w:t>ves</w:t>
      </w:r>
      <w:r w:rsidR="00D37407">
        <w:rPr>
          <w:rFonts w:ascii="Times New Roman" w:hAnsi="Times New Roman" w:cs="Times New Roman"/>
          <w:sz w:val="24"/>
          <w:szCs w:val="24"/>
          <w:lang w:val="en-US"/>
        </w:rPr>
        <w:t>.</w:t>
      </w:r>
    </w:p>
    <w:p w14:paraId="48066909" w14:textId="742DF337" w:rsidR="001A1481" w:rsidRDefault="003E2AC1" w:rsidP="00D11475">
      <w:pPr>
        <w:ind w:left="-454" w:right="-340"/>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SUPPLEMENTARY TABLE</w:t>
      </w:r>
      <w:r w:rsidR="003978D9" w:rsidRPr="00D63173">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S</w:t>
      </w:r>
      <w:r w:rsidR="0004080E">
        <w:rPr>
          <w:rFonts w:ascii="Times New Roman" w:hAnsi="Times New Roman" w:cs="Times New Roman"/>
          <w:b/>
          <w:bCs/>
          <w:sz w:val="24"/>
          <w:szCs w:val="24"/>
          <w:lang w:val="en-US"/>
        </w:rPr>
        <w:t>3</w:t>
      </w:r>
      <w:r>
        <w:rPr>
          <w:rFonts w:ascii="Times New Roman" w:hAnsi="Times New Roman" w:cs="Times New Roman"/>
          <w:b/>
          <w:bCs/>
          <w:sz w:val="24"/>
          <w:szCs w:val="24"/>
          <w:lang w:val="en-US"/>
        </w:rPr>
        <w:t xml:space="preserve"> </w:t>
      </w:r>
      <w:r w:rsidR="003978D9">
        <w:rPr>
          <w:rFonts w:ascii="Times New Roman" w:hAnsi="Times New Roman" w:cs="Times New Roman"/>
          <w:b/>
          <w:bCs/>
          <w:sz w:val="24"/>
          <w:szCs w:val="24"/>
          <w:lang w:val="en-US"/>
        </w:rPr>
        <w:t xml:space="preserve">Bioinformatic studies </w:t>
      </w:r>
      <w:r w:rsidR="00A518ED">
        <w:rPr>
          <w:rFonts w:ascii="Times New Roman" w:hAnsi="Times New Roman" w:cs="Times New Roman"/>
          <w:b/>
          <w:bCs/>
          <w:sz w:val="24"/>
          <w:szCs w:val="24"/>
          <w:lang w:val="en-US"/>
        </w:rPr>
        <w:t xml:space="preserve">and patents </w:t>
      </w:r>
      <w:r w:rsidR="003978D9">
        <w:rPr>
          <w:rFonts w:ascii="Times New Roman" w:hAnsi="Times New Roman" w:cs="Times New Roman"/>
          <w:b/>
          <w:bCs/>
          <w:sz w:val="24"/>
          <w:szCs w:val="24"/>
          <w:lang w:val="en-US"/>
        </w:rPr>
        <w:t>on MPXV vaccine development without experimental validation in animal models</w:t>
      </w:r>
      <w:r w:rsidR="000F57EE">
        <w:rPr>
          <w:rFonts w:ascii="Times New Roman" w:hAnsi="Times New Roman" w:cs="Times New Roman"/>
          <w:b/>
          <w:bCs/>
          <w:sz w:val="24"/>
          <w:szCs w:val="24"/>
          <w:lang w:val="en-US"/>
        </w:rPr>
        <w:t xml:space="preserve"> identified </w:t>
      </w:r>
      <w:r w:rsidR="000F57EE" w:rsidRPr="000F57EE">
        <w:rPr>
          <w:rFonts w:ascii="Times New Roman" w:hAnsi="Times New Roman" w:cs="Times New Roman"/>
          <w:b/>
          <w:bCs/>
          <w:sz w:val="24"/>
          <w:szCs w:val="24"/>
          <w:lang w:val="en-US"/>
        </w:rPr>
        <w:t xml:space="preserve">through </w:t>
      </w:r>
      <w:r w:rsidR="000F57EE">
        <w:rPr>
          <w:rFonts w:ascii="Times New Roman" w:hAnsi="Times New Roman" w:cs="Times New Roman"/>
          <w:b/>
          <w:bCs/>
          <w:sz w:val="24"/>
          <w:szCs w:val="24"/>
          <w:lang w:val="en-US"/>
        </w:rPr>
        <w:t>the search strategy</w:t>
      </w:r>
      <w:r>
        <w:rPr>
          <w:rFonts w:ascii="Times New Roman" w:hAnsi="Times New Roman" w:cs="Times New Roman"/>
          <w:b/>
          <w:bCs/>
          <w:sz w:val="24"/>
          <w:szCs w:val="24"/>
          <w:lang w:val="en-US"/>
        </w:rPr>
        <w:t>.</w:t>
      </w:r>
    </w:p>
    <w:tbl>
      <w:tblPr>
        <w:tblW w:w="1389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268"/>
        <w:gridCol w:w="1271"/>
        <w:gridCol w:w="1848"/>
        <w:gridCol w:w="1843"/>
        <w:gridCol w:w="6662"/>
      </w:tblGrid>
      <w:tr w:rsidR="00586C5C" w:rsidRPr="00221409" w14:paraId="21BAAD63" w14:textId="77777777" w:rsidTr="00586C5C">
        <w:trPr>
          <w:trHeight w:val="290"/>
          <w:jc w:val="center"/>
        </w:trPr>
        <w:tc>
          <w:tcPr>
            <w:tcW w:w="2268" w:type="dxa"/>
            <w:shd w:val="clear" w:color="auto" w:fill="747474" w:themeFill="background2" w:themeFillShade="80"/>
            <w:vAlign w:val="center"/>
            <w:hideMark/>
          </w:tcPr>
          <w:p w14:paraId="6799FC9F" w14:textId="193EEEFB" w:rsidR="00586C5C" w:rsidRPr="00221409" w:rsidRDefault="00586C5C" w:rsidP="005956D4">
            <w:pPr>
              <w:spacing w:after="0" w:line="240" w:lineRule="auto"/>
              <w:rPr>
                <w:rFonts w:ascii="Times New Roman" w:eastAsia="Times New Roman" w:hAnsi="Times New Roman" w:cs="Times New Roman"/>
                <w:color w:val="FFFFFF" w:themeColor="background1"/>
                <w:kern w:val="0"/>
                <w:sz w:val="20"/>
                <w:szCs w:val="20"/>
                <w:lang w:val="en-US" w:eastAsia="es-MX"/>
                <w14:ligatures w14:val="none"/>
              </w:rPr>
            </w:pPr>
            <w:r w:rsidRPr="00221409">
              <w:rPr>
                <w:rFonts w:ascii="Times New Roman" w:eastAsia="Times New Roman" w:hAnsi="Times New Roman" w:cs="Times New Roman"/>
                <w:color w:val="FFFFFF" w:themeColor="background1"/>
                <w:kern w:val="0"/>
                <w:sz w:val="20"/>
                <w:szCs w:val="20"/>
                <w:lang w:val="en-US" w:eastAsia="es-MX"/>
                <w14:ligatures w14:val="none"/>
              </w:rPr>
              <w:t>Article title</w:t>
            </w:r>
          </w:p>
        </w:tc>
        <w:tc>
          <w:tcPr>
            <w:tcW w:w="1271" w:type="dxa"/>
            <w:shd w:val="clear" w:color="auto" w:fill="747474" w:themeFill="background2" w:themeFillShade="80"/>
            <w:vAlign w:val="center"/>
          </w:tcPr>
          <w:p w14:paraId="27009971" w14:textId="200A9815" w:rsidR="00586C5C" w:rsidRPr="00221409" w:rsidRDefault="00586C5C" w:rsidP="005956D4">
            <w:pPr>
              <w:spacing w:after="0" w:line="240" w:lineRule="auto"/>
              <w:rPr>
                <w:rFonts w:ascii="Times New Roman" w:eastAsia="Times New Roman" w:hAnsi="Times New Roman" w:cs="Times New Roman"/>
                <w:color w:val="FFFFFF" w:themeColor="background1"/>
                <w:kern w:val="0"/>
                <w:sz w:val="20"/>
                <w:szCs w:val="20"/>
                <w:lang w:val="en-US" w:eastAsia="es-MX"/>
                <w14:ligatures w14:val="none"/>
              </w:rPr>
            </w:pPr>
            <w:r w:rsidRPr="00221409">
              <w:rPr>
                <w:rFonts w:ascii="Times New Roman" w:eastAsia="Times New Roman" w:hAnsi="Times New Roman" w:cs="Times New Roman"/>
                <w:color w:val="FFFFFF" w:themeColor="background1"/>
                <w:kern w:val="0"/>
                <w:sz w:val="20"/>
                <w:szCs w:val="20"/>
                <w:lang w:val="en-US" w:eastAsia="es-MX"/>
                <w14:ligatures w14:val="none"/>
              </w:rPr>
              <w:t>Authors and year</w:t>
            </w:r>
          </w:p>
        </w:tc>
        <w:tc>
          <w:tcPr>
            <w:tcW w:w="1848" w:type="dxa"/>
            <w:shd w:val="clear" w:color="auto" w:fill="747474" w:themeFill="background2" w:themeFillShade="80"/>
            <w:vAlign w:val="center"/>
            <w:hideMark/>
          </w:tcPr>
          <w:p w14:paraId="7556AC42" w14:textId="003F01ED" w:rsidR="00586C5C" w:rsidRPr="00221409" w:rsidRDefault="00586C5C" w:rsidP="005956D4">
            <w:pPr>
              <w:spacing w:after="0" w:line="240" w:lineRule="auto"/>
              <w:rPr>
                <w:rFonts w:ascii="Times New Roman" w:eastAsia="Times New Roman" w:hAnsi="Times New Roman" w:cs="Times New Roman"/>
                <w:color w:val="FFFFFF" w:themeColor="background1"/>
                <w:kern w:val="0"/>
                <w:sz w:val="20"/>
                <w:szCs w:val="20"/>
                <w:lang w:val="en-US" w:eastAsia="es-MX"/>
                <w14:ligatures w14:val="none"/>
              </w:rPr>
            </w:pPr>
            <w:r w:rsidRPr="00221409">
              <w:rPr>
                <w:rFonts w:ascii="Times New Roman" w:eastAsia="Times New Roman" w:hAnsi="Times New Roman" w:cs="Times New Roman"/>
                <w:color w:val="FFFFFF" w:themeColor="background1"/>
                <w:kern w:val="0"/>
                <w:sz w:val="20"/>
                <w:szCs w:val="20"/>
                <w:lang w:val="en-US" w:eastAsia="es-MX"/>
                <w14:ligatures w14:val="none"/>
              </w:rPr>
              <w:t>Source title</w:t>
            </w:r>
          </w:p>
        </w:tc>
        <w:tc>
          <w:tcPr>
            <w:tcW w:w="1843" w:type="dxa"/>
            <w:shd w:val="clear" w:color="auto" w:fill="747474" w:themeFill="background2" w:themeFillShade="80"/>
            <w:vAlign w:val="center"/>
            <w:hideMark/>
          </w:tcPr>
          <w:p w14:paraId="191B62A7" w14:textId="77777777" w:rsidR="00586C5C" w:rsidRPr="00221409" w:rsidRDefault="00586C5C" w:rsidP="005956D4">
            <w:pPr>
              <w:spacing w:after="0" w:line="240" w:lineRule="auto"/>
              <w:rPr>
                <w:rFonts w:ascii="Times New Roman" w:eastAsia="Times New Roman" w:hAnsi="Times New Roman" w:cs="Times New Roman"/>
                <w:color w:val="FFFFFF" w:themeColor="background1"/>
                <w:kern w:val="0"/>
                <w:sz w:val="20"/>
                <w:szCs w:val="20"/>
                <w:lang w:val="en-US" w:eastAsia="es-MX"/>
                <w14:ligatures w14:val="none"/>
              </w:rPr>
            </w:pPr>
            <w:r w:rsidRPr="00221409">
              <w:rPr>
                <w:rFonts w:ascii="Times New Roman" w:eastAsia="Times New Roman" w:hAnsi="Times New Roman" w:cs="Times New Roman"/>
                <w:color w:val="FFFFFF" w:themeColor="background1"/>
                <w:kern w:val="0"/>
                <w:sz w:val="20"/>
                <w:szCs w:val="20"/>
                <w:lang w:val="en-US" w:eastAsia="es-MX"/>
                <w14:ligatures w14:val="none"/>
              </w:rPr>
              <w:t>DOI</w:t>
            </w:r>
          </w:p>
        </w:tc>
        <w:tc>
          <w:tcPr>
            <w:tcW w:w="6662" w:type="dxa"/>
            <w:shd w:val="clear" w:color="auto" w:fill="747474" w:themeFill="background2" w:themeFillShade="80"/>
            <w:vAlign w:val="center"/>
            <w:hideMark/>
          </w:tcPr>
          <w:p w14:paraId="4AA4721D" w14:textId="77777777" w:rsidR="00586C5C" w:rsidRPr="00221409" w:rsidRDefault="00586C5C" w:rsidP="005956D4">
            <w:pPr>
              <w:spacing w:after="0" w:line="240" w:lineRule="auto"/>
              <w:rPr>
                <w:rFonts w:ascii="Times New Roman" w:eastAsia="Times New Roman" w:hAnsi="Times New Roman" w:cs="Times New Roman"/>
                <w:color w:val="FFFFFF" w:themeColor="background1"/>
                <w:kern w:val="0"/>
                <w:sz w:val="20"/>
                <w:szCs w:val="20"/>
                <w:lang w:val="en-US" w:eastAsia="es-MX"/>
                <w14:ligatures w14:val="none"/>
              </w:rPr>
            </w:pPr>
            <w:r w:rsidRPr="00221409">
              <w:rPr>
                <w:rFonts w:ascii="Times New Roman" w:eastAsia="Times New Roman" w:hAnsi="Times New Roman" w:cs="Times New Roman"/>
                <w:color w:val="FFFFFF" w:themeColor="background1"/>
                <w:kern w:val="0"/>
                <w:sz w:val="20"/>
                <w:szCs w:val="20"/>
                <w:lang w:val="en-US" w:eastAsia="es-MX"/>
                <w14:ligatures w14:val="none"/>
              </w:rPr>
              <w:t>Abstract</w:t>
            </w:r>
          </w:p>
        </w:tc>
      </w:tr>
      <w:tr w:rsidR="00586C5C" w:rsidRPr="0004080E" w14:paraId="65A71A92" w14:textId="77777777" w:rsidTr="00586C5C">
        <w:trPr>
          <w:trHeight w:val="2340"/>
          <w:jc w:val="center"/>
        </w:trPr>
        <w:tc>
          <w:tcPr>
            <w:tcW w:w="2268" w:type="dxa"/>
            <w:shd w:val="clear" w:color="auto" w:fill="auto"/>
            <w:vAlign w:val="center"/>
            <w:hideMark/>
          </w:tcPr>
          <w:p w14:paraId="119A6331"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Multi-Epitope-Based Vaccine Candidate for Monkeypox: An In Silico Approach</w:t>
            </w:r>
          </w:p>
        </w:tc>
        <w:tc>
          <w:tcPr>
            <w:tcW w:w="1271" w:type="dxa"/>
            <w:vAlign w:val="center"/>
          </w:tcPr>
          <w:p w14:paraId="1809A668" w14:textId="672311FF" w:rsidR="00586C5C" w:rsidRPr="00AE531C" w:rsidRDefault="00586C5C" w:rsidP="005956D4">
            <w:pPr>
              <w:spacing w:after="0" w:line="240" w:lineRule="auto"/>
              <w:rPr>
                <w:rFonts w:ascii="Times New Roman" w:eastAsia="Times New Roman" w:hAnsi="Times New Roman" w:cs="Times New Roman"/>
                <w:color w:val="000000"/>
                <w:kern w:val="0"/>
                <w:sz w:val="18"/>
                <w:szCs w:val="18"/>
                <w:lang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sidRPr="00221409">
              <w:rPr>
                <w:rFonts w:ascii="Times New Roman" w:eastAsia="Times New Roman" w:hAnsi="Times New Roman" w:cs="Times New Roman"/>
                <w:color w:val="000000"/>
                <w:kern w:val="0"/>
                <w:sz w:val="18"/>
                <w:szCs w:val="18"/>
                <w:lang w:val="en-US" w:eastAsia="es-MX"/>
                <w14:ligatures w14:val="none"/>
              </w:rPr>
              <w:instrText>ADDIN CSL_CITATION {"citationItems":[{"id":"ITEM-1","itemData":{"DOI":"10.3390/vaccines10091564","ISSN":"2076393X","abstract":"Currently, there are limited treatment options available for the monkeypox disease. We used a computational strategy to design a specific antigenic vaccine against pathogens. After using various immunoinformatic tools and filters, cytotoxic T-cell lymphocyte (CTL)-, helper T-cell lymphocyte (HTL)-, and interferon gamma (IFN-</w:instrText>
            </w:r>
            <w:r w:rsidR="00221409">
              <w:rPr>
                <w:rFonts w:ascii="Times New Roman" w:eastAsia="Times New Roman" w:hAnsi="Times New Roman" w:cs="Times New Roman"/>
                <w:color w:val="000000"/>
                <w:kern w:val="0"/>
                <w:sz w:val="18"/>
                <w:szCs w:val="18"/>
                <w:lang w:eastAsia="es-MX"/>
                <w14:ligatures w14:val="none"/>
              </w:rPr>
              <w:instrText>γ</w:instrText>
            </w:r>
            <w:r w:rsidR="00221409" w:rsidRPr="00221409">
              <w:rPr>
                <w:rFonts w:ascii="Times New Roman" w:eastAsia="Times New Roman" w:hAnsi="Times New Roman" w:cs="Times New Roman"/>
                <w:color w:val="000000"/>
                <w:kern w:val="0"/>
                <w:sz w:val="18"/>
                <w:szCs w:val="18"/>
                <w:lang w:val="en-US" w:eastAsia="es-MX"/>
                <w14:ligatures w14:val="none"/>
              </w:rPr>
              <w:instrText>)-inducing epitopes, which comprised the vaccine, in addition to other parameters, such as antigenic and allergic profiles, were assessed to confirm the safety of the vaccine. However, vaccine interaction and stability with Toll-like receptors (TLRs) were assessed by dynamic simulation methods, and it was found that the constructed vaccine was stable. In addition, C-IMMSIM tools were used to determi</w:instrText>
            </w:r>
            <w:r w:rsidR="00221409">
              <w:rPr>
                <w:rFonts w:ascii="Times New Roman" w:eastAsia="Times New Roman" w:hAnsi="Times New Roman" w:cs="Times New Roman"/>
                <w:color w:val="000000"/>
                <w:kern w:val="0"/>
                <w:sz w:val="18"/>
                <w:szCs w:val="18"/>
                <w:lang w:eastAsia="es-MX"/>
                <w14:ligatures w14:val="none"/>
              </w:rPr>
              <w:instrText>ne the immune-response-triggering capabilities of the vaccine. These immunoinformatic findings reveal that constructed vaccine candidates may be capable of triggering an efficient immune response for monkeypox viral infections. However, experimental evaluation is required to verify the safety and immunogenic profile of constructed vaccines.","author":[{"dropping-particle":"","family":"Abdi","given":"Sayed Aliul Hasan","non-dropping-particle":"","parse-names":false,"suffix":""},{"dropping-particle":"","family":"Ali","given":"Amena","non-dropping-particle":"","parse-names":false,"suffix":""},{"dropping-particle":"","family":"Sayed","given":"Shabihul Fatma","non-dropping-particle":"","parse-names":false,"suffix":""},{"dropping-particle":"","family":"Abutahir","given":"","non-dropping-particle":"","parse-names":false,"suffix":""},{"dropping-particle":"","family":"Ali","given":"Abuzer","non-dropping-particle":"","parse-names":false,"suffix":""},{"dropping-particle":"","family":"Alam","given":"Prawez","non-dropping-particle":"","parse-names":false,"suffix":""}],"container-title":"Vaccines","id":"ITEM-1","issue":"9","issued":{"date-parts":[["2022","9","1"]]},"page":"1564","publisher":"MDPI","title":"Multi-Epitope-Based Vaccine Candidate for Monkeypox: An In Silico Approach","type":"article-journal","volume":"10"},"uris":["http://www.mendeley.com/documents/?uuid=b68d6d01-fa86-3245-90f0-7211ea9edd06"]}],"mendeley":{"formattedCitation":"(Abdi et al., 2022)","plainTextFormattedCitation":"(Abdi et al., 2022)","previouslyFormattedCitation":"(Abdi et al., 2022)"},"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AE531C">
              <w:rPr>
                <w:rFonts w:ascii="Times New Roman" w:eastAsia="Times New Roman" w:hAnsi="Times New Roman" w:cs="Times New Roman"/>
                <w:noProof/>
                <w:color w:val="000000"/>
                <w:kern w:val="0"/>
                <w:sz w:val="18"/>
                <w:szCs w:val="18"/>
                <w:lang w:eastAsia="es-MX"/>
                <w14:ligatures w14:val="none"/>
              </w:rPr>
              <w:t>(Abdi et al., 2022)</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18C86781"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eastAsia="es-MX"/>
                <w14:ligatures w14:val="none"/>
              </w:rPr>
            </w:pPr>
            <w:r w:rsidRPr="000F57EE">
              <w:rPr>
                <w:rFonts w:ascii="Times New Roman" w:eastAsia="Times New Roman" w:hAnsi="Times New Roman" w:cs="Times New Roman"/>
                <w:color w:val="000000"/>
                <w:kern w:val="0"/>
                <w:sz w:val="18"/>
                <w:szCs w:val="18"/>
                <w:lang w:eastAsia="es-MX"/>
                <w14:ligatures w14:val="none"/>
              </w:rPr>
              <w:t>Vaccines</w:t>
            </w:r>
          </w:p>
        </w:tc>
        <w:tc>
          <w:tcPr>
            <w:tcW w:w="1843" w:type="dxa"/>
            <w:shd w:val="clear" w:color="auto" w:fill="auto"/>
            <w:vAlign w:val="center"/>
            <w:hideMark/>
          </w:tcPr>
          <w:p w14:paraId="5B3791E9"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eastAsia="es-MX"/>
                <w14:ligatures w14:val="none"/>
              </w:rPr>
            </w:pPr>
            <w:r w:rsidRPr="000F57EE">
              <w:rPr>
                <w:rFonts w:ascii="Times New Roman" w:eastAsia="Times New Roman" w:hAnsi="Times New Roman" w:cs="Times New Roman"/>
                <w:color w:val="000000"/>
                <w:kern w:val="0"/>
                <w:sz w:val="18"/>
                <w:szCs w:val="18"/>
                <w:lang w:eastAsia="es-MX"/>
                <w14:ligatures w14:val="none"/>
              </w:rPr>
              <w:t>10.3390/vaccines10091564</w:t>
            </w:r>
          </w:p>
        </w:tc>
        <w:tc>
          <w:tcPr>
            <w:tcW w:w="6662" w:type="dxa"/>
            <w:shd w:val="clear" w:color="auto" w:fill="auto"/>
            <w:vAlign w:val="center"/>
            <w:hideMark/>
          </w:tcPr>
          <w:p w14:paraId="7DE56D82" w14:textId="3819F2B6"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Currently, there are limited treatment options available for the monkeypox disease. We used a computational strategy to design a specific antigenic vaccine against pathogens. After using various immunoinformatic tools and filters, cytotoxic T-cell lymphocyte (CTL)-, helper T-cell lymphocyte (HTL)-, and interferon gamma (IFN-</w:t>
            </w:r>
            <w:r w:rsidRPr="000F57EE">
              <w:rPr>
                <w:rFonts w:ascii="Times New Roman" w:eastAsia="Times New Roman" w:hAnsi="Times New Roman" w:cs="Times New Roman"/>
                <w:color w:val="000000"/>
                <w:kern w:val="0"/>
                <w:sz w:val="18"/>
                <w:szCs w:val="18"/>
                <w:lang w:eastAsia="es-MX"/>
                <w14:ligatures w14:val="none"/>
              </w:rPr>
              <w:t>γ</w:t>
            </w:r>
            <w:r w:rsidRPr="000F57EE">
              <w:rPr>
                <w:rFonts w:ascii="Times New Roman" w:eastAsia="Times New Roman" w:hAnsi="Times New Roman" w:cs="Times New Roman"/>
                <w:color w:val="000000"/>
                <w:kern w:val="0"/>
                <w:sz w:val="18"/>
                <w:szCs w:val="18"/>
                <w:lang w:val="en-US" w:eastAsia="es-MX"/>
                <w14:ligatures w14:val="none"/>
              </w:rPr>
              <w:t>)-inducing epitopes, which comprised the vaccine, in addition to other parameters, such as antigenic and allergic profiles, were assessed to confirm the safety of the vaccine. However, vaccine interaction and stability with Toll-like receptors (TLRs) were assessed by dynamic simulation methods, and it was found that the constructed vaccine was stable. In addition, C-IMMSIM tools were used to determine the immune-response-triggering capabilities of the vaccine. These immunoinformatic findings reveal that constructed vaccine candidates may be capable of triggering an efficient immune response for monkeypox viral infections. However, experimental evaluation is required to verify the safety and immunogenic profile of constructed vaccines.</w:t>
            </w:r>
          </w:p>
        </w:tc>
      </w:tr>
      <w:tr w:rsidR="00586C5C" w:rsidRPr="0004080E" w14:paraId="53EF368F" w14:textId="77777777" w:rsidTr="00586C5C">
        <w:trPr>
          <w:trHeight w:val="4160"/>
          <w:jc w:val="center"/>
        </w:trPr>
        <w:tc>
          <w:tcPr>
            <w:tcW w:w="2268" w:type="dxa"/>
            <w:shd w:val="clear" w:color="auto" w:fill="auto"/>
            <w:vAlign w:val="center"/>
            <w:hideMark/>
          </w:tcPr>
          <w:p w14:paraId="56B3471A"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Immunoinformatic-based design of immune-boosting multiepitope subunit vaccines against monkeypox virus and validation through molecular dynamics and immune simulation</w:t>
            </w:r>
          </w:p>
        </w:tc>
        <w:tc>
          <w:tcPr>
            <w:tcW w:w="1271" w:type="dxa"/>
            <w:vAlign w:val="center"/>
          </w:tcPr>
          <w:p w14:paraId="0495FFA3" w14:textId="4303718D" w:rsidR="00586C5C" w:rsidRPr="00586C5C"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eastAsia="es-MX"/>
                <w14:ligatures w14:val="none"/>
              </w:rPr>
              <w:instrText>ADDIN CSL_CITATION {"citationItems":[{"id":"ITEM-1","itemData":{"DOI":"10.3389/fimmu.2022.1042997","ISSN":"16643224","PMID":"36311718","abstract":"Monkeypox virus is the causative agent of monkeypox disease, belonging to an orthopoxvirus genus, with a disease pattern similar to that of smallpox. The number of monkeypox cases have robustly increased recently in several countries around the world, potentially causing an international threat. Therefore, serious measures are indispensable to be taken to mitigate the spread of the disease and hence, under these circumstances, vaccination is the best choice to neutralize the monkeypox virus. In the current study, we used immunoinformatic approaches to target the L1R, B5R, and A33R proteins of the monkeypox virus to screen for immunogenic cytotoxic T-lymphocyte (CTL), helper T-lymphocyte (HTL), and B-cell epitopes to construct multiepitope subunit vaccines. Various online tools predicted the best epitope from immunogenic targets (L1R, B5R, and A33R) of monkeypox virus. The predicted epitopes were joined together by different linkers and subjected to 3D structure prediction. Molecular dynamics simulation analysis confirmed the proper folding of the modeled proteins. The strong binding of the constructed vaccines with human TLR-2 was verified by the molecular docking and determination of dissociation constant values. The GC content and codon adaptation index (CAI) values confirmed the high expression of the constructed vaccines in the pET-28a (+) expression vector. The immune response simulation data delineated that the injected vaccines robustly activated the immune system, triggering the production of high titers of IgG and IgM antibodies. In conclusion, this study provided a solid base of concept to develop dynamic and effective vaccines that contain several monkeypox virus-derived highly antigenic and nonallergenic peptides to control the current pandemic of monkeypox virus.","author":[{"dropping-particle":"","family":"Suleman","given":"Muhammad","non-d</w:instrText>
            </w:r>
            <w:r w:rsidR="00221409" w:rsidRPr="00221409">
              <w:rPr>
                <w:rFonts w:ascii="Times New Roman" w:eastAsia="Times New Roman" w:hAnsi="Times New Roman" w:cs="Times New Roman"/>
                <w:color w:val="000000"/>
                <w:kern w:val="0"/>
                <w:sz w:val="18"/>
                <w:szCs w:val="18"/>
                <w:lang w:val="en-US" w:eastAsia="es-MX"/>
                <w14:ligatures w14:val="none"/>
              </w:rPr>
              <w:instrText>ropping-particle":"","parse-names":false,"suffix":""},{"dropping-particle":"","family":"Rashid","given":"Farooq","non-dropping-particle":"","parse-names":false,"suffix":""},{"dropping-particle":"","family":"Ali","given":"Shahid","non-dropping-particle":"","parse-names":false,"suffix":""},{"dropping-particle":"","family":"Sher","given":"Hassan","non-dropping-particle":"","parse-names":false,"suffix":""},{"dropping-particle":"","family":"Luo","given":"Sisi","non-dropping-particle":"","parse-names":false,"suffix":""},{"dropping-particle":"","family":"Xie","given":"Liji","non-dropping-particle":"","parse-names":false,"suffix":""},{"dropping-particle":"","family":"Xie","given":"Zhixun","non-dropping-particle":"","parse-names":false,"suffix":""}],"container-title":"Frontiers in Immunology","id":"ITEM-1","issued":{"date-parts":[["2022","10","13"]]},"page":"1042997","publisher":"Frontiers Media S.A.","title":"Immunoinformatic-based design of immune-boosting multiepitope subunit vaccines against monkeypox virus and validation through molecular dynamics and immune simulation","type":"article-journal","volume":"13"},"uris":["http://www.mendeley.com/documents/?uuid=0b994ea1-786c-3c41-be68-33abe2b4da75"]}],"mendeley":{"formattedCitation":"(Suleman et al., 2022)","plainTextFormattedCitation":"(Suleman et al., 2022)","previouslyFormattedCitation":"(Suleman et al., 2022)"},"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586C5C">
              <w:rPr>
                <w:rFonts w:ascii="Times New Roman" w:eastAsia="Times New Roman" w:hAnsi="Times New Roman" w:cs="Times New Roman"/>
                <w:noProof/>
                <w:color w:val="000000"/>
                <w:kern w:val="0"/>
                <w:sz w:val="18"/>
                <w:szCs w:val="18"/>
                <w:lang w:val="en-US" w:eastAsia="es-MX"/>
                <w14:ligatures w14:val="none"/>
              </w:rPr>
              <w:t>(Suleman et al., 2022)</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55C8AC44" w14:textId="77777777" w:rsidR="00586C5C" w:rsidRPr="00586C5C"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586C5C">
              <w:rPr>
                <w:rFonts w:ascii="Times New Roman" w:eastAsia="Times New Roman" w:hAnsi="Times New Roman" w:cs="Times New Roman"/>
                <w:color w:val="000000"/>
                <w:kern w:val="0"/>
                <w:sz w:val="18"/>
                <w:szCs w:val="18"/>
                <w:lang w:val="en-US" w:eastAsia="es-MX"/>
                <w14:ligatures w14:val="none"/>
              </w:rPr>
              <w:t>Frontiers in Immunology</w:t>
            </w:r>
          </w:p>
        </w:tc>
        <w:tc>
          <w:tcPr>
            <w:tcW w:w="1843" w:type="dxa"/>
            <w:shd w:val="clear" w:color="auto" w:fill="auto"/>
            <w:vAlign w:val="center"/>
            <w:hideMark/>
          </w:tcPr>
          <w:p w14:paraId="0E858AF7" w14:textId="77777777" w:rsidR="00586C5C" w:rsidRPr="00586C5C"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586C5C">
              <w:rPr>
                <w:rFonts w:ascii="Times New Roman" w:eastAsia="Times New Roman" w:hAnsi="Times New Roman" w:cs="Times New Roman"/>
                <w:color w:val="000000"/>
                <w:kern w:val="0"/>
                <w:sz w:val="18"/>
                <w:szCs w:val="18"/>
                <w:lang w:val="en-US" w:eastAsia="es-MX"/>
                <w14:ligatures w14:val="none"/>
              </w:rPr>
              <w:t>10.3389/fimmu.2022.1042997</w:t>
            </w:r>
          </w:p>
        </w:tc>
        <w:tc>
          <w:tcPr>
            <w:tcW w:w="6662" w:type="dxa"/>
            <w:shd w:val="clear" w:color="auto" w:fill="auto"/>
            <w:vAlign w:val="center"/>
            <w:hideMark/>
          </w:tcPr>
          <w:p w14:paraId="3430EC8A" w14:textId="77393E8D"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Monkeypox virus is the causative agent of monkeypox disease, belonging to an orthopoxvirus genus, with a disease pattern similar to that of smallpox. The number of monkeypox cases have robustly increased recently in several countries around the world, potentially causing an international threat. Therefore, serious measures are indispensable to be taken to mitigate the spread of the disease and hence, under these circumstances, vaccination is the best choice to neutralize the monkeypox virus. In the current study, we used immunoinformatic approaches to target the L1R, B5R, and A33R proteins of the monkeypox virus to screen for immunogenic cytotoxic T-lymphocyte (CTL), helper T-lymphocyte (HTL), and B-cell epitopes to construct multiepitope subunit vaccines. Various online tools predicted the best epitope from immunogenic targets (L1R, B5R, and A33R) of monkeypox virus. The predicted epitopes were joined together by different linkers and subjected to 3D structure prediction. Molecular dynamics simulation analysis confirmed the proper folding of the modeled proteins. The strong binding of the constructed vaccines with human TLR-2 was verified by the molecular docking and determination of dissociation constant values. The GC content and codon adaptation index (CAI) values confirmed the high expression of the constructed vaccines in the pET-28a (+) expression vector. The immune response simulation data delineated that the injected vaccines robustly activated the immune system, triggering the production of high titers of IgG and IgM antibodies. In conclusion, this study provided a solid base of concept to develop dynamic and effective vaccines that contain several monkeypox virus-derived highly antigenic and nonallergenic peptides to control the current pandemic of monkeypox virus.</w:t>
            </w:r>
          </w:p>
        </w:tc>
      </w:tr>
      <w:tr w:rsidR="00586C5C" w:rsidRPr="0004080E" w14:paraId="72459FE9" w14:textId="77777777" w:rsidTr="00586C5C">
        <w:trPr>
          <w:trHeight w:val="3640"/>
          <w:jc w:val="center"/>
        </w:trPr>
        <w:tc>
          <w:tcPr>
            <w:tcW w:w="2268" w:type="dxa"/>
            <w:shd w:val="clear" w:color="auto" w:fill="auto"/>
            <w:vAlign w:val="center"/>
            <w:hideMark/>
          </w:tcPr>
          <w:p w14:paraId="1B0CF048"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lastRenderedPageBreak/>
              <w:t>Designing, characterization, and immune stimulation of a novel multi-epitopic peptide-based potential vaccine candidate against monkeypox virus through screening its whole genome encoded proteins: An immunoinformatics approach</w:t>
            </w:r>
          </w:p>
        </w:tc>
        <w:tc>
          <w:tcPr>
            <w:tcW w:w="1271" w:type="dxa"/>
            <w:vAlign w:val="center"/>
          </w:tcPr>
          <w:p w14:paraId="14017CBE" w14:textId="1B0C0208" w:rsidR="00586C5C" w:rsidRPr="00586C5C"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val="en-US" w:eastAsia="es-MX"/>
                <w14:ligatures w14:val="none"/>
              </w:rPr>
              <w:instrText>ADDIN CSL_CITATION {"citationItems":[{"id":"ITEM-1","itemData":{"DOI":"10.1016/j.tmaid.2022.102481","ISSN":"18730442","PMID":"36265732","abstract":"Background: The current monkeypox virus (MPXV) spread in the non-epidemic regions raises global concern. Presently, the smallpox vaccine is used against monkeypox with several difficulties. Conversely, no next-generation vaccine is available against MPXV. Here, we proposed a novel multi-epitopic peptide-based in-silico potential vaccine candidate against the monkeypox virus. Methods: The multi-epitopic potential vaccine construct was developed from antigen screening through whole genome-encoded 176 proteins of MPXV. Afterward, ten common B and T cell epitopes (9-mer) having the highest antigenicity and high population coverage were chosen, and a vaccine construct was developed using peptide linkers. The vaccine was characterized through bioinformatics to understand antigenicity, non-allergenicity, physicochemical properties, and binding affinity to immune receptors (TLR4/MD2-complex). Finally, the immune system simulation of the vaccine was performed through immunoinformatics and machine learning approaches. Results: The highest antigenic epitopes were used to design the vaccine. The docked complex of the vaccine and TLR4/MD2 had shown significant free binding energy (−98.37 kcal/mol) with a definite binding affinity. Likewise, the eigenvalue (2.428517e-05) from NMA analysis of this docked complex reflects greater flexibility, adequate molecular motion, and reduced protein deformability, and it can provoke a robust immune response. Conclusions: The designed vaccine has shown the required effectiveness against MPXV without any side effects, a significant milestone against the neglected disease.","author":[{"dropping-particle":"","family":"Bhattacharya","given":"Manojit","non-dropping-particle":"","parse-names":false,"suffix":""},{"dropping-particle":"","family":"Chatterjee","given":"Srijan","non-dropping-particle":"","parse-names":false,"suffix":""},{"dropping-particle":"","family":"Nag","given":"Sagnik","non-dropping-particle":"","parse-names":false,"suffix":""},{"dropping-particle":"","family":"Dhama","given":"Kuldeep","non-dropping-particle":"","parse-names":false,"suffix":""},{"dropping-particle":"","family":"Chakraborty","given":"Chiranjib","non-dropping-particle":"","parse-names":false,"suffix":""}],"container-title":"Travel Medicine and Infectious Disease","id":"ITEM-1","issued":{"date-parts":[["2022","11","1"]]},"page":"102481","publisher":"Elsevier","title":"Designing, characterization, and immune stimulation of a novel multi-epitopic peptide-based potential vaccine candidate against monkeypox virus through screening its whole genome encoded proteins: An immunoinformatics approach","type":"article-journal","volume":"50"},"uris":["http://www.mendeley.com/documents/?uuid=ab501e2a-9485-3a73-8716-2bb8b9ec251c"]}],"mendeley":{"formattedCitation":"(Bhattacharya et al., 2022b)","plainTextFormattedCitation":"(Bhattacharya et al., 2022b)","previouslyFormattedCitation":"(Bhattacharya et al., 2022b)"},"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586C5C">
              <w:rPr>
                <w:rFonts w:ascii="Times New Roman" w:eastAsia="Times New Roman" w:hAnsi="Times New Roman" w:cs="Times New Roman"/>
                <w:noProof/>
                <w:color w:val="000000"/>
                <w:kern w:val="0"/>
                <w:sz w:val="18"/>
                <w:szCs w:val="18"/>
                <w:lang w:val="en-US" w:eastAsia="es-MX"/>
                <w14:ligatures w14:val="none"/>
              </w:rPr>
              <w:t>(Bhattacharya et al., 2022b)</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4AD3032B"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Travel Medicine and Infectious Disease</w:t>
            </w:r>
          </w:p>
        </w:tc>
        <w:tc>
          <w:tcPr>
            <w:tcW w:w="1843" w:type="dxa"/>
            <w:shd w:val="clear" w:color="auto" w:fill="auto"/>
            <w:vAlign w:val="center"/>
            <w:hideMark/>
          </w:tcPr>
          <w:p w14:paraId="1C2D64EF" w14:textId="77777777" w:rsidR="00586C5C" w:rsidRPr="00586C5C"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586C5C">
              <w:rPr>
                <w:rFonts w:ascii="Times New Roman" w:eastAsia="Times New Roman" w:hAnsi="Times New Roman" w:cs="Times New Roman"/>
                <w:color w:val="000000"/>
                <w:kern w:val="0"/>
                <w:sz w:val="18"/>
                <w:szCs w:val="18"/>
                <w:lang w:val="en-US" w:eastAsia="es-MX"/>
                <w14:ligatures w14:val="none"/>
              </w:rPr>
              <w:t>10.1016/j.tmaid.2022.102481</w:t>
            </w:r>
          </w:p>
        </w:tc>
        <w:tc>
          <w:tcPr>
            <w:tcW w:w="6662" w:type="dxa"/>
            <w:shd w:val="clear" w:color="auto" w:fill="auto"/>
            <w:vAlign w:val="center"/>
            <w:hideMark/>
          </w:tcPr>
          <w:p w14:paraId="1485F646" w14:textId="272C7D6A"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Background: The current monkeypox virus (MPXV) spread in the non-epidemic regions raises global concern. Presently, the smallpox vaccine is used against monkeypox with several difficulties. Conversely, no next-generation vaccine is available against MPXV. Here, we proposed a novel multi-epitopic peptide-based in-silico potential vaccine candidate against the monkeypox virus. Methods: The multi-epitopic potential vaccine construct was developed from antigen screening through whole genome-encoded 176 proteins of MPXV. Afterward, ten common B and T cell epitopes (9-mer) having the highest antigenicity and high population coverage were chosen, and a vaccine construct was developed using peptide linkers. The vaccine was characterized through bioinformatics to understand antigenicity, non-allergenicity, physicochemical properties, and binding affinity to immune receptors (TLR4/MD2-complex). Finally, the immune system simulation of the vaccine was performed through immunoinformatics and machine learning approaches. Results: The highest antigenic epitopes were used to design the vaccine. The docked complex of the vaccine and TLR4/MD2 had shown significant free binding energy (−98.37 kcal/mol) with a definite binding affinity. Likewise, the eigenvalue (2.428517e-05) from NMA analysis of this docked complex reflects greater flexibility, adequate molecular motion, and reduced protein deformability, and it can provoke a robust immune response. Conclusions: The designed vaccine has shown the required effectiveness against MPXV without any side effects, a significant milestone against the neglected disease.</w:t>
            </w:r>
          </w:p>
        </w:tc>
      </w:tr>
      <w:tr w:rsidR="00586C5C" w:rsidRPr="0004080E" w14:paraId="2496078A" w14:textId="77777777" w:rsidTr="00586C5C">
        <w:trPr>
          <w:trHeight w:val="4420"/>
          <w:jc w:val="center"/>
        </w:trPr>
        <w:tc>
          <w:tcPr>
            <w:tcW w:w="2268" w:type="dxa"/>
            <w:shd w:val="clear" w:color="auto" w:fill="auto"/>
            <w:vAlign w:val="center"/>
            <w:hideMark/>
          </w:tcPr>
          <w:p w14:paraId="7414AE98"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Novel multi epitope-based vaccine against monkeypox virus: vaccinomic approach</w:t>
            </w:r>
          </w:p>
        </w:tc>
        <w:tc>
          <w:tcPr>
            <w:tcW w:w="1271" w:type="dxa"/>
            <w:vAlign w:val="center"/>
          </w:tcPr>
          <w:p w14:paraId="666A82A5" w14:textId="103C34DB" w:rsidR="00586C5C" w:rsidRPr="005956D4"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val="en-US" w:eastAsia="es-MX"/>
                <w14:ligatures w14:val="none"/>
              </w:rPr>
              <w:instrText>ADDIN CSL_CITATION {"citationItems":[{"id":"ITEM-1","itemData":{"DOI":"10.1038/s41598-022-20397-z","ISBN":"0123456789","ISSN":"20452322","PMID":"36156077","abstract":"While mankind is still dealing with the COVID-19 pandemic, a case of monkeypox virus (MPXV) has been reported to the WHO on May 7, 2022. Monkeypox is a viral zoonotic disease that has been a public health threat, particularly in Africa. However, it has recently expanded to other parts of the world, so it may soon become a global issue. Thus, the current work was planned and then designed a multi-epitope vaccine against MPXV utilizing the cell surface-binding protein as a target in order to develop a novel and safe vaccine that can evoke the desirable immunological response. The proposed MHC-I, MHC-II, and B-cell epitopes were selected to design multi-epitope vaccine constructs linked with suitable linkers in combination with different adjuvants to enhance the immune responses for the vaccine constructs. The proposed vaccine was composed of 275 amino acids and was shown to be antigenic in Vaxijen server (0.5311) and non-allergenic in AllerTop server. The 3D structure of the designed vaccine was predicted, refined and validated by various in silico tools to assess the stability of the vaccine. Moreover, the solubility of the vaccine construct was found greater than the average solubility provided by protein-Sol server which indicating the solubility of the vaccine construct. Additionally, the most promising epitopes bound to MHC I and MHC II alleles were found having good binding affinities with low energies ranging between − 7.0 and − 8.6 kcal/mol. According to the immunological simulation research, the vaccine was found to elicit a particular immune reaction against the monkeypox virus. Finally, the molecular dynamic study shows that the designed vaccine is stable with minimum RMSF against MHC I allele. We conclude from our research that the cell surface-binding protein is one of the primary proteins involved in MPXV pathogenesis. As a result, our study will aid in the development of appropriate therapeutics and prompt the development of future vaccines against MPXV.","author":[{"dropping-particle":"","family":"Shantier","given":"Shaza W.","non-dropping-particle":"","parse-names":false,"suffix":""},{"dropping-particle":"","family":"Mustafa","given":"Mujahed I.","non-dropping-particle":"","parse-names":false,"suffix":""},{"dropping-particle":"","family":"Abdelmoneim","given":"Abdelrahman H.","non-dropping-particle":"","parse-names":false,"suffix":""},{"dropping-particle":"","family":"Fadl","given":"Hiba A.","non-dropping-particle":"","parse-names":false,"suffix":""},{"dropping-particle":"","family":"Elbager","given":"Sahar G.","non-dropping-particle":"","parse-names":false,"suffix":""},{"dropping-particle":"","family":"Makhawi","given":"Abdelrafie M.","non-dropping-particle":"","parse-names":false,"suffix":""}],"container-title":"Scientific Reports","id":"ITEM-1","issue":"1","issued":{"date-parts":[["2022","9","25"]]},"page":"15983","publisher":"Nature Publishing Group","title":"Novel multi epitope-based vaccine against monkeypox virus: vaccinomic approach","type":"article-journal","volume":"12"},"uris":["http://www.mendeley.com/documents/?uuid=de9bf746-b899-3570-844c-864e0b3745f4"]}],"mendeley":{"formattedCitation":"(Shantier et al., 2022)","plainTextFormattedCitation":"(Shantier et al., 2022)","previouslyFormattedCitation":"(Shantier et al., 2022)"},"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AE531C">
              <w:rPr>
                <w:rFonts w:ascii="Times New Roman" w:eastAsia="Times New Roman" w:hAnsi="Times New Roman" w:cs="Times New Roman"/>
                <w:noProof/>
                <w:color w:val="000000"/>
                <w:kern w:val="0"/>
                <w:sz w:val="18"/>
                <w:szCs w:val="18"/>
                <w:lang w:val="en-US" w:eastAsia="es-MX"/>
                <w14:ligatures w14:val="none"/>
              </w:rPr>
              <w:t>(Shantier et al., 2022)</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7F14441A" w14:textId="77777777" w:rsidR="00586C5C" w:rsidRPr="00586C5C"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586C5C">
              <w:rPr>
                <w:rFonts w:ascii="Times New Roman" w:eastAsia="Times New Roman" w:hAnsi="Times New Roman" w:cs="Times New Roman"/>
                <w:color w:val="000000"/>
                <w:kern w:val="0"/>
                <w:sz w:val="18"/>
                <w:szCs w:val="18"/>
                <w:lang w:val="en-US" w:eastAsia="es-MX"/>
                <w14:ligatures w14:val="none"/>
              </w:rPr>
              <w:t>Scientific Reports</w:t>
            </w:r>
          </w:p>
        </w:tc>
        <w:tc>
          <w:tcPr>
            <w:tcW w:w="1843" w:type="dxa"/>
            <w:shd w:val="clear" w:color="auto" w:fill="auto"/>
            <w:vAlign w:val="center"/>
            <w:hideMark/>
          </w:tcPr>
          <w:p w14:paraId="478594A1" w14:textId="77777777" w:rsidR="00586C5C" w:rsidRPr="00586C5C"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586C5C">
              <w:rPr>
                <w:rFonts w:ascii="Times New Roman" w:eastAsia="Times New Roman" w:hAnsi="Times New Roman" w:cs="Times New Roman"/>
                <w:color w:val="000000"/>
                <w:kern w:val="0"/>
                <w:sz w:val="18"/>
                <w:szCs w:val="18"/>
                <w:lang w:val="en-US" w:eastAsia="es-MX"/>
                <w14:ligatures w14:val="none"/>
              </w:rPr>
              <w:t>10.1038/s41598-022-20397-z</w:t>
            </w:r>
          </w:p>
        </w:tc>
        <w:tc>
          <w:tcPr>
            <w:tcW w:w="6662" w:type="dxa"/>
            <w:shd w:val="clear" w:color="auto" w:fill="auto"/>
            <w:vAlign w:val="center"/>
            <w:hideMark/>
          </w:tcPr>
          <w:p w14:paraId="6AA3AFA4" w14:textId="12AFDB47"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While mankind is still dealing with the COVID-19 pandemic, a case of monkeypox virus (MPXV) has been reported to the WHO on May 7, 2022. Monkeypox is a viral zoonotic disease that has been a public health threat, particularly in Africa. However, it has recently expanded to other parts of the world, so it may soon become a global issue. Thus, the current work was planned and then designed a multi-epitope vaccine against MPXV utilizing the cell surface-binding protein as a target in order to develop a novel and safe vaccine that can evoke the desirable immunological response. The proposed MHC-I, MHC-II, and B-cell epitopes were selected to design multi-epitope vaccine constructs linked with suitable linkers in combination with different adjuvants to enhance the immune responses for the vaccine constructs. The proposed vaccine was composed of 275 amino acids and was shown to be antigenic in Vaxijen server (0.5311) and non-allergenic in AllerTop server. The 3D structure of the designed vaccine was predicted, refined and validated by various in silico tools to assess the stability of the vaccine. Moreover, the solubility of the vaccine construct was found greater than the average solubility provided by protein-Sol server which indicating the solubility of the vaccine construct. Additionally, the most promising epitopes bound to MHC I and MHC II alleles were found having good binding affinities with low energies ranging between − 7.0 and − 8.6 kcal/mol. According to the immunological simulation research, the vaccine was found to elicit a particular immune reaction against the monkeypox virus. Finally, the molecular dynamic study shows that the designed vaccine is stable with minimum RMSF against MHC I allele. We conclude from our research that the cell surface-binding protein is one of the primary proteins involved in MPXV pathogenesis. As a result, our study will aid in the development of appropriate therapeutics and prompt the development of future vaccines against MPXV.</w:t>
            </w:r>
          </w:p>
        </w:tc>
      </w:tr>
      <w:tr w:rsidR="00586C5C" w:rsidRPr="0004080E" w14:paraId="471A515E" w14:textId="77777777" w:rsidTr="00586C5C">
        <w:trPr>
          <w:trHeight w:val="4680"/>
          <w:jc w:val="center"/>
        </w:trPr>
        <w:tc>
          <w:tcPr>
            <w:tcW w:w="2268" w:type="dxa"/>
            <w:shd w:val="clear" w:color="auto" w:fill="auto"/>
            <w:vAlign w:val="center"/>
            <w:hideMark/>
          </w:tcPr>
          <w:p w14:paraId="2AABEE42"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lastRenderedPageBreak/>
              <w:t>Immuno-informatics profiling of monkeypox virus cell surface binding protein for designing a next generation multi-valent peptide-based vaccine</w:t>
            </w:r>
          </w:p>
        </w:tc>
        <w:tc>
          <w:tcPr>
            <w:tcW w:w="1271" w:type="dxa"/>
            <w:vAlign w:val="center"/>
          </w:tcPr>
          <w:p w14:paraId="1933F5AE" w14:textId="61141C19" w:rsidR="00586C5C" w:rsidRPr="005956D4"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val="en-US" w:eastAsia="es-MX"/>
                <w14:ligatures w14:val="none"/>
              </w:rPr>
              <w:instrText>ADDIN CSL_CITATION {"citationItems":[{"id":"ITEM-1","itemData":{"DOI":"10.3389/fimmu.2022.1035924","ISSN":"16643224","PMID":"36405737","abstract":"Monkeypox is a viral etiological agent with hallmarks analogous to those observed in smallpox cases in the past. The ongoing outbreak of Monkeypox viral infection is becoming a global health problem. Multi-valent peptide based next generation vaccines provides us a promising solution to combat these emerging infectious diseases by eliciting cell-mediated and humoral immune response. Considering the success rate of subtractive proteomics pipeline and reverse vaccinology approach, in this study, we have developed a novel, next-generation, multi-valent, in silico peptide based vaccine construct by employing cell surface binding protein. After analyzing physiochemical and biological properties of the selected target, the protein was subjected to B cell derived T cell epitope mapping. Iterative scrutinization lead to the identification of two highly antigenic, virulent, non-allergic, non-toxic, water soluble, and Interferon-gamma inducer epitopes i.e. HYITENYRN and TTSPVRENY. We estimated that the shortlisted epitopes for vaccine construction, roughly correspond to 99.74% of the world’s population. UK, Finland and Sweden had the highest overall population coverage at 100% which is followed by Austria (99.99%), Germany (99.99%), France (99.98%), Poland (99.96), Croatia (99.93), Czech Republic (99.87%), Belgium (99.87), Italy (99.86%), China (97.83%), India (97.35%) and Pakistan (97.13%). The designed vaccine construct comprises of 150 amino acids with a molecular weight of 16.97242 kDa. Molecular docking studies of the modelled MEMPV (Multi-epitope Monkeypox Vaccine) with MHC I (PDB ID: 1I1Y), MHC II (PDB ID: 1KG0), and other immune mediators i.e. toll like receptors TLR3 (PDB ID: 2A0Z), and TLR4 (PDB ID: 4G8A) revealed strong binding affinity with immune receptors. Host immune simulation results predicted that the designed vaccine has strong potency to induce immune responses against target pathogen in the form of cellular and antibody-dependent immunity. Our findings suggest that the hypothesized vaccine candidate can be utilized as a potential therapeutic against Monkeypox however experimental study is required to validate the results and safe immunogenicity.","author":[{"dropping-particle":"","family":"Yousaf","given":"Maha","non-dropping-particle":"","parse-names":false,"suffix":""},{"dropping-particle":"","family":"Ismail","given":"Saba","non-dropping-particle":"","parse-names":false,"suffix":""},{"dropping-particle":"","family":"Ullah","given":"Asad","non-dropping-particle":"","parse-names":false,"suffix":""},{"dropping-particle":"","family":"Bibi","given":"Shabana","non-dropping-particle":"","parse-names":false,"suffix":""}],"container-title":"Frontiers in Immunology","id":"ITEM-1","issued":{"date-parts":[["2022","11","2"]]},"page":"1035924","publisher":"Frontiers Media S.A.","title":"Immuno-informatics profiling of monkeypox virus cell surface binding protein for designing a next generation multi-valent peptide-based vaccine","type":"article-journal","volume":"13"},"uris":["http://www.mendeley.com/documents/?uuid=3bf4d17d-fe5a-3b59-ac3f-7b8e0451bbdd"]}],"mendeley":{"formattedCitation":"(Yousaf et al., 2022)","plainTextFormattedCitation":"(Yousaf et al., 2022)","previouslyFormattedCitation":"(Yousaf et al., 2022)"},"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AE531C">
              <w:rPr>
                <w:rFonts w:ascii="Times New Roman" w:eastAsia="Times New Roman" w:hAnsi="Times New Roman" w:cs="Times New Roman"/>
                <w:noProof/>
                <w:color w:val="000000"/>
                <w:kern w:val="0"/>
                <w:sz w:val="18"/>
                <w:szCs w:val="18"/>
                <w:lang w:val="en-US" w:eastAsia="es-MX"/>
                <w14:ligatures w14:val="none"/>
              </w:rPr>
              <w:t>(Yousaf et al., 2022)</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52F198F4" w14:textId="77777777" w:rsidR="00586C5C" w:rsidRPr="00586C5C"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586C5C">
              <w:rPr>
                <w:rFonts w:ascii="Times New Roman" w:eastAsia="Times New Roman" w:hAnsi="Times New Roman" w:cs="Times New Roman"/>
                <w:color w:val="000000"/>
                <w:kern w:val="0"/>
                <w:sz w:val="18"/>
                <w:szCs w:val="18"/>
                <w:lang w:val="en-US" w:eastAsia="es-MX"/>
                <w14:ligatures w14:val="none"/>
              </w:rPr>
              <w:t>Frontiers in Immunology</w:t>
            </w:r>
          </w:p>
        </w:tc>
        <w:tc>
          <w:tcPr>
            <w:tcW w:w="1843" w:type="dxa"/>
            <w:shd w:val="clear" w:color="auto" w:fill="auto"/>
            <w:vAlign w:val="center"/>
            <w:hideMark/>
          </w:tcPr>
          <w:p w14:paraId="19859F1C" w14:textId="77777777" w:rsidR="00586C5C" w:rsidRPr="00586C5C"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586C5C">
              <w:rPr>
                <w:rFonts w:ascii="Times New Roman" w:eastAsia="Times New Roman" w:hAnsi="Times New Roman" w:cs="Times New Roman"/>
                <w:color w:val="000000"/>
                <w:kern w:val="0"/>
                <w:sz w:val="18"/>
                <w:szCs w:val="18"/>
                <w:lang w:val="en-US" w:eastAsia="es-MX"/>
                <w14:ligatures w14:val="none"/>
              </w:rPr>
              <w:t>10.3389/fimmu.2022.1035924</w:t>
            </w:r>
          </w:p>
        </w:tc>
        <w:tc>
          <w:tcPr>
            <w:tcW w:w="6662" w:type="dxa"/>
            <w:shd w:val="clear" w:color="auto" w:fill="auto"/>
            <w:vAlign w:val="center"/>
            <w:hideMark/>
          </w:tcPr>
          <w:p w14:paraId="3635C02D" w14:textId="51DE587A"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Monkeypox is a viral etiological agent with hallmarks analogous to those observed in smallpox cases in the past. The ongoing outbreak of Monkeypox viral infection is becoming a global health problem. Multi-valent peptide based next generation vaccines provides us a promising solution to combat these emerging infectious diseases by eliciting cell-mediated and humoral immune response. Considering the success rate of subtractive proteomics pipeline and reverse vaccinology approach, in this study, we have developed a novel, next-generation, multi-valent, in silico peptide based vaccine construct by employing cell surface binding protein. After analyzing physiochemical and biological properties of the selected target, the protein was subjected to B cell derived T cell epitope mapping. Iterative scrutinization lead to the identification of two highly antigenic, virulent, non-allergic, non-toxic, water soluble, and Interferon-gamma inducer epitopes i.e. HYITENYRN and TTSPVRENY. We estimated that the shortlisted epitopes for vaccine construction, roughly correspond to 99.74% of the world’s population. UK, Finland and Sweden had the highest overall population coverage at 100% which is followed by Austria (99.99%), Germany (99.99%), France (99.98%), Poland (99.96), Croatia (99.93), Czech Republic (99.87%), Belgium (99.87), Italy (99.86%), China (97.83%), India (97.35%) and Pakistan (97.13%). The designed vaccine construct comprises of 150 amino acids with a molecular weight of 16.97242 kDa. Molecular docking studies of the modelled MEMPV (Multi-epitope Monkeypox Vaccine) with MHC I (PDB ID: 1I1Y), MHC II (PDB ID: 1KG0), and other immune mediators i.e. toll like receptors TLR3 (PDB ID: 2A0Z), and TLR4 (PDB ID: 4G8A) revealed strong binding affinity with immune receptors. Host immune simulation results predicted that the designed vaccine has strong potency to induce immune responses against target pathogen in the form of cellular and antibody-dependent immunity. Our findings suggest that the hypothesized vaccine candidate can be utilized as a potential therapeutic against Monkeypox however experimental study is required to validate the results and safe immunogenicity.</w:t>
            </w:r>
          </w:p>
        </w:tc>
      </w:tr>
      <w:tr w:rsidR="00586C5C" w:rsidRPr="0004080E" w14:paraId="559C56E0" w14:textId="77777777" w:rsidTr="00586C5C">
        <w:trPr>
          <w:trHeight w:val="416"/>
          <w:jc w:val="center"/>
        </w:trPr>
        <w:tc>
          <w:tcPr>
            <w:tcW w:w="2268" w:type="dxa"/>
            <w:shd w:val="clear" w:color="auto" w:fill="auto"/>
            <w:vAlign w:val="center"/>
            <w:hideMark/>
          </w:tcPr>
          <w:p w14:paraId="57B066E0"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Multi-Epitope Vaccine Design against Monkeypox Virus via Reverse Vaccinology Method Exploiting Immunoinformatic and Bioinformatic Approaches</w:t>
            </w:r>
          </w:p>
        </w:tc>
        <w:tc>
          <w:tcPr>
            <w:tcW w:w="1271" w:type="dxa"/>
            <w:vAlign w:val="center"/>
          </w:tcPr>
          <w:p w14:paraId="2AB21816" w14:textId="59FE9070" w:rsidR="00586C5C" w:rsidRPr="005956D4"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val="en-US" w:eastAsia="es-MX"/>
                <w14:ligatures w14:val="none"/>
              </w:rPr>
              <w:instrText>ADDIN CSL_CITATION {"citationItems":[{"id":"ITEM-1","itemData":{"DOI":"10.3390/vaccines10122010","ISSN":"2076393X","abstract":"(1) Background: The monkeypox virus is a zoonotic orthopox DNA virus that is closely linked to the virus. In light of the growing concern about this virus, the current research set out to use bioinformatics and immunoinformatics to develop a potential vaccine against the virus. (2) Methods: A multiepitope vaccine was constructed from the B-cell and T-cell epitopes of the MPXVgp181 strain using adjuvant and different linkers. The constructed vaccine was predicted for antigenicity, allergenicity, toxicity, and population coverage. In silico immune simulation studies were also carried out. Expression analysis and cloning of the constructed vaccine was carried out in the pET-28a(+) vector using snapgene. (3) Results: The constructed vaccine was predicted to be antigenic, non-allergenic, and non-toxic. It was predicted to have excellent global population coverage and produced satisfactory immune response. The in silico expression and cloning studies were successful in E. coli, which makes the vaccine construct suitable for mass production in the pharmaceutical industry. (4) Conclusion: The constructed vaccine is based on the B-cell and T-cell epitopes obtained from the MPXVgp181 strain. This research can be useful in developing a vaccine to combat the monkeypox virus globally after performing in-depth in vitro and in vivo studies.","author":[{"dropping-particle":"","family":"Bhattacharya","given":"Kunal","non-dropping-particle":"","parse-names":false,"suffix":""},{"dropping-particle":"","family":"Shamkh","given":"Israa M.","non-dropping-particle":"","parse-names":false,"suffix":""},{"dropping-particle":"","family":"Khan","given":"Mohammad Shahbaz","non-dropping-particle":"","parse-names":false,"suffix":""},{"dropping-particle":"","family":"Lotfy","given":"Marwa M.","non-dropping-particle":"","parse-names":false,"suffix":""},{"dropping-particle":"","family":"Nzeyimana","given":"Jean Bosco","non-dropping-particle":"","parse-names":false,"suffix":""},{"dropping-particle":"","family":"Abutayeh","given":"Reem Fawaz","non-dropping-particle":"","parse-names":false,"suffix":""},{"dropping-particle":"","family":"Hamdy","given":"Nadia M.","non-dropping-particle":"","parse-names":false,"suffix":""},{"dropping-particle":"","family":"Hamza","given":"Dalia","non-dropping-particle":"","parse-names":false,"suffix":""},{"dropping-particle":"","family":"Chanu","given":"Nongmaithem Randhoni","non-dropping-particle":"","parse-names":false,"suffix":""},{"dropping-particle":"","family":"Khanal","given":"Pukar","non-dropping-particle":"","parse-names":false,"suffix":""},{"dropping-particle":"","family":"Bhattacharjee","given":"Atanu","non-dropping-particle":"","parse-names":false,"suffix":""},{"dropping-particle":"","family":"Basalious","given":"Emad B.","non-dropping-particle":"","parse-names":false,"suffix":""}],"container-title":"Vaccines","id":"ITEM-1","issue":"12","issued":{"date-parts":[["2022","11","25"]]},"page":"2010","publisher":"Multidisciplinary Digital Publishing Institute","title":"Multi-Epitope Vaccine Design against Monkeypox Virus via Reverse Vaccinology Method Exploiting Immunoinformatic and Bioinformatic Approaches","type":"article-journal","volume":"10"},"uris":["http://www.mendeley.com/documents/?uuid=3250c7eb-f635-3282-aae2-bf9bbe368e96"]}],"mendeley":{"formattedCitation":"(Bhattacharya et al., 2022a)","plainTextFormattedCitation":"(Bhattacharya et al., 2022a)","previouslyFormattedCitation":"(Bhattacharya et al., 2022a)"},"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AE531C">
              <w:rPr>
                <w:rFonts w:ascii="Times New Roman" w:eastAsia="Times New Roman" w:hAnsi="Times New Roman" w:cs="Times New Roman"/>
                <w:noProof/>
                <w:color w:val="000000"/>
                <w:kern w:val="0"/>
                <w:sz w:val="18"/>
                <w:szCs w:val="18"/>
                <w:lang w:val="en-US" w:eastAsia="es-MX"/>
                <w14:ligatures w14:val="none"/>
              </w:rPr>
              <w:t>(Bhattacharya et al., 2022a)</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1205F217" w14:textId="77777777" w:rsidR="00586C5C" w:rsidRPr="00C401B8"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C401B8">
              <w:rPr>
                <w:rFonts w:ascii="Times New Roman" w:eastAsia="Times New Roman" w:hAnsi="Times New Roman" w:cs="Times New Roman"/>
                <w:color w:val="000000"/>
                <w:kern w:val="0"/>
                <w:sz w:val="18"/>
                <w:szCs w:val="18"/>
                <w:lang w:val="en-US" w:eastAsia="es-MX"/>
                <w14:ligatures w14:val="none"/>
              </w:rPr>
              <w:t>Vaccines</w:t>
            </w:r>
          </w:p>
        </w:tc>
        <w:tc>
          <w:tcPr>
            <w:tcW w:w="1843" w:type="dxa"/>
            <w:shd w:val="clear" w:color="auto" w:fill="auto"/>
            <w:vAlign w:val="center"/>
            <w:hideMark/>
          </w:tcPr>
          <w:p w14:paraId="09250F4F" w14:textId="77777777" w:rsidR="00586C5C" w:rsidRPr="00C401B8"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C401B8">
              <w:rPr>
                <w:rFonts w:ascii="Times New Roman" w:eastAsia="Times New Roman" w:hAnsi="Times New Roman" w:cs="Times New Roman"/>
                <w:color w:val="000000"/>
                <w:kern w:val="0"/>
                <w:sz w:val="18"/>
                <w:szCs w:val="18"/>
                <w:lang w:val="en-US" w:eastAsia="es-MX"/>
                <w14:ligatures w14:val="none"/>
              </w:rPr>
              <w:t>10.3390/vaccines10122010</w:t>
            </w:r>
          </w:p>
        </w:tc>
        <w:tc>
          <w:tcPr>
            <w:tcW w:w="6662" w:type="dxa"/>
            <w:shd w:val="clear" w:color="auto" w:fill="auto"/>
            <w:vAlign w:val="center"/>
            <w:hideMark/>
          </w:tcPr>
          <w:p w14:paraId="6DC910F4" w14:textId="2A1EF266"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1) Background: The monkeypox virus is a zoonotic orthopox DNA virus that is closely linked to the virus. In light of the growing concern about this virus, the current research set out to use bioinformatics and immunoinformatics to develop a potential vaccine against the virus. (2) Methods: A multiepitope vaccine was constructed from the B-cell and T-cell epitopes of the MPXVgp181 strain using adjuvant and different linkers. The constructed vaccine was predicted for antigenicity, allergenicity, toxicity, and population coverage. In silico immune simulation studies were also carried out. Expression analysis and cloning of the constructed vaccine was carried out in the pET-28a(+) vector using snapgene. (3) Results: The constructed vaccine was predicted to be antigenic, non-allergenic, and non-toxic. It was predicted to have excellent global population coverage and produced satisfactory immune response. The in silico expression and cloning studies were successful in E. coli, which makes the vaccine construct suitable for mass production in the pharmaceutical industry. (4) Conclusion: The constructed vaccine is based on the B-cell and T-cell epitopes obtained from the MPXVgp181 strain. This research can be useful in developing a vaccine to combat the monkeypox virus globally after performing in-depth in vitro and in vivo studies</w:t>
            </w:r>
            <w:r>
              <w:rPr>
                <w:rFonts w:ascii="Times New Roman" w:eastAsia="Times New Roman" w:hAnsi="Times New Roman" w:cs="Times New Roman"/>
                <w:color w:val="000000"/>
                <w:kern w:val="0"/>
                <w:sz w:val="18"/>
                <w:szCs w:val="18"/>
                <w:lang w:val="en-US" w:eastAsia="es-MX"/>
                <w14:ligatures w14:val="none"/>
              </w:rPr>
              <w:t>.</w:t>
            </w:r>
          </w:p>
        </w:tc>
      </w:tr>
      <w:tr w:rsidR="00586C5C" w:rsidRPr="0004080E" w14:paraId="2604AE9C" w14:textId="77777777" w:rsidTr="00586C5C">
        <w:trPr>
          <w:trHeight w:val="3959"/>
          <w:jc w:val="center"/>
        </w:trPr>
        <w:tc>
          <w:tcPr>
            <w:tcW w:w="2268" w:type="dxa"/>
            <w:shd w:val="clear" w:color="auto" w:fill="auto"/>
            <w:vAlign w:val="center"/>
            <w:hideMark/>
          </w:tcPr>
          <w:p w14:paraId="3B4FA324" w14:textId="79327D98" w:rsidR="00586C5C" w:rsidRDefault="00586C5C" w:rsidP="006E0DEC">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lastRenderedPageBreak/>
              <w:t>Multi-Epitope Vaccine for Monkeypox Using Pan-Genome and Reverse Vaccinology Approaches</w:t>
            </w:r>
          </w:p>
          <w:p w14:paraId="69BDC17D" w14:textId="77777777" w:rsidR="00586C5C" w:rsidRPr="006E0DEC" w:rsidRDefault="00586C5C" w:rsidP="006E0DEC">
            <w:pPr>
              <w:rPr>
                <w:rFonts w:ascii="Times New Roman" w:eastAsia="Times New Roman" w:hAnsi="Times New Roman" w:cs="Times New Roman"/>
                <w:sz w:val="18"/>
                <w:szCs w:val="18"/>
                <w:lang w:val="en-US" w:eastAsia="es-MX"/>
              </w:rPr>
            </w:pPr>
          </w:p>
        </w:tc>
        <w:tc>
          <w:tcPr>
            <w:tcW w:w="1271" w:type="dxa"/>
            <w:vAlign w:val="center"/>
          </w:tcPr>
          <w:p w14:paraId="3AA87901" w14:textId="378EBD59" w:rsidR="00586C5C" w:rsidRPr="00AE531C" w:rsidRDefault="00586C5C" w:rsidP="005956D4">
            <w:pPr>
              <w:spacing w:after="0" w:line="240" w:lineRule="auto"/>
              <w:rPr>
                <w:rFonts w:ascii="Times New Roman" w:eastAsia="Times New Roman" w:hAnsi="Times New Roman" w:cs="Times New Roman"/>
                <w:color w:val="000000"/>
                <w:kern w:val="0"/>
                <w:sz w:val="18"/>
                <w:szCs w:val="18"/>
                <w:lang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eastAsia="es-MX"/>
                <w14:ligatures w14:val="none"/>
              </w:rPr>
              <w:instrText>ADDIN CSL_CITATION {"citationItems":[{"id":"ITEM-1","itemData":{"DOI":"10.3390/v14112504","ISSN":"19994915","PMID":"36423113","abstract":"Outbreaks of monkeypox virus infections have imposed major health concerns worldwide, with high morbidity threats to children and immunocompromised adults. Although repurposed drugs and vaccines are being used to curb the disease, the evolving traits of the virus, exhibiting considerable genetic dynamicity, challenge the limits of a targeted treatment. A pan-genome-based reverse vaccinology approach can provide fast and efficient solutions to resolve persistent inconveniences in experimental vaccine design during an outbreak-exigency. The approach encompassed screening of available monkeypox whole genomes (n = 910) to identify viral targets. From 102 screened viral targets, viral proteins L5L, A28, and L5 were finalized based on their location, solubility, and antigenicity. The potential T-cell and B-cell epitopes were extracted from the proteins using immunoinformatics tools and algorithms. Multiple vaccine constructs were designed by combining the epitopes. Based on immunological properties, chemical stability, and structural quality, a novel multi-epitopic vaccine construct, V4, was finalized. Flexible-docking and coarse-dynamics simulation portrayed that the V4 had high binding affinity towards human HLA-proteins (binding energy &lt; -15.0 kcal/mol) with low conformational fluctuations (&lt;1 Å). Thus, the vaccine construct (V4) may act as an efficient vaccine to induce immunity against monkeypox, which encourages experimental validation and similar approaches against emerging viral infections.","author":[{"dropping-particle":"","family":"Swetha","given":"Rayapadi G.","non-dropping-particle":"","parse-names":false,"suffix":""},{"dropping-particle":"","family":"Basu","given":"Soumya","non-dropping-particle":"","parse-names":false,"suffix":""},{"dropping-particle":"","family":"Ramaiah","given":"Sudha","non-dropping-particle":"","parse-names":false,"suffix":""},{"dropping-particle":"","family":"Anbarasu","given":"Anand","non-dropping-particle":"","parse-names":false,"suffix":""}],"container-title":"Viruses","id":"ITEM-1","issue":"11","issued":{"date-parts":[["2022","11","12"]]},"page":"2504","publisher":"NLM (Medline)","title":"Multi-Epitope Vaccine for Monkeypox Using Pan-Genome and Reverse Vaccinology Approaches","type":"article-journal","volume":"14"},"uris":["http://www.mendeley.com/documents/?uuid=834e4e52-1746-3719-a857-cdec3021acc7"]}],"mendeley":{"formattedCitation":"(Swetha et al., 2022)","plainTextFormattedCitation":"(Swetha et al., 2022)","previouslyFormattedCitation":"(Swetha et al., 2022)"},"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AE531C">
              <w:rPr>
                <w:rFonts w:ascii="Times New Roman" w:eastAsia="Times New Roman" w:hAnsi="Times New Roman" w:cs="Times New Roman"/>
                <w:noProof/>
                <w:color w:val="000000"/>
                <w:kern w:val="0"/>
                <w:sz w:val="18"/>
                <w:szCs w:val="18"/>
                <w:lang w:eastAsia="es-MX"/>
                <w14:ligatures w14:val="none"/>
              </w:rPr>
              <w:t>(Swetha et al., 2022)</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45D308A2"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eastAsia="es-MX"/>
                <w14:ligatures w14:val="none"/>
              </w:rPr>
            </w:pPr>
            <w:r w:rsidRPr="000F57EE">
              <w:rPr>
                <w:rFonts w:ascii="Times New Roman" w:eastAsia="Times New Roman" w:hAnsi="Times New Roman" w:cs="Times New Roman"/>
                <w:color w:val="000000"/>
                <w:kern w:val="0"/>
                <w:sz w:val="18"/>
                <w:szCs w:val="18"/>
                <w:lang w:eastAsia="es-MX"/>
                <w14:ligatures w14:val="none"/>
              </w:rPr>
              <w:t>Viruses</w:t>
            </w:r>
          </w:p>
        </w:tc>
        <w:tc>
          <w:tcPr>
            <w:tcW w:w="1843" w:type="dxa"/>
            <w:shd w:val="clear" w:color="auto" w:fill="auto"/>
            <w:vAlign w:val="center"/>
            <w:hideMark/>
          </w:tcPr>
          <w:p w14:paraId="4BFF035F"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eastAsia="es-MX"/>
                <w14:ligatures w14:val="none"/>
              </w:rPr>
            </w:pPr>
            <w:r w:rsidRPr="000F57EE">
              <w:rPr>
                <w:rFonts w:ascii="Times New Roman" w:eastAsia="Times New Roman" w:hAnsi="Times New Roman" w:cs="Times New Roman"/>
                <w:color w:val="000000"/>
                <w:kern w:val="0"/>
                <w:sz w:val="18"/>
                <w:szCs w:val="18"/>
                <w:lang w:eastAsia="es-MX"/>
                <w14:ligatures w14:val="none"/>
              </w:rPr>
              <w:t>10.3390/v14112504</w:t>
            </w:r>
          </w:p>
        </w:tc>
        <w:tc>
          <w:tcPr>
            <w:tcW w:w="6662" w:type="dxa"/>
            <w:shd w:val="clear" w:color="auto" w:fill="auto"/>
            <w:vAlign w:val="center"/>
            <w:hideMark/>
          </w:tcPr>
          <w:p w14:paraId="11312928" w14:textId="77777777"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Outbreaks of monkeypox virus infections have imposed major health concerns worldwide, with high morbidity threats to children and immunocompromised adults. Although repurposed drugs and vaccines are being used to curb the disease, the evolving traits of the virus, exhibiting considerable genetic dynamicity, challenge the limits of a targeted treatment. A pan-genome-based reverse vaccinology approach can provide fast and efficient solutions to resolve persistent inconveniences in experimental vaccine design during an outbreak-exigency. The approach encompassed screening of available monkeypox whole genomes (n = 910) to identify viral targets. From 102 screened viral targets, viral proteins L5L, A28, and L5 were finalized based on their location, solubility, and antigenicity. The potential T-cell and B-cell epitopes were extracted from the proteins using immunoinformatics tools and algorithms. Multiple vaccine constructs were designed by combining the epitopes. Based on immunological properties, chemical stability, and structural quality, a novel multi-epitopic vaccine construct, V4, was finalized. Flexible-docking and coarse-dynamics simulation portrayed that the V4 had high binding affinity towards human HLA-proteins (binding energy &amp;lt; -15.0 kcal/mol) with low conformational fluctuations (&amp;lt;1 Å). Thus, the vaccine construct (V4) may act as an efficient vaccine to induce immunity against monkeypox, which encourages experimental validation and similar approaches against emerging viral infections.</w:t>
            </w:r>
          </w:p>
        </w:tc>
      </w:tr>
      <w:tr w:rsidR="00586C5C" w:rsidRPr="0004080E" w14:paraId="09D041FD" w14:textId="77777777" w:rsidTr="00586C5C">
        <w:trPr>
          <w:trHeight w:val="4940"/>
          <w:jc w:val="center"/>
        </w:trPr>
        <w:tc>
          <w:tcPr>
            <w:tcW w:w="2268" w:type="dxa"/>
            <w:shd w:val="clear" w:color="auto" w:fill="auto"/>
            <w:vAlign w:val="center"/>
            <w:hideMark/>
          </w:tcPr>
          <w:p w14:paraId="1CAB70AA"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lastRenderedPageBreak/>
              <w:t>Contriving multi-epitope vaccine ensemble for monkeypox disease using an immunoinformatics approach</w:t>
            </w:r>
          </w:p>
        </w:tc>
        <w:tc>
          <w:tcPr>
            <w:tcW w:w="1271" w:type="dxa"/>
            <w:vAlign w:val="center"/>
          </w:tcPr>
          <w:p w14:paraId="153588E0" w14:textId="58512284" w:rsidR="00586C5C" w:rsidRPr="00C401B8"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eastAsia="es-MX"/>
                <w14:ligatures w14:val="none"/>
              </w:rPr>
              <w:instrText>ADDIN CSL_CITATION {"citationItems":[{"id":"ITEM-1","itemData":{"DOI":"10.3389/fimmu.2022.1004804","ISSN":"16643224","PMID":"36311762","abstract":"The current global outbreak of monkeypox (MPX) disease, caused by Monkeypox virus (MPXV), has resulted in 16 thousand infection cases, five deaths, and has been declared a global health emergency of international concern by the World Health Organization. Given current challenges in the safety of existing vaccines, a vaccine to prevent MPX infection and/or onset of symptoms would significantly advance disease management. In this context, a multi-epitope-based vaccine could be a well-suited approach. Herein, we searched a publicly accessible database (Virus Pathogen Database and Analysis Resource) for MPXV immune epitopes from various antigens. We prioritized a group of epitopes (10 CD8+ T cells and four B-cell epitopes) using a computer-aided technique based on desirable immunological and physicochemical properties, sequence conservation criteria, and non-human homology. Three multi-epitope vaccines were constructed (MPXV-1–3) by fusing finalized epitopes with the aid of appropriate linkers and adjuvant (beta-defensin 3, 50S ribosomal protein L7/L12, and Heparin-binding hemagglutinin). Codon optimization and in silico cloning in the pET28a (+) expression vector ensure the optimal expression of each construct in the Escherichia Coli system. Two and three-dimensional structures of the constructed vaccines were predicted and refined. The optimal binding mode of the construct with immune receptors [Toll-like receptors (TLR2, TLR3, and TLR4)] was explored by molecular docking, which revealed high docking energies of MPXV-1–TLR3 (–99.09 kcal/mol), MPXV-2–TLR3 (–98.68 kcal/mol), and MPXV-3–TLR2 (–85.22 kcal/mol). Conformational stability and energetically favourable binding of the vaccine-TLR2/3 complexes were assessed by performing molecular dynamics simulations and free energy calculations (Molecular Mechanics/Generalized Born Surface Area method). In silico immune simulation suggested that innate, adaptive, and humoral responses will be elicited upon administration of such potent multi-epitope vaccine constructs. The vaccine constructs are antigenic, non-allergen, non-toxic, soluble, topographically exposed, and possess favourable physicochemical characteristics. These results may help experimental vaccinologists design a potent MPX vaccine.","author":[{"dropping-parti</w:instrText>
            </w:r>
            <w:r w:rsidR="00221409" w:rsidRPr="00221409">
              <w:rPr>
                <w:rFonts w:ascii="Times New Roman" w:eastAsia="Times New Roman" w:hAnsi="Times New Roman" w:cs="Times New Roman"/>
                <w:color w:val="000000"/>
                <w:kern w:val="0"/>
                <w:sz w:val="18"/>
                <w:szCs w:val="18"/>
                <w:lang w:val="en-US" w:eastAsia="es-MX"/>
                <w14:ligatures w14:val="none"/>
              </w:rPr>
              <w:instrText>cle":"","family":"Aziz","given":"Shahkaar","non-dropping-particle":"","parse-names":false,"suffix":""},{"dropping-particle":"","family":"Almajhdi","given":"Fahad Nasser","non-dropping-particle":"","parse-names":false,"suffix":""},{"dropping-particle":"","family":"Waqas","given":"Muhammad","non-dropping-particle":"","parse-names":false,"suffix":""},{"dropping-particle":"","family":"Ullah","given":"Inam","non-dropping-particle":"","parse-names":false,"suffix":""},{"dropping-particle":"","family":"Salim","given":"Muhammad Adil","non-dropping-particle":"","parse-names":false,"suffix":""},{"dropping-particle":"","family":"Khan","given":"Nasir Ali","non-dropping-particle":"","parse-names":false,"suffix":""},{"dropping-particle":"","family":"Ali","given":"Amjad","non-dropping-particle":"","parse-names":false,"suffix":""}],"container-title":"Frontiers in Immunology","id":"ITEM-1","issued":{"date-parts":[["2022","10","13"]]},"page":"1004804","publisher":"Frontiers Media S.A.","title":"Contriving multi-epitope vaccine ensemble for monkeypox disease using an immunoinformatics approach","type":"article-journal","volume":"13"},"uris":["http://www.mendeley.com/documents/?uuid=a5f8e206-1d65-3f85-a102-e6e8ea831b10"]}],"mendeley":{"formattedCitation":"(Aziz et al., 2022)","plainTextFormattedCitation":"(Aziz et al., 2022)","previouslyFormattedCitation":"(Aziz et al., 2022)"},"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C401B8">
              <w:rPr>
                <w:rFonts w:ascii="Times New Roman" w:eastAsia="Times New Roman" w:hAnsi="Times New Roman" w:cs="Times New Roman"/>
                <w:noProof/>
                <w:color w:val="000000"/>
                <w:kern w:val="0"/>
                <w:sz w:val="18"/>
                <w:szCs w:val="18"/>
                <w:lang w:val="en-US" w:eastAsia="es-MX"/>
                <w14:ligatures w14:val="none"/>
              </w:rPr>
              <w:t>(Aziz et al., 2022)</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47CA6E83" w14:textId="77777777" w:rsidR="00586C5C" w:rsidRPr="00C401B8"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C401B8">
              <w:rPr>
                <w:rFonts w:ascii="Times New Roman" w:eastAsia="Times New Roman" w:hAnsi="Times New Roman" w:cs="Times New Roman"/>
                <w:color w:val="000000"/>
                <w:kern w:val="0"/>
                <w:sz w:val="18"/>
                <w:szCs w:val="18"/>
                <w:lang w:val="en-US" w:eastAsia="es-MX"/>
                <w14:ligatures w14:val="none"/>
              </w:rPr>
              <w:t>Frontiers in Immunology</w:t>
            </w:r>
          </w:p>
        </w:tc>
        <w:tc>
          <w:tcPr>
            <w:tcW w:w="1843" w:type="dxa"/>
            <w:shd w:val="clear" w:color="auto" w:fill="auto"/>
            <w:vAlign w:val="center"/>
            <w:hideMark/>
          </w:tcPr>
          <w:p w14:paraId="3BFE66A4" w14:textId="77777777" w:rsidR="00586C5C" w:rsidRPr="00C401B8"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C401B8">
              <w:rPr>
                <w:rFonts w:ascii="Times New Roman" w:eastAsia="Times New Roman" w:hAnsi="Times New Roman" w:cs="Times New Roman"/>
                <w:color w:val="000000"/>
                <w:kern w:val="0"/>
                <w:sz w:val="18"/>
                <w:szCs w:val="18"/>
                <w:lang w:val="en-US" w:eastAsia="es-MX"/>
                <w14:ligatures w14:val="none"/>
              </w:rPr>
              <w:t>10.3389/fimmu.2022.1004804</w:t>
            </w:r>
          </w:p>
        </w:tc>
        <w:tc>
          <w:tcPr>
            <w:tcW w:w="6662" w:type="dxa"/>
            <w:shd w:val="clear" w:color="auto" w:fill="auto"/>
            <w:vAlign w:val="center"/>
            <w:hideMark/>
          </w:tcPr>
          <w:p w14:paraId="29B46D42" w14:textId="1589F6FE"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The current global outbreak of monkeypox (MPX) disease, caused by Monkeypox virus (MPXV), has resulted in 16 thousand infection cases, five deaths, and has been declared a global health emergency of international concern by the World Health Organization. Given current challenges in the safety of existing vaccines, a vaccine to prevent MPX infection and/or onset of symptoms would significantly advance disease management. In this context, a multi-epitope-based vaccine could be a well-suited approach. Herein, we searched a publicly accessible database (Virus Pathogen Database and Analysis Resource) for MPXV immune epitopes from various antigens. We prioritized a group of epitopes (10 CD8+ T cells and four B-cell epitopes) using a computer-aided technique based on desirable immunological and physicochemical properties, sequence conservation criteria, and non-human homology. Three multi-epitope vaccines were constructed (MPXV-1–3) by fusing finalized epitopes with the aid of appropriate linkers and adjuvant (beta-defensin 3, 50S ribosomal protein L7/L12, and Heparin-binding hemagglutinin). Codon optimization and in silico cloning in the pET28a (+) expression vector ensure the optimal expression of each construct in the Escherichia Coli system. Two and three-dimensional structures of the constructed vaccines were predicted and refined. The optimal binding mode of the construct with immune receptors [Toll-like receptors (TLR2, TLR3, and TLR4)] was explored by molecular docking, which revealed high docking energies of MPXV-1–TLR3 (–99.09 kcal/mol), MPXV-2–TLR3 (–98.68 kcal/mol), and MPXV-3–TLR2 (–85.22 kcal/mol). Conformational stability and energetically favourable binding of the vaccine-TLR2/3 complexes were assessed by performing molecular dynamics simulations and free energy calculations (Molecular Mechanics/Generalized Born Surface Area method). In silico immune simulation suggested that innate, adaptive, and humoral responses will be elicited upon administration of such potent multi-epitope vaccine constructs. The vaccine constructs are antigenic, non-allergen, non-toxic, soluble, topographically exposed, and possess favourable physicochemical characteristics. These results may help experimental vaccinologists design a potent MPX vaccine.</w:t>
            </w:r>
          </w:p>
        </w:tc>
      </w:tr>
      <w:tr w:rsidR="00586C5C" w:rsidRPr="0004080E" w14:paraId="424E7B80" w14:textId="77777777" w:rsidTr="00586C5C">
        <w:trPr>
          <w:trHeight w:val="3900"/>
          <w:jc w:val="center"/>
        </w:trPr>
        <w:tc>
          <w:tcPr>
            <w:tcW w:w="2268" w:type="dxa"/>
            <w:shd w:val="clear" w:color="auto" w:fill="auto"/>
            <w:vAlign w:val="center"/>
            <w:hideMark/>
          </w:tcPr>
          <w:p w14:paraId="1580458E"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lastRenderedPageBreak/>
              <w:t>Multi-epitope chimeric vaccine design against emerging Monkeypox virus via reverse vaccinology techniques- a bioinformatics and immunoinformatics approach</w:t>
            </w:r>
          </w:p>
        </w:tc>
        <w:tc>
          <w:tcPr>
            <w:tcW w:w="1271" w:type="dxa"/>
            <w:vAlign w:val="center"/>
          </w:tcPr>
          <w:p w14:paraId="7C6485CC" w14:textId="0BFA817D" w:rsidR="00586C5C" w:rsidRPr="005956D4"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val="en-US" w:eastAsia="es-MX"/>
                <w14:ligatures w14:val="none"/>
              </w:rPr>
              <w:instrText>ADDIN CSL_CITATION {"citationItems":[{"id":"ITEM-1","itemData":{"DOI":"10.3389/fimmu.2022.985450","ISSN":"16643224","PMID":"36091024","abstract":"The emerging monkeypox virus (MPXV) is a zoonotic orthopoxvirus that causes infections in humans similar to smallpox. Since May 2022, cases of monkeypox (MPX) have been increasingly reported by the World Health Organization (WHO) worldwide. Currently, there are no clinically validated treatments for MPX infections. In this study, an immunoinformatics approach was used to identify potential vaccine targets against MPXV. A total of 190 MPXV-2022 proteins were retrieved from the ViPR database and subjected to various analyses including antigenicity, allergenicity, toxicity, solubility, IFN-γ, and virulence. Three outer membrane and extracellular proteins were selected based on their respective parameters to predict B-cell and T-cell epitopes. The epitopes are conserved among different strains of MPXV and the population coverage is 100% worldwide, which will provide broader protection against various strains of the virus globally. Nine overlapping MHC-I, MHC-II, and B-cell epitopes were selected to design multi-epitope vaccine constructs linked with suitable linkers in combination with different adjuvants to enhance the immune responses of the vaccine constructs. Molecular modeling and structural validation ensured high-quality 3D structures of vaccine constructs. Based on various immunological and physiochemical properties and docking scores, MPXV-V2 was selected for further investigation. In silico cloning revealed a high level of gene expression for the MPXV-V2 vaccine within the bacterial expression system. Immune and MD simulations confirmed the molecular stability of the MPXV-V2 construct, with high immune responses within the host cell. These results may aid in the development of experimental vaccines against MPXV with increased potency and improved safety.","author":[{"dropping-particle":"","family":"Aiman","given":"Sara","non-dropping-particle":"","parse-names":false,"suffix":""},{"dropping-particle":"","family":"Alhamhoom","given":"Yahya","non-dropping-particle":"","parse-names":false,"suffix":""},{"dropping-particle":"","family":"Ali","given":"Fawad","non-dropping-particle":"","parse-names":false,"suffix":""},{"dropping-particle":"","family":"Rahman","given":"Noor","non-dropping-particle":"","parse-names":false,"suffix":""},{"dropping-particle":"","family":"Rastrelli","given":"Luca","non-dropping-particle":"","parse-names":false,"suffix":""},{"dropping-particle":"","family":"Khan","given":"Asifullah","non-dropping-particle":"","parse-names":false,"suffix":""},{"dropping-particle":"","family":"Farooq","given":"Qurat ul Ain","non-dropping-particle":"","parse-names":false,"suffix":""},{"dropping-particle":"","family":"Ahmed","given":"Abbas","non-dropping-particle":"","parse-names":false,"suffix":""},{"dropping-particle":"","family":"Khan","given":"Asif","non-dropping-particle":"","parse-names":false,"suffix":""},{"dropping-particle":"","family":"Li","given":"Chunhua","non-dropping-particle":"","parse-names":false,"suffix":""}],"container-title":"Frontiers in Immunology","id":"ITEM-1","issued":{"date-parts":[["2022","8","25"]]},"page":"985450","publisher":"Frontiers Media S.A.","title":"Multi-epitope chimeric vaccine design against emerging Monkeypox virus via reverse vaccinology techniques- a bioinformatics and immunoinformatics approach","type":"article-journal","volume":"13"},"uris":["http://www.mendeley.com/documents/?uuid=6a5eb7a3-a52f-3dd3-9b02-d0e66aff22cd"]}],"mendeley":{"formattedCitation":"(Aiman et al., 2022)","plainTextFormattedCitation":"(Aiman et al., 2022)","previouslyFormattedCitation":"(Aiman et al., 2022)"},"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AE531C">
              <w:rPr>
                <w:rFonts w:ascii="Times New Roman" w:eastAsia="Times New Roman" w:hAnsi="Times New Roman" w:cs="Times New Roman"/>
                <w:noProof/>
                <w:color w:val="000000"/>
                <w:kern w:val="0"/>
                <w:sz w:val="18"/>
                <w:szCs w:val="18"/>
                <w:lang w:val="en-US" w:eastAsia="es-MX"/>
                <w14:ligatures w14:val="none"/>
              </w:rPr>
              <w:t>(Aiman et al., 2022)</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10761D51" w14:textId="77777777" w:rsidR="00586C5C" w:rsidRPr="0004080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4080E">
              <w:rPr>
                <w:rFonts w:ascii="Times New Roman" w:eastAsia="Times New Roman" w:hAnsi="Times New Roman" w:cs="Times New Roman"/>
                <w:color w:val="000000"/>
                <w:kern w:val="0"/>
                <w:sz w:val="18"/>
                <w:szCs w:val="18"/>
                <w:lang w:val="en-US" w:eastAsia="es-MX"/>
                <w14:ligatures w14:val="none"/>
              </w:rPr>
              <w:t>Frontiers in Immunology</w:t>
            </w:r>
          </w:p>
        </w:tc>
        <w:tc>
          <w:tcPr>
            <w:tcW w:w="1843" w:type="dxa"/>
            <w:shd w:val="clear" w:color="auto" w:fill="auto"/>
            <w:vAlign w:val="center"/>
            <w:hideMark/>
          </w:tcPr>
          <w:p w14:paraId="1E4F65E6" w14:textId="77777777" w:rsidR="00586C5C" w:rsidRPr="0004080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4080E">
              <w:rPr>
                <w:rFonts w:ascii="Times New Roman" w:eastAsia="Times New Roman" w:hAnsi="Times New Roman" w:cs="Times New Roman"/>
                <w:color w:val="000000"/>
                <w:kern w:val="0"/>
                <w:sz w:val="18"/>
                <w:szCs w:val="18"/>
                <w:lang w:val="en-US" w:eastAsia="es-MX"/>
                <w14:ligatures w14:val="none"/>
              </w:rPr>
              <w:t>10.3389/fimmu.2022.985450</w:t>
            </w:r>
          </w:p>
        </w:tc>
        <w:tc>
          <w:tcPr>
            <w:tcW w:w="6662" w:type="dxa"/>
            <w:shd w:val="clear" w:color="auto" w:fill="auto"/>
            <w:vAlign w:val="center"/>
            <w:hideMark/>
          </w:tcPr>
          <w:p w14:paraId="6704E83E" w14:textId="13B40EB9"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The emerging monkeypox virus (MPXV) is a zoonotic orthopoxvirus that causes infections in humans similar to smallpox. Since May 2022, cases of monkeypox (MPX) have been increasingly reported by the World Health Organization (WHO) worldwide. Currently, there are no clinically validated treatments for MPX infections. In this study, an immunoinformatics approach was used to identify potential vaccine targets against MPXV. A total of 190 MPXV-2022 proteins were retrieved from the ViPR database and subjected to various analyses including antigenicity, allergenicity, toxicity, solubility, IFN-</w:t>
            </w:r>
            <w:r w:rsidRPr="000F57EE">
              <w:rPr>
                <w:rFonts w:ascii="Times New Roman" w:eastAsia="Times New Roman" w:hAnsi="Times New Roman" w:cs="Times New Roman"/>
                <w:color w:val="000000"/>
                <w:kern w:val="0"/>
                <w:sz w:val="18"/>
                <w:szCs w:val="18"/>
                <w:lang w:eastAsia="es-MX"/>
                <w14:ligatures w14:val="none"/>
              </w:rPr>
              <w:t>γ</w:t>
            </w:r>
            <w:r w:rsidRPr="000F57EE">
              <w:rPr>
                <w:rFonts w:ascii="Times New Roman" w:eastAsia="Times New Roman" w:hAnsi="Times New Roman" w:cs="Times New Roman"/>
                <w:color w:val="000000"/>
                <w:kern w:val="0"/>
                <w:sz w:val="18"/>
                <w:szCs w:val="18"/>
                <w:lang w:val="en-US" w:eastAsia="es-MX"/>
                <w14:ligatures w14:val="none"/>
              </w:rPr>
              <w:t>, and virulence. Three outer membrane and extracellular proteins were selected based on their respective parameters to predict B-cell and T-cell epitopes. The epitopes are conserved among different strains of MPXV and the population coverage is 100% worldwide, which will provide broader protection against various strains of the virus globally. Nine overlapping MHC-I, MHC-II, and B-cell epitopes were selected to design multi-epitope vaccine constructs linked with suitable linkers in combination with different adjuvants to enhance the immune responses of the vaccine constructs. Molecular modeling and structural validation ensured high-quality 3D structures of vaccine constructs. Based on various immunological and physiochemical properties and docking scores, MPXV-V2 was selected for further investigation. In silico cloning revealed a high level of gene expression for the MPXV-V2 vaccine within the bacterial expression system. Immune and MD simulations confirmed the molecular stability of the MPXV-V2 construct, with high immune responses within the host cell. These results may aid in the development of experimental vaccines against MPXV with increased potency and improved safety.</w:t>
            </w:r>
          </w:p>
        </w:tc>
      </w:tr>
      <w:tr w:rsidR="00586C5C" w:rsidRPr="0004080E" w14:paraId="40C4A076" w14:textId="77777777" w:rsidTr="00586C5C">
        <w:trPr>
          <w:trHeight w:val="4680"/>
          <w:jc w:val="center"/>
        </w:trPr>
        <w:tc>
          <w:tcPr>
            <w:tcW w:w="2268" w:type="dxa"/>
            <w:shd w:val="clear" w:color="auto" w:fill="auto"/>
            <w:vAlign w:val="center"/>
            <w:hideMark/>
          </w:tcPr>
          <w:p w14:paraId="57E4A355"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lastRenderedPageBreak/>
              <w:t>Designing a new Vaccine Based on Multiple Epitopes Against Monkeypox Virus with the help of new Methods Based on Immunoinformatics Software</w:t>
            </w:r>
          </w:p>
        </w:tc>
        <w:tc>
          <w:tcPr>
            <w:tcW w:w="1271" w:type="dxa"/>
            <w:vAlign w:val="center"/>
          </w:tcPr>
          <w:p w14:paraId="0C2997A9" w14:textId="045B36D5" w:rsidR="00586C5C" w:rsidRPr="005956D4"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val="en-US" w:eastAsia="es-MX"/>
                <w14:ligatures w14:val="none"/>
              </w:rPr>
              <w:instrText>ADDIN CSL_CITATION {"citationItems":[{"id":"ITEM-1","itemData":{"DOI":"10.22034/ijps.2022.704326","ISSN":"17352444","abstract":"Monkeypox virus is a zoonotic virus belonging to the family of Poxviridae and the genus Orthopoxvirus, which is the cause of a viral disease between humans and animals, the characteristics of which are comparable to other cases of smallpox with some differences. Recently some patients caused by the monkeypox virus (MPXV) were reported to the WHO. In recent years, the widespread and rapid spread of some epidemics highlighted the need for the rapid development of effective vaccines in scientific communities. Although conventional therapies have played an essential role in the treatment of many diseases, emerging diseases require new methods of treatment with fewer complications. It is therefore important to develop an effective vaccine for infections caused by the Monkeypox virus to prevent mortality and the safety of the community. In this research, we have used bioinformatics to design a vaccine against the F13 envelope protein Monkeypox virus. A total epitope confined to B cells and MHC I and II alleles were structurally constructed in F13 envelope protein to stimulate immunity and antibody recognition which was used to construct a chimeric peptide vaccine. The vaccine was predicted as a stable, antigenic, and non-allergenic combination. analysis of the TRL4/vaccine docking complex and simulation indicate a sufficiently stable binding with receptor activation. The immune response simulation following hypothetical immunization indicates the potential for stimulation and production of active and memory B cells, as well as the potential for cell production of CD8 + T, CD4 + T, and the development of effective immunological responses induced by Th2 and Th1. Analysis of the in silico processes have shown that the structure of the vaccine produces high antigenicity and good cellular immunity in the host body and stimulates various immune receptors such as TLR4, MHC I and MHC II. Vaccine function was also associated with increased IgM and IgG and a set of Th1 and Th2 cytokines. But final confirmation of the effectiveness of the designed vaccine requires clinical processes.","author":[{"dropping-particle":"","family":"Pirmoradi","given":"Saeed","non-dropping-particle":"","parse-names":false,"suffix":""}],"container-title":"Iranian Journal of Pharmaceutical Sciences","id":"ITEM-1","issue":"2","issued":{"date-parts":[["2022","5","1"]]},"page":"160-175","title":"Designing a new Vaccine Based on Multiple Epitopes Against Monkeypox Virus with the help of new Methods Based on Immunoinformatics Software","type":"article-journal","volume":"18"},"uris":["http://www.mendeley.com/documents/?uuid=b389e8df-f439-3268-b48b-93289d00f56b"]}],"mendeley":{"formattedCitation":"(Pirmoradi, 2022)","plainTextFormattedCitation":"(Pirmoradi, 2022)","previouslyFormattedCitation":"(Pirmoradi, 2022)"},"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AE531C">
              <w:rPr>
                <w:rFonts w:ascii="Times New Roman" w:eastAsia="Times New Roman" w:hAnsi="Times New Roman" w:cs="Times New Roman"/>
                <w:noProof/>
                <w:color w:val="000000"/>
                <w:kern w:val="0"/>
                <w:sz w:val="18"/>
                <w:szCs w:val="18"/>
                <w:lang w:val="en-US" w:eastAsia="es-MX"/>
                <w14:ligatures w14:val="none"/>
              </w:rPr>
              <w:t>(Pirmoradi, 2022)</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2D3C4A60"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Iranian Journal of Pharmaceutical Sciences</w:t>
            </w:r>
          </w:p>
        </w:tc>
        <w:tc>
          <w:tcPr>
            <w:tcW w:w="1843" w:type="dxa"/>
            <w:shd w:val="clear" w:color="auto" w:fill="auto"/>
            <w:vAlign w:val="center"/>
            <w:hideMark/>
          </w:tcPr>
          <w:p w14:paraId="7CFE224F" w14:textId="592D978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9056DE">
              <w:rPr>
                <w:rFonts w:ascii="Times New Roman" w:eastAsia="Times New Roman" w:hAnsi="Times New Roman" w:cs="Times New Roman"/>
                <w:color w:val="000000"/>
                <w:kern w:val="0"/>
                <w:sz w:val="18"/>
                <w:szCs w:val="18"/>
                <w:lang w:val="en-US" w:eastAsia="es-MX"/>
                <w14:ligatures w14:val="none"/>
              </w:rPr>
              <w:t>10.22037/ijps.v18.42143</w:t>
            </w:r>
          </w:p>
        </w:tc>
        <w:tc>
          <w:tcPr>
            <w:tcW w:w="6662" w:type="dxa"/>
            <w:shd w:val="clear" w:color="auto" w:fill="auto"/>
            <w:vAlign w:val="center"/>
            <w:hideMark/>
          </w:tcPr>
          <w:p w14:paraId="3C771DF2" w14:textId="50E3ED22"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Monkeypox virus is a zoonotic virus belonging to the family of Poxviridae and the genus Orthopoxvirus, which is the cause of a viral disease between humans and animals, the characteristics of which are comparable to other cases of smallpox with some differences. Recently some patients caused by the monkeypox virus (MPXV) were reported to the WHO. In recent years, the widespread and rapid spread of some epidemics highlighted the need for the rapid development of effective vaccines in scientific communities. Although conventional therapies have played an essential role in the treatment of many diseases, emerging diseases require new methods of treatment with fewer complications. It is therefore important to develop an effective vaccine for infections caused by the Monkeypox virus to prevent mortality and the safety of the community. In this research, we have used bioinformatics to design a vaccine against the F13 envelope protein Monkeypox virus. A total epitope confined to B cells and MHC I and II alleles were structurally constructed in F13 envelope protein to stimulate immunity and antibody recognition which was used to construct a chimeric peptide vaccine. The vaccine was predicted as a stable, antigenic, and non-allergenic combination. analysis of the TRL4/vaccine docking complex and simulation indicate a sufficiently stable binding with receptor activation. The immune response simulation following hypothetical immunization indicates the potential for stimulation and production of active and memory B cells, as well as the potential for cell production of CD8 + T, CD4 + T, and the development of effective immunological responses induced by Th2 and Th1. Analysis of the in silico processes have shown that the structure of the vaccine produces high antigenicity and good cellular immunity in the host body and stimulates various immune receptors such as TLR4, MHC I and MHC II. Vaccine function was also associated with increased IgM and IgG and a set of Th1 and Th2 cytokines. But final confirmation of the effectiveness of the designed vaccine requires clinical processes.</w:t>
            </w:r>
          </w:p>
        </w:tc>
      </w:tr>
      <w:tr w:rsidR="00586C5C" w:rsidRPr="0004080E" w14:paraId="51FA141E" w14:textId="77777777" w:rsidTr="00586C5C">
        <w:trPr>
          <w:trHeight w:val="2080"/>
          <w:jc w:val="center"/>
        </w:trPr>
        <w:tc>
          <w:tcPr>
            <w:tcW w:w="2268" w:type="dxa"/>
            <w:shd w:val="clear" w:color="auto" w:fill="auto"/>
            <w:vAlign w:val="center"/>
            <w:hideMark/>
          </w:tcPr>
          <w:p w14:paraId="524C96A6"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Defining antigen targets to dissect vaccinia virus and monkeypox virus-specific T cell responses in humans</w:t>
            </w:r>
          </w:p>
        </w:tc>
        <w:tc>
          <w:tcPr>
            <w:tcW w:w="1271" w:type="dxa"/>
            <w:vAlign w:val="center"/>
          </w:tcPr>
          <w:p w14:paraId="06FC5A13" w14:textId="4A0D0CF3" w:rsidR="00586C5C" w:rsidRPr="00C401B8"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eastAsia="es-MX"/>
                <w14:ligatures w14:val="none"/>
              </w:rPr>
              <w:instrText>ADDIN CSL_CITATION {"citationItems":[{"id":"ITEM-1","itemData":{"DOI":"10.1016/j.chom.2022.11.003","ISSN":"19346069","PMID":"36463861","abstract":"The monkeypox virus (MPXV) outbreak confirmed in May 2022 in non-endemic countries is raising concern about the pandemic potential of novel orthopoxviruses. Little is known regarding MPXV immunity in the context of MPXV infection or vaccination with vaccinia-based vaccines (VACV). As with vaccinia, T cells are likely to provide an important contribution to overall immunity to MPXV. Here, we leveraged the epitope information available in the Immune Epitope Database (IEDB) on VACV to predict potential MPXV targets recognized by CD4+ and CD8+ T cell responses. We found a high degree of conservation between VACV epitopes and MPXV and defined T cell immunodominant targets. These analyses enabled the design of peptide pools able to experimentally detect VACV-specific T cell responses and MPXV cross-reactive T cells in a cohort of vaccinated individuals. Our findings will facilitate the monitoring of cellular immunity following MPXV infection and vaccination.","author":[{"dropping-particle":"","family":"Grifoni","given":"Alba","non-dropping-particle":"","parse-names":false,"suffix":""},{"dropping-particle":"","family":"Zhang","given":"Yun","non-dropping-particle":"","parse-names":false,"suffix":""},{"dropping-particle":"","family":"Tarke","given":"Alison","non-dropping-particle":"","parse-names":false,"suffix":""},{"dropping-particle":"","family":"Sidney","giv</w:instrText>
            </w:r>
            <w:r w:rsidR="00221409" w:rsidRPr="00221409">
              <w:rPr>
                <w:rFonts w:ascii="Times New Roman" w:eastAsia="Times New Roman" w:hAnsi="Times New Roman" w:cs="Times New Roman"/>
                <w:color w:val="000000"/>
                <w:kern w:val="0"/>
                <w:sz w:val="18"/>
                <w:szCs w:val="18"/>
                <w:lang w:val="en-US" w:eastAsia="es-MX"/>
                <w14:ligatures w14:val="none"/>
              </w:rPr>
              <w:instrText>en":"John","non-dropping-particle":"","parse-names":false,"suffix":""},{"dropping-particle":"","family":"Rubiro","given":"Paul","non-dropping-particle":"","parse-names":false,"suffix":""},{"dropping-particle":"","family":"Reina-Campos","given":"Maria","non-dropping-particle":"","parse-names":false,"suffix":""},{"dropping-particle":"","family":"Filaci","given":"Gilberto","non-dropping-particle":"","parse-names":false,"suffix":""},{"dropping-particle":"","family":"Dan","given":"Jennifer M.","non-dropping-particle":"","parse-names":false,"suffix":""},{"dropping-particle":"","family":"Scheuermann","given":"Richard H.","non-dropping-particle":"","parse-names":false,"suffix":""},{"dropping-particle":"","family":"Sette","given":"Alessandro","non-dropping-particle":"","parse-names":false,"suffix":""}],"container-title":"Cell Host and Microbe","id":"ITEM-1","issue":"12","issued":{"date-parts":[["2022","12","14"]]},"page":"1662-1670.e4","publisher":"Cell Press","title":"Defining antigen targets to dissect vaccinia virus and monkeypox virus-specific T cell responses in humans","type":"article-journal","volume":"30"},"uris":["http://www.mendeley.com/documents/?uuid=10c91bfa-2798-3837-9106-9171c98f7302"]}],"mendeley":{"formattedCitation":"(Grifoni et al., 2022)","plainTextFormattedCitation":"(Grifoni et al., 2022)","previouslyFormattedCitation":"(Grifoni et al., 2022)"},"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C401B8">
              <w:rPr>
                <w:rFonts w:ascii="Times New Roman" w:eastAsia="Times New Roman" w:hAnsi="Times New Roman" w:cs="Times New Roman"/>
                <w:noProof/>
                <w:color w:val="000000"/>
                <w:kern w:val="0"/>
                <w:sz w:val="18"/>
                <w:szCs w:val="18"/>
                <w:lang w:val="en-US" w:eastAsia="es-MX"/>
                <w14:ligatures w14:val="none"/>
              </w:rPr>
              <w:t>(Grifoni et al., 2022)</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2453F457" w14:textId="77777777" w:rsidR="00586C5C" w:rsidRPr="00C401B8"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C401B8">
              <w:rPr>
                <w:rFonts w:ascii="Times New Roman" w:eastAsia="Times New Roman" w:hAnsi="Times New Roman" w:cs="Times New Roman"/>
                <w:color w:val="000000"/>
                <w:kern w:val="0"/>
                <w:sz w:val="18"/>
                <w:szCs w:val="18"/>
                <w:lang w:val="en-US" w:eastAsia="es-MX"/>
                <w14:ligatures w14:val="none"/>
              </w:rPr>
              <w:t>Cell Host and Microbe</w:t>
            </w:r>
          </w:p>
        </w:tc>
        <w:tc>
          <w:tcPr>
            <w:tcW w:w="1843" w:type="dxa"/>
            <w:shd w:val="clear" w:color="auto" w:fill="auto"/>
            <w:vAlign w:val="center"/>
            <w:hideMark/>
          </w:tcPr>
          <w:p w14:paraId="43D16E45" w14:textId="77777777" w:rsidR="00586C5C" w:rsidRPr="00C401B8"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C401B8">
              <w:rPr>
                <w:rFonts w:ascii="Times New Roman" w:eastAsia="Times New Roman" w:hAnsi="Times New Roman" w:cs="Times New Roman"/>
                <w:color w:val="000000"/>
                <w:kern w:val="0"/>
                <w:sz w:val="18"/>
                <w:szCs w:val="18"/>
                <w:lang w:val="en-US" w:eastAsia="es-MX"/>
                <w14:ligatures w14:val="none"/>
              </w:rPr>
              <w:t>10.1016/j.chom.2022.11.003</w:t>
            </w:r>
          </w:p>
        </w:tc>
        <w:tc>
          <w:tcPr>
            <w:tcW w:w="6662" w:type="dxa"/>
            <w:shd w:val="clear" w:color="auto" w:fill="auto"/>
            <w:vAlign w:val="center"/>
            <w:hideMark/>
          </w:tcPr>
          <w:p w14:paraId="54801D8A" w14:textId="530D2005"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The monkeypox virus (MPXV) outbreak confirmed in May 2022 in non-endemic countries is raising concern about the pandemic potential of novel orthopoxviruses. Little is known regarding MPXV immunity in the context of MPXV infection or vaccination with vaccinia-based vaccines (VACV). As with vaccinia, T cells are likely to provide an important contribution to overall immunity to MPXV. Here, we leveraged the epitope information available in the Immune Epitope Database (IEDB) on VACV to predict potential MPXV targets recognized by CD4+ and CD8+ T cell responses. We found a high degree of conservation between VACV epitopes and MPXV and defined T cell immunodominant targets. These analyses enabled the design of peptide pools able to experimentally detect VACV-specific T cell responses and MPXV cross-reactive T cells in a cohort of vaccinated individuals. Our findings will facilitate the monitoring of cellular immunity following MPXV infection and vaccination.</w:t>
            </w:r>
          </w:p>
        </w:tc>
      </w:tr>
      <w:tr w:rsidR="00586C5C" w:rsidRPr="0004080E" w14:paraId="7684F8DF" w14:textId="77777777" w:rsidTr="00586C5C">
        <w:trPr>
          <w:trHeight w:val="3120"/>
          <w:jc w:val="center"/>
        </w:trPr>
        <w:tc>
          <w:tcPr>
            <w:tcW w:w="2268" w:type="dxa"/>
            <w:shd w:val="clear" w:color="auto" w:fill="auto"/>
            <w:vAlign w:val="center"/>
            <w:hideMark/>
          </w:tcPr>
          <w:p w14:paraId="01E2ACB4"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lastRenderedPageBreak/>
              <w:t>A Vaccine Strategy Based on the Identification of an Annular Ganglioside Binding Motif in Monkeypox Virus Protein E8L</w:t>
            </w:r>
          </w:p>
        </w:tc>
        <w:tc>
          <w:tcPr>
            <w:tcW w:w="1271" w:type="dxa"/>
            <w:vAlign w:val="center"/>
          </w:tcPr>
          <w:p w14:paraId="30E6EC59" w14:textId="499AD537" w:rsidR="00586C5C" w:rsidRPr="00C401B8" w:rsidRDefault="00586C5C" w:rsidP="005956D4">
            <w:pPr>
              <w:spacing w:after="0" w:line="240" w:lineRule="auto"/>
              <w:rPr>
                <w:rFonts w:ascii="Times New Roman" w:eastAsia="Times New Roman" w:hAnsi="Times New Roman" w:cs="Times New Roman"/>
                <w:color w:val="000000"/>
                <w:kern w:val="0"/>
                <w:sz w:val="18"/>
                <w:szCs w:val="18"/>
                <w:lang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val="en-US" w:eastAsia="es-MX"/>
                <w14:ligatures w14:val="none"/>
              </w:rPr>
              <w:instrText>ADDIN CSL_CITATION {"citationItems":[{"id":"ITEM-1","itemData":{"DOI":"10.3390/v14112531","ISSN":"19994915","PMID":"36423140","abstract":"The recent outbreak of Monkeypox virus requires the development of a vaccine specifically directed against this virus as quickly as possible. We propose here a new strategy based on a two-step analysis combining (i) the search for binding domains of viral proteins to gangliosides present in lipid rafts of host cells, and (ii) B epitope predictions. Based on previous studies of HIV and SARS-CoV-2 proteins, we show that the Monkeypox virus cell surface-binding protein E8L possesses a ganglioside-binding motif consisting of several subsites forming a ring structure. The binding of the E8L protein to a cluster of gangliosides GM1 mimicking a lipid raft domain is driven by both shape and electrostatic surface potential complementarities. An induced-fit mechanism unmasks selected amino acid side chains of the motif without significantly affecting the secondary structure of the protein. The ganglioside-binding motif overlaps three potential linear B epitopes that are well exposed on the unbound E8L surface that faces the host cell membrane. This situation is ideal for generating neutralizing antibodies. We thus suggest using these three sequences derived from the E8L protein as immunogens in a vaccine formulation (recombinant protein, synthetic peptides or genetically based) specific for Monkeypox virus. This lipid raft/ganglioside-based strategy could be used for developing therapeutic and vaccine responses to future virus outbreaks, in parallel to existing solutions.","author":[{"dropping-particle":"","family":"Fantini","given":"Jacques","non-dropping-particle":"","parse-names":false,"suffix":""},{"dropping-particle":"","family":"Chahinian","given":"Henri","non-dropping-particle":"","parse-names":false,"suffix":""},{"dropping-particle":"","family":"Yahi","given":"Nouara","non-dropping-particle":"","parse-names":false,"suffix":""}],"container-title":"Viruses","id":"ITEM-1","issue":"11","issued":{"date-parts":[["2022","11","16"]]},"page":"2531","publisher":"NLM (Medline)","title":"A Vaccine Strategy Based on the Identification of an Annular Ganglioside Binding Motif in Monkeypox Virus Protein E8L","type":"article-journal","volume":"14"},"uris":["http://www.mendeley.com/documents/?uuid=95ef21f5-8113-32db-a749-699db07bae34"]}],"mendeley":{"formattedCitation":"(Fantini et al., 2022)","plainTextFormattedCitation":"(Fantini et al., 2022)","previouslyFormattedCitation":"(Fantini et al., 2022)"},"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C401B8">
              <w:rPr>
                <w:rFonts w:ascii="Times New Roman" w:eastAsia="Times New Roman" w:hAnsi="Times New Roman" w:cs="Times New Roman"/>
                <w:noProof/>
                <w:color w:val="000000"/>
                <w:kern w:val="0"/>
                <w:sz w:val="18"/>
                <w:szCs w:val="18"/>
                <w:lang w:eastAsia="es-MX"/>
                <w14:ligatures w14:val="none"/>
              </w:rPr>
              <w:t>(Fantini et al., 2022)</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011240FC"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eastAsia="es-MX"/>
                <w14:ligatures w14:val="none"/>
              </w:rPr>
            </w:pPr>
            <w:r w:rsidRPr="000F57EE">
              <w:rPr>
                <w:rFonts w:ascii="Times New Roman" w:eastAsia="Times New Roman" w:hAnsi="Times New Roman" w:cs="Times New Roman"/>
                <w:color w:val="000000"/>
                <w:kern w:val="0"/>
                <w:sz w:val="18"/>
                <w:szCs w:val="18"/>
                <w:lang w:eastAsia="es-MX"/>
                <w14:ligatures w14:val="none"/>
              </w:rPr>
              <w:t>Viruses</w:t>
            </w:r>
          </w:p>
        </w:tc>
        <w:tc>
          <w:tcPr>
            <w:tcW w:w="1843" w:type="dxa"/>
            <w:shd w:val="clear" w:color="auto" w:fill="auto"/>
            <w:vAlign w:val="center"/>
            <w:hideMark/>
          </w:tcPr>
          <w:p w14:paraId="3453C58F"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eastAsia="es-MX"/>
                <w14:ligatures w14:val="none"/>
              </w:rPr>
            </w:pPr>
            <w:r w:rsidRPr="000F57EE">
              <w:rPr>
                <w:rFonts w:ascii="Times New Roman" w:eastAsia="Times New Roman" w:hAnsi="Times New Roman" w:cs="Times New Roman"/>
                <w:color w:val="000000"/>
                <w:kern w:val="0"/>
                <w:sz w:val="18"/>
                <w:szCs w:val="18"/>
                <w:lang w:eastAsia="es-MX"/>
                <w14:ligatures w14:val="none"/>
              </w:rPr>
              <w:t>10.3390/v14112531</w:t>
            </w:r>
          </w:p>
        </w:tc>
        <w:tc>
          <w:tcPr>
            <w:tcW w:w="6662" w:type="dxa"/>
            <w:shd w:val="clear" w:color="auto" w:fill="auto"/>
            <w:vAlign w:val="center"/>
            <w:hideMark/>
          </w:tcPr>
          <w:p w14:paraId="0CCED9C4" w14:textId="77777777"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The recent outbreak of Monkeypox virus requires the development of a vaccine specifically directed against this virus as quickly as possible. We propose here a new strategy based on a two-step analysis combining (i) the search for binding domains of viral proteins to gangliosides present in lipid rafts of host cells, and (ii) B epitope predictions. Based on previous studies of HIV and SARS-CoV-2 proteins, we show that the Monkeypox virus cell surface-binding protein E8L possesses a ganglioside-binding motif consisting of several subsites forming a ring structure. The binding of the E8L protein to a cluster of gangliosides GM1 mimicking a lipid raft domain is driven by both shape and electrostatic surface potential complementarities. An induced-fit mechanism unmasks selected amino acid side chains of the motif without significantly affecting the secondary structure of the protein. The ganglioside-binding motif overlaps three potential linear B epitopes that are well exposed on the unbound E8L surface that faces the host cell membrane. This situation is ideal for generating neutralizing antibodies. We thus suggest using these three sequences derived from the E8L protein as immunogens in a vaccine formulation (recombinant protein, synthetic peptides or genetically based) specific for Monkeypox virus. This lipid raft/ganglioside-based strategy could be used for developing therapeutic and vaccine responses to future virus outbreaks, in parallel to existing solutions.</w:t>
            </w:r>
          </w:p>
        </w:tc>
      </w:tr>
      <w:tr w:rsidR="00586C5C" w:rsidRPr="0004080E" w14:paraId="1ADBB75F" w14:textId="77777777" w:rsidTr="00586C5C">
        <w:trPr>
          <w:trHeight w:val="2860"/>
          <w:jc w:val="center"/>
        </w:trPr>
        <w:tc>
          <w:tcPr>
            <w:tcW w:w="2268" w:type="dxa"/>
            <w:shd w:val="clear" w:color="auto" w:fill="auto"/>
            <w:vAlign w:val="center"/>
            <w:hideMark/>
          </w:tcPr>
          <w:p w14:paraId="664C8233"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Immunoinformatics-Aided Design of a Peptide Based Multiepitope Vaccine Targeting Glycoproteins and Membrane Proteins against Monkeypox Virus</w:t>
            </w:r>
          </w:p>
        </w:tc>
        <w:tc>
          <w:tcPr>
            <w:tcW w:w="1271" w:type="dxa"/>
            <w:vAlign w:val="center"/>
          </w:tcPr>
          <w:p w14:paraId="4BBB0BBC" w14:textId="5BE71FF2" w:rsidR="00586C5C" w:rsidRPr="00B23219"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val="en-US" w:eastAsia="es-MX"/>
                <w14:ligatures w14:val="none"/>
              </w:rPr>
              <w:instrText>ADDIN CSL_CITATION {"citationItems":[{"id":"ITEM-1","itemData":{"DOI":"10.3390/v14112374","ISSN":"19994915","PMID":"36366472","abstract":"Monkeypox is a self-limiting zoonotic viral disease and causes smallpox-like symptoms. The disease has a case fatality ratio of 3–6% and, recently, a multi-country outbreak of the disease has occurred. The currently available vaccines that have provided immunization against monkeypox are classified as live attenuated vaccinia virus-based vaccines, which pose challenges of safety and efficacy in chronic infections. In this study, we have used an immunoinformatics-aided design of a multi-epitope vaccine (MEV) candidate by targeting monkeypox virus (MPXV) glycoproteins and membrane proteins. From these proteins, seven epitopes (two T-helper cell epitopes, four T-cytotoxic cell epitopes and one linear B cell epitopes) were finally selected and predicted as antigenic, non-allergic, interferon-γ activating and non-toxic. These epitopes were linked to adjuvants to design a non-allergic and antigenic candidate MPXV-MEV. Further, molecular docking and molecular dynamics simulations predicted stable interactions between predicted MEV and human receptor TLR5. Finally, the immune-simulation analysis showed that the candidate MPXV-MEV could elicit a human immune response. The results obtained from these in silico experiments are promising but require further validation through additional in vivo experiments.","author":[{"dropping-particle":"","family":"Akhtar","given":"Nahid","non-dropping-particle":"","parse-names":false,"suffix":""},{"dropping-particle":"","family":"Kaushik","given":"Vikas","non-dropping-particle":"","parse-names":false,"suffix":""},{"dropping-particle":"","family":"Grewal","given":"Ravneet Kaur","non-dropping-particle":"","parse-names":false,"suffix":""},{"dropping-particle":"","family":"Wani","given":"Atif Khurshid","non-dropping-particle":"","parse-names":false,"suffix":""},{"dropping-particle":"","family":"Suwattanasophon","given":"Chonticha","non-dropping-particle":"","parse-names":false,"suffix":""},{"dropping-particle":"","family":"Choowongkomon","given":"Kiattawee","non-dropping-particle":"","parse-names":false,"suffix":""},{"dropping-particle":"","family":"Oliva","given":"Romina","non-dropping-particle":"","parse-names":false,"suffix":""},{"dropping-particle":"","family":"Shaikh","given":"Abdul Rajjak","non-dropping-particle":"","parse-names":false,"suffix":""},{"dropping-particle":"","family":"Cavallo","given":"Luigi","non-dropping-particle":"","parse-names":false,"suffix":""},{"dropping-particle":"","family":"Chawla","given":"Mohit","non-dropping-particle":"","parse-names":false,"suffix":""}],"container-title":"Viruses","id":"ITEM-1","issue":"11","issued":{"date-parts":[["2022","11","1"]]},"page":"2374","publisher":"MDPI","title":"Immunoinformatics-Aided Design of a Peptide Based Multiepitope Vaccine Targeting Glycoproteins and Membrane Proteins against Monkeypox Virus","type":"article-journal","volume":"14"},"uris":["http://www.mendeley.com/documents/?uuid=c52557b0-f953-3172-a751-df17d78c84dd"]}],"mendeley":{"formattedCitation":"(Akhtar et al., 2022)","plainTextFormattedCitation":"(Akhtar et al., 2022)","previouslyFormattedCitation":"(Akhtar et al., 2022)"},"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B23219">
              <w:rPr>
                <w:rFonts w:ascii="Times New Roman" w:eastAsia="Times New Roman" w:hAnsi="Times New Roman" w:cs="Times New Roman"/>
                <w:noProof/>
                <w:color w:val="000000"/>
                <w:kern w:val="0"/>
                <w:sz w:val="18"/>
                <w:szCs w:val="18"/>
                <w:lang w:val="en-US" w:eastAsia="es-MX"/>
                <w14:ligatures w14:val="none"/>
              </w:rPr>
              <w:t>(Akhtar et al., 2022)</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4D1B0878" w14:textId="77777777" w:rsidR="00586C5C" w:rsidRPr="00B23219"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B23219">
              <w:rPr>
                <w:rFonts w:ascii="Times New Roman" w:eastAsia="Times New Roman" w:hAnsi="Times New Roman" w:cs="Times New Roman"/>
                <w:color w:val="000000"/>
                <w:kern w:val="0"/>
                <w:sz w:val="18"/>
                <w:szCs w:val="18"/>
                <w:lang w:val="en-US" w:eastAsia="es-MX"/>
                <w14:ligatures w14:val="none"/>
              </w:rPr>
              <w:t>Viruses</w:t>
            </w:r>
          </w:p>
        </w:tc>
        <w:tc>
          <w:tcPr>
            <w:tcW w:w="1843" w:type="dxa"/>
            <w:shd w:val="clear" w:color="auto" w:fill="auto"/>
            <w:vAlign w:val="center"/>
            <w:hideMark/>
          </w:tcPr>
          <w:p w14:paraId="2120BDE2" w14:textId="77777777" w:rsidR="00586C5C" w:rsidRPr="00B23219"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B23219">
              <w:rPr>
                <w:rFonts w:ascii="Times New Roman" w:eastAsia="Times New Roman" w:hAnsi="Times New Roman" w:cs="Times New Roman"/>
                <w:color w:val="000000"/>
                <w:kern w:val="0"/>
                <w:sz w:val="18"/>
                <w:szCs w:val="18"/>
                <w:lang w:val="en-US" w:eastAsia="es-MX"/>
                <w14:ligatures w14:val="none"/>
              </w:rPr>
              <w:t>10.3390/v14112374</w:t>
            </w:r>
          </w:p>
        </w:tc>
        <w:tc>
          <w:tcPr>
            <w:tcW w:w="6662" w:type="dxa"/>
            <w:shd w:val="clear" w:color="auto" w:fill="auto"/>
            <w:vAlign w:val="center"/>
            <w:hideMark/>
          </w:tcPr>
          <w:p w14:paraId="00215C39" w14:textId="3B5B80F4"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Monkeypox is a self-limiting zoonotic viral disease and causes smallpox-like symptoms. The disease has a case fatality ratio of 3–6% and, recently, a multi-country outbreak of the disease has occurred. The currently available vaccines that have provided immunization against monkeypox are classified as live attenuated vaccinia virus-based vaccines, which pose challenges of safety and efficacy in chronic infections. In this study, we have used an immunoinformatics-aided design of a multi-epitope vaccine (MEV) candidate by targeting monkeypox virus (MPXV) glycoproteins and membrane proteins. From these proteins, seven epitopes (two T-helper cell epitopes, four T-cytotoxic cell epitopes and one linear B cell epitopes) were finally selected and predicted as antigenic, non-allergic, interferon-</w:t>
            </w:r>
            <w:r w:rsidRPr="000F57EE">
              <w:rPr>
                <w:rFonts w:ascii="Times New Roman" w:eastAsia="Times New Roman" w:hAnsi="Times New Roman" w:cs="Times New Roman"/>
                <w:color w:val="000000"/>
                <w:kern w:val="0"/>
                <w:sz w:val="18"/>
                <w:szCs w:val="18"/>
                <w:lang w:eastAsia="es-MX"/>
                <w14:ligatures w14:val="none"/>
              </w:rPr>
              <w:t>γ</w:t>
            </w:r>
            <w:r w:rsidRPr="000F57EE">
              <w:rPr>
                <w:rFonts w:ascii="Times New Roman" w:eastAsia="Times New Roman" w:hAnsi="Times New Roman" w:cs="Times New Roman"/>
                <w:color w:val="000000"/>
                <w:kern w:val="0"/>
                <w:sz w:val="18"/>
                <w:szCs w:val="18"/>
                <w:lang w:val="en-US" w:eastAsia="es-MX"/>
                <w14:ligatures w14:val="none"/>
              </w:rPr>
              <w:t xml:space="preserve"> activating and non-toxic. These epitopes were linked to adjuvants to design a non-allergic and antigenic candidate MPXV-MEV. Further, molecular docking and molecular dynamics simulations predicted stable interactions between predicted MEV and human receptor TLR5. Finally, the immune-simulation analysis showed that the candidate MPXV-MEV could elicit a human immune response. The results obtained from these in silico experiments are promising but require further validation through additional in vivo experiments.</w:t>
            </w:r>
          </w:p>
        </w:tc>
      </w:tr>
      <w:tr w:rsidR="00586C5C" w:rsidRPr="0004080E" w14:paraId="3E29C925" w14:textId="77777777" w:rsidTr="00586C5C">
        <w:trPr>
          <w:trHeight w:val="3640"/>
          <w:jc w:val="center"/>
        </w:trPr>
        <w:tc>
          <w:tcPr>
            <w:tcW w:w="2268" w:type="dxa"/>
            <w:shd w:val="clear" w:color="auto" w:fill="auto"/>
            <w:vAlign w:val="center"/>
            <w:hideMark/>
          </w:tcPr>
          <w:p w14:paraId="7A1687FC" w14:textId="7CB162F5" w:rsidR="00586C5C" w:rsidRPr="00B23219"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B23219">
              <w:rPr>
                <w:rFonts w:ascii="Times New Roman" w:eastAsia="Times New Roman" w:hAnsi="Times New Roman" w:cs="Times New Roman"/>
                <w:color w:val="000000"/>
                <w:kern w:val="0"/>
                <w:sz w:val="18"/>
                <w:szCs w:val="18"/>
                <w:lang w:val="en-US" w:eastAsia="es-MX"/>
                <w14:ligatures w14:val="none"/>
              </w:rPr>
              <w:lastRenderedPageBreak/>
              <w:t>Análisis in silico de un candidato a vacuna multi-epítopo contra viruela del mono usando vaculonogía reversa</w:t>
            </w:r>
          </w:p>
        </w:tc>
        <w:tc>
          <w:tcPr>
            <w:tcW w:w="1271" w:type="dxa"/>
            <w:vAlign w:val="center"/>
          </w:tcPr>
          <w:p w14:paraId="520E7EEE" w14:textId="448423B7" w:rsidR="00586C5C" w:rsidRPr="00B23219"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eastAsia="es-MX"/>
                <w14:ligatures w14:val="none"/>
              </w:rPr>
              <w:fldChar w:fldCharType="begin" w:fldLock="1"/>
            </w:r>
            <w:r w:rsidR="00221409">
              <w:rPr>
                <w:rFonts w:ascii="Times New Roman" w:eastAsia="Times New Roman" w:hAnsi="Times New Roman" w:cs="Times New Roman"/>
                <w:color w:val="000000"/>
                <w:kern w:val="0"/>
                <w:sz w:val="18"/>
                <w:szCs w:val="18"/>
                <w:lang w:val="en-US" w:eastAsia="es-MX"/>
                <w14:ligatures w14:val="none"/>
              </w:rPr>
              <w:instrText>ADDIN CSL_CITATION {"citationItems":[{"id":"ITEM-1","itemData":{"DOI":"10.47499/revistaaccb.v1i34.265","ISSN":"0120-4173","abstract":"Introducción. La viruela del mono es una infección zoonótica con una tasa de transmisión global aumentada durante 2022. Actualmente, la enfermedad no tiene tratamientos específicos disponibles; por lo tanto, se puede lograr un enfoque preventivo a través de la inmunización. Objetivo. Diseño in sílico de una vacuna aplicando técnicas computacionales avanzadas utilizando una construcción de múltiples epítopos del M. virus. Materiales y métodos. Los antígenos se seleccionaron en base a informes sobre proteínas que provocan la activación de linfocitos T y B citotóxicos. Los ensayos inmunoinformáticos fueron antigenicidad, alergenicidad, toxicidad, afinidad de unión al complejo mayor de histocompatibilidad (CMH) y estimulación de IFN-γ. Resultados y discusión. Ocho epítopos de las proteínas M1R, ADN polimerasa, B6R y A35R de M. virus mostraron una respuesta significativa para las células inmunitarias. Se eligieron once epítopos con antigenicidad &gt;0,3, no alergénicos y no tóxicos, de los cuales 4 presentaron alta afinidad por los linfocitos T, 4 generaron alta activación de linfocitos B y 3 se asociaron con resultados de activación de IFN-γ. La construcción in sílico del candidato vacunal de 509 aminoácidos con alta similitud topológica registró principalmente carga negativa, además de ser soluble con índice alifático &gt;80%, estable y particular con activación CMH y alta afinidad molecular con TLR-3, y además presentó multiantigenicidad, similar a las vacunas generadas por esta metodología con M. tuberculosis e Influenza. La simulación de inyección de una dosis de la construcción molecular mostró la activación de las células plasmáticas auxiliares T durante aproximadamente 15 a 25 días y una alta expresión de IFN-γ e IL-2 durante ocho días. Conclusión. Estos resultados indican un excelente proceso de inmunización que podría potenciarse con dosis múltiples.","author":[{"dropping-particle":"","family":"Montenegro Oyola","given":"Christian Fernando","non-dropping-particle":"","parse-names":false,"suffix":""},{"dropping-particle":"","family":"Noguera Rosero","given":"Byron Alexander","non-dropping-particle":"","parse-names":false,"suffix":""},{"dropping-particle":"","family":"García-López","given":"Juan Pablo","non-dropping-particle":"","parse-names":false,"suffix":""}],"container-title":"Revista de la Asociación Colombiana de Ciencias Biológicas","id":"ITEM-1","issue":"34","issued":{"date-parts":[["2022","11","20"]]},"page":"81-92","publisher":"Asociacion Colombiana de Ciencias Biologicas","title":"Análisis in silico de un candidato a vacuna multi-epítopo contra viruela del mono usando vaculonogía reversa","type":"article-journal","volume":"1"},"uris":["http://www.mendeley.com/documents/?uuid=1f9e1eb6-7017-3500-8bf3-cb90b82028bb"]}],"mendeley":{"formattedCitation":"(Montenegro Oyola et al., 2022)","plainTextFormattedCitation":"(Montenegro Oyola et al., 2022)","previouslyFormattedCitation":"(Montenegro Oyola et al., 2022)"},"properties":{"noteIndex":0},"schema":"https://github.com/citation-style-language/schema/raw/master/csl-citation.json"}</w:instrText>
            </w:r>
            <w:r>
              <w:rPr>
                <w:rFonts w:ascii="Times New Roman" w:eastAsia="Times New Roman" w:hAnsi="Times New Roman" w:cs="Times New Roman"/>
                <w:color w:val="000000"/>
                <w:kern w:val="0"/>
                <w:sz w:val="18"/>
                <w:szCs w:val="18"/>
                <w:lang w:eastAsia="es-MX"/>
                <w14:ligatures w14:val="none"/>
              </w:rPr>
              <w:fldChar w:fldCharType="separate"/>
            </w:r>
            <w:r w:rsidRPr="00B23219">
              <w:rPr>
                <w:rFonts w:ascii="Times New Roman" w:eastAsia="Times New Roman" w:hAnsi="Times New Roman" w:cs="Times New Roman"/>
                <w:noProof/>
                <w:color w:val="000000"/>
                <w:kern w:val="0"/>
                <w:sz w:val="18"/>
                <w:szCs w:val="18"/>
                <w:lang w:val="en-US" w:eastAsia="es-MX"/>
                <w14:ligatures w14:val="none"/>
              </w:rPr>
              <w:t>(Montenegro Oyola et al., 2022)</w:t>
            </w:r>
            <w:r>
              <w:rPr>
                <w:rFonts w:ascii="Times New Roman" w:eastAsia="Times New Roman" w:hAnsi="Times New Roman" w:cs="Times New Roman"/>
                <w:color w:val="000000"/>
                <w:kern w:val="0"/>
                <w:sz w:val="18"/>
                <w:szCs w:val="18"/>
                <w:lang w:eastAsia="es-MX"/>
                <w14:ligatures w14:val="none"/>
              </w:rPr>
              <w:fldChar w:fldCharType="end"/>
            </w:r>
          </w:p>
        </w:tc>
        <w:tc>
          <w:tcPr>
            <w:tcW w:w="1848" w:type="dxa"/>
            <w:shd w:val="clear" w:color="auto" w:fill="auto"/>
            <w:vAlign w:val="center"/>
            <w:hideMark/>
          </w:tcPr>
          <w:p w14:paraId="38C85173" w14:textId="0021E02E" w:rsidR="00586C5C" w:rsidRPr="00B23219"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B23219">
              <w:rPr>
                <w:rFonts w:ascii="Times New Roman" w:eastAsia="Times New Roman" w:hAnsi="Times New Roman" w:cs="Times New Roman"/>
                <w:color w:val="000000"/>
                <w:kern w:val="0"/>
                <w:sz w:val="18"/>
                <w:szCs w:val="18"/>
                <w:lang w:val="en-US" w:eastAsia="es-MX"/>
                <w14:ligatures w14:val="none"/>
              </w:rPr>
              <w:t>Magazine of the Colombian Association of Biological Sciences / Revista de la Asociación Colombiana de Ciencias Biológicas (ACCB)</w:t>
            </w:r>
          </w:p>
        </w:tc>
        <w:tc>
          <w:tcPr>
            <w:tcW w:w="1843" w:type="dxa"/>
            <w:shd w:val="clear" w:color="auto" w:fill="auto"/>
            <w:vAlign w:val="center"/>
            <w:hideMark/>
          </w:tcPr>
          <w:p w14:paraId="77E983E3" w14:textId="77777777" w:rsidR="00586C5C" w:rsidRPr="00C51280"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C51280">
              <w:rPr>
                <w:rFonts w:ascii="Times New Roman" w:eastAsia="Times New Roman" w:hAnsi="Times New Roman" w:cs="Times New Roman"/>
                <w:color w:val="000000"/>
                <w:kern w:val="0"/>
                <w:sz w:val="18"/>
                <w:szCs w:val="18"/>
                <w:lang w:val="en-US" w:eastAsia="es-MX"/>
                <w14:ligatures w14:val="none"/>
              </w:rPr>
              <w:t>10.47499/revistaaccb.v1i34.265</w:t>
            </w:r>
          </w:p>
        </w:tc>
        <w:tc>
          <w:tcPr>
            <w:tcW w:w="6662" w:type="dxa"/>
            <w:shd w:val="clear" w:color="auto" w:fill="auto"/>
            <w:vAlign w:val="center"/>
            <w:hideMark/>
          </w:tcPr>
          <w:p w14:paraId="547596DF" w14:textId="77777777"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Introduction. Monkey pox is a zoonotic infection with an increased global transmission rate during 2022, denoted epidemiological trouble in public health. Currently, the disease has no specific treatments available; thus, a preventive approach can be achieved through immunization. Objective. was to design in silico a vaccine applying advanced computational techniques using a multi-epitope construct of the Monkeypox virus. Materials and methods. Antigens were selected based on reports about proteins that cause the activation of cytotoxic T and B lymphocytes. The immunoinformatics assays were antigenicity, allergenicity, toxicity, MHC binding affinity, and IFN-Î³ stimulation. Results and discussion. Eight epitopes of the M1R, DNA polymerase, B6R, and A35R proteins of the M. virus showed a significant response for immune cells. Eleven epitopes with antigenicity &gt;0.3, non-allergenic and non-toxic were chosen, of which 4 presented high affinity to T lymphocytes, 4 generated high activation of B lymphocytes, and 3 were associated with IFN-Î³ activation results. The in silico construction of the 509-amino acid vaccine candidate with high topological similarity registered mainly a negative charge, in addition to being soluble with an aliphatic index &gt;80%, stable and particular with MHC activation and high molecular affinity with TLR-3, and also presented multi-antigenicity, similar to vaccines generated by this methodology with M. tuberculosis and Influenza. One-dose injection simulation of the molecular construct showed activation of T helper plasma cells for about 15 to 25 days and high expression of IFN-Î³ and IL-2 for eight days. Conclusion. These results indicate an excellent immunization process that could be potentiated with multi-dosing.</w:t>
            </w:r>
          </w:p>
        </w:tc>
      </w:tr>
      <w:tr w:rsidR="00586C5C" w:rsidRPr="0004080E" w14:paraId="02493C83" w14:textId="77777777" w:rsidTr="00586C5C">
        <w:trPr>
          <w:trHeight w:val="4940"/>
          <w:jc w:val="center"/>
        </w:trPr>
        <w:tc>
          <w:tcPr>
            <w:tcW w:w="2268" w:type="dxa"/>
            <w:shd w:val="clear" w:color="auto" w:fill="auto"/>
            <w:vAlign w:val="center"/>
            <w:hideMark/>
          </w:tcPr>
          <w:p w14:paraId="64166C00"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lastRenderedPageBreak/>
              <w:t>Delineating multi-epitopes vaccine designing from membrane protein CL5 against all monkeypox strains: a pangenome reverse vaccinology approach</w:t>
            </w:r>
          </w:p>
        </w:tc>
        <w:tc>
          <w:tcPr>
            <w:tcW w:w="1271" w:type="dxa"/>
            <w:vAlign w:val="center"/>
          </w:tcPr>
          <w:p w14:paraId="5169A123" w14:textId="1FAB495F" w:rsidR="00586C5C" w:rsidRPr="00B23219"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eastAsia="es-MX"/>
                <w14:ligatures w14:val="none"/>
              </w:rPr>
              <w:instrText>ADDIN CSL_CITATION {"citationItems":[{"id":"ITEM-1","itemData":{"DOI":"10.1080/07391102.2023.2248301","ISSN":"15380254","PMID":"37599459","abstract":"The recently identified monkeypox virus (MPXV or mpox) is a zoonotic orthopox virus that infects humans and causes diseases with traits like smallpox. The world health organization (WHO) estimates that 3-6% of MPXV cases result in death. As it might impact everyone globally, like COVID, and become the next pandemic, the cure for this disease is important for global public health. The high incidence and disease ratio of MPXV necessitates immediate efforts to design a unique vaccine candidate capable of addressing MPXV diseases. Here, we used a computational pan-genome-based vaccine design strategy for all currently reported 19 MPXV strains acquired from different regions of the world. Thus, this study's objective was to develop a new and safe vaccine candidate against MPXV by targeting the membrane CL5 protein; identified after the pangenome analysis. Proteomics and reverse vaccinology have covered up all of the MPXV epitopes that would usually stimulate robust host immune responses. Following this, only two mapped (MHC-I, MHC-II, and B-cell) epitopes were observed to be extremely effective that can be used in the construction of CL5 protein vaccine candidates. The suggested vaccine (V5) candidate from eight vaccine models was shown to be antigenic, non-allergenic, and stable (with 213 amino acids). The vaccine's candidate efficacy was evaluated by using many in silico methods to predict, improve, and validate its 3D structure. Molecular docking and molecular dynamics simulations further reveal that the proposed vaccine candidate ensemble has a high interaction energy with the HLAs and TRL2/4 immunological receptors under study. Later, the vaccine sequence was used to generate an expression vector for the E. coli K12 strain. Further study uncovers that V5 was highly immunogenic because it produced robust primary, secondary, and tertiary immune responses. Eventually, the use of computer-aided vaccine designing may significantly reduce costs and speed up the process of developing vaccines. Although, the results of this research are promising, however, more research (experimental; in vivo, and in vitro studies) is needed to verify the biological efficacy of the proposed vaccine against MPXV. Communicated by Ramaswamy H. Sarma.","author":[{"dropping-particle":"","family":"Alsaiari","given":"Ahad Amer","non-dropping-particle":"","parse-names":fals</w:instrText>
            </w:r>
            <w:r w:rsidR="00221409" w:rsidRPr="00221409">
              <w:rPr>
                <w:rFonts w:ascii="Times New Roman" w:eastAsia="Times New Roman" w:hAnsi="Times New Roman" w:cs="Times New Roman"/>
                <w:color w:val="000000"/>
                <w:kern w:val="0"/>
                <w:sz w:val="18"/>
                <w:szCs w:val="18"/>
                <w:lang w:val="en-US" w:eastAsia="es-MX"/>
                <w14:ligatures w14:val="none"/>
              </w:rPr>
              <w:instrText>e,"suffix":""},{"dropping-particle":"","family":"Hakami","given":"Mohammed Ageeli","non-dropping-particle":"","parse-names":false,"suffix":""},{"dropping-particle":"","family":"Alotaibi","given":"Bader S.","non-dropping-particle":"","parse-names":false,"suffix":""},{"dropping-particle":"","family":"Alkhalil","given":"Samia S.","non-dropping-particle":"","parse-names":false,"suffix":""},{"dropping-particle":"","family":"Alkhorayef","given":"Nada","non-dropping-particle":"","parse-names":false,"suffix":""},{"dropping-particle":"","family":"Khan","given":"Kanwal","non-dropping-particle":"","parse-names":false,"suffix":""},{"dropping-particle":"","family":"Jalal","given":"Khurshid","non-dropping-particle":"","parse-names":false,"suffix":""}],"container-title":"Journal of Biomolecular Structure and Dynamics","id":"ITEM-1","issue":"16","issued":{"date-parts":[["2023"]]},"page":"8385-8406","publisher":"Taylor &amp; Francis","title":"Delineating multi-epitopes vaccine designing from membrane protein CL5 against all monkeypox strains: a pangenome reverse vaccinology approach","type":"article-journal","volume":"42"},"uris":["http://www.mendeley.com/documents/?uuid=e41e13b9-f281-3f7f-b136-0b6bcb6c1ef4"]}],"mendeley":{"formattedCitation":"(Alsaiari et al., 2023)","plainTextFormattedCitation":"(Alsaiari et al., 2023)","previouslyFormattedCitation":"(Alsaiari et al., 2023)"},"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B23219">
              <w:rPr>
                <w:rFonts w:ascii="Times New Roman" w:eastAsia="Times New Roman" w:hAnsi="Times New Roman" w:cs="Times New Roman"/>
                <w:noProof/>
                <w:color w:val="000000"/>
                <w:kern w:val="0"/>
                <w:sz w:val="18"/>
                <w:szCs w:val="18"/>
                <w:lang w:val="en-US" w:eastAsia="es-MX"/>
                <w14:ligatures w14:val="none"/>
              </w:rPr>
              <w:t>(Alsaiari et al., 2023)</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13F0AAE5"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Journal of Biomolecular Structure and Dynamics</w:t>
            </w:r>
          </w:p>
        </w:tc>
        <w:tc>
          <w:tcPr>
            <w:tcW w:w="1843" w:type="dxa"/>
            <w:shd w:val="clear" w:color="auto" w:fill="auto"/>
            <w:vAlign w:val="center"/>
            <w:hideMark/>
          </w:tcPr>
          <w:p w14:paraId="12D8C3AC" w14:textId="77777777" w:rsidR="00586C5C" w:rsidRPr="00B23219"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B23219">
              <w:rPr>
                <w:rFonts w:ascii="Times New Roman" w:eastAsia="Times New Roman" w:hAnsi="Times New Roman" w:cs="Times New Roman"/>
                <w:color w:val="000000"/>
                <w:kern w:val="0"/>
                <w:sz w:val="18"/>
                <w:szCs w:val="18"/>
                <w:lang w:val="en-US" w:eastAsia="es-MX"/>
                <w14:ligatures w14:val="none"/>
              </w:rPr>
              <w:t>10.1080/07391102.2023.2248301</w:t>
            </w:r>
          </w:p>
        </w:tc>
        <w:tc>
          <w:tcPr>
            <w:tcW w:w="6662" w:type="dxa"/>
            <w:shd w:val="clear" w:color="auto" w:fill="auto"/>
            <w:vAlign w:val="center"/>
            <w:hideMark/>
          </w:tcPr>
          <w:p w14:paraId="20D764F8" w14:textId="76C50948"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The recently identified monkeypox virus (MPXV or mpox) is a zoonotic orthopox virus that infects humans and causes diseases with traits like smallpox. The world health organization (WHO) estimates that 3-6% of MPXV cases result in death. As it might impact everyone globally, like COVID, and become the next pandemic, the cure for this disease is important for global public health. The high incidence and disease ratio of MPXV necessitates immediate efforts to design a unique vaccine candidate capable of addressing MPXV diseases. Here, we used a computational pan-genome-based vaccine design strategy for all currently reported 19 MPXV strains acquired from different regions of the world. Thus, this study's objective was to develop a new and safe vaccine candidate against MPXV by targeting the membrane CL5 protein; identified after the pangenome analysis. Proteomics and reverse vaccinology have covered up all of the MPXV epitopes that would usually stimulate robust host immune responses. Following this, only two mapped (MHC-I, MHC-II, and B-cell) epitopes were observed to be extremely effective that can be used in the construction of CL5 protein vaccine candidates. The suggested vaccine (V5) candidate from eight vaccine models was shown to be antigenic, non-allergenic, and stable (with 213 amino acids). The vaccine's candidate efficacy was evaluated by using many in silico methods to predict, improve, and validate its 3D structure. Molecular docking and molecular dynamics simulations further reveal that the proposed vaccine candidate ensemble has a high interaction energy with the HLAs and TRL2/4 immunological receptors under study. Later, the vaccine sequence was used to generate an expression vector for the E. coli K12 strain. Further study uncovers that V5 was highly immunogenic because it produced robust primary, secondary, and tertiary immune responses. Eventually, the use of computer-aided vaccine designing may significantly reduce costs and speed up the process of developing vaccines. Although, the results of this research are promising, however, more research (experimental; in vivo, and in vitro studies) is needed to verify the biological efficacy of the proposed vaccine against MPXV.</w:t>
            </w:r>
          </w:p>
        </w:tc>
      </w:tr>
      <w:tr w:rsidR="00586C5C" w:rsidRPr="0004080E" w14:paraId="1C73444E" w14:textId="77777777" w:rsidTr="00586C5C">
        <w:trPr>
          <w:trHeight w:val="4420"/>
          <w:jc w:val="center"/>
        </w:trPr>
        <w:tc>
          <w:tcPr>
            <w:tcW w:w="2268" w:type="dxa"/>
            <w:shd w:val="clear" w:color="auto" w:fill="auto"/>
            <w:vAlign w:val="center"/>
            <w:hideMark/>
          </w:tcPr>
          <w:p w14:paraId="4EA32CD4"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lastRenderedPageBreak/>
              <w:t>Immunoinformatics-based multi-epitope vaccine design for the re-emerging monkeypox virus</w:t>
            </w:r>
          </w:p>
        </w:tc>
        <w:tc>
          <w:tcPr>
            <w:tcW w:w="1271" w:type="dxa"/>
            <w:vAlign w:val="center"/>
          </w:tcPr>
          <w:p w14:paraId="266D61A2" w14:textId="14A3FE4A" w:rsidR="00586C5C" w:rsidRPr="00B23219"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eastAsia="es-MX"/>
                <w14:ligatures w14:val="none"/>
              </w:rPr>
              <w:instrText>ADDIN CSL_CITATION {"citationItems":[{"id":"ITEM-1","itemData":{"DOI":"10.1016/j.intimp.2023.110725","ISSN":"18781705","PMID":"37556996","abstract":"Background: On May 7, 2022, WHO reported a new monkeypox case. By May 2023 over 80,000 cases had been reported worldwide outside previously endemic nations. (This primarily affected the men who have sex with men (MSM) community in rich nations). The present research aims to develop a multi-epitope vaccine for the monkeypox virus (MPXV) using structural and cell surface proteins. Methods: The first part of the research involved retrieving protein sequences. The Immune Epitope Database (IEDB) was then used to analyze the B and T lymphocyte epitopes. After analyzing the sensitizing properties, toxicity, antigenicity, and molecular binding, appropriate linkers were utilized to connect selected epitopes to adjuvants, and the structure of the vaccine was formulated. Algorithms from the field of immunoinformatics predicted the secondary and tertiary structures of vaccines. The physical, chemical, and structural properties were refined and validated to achieve maximum stability. Molecular docking and molecular dynamic simulations were subsequently employed to assess the vaccine's efficacy. Afterward, the ability of the vaccine to interact with toll-like receptors 3 and 4 (TLR3 and TLR4) was evaluated. Finally, the optimized sequence was then introduced into the Escherichia coli (E. coli) PET30A + vector. Results: An immunoinformatics evaluation suggested that such a vaccine might be safe revealed that this vaccine is safe, hydrophilic, temperature- and condition-stable, and can stimulate innate immunity by binding to TLR3 and TLR4. Conclusion: Our findings suggest that the first step in MPXV pathogenesis is structural and cell surface epitopes. In this study, the most effective and promising epitopes were selected and designed through precision servers. Furthermore, through the utilization of multi-epitope structures and a combination of two established adjuvants, this research has the potential to be a landmark in developing an antiviral vaccine</w:instrText>
            </w:r>
            <w:r w:rsidR="00221409" w:rsidRPr="00221409">
              <w:rPr>
                <w:rFonts w:ascii="Times New Roman" w:eastAsia="Times New Roman" w:hAnsi="Times New Roman" w:cs="Times New Roman"/>
                <w:color w:val="000000"/>
                <w:kern w:val="0"/>
                <w:sz w:val="18"/>
                <w:szCs w:val="18"/>
                <w:lang w:val="en-US" w:eastAsia="es-MX"/>
                <w14:ligatures w14:val="none"/>
              </w:rPr>
              <w:instrText xml:space="preserve"> against MPXV. However, additional in vitro and in vivo tests are required to confirm these results.","author":[{"dropping-particle":"","family":"Farzan","given":"Mahour","non-dropping-particle":"","parse-names":false,"suffix":""},{"dropping-particle":"","family":"Farzan","given":"Mahan","non-dropping-particle":"","parse-names":false,"suffix":""},{"dropping-particle":"","family":"Mirzaei","given":"Yousef","non-dropping-particle":"","parse-names":false,"suffix":""},{"dropping-particle":"","family":"Aiman","given":"Sara","non-dropping-particle":"","parse-names":false,"suffix":""},{"dropping-particle":"","family":"Azadegan-Dehkordi","given":"Fatemeh","non-dropping-particle":"","parse-names":false,"suffix":""},{"dropping-particle":"","family":"Bagheri","given":"Nader","non-dropping-particle":"","parse-names":false,"suffix":""}],"container-title":"International Immunopharmacology","id":"ITEM-1","issued":{"date-parts":[["2023","10","1"]]},"page":"110725","publisher":"Elsevier","title":"Immunoinformatics-based multi-epitope vaccine design for the re-emerging monkeypox virus","type":"article-journal","volume":"123"},"uris":["http://www.mendeley.com/documents/?uuid=282a272b-3ce3-35ff-9b80-a572a2feabe7"]}],"mendeley":{"formattedCitation":"(Farzan et al., 2023)","plainTextFormattedCitation":"(Farzan et al., 2023)","previouslyFormattedCitation":"(Farzan et al., 2023)"},"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B23219">
              <w:rPr>
                <w:rFonts w:ascii="Times New Roman" w:eastAsia="Times New Roman" w:hAnsi="Times New Roman" w:cs="Times New Roman"/>
                <w:noProof/>
                <w:color w:val="000000"/>
                <w:kern w:val="0"/>
                <w:sz w:val="18"/>
                <w:szCs w:val="18"/>
                <w:lang w:val="en-US" w:eastAsia="es-MX"/>
                <w14:ligatures w14:val="none"/>
              </w:rPr>
              <w:t>(Farzan et al., 2023)</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2531180F" w14:textId="77777777" w:rsidR="00586C5C" w:rsidRPr="00B23219"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B23219">
              <w:rPr>
                <w:rFonts w:ascii="Times New Roman" w:eastAsia="Times New Roman" w:hAnsi="Times New Roman" w:cs="Times New Roman"/>
                <w:color w:val="000000"/>
                <w:kern w:val="0"/>
                <w:sz w:val="18"/>
                <w:szCs w:val="18"/>
                <w:lang w:val="en-US" w:eastAsia="es-MX"/>
                <w14:ligatures w14:val="none"/>
              </w:rPr>
              <w:t>International Immunopharmacology</w:t>
            </w:r>
          </w:p>
        </w:tc>
        <w:tc>
          <w:tcPr>
            <w:tcW w:w="1843" w:type="dxa"/>
            <w:shd w:val="clear" w:color="auto" w:fill="auto"/>
            <w:vAlign w:val="center"/>
            <w:hideMark/>
          </w:tcPr>
          <w:p w14:paraId="6774D110" w14:textId="77777777" w:rsidR="00586C5C" w:rsidRPr="00B23219"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B23219">
              <w:rPr>
                <w:rFonts w:ascii="Times New Roman" w:eastAsia="Times New Roman" w:hAnsi="Times New Roman" w:cs="Times New Roman"/>
                <w:color w:val="000000"/>
                <w:kern w:val="0"/>
                <w:sz w:val="18"/>
                <w:szCs w:val="18"/>
                <w:lang w:val="en-US" w:eastAsia="es-MX"/>
                <w14:ligatures w14:val="none"/>
              </w:rPr>
              <w:t>10.1016/j.intimp.2023.110725</w:t>
            </w:r>
          </w:p>
        </w:tc>
        <w:tc>
          <w:tcPr>
            <w:tcW w:w="6662" w:type="dxa"/>
            <w:shd w:val="clear" w:color="auto" w:fill="auto"/>
            <w:vAlign w:val="center"/>
            <w:hideMark/>
          </w:tcPr>
          <w:p w14:paraId="078535F2" w14:textId="662E9AF8"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Background: On May 7, 2022, WHO reported a new monkeypox case. By May 2023 over 80,000 cases had been reported worldwide outside previously endemic nations. (This primarily affected the men who have sex with men (MSM) community in rich nations). The present research aims to develop a multi-epitope vaccine for the monkeypox virus (MPXV) using structural and cell surface proteins. Methods: The first part of the research involved retrieving protein sequences. The Immune Epitope Database (IEDB) was then used to analyze the B and T lymphocyte epitopes. After analyzing the sensitizing properties, toxicity, antigenicity, and molecular binding, appropriate linkers were utilized to connect selected epitopes to adjuvants, and the structure of the vaccine was formulated. Algorithms from the field of immunoinformatics predicted the secondary and tertiary structures of vaccines. The physical, chemical, and structural properties were refined and validated to achieve maximum stability. Molecular docking and molecular dynamic simulations were subsequently employed to assess the vaccine's efficacy. Afterward, the ability of the vaccine to interact with toll-like receptors 3 and 4 (TLR3 and TLR4) was evaluated. Finally, the optimized sequence was then introduced into the Escherichia coli (E. coli) PET30A + vector. Results: An immunoinformatics evaluation suggested that such a vaccine might be safe revealed that this vaccine is safe, hydrophilic, temperature- and condition-stable, and can stimulate innate immunity by binding to TLR3 and TLR4. Conclusion: Our findings suggest that the first step in MPXV pathogenesis is structural and cell surface epitopes. In this study, the most effective and promising epitopes were selected and designed through precision servers. Furthermore, through the utilization of multi-epitope structures and a combination of two established adjuvants, this research has the potential to be a landmark in developing an antiviral vaccine against MPXV. However, additional in vitro and in vivo tests are required to confirm these results.</w:t>
            </w:r>
          </w:p>
        </w:tc>
      </w:tr>
      <w:tr w:rsidR="00586C5C" w:rsidRPr="0004080E" w14:paraId="7EBC22A4" w14:textId="77777777" w:rsidTr="00586C5C">
        <w:trPr>
          <w:trHeight w:val="3900"/>
          <w:jc w:val="center"/>
        </w:trPr>
        <w:tc>
          <w:tcPr>
            <w:tcW w:w="2268" w:type="dxa"/>
            <w:shd w:val="clear" w:color="auto" w:fill="auto"/>
            <w:vAlign w:val="center"/>
            <w:hideMark/>
          </w:tcPr>
          <w:p w14:paraId="0D103171"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lastRenderedPageBreak/>
              <w:t>Design peptide and multi-epitope protein vaccine candidates against monkeypox virus using reverse vaccinology approach: an in-silico study</w:t>
            </w:r>
          </w:p>
        </w:tc>
        <w:tc>
          <w:tcPr>
            <w:tcW w:w="1271" w:type="dxa"/>
            <w:vAlign w:val="center"/>
          </w:tcPr>
          <w:p w14:paraId="40C63BD1" w14:textId="1CDCF1EA" w:rsidR="00586C5C" w:rsidRPr="005956D4"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val="en-US" w:eastAsia="es-MX"/>
                <w14:ligatures w14:val="none"/>
              </w:rPr>
              <w:instrText>ADDIN CSL_CITATION {"citationItems":[{"id":"ITEM-1","itemData":{"DOI":"10.1080/07391102.2023.2201850","ISSN":"15380254","PMID":"37154825","abstract":"Monkeypox is a zoonotic virus that has recently affected different countries worldwide. On July 23, 2022, the WHO declared the outbreak of monkeypox as a public health emergency of international concern. Surveillance studies conducted in Central Africa in the 1980s and later during outbreaks in the same region showed smallpox vaccines to be clinically somewhat effective against Monkeypox virus. However, there is no specific vaccine against this virus. This research used bioinformatics techniques to establish a novel multi-epitope vaccine candidate against Monkeypox that can induce a strong immune response. Five well-known antigenic proteins (E8L, A30L, A35R, A29L, and B21R) of the virus were picked and assessed as possible immunogenic peptides. Two suitable peptide candidates were selected according to bio-informatics analysis. Based upon in silico evaluation, two multi-epitope vaccine candidates (ALALAR and ALAL) were built with rich-epitope domains consisting of high-ranking T and B-cell epitopes. After predicting and evaluating the 3D structure of the protein candidates, the most efficient 3D models were considered for docking studies with Toll-like receptor 4 (TLR4) and the HLA-A * 11:01, HLA-A*01:01, HLA-A*02:01, HLA-A*03:01, HLA-A*07:02, HLA-A*15:01, HLA-A*30:01 receptors. Subsequently, molecular dynamics (MD) simulation of up to 150 nanoseconds was employed to assess the durability of the interaction of the vaccine candidates with immune receptors. MD studies showed that M5-HLA-A*11:01, ALAL-TLR4, and ALALAR-TLR4 complexes were stable during simulation. Analysis of the in silico outcomes indicates that the M5 peptide and ALAL and ALALAR proteins may be suitable vaccine candidates against the Monkeypox virus. Communicated by Ramaswamy H. Sarma.","author":[{"dropping-particle":"","family":"Jahantigh","given":"Hamid Reza","non-dropping-particle":"","parse-names":false,"suffix":""},{"dropping-particle":"","family":"Shahbazi","given":"Behzad","non-dropping-particle":"","parse-names":false,"suffix":""},{"dropping-particle":"","family":"Gouklai","given":"Hamed","non-dropping-particle":"","parse-names":false,"suffix":""},{"dropping-particle":"","family":"Weken","given":"Hans","non-dropping-particle":"Van der","parse-names":false,"suffix":""},{"dropping-particle":"","family":"Gharibi","given":"Zahra","non-dropping-particle":"","parse-names":false,"suffix":""},{"dropping-particle":"","family":"Rezaei","given":"Zahra","non-dropping-particle":"","parse-names":false,"suffix":""},{"dropping-particle":"","family":"Habibi","given":"Mehri","non-dropping-particle":"","parse-names":false,"suffix":""},{"dropping-particle":"","family":"Ahmadi","given":"Khadijeh","non-dropping-particle":"","parse-names":false,"suffix":""}],"container-title":"Journal of Biomolecular Structure and Dynamics","id":"ITEM-1","issue":"23","issued":{"date-parts":[["2023","12","29"]]},"page":"14398-14418","publisher":"Taylor &amp; Francis","title":"Design peptide and multi-epitope protein vaccine candidates against monkeypox virus using reverse vaccinology approach: an in-silico study","type":"article-journal","volume":"41"},"uris":["http://www.mendeley.com/documents/?uuid=bdad3897-9dee-32ef-90c9-05fc53c4eca4"]}],"mendeley":{"formattedCitation":"(Jahantigh et al., 2023)","plainTextFormattedCitation":"(Jahantigh et al., 2023)","previouslyFormattedCitation":"(Jahantigh et al., 2023)"},"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AE531C">
              <w:rPr>
                <w:rFonts w:ascii="Times New Roman" w:eastAsia="Times New Roman" w:hAnsi="Times New Roman" w:cs="Times New Roman"/>
                <w:noProof/>
                <w:color w:val="000000"/>
                <w:kern w:val="0"/>
                <w:sz w:val="18"/>
                <w:szCs w:val="18"/>
                <w:lang w:val="en-US" w:eastAsia="es-MX"/>
                <w14:ligatures w14:val="none"/>
              </w:rPr>
              <w:t>(Jahantigh et al., 2023)</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1F4D45CC"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Journal of Biomolecular Structure and Dynamics</w:t>
            </w:r>
          </w:p>
        </w:tc>
        <w:tc>
          <w:tcPr>
            <w:tcW w:w="1843" w:type="dxa"/>
            <w:shd w:val="clear" w:color="auto" w:fill="auto"/>
            <w:vAlign w:val="center"/>
            <w:hideMark/>
          </w:tcPr>
          <w:p w14:paraId="727B5802" w14:textId="77777777" w:rsidR="00586C5C" w:rsidRPr="00B23219"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B23219">
              <w:rPr>
                <w:rFonts w:ascii="Times New Roman" w:eastAsia="Times New Roman" w:hAnsi="Times New Roman" w:cs="Times New Roman"/>
                <w:color w:val="000000"/>
                <w:kern w:val="0"/>
                <w:sz w:val="18"/>
                <w:szCs w:val="18"/>
                <w:lang w:val="en-US" w:eastAsia="es-MX"/>
                <w14:ligatures w14:val="none"/>
              </w:rPr>
              <w:t>10.1080/07391102.2023.2201850</w:t>
            </w:r>
          </w:p>
        </w:tc>
        <w:tc>
          <w:tcPr>
            <w:tcW w:w="6662" w:type="dxa"/>
            <w:shd w:val="clear" w:color="auto" w:fill="auto"/>
            <w:vAlign w:val="center"/>
            <w:hideMark/>
          </w:tcPr>
          <w:p w14:paraId="00EC27B6" w14:textId="729ABFE5"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Monkeypox is a zoonotic virus that has recently affected different countries worldwide. On July 23, 2022, the WHO declared the outbreak of monkeypox as a public health emergency of international concern. Surveillance studies conducted in Central Africa in the 1980s and later during outbreaks in the same region showed smallpox vaccines to be clinically somewhat effective against Monkeypox virus. However, there is no specific vaccine against this virus. This research used bioinformatics techniques to establish a novel multi-epitope vaccine candidate against Monkeypox that can induce a strong immune response. Five well-known antigenic proteins (E8L, A30L, A35R, A29L, and B21R) of the virus were picked and assessed as possible immunogenic peptides. Two suitable peptide candidates were selected according to bio-informatics analysis. Based upon in silico evaluation, two multi-epitope vaccine candidates (ALALAR and ALAL) were built with rich-epitope domains consisting of high-ranking T and B-cell epitopes. After predicting and evaluating the 3D structure of the protein candidates, the most efficient 3D models were considered for docking studies with Toll-like receptor 4 (TLR4) and the HLA-A * 11:01, HLA-A*01:01, HLA-A*02:01, HLA-A*03:01, HLA-A*07:02, HLA-A*15:01, HLA-A*30:01 receptors. Subsequently, molecular dynamics (MD) simulation of up to 150 nanoseconds was employed to assess the durability of the interaction of the vaccine candidates with immune receptors. MD studies showed that M5-HLA-A*11:01, ALAL-TLR4, and ALALAR-TLR4 complexes were stable during simulation. Analysis of the in silico outcomes indicates that the M5 peptide and ALAL and ALALAR proteins may be suitable vaccine candidates against the Monkeypox virus.</w:t>
            </w:r>
          </w:p>
        </w:tc>
      </w:tr>
      <w:tr w:rsidR="00586C5C" w:rsidRPr="0004080E" w14:paraId="098C25E7" w14:textId="77777777" w:rsidTr="00586C5C">
        <w:trPr>
          <w:trHeight w:val="3120"/>
          <w:jc w:val="center"/>
        </w:trPr>
        <w:tc>
          <w:tcPr>
            <w:tcW w:w="2268" w:type="dxa"/>
            <w:shd w:val="clear" w:color="auto" w:fill="auto"/>
            <w:vAlign w:val="center"/>
            <w:hideMark/>
          </w:tcPr>
          <w:p w14:paraId="1289F042"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Deciphering the Immunogenicity of Monkeypox Proteins for Designing the Potential mRNA Vaccine</w:t>
            </w:r>
          </w:p>
        </w:tc>
        <w:tc>
          <w:tcPr>
            <w:tcW w:w="1271" w:type="dxa"/>
            <w:vAlign w:val="center"/>
          </w:tcPr>
          <w:p w14:paraId="4204CBCC" w14:textId="0F417ED1" w:rsidR="00586C5C" w:rsidRPr="005956D4"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val="en-US" w:eastAsia="es-MX"/>
                <w14:ligatures w14:val="none"/>
              </w:rPr>
              <w:instrText>ADDIN CSL_CITATION {"citationItems":[{"id":"ITEM-1","itemData":{"DOI":"10.1021/acsomega.3c07866","ISSN":"24701343","abstract":"The Monkeypox virus (MPXV), an orthopox virus, is responsible for monkeypox in humans, a zoonotic disease similar to smallpox. This infection first appeared in the 1970s in humans and then in 2003, after which it kept on spreading all around the world. To date, various antivirals have been used to cure this disease, but now, MPXV has developed resistance against these, thus increasing the need for an alternative cure for this deadly disease. In this study, we devised a reverse vaccinology approach against MPXV using a messenger RNA (mRNA) vaccine by pinning down the antigenic proteins of this virus. By using bioinformatic tools, we predicted prospective immunogenic B and T lymphocyte epitopes. Based on cytokine inducibility score, nonallergenicity, nontoxicity, antigenicity, and conservancy, the final epitopes were selected. Our analysis revealed the stable structure of the mRNA vaccine and its efficient expression in host cells. Furthermore, strong interactions were demonstrated with toll-like receptors 2 (TLR2) and 4 (TLR4) according to the molecular dynamic simulation studies. The in silico immune simulation analyses revealed an overall increase in the immune responses following repeated exposure to the designed vaccine. Based on our findings, the vaccine candidate designed in this study has the potential to be tested as a promising novel mRNA therapeutic vaccine against MPXV infection.","author":[{"dropping-particle":"","family":"Shah","given":"Mohibullah","non-dropping-particle":"","parse-names":false,"suffix":""},{"dropping-particle":"","family":"Jaan","given":"Samavia","non-dropping-particle":"","parse-names":false,"suffix":""},{"dropping-particle":"","family":"Shehroz","given":"Muhammad","non-dropping-particle":"","parse-names":false,"suffix":""},{"dropping-particle":"","family":"Sarfraz","given":"Asifa","non-dropping-particle":"","parse-names":false,"suffix":""},{"dropping-particle":"","family":"Asad","given":"Khamna","non-dropping-particle":"","parse-names":false,"suffix":""},{"dropping-particle":"","family":"Wara","given":"Tehreem Ul","non-dropping-particle":"","parse-names":false,"suffix":""},{"dropping-particle":"","family":"Zaman","given":"Aqal","non-dropping-particle":"","parse-names":false,"suffix":""},{"dropping-particle":"","family":"Ullah","given":"Riaz","non-dropping-particle":"","parse-names":false,"suffix":""},{"dropping-particle":"","family":"Ali","given":"Essam A.","non-dropping-particle":"","parse-names":false,"suffix":""},{"dropping-particle":"","family":"Nishan","given":"Umar","non-dropping-particle":"","parse-names":false,"suffix":""},{"dropping-particle":"","family":"Ojha","given":"Suvash Chandra","non-dropping-particle":"","parse-names":false,"suffix":""}],"container-title":"ACS Omega","id":"ITEM-1","issue":"45","issued":{"date-parts":[["2023","11","14"]]},"page":"43341-43355","publisher":"American Chemical Society","title":"Deciphering the Immunogenicity of Monkeypox Proteins for Designing the Potential mRNA Vaccine","type":"article-journal","volume":"8"},"uris":["http://www.mendeley.com/documents/?uuid=22085abd-0a89-32bb-80cd-c049635040d4"]}],"mendeley":{"formattedCitation":"(Shah et al., 2023)","plainTextFormattedCitation":"(Shah et al., 2023)","previouslyFormattedCitation":"(Shah et al., 2023)"},"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AE531C">
              <w:rPr>
                <w:rFonts w:ascii="Times New Roman" w:eastAsia="Times New Roman" w:hAnsi="Times New Roman" w:cs="Times New Roman"/>
                <w:noProof/>
                <w:color w:val="000000"/>
                <w:kern w:val="0"/>
                <w:sz w:val="18"/>
                <w:szCs w:val="18"/>
                <w:lang w:val="en-US" w:eastAsia="es-MX"/>
                <w14:ligatures w14:val="none"/>
              </w:rPr>
              <w:t>(Shah et al., 2023)</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41B33962" w14:textId="77777777" w:rsidR="00586C5C" w:rsidRPr="00E401AC"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E401AC">
              <w:rPr>
                <w:rFonts w:ascii="Times New Roman" w:eastAsia="Times New Roman" w:hAnsi="Times New Roman" w:cs="Times New Roman"/>
                <w:color w:val="000000"/>
                <w:kern w:val="0"/>
                <w:sz w:val="18"/>
                <w:szCs w:val="18"/>
                <w:lang w:val="en-US" w:eastAsia="es-MX"/>
                <w14:ligatures w14:val="none"/>
              </w:rPr>
              <w:t>ACS Omega</w:t>
            </w:r>
          </w:p>
        </w:tc>
        <w:tc>
          <w:tcPr>
            <w:tcW w:w="1843" w:type="dxa"/>
            <w:shd w:val="clear" w:color="auto" w:fill="auto"/>
            <w:vAlign w:val="center"/>
            <w:hideMark/>
          </w:tcPr>
          <w:p w14:paraId="13AD2A5D" w14:textId="77777777" w:rsidR="00586C5C" w:rsidRPr="00E401AC"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E401AC">
              <w:rPr>
                <w:rFonts w:ascii="Times New Roman" w:eastAsia="Times New Roman" w:hAnsi="Times New Roman" w:cs="Times New Roman"/>
                <w:color w:val="000000"/>
                <w:kern w:val="0"/>
                <w:sz w:val="18"/>
                <w:szCs w:val="18"/>
                <w:lang w:val="en-US" w:eastAsia="es-MX"/>
                <w14:ligatures w14:val="none"/>
              </w:rPr>
              <w:t>10.1021/acsomega.3c07866</w:t>
            </w:r>
          </w:p>
        </w:tc>
        <w:tc>
          <w:tcPr>
            <w:tcW w:w="6662" w:type="dxa"/>
            <w:shd w:val="clear" w:color="auto" w:fill="auto"/>
            <w:vAlign w:val="center"/>
            <w:hideMark/>
          </w:tcPr>
          <w:p w14:paraId="753EE961" w14:textId="3D59927D"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The Monkeypox virus (MPXV), an orthopox virus, is responsible for monkeypox in humans, a zoonotic disease similar to smallpox. This infection first appeared in the 1970s in humans and then in 2003, after which it kept on spreading all around the world. To date, various antivirals have been used to cure this disease, but now, MPXV has developed resistance against these, thus increasing the need for an alternative cure for this deadly disease. In this study, we devised a reverse vaccinology approach against MPXV using a messenger RNA (mRNA) vaccine by pinning down the antigenic proteins of this virus. By using bioinformatic tools, we predicted prospective immunogenic B and T lymphocyte epitopes. Based on cytokine inducibility score, nonallergenicity, nontoxicity, antigenicity, and conservancy, the final epitopes were selected. Our analysis revealed the stable structure of the mRNA vaccine and its efficient expression in host cells. Furthermore, strong interactions were demonstrated with toll-like receptors 2 (TLR2) and 4 (TLR4) according to the molecular dynamic simulation studies. The in silico immune simulation analyses revealed an overall increase in the immune responses following repeated exposure to the designed vaccine. Based on our findings, the vaccine candidate designed in this study has the potential to be tested as a promising novel mRNA therapeutic vaccine against MPXV infection.</w:t>
            </w:r>
          </w:p>
        </w:tc>
      </w:tr>
      <w:tr w:rsidR="00586C5C" w:rsidRPr="0004080E" w14:paraId="261D1295" w14:textId="77777777" w:rsidTr="00586C5C">
        <w:trPr>
          <w:trHeight w:val="3120"/>
          <w:jc w:val="center"/>
        </w:trPr>
        <w:tc>
          <w:tcPr>
            <w:tcW w:w="2268" w:type="dxa"/>
            <w:shd w:val="clear" w:color="auto" w:fill="auto"/>
            <w:vAlign w:val="center"/>
            <w:hideMark/>
          </w:tcPr>
          <w:p w14:paraId="6096C58A"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lastRenderedPageBreak/>
              <w:t>Translational vaccinomics and structural filtration algorithm to device multiepitope vaccine for catastrophic monkeypox virus</w:t>
            </w:r>
          </w:p>
        </w:tc>
        <w:tc>
          <w:tcPr>
            <w:tcW w:w="1271" w:type="dxa"/>
            <w:vAlign w:val="center"/>
          </w:tcPr>
          <w:p w14:paraId="42C8C370" w14:textId="6D8E612C" w:rsidR="00586C5C" w:rsidRPr="005956D4"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val="en-US" w:eastAsia="es-MX"/>
                <w14:ligatures w14:val="none"/>
              </w:rPr>
              <w:instrText>ADDIN CSL_CITATION {"citationItems":[{"id":"ITEM-1","itemData":{"DOI":"10.1016/j.compbiomed.2022.106497","ISSN":"18790534","PMID":"36599210","abstract":"Recent outbreak of monkeypox disease commenced in April 2022, and on May 7, the first confirmed case was reported. The world health organization then designated monkeypox disease as a public health emergency of international outrage on July 23, after it spread to 70 non-endemic nations in less than 15 days. This catastrophic viral infection encourages the development of antiviral therapeutics due to the lack of specific treatments with negligible adverse effects. This analysis developed a highly immunogenic multiepitope subunit vaccine against the monkeypox virus using an in silico translational vaccinomics technique. Highly antigenic B cell and T cell (HTL and CTL) epitopes were predicted and conjugated with the help of unique linkers. An adjuvant (β-defensin) and a pan-HLA DR sequence were attached at the vaccine construct's N-terminal to invoke a robust immunological response. Additionally, physiochemical, allergic, toxic, and antigenic properties were anticipated. Interactions between the vaccine candidate and the TLR3 demonstrated that the vaccine candidate triggers a robust immunological response. Finally, the stability is confirmed by the molecular dynamics study. In contrast, the modified vaccine candidate's ability to produce a protective immune response were verified by an immune dynamics simulation study conducted via C-ImmSim server. This study validates the generation of B cell, Th cell, and Tc cell populations as well as the production of IFN‐γ.","author":[{"dropping-particle":"","family":"Singh","given":"Satyendra","non-dropping-particle":"","parse-names":false,"suffix":""},{"dropping-particle":"","family":"Rao","given":"Abhishek","non-dropping-particle":"","parse-names":false,"suffix":""},{"dropping-particle":"","family":"Kumar","given":"Ketan","non-dropping-particle":"","parse-names":false,"suffix":""},{"dropping-particle":"","family":"Mishra","given":"Amit","non-dropping-particle":"","parse-names":false,"suffix":""},{"dropping-particle":"","family":"Prajapati","given":"Vijay Kumar","non-dropping-particle":"","parse-names":false,"suffix":""}],"container-title":"Computers in Biology and Medicine","id":"ITEM-1","issued":{"date-parts":[["2023","2","1"]]},"page":"106497","publisher":"Pergamon","title":"Translational vaccinomics and structural filtration algorithm to device multiepitope vaccine for catastrophic monkeypox virus","type":"article-journal","volume":"153"},"uris":["http://www.mendeley.com/documents/?uuid=7b5366eb-1622-3dd7-81c9-a19723853637"]}],"mendeley":{"formattedCitation":"(Singh et al., 2023)","plainTextFormattedCitation":"(Singh et al., 2023)","previouslyFormattedCitation":"(Singh et al., 2023)"},"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AE531C">
              <w:rPr>
                <w:rFonts w:ascii="Times New Roman" w:eastAsia="Times New Roman" w:hAnsi="Times New Roman" w:cs="Times New Roman"/>
                <w:noProof/>
                <w:color w:val="000000"/>
                <w:kern w:val="0"/>
                <w:sz w:val="18"/>
                <w:szCs w:val="18"/>
                <w:lang w:val="en-US" w:eastAsia="es-MX"/>
                <w14:ligatures w14:val="none"/>
              </w:rPr>
              <w:t>(Singh et al., 2023)</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13A01E96"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Computers in Biology and Medicine</w:t>
            </w:r>
          </w:p>
        </w:tc>
        <w:tc>
          <w:tcPr>
            <w:tcW w:w="1843" w:type="dxa"/>
            <w:shd w:val="clear" w:color="auto" w:fill="auto"/>
            <w:vAlign w:val="center"/>
            <w:hideMark/>
          </w:tcPr>
          <w:p w14:paraId="00C21818"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eastAsia="es-MX"/>
                <w14:ligatures w14:val="none"/>
              </w:rPr>
            </w:pPr>
            <w:r w:rsidRPr="000F57EE">
              <w:rPr>
                <w:rFonts w:ascii="Times New Roman" w:eastAsia="Times New Roman" w:hAnsi="Times New Roman" w:cs="Times New Roman"/>
                <w:color w:val="000000"/>
                <w:kern w:val="0"/>
                <w:sz w:val="18"/>
                <w:szCs w:val="18"/>
                <w:lang w:eastAsia="es-MX"/>
                <w14:ligatures w14:val="none"/>
              </w:rPr>
              <w:t>10.1016/j.compbiomed.2022.106497</w:t>
            </w:r>
          </w:p>
        </w:tc>
        <w:tc>
          <w:tcPr>
            <w:tcW w:w="6662" w:type="dxa"/>
            <w:shd w:val="clear" w:color="auto" w:fill="auto"/>
            <w:vAlign w:val="center"/>
            <w:hideMark/>
          </w:tcPr>
          <w:p w14:paraId="3122FBA7" w14:textId="611B7CCA"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Recent outbreak of monkeypox disease commenced in April 2022, and on May 7, the first confirmed case was reported. The world health organization then designated monkeypox disease as a public health emergency of international outrage on July 23, after it spread to 70 non-endemic nations in less than 15 days. This catastrophic viral infection encourages the development of antiviral therapeutics due to the lack of specific treatments with negligible adverse effects. This analysis developed a highly immunogenic multiepitope subunit vaccine against the monkeypox virus using an in silico translational vaccinomics technique. Highly antigenic B cell and T cell (HTL and CTL) epitopes were predicted and conjugated with the help of unique linkers. An adjuvant (</w:t>
            </w:r>
            <w:r w:rsidRPr="000F57EE">
              <w:rPr>
                <w:rFonts w:ascii="Times New Roman" w:eastAsia="Times New Roman" w:hAnsi="Times New Roman" w:cs="Times New Roman"/>
                <w:color w:val="000000"/>
                <w:kern w:val="0"/>
                <w:sz w:val="18"/>
                <w:szCs w:val="18"/>
                <w:lang w:eastAsia="es-MX"/>
                <w14:ligatures w14:val="none"/>
              </w:rPr>
              <w:t>β</w:t>
            </w:r>
            <w:r w:rsidRPr="000F57EE">
              <w:rPr>
                <w:rFonts w:ascii="Times New Roman" w:eastAsia="Times New Roman" w:hAnsi="Times New Roman" w:cs="Times New Roman"/>
                <w:color w:val="000000"/>
                <w:kern w:val="0"/>
                <w:sz w:val="18"/>
                <w:szCs w:val="18"/>
                <w:lang w:val="en-US" w:eastAsia="es-MX"/>
                <w14:ligatures w14:val="none"/>
              </w:rPr>
              <w:t>-defensin) and a pan-HLA DR sequence were attached at the vaccine construct's N-terminal to invoke a robust immunological response. Additionally, physiochemical, allergic, toxic, and antigenic properties were anticipated. Interactions between the vaccine candidate and the TLR3 demonstrated that the vaccine candidate triggers a robust immunological response. Finally, the stability is confirmed by the molecular dynamics study. In contrast, the modified vaccine candidate's ability to produce a protective immune response were verified by an immune dynamics simulation study conducted via C-ImmSim server. This study validates the generation of B cell, Th cell, and Tc cell populations as well as the production of IFN‐</w:t>
            </w:r>
            <w:r w:rsidRPr="000F57EE">
              <w:rPr>
                <w:rFonts w:ascii="Times New Roman" w:eastAsia="Times New Roman" w:hAnsi="Times New Roman" w:cs="Times New Roman"/>
                <w:color w:val="000000"/>
                <w:kern w:val="0"/>
                <w:sz w:val="18"/>
                <w:szCs w:val="18"/>
                <w:lang w:eastAsia="es-MX"/>
                <w14:ligatures w14:val="none"/>
              </w:rPr>
              <w:t>γ</w:t>
            </w:r>
            <w:r w:rsidRPr="000F57EE">
              <w:rPr>
                <w:rFonts w:ascii="Times New Roman" w:eastAsia="Times New Roman" w:hAnsi="Times New Roman" w:cs="Times New Roman"/>
                <w:color w:val="000000"/>
                <w:kern w:val="0"/>
                <w:sz w:val="18"/>
                <w:szCs w:val="18"/>
                <w:lang w:val="en-US" w:eastAsia="es-MX"/>
                <w14:ligatures w14:val="none"/>
              </w:rPr>
              <w:t>.</w:t>
            </w:r>
          </w:p>
        </w:tc>
      </w:tr>
      <w:tr w:rsidR="00586C5C" w:rsidRPr="0004080E" w14:paraId="6257BC17" w14:textId="77777777" w:rsidTr="00586C5C">
        <w:trPr>
          <w:trHeight w:val="2860"/>
          <w:jc w:val="center"/>
        </w:trPr>
        <w:tc>
          <w:tcPr>
            <w:tcW w:w="2268" w:type="dxa"/>
            <w:shd w:val="clear" w:color="auto" w:fill="auto"/>
            <w:vAlign w:val="center"/>
            <w:hideMark/>
          </w:tcPr>
          <w:p w14:paraId="445EA619"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Development of a Multi-Epitope Universal mRNA Vaccine Candidate for Monkeypox, Smallpox, and Vaccinia Viruses: Design and In Silico Analyses</w:t>
            </w:r>
          </w:p>
        </w:tc>
        <w:tc>
          <w:tcPr>
            <w:tcW w:w="1271" w:type="dxa"/>
            <w:vAlign w:val="center"/>
          </w:tcPr>
          <w:p w14:paraId="7F5823E9" w14:textId="21AA441F" w:rsidR="00586C5C" w:rsidRPr="005956D4"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val="en-US" w:eastAsia="es-MX"/>
                <w14:ligatures w14:val="none"/>
              </w:rPr>
              <w:instrText>ADDIN CSL_CITATION {"citationItems":[{"id":"ITEM-1","itemData":{"DOI":"10.3390/v15051120","ISSN":"19994915","PMID":"37243206","abstract":"Notwithstanding the presence of a smallpox vaccine that is effective against monkeypox (mpox), developing a universal vaccine candidate against monkeypox virus (MPXV) is highly required as the mpox multi-country outbreak has increased global concern. MPXV, along with variola virus (VARV) and vaccinia virus (VACV), belongs to the Orthopoxvirus genus. Due to the genetic similarity of antigens in this study, we have designed a potentially universal mRNA vaccine based on conserved epitopes that are specific to these three viruses. In order to design a potentially universal mRNA vaccine, antigens A29, A30, A35, B6, and M1 were selected. The conserved sequences among the three viral species-MPXV, VACV, and VARV-were detected, and B and T cell epitopes containing the conserved elements were used for the design of the multi-epitope mRNA construct. Immunoinformatics analyses demonstrated the stability of the vaccine construct and optimal binding to MHC molecules. Humoral and cellular immune responses were induced by immune simulation analyses. Eventually, based on in silico analysis, the universal mRNA multi-epitope vaccine candidate designed in this study may have a potential protection against MPXV, VARV, and VACV that will contribute to the advancement of prevention strategies for unpredictable pandemics.","author":[{"dropping-particle":"","family":"Rcheulishvili","given":"Nino","non-dropping-particle":"","parse-names":false,"suffix":""},{"dropping-particle":"","family":"Mao","given":"Jiawei","non-dropping-particle":"","parse-names":false,"suffix":""},{"dropping-particle":"","family":"Papukashvili","given":"Dimitri","non-dropping-particle":"","parse-names":false,"suffix":""},{"dropping-particle":"","family":"Feng","given":"Shunping","non-dropping-particle":"","parse-names":false,"suffix":""},{"dropping-particle":"","family":"Liu","given":"Cong","non-dropping-particle":"","parse-names":false,"suffix":""},{"dropping-particle":"","family":"Yang","given":"Xidan","non-dropping-particle":"","parse-names":false,"suffix":""},{"dropping-particle":"","family":"Lin","given":"Jihui","non-dropping-particle":"","parse-names":false,"suffix":""},{"dropping-particle":"","family":"He","given":"Yunjiao","non-dropping-particle":"","parse-names":false,"suffix":""},{"dropping-particle":"","family":"Wang","given":"Peng George","non-dropping-particle":"","parse-names":false,"suffix":""}],"container-title":"Viruses","id":"ITEM-1","issue":"5","issued":{"date-parts":[["2023","5","7"]]},"page":"1120","publisher":"NLM (Medline)","title":"Development of a Multi-Epitope Universal mRNA Vaccine Candidate for Monkeypox, Smallpox, and Vaccinia Viruses: Design and In Silico Analyses","type":"article-journal","volume":"15"},"uris":["http://www.mendeley.com/documents/?uuid=3b16e790-ae91-3e76-84c7-37dc381e52ba"]}],"mendeley":{"formattedCitation":"(Rcheulishvili et al., 2023b)","plainTextFormattedCitation":"(Rcheulishvili et al., 2023b)","previouslyFormattedCitation":"(Rcheulishvili et al., 2023b)"},"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AE531C">
              <w:rPr>
                <w:rFonts w:ascii="Times New Roman" w:eastAsia="Times New Roman" w:hAnsi="Times New Roman" w:cs="Times New Roman"/>
                <w:noProof/>
                <w:color w:val="000000"/>
                <w:kern w:val="0"/>
                <w:sz w:val="18"/>
                <w:szCs w:val="18"/>
                <w:lang w:val="en-US" w:eastAsia="es-MX"/>
                <w14:ligatures w14:val="none"/>
              </w:rPr>
              <w:t>(Rcheulishvili et al., 2023b)</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4F736FA2" w14:textId="77777777" w:rsidR="00586C5C" w:rsidRPr="00E401AC"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E401AC">
              <w:rPr>
                <w:rFonts w:ascii="Times New Roman" w:eastAsia="Times New Roman" w:hAnsi="Times New Roman" w:cs="Times New Roman"/>
                <w:color w:val="000000"/>
                <w:kern w:val="0"/>
                <w:sz w:val="18"/>
                <w:szCs w:val="18"/>
                <w:lang w:val="en-US" w:eastAsia="es-MX"/>
                <w14:ligatures w14:val="none"/>
              </w:rPr>
              <w:t>Viruses</w:t>
            </w:r>
          </w:p>
        </w:tc>
        <w:tc>
          <w:tcPr>
            <w:tcW w:w="1843" w:type="dxa"/>
            <w:shd w:val="clear" w:color="auto" w:fill="auto"/>
            <w:vAlign w:val="center"/>
            <w:hideMark/>
          </w:tcPr>
          <w:p w14:paraId="1A8E6B4D" w14:textId="77777777" w:rsidR="00586C5C" w:rsidRPr="00E401AC"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E401AC">
              <w:rPr>
                <w:rFonts w:ascii="Times New Roman" w:eastAsia="Times New Roman" w:hAnsi="Times New Roman" w:cs="Times New Roman"/>
                <w:color w:val="000000"/>
                <w:kern w:val="0"/>
                <w:sz w:val="18"/>
                <w:szCs w:val="18"/>
                <w:lang w:val="en-US" w:eastAsia="es-MX"/>
                <w14:ligatures w14:val="none"/>
              </w:rPr>
              <w:t>10.3390/v15051120</w:t>
            </w:r>
          </w:p>
        </w:tc>
        <w:tc>
          <w:tcPr>
            <w:tcW w:w="6662" w:type="dxa"/>
            <w:shd w:val="clear" w:color="auto" w:fill="auto"/>
            <w:vAlign w:val="center"/>
            <w:hideMark/>
          </w:tcPr>
          <w:p w14:paraId="64B72D75" w14:textId="77777777"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Notwithstanding the presence of a smallpox vaccine that is effective against monkeypox (mpox), developing a universal vaccine candidate against monkeypox virus (MPXV) is highly required as the mpox multi-country outbreak has increased global concern. MPXV, along with variola virus (VARV) and vaccinia virus (VACV), belongs to the Orthopoxvirus genus. Due to the genetic similarity of antigens in this study, we have designed a potentially universal mRNA vaccine based on conserved epitopes that are specific to these three viruses. In order to design a potentially universal mRNA vaccine, antigens A29, A30, A35, B6, and M1 were selected. The conserved sequences among the three viral species-MPXV, VACV, and VARV-were detected, and B and T cell epitopes containing the conserved elements were used for the design of the multi-epitope mRNA construct. Immunoinformatics analyses demonstrated the stability of the vaccine construct and optimal binding to MHC molecules. Humoral and cellular immune responses were induced by immune simulation analyses. Eventually, based on in silico analysis, the universal mRNA multi-epitope vaccine candidate designed in this study may have a potential protection against MPXV, VARV, and VACV that will contribute to the advancement of prevention strategies for unpredictable pandemics.</w:t>
            </w:r>
          </w:p>
        </w:tc>
      </w:tr>
      <w:tr w:rsidR="00586C5C" w:rsidRPr="0004080E" w14:paraId="52263541" w14:textId="77777777" w:rsidTr="00586C5C">
        <w:trPr>
          <w:trHeight w:val="2860"/>
          <w:jc w:val="center"/>
        </w:trPr>
        <w:tc>
          <w:tcPr>
            <w:tcW w:w="2268" w:type="dxa"/>
            <w:shd w:val="clear" w:color="auto" w:fill="auto"/>
            <w:vAlign w:val="center"/>
            <w:hideMark/>
          </w:tcPr>
          <w:p w14:paraId="5AD7AF59"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lastRenderedPageBreak/>
              <w:t>Identification of B and T Cell Epitopes to Design an Epitope-Based Peptide Vaccine against the Cell Surface Binding Protein of Monkeypox Virus: An Immunoinformatics Study</w:t>
            </w:r>
          </w:p>
        </w:tc>
        <w:tc>
          <w:tcPr>
            <w:tcW w:w="1271" w:type="dxa"/>
            <w:vAlign w:val="center"/>
          </w:tcPr>
          <w:p w14:paraId="424ABFCA" w14:textId="684B5471" w:rsidR="00586C5C" w:rsidRPr="00AE531C" w:rsidRDefault="00586C5C" w:rsidP="005956D4">
            <w:pPr>
              <w:spacing w:after="0" w:line="240" w:lineRule="auto"/>
              <w:rPr>
                <w:rFonts w:ascii="Times New Roman" w:eastAsia="Times New Roman" w:hAnsi="Times New Roman" w:cs="Times New Roman"/>
                <w:color w:val="000000"/>
                <w:kern w:val="0"/>
                <w:sz w:val="18"/>
                <w:szCs w:val="18"/>
                <w:lang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eastAsia="es-MX"/>
                <w14:ligatures w14:val="none"/>
              </w:rPr>
              <w:instrText>ADDIN CSL_CITATION {"citationItems":[{"id":"ITEM-1","itemData":{"DOI":"10.1155/2023/2274415","ISSN":"23147156","PMID":"36874624","abstract":"Background. Although the monkeypox virus-associated illness was previously confined to Africa, recently, it has started to spread across the globe and become a significant threat to human lives. Hence, this study was designed to identify the B and T cell epitopes and develop an epitope-based peptide vaccine against this virus's cell surface binding protein through an in silico approach to combat monkeypox-associated diseases. Results. The analysis revealed that the cell surface binding protein of the monkeypox virus contains 30 B cell and 19 T cell epitopes within the given parameter. Among the T cell epitopes, epitope \"ILFLMSQRY\"was found to be one of the most potential peptide vaccine candidates. The docking analysis revealed an excellent binding affinity of this epitope with the human receptor HLA-B</w:instrText>
            </w:r>
            <w:r w:rsidR="00221409">
              <w:rPr>
                <w:rFonts w:ascii="Cambria Math" w:eastAsia="Times New Roman" w:hAnsi="Cambria Math" w:cs="Cambria Math"/>
                <w:color w:val="000000"/>
                <w:kern w:val="0"/>
                <w:sz w:val="18"/>
                <w:szCs w:val="18"/>
                <w:lang w:eastAsia="es-MX"/>
                <w14:ligatures w14:val="none"/>
              </w:rPr>
              <w:instrText>∗</w:instrText>
            </w:r>
            <w:r w:rsidR="00221409">
              <w:rPr>
                <w:rFonts w:ascii="Times New Roman" w:eastAsia="Times New Roman" w:hAnsi="Times New Roman" w:cs="Times New Roman"/>
                <w:color w:val="000000"/>
                <w:kern w:val="0"/>
                <w:sz w:val="18"/>
                <w:szCs w:val="18"/>
                <w:lang w:eastAsia="es-MX"/>
                <w14:ligatures w14:val="none"/>
              </w:rPr>
              <w:instrText>15:01 with a very low binding energy (-7.5 kcal/mol). Conclusion. The outcome of this research will aid the development of a T cell epitope-based peptide vaccine, and the discovered B and T cell epitopes will facilitate the creation of other epitope and multi-epitope-based vaccines in the future. This research will also serve as a basis for further in vitro and in vivo analysis to develop a vaccine that is effective against the monkeypox virus.","author":[{"dropping-particle":"","family":"Mazumder","given":"Lincon","non-dropping-particle":"","parse-names":false,"suffix":""},{"dropping-particle":"","family":"Hasan","given":"Md Rakibul","non-dropping-particle":"","parse-names":false,"suffix":""},{"dropping-particle":"","family":"Fatema","given":"Kanij","non-dropping-particle":"","parse-names":false,"suffix":""},{"dropping-particle":"","family":"Begum","given":"Shamima","non-dropping-particle":"","parse-names":false,"suffix":""},{"dropping-particle":"","family":"Azad","given":"Abul Kalam","non-dropping-particle":"","parse-names":false,"suffix":""},{"dropping-particle":"","family":"Islam","given":"Mohammad Ariful","non-dropping-particle":"","parse-names":false,"suffix":""}],"container-title":"Journal of Immunology Research","id":"ITEM-1","issue":"1","issued":{"date-parts":[["2023","1","1"]]},"page":"2274415","publisher":"John Wiley &amp; Sons, Ltd","title":"Identification of B and T Cell Epitopes to Design an Epitope-Based Peptide Vaccine against the Cell Surface Binding Protein of Monkeypox Virus: An Immunoinformatics Study","type":"article-journal","volume":"2023"},"uris":["http://www.mendeley.com/documents/?uuid=2396abf8-423c-33cd-ad61-3719c4f0695b"]}],"mendeley":{"formattedCitation":"(Mazumder et al., 2023)","plainTextFormattedCitation":"(Mazumder et al., 2023)","previouslyFormattedCitation":"(Mazumder et al., 2023)"},"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AE531C">
              <w:rPr>
                <w:rFonts w:ascii="Times New Roman" w:eastAsia="Times New Roman" w:hAnsi="Times New Roman" w:cs="Times New Roman"/>
                <w:noProof/>
                <w:color w:val="000000"/>
                <w:kern w:val="0"/>
                <w:sz w:val="18"/>
                <w:szCs w:val="18"/>
                <w:lang w:eastAsia="es-MX"/>
                <w14:ligatures w14:val="none"/>
              </w:rPr>
              <w:t>(Mazumder et al., 2023)</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76C3C658"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eastAsia="es-MX"/>
                <w14:ligatures w14:val="none"/>
              </w:rPr>
            </w:pPr>
            <w:r w:rsidRPr="000F57EE">
              <w:rPr>
                <w:rFonts w:ascii="Times New Roman" w:eastAsia="Times New Roman" w:hAnsi="Times New Roman" w:cs="Times New Roman"/>
                <w:color w:val="000000"/>
                <w:kern w:val="0"/>
                <w:sz w:val="18"/>
                <w:szCs w:val="18"/>
                <w:lang w:eastAsia="es-MX"/>
                <w14:ligatures w14:val="none"/>
              </w:rPr>
              <w:t>Journal of Immunology Research</w:t>
            </w:r>
          </w:p>
        </w:tc>
        <w:tc>
          <w:tcPr>
            <w:tcW w:w="1843" w:type="dxa"/>
            <w:shd w:val="clear" w:color="auto" w:fill="auto"/>
            <w:vAlign w:val="center"/>
            <w:hideMark/>
          </w:tcPr>
          <w:p w14:paraId="4F9D133B"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eastAsia="es-MX"/>
                <w14:ligatures w14:val="none"/>
              </w:rPr>
            </w:pPr>
            <w:r w:rsidRPr="000F57EE">
              <w:rPr>
                <w:rFonts w:ascii="Times New Roman" w:eastAsia="Times New Roman" w:hAnsi="Times New Roman" w:cs="Times New Roman"/>
                <w:color w:val="000000"/>
                <w:kern w:val="0"/>
                <w:sz w:val="18"/>
                <w:szCs w:val="18"/>
                <w:lang w:eastAsia="es-MX"/>
                <w14:ligatures w14:val="none"/>
              </w:rPr>
              <w:t>10.1155/2023/2274415</w:t>
            </w:r>
          </w:p>
        </w:tc>
        <w:tc>
          <w:tcPr>
            <w:tcW w:w="6662" w:type="dxa"/>
            <w:shd w:val="clear" w:color="auto" w:fill="auto"/>
            <w:vAlign w:val="center"/>
            <w:hideMark/>
          </w:tcPr>
          <w:p w14:paraId="57F7A29D" w14:textId="18D08033"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Background. Although the monkeypox virus-associated illness was previously confined to Africa, recently, it has started to spread across the globe and become a significant threat to human lives. Hence, this study was designed to identify the B and T cell epitopes and develop an epitope-based peptide vaccine against this virus's cell surface binding protein through an in silico approach to combat monkeypox-associated diseases. Results. The analysis revealed that the cell surface binding protein of the monkeypox virus contains 30 B cell and 19 T cell epitopes within the given parameter. Among the T cell epitopes, epitope "ILFLMSQRY"was found to be one of the most potential peptide vaccine candidates. The docking analysis revealed an excellent binding affinity of this epitope with the human receptor HLA-B</w:t>
            </w:r>
            <w:r w:rsidRPr="000F57EE">
              <w:rPr>
                <w:rFonts w:ascii="Cambria Math" w:eastAsia="Times New Roman" w:hAnsi="Cambria Math" w:cs="Cambria Math"/>
                <w:color w:val="000000"/>
                <w:kern w:val="0"/>
                <w:sz w:val="18"/>
                <w:szCs w:val="18"/>
                <w:lang w:val="en-US" w:eastAsia="es-MX"/>
                <w14:ligatures w14:val="none"/>
              </w:rPr>
              <w:t>∗</w:t>
            </w:r>
            <w:r w:rsidRPr="000F57EE">
              <w:rPr>
                <w:rFonts w:ascii="Times New Roman" w:eastAsia="Times New Roman" w:hAnsi="Times New Roman" w:cs="Times New Roman"/>
                <w:color w:val="000000"/>
                <w:kern w:val="0"/>
                <w:sz w:val="18"/>
                <w:szCs w:val="18"/>
                <w:lang w:val="en-US" w:eastAsia="es-MX"/>
                <w14:ligatures w14:val="none"/>
              </w:rPr>
              <w:t>15:01 with a very low binding energy (-7.5 kcal/mol). Conclusion. The outcome of this research will aid the development of a T cell epitope-based peptide vaccine, and the discovered B and T cell epitopes will facilitate the creation of other epitope and multi-epitope-based vaccines in the future. This research will also serve as a basis for further in vitro and in vivo analysis to develop a vaccine that is effective against the monkeypox virus.</w:t>
            </w:r>
          </w:p>
        </w:tc>
      </w:tr>
      <w:tr w:rsidR="00586C5C" w:rsidRPr="0004080E" w14:paraId="48B07C9C" w14:textId="77777777" w:rsidTr="00586C5C">
        <w:trPr>
          <w:trHeight w:val="4160"/>
          <w:jc w:val="center"/>
        </w:trPr>
        <w:tc>
          <w:tcPr>
            <w:tcW w:w="2268" w:type="dxa"/>
            <w:shd w:val="clear" w:color="auto" w:fill="auto"/>
            <w:vAlign w:val="center"/>
            <w:hideMark/>
          </w:tcPr>
          <w:p w14:paraId="1ED5DEC0"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Development of multi-epitope vaccines against the monkeypox virus based on envelope proteins using immunoinformatics approaches</w:t>
            </w:r>
          </w:p>
        </w:tc>
        <w:tc>
          <w:tcPr>
            <w:tcW w:w="1271" w:type="dxa"/>
            <w:vAlign w:val="center"/>
          </w:tcPr>
          <w:p w14:paraId="1E2C0973" w14:textId="13002FB9" w:rsidR="00586C5C" w:rsidRPr="00E401AC"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eastAsia="es-MX"/>
                <w14:ligatures w14:val="none"/>
              </w:rPr>
              <w:instrText>ADDIN CSL_CITATION {"citationItems":[{"id":"ITEM-1","itemData":{"DOI":"10.3389/fimmu.2023.1112816","ISSN":"16643224","PMID":"36993967","abstract":"Background: Since May 2022, cases of monkeypox, a zoonotic disease caused by the monkeypox virus (MPXV), have been increasingly reported worldwide. There are, however, no proven therapies or vaccines available for monkeypox. In this study, several multi-epitope vaccines were designed against the MPXV using immunoinformatics approaches. Methods: Three target proteins, A35R and B6R, enveloped virion (EV) form-derived antigens, and H3L, expressed on the mature virion (MV) form, were selected for epitope identification. The shortlisted epitopes were fused with appropriate adjuvants and linkers to vaccine candidates. The biophysical andbiochemical features of vaccine candidates were evaluated. The Molecular docking and molecular dynamics(MD) simulation were run to understand the binding mode and binding stability between the vaccines and Toll-like receptors (TLRs) and major histocompatibility complexes (MHCs). The immunogenicity of the designed vaccines was evaluated via immune simulation. Results: Five vaccine constructs (MPXV-1-5) were formed. After the evaluation of various immunological and physicochemical parameters, MPXV-2 and MPXV-5 were selected for further analysis. The results of molecular docking showed that the MPXV-2 and MPXV-5 had a stronger affinity to TLRs (TLR2 and TLR4) and MHC (HLA-A*02:01 and HLA-DRB1*02:01) molecules, and the analyses of molecular dynamics (MD) simulation have further confirmed the strong binding stability of MPXV-2 and MPXV-5 with TLRs and MHC molecules. The results of the immune simulation indicated that both MPXV-2 and MPXV-5 could effectivel</w:instrText>
            </w:r>
            <w:r w:rsidR="00221409" w:rsidRPr="00221409">
              <w:rPr>
                <w:rFonts w:ascii="Times New Roman" w:eastAsia="Times New Roman" w:hAnsi="Times New Roman" w:cs="Times New Roman"/>
                <w:color w:val="000000"/>
                <w:kern w:val="0"/>
                <w:sz w:val="18"/>
                <w:szCs w:val="18"/>
                <w:lang w:val="en-US" w:eastAsia="es-MX"/>
                <w14:ligatures w14:val="none"/>
              </w:rPr>
              <w:instrText>y induce robust protective immune responses in the human body. Conclusion: The MPXV-2 and MPXV-5 have good efficacy against the MPXV in theory, but further studies are required to validate their safety and efficacy.","author":[{"dropping-particle":"","family":"Tan","given":"Caixia","non-dropping-particle":"","parse-names":false,"suffix":""},{"dropping-particle":"","family":"Zhu","given":"Fei","non-dropping-particle":"","parse-names":false,"suffix":""},{"dropping-particle":"","family":"Pan","given":"Pinhua","non-dropping-particle":"","parse-names":false,"suffix":""},{"dropping-particle":"","family":"Wu","given":"Anhua","non-dropping-particle":"","parse-names":false,"suffix":""},{"dropping-particle":"","family":"Li","given":"Chunhui","non-dropping-particle":"","parse-names":false,"suffix":""}],"container-title":"Frontiers in Immunology","id":"ITEM-1","issued":{"date-parts":[["2023","3","13"]]},"page":"1112816","publisher":"Frontiers Media S.A.","title":"Development of multi-epitope vaccines against the monkeypox virus based on envelope proteins using immunoinformatics approaches","type":"article-journal","volume":"14"},"uris":["http://www.mendeley.com/documents/?uuid=2e7db071-764c-340a-978a-665dd7ee7d75"]}],"mendeley":{"formattedCitation":"(Tan et al., 2023)","plainTextFormattedCitation":"(Tan et al., 2023)","previouslyFormattedCitation":"(Tan et al., 2023)"},"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E401AC">
              <w:rPr>
                <w:rFonts w:ascii="Times New Roman" w:eastAsia="Times New Roman" w:hAnsi="Times New Roman" w:cs="Times New Roman"/>
                <w:noProof/>
                <w:color w:val="000000"/>
                <w:kern w:val="0"/>
                <w:sz w:val="18"/>
                <w:szCs w:val="18"/>
                <w:lang w:val="en-US" w:eastAsia="es-MX"/>
                <w14:ligatures w14:val="none"/>
              </w:rPr>
              <w:t>(Tan et al., 2023)</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5E2FE2C4" w14:textId="77777777" w:rsidR="00586C5C" w:rsidRPr="00E401AC"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E401AC">
              <w:rPr>
                <w:rFonts w:ascii="Times New Roman" w:eastAsia="Times New Roman" w:hAnsi="Times New Roman" w:cs="Times New Roman"/>
                <w:color w:val="000000"/>
                <w:kern w:val="0"/>
                <w:sz w:val="18"/>
                <w:szCs w:val="18"/>
                <w:lang w:val="en-US" w:eastAsia="es-MX"/>
                <w14:ligatures w14:val="none"/>
              </w:rPr>
              <w:t>Frontiers in Immunology</w:t>
            </w:r>
          </w:p>
        </w:tc>
        <w:tc>
          <w:tcPr>
            <w:tcW w:w="1843" w:type="dxa"/>
            <w:shd w:val="clear" w:color="auto" w:fill="auto"/>
            <w:vAlign w:val="center"/>
            <w:hideMark/>
          </w:tcPr>
          <w:p w14:paraId="6E1B66E5" w14:textId="77777777" w:rsidR="00586C5C" w:rsidRPr="00E401AC"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E401AC">
              <w:rPr>
                <w:rFonts w:ascii="Times New Roman" w:eastAsia="Times New Roman" w:hAnsi="Times New Roman" w:cs="Times New Roman"/>
                <w:color w:val="000000"/>
                <w:kern w:val="0"/>
                <w:sz w:val="18"/>
                <w:szCs w:val="18"/>
                <w:lang w:val="en-US" w:eastAsia="es-MX"/>
                <w14:ligatures w14:val="none"/>
              </w:rPr>
              <w:t>10.3389/fimmu.2023.1112816</w:t>
            </w:r>
          </w:p>
        </w:tc>
        <w:tc>
          <w:tcPr>
            <w:tcW w:w="6662" w:type="dxa"/>
            <w:shd w:val="clear" w:color="auto" w:fill="auto"/>
            <w:vAlign w:val="center"/>
            <w:hideMark/>
          </w:tcPr>
          <w:p w14:paraId="2C475C66" w14:textId="6098B154"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Background: Since May 2022, cases of monkeypox, a zoonotic disease caused by the monkeypox virus (MPXV), have been increasingly reported worldwide. There are, however, no proven therapies or vaccines available for monkeypox. In this study, several multi-epitope vaccines were designed against the MPXV using immunoinformatics approaches. Methods: Three target proteins, A35R and B6R, enveloped virion (EV) form-derived antigens, and H3L, expressed on the mature virion (MV) form, were selected for epitope identification. The shortlisted epitopes were fused with appropriate adjuvants and linkers to vaccine candidates. The biophysical andbiochemical features of vaccine candidates were evaluated. The Molecular docking and molecular dynamics(MD) simulation were run to understand the binding mode and binding stability between the vaccines and Toll-like receptors (TLRs) and major histocompatibility complexes (MHCs). The immunogenicity of the designed vaccines was evaluated via immune simulation. Results: Five vaccine constructs (MPXV-1-5) were formed. After the evaluation of various immunological and physicochemical parameters, MPXV-2 and MPXV-5 were selected for further analysis. The results of molecular docking showed that the MPXV-2 and MPXV-5 had a stronger affinity to TLRs (TLR2 and TLR4) and MHC (HLA-A*02:01 and HLA-DRB1*02:01) molecules, and the analyses of molecular dynamics (MD) simulation have further confirmed the strong binding stability of MPXV-2 and MPXV-5 with TLRs and MHC molecules. The results of the immune simulation indicated that both MPXV-2 and MPXV-5 could effectively induce robust protective immune responses in the human body. Conclusion: The MPXV-2 and MPXV-5 have good efficacy against the MPXV in theory, but further studies are required to validate their safety and efficacy.</w:t>
            </w:r>
          </w:p>
        </w:tc>
      </w:tr>
      <w:tr w:rsidR="00586C5C" w:rsidRPr="0004080E" w14:paraId="225CE713" w14:textId="77777777" w:rsidTr="00586C5C">
        <w:trPr>
          <w:trHeight w:val="5460"/>
          <w:jc w:val="center"/>
        </w:trPr>
        <w:tc>
          <w:tcPr>
            <w:tcW w:w="2268" w:type="dxa"/>
            <w:shd w:val="clear" w:color="auto" w:fill="auto"/>
            <w:vAlign w:val="center"/>
            <w:hideMark/>
          </w:tcPr>
          <w:p w14:paraId="35A9586B"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lastRenderedPageBreak/>
              <w:t>Immunoinformatics design of multivalent epitope vaccine against monkeypox virus and its variants using membrane-bound, enveloped, and extracellular proteins as targets</w:t>
            </w:r>
          </w:p>
        </w:tc>
        <w:tc>
          <w:tcPr>
            <w:tcW w:w="1271" w:type="dxa"/>
            <w:vAlign w:val="center"/>
          </w:tcPr>
          <w:p w14:paraId="5212A2FD" w14:textId="42AD5B1E" w:rsidR="00586C5C" w:rsidRPr="00427A94"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eastAsia="es-MX"/>
                <w14:ligatures w14:val="none"/>
              </w:rPr>
              <w:instrText>ADDIN CSL_CITATION {"citationItems":[{"id":"ITEM-1","itemData":{"DOI":"10.3389/fimmu.2023.1091941","ISSN":"16643224","PMID":"36776835","abstract":"Introduction: The current monkeypox (MPX) outbreak, caused by the monkeypox virus (MPXV), has turned into a global concern, with over 59,000 infection cases and 23 deaths worldwide. Objectives: Herein, we aimed to exploit robust immunoinformatics approach, targeting membrane-bound, enveloped, and extracellular proteins of MPXV to formulate a chimeric antigen. Such a strategy could similarly be applied for identifying immunodominant epitopes and designing multi-epitope vaccine ensembles in other pathogens responsible for chronic pathologies that are difficult to intervene against. Methods: A reverse vaccinology pipeline was used to select 11 potential vaccine candidates, which were screened and mapped to predict immunodominant B-cell and T-cell epitopes. The finalized epitopes were merged with the aid of suitable linkers, an adjuvant (Resuscitation-promoting factor), a PADRE sequence (13 aa), and an HIV TAT sequence (11 aa) to formulate a multivalent epitope vaccine. Bioinformatics tools were employed to carry out codon adaptation and computational cloning. The tertiary structure of the chimeric vaccine construct was modeled via I-TASSER, and its interaction with Toll-like receptor 4 (TLR4) was evaluated using molecular docking and molecular dynamics simulation. C-ImmSim server was implemented to examine the immune response against the designed multi-epitope antigen. Results and discussion: The designed chimeric vaccine construct included 21 immunodominant epitopes (six B-cell, eight cytotoxic T lymphocyte, and seven helper T-lymphocyte) and is predicted non-allergen, antigenic, soluble, with suitable physicochemical features, that can promote cross-protection among the MPXV strains. The selected epitopes indicated a wide global population coverage (93.62%). Most finalized epitopes have 70%–100% sequence similarity with the experimentally validated immune epitopes of the vaccinia virus, which can be helpful in the speedy progression of vaccine design. Lastly, molecular docking and molecular dynamics simulation computed stable and energetically favourable interaction between the putative antigen and TLR4. Conclusion: Our results show that the multi-epitope vaccine might elicit cellular and humoral immune responses and could be a potential vaccine candidate against the MPXV infection. Further experimental testing of the proposed vaccine is warranted to validate its safety and efficacy profile.","author":[{"dropping-particle":"","family":"Waqas","given":"Muhammad","non-dropping-particle":"","parse-names":false,"suffix":""},{"dropping-particle":"","family":"Aziz","given":"Shahkaar","non-dropping-</w:instrText>
            </w:r>
            <w:r w:rsidR="00221409" w:rsidRPr="00221409">
              <w:rPr>
                <w:rFonts w:ascii="Times New Roman" w:eastAsia="Times New Roman" w:hAnsi="Times New Roman" w:cs="Times New Roman"/>
                <w:color w:val="000000"/>
                <w:kern w:val="0"/>
                <w:sz w:val="18"/>
                <w:szCs w:val="18"/>
                <w:lang w:val="en-US" w:eastAsia="es-MX"/>
                <w14:ligatures w14:val="none"/>
              </w:rPr>
              <w:instrText>particle":"","parse-names":false,"suffix":""},{"dropping-particle":"","family":"Liò","given":"Pietro","non-dropping-particle":"","parse-names":false,"suffix":""},{"dropping-particle":"","family":"Khan","given":"Yumna","non-dropping-particle":"","parse-names":false,"suffix":""},{"dropping-particle":"","family":"Ali","given":"Amjad","non-dropping-particle":"","parse-names":false,"suffix":""},{"dropping-particle":"","family":"Iqbal","given":"Aqib","non-dropping-particle":"","parse-names":false,"suffix":""},{"dropping-particle":"","family":"Khan","given":"Faizullah","non-dropping-particle":"","parse-names":false,"suffix":""},{"dropping-particle":"","family":"Almajhdi","given":"Fahad Nasser","non-dropping-particle":"","parse-names":false,"suffix":""}],"container-title":"Frontiers in Immunology","id":"ITEM-1","issued":{"date-parts":[["2023","1","26"]]},"page":"1091941","publisher":"Frontiers Media S.A.","title":"Immunoinformatics design of multivalent epitope vaccine against monkeypox virus and its variants using membrane-bound, enveloped, and extracellular proteins as targets","type":"article-journal","volume":"14"},"uris":["http://www.mendeley.com/documents/?uuid=47b2be3a-ca21-388d-bfa9-ac408e3d678c"]}],"mendeley":{"formattedCitation":"(Waqas et al., 2023)","plainTextFormattedCitation":"(Waqas et al., 2023)","previouslyFormattedCitation":"(Waqas et al., 2023)"},"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427A94">
              <w:rPr>
                <w:rFonts w:ascii="Times New Roman" w:eastAsia="Times New Roman" w:hAnsi="Times New Roman" w:cs="Times New Roman"/>
                <w:noProof/>
                <w:color w:val="000000"/>
                <w:kern w:val="0"/>
                <w:sz w:val="18"/>
                <w:szCs w:val="18"/>
                <w:lang w:val="en-US" w:eastAsia="es-MX"/>
                <w14:ligatures w14:val="none"/>
              </w:rPr>
              <w:t>(Waqas et al., 2023)</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0F457C9A" w14:textId="77777777" w:rsidR="00586C5C" w:rsidRPr="00427A94"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427A94">
              <w:rPr>
                <w:rFonts w:ascii="Times New Roman" w:eastAsia="Times New Roman" w:hAnsi="Times New Roman" w:cs="Times New Roman"/>
                <w:color w:val="000000"/>
                <w:kern w:val="0"/>
                <w:sz w:val="18"/>
                <w:szCs w:val="18"/>
                <w:lang w:val="en-US" w:eastAsia="es-MX"/>
                <w14:ligatures w14:val="none"/>
              </w:rPr>
              <w:t>Frontiers in Immunology</w:t>
            </w:r>
          </w:p>
        </w:tc>
        <w:tc>
          <w:tcPr>
            <w:tcW w:w="1843" w:type="dxa"/>
            <w:shd w:val="clear" w:color="auto" w:fill="auto"/>
            <w:vAlign w:val="center"/>
            <w:hideMark/>
          </w:tcPr>
          <w:p w14:paraId="77C9D49E" w14:textId="77777777" w:rsidR="00586C5C" w:rsidRPr="00427A94"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427A94">
              <w:rPr>
                <w:rFonts w:ascii="Times New Roman" w:eastAsia="Times New Roman" w:hAnsi="Times New Roman" w:cs="Times New Roman"/>
                <w:color w:val="000000"/>
                <w:kern w:val="0"/>
                <w:sz w:val="18"/>
                <w:szCs w:val="18"/>
                <w:lang w:val="en-US" w:eastAsia="es-MX"/>
                <w14:ligatures w14:val="none"/>
              </w:rPr>
              <w:t>10.3389/fimmu.2023.1091941</w:t>
            </w:r>
          </w:p>
        </w:tc>
        <w:tc>
          <w:tcPr>
            <w:tcW w:w="6662" w:type="dxa"/>
            <w:shd w:val="clear" w:color="auto" w:fill="auto"/>
            <w:vAlign w:val="center"/>
            <w:hideMark/>
          </w:tcPr>
          <w:p w14:paraId="14EEA5D7" w14:textId="5BE41997"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Introduction: The current monkeypox (MPX) outbreak, caused by the monkeypox virus (MPXV), has turned into a global concern, with over 59,000 infection cases and 23 deaths worldwide. Objectives: Herein, we aimed to exploit robust immunoinformatics approach, targeting membrane-bound, enveloped, and extracellular proteins of MPXV to formulate a chimeric antigen. Such a strategy could similarly be applied for identifying immunodominant epitopes and designing multi-epitope vaccine ensembles in other pathogens responsible for chronic pathologies that are difficult to intervene against. Methods: A reverse vaccinology pipeline was used to select 11 potential vaccine candidates, which were screened and mapped to predict immunodominant B-cell and T-cell epitopes. The finalized epitopes were merged with the aid of suitable linkers, an adjuvant (Resuscitation-promoting factor), a PADRE sequence (13 aa), and an HIV TAT sequence (11 aa) to formulate a multivalent epitope vaccine. Bioinformatics tools were employed to carry out codon adaptation and computational cloning. The tertiary structure of the chimeric vaccine construct was modeled via I-TASSER, and its interaction with Toll-like receptor 4 (TLR4) was evaluated using molecular docking and molecular dynamics simulation. C-ImmSim server was implemented to examine the immune response against the designed multi-epitope antigen. Results and discussion: The designed chimeric vaccine construct included 21 immunodominant epitopes (six B-cell, eight cytotoxic T lymphocyte, and seven helper T-lymphocyte) and is predicted non-allergen, antigenic, soluble, with suitable physicochemical features, that can promote cross-protection among the MPXV strains. The selected epitopes indicated a wide global population coverage (93.62%). Most finalized epitopes have 70%–100% sequence similarity with the experimentally validated immune epitopes of the vaccinia virus, which can be helpful in the speedy progression of vaccine design. Lastly, molecular docking and molecular dynamics simulation computed stable and energetically favourable interaction between the putative antigen and TLR4. Conclusion: Our results show that the multi-epitope vaccine might elicit cellular and humoral immune responses and could be a potential vaccine candidate against the MPXV infection. Further experimental testing of the proposed vaccine is warranted to validate its safety and efficacy profile.</w:t>
            </w:r>
          </w:p>
        </w:tc>
      </w:tr>
      <w:tr w:rsidR="00586C5C" w:rsidRPr="0004080E" w14:paraId="1EDFB893" w14:textId="77777777" w:rsidTr="00586C5C">
        <w:trPr>
          <w:trHeight w:val="4940"/>
          <w:jc w:val="center"/>
        </w:trPr>
        <w:tc>
          <w:tcPr>
            <w:tcW w:w="2268" w:type="dxa"/>
            <w:shd w:val="clear" w:color="auto" w:fill="auto"/>
            <w:vAlign w:val="center"/>
            <w:hideMark/>
          </w:tcPr>
          <w:p w14:paraId="61197FB2"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lastRenderedPageBreak/>
              <w:t>Vaccinomics to design a multi-epitope-based vaccine against monkeypox virus using surface-associated proteins</w:t>
            </w:r>
          </w:p>
        </w:tc>
        <w:tc>
          <w:tcPr>
            <w:tcW w:w="1271" w:type="dxa"/>
            <w:vAlign w:val="center"/>
          </w:tcPr>
          <w:p w14:paraId="1862826C" w14:textId="61FDC8DC" w:rsidR="00586C5C" w:rsidRPr="005956D4"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val="en-US" w:eastAsia="es-MX"/>
                <w14:ligatures w14:val="none"/>
              </w:rPr>
              <w:instrText>ADDIN CSL_CITATION {"citationItems":[{"id":"ITEM-1","itemData":{"DOI":"10.1080/07391102.2022.2158942","ISSN":"15380254","PMID":"36533379","abstract":"In 2022, the ongoing multi-country outbreak of monkeypox virus—now occurring outside Africa, too is a global health concern. Monkeypox is a zoonotic virus, which causes disease mainly in animals, and then it is transferred to humans. Recently, in the monkeypox epidemic, a large number of human cases emerged while the global health community worked to tackle the outbreak and save lives. Herein, a multi-epitope-based vaccine is designed against monkeypox virus using two surface-associated proteins: MPXVgp002 accession number &gt; YP_010377003.1 and MPXVgp008 accession number &gt; YP_010377007.1 proteins. These proteins were utilized for B- and T-cell epitopes prediction. The epitopes were further screened, and the screen filtered KCKDNEYRSR, RSCNTTHNR, and RTRRETGAS with the antigenicity scores of 0.5279, 0.5604, and 0.7628, respectively. Overall, the epitopes can induce immunity in 99.74% population of the world. Further, GPGPG linkers were used for joining the epitopes and EAAAK linker was used for adjuvant attachment. It has a three-dimensional structure modelled for retaining the structural stability. Three pairs of amino acid residues that were able to make disulfide bonds were chosen: Gly1-Ser82, Cys7-Tyr10, and Phe51-Ile55. Molecular docking of vaccine was done with toll-like receptors, viz., 2, 3, 4, and 8 immune cell receptors. The docking results revealed that the vaccine as potential molecule due to its better binding affinity with toll-like receptors 2, 3, 4 and 8. Top complex in docking in with each receptor was selected based on lowest energy scores— −888.7 kcal/mol (TLR-2), −976.3 kcal/mol (TLR-3), −801.9 kcal/mol (TLR-4), and −955.4 kcal/mol (TLR-4)—were subjected to simulation. The docked complexes were evaluated in 500 ns of MD simulation. Throughout the simulation time, no significant deviation occurred. This confirmed that the vaccine as potential vaccine candidate to interact with immune cell receptors. This interaction is important for the immune system activation. In conclusion, the proposed vaccine construct against monkeypox could induce an effective immune response and speed up the vaccine development process. However, the study is completely based on the computational approach, hence, the experimental validation is required. Communicated by Ramaswamy H. Sarma.","author":[{"dropping-particle":"","family":"Khan","given":"Saifullah","non-dropping-particle":"","parse-names":false,"suffix":""},{"dropping-particle":"","family":"Irfan","given":"Muhammad","non-dropping-particle":"","parse-names":false,"suffix":""},{"dropping-particle":"","family":"Hameed","given":"Alaa R.","non-dropping-particle":"","parse-names":false,"suffix":""},{"dropping-particle":"","family":"Ullah","given":"Asad","non-dropping-particle":"","parse-names":false,"suffix":""},{"dropping-particle":"","family":"Abideen","given":"Syed Ainul","non-dropping-particle":"","parse-names":false,"suffix":""},{"dropping-particle":"","family":"Ahmad","given":"Sajjad","non-dropping-particle":"","parse-names":false,"suffix":""},{"dropping-particle":"","family":"Haq","given":"Mahboob Ul","non-dropping-particle":"","parse-names":false,"suffix":""},{"dropping-particle":"","family":"Bakri","given":"Youness","non-dropping-particle":"El","parse-names":false,"suffix":""},{"dropping-particle":"","family":"Al-Harbi","given":"Alhanouf I.","non-dropping-particle":"","parse-names":false,"suffix":""},{"dropping-particle":"","family":"Ali","given":"Mahwish","non-dropping-particle":"","parse-names":false,"suffix":""},{"dropping-particle":"","family":"Haleem","given":"Abdul","non-dropping-particle":"","parse-names":false,"suffix":""}],"container-title":"Journal of Biomolecular Structure and Dynamics","id":"ITEM-1","issue":"20","issued":{"date-parts":[["2023","12","21"]]},"page":"10859-10868","publisher":"Taylor &amp; Francis","title":"Vaccinomics to design a multi-epitope-based vaccine against monkeypox virus using surface-associated proteins","type":"article-journal","volume":"41"},"uris":["http://www.mendeley.com/documents/?uuid=ae8e1c3e-50ba-3edd-8c95-a33a052be810"]}],"mendeley":{"formattedCitation":"(Khan et al., 2023b)","plainTextFormattedCitation":"(Khan et al., 2023b)","previouslyFormattedCitation":"(Khan et al., 2023b)"},"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AE531C">
              <w:rPr>
                <w:rFonts w:ascii="Times New Roman" w:eastAsia="Times New Roman" w:hAnsi="Times New Roman" w:cs="Times New Roman"/>
                <w:noProof/>
                <w:color w:val="000000"/>
                <w:kern w:val="0"/>
                <w:sz w:val="18"/>
                <w:szCs w:val="18"/>
                <w:lang w:val="en-US" w:eastAsia="es-MX"/>
                <w14:ligatures w14:val="none"/>
              </w:rPr>
              <w:t>(Khan et al., 2023b)</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26DCCEE6"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Journal of Biomolecular Structure and Dynamics</w:t>
            </w:r>
          </w:p>
        </w:tc>
        <w:tc>
          <w:tcPr>
            <w:tcW w:w="1843" w:type="dxa"/>
            <w:shd w:val="clear" w:color="auto" w:fill="auto"/>
            <w:vAlign w:val="center"/>
            <w:hideMark/>
          </w:tcPr>
          <w:p w14:paraId="7FFA1F00" w14:textId="77777777" w:rsidR="00586C5C" w:rsidRPr="005E0EFC"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5E0EFC">
              <w:rPr>
                <w:rFonts w:ascii="Times New Roman" w:eastAsia="Times New Roman" w:hAnsi="Times New Roman" w:cs="Times New Roman"/>
                <w:color w:val="000000"/>
                <w:kern w:val="0"/>
                <w:sz w:val="18"/>
                <w:szCs w:val="18"/>
                <w:lang w:val="en-US" w:eastAsia="es-MX"/>
                <w14:ligatures w14:val="none"/>
              </w:rPr>
              <w:t>10.1080/07391102.2022.2158942</w:t>
            </w:r>
          </w:p>
        </w:tc>
        <w:tc>
          <w:tcPr>
            <w:tcW w:w="6662" w:type="dxa"/>
            <w:shd w:val="clear" w:color="auto" w:fill="auto"/>
            <w:vAlign w:val="center"/>
            <w:hideMark/>
          </w:tcPr>
          <w:p w14:paraId="39842DD9" w14:textId="1BC77356"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In 2022, the ongoing multi-country outbreak of monkeypox virus—now occurring outside Africa, too is a global health concern. Monkeypox is a zoonotic virus, which causes disease mainly in animals, and then it is transferred to humans. Recently, in the monkeypox epidemic, a large number of human cases emerged while the global health community worked to tackle the outbreak and save lives. Herein, a multi-epitope-based vaccine is designed against monkeypox virus using two surface-associated proteins: MPXVgp002 accession number &gt; YP_010377003.1 and MPXVgp008 accession number &gt; YP_010377007.1 proteins. These proteins were utilized for B- and T-cell epitopes prediction. The epitopes were further screened, and the screen filtered KCKDNEYRSR, RSCNTTHNR, and RTRRETGAS with the antigenicity scores of 0.5279, 0.5604, and 0.7628, respectively. Overall, the epitopes can induce immunity in 99.74% population of the world. Further, GPGPG linkers were used for joining the epitopes and EAAAK linker was used for adjuvant attachment. It has a three-dimensional structure modelled for retaining the structural stability. Three pairs of amino acid residues that were able to make disulfide bonds were chosen: Gly1-Ser82, Cys7-Tyr10, and Phe51-Ile55. Molecular docking of vaccine was done with toll-like receptors, viz., 2, 3, 4, and 8 immune cell receptors. The docking results revealed that the vaccine as potential molecule due to its better binding affinity with toll-like receptors 2, 3, 4 and 8. Top complex in docking in with each receptor was selected based on lowest energy scores— −888.7 kcal/mol (TLR-2), −976.3 kcal/mol (TLR-3), −801.9 kcal/mol (TLR-4), and −955.4 kcal/mol (TLR-4)—were subjected to simulation. The docked complexes were evaluated in 500 ns of MD simulation. Throughout the simulation time, no significant deviation occurred. This confirmed that the vaccine as potential vaccine candidate to interact with immune cell receptors. This interaction is important for the immune system activation. In conclusion, the proposed vaccine construct against monkeypox could induce an effective immune response and speed up the vaccine development process. However, the study is completely based on the computational approach, hence, the experimental validation is required.</w:t>
            </w:r>
          </w:p>
        </w:tc>
      </w:tr>
      <w:tr w:rsidR="00586C5C" w:rsidRPr="0004080E" w14:paraId="363CB9E6" w14:textId="77777777" w:rsidTr="00586C5C">
        <w:trPr>
          <w:trHeight w:val="3900"/>
          <w:jc w:val="center"/>
        </w:trPr>
        <w:tc>
          <w:tcPr>
            <w:tcW w:w="2268" w:type="dxa"/>
            <w:shd w:val="clear" w:color="auto" w:fill="auto"/>
            <w:vAlign w:val="center"/>
            <w:hideMark/>
          </w:tcPr>
          <w:p w14:paraId="07B8919C"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lastRenderedPageBreak/>
              <w:t>Developing a multiepitope vaccine for the prevention of SARS-CoV-2 and monkeypox virus co-infection: A reverse vaccinology analysis</w:t>
            </w:r>
          </w:p>
        </w:tc>
        <w:tc>
          <w:tcPr>
            <w:tcW w:w="1271" w:type="dxa"/>
            <w:vAlign w:val="center"/>
          </w:tcPr>
          <w:p w14:paraId="1BE5FF65" w14:textId="7A106DF4" w:rsidR="00586C5C" w:rsidRPr="005956D4"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val="en-US" w:eastAsia="es-MX"/>
                <w14:ligatures w14:val="none"/>
              </w:rPr>
              <w:instrText>ADDIN CSL_CITATION {"citationItems":[{"id":"ITEM-1","itemData":{"DOI":"10.1016/j.intimp.2023.109728","ISSN":"18781705","PMID":"36652758","abstract":"Background: Severe acute respiratory syndrome coronavirus 2 (SARS-CoV-2) and monkeypox virus (MPXV) severely threaten human health; however, currently, no vaccine can prevent a co-infection with both viruses. Methods: Five antigens were selected to predict dominant T and B cell epitopes screened for immunogenicity, antigenicity, toxicity, and sensitization. After screening, all antigens joined in the construction of a novel multiepitope vaccine. The physicochemical and immunological characteristics, and secondary and tertiary structures of the vaccine were predicted and analyzed using bio- and immunoinformatics. Finally, codon optimization and cloning in-silico were performed. Results: A new multiepitope vaccine, named S7M8, was constructed based on four helper T lymphocyte (HTL) epitopes, six cytotoxic T lymphocyte (CTL) epitopes, five B cell epitopes, as well as Toll-like receptor (TLR) agonists. The antigenicity and immunogenicity scores of the S7M8 vaccine were 0.907374 and 0.6552, respectively. The S7M8 vaccine was comprised of 26.96% α-helices, the optimized Z-value of the tertiary structure was −5.92, and the favored area after majorization in the Ramachandran plot was 84.54%. Molecular docking showed that the S7M8 vaccine could tightly bind to TLR2 (−1100.6 kcal/mol) and TLR4 (−950.3 kcal/mol). In addition, the immune stimulation prediction indicated that the S7M8 vaccine could activate T and B lymphocytes to produce high levels of Th1 cytokines and antibodies. Conclusion: S7M8 is a promising biomarker with good antigenicity, immunogenicity, non-toxicity, and non-sensitization. The S7M8 vaccine can trigger significantly high levels of Th1 cytokines and antibodies and may be a potentially powerful tool in preventing SARS-CoV-2 and MPXV.","author":[{"dropping-particle":"","family":"Jiang","given":"Fan","non-dropping-particle":"","parse-names":false,"suffix":""},{"dropping-particle":"","family":"Liu","given":"Yinping","non-dropping-particle":"","parse-names":false,"suffix":""},{"dropping-particle":"","family":"Xue","given":"Yong","non-dropping-particle":"","parse-names":false,"suffix":""},{"dropping-particle":"","family":"Cheng","given":"Peng","non-dropping-particle":"","parse-names":false,"suffix":""},{"dropping-particle":"","family":"Wang","given":"Jie","non-dropping-particle":"","parse-names":false,"suffix":""},{"dropping-particle":"","family":"Lian","given":"Jianqi","non-dropping-particle":"","parse-names":false,"suffix":""},{"dropping-particle":"","family":"Gong","given":"Wenping","non-dropping-particle":"","parse-names":false,"suffix":""}],"container-title":"International Immunopharmacology","id":"ITEM-1","issued":{"date-parts":[["2023","2","1"]]},"page":"109728","publisher":"Elsevier","title":"Developing a multiepitope vaccine for the prevention of SARS-CoV-2 and monkeypox virus co-infection: A reverse vaccinology analysis","type":"article-journal","volume":"115"},"uris":["http://www.mendeley.com/documents/?uuid=6f7409b3-dd64-3fe9-8e08-162d37a4064f"]}],"mendeley":{"formattedCitation":"(Jiang et al., 2023)","plainTextFormattedCitation":"(Jiang et al., 2023)","previouslyFormattedCitation":"(Jiang et al., 2023)"},"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AE531C">
              <w:rPr>
                <w:rFonts w:ascii="Times New Roman" w:eastAsia="Times New Roman" w:hAnsi="Times New Roman" w:cs="Times New Roman"/>
                <w:noProof/>
                <w:color w:val="000000"/>
                <w:kern w:val="0"/>
                <w:sz w:val="18"/>
                <w:szCs w:val="18"/>
                <w:lang w:val="en-US" w:eastAsia="es-MX"/>
                <w14:ligatures w14:val="none"/>
              </w:rPr>
              <w:t>(Jiang et al., 2023)</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5261F464" w14:textId="77777777" w:rsidR="00586C5C" w:rsidRPr="0004080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4080E">
              <w:rPr>
                <w:rFonts w:ascii="Times New Roman" w:eastAsia="Times New Roman" w:hAnsi="Times New Roman" w:cs="Times New Roman"/>
                <w:color w:val="000000"/>
                <w:kern w:val="0"/>
                <w:sz w:val="18"/>
                <w:szCs w:val="18"/>
                <w:lang w:val="en-US" w:eastAsia="es-MX"/>
                <w14:ligatures w14:val="none"/>
              </w:rPr>
              <w:t>International Immunopharmacology</w:t>
            </w:r>
          </w:p>
        </w:tc>
        <w:tc>
          <w:tcPr>
            <w:tcW w:w="1843" w:type="dxa"/>
            <w:shd w:val="clear" w:color="auto" w:fill="auto"/>
            <w:vAlign w:val="center"/>
            <w:hideMark/>
          </w:tcPr>
          <w:p w14:paraId="12E98E8D" w14:textId="77777777" w:rsidR="00586C5C" w:rsidRPr="0004080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4080E">
              <w:rPr>
                <w:rFonts w:ascii="Times New Roman" w:eastAsia="Times New Roman" w:hAnsi="Times New Roman" w:cs="Times New Roman"/>
                <w:color w:val="000000"/>
                <w:kern w:val="0"/>
                <w:sz w:val="18"/>
                <w:szCs w:val="18"/>
                <w:lang w:val="en-US" w:eastAsia="es-MX"/>
                <w14:ligatures w14:val="none"/>
              </w:rPr>
              <w:t>10.1016/j.intimp.2023.109728</w:t>
            </w:r>
          </w:p>
        </w:tc>
        <w:tc>
          <w:tcPr>
            <w:tcW w:w="6662" w:type="dxa"/>
            <w:shd w:val="clear" w:color="auto" w:fill="auto"/>
            <w:vAlign w:val="center"/>
            <w:hideMark/>
          </w:tcPr>
          <w:p w14:paraId="250E721E" w14:textId="1BD0B22D"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 xml:space="preserve">Background: Severe acute respiratory syndrome coronavirus 2 (SARS-CoV-2) and monkeypox virus (MPXV) severely threaten human health; however, currently, no vaccine can prevent a co-infection with both viruses. Methods: Five antigens were selected to predict dominant T and B cell epitopes screened for immunogenicity, antigenicity, toxicity, and sensitization. After screening, all antigens joined in the construction of a novel multiepitope vaccine. The physicochemical and immunological characteristics, and secondary and tertiary structures of the vaccine were predicted and analyzed using bio- and immunoinformatics. Finally, codon optimization and cloning in-silico were performed. Results: A new multiepitope vaccine, named S7M8, was constructed based on four helper T lymphocyte (HTL) epitopes, six cytotoxic T lymphocyte (CTL) epitopes, five B cell epitopes, as well as Toll-like receptor (TLR) agonists. The antigenicity and immunogenicity scores of the S7M8 vaccine were 0.907374 and 0.6552, respectively. The S7M8 vaccine was comprised of 26.96% </w:t>
            </w:r>
            <w:r w:rsidRPr="000F57EE">
              <w:rPr>
                <w:rFonts w:ascii="Times New Roman" w:eastAsia="Times New Roman" w:hAnsi="Times New Roman" w:cs="Times New Roman"/>
                <w:color w:val="000000"/>
                <w:kern w:val="0"/>
                <w:sz w:val="18"/>
                <w:szCs w:val="18"/>
                <w:lang w:eastAsia="es-MX"/>
                <w14:ligatures w14:val="none"/>
              </w:rPr>
              <w:t>α</w:t>
            </w:r>
            <w:r w:rsidRPr="000F57EE">
              <w:rPr>
                <w:rFonts w:ascii="Times New Roman" w:eastAsia="Times New Roman" w:hAnsi="Times New Roman" w:cs="Times New Roman"/>
                <w:color w:val="000000"/>
                <w:kern w:val="0"/>
                <w:sz w:val="18"/>
                <w:szCs w:val="18"/>
                <w:lang w:val="en-US" w:eastAsia="es-MX"/>
                <w14:ligatures w14:val="none"/>
              </w:rPr>
              <w:t>-helices, the optimized Z-value of the tertiary structure was −5.92, and the favored area after majorization in the Ramachandran plot was 84.54%. Molecular docking showed that the S7M8 vaccine could tightly bind to TLR2 (−1100.6 kcal/mol) and TLR4 (−950.3 kcal/mol). In addition, the immune stimulation prediction indicated that the S7M8 vaccine could activate T and B lymphocytes to produce high levels of Th1 cytokines and antibodies. Conclusion: S7M8 is a promising biomarker with good antigenicity, immunogenicity, non-toxicity, and non-sensitization. The S7M8 vaccine can trigger significantly high levels of Th1 cytokines and antibodies and may be a potentially powerful tool in preventing SARS-CoV-2 and MPXV.</w:t>
            </w:r>
          </w:p>
        </w:tc>
      </w:tr>
      <w:tr w:rsidR="00586C5C" w:rsidRPr="0004080E" w14:paraId="3F28DE42" w14:textId="77777777" w:rsidTr="00586C5C">
        <w:trPr>
          <w:trHeight w:val="3120"/>
          <w:jc w:val="center"/>
        </w:trPr>
        <w:tc>
          <w:tcPr>
            <w:tcW w:w="2268" w:type="dxa"/>
            <w:shd w:val="clear" w:color="auto" w:fill="auto"/>
            <w:vAlign w:val="center"/>
            <w:hideMark/>
          </w:tcPr>
          <w:p w14:paraId="52B46D97"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In silico design and immunoinformatics analysis of a universal multi-epitope vaccine against monkeypox virus</w:t>
            </w:r>
          </w:p>
        </w:tc>
        <w:tc>
          <w:tcPr>
            <w:tcW w:w="1271" w:type="dxa"/>
            <w:vAlign w:val="center"/>
          </w:tcPr>
          <w:p w14:paraId="0DBAA20D" w14:textId="6E2845C1" w:rsidR="00586C5C" w:rsidRPr="0004080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eastAsia="es-MX"/>
                <w14:ligatures w14:val="none"/>
              </w:rPr>
              <w:instrText>ADDIN CSL_CITATION {"citationItems":[{"id":"ITEM-1","itemData":{"DOI":"10.1371/journal.pone.0286224","ISBN":"1111111111","ISSN":"19326203","PMID":"37220125","abstract":"Monkeypox virus (MPXV) outbreaks have been reported in various countries worldwide; however, there is no specific vaccine against MPXV. In this study, therefore, we employed computational approaches to design a multi-epitope vaccine against MPXV. Initially, cytotoxic T lymphocyte (CTL), helper T lymphocyte (HTL), linear B lymphocytes (LBL) epitopes were predicted from the cell surface-binding protein and envelope protein A28 homolog, both of which play essential roles in MPXV pathogenesis. All of the predicted epitopes were evaluated using key parameters. A total of 7 CTL, 4 HTL, and 5 LBL epitopes were chosen and combined with appropriate linkers and adjuvant to construct a multi-epitope vaccine. The CTL and HTL epitopes of the vaccine construct cover 95.57% of the worldwide population. The designed vaccine construct was found to be highly antigenic, non-allergenic, soluble, and to have acceptable physicochemical properties. The 3D structure of the vaccine and its potential interaction with Toll-Like receptor-4 (TLR4) were predicted. Molecular dynamics (MD) simulation confirmed the vaccine's high stability in complex with TLR4. Finally, codon adaptation and in silico cloning confirmed the high expression rate of the vaccine constructs in strain K12 of Escherichia coli (E. coli). These findings are very encouraging; however, in vitro and animal studies are needed to ensure the potency and safety of this vaccine candidate.","author":[{"dropping-particle":"","family":"Sanami","given":"Samira","non-dropping-particle":"","parse-names":false,"suffix":""},{"dropping-particle":"","family":"Nazarian","given":"Shahin","non-dropping-particle":"","parse-names":false,"suffix":""},{"dropping-particle":"","family":"Ahmad","given":"Sajjad","non</w:instrText>
            </w:r>
            <w:r w:rsidR="00221409" w:rsidRPr="00221409">
              <w:rPr>
                <w:rFonts w:ascii="Times New Roman" w:eastAsia="Times New Roman" w:hAnsi="Times New Roman" w:cs="Times New Roman"/>
                <w:color w:val="000000"/>
                <w:kern w:val="0"/>
                <w:sz w:val="18"/>
                <w:szCs w:val="18"/>
                <w:lang w:val="en-US" w:eastAsia="es-MX"/>
                <w14:ligatures w14:val="none"/>
              </w:rPr>
              <w:instrText>-dropping-particle":"","parse-names":false,"suffix":""},{"dropping-particle":"","family":"Raeisi","given":"Elham","non-dropping-particle":"","parse-names":false,"suffix":""},{"dropping-particle":"","family":"ul Qamar","given":"Muhammad Tahir","non-dropping-particle":"","parse-names":false,"suffix":""},{"dropping-particle":"","family":"Tahmasebian","given":"Shahram","non-dropping-particle":"","parse-names":false,"suffix":""},{"dropping-particle":"","family":"Pazoki-Toroudi","given":"Hamidreza","non-dropping-particle":"","parse-names":false,"suffix":""},{"dropping-particle":"","family":"Fazeli","given":"Maryam","non-dropping-particle":"","parse-names":false,"suffix":""},{"dropping-particle":"","family":"Ghatreh Samani","given":"Mahdi","non-dropping-particle":"","parse-names":false,"suffix":""}],"container-title":"PLoS ONE","id":"ITEM-1","issue":"5","issued":{"date-parts":[["2023","5","1"]]},"page":"e0286224","publisher":"Public Library of Science","title":"&lt;i&gt;In silico&lt;/i&gt; design and immunoinformatics analysis of a universal multi-epitope vaccine against monkeypox virus","type":"article-journal","volume":"18"},"uris":["http://www.mendeley.com/documents/?uuid=f6464b6d-3eb3-3475-a592-c7e008d2e54a"]}],"mendeley":{"formattedCitation":"(Sanami et al., 2023)","plainTextFormattedCitation":"(Sanami et al., 2023)","previouslyFormattedCitation":"(Sanami et al., 2023)"},"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04080E">
              <w:rPr>
                <w:rFonts w:ascii="Times New Roman" w:eastAsia="Times New Roman" w:hAnsi="Times New Roman" w:cs="Times New Roman"/>
                <w:noProof/>
                <w:color w:val="000000"/>
                <w:kern w:val="0"/>
                <w:sz w:val="18"/>
                <w:szCs w:val="18"/>
                <w:lang w:val="en-US" w:eastAsia="es-MX"/>
                <w14:ligatures w14:val="none"/>
              </w:rPr>
              <w:t>(Sanami et al., 2023)</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361AB95E" w14:textId="77777777" w:rsidR="00586C5C" w:rsidRPr="0004080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4080E">
              <w:rPr>
                <w:rFonts w:ascii="Times New Roman" w:eastAsia="Times New Roman" w:hAnsi="Times New Roman" w:cs="Times New Roman"/>
                <w:color w:val="000000"/>
                <w:kern w:val="0"/>
                <w:sz w:val="18"/>
                <w:szCs w:val="18"/>
                <w:lang w:val="en-US" w:eastAsia="es-MX"/>
                <w14:ligatures w14:val="none"/>
              </w:rPr>
              <w:t>PLoS ONE</w:t>
            </w:r>
          </w:p>
        </w:tc>
        <w:tc>
          <w:tcPr>
            <w:tcW w:w="1843" w:type="dxa"/>
            <w:shd w:val="clear" w:color="auto" w:fill="auto"/>
            <w:vAlign w:val="center"/>
            <w:hideMark/>
          </w:tcPr>
          <w:p w14:paraId="3A46109C" w14:textId="77777777" w:rsidR="00586C5C" w:rsidRPr="0004080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4080E">
              <w:rPr>
                <w:rFonts w:ascii="Times New Roman" w:eastAsia="Times New Roman" w:hAnsi="Times New Roman" w:cs="Times New Roman"/>
                <w:color w:val="000000"/>
                <w:kern w:val="0"/>
                <w:sz w:val="18"/>
                <w:szCs w:val="18"/>
                <w:lang w:val="en-US" w:eastAsia="es-MX"/>
                <w14:ligatures w14:val="none"/>
              </w:rPr>
              <w:t>10.1371/journal.pone.0286224</w:t>
            </w:r>
          </w:p>
        </w:tc>
        <w:tc>
          <w:tcPr>
            <w:tcW w:w="6662" w:type="dxa"/>
            <w:shd w:val="clear" w:color="auto" w:fill="auto"/>
            <w:vAlign w:val="center"/>
            <w:hideMark/>
          </w:tcPr>
          <w:p w14:paraId="2CF7F2C3" w14:textId="6A5790A1"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Monkeypox virus (MPXV) outbreaks have been reported in various countries worldwide; however, there is no specific vaccine against MPXV. In this study, therefore, we employed computational approaches to design a multi-epitope vaccine against MPXV. Initially, cytotoxic T lymphocyte (CTL), helper T lymphocyte (HTL), linear B lymphocytes (LBL) epitopes were predicted from the cell surface-binding protein and envelope protein A28 homolog, both of which play essential roles in MPXV pathogenesis. All of the predicted epitopes were evaluated using key parameters. A total of 7 CTL, 4 HTL, and 5 LBL epitopes were chosen and combined with appropriate linkers and adjuvant to construct a multi-epitope vaccine. The CTL and HTL epitopes of the vaccine construct cover 95.57% of the worldwide population. The designed vaccine construct was found to be highly antigenic, non-allergenic, soluble, and to have acceptable physicochemical properties. The 3D structure of the vaccine and its potential interaction with Toll-Like receptor-4 (TLR4) were predicted. Molecular dynamics (MD) simulation confirmed the vaccine's high stability in complex with TLR4. Finally, codon adaptation and in silico cloning confirmed the high expression rate of the vaccine constructs in strain K12 of Escherichia coli (E. coli). These findings are very encouraging; however, in vitro and animal studies are needed to ensure the potency and safety of this vaccine candidate.</w:t>
            </w:r>
          </w:p>
        </w:tc>
      </w:tr>
      <w:tr w:rsidR="00586C5C" w:rsidRPr="0004080E" w14:paraId="5F9E5687" w14:textId="77777777" w:rsidTr="00586C5C">
        <w:trPr>
          <w:trHeight w:val="2860"/>
          <w:jc w:val="center"/>
        </w:trPr>
        <w:tc>
          <w:tcPr>
            <w:tcW w:w="2268" w:type="dxa"/>
            <w:shd w:val="clear" w:color="auto" w:fill="auto"/>
            <w:vAlign w:val="center"/>
            <w:hideMark/>
          </w:tcPr>
          <w:p w14:paraId="1DE36564"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lastRenderedPageBreak/>
              <w:t>Proteomics-based vaccine targets annotation and design of subunit and mRNA-based vaccines for Monkeypox virus (MPXV) against the recent outbreak</w:t>
            </w:r>
          </w:p>
        </w:tc>
        <w:tc>
          <w:tcPr>
            <w:tcW w:w="1271" w:type="dxa"/>
            <w:vAlign w:val="center"/>
          </w:tcPr>
          <w:p w14:paraId="0E1F1452" w14:textId="77D468C1" w:rsidR="00586C5C" w:rsidRPr="00427A94"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val="en-US" w:eastAsia="es-MX"/>
                <w14:ligatures w14:val="none"/>
              </w:rPr>
              <w:instrText>ADDIN CSL_CITATION {"citationItems":[{"id":"ITEM-1","itemData":{"DOI":"10.1016/j.compbiomed.2023.106893","ISSN":"18790534","PMID":"37116237","abstract":"Monkeypox Virus (MPXV) is a growing public health threat with increasing cases and fatalities globally. To date, no specific vaccine or small molecule therapeutic choices are available for the treatment of MPXV disease. In this work, we employed proteomics and structural vaccinology approaches to design mRNA and multi-epitopes-based vaccines (MVC) against MPXV. We first identified ten proteins from the whole proteome of MPXV as potential vaccine targets. We then employed structural vaccinology approaches to map potential epitopes of these proteins for B cell, cytotoxic T lymphocytes (CTL), and Helper T lymphocytes (HTL). Finally, 9 CTL, 6 B cell, and 5 HTL epitopes were joined together through suitable linkers to construct MVC (multi-epitope vaccine) and mRNA-based vaccines. Molecular docking, binding free energy calculation, and in silico cloning revealed robust interaction of the designed MVC with toll-like receptor 2 (TLR2) and efficient expression in E. Coli K12 strain. The immune simulation results revealed that the antigen titer after the injection reached to the maximum level on the 5th day and an abrupt decline in the antigen titer was observed upon the production of IgM, IgG and IgM + IgG, dendritic cells, IFN-gamma, and IL (interleukins), which suggested the potential of our designed vaccine candidate for inducing an immune response against MPXV.","author":[{"dropping-particle":"","family":"Jin","given":"Yifan","non-dropping-particle":"","parse-names":false,"suffix":""},{"dropping-particle":"","family":"Fayyaz","given":"Addeela","non-dropping-particle":"","parse-names":false,"suffix":""},{"dropping-particle":"","family":"Liaqat","given":"Ayesha","non-dropping-particle":"","parse-names":false,"suffix":""},{"dropping-particle":"","family":"Khan","given":"Abbas","non-dropping-particle":"","parse-names":false,"suffix":""},{"dropping-particle":"","family":"Alshammari","given":"Abdulrahman","non-dropping-particle":"","parse-names":false,"suffix":""},{"dropping-particle":"","family":"Wang","given":"Yanjing","non-dropping-particle":"","parse-names":false,"suffix":""},{"dropping-particle":"","family":"Gu","given":"Ruo Xu","non-dropping-particle":"","parse-names":false,"suffix":""},{"dropping-particle":"","family":"Wei","given":"Dong Qing","non-dropping-particle":"","parse-names":false,"suffix":""}],"container-title":"Computers in Biology and Medicine","id":"ITEM-1","issued":{"date-parts":[["2023","6","1"]]},"page":"106893","publisher":"Pergamon","title":"Proteomics-based vaccine targets annotation and design of subunit and mRNA-based vaccines for Monkeypox virus (MPXV) against the recent outbreak","type":"article-journal","volume":"159"},"uris":["http://www.mendeley.com/documents/?uuid=0c92cf29-ab86-3cdf-a2a4-af8d8500c2e8"]}],"mendeley":{"formattedCitation":"(Jin et al., 2023)","plainTextFormattedCitation":"(Jin et al., 2023)","previouslyFormattedCitation":"(Jin et al., 2023)"},"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427A94">
              <w:rPr>
                <w:rFonts w:ascii="Times New Roman" w:eastAsia="Times New Roman" w:hAnsi="Times New Roman" w:cs="Times New Roman"/>
                <w:noProof/>
                <w:color w:val="000000"/>
                <w:kern w:val="0"/>
                <w:sz w:val="18"/>
                <w:szCs w:val="18"/>
                <w:lang w:val="en-US" w:eastAsia="es-MX"/>
                <w14:ligatures w14:val="none"/>
              </w:rPr>
              <w:t>(Jin et al., 2023)</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47C4E8AD"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Computers in Biology and Medicine</w:t>
            </w:r>
          </w:p>
        </w:tc>
        <w:tc>
          <w:tcPr>
            <w:tcW w:w="1843" w:type="dxa"/>
            <w:shd w:val="clear" w:color="auto" w:fill="auto"/>
            <w:vAlign w:val="center"/>
            <w:hideMark/>
          </w:tcPr>
          <w:p w14:paraId="681F0AF0" w14:textId="77777777" w:rsidR="00586C5C" w:rsidRPr="00427A94"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427A94">
              <w:rPr>
                <w:rFonts w:ascii="Times New Roman" w:eastAsia="Times New Roman" w:hAnsi="Times New Roman" w:cs="Times New Roman"/>
                <w:color w:val="000000"/>
                <w:kern w:val="0"/>
                <w:sz w:val="18"/>
                <w:szCs w:val="18"/>
                <w:lang w:val="en-US" w:eastAsia="es-MX"/>
                <w14:ligatures w14:val="none"/>
              </w:rPr>
              <w:t>10.1016/j.compbiomed.2023.106893</w:t>
            </w:r>
          </w:p>
        </w:tc>
        <w:tc>
          <w:tcPr>
            <w:tcW w:w="6662" w:type="dxa"/>
            <w:shd w:val="clear" w:color="auto" w:fill="auto"/>
            <w:vAlign w:val="center"/>
            <w:hideMark/>
          </w:tcPr>
          <w:p w14:paraId="09F38E14" w14:textId="0E4EA9A8"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Monkeypox Virus (MPXV) is a growing public health threat with increasing cases and fatalities globally. To date, no specific vaccine or small molecule therapeutic choices are available for the treatment of MPXV disease. In this work, we employed proteomics and structural vaccinology approaches to design mRNA and multi-epitopes-based vaccines (MVC) against MPXV. We first identified ten proteins from the whole proteome of MPXV as potential vaccine targets. We then employed structural vaccinology approaches to map potential epitopes of these proteins for B cell, cytotoxic T lymphocytes (CTL), and Helper T lymphocytes (HTL). Finally, 9 CTL, 6 B cell, and 5 HTL epitopes were joined together through suitable linkers to construct MVC (multi-epitope vaccine) and mRNA-based vaccines. Molecular docking, binding free energy calculation, and in silico cloning revealed robust interaction of the designed MVC with toll-like receptor 2 (TLR2) and efficient expression in E. Coli K12 strain. The immune simulation results revealed that the antigen titer after the injection reached to the maximum level on the 5th day and an abrupt decline in the antigen titer was observed upon the production of IgM, IgG and IgM + IgG, dendritic cells, IFN-gamma, and IL (interleukins), which suggested the potential of our designed vaccine candidate for inducing an immune response against MPXV.</w:t>
            </w:r>
          </w:p>
        </w:tc>
      </w:tr>
      <w:tr w:rsidR="00586C5C" w:rsidRPr="0004080E" w14:paraId="4A751784" w14:textId="77777777" w:rsidTr="00586C5C">
        <w:trPr>
          <w:trHeight w:val="2340"/>
          <w:jc w:val="center"/>
        </w:trPr>
        <w:tc>
          <w:tcPr>
            <w:tcW w:w="2268" w:type="dxa"/>
            <w:shd w:val="clear" w:color="auto" w:fill="auto"/>
            <w:vAlign w:val="center"/>
            <w:hideMark/>
          </w:tcPr>
          <w:p w14:paraId="586A5AE6"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Computational Vaccine Design for Poxviridae Family Viruses</w:t>
            </w:r>
          </w:p>
        </w:tc>
        <w:tc>
          <w:tcPr>
            <w:tcW w:w="1271" w:type="dxa"/>
            <w:vAlign w:val="center"/>
          </w:tcPr>
          <w:p w14:paraId="1BFDA9B9" w14:textId="710AEB12" w:rsidR="00586C5C" w:rsidRPr="005956D4"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val="en-US" w:eastAsia="es-MX"/>
                <w14:ligatures w14:val="none"/>
              </w:rPr>
              <w:instrText>ADDIN CSL_CITATION {"citationItems":[{"id":"ITEM-1","itemData":{"DOI":"10.1007/978-1-0716-3239-0_31","ISBN":"978-1-0716-3239-0","ISSN":"19406029","PMID":"37258933","abstract":"The computational approach to designing vaccines has several useful characteristics over traditional vaccine development, such as being highly specific, less time-consuming and less expensive. Thus, this chapter describes an immunoinformatics workflow to design a vaccine against a member of the Poxviridae family known as Monkeypox virus. The immunoinformatics approach uses several online servers to select highly antigenic and non-allergenic CTL, HTL, and B cell epitopes. Then, it links the predicted epitopes through linkers and submit them for 3D structure modeling. Afterward, the modeled vaccine is docked with TLRs to check the induction of the immune system. Finally, immune simulations are performed to check the level of several immune factors like IgG, IgM, cytokines and interleukins, among others, upon the injection of the constructed vaccine. This approach can be used to successfully design novel and effective vaccine candidates against emerging species from the Poxviridae family.","author":[{"dropping-particle":"","family":"Khan","given":"Abbas","non-dropping-particle":"","parse-names":false,"suffix":""},{"dropping-particle":"","family":"Wei","given":"Dong Qing","non-dropping-particle":"","parse-names":false,"suffix":""},{"dropping-particle":"","family":"Suleman","given":"Muhammad","non-dropping-particle":"","parse-names":false,"suffix":""}],"container-title":"Computational Vaccine Design. Methods in Molecular Biology","editor":[{"dropping-particle":"","family":"Reche","given":"P.A.","non-dropping-particle":"","parse-names":false,"suffix":""}],"id":"ITEM-1","issued":{"date-parts":[["2023"]]},"page":"475-485","publisher":"Humana","publisher-place":"New York, NY","title":"Computational Vaccine Design for &lt;i&gt;Poxviridae&lt;/i&gt; Family Viruses","type":"chapter","volume":"2673"},"uris":["http://www.mendeley.com/documents/?uuid=17891cc6-c7dd-3403-b4e2-3aca6de8e8ff"]}],"mendeley":{"formattedCitation":"(Khan et al., 2023a)","plainTextFormattedCitation":"(Khan et al., 2023a)","previouslyFormattedCitation":"(Khan et al., 2023a)"},"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AE531C">
              <w:rPr>
                <w:rFonts w:ascii="Times New Roman" w:eastAsia="Times New Roman" w:hAnsi="Times New Roman" w:cs="Times New Roman"/>
                <w:noProof/>
                <w:color w:val="000000"/>
                <w:kern w:val="0"/>
                <w:sz w:val="18"/>
                <w:szCs w:val="18"/>
                <w:lang w:val="en-US" w:eastAsia="es-MX"/>
                <w14:ligatures w14:val="none"/>
              </w:rPr>
              <w:t>(Khan et al., 2023a)</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188CBC9F"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eastAsia="es-MX"/>
                <w14:ligatures w14:val="none"/>
              </w:rPr>
            </w:pPr>
            <w:r w:rsidRPr="000F57EE">
              <w:rPr>
                <w:rFonts w:ascii="Times New Roman" w:eastAsia="Times New Roman" w:hAnsi="Times New Roman" w:cs="Times New Roman"/>
                <w:color w:val="000000"/>
                <w:kern w:val="0"/>
                <w:sz w:val="18"/>
                <w:szCs w:val="18"/>
                <w:lang w:eastAsia="es-MX"/>
                <w14:ligatures w14:val="none"/>
              </w:rPr>
              <w:t>Methods in Molecular Biology</w:t>
            </w:r>
          </w:p>
        </w:tc>
        <w:tc>
          <w:tcPr>
            <w:tcW w:w="1843" w:type="dxa"/>
            <w:shd w:val="clear" w:color="auto" w:fill="auto"/>
            <w:vAlign w:val="center"/>
            <w:hideMark/>
          </w:tcPr>
          <w:p w14:paraId="6A2CEFB6"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eastAsia="es-MX"/>
                <w14:ligatures w14:val="none"/>
              </w:rPr>
            </w:pPr>
            <w:r w:rsidRPr="000F57EE">
              <w:rPr>
                <w:rFonts w:ascii="Times New Roman" w:eastAsia="Times New Roman" w:hAnsi="Times New Roman" w:cs="Times New Roman"/>
                <w:color w:val="000000"/>
                <w:kern w:val="0"/>
                <w:sz w:val="18"/>
                <w:szCs w:val="18"/>
                <w:lang w:eastAsia="es-MX"/>
                <w14:ligatures w14:val="none"/>
              </w:rPr>
              <w:t>10.1007/978-1-0716-3239-0_31</w:t>
            </w:r>
          </w:p>
        </w:tc>
        <w:tc>
          <w:tcPr>
            <w:tcW w:w="6662" w:type="dxa"/>
            <w:shd w:val="clear" w:color="auto" w:fill="auto"/>
            <w:vAlign w:val="center"/>
            <w:hideMark/>
          </w:tcPr>
          <w:p w14:paraId="58F502B1" w14:textId="7EE0A46B"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The computational approach to designing vaccines has several useful characteristics over traditional vaccine development, such as being highly specific, less time-consuming and less expensive. Thus, this chapter describes an immunoinformatics workflow to design a vaccine against a member of the Poxviridae family known as Monkeypox virus. The immunoinformatics approach uses several online servers to select highly antigenic and non-allergenic CTL, HTL, and B cell epitopes. Then, it links the predicted epitopes through linkers and submit them for 3D structure modeling. Afterward, the modeled vaccine is docked with TLRs to check the induction of the immune system. Finally, immune simulations are performed to check the level of several immune factors like IgG, IgM, cytokines and interleukins, among others, upon the injection of the constructed vaccine. This approach can be used to successfully design novel and effective vaccine candidates against emerging species from the Poxviridae family.</w:t>
            </w:r>
          </w:p>
        </w:tc>
      </w:tr>
      <w:tr w:rsidR="00586C5C" w:rsidRPr="0004080E" w14:paraId="075D905C" w14:textId="77777777" w:rsidTr="00586C5C">
        <w:trPr>
          <w:trHeight w:val="4420"/>
          <w:jc w:val="center"/>
        </w:trPr>
        <w:tc>
          <w:tcPr>
            <w:tcW w:w="2268" w:type="dxa"/>
            <w:shd w:val="clear" w:color="auto" w:fill="auto"/>
            <w:vAlign w:val="center"/>
            <w:hideMark/>
          </w:tcPr>
          <w:p w14:paraId="09140D48"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lastRenderedPageBreak/>
              <w:t>Computer-Aided Multi-Epitope Based Vaccine Design Against Monkeypox Virus Surface Protein A30L: An Immunoinformatics Approach</w:t>
            </w:r>
          </w:p>
        </w:tc>
        <w:tc>
          <w:tcPr>
            <w:tcW w:w="1271" w:type="dxa"/>
            <w:vAlign w:val="center"/>
          </w:tcPr>
          <w:p w14:paraId="532591B5" w14:textId="40D053C7" w:rsidR="00586C5C" w:rsidRPr="00FA0D5A"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eastAsia="es-MX"/>
                <w14:ligatures w14:val="none"/>
              </w:rPr>
              <w:instrText>ADDIN CSL_CITATION {"citationItems":[{"id":"ITEM-1","itemData":{"DOI":"10.1007/s10930-023-10150-4","ISSN":"18758355","PMID":"37615828","abstract":"Monkeypox, a viral zoonotic disease resembling smallpox, has emerged as a significant national epidemic primarily in Africa. Nevertheless, the recent global dissemination of this pathogen has engendered apprehension regarding its capacity to metamorphose into a sweeping pandemic. To effectively combat this menace, a multi-epitope vaccine has been meticulously engineered with the specific aim of targeting the cell envelope protein of Monkeypox virus (MPXV), thereby stimulating a potent immunological response while mitigating untoward effects. This new vaccine uses T-cell and B-cell epitopes from a highly antigenic, non-allergenic, non-toxic, conserved, and non-homologous A30L protein to provide protection against the virus. In order to ascertain the vaccine design with the utmost efficacy, protein–protein docking methodologies were employed to anticipate the intricate interactions with Toll-like receptors (TLR) 2, 3, 4, 6, and 8. This meticulous approach led the researchers to discern an optimal vaccine architecture, bolstered by affirmative prognostications derived from both molecular dynamics (MD) simulations and immune simulations. The current research findings indicate that the peptides ATHAAFEYSK, FFIVVATAAV, and MNSLSIFFV exhibited antigenic properties and were determined to be non-allergenic and non-toxic. Through the utilization of codon optimization and in-silico cloning techniques, our investigation revealed that the prospective vaccine exhibited a remarkable expression level within Escherichia coli. Moreover, upon conducting immune simulations, we observed the induction of a robust immune response characterized by elevated levels of both B-cell and T-cell mediated immunity. Moreover, as the initial prediction with in-silico techniques has yielded promising results these epitope-based vaccines can be recommended to in vitro and</w:instrText>
            </w:r>
            <w:r w:rsidR="00221409" w:rsidRPr="00221409">
              <w:rPr>
                <w:rFonts w:ascii="Times New Roman" w:eastAsia="Times New Roman" w:hAnsi="Times New Roman" w:cs="Times New Roman"/>
                <w:color w:val="000000"/>
                <w:kern w:val="0"/>
                <w:sz w:val="18"/>
                <w:szCs w:val="18"/>
                <w:lang w:val="en-US" w:eastAsia="es-MX"/>
                <w14:ligatures w14:val="none"/>
              </w:rPr>
              <w:instrText xml:space="preserve"> in silico studies to validate their immunogenic properties.","author":[{"dropping-particle":"V.","family":"Ramprasadh","given":"S.","non-dropping-particle":"","parse-names":false,"suffix":""},{"dropping-particle":"","family":"Rajakumar","given":"Santhosh","non-dropping-particle":"","parse-names":false,"suffix":""},{"dropping-particle":"","family":"Srinivasan","given":"S.","non-dropping-particle":"","parse-names":false,"suffix":""},{"dropping-particle":"","family":"Susha","given":"D.","non-dropping-particle":"","parse-names":false,"suffix":""},{"dropping-particle":"","family":"Sharma","given":"Sameer","non-dropping-particle":"","parse-names":false,"suffix":""},{"dropping-particle":"","family":"Chourasiya","given":"Rajan","non-dropping-particle":"","parse-names":false,"suffix":""}],"container-title":"Protein Journal","id":"ITEM-1","issue":"6","issued":{"date-parts":[["2023","12","1"]]},"page":"645-663","publisher":"Springer","title":"Computer-Aided Multi-Epitope Based Vaccine Design Against Monkeypox Virus Surface Protein A30L: An Immunoinformatics Approach","type":"article-journal","volume":"42"},"uris":["http://www.mendeley.com/documents/?uuid=d143085a-1a58-353d-9813-d37b7f946f81"]}],"mendeley":{"formattedCitation":"(Ramprasadh et al., 2023)","plainTextFormattedCitation":"(Ramprasadh et al., 2023)","previouslyFormattedCitation":"(Ramprasadh et al., 2023)"},"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FA0D5A">
              <w:rPr>
                <w:rFonts w:ascii="Times New Roman" w:eastAsia="Times New Roman" w:hAnsi="Times New Roman" w:cs="Times New Roman"/>
                <w:noProof/>
                <w:color w:val="000000"/>
                <w:kern w:val="0"/>
                <w:sz w:val="18"/>
                <w:szCs w:val="18"/>
                <w:lang w:val="en-US" w:eastAsia="es-MX"/>
                <w14:ligatures w14:val="none"/>
              </w:rPr>
              <w:t>(Ramprasadh et al., 2023)</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0F1FE736" w14:textId="77777777" w:rsidR="00586C5C" w:rsidRPr="00FA0D5A"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FA0D5A">
              <w:rPr>
                <w:rFonts w:ascii="Times New Roman" w:eastAsia="Times New Roman" w:hAnsi="Times New Roman" w:cs="Times New Roman"/>
                <w:color w:val="000000"/>
                <w:kern w:val="0"/>
                <w:sz w:val="18"/>
                <w:szCs w:val="18"/>
                <w:lang w:val="en-US" w:eastAsia="es-MX"/>
                <w14:ligatures w14:val="none"/>
              </w:rPr>
              <w:t>Protein Journal</w:t>
            </w:r>
          </w:p>
        </w:tc>
        <w:tc>
          <w:tcPr>
            <w:tcW w:w="1843" w:type="dxa"/>
            <w:shd w:val="clear" w:color="auto" w:fill="auto"/>
            <w:vAlign w:val="center"/>
            <w:hideMark/>
          </w:tcPr>
          <w:p w14:paraId="55F5B02C" w14:textId="77777777" w:rsidR="00586C5C" w:rsidRPr="00FA0D5A"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FA0D5A">
              <w:rPr>
                <w:rFonts w:ascii="Times New Roman" w:eastAsia="Times New Roman" w:hAnsi="Times New Roman" w:cs="Times New Roman"/>
                <w:color w:val="000000"/>
                <w:kern w:val="0"/>
                <w:sz w:val="18"/>
                <w:szCs w:val="18"/>
                <w:lang w:val="en-US" w:eastAsia="es-MX"/>
                <w14:ligatures w14:val="none"/>
              </w:rPr>
              <w:t>10.1007/s10930-023-10150-4</w:t>
            </w:r>
          </w:p>
        </w:tc>
        <w:tc>
          <w:tcPr>
            <w:tcW w:w="6662" w:type="dxa"/>
            <w:shd w:val="clear" w:color="auto" w:fill="auto"/>
            <w:vAlign w:val="center"/>
            <w:hideMark/>
          </w:tcPr>
          <w:p w14:paraId="4D74729B" w14:textId="1669BF08"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Monkeypox, a viral zoonotic disease resembling smallpox, has emerged as a significant national epidemic primarily in Africa. Nevertheless, the recent global dissemination of this pathogen has engendered apprehension regarding its capacity to metamorphose into a sweeping pandemic. To effectively combat this menace, a multi-epitope vaccine has been meticulously engineered with the specific aim of targeting the cell envelope protein of Monkeypox virus (MPXV), thereby stimulating a potent immunological response while mitigating untoward effects. This new vaccine uses T-cell and B-cell epitopes from a highly antigenic, non-allergenic, non-toxic, conserved, and non-homologous A30L protein to provide protection against the virus. In order to ascertain the vaccine design with the utmost efficacy, protein–protein docking methodologies were employed to anticipate the intricate interactions with Toll-like receptors (TLR) 2, 3, 4, 6, and 8. This meticulous approach led the researchers to discern an optimal vaccine architecture, bolstered by affirmative prognostications derived from both molecular dynamics (MD) simulations and immune simulations. The current research findings indicate that the peptides ATHAAFEYSK, FFIVVATAAV, and MNSLSIFFV exhibited antigenic properties and were determined to be non-allergenic and non-toxic. Through the utilization of codon optimization and in-silico cloning techniques, our investigation revealed that the prospective vaccine exhibited a remarkable expression level within Escherichia coli. Moreover, upon conducting immune simulations, we observed the induction of a robust immune response characterized by elevated levels of both B-cell and T-cell mediated immunity. Moreover, as the initial prediction with in-silico techniques has yielded promising results these epitope-based vaccines can be recommended to in vitro and in silico studies to validate their immunogenic properties.</w:t>
            </w:r>
          </w:p>
        </w:tc>
      </w:tr>
      <w:tr w:rsidR="00586C5C" w:rsidRPr="0004080E" w14:paraId="00E39F92" w14:textId="77777777" w:rsidTr="00586C5C">
        <w:trPr>
          <w:trHeight w:val="416"/>
          <w:jc w:val="center"/>
        </w:trPr>
        <w:tc>
          <w:tcPr>
            <w:tcW w:w="2268" w:type="dxa"/>
            <w:shd w:val="clear" w:color="auto" w:fill="auto"/>
            <w:vAlign w:val="center"/>
            <w:hideMark/>
          </w:tcPr>
          <w:p w14:paraId="2B77CA0D"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Immunoinformatics and reverse vaccinology approach in designing a novel highly immunogenic multivalent peptide-based vaccine against the human monkeypox virus</w:t>
            </w:r>
          </w:p>
        </w:tc>
        <w:tc>
          <w:tcPr>
            <w:tcW w:w="1271" w:type="dxa"/>
            <w:vAlign w:val="center"/>
          </w:tcPr>
          <w:p w14:paraId="1B086872" w14:textId="35465EBA" w:rsidR="00586C5C" w:rsidRPr="005956D4"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val="en-US" w:eastAsia="es-MX"/>
                <w14:ligatures w14:val="none"/>
              </w:rPr>
              <w:instrText>ADDIN CSL_CITATION {"citationItems":[{"id":"ITEM-1","itemData":{"DOI":"10.3389/fmolb.2023.1295817","ISSN":"2296889X","abstract":"Background: Monkeypox is a highly infectious zoonotic disease, often resulting in complications ranging from respiratory illnesses to vision loss. The escalating global incidence of its cases demands prompt attention, as the absence of a proven post-exposure treatment underscores the criticality of developing an effective vaccine. Methods: Interactions of the viral proteins with TLR2 and TLR4 were investigated to assess their immunogenic potentials. Highly immunogenic proteins were selected and subjected to epitope mapping for identifying B-cell and MHC class I and II epitopes. Epitopes with high antigenicity were chosen, considering global population coverage. A multi-target, multi-epitope vaccine peptide was designed, incorporating a beta-defensin 2 adjuvant, B-cell epitopes, and MHC class I and II epitopes. Results: The coordinate structure of the engineered vaccine was modeled and validated. In addition, its physicochemical properties, antigenicity, allergenicity, and virulence traits were evaluated. Molecular docking studies indicated strong interactions between the vaccine peptide and the TLR2 receptor. Furthermore, molecular dynamics simulations and immune simulation studies reflected its potent cytosolic stability and robust immune response dynamics induced by the vaccine. Conclusion: This study explored an innovative structure-guided approach in the use of immunoinformatics and reverse vaccinology in pursuit of a novel multi-epitope vaccine against the highly immunogenic monkeypox viral proteins. The simulation studies indicated the engineered vaccine candidate to be promising in providing prophylaxis to the monkeypox virus; nevertheless, further in vitro and in vivo investigations are required to prove its efficacy.","author":[{"dropping-particle":"","family":"Choudhury","given":"Abhigyan","non-dropping-particle":"","parse-names":false,"suffix":""},{"dropping-particle":"","family":"Chandra","given":"Anshuman","non-dropping-particle":"","parse-names":false,"suffix":""},{"dropping-particle":"","family":"Dawoud","given":"Turki M.","non-dropping-particle":"","parse-names":false,"suffix":""},{"dropping-particle":"","family":"Nafidi","given":"Hiba Allah","non-dropping-particle":"","parse-names":false,"suffix":""},{"dropping-particle":"","family":"Singh","given":"Nagendra","non-dropping-particle":"","parse-names":false,"suffix":""},{"dropping-particle":"","family":"Bourhia","given":"Mohammed","non-dropping-particle":"","parse-names":false,"suffix":""}],"container-title":"Frontiers in Molecular Biosciences","id":"ITEM-1","issued":{"date-parts":[["2023","11","22"]]},"page":"1295817","publisher":"Frontiers Media SA","title":"Immunoinformatics and reverse vaccinology approach in designing a novel highly immunogenic multivalent peptide-based vaccine against the human monkeypox virus","type":"article-journal","volume":"10"},"uris":["http://www.mendeley.com/documents/?uuid=024e2907-10ea-3dfc-8614-0baf09f58a5d"]}],"mendeley":{"formattedCitation":"(Choudhury et al., 2023)","plainTextFormattedCitation":"(Choudhury et al., 2023)","previouslyFormattedCitation":"(Choudhury et al., 2023)"},"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AE531C">
              <w:rPr>
                <w:rFonts w:ascii="Times New Roman" w:eastAsia="Times New Roman" w:hAnsi="Times New Roman" w:cs="Times New Roman"/>
                <w:noProof/>
                <w:color w:val="000000"/>
                <w:kern w:val="0"/>
                <w:sz w:val="18"/>
                <w:szCs w:val="18"/>
                <w:lang w:val="en-US" w:eastAsia="es-MX"/>
                <w14:ligatures w14:val="none"/>
              </w:rPr>
              <w:t>(Choudhury et al., 2023)</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6850839D" w14:textId="77777777" w:rsidR="00586C5C" w:rsidRPr="00FA0D5A"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FA0D5A">
              <w:rPr>
                <w:rFonts w:ascii="Times New Roman" w:eastAsia="Times New Roman" w:hAnsi="Times New Roman" w:cs="Times New Roman"/>
                <w:color w:val="000000"/>
                <w:kern w:val="0"/>
                <w:sz w:val="18"/>
                <w:szCs w:val="18"/>
                <w:lang w:val="en-US" w:eastAsia="es-MX"/>
                <w14:ligatures w14:val="none"/>
              </w:rPr>
              <w:t>Frontiers in Molecular Biosciences</w:t>
            </w:r>
          </w:p>
        </w:tc>
        <w:tc>
          <w:tcPr>
            <w:tcW w:w="1843" w:type="dxa"/>
            <w:shd w:val="clear" w:color="auto" w:fill="auto"/>
            <w:vAlign w:val="center"/>
            <w:hideMark/>
          </w:tcPr>
          <w:p w14:paraId="73D60462" w14:textId="77777777" w:rsidR="00586C5C" w:rsidRPr="00FA0D5A"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FA0D5A">
              <w:rPr>
                <w:rFonts w:ascii="Times New Roman" w:eastAsia="Times New Roman" w:hAnsi="Times New Roman" w:cs="Times New Roman"/>
                <w:color w:val="000000"/>
                <w:kern w:val="0"/>
                <w:sz w:val="18"/>
                <w:szCs w:val="18"/>
                <w:lang w:val="en-US" w:eastAsia="es-MX"/>
                <w14:ligatures w14:val="none"/>
              </w:rPr>
              <w:t>10.3389/fmolb.2023.1295817</w:t>
            </w:r>
          </w:p>
        </w:tc>
        <w:tc>
          <w:tcPr>
            <w:tcW w:w="6662" w:type="dxa"/>
            <w:shd w:val="clear" w:color="auto" w:fill="auto"/>
            <w:vAlign w:val="center"/>
            <w:hideMark/>
          </w:tcPr>
          <w:p w14:paraId="74732872" w14:textId="2EEAFD05"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 xml:space="preserve">Background: Monkeypox is a highly infectious zoonotic disease, often resulting in complications ranging from respiratory illnesses to vision loss. The escalating global incidence of its cases demands prompt attention, as the absence of a proven post-exposure treatment underscores the criticality of developing an effective vaccine. Methods: Interactions of the viral proteins with TLR2 and TLR4 were investigated to assess their immunogenic potentials. Highly immunogenic proteins were selected and subjected to epitope mapping for identifying B-cell and MHC class I and II epitopes. Epitopes with high antigenicity were chosen, considering global population coverage. A multi-target, multi-epitope vaccine peptide was designed, incorporating a beta-defensin 2 adjuvant, B-cell epitopes, and MHC class I and II epitopes. Results: The coordinate structure of the engineered vaccine was modeled and validated. In addition, its physicochemical properties, antigenicity, allergenicity, and virulence traits were evaluated. Molecular docking studies indicated strong interactions between the vaccine peptide and the TLR2 receptor. Furthermore, molecular dynamics simulations and immune simulation studies reflected its potent cytosolic stability and robust immune response dynamics induced by the vaccine. Conclusion: This study explored an innovative structure-guided approach in the use of immunoinformatics and reverse vaccinology in pursuit of a novel multi-epitope vaccine against the highly immunogenic monkeypox viral proteins. The simulation studies indicated the engineered vaccine candidate to be promising in providing prophylaxis to the </w:t>
            </w:r>
            <w:r w:rsidRPr="000F57EE">
              <w:rPr>
                <w:rFonts w:ascii="Times New Roman" w:eastAsia="Times New Roman" w:hAnsi="Times New Roman" w:cs="Times New Roman"/>
                <w:color w:val="000000"/>
                <w:kern w:val="0"/>
                <w:sz w:val="18"/>
                <w:szCs w:val="18"/>
                <w:lang w:val="en-US" w:eastAsia="es-MX"/>
                <w14:ligatures w14:val="none"/>
              </w:rPr>
              <w:lastRenderedPageBreak/>
              <w:t>monkeypox virus; nevertheless, further in vitro and in vivo investigations are required to prove its efficacy.</w:t>
            </w:r>
          </w:p>
        </w:tc>
      </w:tr>
      <w:tr w:rsidR="00586C5C" w:rsidRPr="0004080E" w14:paraId="3E5182C5" w14:textId="77777777" w:rsidTr="00586C5C">
        <w:trPr>
          <w:trHeight w:val="3900"/>
          <w:jc w:val="center"/>
        </w:trPr>
        <w:tc>
          <w:tcPr>
            <w:tcW w:w="2268" w:type="dxa"/>
            <w:shd w:val="clear" w:color="auto" w:fill="auto"/>
            <w:vAlign w:val="center"/>
            <w:hideMark/>
          </w:tcPr>
          <w:p w14:paraId="376D44C9"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lastRenderedPageBreak/>
              <w:t>An immunoinformatic approach towards development of a potent and effective multi-epitope vaccine against monkeypox virus (MPXV)</w:t>
            </w:r>
          </w:p>
        </w:tc>
        <w:tc>
          <w:tcPr>
            <w:tcW w:w="1271" w:type="dxa"/>
            <w:vAlign w:val="center"/>
          </w:tcPr>
          <w:p w14:paraId="68AA7A22" w14:textId="03FC1B75" w:rsidR="00586C5C" w:rsidRPr="00FA0D5A"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eastAsia="es-MX"/>
                <w14:ligatures w14:val="none"/>
              </w:rPr>
              <w:instrText>ADDIN CSL_CITATION {"citationItems":[{"id":"ITEM-1","itemData":{"DOI":"10.1080/07391102.2022.2163426","ISSN":"15380254","PMID":"36591724","abstract":"Monkeypox is a viral zoonotic disease, often transmitted to humans from animals. While the whole world is haggling with the COVID-19 pandemic, the emergence of the monkeypox virus (MPXV) arose as a new challenge to mankind. Till date, numerous cases related to the MPXV have been reported in several countries across the globe, but, its momentary distribution in the current time has left everyone in fright with increasing mortality and limited clinically approved treatments. Therefore, it is of immense importance to develop a potent and highly effective vaccine capable of inducing desired immunogenic responses against the highly contagious MPXV. Herein, using various immunoinformatic and computational biology tools, we made an attempt to develop a multi-epitope vaccine construct against the MPXV which is antigenic, non-allergen and non-toxic in nature and capable of exhibiting immunogenic behavior. The sequence of vaccine construct was designed using the proposed 4 MHC-I, 3 MHC-II and 4 B-cell epitopes linked with suitable adjuvant and linkers. The modeled structure of the vaccine construct was used to assess its interaction with the Toll-like Receptor 4 (TLR4) using ClusPro and HADDOCK. All-atoms molecular dynamics simulation of the MPXV vaccine construct-TLR4 complex followed by a high level of gene expression of the construct within the bacterial system affirmed its stability along with induction of immunogenic response within the host cell. Altogether, our immunoinformatic approach aid in the development of a stable chimeric vaccine construct against MPXV and needs further experimental validation for its immunological relevance and usefulness as a vaccine candidate. Communicated by Ramaswamy H. Sarma.","author":[{"dropping-particle":"","family":"Mishra","given":"Sarbani","non-dropping-particle":"","p</w:instrText>
            </w:r>
            <w:r w:rsidR="00221409" w:rsidRPr="00221409">
              <w:rPr>
                <w:rFonts w:ascii="Times New Roman" w:eastAsia="Times New Roman" w:hAnsi="Times New Roman" w:cs="Times New Roman"/>
                <w:color w:val="000000"/>
                <w:kern w:val="0"/>
                <w:sz w:val="18"/>
                <w:szCs w:val="18"/>
                <w:lang w:val="en-US" w:eastAsia="es-MX"/>
                <w14:ligatures w14:val="none"/>
              </w:rPr>
              <w:instrText>arse-names":false,"suffix":""},{"dropping-particle":"","family":"Rout","given":"Madhusmita","non-dropping-particle":"","parse-names":false,"suffix":""},{"dropping-particle":"","family":"Panda","given":"Sunita","non-dropping-particle":"","parse-names":false,"suffix":""},{"dropping-particle":"","family":"Singh","given":"Susheel Kumar","non-dropping-particle":"","parse-names":false,"suffix":""},{"dropping-particle":"","family":"Sinha","given":"Rohan","non-dropping-particle":"","parse-names":false,"suffix":""},{"dropping-particle":"","family":"Dehury","given":"Budheswar","non-dropping-particle":"","parse-names":false,"suffix":""},{"dropping-particle":"","family":"Pati","given":"Sanghamitra","non-dropping-particle":"","parse-names":false,"suffix":""}],"container-title":"Journal of Biomolecular Structure and Dynamics","id":"ITEM-1","issue":"21","issued":{"date-parts":[["2023","12","29"]]},"page":"11714-11727","publisher":"Taylor &amp; Francis","title":"An immunoinformatic approach towards development of a potent and effective multi-epitope vaccine against monkeypox virus (MPXV)","type":"article-journal","volume":"41"},"uris":["http://www.mendeley.com/documents/?uuid=0a6c43be-b540-3a84-8dc5-5c22f1af10ba"]}],"mendeley":{"formattedCitation":"(Mishra et al., 2023)","plainTextFormattedCitation":"(Mishra et al., 2023)","previouslyFormattedCitation":"(Mishra et al., 2023)"},"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FA0D5A">
              <w:rPr>
                <w:rFonts w:ascii="Times New Roman" w:eastAsia="Times New Roman" w:hAnsi="Times New Roman" w:cs="Times New Roman"/>
                <w:noProof/>
                <w:color w:val="000000"/>
                <w:kern w:val="0"/>
                <w:sz w:val="18"/>
                <w:szCs w:val="18"/>
                <w:lang w:val="en-US" w:eastAsia="es-MX"/>
                <w14:ligatures w14:val="none"/>
              </w:rPr>
              <w:t>(Mishra et al., 2023)</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43035A50"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Journal of Biomolecular Structure and Dynamics</w:t>
            </w:r>
          </w:p>
        </w:tc>
        <w:tc>
          <w:tcPr>
            <w:tcW w:w="1843" w:type="dxa"/>
            <w:shd w:val="clear" w:color="auto" w:fill="auto"/>
            <w:vAlign w:val="center"/>
            <w:hideMark/>
          </w:tcPr>
          <w:p w14:paraId="72AC8AB2" w14:textId="77777777" w:rsidR="00586C5C" w:rsidRPr="00FA0D5A"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FA0D5A">
              <w:rPr>
                <w:rFonts w:ascii="Times New Roman" w:eastAsia="Times New Roman" w:hAnsi="Times New Roman" w:cs="Times New Roman"/>
                <w:color w:val="000000"/>
                <w:kern w:val="0"/>
                <w:sz w:val="18"/>
                <w:szCs w:val="18"/>
                <w:lang w:val="en-US" w:eastAsia="es-MX"/>
                <w14:ligatures w14:val="none"/>
              </w:rPr>
              <w:t>10.1080/07391102.2022.2163426</w:t>
            </w:r>
          </w:p>
        </w:tc>
        <w:tc>
          <w:tcPr>
            <w:tcW w:w="6662" w:type="dxa"/>
            <w:shd w:val="clear" w:color="auto" w:fill="auto"/>
            <w:vAlign w:val="center"/>
            <w:hideMark/>
          </w:tcPr>
          <w:p w14:paraId="6051D47C" w14:textId="6554F62A"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Monkeypox is a viral zoonotic disease, often transmitted to humans from animals. While the whole world is haggling with the COVID-19 pandemic, the emergence of the monkeypox virus (MPXV) arose as a new challenge to mankind. Till date, numerous cases related to the MPXV have been reported in several countries across the globe, but, its momentary distribution in the current time has left everyone in fright with increasing mortality and limited clinically approved treatments. Therefore, it is of immense importance to develop a potent and highly effective vaccine capable of inducing desired immunogenic responses against the highly contagious MPXV. Herein, using various immunoinformatic and computational biology tools, we made an attempt to develop a multi-epitope vaccine construct against the MPXV which is antigenic, non-allergen and non-toxic in nature and capable of exhibiting immunogenic behavior. The sequence of vaccine construct was designed using the proposed 4 MHC-I, 3 MHC-II and 4 B-cell epitopes linked with suitable adjuvant and linkers. The modeled structure of the vaccine construct was used to assess its interaction with the Toll-like Receptor 4 (TLR4) using ClusPro and HADDOCK. All-atoms molecular dynamics simulation of the MPXV vaccine construct-TLR4 complex followed by a high level of gene expression of the construct within the bacterial system affirmed its stability along with induction of immunogenic response within the host cell. Altogether, our immunoinformatic approach aid in the development of a stable chimeric vaccine construct against MPXV and needs further experimental validation for its immunological relevance and usefulness as a vaccine candidate.</w:t>
            </w:r>
          </w:p>
        </w:tc>
      </w:tr>
      <w:tr w:rsidR="00586C5C" w:rsidRPr="0004080E" w14:paraId="703DD128" w14:textId="77777777" w:rsidTr="00586C5C">
        <w:trPr>
          <w:trHeight w:val="2860"/>
          <w:jc w:val="center"/>
        </w:trPr>
        <w:tc>
          <w:tcPr>
            <w:tcW w:w="2268" w:type="dxa"/>
            <w:shd w:val="clear" w:color="auto" w:fill="auto"/>
            <w:vAlign w:val="center"/>
            <w:hideMark/>
          </w:tcPr>
          <w:p w14:paraId="5812A4B8"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Design, evaluation, and immune simulation of potentially universal multi-epitope mpox vaccine candidate: focus on DNA vaccine</w:t>
            </w:r>
          </w:p>
        </w:tc>
        <w:tc>
          <w:tcPr>
            <w:tcW w:w="1271" w:type="dxa"/>
            <w:vAlign w:val="center"/>
          </w:tcPr>
          <w:p w14:paraId="2EA9ACD9" w14:textId="55EF5146" w:rsidR="00586C5C" w:rsidRPr="005956D4"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val="en-US" w:eastAsia="es-MX"/>
                <w14:ligatures w14:val="none"/>
              </w:rPr>
              <w:instrText>ADDIN CSL_CITATION {"citationItems":[{"id":"ITEM-1","itemData":{"DOI":"10.3389/fmicb.2023.1203355","ISSN":"1664302X","abstract":"Monkeypox (mpox) is a zoonotic infectious disease caused by the mpox virus. Mpox symptoms are similar to smallpox with less severity and lower mortality. As yet mpox virus is not characterized by as high transmissibility as some severe acute respiratory syndrome 2 (SARS-CoV-2) variants, still, it is spreading, especially among men who have sex with men (MSM). Thus, taking preventive measures, such as vaccination, is highly recommended. While the smallpox vaccine has demonstrated considerable efficacy against the mpox virus due to the antigenic similarities, the development of a universal anti-mpox vaccine remains a necessary pursuit. Recently, nucleic acid vaccines have garnered special attention owing to their numerous advantages compared to traditional vaccines. Importantly, DNA vaccines have certain advantages over mRNA vaccines. In this study, a potentially universal DNA vaccine candidate against mpox based on conserved epitopes was designed and its efficacy was evaluated via an immunoinformatics approach. The vaccine candidate demonstrated potent humoral and cellular immune responses in silico, indicating the potential efficacy in vivo and the need for further research.","author":[{"dropping-particle":"","family":"Rcheulishvili","given":"Nino","non-dropping-particle":"","parse-names":false,"suffix":""},{"dropping-particle":"","family":"Mao","given":"Jiawei","non-dropping-particle":"","parse-names":false,"suffix":""},{"dropping-particle":"","family":"Papukashvili","given":"Dimitri","non-dropping-particle":"","parse-names":false,"suffix":""},{"dropping-particle":"","family":"Feng","given":"Shunping","non-dropping-particle":"","parse-names":false,"suffix":""},{"dropping-particle":"","family":"Liu","given":"Cong","non-dropping-particle":"","parse-names":false,"suffix":""},{"dropping-particle":"","family":"Wang","given":"Xingyun","non-dropping-particle":"","parse-names":false,"suffix":""},{"dropping-particle":"","family":"He","given":"Yunjiao","non-dropping-particle":"","parse-names":false,"suffix":""},{"dropping-particle":"","family":"Wang","given":"Peng George","non-dropping-particle":"","parse-names":false,"suffix":""}],"container-title":"Frontiers in Microbiology","id":"ITEM-1","issued":{"date-parts":[["2023","7","21"]]},"page":"1203355","publisher":"Frontiers Media SA","title":"Design, evaluation, and immune simulation of potentially universal multi-epitope mpox vaccine candidate: focus on DNA vaccine","type":"article-journal","volume":"14"},"uris":["http://www.mendeley.com/documents/?uuid=a56ac2ce-e7d9-3c41-99bc-707f1da15623"]}],"mendeley":{"formattedCitation":"(Rcheulishvili et al., 2023a)","plainTextFormattedCitation":"(Rcheulishvili et al., 2023a)","previouslyFormattedCitation":"(Rcheulishvili et al., 2023a)"},"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AE531C">
              <w:rPr>
                <w:rFonts w:ascii="Times New Roman" w:eastAsia="Times New Roman" w:hAnsi="Times New Roman" w:cs="Times New Roman"/>
                <w:noProof/>
                <w:color w:val="000000"/>
                <w:kern w:val="0"/>
                <w:sz w:val="18"/>
                <w:szCs w:val="18"/>
                <w:lang w:val="en-US" w:eastAsia="es-MX"/>
                <w14:ligatures w14:val="none"/>
              </w:rPr>
              <w:t>(Rcheulishvili et al., 2023a)</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3FD13D05" w14:textId="77777777" w:rsidR="00586C5C" w:rsidRPr="0004080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4080E">
              <w:rPr>
                <w:rFonts w:ascii="Times New Roman" w:eastAsia="Times New Roman" w:hAnsi="Times New Roman" w:cs="Times New Roman"/>
                <w:color w:val="000000"/>
                <w:kern w:val="0"/>
                <w:sz w:val="18"/>
                <w:szCs w:val="18"/>
                <w:lang w:val="en-US" w:eastAsia="es-MX"/>
                <w14:ligatures w14:val="none"/>
              </w:rPr>
              <w:t>Frontiers in Microbiology</w:t>
            </w:r>
          </w:p>
        </w:tc>
        <w:tc>
          <w:tcPr>
            <w:tcW w:w="1843" w:type="dxa"/>
            <w:shd w:val="clear" w:color="auto" w:fill="auto"/>
            <w:vAlign w:val="center"/>
            <w:hideMark/>
          </w:tcPr>
          <w:p w14:paraId="591EC93F" w14:textId="77777777" w:rsidR="00586C5C" w:rsidRPr="0004080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4080E">
              <w:rPr>
                <w:rFonts w:ascii="Times New Roman" w:eastAsia="Times New Roman" w:hAnsi="Times New Roman" w:cs="Times New Roman"/>
                <w:color w:val="000000"/>
                <w:kern w:val="0"/>
                <w:sz w:val="18"/>
                <w:szCs w:val="18"/>
                <w:lang w:val="en-US" w:eastAsia="es-MX"/>
                <w14:ligatures w14:val="none"/>
              </w:rPr>
              <w:t>10.3389/fmicb.2023.1203355</w:t>
            </w:r>
          </w:p>
        </w:tc>
        <w:tc>
          <w:tcPr>
            <w:tcW w:w="6662" w:type="dxa"/>
            <w:shd w:val="clear" w:color="auto" w:fill="auto"/>
            <w:vAlign w:val="center"/>
            <w:hideMark/>
          </w:tcPr>
          <w:p w14:paraId="0D1B6D53" w14:textId="1F4E5FCB"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Monkeypox (mpox) is a zoonotic infectious disease caused by the mpox virus. Mpox symptoms are similar to smallpox with less severity and lower mortality. As yet mpox virus is not characterized by as high transmissibility as some severe acute respiratory syndrome 2 (SARS-CoV-2) variants, still, it is spreading, especially among men who have sex with men (MSM). Thus, taking preventive measures, such as vaccination, is highly recommended. While the smallpox vaccine has demonstrated considerable efficacy against the mpox virus due to the antigenic similarities, the development of a universal anti-mpox vaccine remains a necessary pursuit. Recently, nucleic acid vaccines have garnered special attention owing to their numerous advantages compared to traditional vaccines. Importantly, DNA vaccines have certain advantages over mRNA vaccines. In this study, a potentially universal DNA vaccine candidate against mpox based on conserved epitopes was designed and its efficacy was evaluated via an immunoinformatics approach. The vaccine candidate demonstrated potent humoral and cellular immune responses in silico, indicating the potential efficacy in vivo and the need for further research.</w:t>
            </w:r>
          </w:p>
        </w:tc>
      </w:tr>
      <w:tr w:rsidR="00586C5C" w:rsidRPr="0004080E" w14:paraId="2F84C212" w14:textId="77777777" w:rsidTr="00586C5C">
        <w:trPr>
          <w:trHeight w:val="3120"/>
          <w:jc w:val="center"/>
        </w:trPr>
        <w:tc>
          <w:tcPr>
            <w:tcW w:w="2268" w:type="dxa"/>
            <w:shd w:val="clear" w:color="auto" w:fill="auto"/>
            <w:vAlign w:val="center"/>
            <w:hideMark/>
          </w:tcPr>
          <w:p w14:paraId="0E8DDABA"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lastRenderedPageBreak/>
              <w:t>Exploring the whole proteome of monkeypox virus to design B cell epitope-based oral vaccines using immunoinformatics approaches</w:t>
            </w:r>
          </w:p>
        </w:tc>
        <w:tc>
          <w:tcPr>
            <w:tcW w:w="1271" w:type="dxa"/>
            <w:vAlign w:val="center"/>
          </w:tcPr>
          <w:p w14:paraId="6F7F6489" w14:textId="78ADD9FF" w:rsidR="00586C5C" w:rsidRPr="005956D4"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val="en-US" w:eastAsia="es-MX"/>
                <w14:ligatures w14:val="none"/>
              </w:rPr>
              <w:instrText>ADDIN CSL_CITATION {"citationItems":[{"id":"ITEM-1","itemData":{"DOI":"10.1016/j.ijbiomac.2023.126498","ISSN":"18790003","PMID":"37640189","abstract":"In the last few months 85,536 cases and 91 deaths were reported for monkeypox disease from 110 and 71 locations from all over the world, correspondingly. The vaccines of other viruses that belong to the Poxviridae family were recommended for monkeypox. There is no licensed vaccine available for monkeypox that originated from monkeypox virus. In the present study, using the reverse vaccinology approach we have performed whole proteome analysis of monkeypox virus to screen out the potential antigenic proteins that can be used as vaccine candidates. We have also designed 12 B cell epitopes-based vaccine candidates using immunoinformatics approach. We have found a total 15 potential antigenic proteins out of which 14 antigens are novel and can be used for further vaccine development against monkeypox. We have performed the physicochemical properties, antigenic, immunogenic and allergenicity prediction of the designed vaccine candidates MPOXVs (MPOXV1-MPOXV12). Further, we have performed molecular docking, in silico immune simulation and cloning of MPOXVs. All MPOXVs are potential vaccine candidate that can potentially activate the innate, cellular, and humoral immune response. However, further experimental validation is required before moving to clinical trials. This is the first oral vaccine reported for monkeypox virus derived from monkeypox proteins.","author":[{"dropping-particle":"","family":"Pritam","given":"Manisha","non-dropping-particle":"","parse-names":false,"suffix":""}],"container-title":"International Journal of Biological Macromolecules","id":"ITEM-1","issued":{"date-parts":[["2023","12","1"]]},"page":"126498","publisher":"Elsevier","title":"Exploring the whole proteome of monkeypox virus to design B cell epitope-based oral vaccines using immunoinformatics approaches","type":"article-journal","volume":"252"},"uris":["http://www.mendeley.com/documents/?uuid=90f14d76-7372-3055-ac4c-8e01131bd40e"]}],"mendeley":{"formattedCitation":"(Pritam, 2023)","plainTextFormattedCitation":"(Pritam, 2023)","previouslyFormattedCitation":"(Pritam, 2023)"},"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AE531C">
              <w:rPr>
                <w:rFonts w:ascii="Times New Roman" w:eastAsia="Times New Roman" w:hAnsi="Times New Roman" w:cs="Times New Roman"/>
                <w:noProof/>
                <w:color w:val="000000"/>
                <w:kern w:val="0"/>
                <w:sz w:val="18"/>
                <w:szCs w:val="18"/>
                <w:lang w:val="en-US" w:eastAsia="es-MX"/>
                <w14:ligatures w14:val="none"/>
              </w:rPr>
              <w:t>(Pritam, 2023)</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4F208A4D"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International Journal of Biological Macromolecules</w:t>
            </w:r>
          </w:p>
        </w:tc>
        <w:tc>
          <w:tcPr>
            <w:tcW w:w="1843" w:type="dxa"/>
            <w:shd w:val="clear" w:color="auto" w:fill="auto"/>
            <w:vAlign w:val="center"/>
            <w:hideMark/>
          </w:tcPr>
          <w:p w14:paraId="2E669865"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eastAsia="es-MX"/>
                <w14:ligatures w14:val="none"/>
              </w:rPr>
            </w:pPr>
            <w:r w:rsidRPr="000F57EE">
              <w:rPr>
                <w:rFonts w:ascii="Times New Roman" w:eastAsia="Times New Roman" w:hAnsi="Times New Roman" w:cs="Times New Roman"/>
                <w:color w:val="000000"/>
                <w:kern w:val="0"/>
                <w:sz w:val="18"/>
                <w:szCs w:val="18"/>
                <w:lang w:eastAsia="es-MX"/>
                <w14:ligatures w14:val="none"/>
              </w:rPr>
              <w:t>10.1016/j.ijbiomac.2023.126498</w:t>
            </w:r>
          </w:p>
        </w:tc>
        <w:tc>
          <w:tcPr>
            <w:tcW w:w="6662" w:type="dxa"/>
            <w:shd w:val="clear" w:color="auto" w:fill="auto"/>
            <w:vAlign w:val="center"/>
            <w:hideMark/>
          </w:tcPr>
          <w:p w14:paraId="30F12E2A" w14:textId="369721BF"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In the last few months 85,536 cases and 91 deaths were reported for monkeypox disease from 110 and 71 locations from all over the world, correspondingly. The vaccines of other viruses that belong to the Poxviridae family were recommended for monkeypox. There is no licensed vaccine available for monkeypox that originated from monkeypox virus. In the present study, using the reverse vaccinology approach we have performed whole proteome analysis of monkeypox virus to screen out the potential antigenic proteins that can be used as vaccine candidates. We have also designed 12 B cell epitopes-based vaccine candidates using immunoinformatics approach. We have found a total 15 potential antigenic proteins out of which 14 antigens are novel and can be used for further vaccine development against monkeypox. We have performed the physicochemical properties, antigenic, immunogenic and allergenicity prediction of the designed vaccine candidates MPOXVs (MPOXV1-MPOXV12). Further, we have performed molecular docking, in silico immune simulation and cloning of MPOXVs. All MPOXVs are potential vaccine candidate that can potentially activate the innate, cellular, and humoral immune response. However, further experimental validation is required before moving to clinical trials. This is the first oral vaccine reported for monkeypox virus derived from monkeypox proteins.</w:t>
            </w:r>
          </w:p>
        </w:tc>
      </w:tr>
      <w:tr w:rsidR="00586C5C" w:rsidRPr="0004080E" w14:paraId="6CBB2118" w14:textId="77777777" w:rsidTr="00586C5C">
        <w:trPr>
          <w:trHeight w:val="4160"/>
          <w:jc w:val="center"/>
        </w:trPr>
        <w:tc>
          <w:tcPr>
            <w:tcW w:w="2268" w:type="dxa"/>
            <w:shd w:val="clear" w:color="auto" w:fill="auto"/>
            <w:vAlign w:val="center"/>
            <w:hideMark/>
          </w:tcPr>
          <w:p w14:paraId="13160AF4"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An integrative reverse vaccinology, immunoinformatic, docking and simulation approaches towards designing of multi-epitopes based vaccine against monkeypox virus</w:t>
            </w:r>
          </w:p>
        </w:tc>
        <w:tc>
          <w:tcPr>
            <w:tcW w:w="1271" w:type="dxa"/>
            <w:vAlign w:val="center"/>
          </w:tcPr>
          <w:p w14:paraId="23B3F7AC" w14:textId="228F115E" w:rsidR="00586C5C" w:rsidRPr="00FA0D5A"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val="en-US" w:eastAsia="es-MX"/>
                <w14:ligatures w14:val="none"/>
              </w:rPr>
              <w:instrText>ADDIN CSL_CITATION {"citationItems":[{"id":"ITEM-1","itemData":{"DOI":"10.1080/07391102.2022.2125441","ISSN":"15380254","PMID":"36129135","abstract":"Monkeypox is a viral zoonotic disease that is caused by the monkeypox virus (MPXV) and is mainly transmitted to human through close contact with an infected person, animal, or fomites which is contaminated by the virus. In the present research work, reverse vaccinology and several other bioinformatics and immunoinformatics tools were utilized to design multi-epitopes-based vaccine against MPXV by exploring three probable antigenic extracellular proteins: cupin domain-containing protein, ABC transporter ATP-binding protein and DUF192 domain-containing protein. Both cellular and humoral immunity induction were the main concerning qualities of the vaccine construct, hence from selected proteins both B and T-cells epitopes were predicted. Antigenicity, allergenicity, toxicity, and water solubility of the predicted epitopes were assessed and only probable antigenic, non-allergic, non-toxic and good water-soluble epitopes were used in the multi-epitopes vaccine construct. The developed vaccine was found to be potentially effective against MPXV and to be highly immunogenic, cytokine-producing, antigenic, non-toxic, non-allergenic, and stable. Additionally, to increase stability and expression efficiency in the host E. coli, disulfide engineering, codon adaptation, and in silico cloning were employed. Molecular docking and other biophysical approaches were utilized to evaluate the binding mode and dynamic behavior of the vaccine construct with TLR-2, TLR-4, and TLR-8. The outcomes of the immune simulation demonstrated that both B and T cells responded more strongly to the vaccination component. The detailed in silico analysis concludes that the proposed vaccine will induce a strong immune response against MPXV infection, making it a promising target for additional experimental trials. Communicated by Ramaswamy H. Sarma.","author":[{"dropping-particle":"","family":"Ullah","given":"Asad","non-dropping-particle":"","parse-names":false,"suffix":""},{"dropping-particle":"","family":"Shahid","given":"Farah Ali","non-dropping-particle":"","parse-names":false,"suffix":""},{"dropping-particle":"","family":"Haq","given":"Mahboob Ul","non-dropping-particle":"","parse-names":false,"suffix":""},{"dropping-particle":"","family":"Tahir ul Qamar","given":"Muhammad","non-dropping-particle":"","parse-names":false,"suffix":""},{"dropping-particle":"","family":"Irfan","given":"Muhammad","non-dropping-particle":"","parse-names":false,"suffix":""},{"dropping-particle":"","family":"Shaker","given":"Bilal","non-dropping-particle":"","parse-names":false,"suffix":""},{"dropping-particle":"","family":"Ahmad","given":"Sajjad","non-dropping-particle":"","parse-names":false,"suffix":""},{"dropping-particle":"","family":"Alrumaihi","given":"Faris","non-dropping-particle":"","parse-names":false,"suffix":""},{"dropping-particle":"","family":"Allemailem","given":"Khaled S.","non-dropping-particle":"","parse-names":false,"suffix":""},{"dropping-particle":"","family":"Almatroudi","given":"Ahmad","non-dropping-particle":"","parse-names":false,"suffix":""}],"container-title":"Journal of Biomolecular Structure and Dynamics","id":"ITEM-1","issue":"16","issued":{"date-parts":[["2023"]]},"page":"7821-7834","publisher":"Taylor &amp; Francis","title":"An integrative reverse vaccinology, immunoinformatic, docking and simulation approaches towards designing of multi-epitopes based vaccine against monkeypox virus","type":"article-journal","volume":"41"},"uris":["http://www.mendeley.com/documents/?uuid=2a186d27-0b1e-3219-96c7-ea9eb786d946"]}],"mendeley":{"formattedCitation":"(Ullah et al., 2023)","plainTextFormattedCitation":"(Ullah et al., 2023)","previouslyFormattedCitation":"(Ullah et al., 2023)"},"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FA0D5A">
              <w:rPr>
                <w:rFonts w:ascii="Times New Roman" w:eastAsia="Times New Roman" w:hAnsi="Times New Roman" w:cs="Times New Roman"/>
                <w:noProof/>
                <w:color w:val="000000"/>
                <w:kern w:val="0"/>
                <w:sz w:val="18"/>
                <w:szCs w:val="18"/>
                <w:lang w:val="en-US" w:eastAsia="es-MX"/>
                <w14:ligatures w14:val="none"/>
              </w:rPr>
              <w:t>(Ullah et al., 2023)</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02FB675E"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Journal of Biomolecular Structure and Dynamics</w:t>
            </w:r>
          </w:p>
        </w:tc>
        <w:tc>
          <w:tcPr>
            <w:tcW w:w="1843" w:type="dxa"/>
            <w:shd w:val="clear" w:color="auto" w:fill="auto"/>
            <w:vAlign w:val="center"/>
            <w:hideMark/>
          </w:tcPr>
          <w:p w14:paraId="01B93FDE" w14:textId="77777777" w:rsidR="00586C5C" w:rsidRPr="00FA0D5A"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FA0D5A">
              <w:rPr>
                <w:rFonts w:ascii="Times New Roman" w:eastAsia="Times New Roman" w:hAnsi="Times New Roman" w:cs="Times New Roman"/>
                <w:color w:val="000000"/>
                <w:kern w:val="0"/>
                <w:sz w:val="18"/>
                <w:szCs w:val="18"/>
                <w:lang w:val="en-US" w:eastAsia="es-MX"/>
                <w14:ligatures w14:val="none"/>
              </w:rPr>
              <w:t>10.1080/07391102.2022.2125441</w:t>
            </w:r>
          </w:p>
        </w:tc>
        <w:tc>
          <w:tcPr>
            <w:tcW w:w="6662" w:type="dxa"/>
            <w:shd w:val="clear" w:color="auto" w:fill="auto"/>
            <w:vAlign w:val="center"/>
            <w:hideMark/>
          </w:tcPr>
          <w:p w14:paraId="3AD3DC67" w14:textId="2BEC713E"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Monkeypox is a viral zoonotic disease that is caused by the monkeypox virus (MPXV) and is mainly transmitted to human through close contact with an infected person, animal, or fomites which is contaminated by the virus. In the present research work, reverse vaccinology and several other bioinformatics and immunoinformatics tools were utilized to design multi-epitopes-based vaccine against MPXV by exploring three probable antigenic extracellular proteins: cupin domain-containing protein, ABC transporter ATP-binding protein and DUF192 domain-containing protein. Both cellular and humoral immunity induction were the main concerning qualities of the vaccine construct, hence from selected proteins both B and T-cells epitopes were predicted. Antigenicity, allergenicity, toxicity, and water solubility of the predicted epitopes were assessed and only probable antigenic, non-allergic, non-toxic and good water-soluble epitopes were used in the multi-epitopes vaccine construct. The developed vaccine was found to be potentially effective against MPXV and to be highly immunogenic, cytokine-producing, antigenic, non-toxic, non-allergenic, and stable. Additionally, to increase stability and expression efficiency in the host E. coli, disulfide engineering, codon adaptation, and in silico cloning were employed. Molecular docking and other biophysical approaches were utilized to evaluate the binding mode and dynamic behavior of the vaccine construct with TLR-2, TLR-4, and TLR-8. The outcomes of the immune simulation demonstrated that both B and T cells responded more strongly to the vaccination component. The detailed in silico analysis concludes that the proposed vaccine will induce a strong immune response against MPXV infection, making it a promising target for additional experimental trials.</w:t>
            </w:r>
          </w:p>
        </w:tc>
      </w:tr>
      <w:tr w:rsidR="00586C5C" w:rsidRPr="000F57EE" w14:paraId="353950F5" w14:textId="77777777" w:rsidTr="00586C5C">
        <w:trPr>
          <w:trHeight w:val="3640"/>
          <w:jc w:val="center"/>
        </w:trPr>
        <w:tc>
          <w:tcPr>
            <w:tcW w:w="2268" w:type="dxa"/>
            <w:shd w:val="clear" w:color="auto" w:fill="auto"/>
            <w:vAlign w:val="center"/>
            <w:hideMark/>
          </w:tcPr>
          <w:p w14:paraId="61F18B6E"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lastRenderedPageBreak/>
              <w:t>Designing multi-epitope monkeypox virus-specific vaccine using immunoinformatics approach</w:t>
            </w:r>
          </w:p>
        </w:tc>
        <w:tc>
          <w:tcPr>
            <w:tcW w:w="1271" w:type="dxa"/>
            <w:vAlign w:val="center"/>
          </w:tcPr>
          <w:p w14:paraId="5FE5CF37" w14:textId="6A95C432" w:rsidR="00586C5C" w:rsidRPr="00F5765C"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eastAsia="es-MX"/>
                <w14:ligatures w14:val="none"/>
              </w:rPr>
              <w:instrText>ADDIN CSL_CITATION {"citationItems":[{"id":"ITEM-1","itemData":{"DOI":"10.1016/j.jiph.2022.11.033","ISSN":"1876035X","PMID":"36508944","abstract":"Background: Monkeypox virus is an enveloped DNA virus that belongs to Poxviridae family. The virus is transmitted from rodents to primates via infected body fluids, skin lesions, and respiratory droplets. After being infected with virus, the patients experience fever, myalgia, maculopapular rash, and fluid-filled blisters. It is necessary to differentiate monkeypox virus from other poxviruses during diagnosis which can be appropriately envisioned via DNA analysis from swab samples. During small outbreaks, the virus is treated with therapies administered in other orthopoxviruses infections and does not have its own specific therapy and vaccine. Consequently, in this article, two potential peptides have been designed. Methods: For the purpose of designing a vaccine, protein sequences were retrieved followed by the prediction of B- and T-cell epitopes. Afterward, vaccine structures were predicted which were docked with toll-like receptors. The docked complexes were analyzed with iMODS. Moreover, vaccine constructs nucleotide sequences were optimized and expressed in silico. Results: COP-B7R vaccine construct (V1) has antigenicity score of 0.5400, instability index of 29.33, z-score of − 2.11-, and 42.11% GC content whereas COP-A44L vaccine construct (V2) has an antigenicity score of 0.7784, instability index of 23.33, z-score of − 0.61, and 48.63% GC content. It was also observed that COP-A44L can be expressed as a soluble protein in Escherichia coli as compared to COP-B7R which requires a different expression system. Conclusion: The obtained results revealed that both vaccine constructs show satisfactory outcomes after in silico investigation and have significant potential to prevent the monkeypox virus. However, COP-A44L gave better results.","author":[{"dropping-particle":"","family":"Zaib","given":"Sumera","non-dropping-particle":"","parse-names":false,"suffix":""},{"dropping-particle":"","family":"Rana","given":"Nehal","non-dropping-particle":"","parse-names":false,"suffix":""},{"dropping-particle":"","family":"Areeba","given":"","non-dropping-particle":"","parse-names":false,"suffix":""},{"dropping</w:instrText>
            </w:r>
            <w:r w:rsidR="00221409" w:rsidRPr="00221409">
              <w:rPr>
                <w:rFonts w:ascii="Times New Roman" w:eastAsia="Times New Roman" w:hAnsi="Times New Roman" w:cs="Times New Roman"/>
                <w:color w:val="000000"/>
                <w:kern w:val="0"/>
                <w:sz w:val="18"/>
                <w:szCs w:val="18"/>
                <w:lang w:val="en-US" w:eastAsia="es-MX"/>
                <w14:ligatures w14:val="none"/>
              </w:rPr>
              <w:instrText>-particle":"","family":"Hussain","given":"Nadia","non-dropping-particle":"","parse-names":false,"suffix":""},{"dropping-particle":"","family":"Alrbyawi","given":"Hamad","non-dropping-particle":"","parse-names":false,"suffix":""},{"dropping-particle":"","family":"Dera","given":"Ayed A.","non-dropping-particle":"","parse-names":false,"suffix":""},{"dropping-particle":"","family":"Khan","given":"Imtiaz","non-dropping-particle":"","parse-names":false,"suffix":""},{"dropping-particle":"","family":"Khalid","given":"Mohammad","non-dropping-particle":"","parse-names":false,"suffix":""},{"dropping-particle":"","family":"Khan","given":"Ajmal","non-dropping-particle":"","parse-names":false,"suffix":""},{"dropping-particle":"","family":"Al-Harrasi","given":"Ahmed","non-dropping-particle":"","parse-names":false,"suffix":""}],"container-title":"Journal of Infection and Public Health","id":"ITEM-1","issue":"1","issued":{"date-parts":[["2023","1","1"]]},"page":"107-116","publisher":"Elsevier","title":"Designing multi-epitope monkeypox virus-specific vaccine using immunoinformatics approach","type":"article-journal","volume":"16"},"uris":["http://www.mendeley.com/documents/?uuid=f2ebfd9b-c218-3135-8854-77c78f8bf9a1"]}],"mendeley":{"formattedCitation":"(Zaib et al., 2023)","plainTextFormattedCitation":"(Zaib et al., 2023)","previouslyFormattedCitation":"(Zaib et al., 2023)"},"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F5765C">
              <w:rPr>
                <w:rFonts w:ascii="Times New Roman" w:eastAsia="Times New Roman" w:hAnsi="Times New Roman" w:cs="Times New Roman"/>
                <w:noProof/>
                <w:color w:val="000000"/>
                <w:kern w:val="0"/>
                <w:sz w:val="18"/>
                <w:szCs w:val="18"/>
                <w:lang w:val="en-US" w:eastAsia="es-MX"/>
                <w14:ligatures w14:val="none"/>
              </w:rPr>
              <w:t>(Zaib et al., 2023)</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40C77659"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Journal of Infection and Public Health</w:t>
            </w:r>
          </w:p>
        </w:tc>
        <w:tc>
          <w:tcPr>
            <w:tcW w:w="1843" w:type="dxa"/>
            <w:shd w:val="clear" w:color="auto" w:fill="auto"/>
            <w:vAlign w:val="center"/>
            <w:hideMark/>
          </w:tcPr>
          <w:p w14:paraId="3F1416B7" w14:textId="77777777" w:rsidR="00586C5C" w:rsidRPr="00F5765C"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F5765C">
              <w:rPr>
                <w:rFonts w:ascii="Times New Roman" w:eastAsia="Times New Roman" w:hAnsi="Times New Roman" w:cs="Times New Roman"/>
                <w:color w:val="000000"/>
                <w:kern w:val="0"/>
                <w:sz w:val="18"/>
                <w:szCs w:val="18"/>
                <w:lang w:val="en-US" w:eastAsia="es-MX"/>
                <w14:ligatures w14:val="none"/>
              </w:rPr>
              <w:t>10.1016/j.jiph.2022.11.033</w:t>
            </w:r>
          </w:p>
        </w:tc>
        <w:tc>
          <w:tcPr>
            <w:tcW w:w="6662" w:type="dxa"/>
            <w:shd w:val="clear" w:color="auto" w:fill="auto"/>
            <w:vAlign w:val="center"/>
            <w:hideMark/>
          </w:tcPr>
          <w:p w14:paraId="00B830EB" w14:textId="125F5EB3"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 xml:space="preserve">Background: Monkeypox virus is an enveloped DNA virus that belongs to Poxviridae family. The virus is transmitted from rodents to primates via infected body fluids, skin lesions, and respiratory droplets. After being infected with virus, the patients experience fever, myalgia, maculopapular rash, and fluid-filled blisters. It is necessary to differentiate monkeypox virus from other poxviruses during diagnosis which can be appropriately envisioned via DNA analysis from swab samples. During small outbreaks, the virus is treated with therapies administered in other orthopoxviruses infections and does not have its own specific therapy and vaccine. Consequently, in this article, two potential peptides have been designed. Methods: For the purpose of designing a vaccine, protein sequences were retrieved followed by the prediction of B- and T-cell epitopes. Afterward, vaccine structures were predicted which were docked with toll-like receptors. The docked complexes were analyzed with iMODS. Moreover, vaccine constructs nucleotide sequences were optimized and expressed in silico. Results: COP-B7R vaccine construct (V1) has antigenicity score of 0.5400, instability index of 29.33, z-score of − 2.11-, and 42.11% GC content whereas COP-A44L vaccine construct (V2) has an antigenicity score of 0.7784, instability index of 23.33, z-score of − 0.61, and 48.63% GC content. It was also observed that COP-A44L can be expressed as a soluble protein in Escherichia coli as compared to COP-B7R which requires a different expression system. Conclusion: The obtained results revealed that both vaccine constructs show satisfactory outcomes after in silico investigation and have significant potential to prevent the monkeypox virus. </w:t>
            </w:r>
            <w:r w:rsidRPr="000F57EE">
              <w:rPr>
                <w:rFonts w:ascii="Times New Roman" w:eastAsia="Times New Roman" w:hAnsi="Times New Roman" w:cs="Times New Roman"/>
                <w:color w:val="000000"/>
                <w:kern w:val="0"/>
                <w:sz w:val="18"/>
                <w:szCs w:val="18"/>
                <w:lang w:eastAsia="es-MX"/>
                <w14:ligatures w14:val="none"/>
              </w:rPr>
              <w:t>However, COP-A44L gave better results.</w:t>
            </w:r>
          </w:p>
        </w:tc>
      </w:tr>
      <w:tr w:rsidR="00586C5C" w:rsidRPr="0004080E" w14:paraId="5EAABE91" w14:textId="77777777" w:rsidTr="00586C5C">
        <w:trPr>
          <w:trHeight w:val="3380"/>
          <w:jc w:val="center"/>
        </w:trPr>
        <w:tc>
          <w:tcPr>
            <w:tcW w:w="2268" w:type="dxa"/>
            <w:shd w:val="clear" w:color="auto" w:fill="auto"/>
            <w:vAlign w:val="center"/>
            <w:hideMark/>
          </w:tcPr>
          <w:p w14:paraId="72E39993"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Design of a novel multiple epitope-based vaccine: an immunoinformatics approach to combat monkeypox</w:t>
            </w:r>
          </w:p>
        </w:tc>
        <w:tc>
          <w:tcPr>
            <w:tcW w:w="1271" w:type="dxa"/>
            <w:vAlign w:val="center"/>
          </w:tcPr>
          <w:p w14:paraId="7AD83C91" w14:textId="6378C92C" w:rsidR="00586C5C" w:rsidRPr="00F5765C"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eastAsia="es-MX"/>
                <w14:ligatures w14:val="none"/>
              </w:rPr>
              <w:instrText>ADDIN CSL_CITATION {"citationItems":[{"id":"ITEM-1","itemData":{"DOI":"10.1080/07391102.2022.2141887","ISSN":"15380254","PMID":"36331082","abstract":"Monkeypox virus is an infectious agent that causes fever, Pneumonitis encephalitis, rash, lymphadenopathy and bacterial infection. The current outbreak of monkeypox has reawakened the global health concern. In the current situation of increasing viral infection, no vaccine or drug is available for monkeypox. Thus, there is an urgent need for viable vaccine development to prevent viral transmission by boosting human immunity. Herein, using immunoinformatics approaches, a multi-epitope vaccine was constructed for the Monkeypox virus. In this connection, B-Cell and T-cell epitopes were identified and joined with the help of adjutants and linkers. The vaccine construct was selected based on promising vaccine candidates and immunogenic potential. Further epitopes were selected based on antigenicity score, non-allergenicity and good immunological properties. Molecular docking reveals strong interactions between TLR-9 and the predicted vaccine construct. Finally, molecular dynamics simulations were performed to evaluate the stability and compactness of the constructed vaccine. The MD simulation results demonstrated the significant stability of the polypeptide vaccine construct. The predicted vaccine represented good stability, expression, immunostimulatory capabilities and significant solubility. Design vaccine was verified as efficient in different computer-based immune response investigations. Additionally, the constructed vaccine also represents a good population coverage in computer base analysis. Communicated by Ramaswamy H. Sarma.","author":[{"dropping-particle":"","family":"Hayat","given":"Chandni","non-dropping-particle":"","parse-names":false,"suffix":""},{"dropping-particle":"","family":"Shahab","gi</w:instrText>
            </w:r>
            <w:r w:rsidR="00221409" w:rsidRPr="00221409">
              <w:rPr>
                <w:rFonts w:ascii="Times New Roman" w:eastAsia="Times New Roman" w:hAnsi="Times New Roman" w:cs="Times New Roman"/>
                <w:color w:val="000000"/>
                <w:kern w:val="0"/>
                <w:sz w:val="18"/>
                <w:szCs w:val="18"/>
                <w:lang w:val="en-US" w:eastAsia="es-MX"/>
                <w14:ligatures w14:val="none"/>
              </w:rPr>
              <w:instrText>ven":"Muhammad","non-dropping-particle":"","parse-names":false,"suffix":""},{"dropping-particle":"","family":"Khan","given":"Salman Ali","non-dropping-particle":"","parse-names":false,"suffix":""},{"dropping-particle":"","family":"Liang","given":"Chaoqun","non-dropping-particle":"","parse-names":false,"suffix":""},{"dropping-particle":"","family":"Duan","given":"Xiuyuan","non-dropping-particle":"","parse-names":false,"suffix":""},{"dropping-particle":"","family":"Khan","given":"Haleema","non-dropping-particle":"","parse-names":false,"suffix":""},{"dropping-particle":"","family":"Zheng","given":"Guojun","non-dropping-particle":"","parse-names":false,"suffix":""},{"dropping-particle":"","family":"Ul-Haq","given":"Zaheer","non-dropping-particle":"","parse-names":false,"suffix":""}],"container-title":"Journal of Biomolecular Structure and Dynamics","id":"ITEM-1","issue":"19","issued":{"date-parts":[["2023","11","24"]]},"page":"9344-9355","publisher":"Taylor &amp; Francis","title":"Design of a novel multiple epitope-based vaccine: an immunoinformatics approach to combat monkeypox","type":"article-journal","volume":"41"},"uris":["http://www.mendeley.com/documents/?uuid=df3f29f7-cade-3ae6-9775-2b1373314fd5"]}],"mendeley":{"formattedCitation":"(Hayat et al., 2023)","plainTextFormattedCitation":"(Hayat et al., 2023)","previouslyFormattedCitation":"(Hayat et al., 2023)"},"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F5765C">
              <w:rPr>
                <w:rFonts w:ascii="Times New Roman" w:eastAsia="Times New Roman" w:hAnsi="Times New Roman" w:cs="Times New Roman"/>
                <w:noProof/>
                <w:color w:val="000000"/>
                <w:kern w:val="0"/>
                <w:sz w:val="18"/>
                <w:szCs w:val="18"/>
                <w:lang w:val="en-US" w:eastAsia="es-MX"/>
                <w14:ligatures w14:val="none"/>
              </w:rPr>
              <w:t>(Hayat et al., 2023)</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0A806B56"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Journal of Biomolecular Structure and Dynamics</w:t>
            </w:r>
          </w:p>
        </w:tc>
        <w:tc>
          <w:tcPr>
            <w:tcW w:w="1843" w:type="dxa"/>
            <w:shd w:val="clear" w:color="auto" w:fill="auto"/>
            <w:vAlign w:val="center"/>
            <w:hideMark/>
          </w:tcPr>
          <w:p w14:paraId="7BA28A2C" w14:textId="77777777" w:rsidR="00586C5C" w:rsidRPr="00F5765C"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F5765C">
              <w:rPr>
                <w:rFonts w:ascii="Times New Roman" w:eastAsia="Times New Roman" w:hAnsi="Times New Roman" w:cs="Times New Roman"/>
                <w:color w:val="000000"/>
                <w:kern w:val="0"/>
                <w:sz w:val="18"/>
                <w:szCs w:val="18"/>
                <w:lang w:val="en-US" w:eastAsia="es-MX"/>
                <w14:ligatures w14:val="none"/>
              </w:rPr>
              <w:t>10.1080/07391102.2022.2141887</w:t>
            </w:r>
          </w:p>
        </w:tc>
        <w:tc>
          <w:tcPr>
            <w:tcW w:w="6662" w:type="dxa"/>
            <w:shd w:val="clear" w:color="auto" w:fill="auto"/>
            <w:vAlign w:val="center"/>
            <w:hideMark/>
          </w:tcPr>
          <w:p w14:paraId="259BA236" w14:textId="4DF9FEC9"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Monkeypox virus is an infectious agent that causes fever, Pneumonitis encephalitis, rash, lymphadenopathy and bacterial infection. The current outbreak of monkeypox has reawakened the global health concern. In the current situation of increasing viral infection, no vaccine or drug is available for monkeypox. Thus, there is an urgent need for viable vaccine development to prevent viral transmission by boosting human immunity. Herein, using immunoinformatics approaches, a multi-epitope vaccine was constructed for the Monkeypox virus. In this connection, B-Cell and T-cell epitopes were identified and joined with the help of adjutants and linkers. The vaccine construct was selected based on promising vaccine candidates and immunogenic potential. Further epitopes were selected based on antigenicity score, non-allergenicity and good immunological properties. Molecular docking reveals strong interactions between TLR-9 and the predicted vaccine construct. Finally, molecular dynamics simulations were performed to evaluate the stability and compactness of the constructed vaccine. The MD simulation results demonstrated the significant stability of the polypeptide vaccine construct. The predicted vaccine represented good stability, expression, immunostimulatory capabilities and significant solubility. Design vaccine was verified as efficient in different computer-based immune response investigations. Additionally, the constructed vaccine also represents a good population coverage in computer base analysis.</w:t>
            </w:r>
          </w:p>
        </w:tc>
      </w:tr>
      <w:tr w:rsidR="00586C5C" w:rsidRPr="0004080E" w14:paraId="6DA7DC1A" w14:textId="77777777" w:rsidTr="00586C5C">
        <w:trPr>
          <w:trHeight w:val="1820"/>
          <w:jc w:val="center"/>
        </w:trPr>
        <w:tc>
          <w:tcPr>
            <w:tcW w:w="2268" w:type="dxa"/>
            <w:shd w:val="clear" w:color="auto" w:fill="auto"/>
            <w:vAlign w:val="center"/>
            <w:hideMark/>
          </w:tcPr>
          <w:p w14:paraId="575DAF6B" w14:textId="1238BAC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lastRenderedPageBreak/>
              <w:t>Probing the proteome of mpox virus for in silico</w:t>
            </w:r>
            <w:r>
              <w:rPr>
                <w:rFonts w:ascii="Times New Roman" w:eastAsia="Times New Roman" w:hAnsi="Times New Roman" w:cs="Times New Roman"/>
                <w:color w:val="000000"/>
                <w:kern w:val="0"/>
                <w:sz w:val="18"/>
                <w:szCs w:val="18"/>
                <w:lang w:val="en-US" w:eastAsia="es-MX"/>
                <w14:ligatures w14:val="none"/>
              </w:rPr>
              <w:t xml:space="preserve"> </w:t>
            </w:r>
            <w:r w:rsidRPr="000F57EE">
              <w:rPr>
                <w:rFonts w:ascii="Times New Roman" w:eastAsia="Times New Roman" w:hAnsi="Times New Roman" w:cs="Times New Roman"/>
                <w:color w:val="000000"/>
                <w:kern w:val="0"/>
                <w:sz w:val="18"/>
                <w:szCs w:val="18"/>
                <w:lang w:val="en-US" w:eastAsia="es-MX"/>
                <w14:ligatures w14:val="none"/>
              </w:rPr>
              <w:t>design of a multiepitope vaccine</w:t>
            </w:r>
          </w:p>
        </w:tc>
        <w:tc>
          <w:tcPr>
            <w:tcW w:w="1271" w:type="dxa"/>
            <w:vAlign w:val="center"/>
          </w:tcPr>
          <w:p w14:paraId="7BA909D4" w14:textId="2C22D82C" w:rsidR="00586C5C" w:rsidRPr="00AE531C" w:rsidRDefault="00586C5C" w:rsidP="005956D4">
            <w:pPr>
              <w:spacing w:after="0" w:line="240" w:lineRule="auto"/>
              <w:rPr>
                <w:rFonts w:ascii="Times New Roman" w:eastAsia="Times New Roman" w:hAnsi="Times New Roman" w:cs="Times New Roman"/>
                <w:color w:val="000000"/>
                <w:kern w:val="0"/>
                <w:sz w:val="18"/>
                <w:szCs w:val="18"/>
                <w:lang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eastAsia="es-MX"/>
                <w14:ligatures w14:val="none"/>
              </w:rPr>
              <w:instrText>ADDIN CSL_CITATION {"citationItems":[{"id":"ITEM-1","itemData":{"DOI":"10.4155/fdd-2023-0013","abstract":"The recent outbreak of the zoonotic monkeypox (mpox) virus disease has spread to about 110 endemic and nonendemic nations, presenting a global threat that requires urgent action. Since May 2022, th...","author":[{"dropping-particle":"","family":"Danazumi","given":"Ammar Usman","non-dropping-particle":"","parse-names":false,"suffix":""},{"dropping-particle":"","family":"Adepoju","given":"Oluwafemi Abiodun","non-dropping-particle":"","parse-names":false,"suffix":""},{"dropping-particle":"","family":"Dibba","given":"Lamin BS","non-dropping-particle":"","parse-names":false,"suffix":""},{"dropping-particle":"","family":"Ibrahim","given":"Bashiru","non-dropping-particle":"","parse-names":false,"suffix":""},{"dropping-particle":"","family":"Gital","given":"Salahuddeen Ilyasu","non-dropping-particle":"","parse-names":false,"suffix":""},{"dropping-particle":"","family":"Joseph","given":"Gideon Ibrahim","non-dropping-particle":"","parse-names":false,"suffix":""},{"dropping-particle":"","family":"Chang","given":"Geoffrey","non-dropping-particle":"","parse-names":false,"suffix":""},{"dropping-particle":"","family":"Balogun","given":"Emmanuel Oluwadare","non-dropping-particle":"","parse-names":false,"suffix":""}],"container-title":"Future Drug Discovery","id":"ITEM-1","issue":"4","issued":{"date-parts":[["2023","11"]]},"page":"FDD86","publisher":"Taylor &amp; Francis","title":"Probing the proteome of mpox virus for &lt;i&gt;in silico&lt;/i&gt; design of a multiepitope vaccine","type":"article-journal","volume":"5"},"uris":["http://www.mendeley.com/documents/?uuid=f6934bd3-645d-302e-91ca-8b79fa13f208"]}],"mendeley":{"formattedCitation":"(Danazumi et al., 2023)","plainTextFormattedCitation":"(Danazumi et al., 2023)","previouslyFormattedCitation":"(Danazumi et al., 2023)"},"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AE531C">
              <w:rPr>
                <w:rFonts w:ascii="Times New Roman" w:eastAsia="Times New Roman" w:hAnsi="Times New Roman" w:cs="Times New Roman"/>
                <w:noProof/>
                <w:color w:val="000000"/>
                <w:kern w:val="0"/>
                <w:sz w:val="18"/>
                <w:szCs w:val="18"/>
                <w:lang w:eastAsia="es-MX"/>
                <w14:ligatures w14:val="none"/>
              </w:rPr>
              <w:t>(Danazumi et al., 2023)</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149FBA03"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eastAsia="es-MX"/>
                <w14:ligatures w14:val="none"/>
              </w:rPr>
            </w:pPr>
            <w:r w:rsidRPr="000F57EE">
              <w:rPr>
                <w:rFonts w:ascii="Times New Roman" w:eastAsia="Times New Roman" w:hAnsi="Times New Roman" w:cs="Times New Roman"/>
                <w:color w:val="000000"/>
                <w:kern w:val="0"/>
                <w:sz w:val="18"/>
                <w:szCs w:val="18"/>
                <w:lang w:eastAsia="es-MX"/>
                <w14:ligatures w14:val="none"/>
              </w:rPr>
              <w:t>Future Drug Discovery</w:t>
            </w:r>
          </w:p>
        </w:tc>
        <w:tc>
          <w:tcPr>
            <w:tcW w:w="1843" w:type="dxa"/>
            <w:shd w:val="clear" w:color="auto" w:fill="auto"/>
            <w:vAlign w:val="center"/>
            <w:hideMark/>
          </w:tcPr>
          <w:p w14:paraId="4EAFC8C0"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eastAsia="es-MX"/>
                <w14:ligatures w14:val="none"/>
              </w:rPr>
            </w:pPr>
            <w:r w:rsidRPr="000F57EE">
              <w:rPr>
                <w:rFonts w:ascii="Times New Roman" w:eastAsia="Times New Roman" w:hAnsi="Times New Roman" w:cs="Times New Roman"/>
                <w:color w:val="000000"/>
                <w:kern w:val="0"/>
                <w:sz w:val="18"/>
                <w:szCs w:val="18"/>
                <w:lang w:eastAsia="es-MX"/>
                <w14:ligatures w14:val="none"/>
              </w:rPr>
              <w:t>10.4155/fdd-2023-0013</w:t>
            </w:r>
          </w:p>
        </w:tc>
        <w:tc>
          <w:tcPr>
            <w:tcW w:w="6662" w:type="dxa"/>
            <w:shd w:val="clear" w:color="auto" w:fill="auto"/>
            <w:vAlign w:val="center"/>
            <w:hideMark/>
          </w:tcPr>
          <w:p w14:paraId="48B5486A" w14:textId="77777777"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Aim: This work aims to contribute toward development of preventive measures for the control of monkeypox (mpox) virus disease through computational design of a multiepitope vaccine. Methods: To accomplish this, we employed a robust immunoinformatics approach to design a putative chimeric vaccine candidate from 18 viral transmembrane proteins. Results: The resulting chimeric vaccine candidate is a 76.4 kDa protein containing 687 amino acids with an estimated isoelectric point of 9.39. In addition, it was predicted to adopt a stable 3D conformation that harbors discontinuous B-cell epitopes and strongly interacts with key immune receptors. Conclusion: The designed hypothetical antigen is a valuable addition to the collection of prospective vaccine candidates for future development and trials against the reemerging mpox disease.</w:t>
            </w:r>
          </w:p>
        </w:tc>
      </w:tr>
      <w:tr w:rsidR="00586C5C" w:rsidRPr="0004080E" w14:paraId="761313F2" w14:textId="77777777" w:rsidTr="00586C5C">
        <w:trPr>
          <w:trHeight w:val="3900"/>
          <w:jc w:val="center"/>
        </w:trPr>
        <w:tc>
          <w:tcPr>
            <w:tcW w:w="2268" w:type="dxa"/>
            <w:shd w:val="clear" w:color="auto" w:fill="auto"/>
            <w:vAlign w:val="center"/>
            <w:hideMark/>
          </w:tcPr>
          <w:p w14:paraId="5BB3CA3A"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Immunoinformatic-guided novel mRNA vaccine designing to elicit immunogenic responses against the endemic Monkeypox virus</w:t>
            </w:r>
          </w:p>
        </w:tc>
        <w:tc>
          <w:tcPr>
            <w:tcW w:w="1271" w:type="dxa"/>
            <w:vAlign w:val="center"/>
          </w:tcPr>
          <w:p w14:paraId="38478B70" w14:textId="085CE568" w:rsidR="00586C5C" w:rsidRPr="005956D4"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val="en-US" w:eastAsia="es-MX"/>
                <w14:ligatures w14:val="none"/>
              </w:rPr>
              <w:instrText>ADDIN CSL_CITATION {"citationItems":[{"id":"ITEM-1","itemData":{"DOI":"10.1080/07391102.2023.2233627","ISSN":"15380254","PMID":"37424185","abstract":"Monkeypox virus (MPXV) is an orthopoxvirus, causing zoonotic infections in humans with smallpox-like symptoms. The WHO reported MPXV cases in May 2022 and the outbreak caused significant morbidity threats to immunocompromised individuals and children. Currently, no clinically validated therapies are available against MPXV infections. The present study is based on immunoinformatics approaches to design mRNA-based novel vaccine models against MPXV. Three proteins were prioritized based on high antigenicity, low allergenicity, and toxicity values to predict T- and B-cell epitopes. Lead T- and B-cell epitopes were used to design vaccine constructs, linked with epitope-specific linkers and adjuvant to enhance immune responses. Additional sequences, including Kozak sequence, MITD sequence, tPA sequence, Goblin 5’, 3’ UTRs, and a poly(A) tail were added to design stable and highly immunogenic mRNA vaccine construct. High-quality structures were predicted by molecular modeling and 3D-structural validation of the vaccine construct. Population coverage and epitope-conservancy speculated broader protection of designed vaccine model against multiple MPXV infectious strains. MPXV-V4 was eventually prioritized based on its physicochemical and immunological parameters and docking scores. Molecular dynamics and immune simulations analyses predicted significant structural stability and binding affinity of the top-ranked vaccine model with immune receptors to elicit cellular and humoral immunogenic responses against the MPXV. The pursuance of experimental and clinical follow-up of these prioritized constructs may lay the groundwork to develop safe and effective vaccine against MPXV. Communicated by Ramaswamy H. Sarma.","author":[{"dropping-particle":"","family":"Aiman","given":"Sara","non-dropping-particle":"","parse-names":false,"suffix":""},{"dropping-particle":"","family":"Ali","given":"Yasir","non-dropping-particle":"","parse-names":false,"suffix":""},{"dropping-particle":"","family":"Malik","given":"Abdul","non-dropping-particle":"","parse-names":false,"suffix":""},{"dropping-particle":"","family":"Alkholief","given":"Musaed","non-dropping-particle":"","parse-names":false,"suffix":""},{"dropping-particle":"","family":"Ahmad","given":"Abbas","non-dropping-particle":"","parse-names":false,"suffix":""},{"dropping-particle":"","family":"Akhtar","given":"Suhail","non-dropping-particle":"","parse-names":false,"suffix":""},{"dropping-particle":"","family":"Ali","given":"Sajid","non-dropping-particle":"","parse-names":false,"suffix":""},{"dropping-particle":"","family":"Khan","given":"Asifullah","non-dropping-particle":"","parse-names":false,"suffix":""},{"dropping-particle":"","family":"Li","given":"Chunhua","non-dropping-particle":"","parse-names":false,"suffix":""},{"dropping-particle":"","family":"Shams","given":"Sulaiman","non-dropping-particle":"","parse-names":false,"suffix":""}],"container-title":"Journal of Biomolecular Structure and Dynamics","id":"ITEM-1","issue":"12","issued":{"date-parts":[["2024"]]},"page":"6292-6306","publisher":"Taylor &amp; Francis","title":"Immunoinformatic-guided novel mRNA vaccine designing to elicit immunogenic responses against the endemic Monkeypox virus","type":"article-journal","volume":"42"},"uris":["http://www.mendeley.com/documents/?uuid=4fc9fc24-7939-3be4-b68c-845ed83ea59f"]}],"mendeley":{"formattedCitation":"(Aiman et al., 2024)","plainTextFormattedCitation":"(Aiman et al., 2024)","previouslyFormattedCitation":"(Aiman et al., 2024)"},"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AE531C">
              <w:rPr>
                <w:rFonts w:ascii="Times New Roman" w:eastAsia="Times New Roman" w:hAnsi="Times New Roman" w:cs="Times New Roman"/>
                <w:noProof/>
                <w:color w:val="000000"/>
                <w:kern w:val="0"/>
                <w:sz w:val="18"/>
                <w:szCs w:val="18"/>
                <w:lang w:val="en-US" w:eastAsia="es-MX"/>
                <w14:ligatures w14:val="none"/>
              </w:rPr>
              <w:t>(Aiman et al., 2024)</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1B6AC309"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Journal of Biomolecular Structure and Dynamics</w:t>
            </w:r>
          </w:p>
        </w:tc>
        <w:tc>
          <w:tcPr>
            <w:tcW w:w="1843" w:type="dxa"/>
            <w:shd w:val="clear" w:color="auto" w:fill="auto"/>
            <w:vAlign w:val="center"/>
            <w:hideMark/>
          </w:tcPr>
          <w:p w14:paraId="69C8FFC4" w14:textId="77777777" w:rsidR="00586C5C" w:rsidRPr="0004080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4080E">
              <w:rPr>
                <w:rFonts w:ascii="Times New Roman" w:eastAsia="Times New Roman" w:hAnsi="Times New Roman" w:cs="Times New Roman"/>
                <w:color w:val="000000"/>
                <w:kern w:val="0"/>
                <w:sz w:val="18"/>
                <w:szCs w:val="18"/>
                <w:lang w:val="en-US" w:eastAsia="es-MX"/>
                <w14:ligatures w14:val="none"/>
              </w:rPr>
              <w:t>10.1080/07391102.2023.2233627</w:t>
            </w:r>
          </w:p>
        </w:tc>
        <w:tc>
          <w:tcPr>
            <w:tcW w:w="6662" w:type="dxa"/>
            <w:shd w:val="clear" w:color="auto" w:fill="auto"/>
            <w:vAlign w:val="center"/>
            <w:hideMark/>
          </w:tcPr>
          <w:p w14:paraId="5F08F7B0" w14:textId="25B057DF"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Monkeypox virus (MPXV) is an orthopoxvirus, causing zoonotic infections in humans with smallpox-like symptoms. The WHO reported MPXV cases in May 2022 and the outbreak caused significant morbidity threats to immunocompromised individuals and children. Currently, no clinically validated therapies are available against MPXV infections. The present study is based on immunoinformatics approaches to design mRNA-based novel vaccine models against MPXV. Three proteins were prioritized based on high antigenicity, low allergenicity, and toxicity values to predict T- and B-cell epitopes. Lead T- and B-cell epitopes were used to design vaccine constructs, linked with epitope-specific linkers and adjuvant to enhance immune responses. Additional sequences, including Kozak sequence, MITD sequence, tPA sequence, Goblin 5’, 3’ UTRs, and a poly(A) tail were added to design stable and highly immunogenic mRNA vaccine construct. High-quality structures were predicted by molecular modeling and 3D-structural validation of the vaccine construct. Population coverage and epitope-conservancy speculated broader protection of designed vaccine model against multiple MPXV infectious strains. MPXV-V4 was eventually prioritized based on its physicochemical and immunological parameters and docking scores. Molecular dynamics and immune simulations analyses predicted significant structural stability and binding affinity of the top-ranked vaccine model with immune receptors to elicit cellular and humoral immunogenic responses against the MPXV. The pursuance of experimental and clinical follow-up of these prioritized constructs may lay the groundwork to develop safe and effective vaccine against MPXV.</w:t>
            </w:r>
          </w:p>
        </w:tc>
      </w:tr>
      <w:tr w:rsidR="00586C5C" w:rsidRPr="0004080E" w14:paraId="68EB8EAB" w14:textId="77777777" w:rsidTr="00586C5C">
        <w:trPr>
          <w:trHeight w:val="2340"/>
          <w:jc w:val="center"/>
        </w:trPr>
        <w:tc>
          <w:tcPr>
            <w:tcW w:w="2268" w:type="dxa"/>
            <w:shd w:val="clear" w:color="auto" w:fill="auto"/>
            <w:vAlign w:val="center"/>
            <w:hideMark/>
          </w:tcPr>
          <w:p w14:paraId="54F1122A"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Discovering conserved epitopes of Monkeypox: Novel immunoinformatic and machine learning approaches</w:t>
            </w:r>
          </w:p>
        </w:tc>
        <w:tc>
          <w:tcPr>
            <w:tcW w:w="1271" w:type="dxa"/>
            <w:vAlign w:val="center"/>
          </w:tcPr>
          <w:p w14:paraId="0E0A5444" w14:textId="06B47FE3" w:rsidR="00586C5C" w:rsidRPr="00AE531C" w:rsidRDefault="00586C5C" w:rsidP="005956D4">
            <w:pPr>
              <w:spacing w:after="0" w:line="240" w:lineRule="auto"/>
              <w:rPr>
                <w:rFonts w:ascii="Times New Roman" w:eastAsia="Times New Roman" w:hAnsi="Times New Roman" w:cs="Times New Roman"/>
                <w:color w:val="000000"/>
                <w:kern w:val="0"/>
                <w:sz w:val="18"/>
                <w:szCs w:val="18"/>
                <w:lang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eastAsia="es-MX"/>
                <w14:ligatures w14:val="none"/>
              </w:rPr>
              <w:instrText>ADDIN CSL_CITATION {"citationItems":[{"id":"ITEM-1","itemData":{"DOI":"10.1016/j.heliyon.2024.e24972","ISSN":"24058440","abstract":"The Monkeypox virus, an Orthopoxvirus with zoonotic origins, has been responsible for a growing number of human infections reminiscent of smallpox since May 2022, as reported by the World Health Organization. As of now, there are no established medical treatments for managing Monkeypox infections. In this study, we used machine learning to select conserved epitopes. Proteins were determined using Reverse Vaccinology and Gene Ontology subcellular localization, and their epitopes were predicted. NextClade was used to calculate the number of mutations in each amino acid position using 2433 Monkeypox sequences. The Unsupervised Nearest Neighbor machine learning algorithm and ideal matrix [0 0] were used to calculate the conservancy score of epitopes. Six proteins were determined for epitope prediction. Finally, 47 MHC-I epitopes, 5 MHC-II epitopes, and 10 Linear B cell epitopes were discovered. Our method can select epitopes for vaccine design to prevent viruses with accelerated evolution and high mutation rate.","author":[{"dropping-particle":"","family":"Izadi","given":"Mohammad","non-dropping-particle":"","parse-names":false,"suffix":""},{"dropping-particle":"","family":"Mirzaei","given":"Fatemeh","non-dropping-particle":"","parse-names":false,"suffix":""},{"dropping-particle":"","family":"Bagherzadeh","given":"Mohammad Aref","non-dropping-particle":"","parse-names":false,"suffix":""},{"dropping-particle":"","family":"Ghiabi","given":"Shamim","non-dropping-particle":"","parse-names":false,"suffix":""},{"dropping-particle":"","family":"Khalifeh","given":"Alireza","non-dropping-particle":"","parse-names":false,"suffix":""}],"container-title":"Heliyon","id":"ITEM-1","issue":"3","issued":{"date-parts":[["2024","2","15"]]},"page":"e24972","publisher":"Elsevier","title":"Discovering conserved epitopes of Monkeypox: Novel immunoinformatic and machine learning approaches","type":"article-journal","volume":"10"},"uris":["http://www.mendeley.com/documents/?uuid=7070631b-ad70-30b5-9292-ed7bd69f90a1"]}],"mendeley":{"formattedCitation":"(Izadi et al., 2024)","plainTextFormattedCitation":"(Izadi et al., 2024)","previouslyFormattedCitation":"(Izadi et al., 2024)"},"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AE531C">
              <w:rPr>
                <w:rFonts w:ascii="Times New Roman" w:eastAsia="Times New Roman" w:hAnsi="Times New Roman" w:cs="Times New Roman"/>
                <w:noProof/>
                <w:color w:val="000000"/>
                <w:kern w:val="0"/>
                <w:sz w:val="18"/>
                <w:szCs w:val="18"/>
                <w:lang w:eastAsia="es-MX"/>
                <w14:ligatures w14:val="none"/>
              </w:rPr>
              <w:t>(Izadi et al., 2024)</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63D48F94"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eastAsia="es-MX"/>
                <w14:ligatures w14:val="none"/>
              </w:rPr>
            </w:pPr>
            <w:r w:rsidRPr="000F57EE">
              <w:rPr>
                <w:rFonts w:ascii="Times New Roman" w:eastAsia="Times New Roman" w:hAnsi="Times New Roman" w:cs="Times New Roman"/>
                <w:color w:val="000000"/>
                <w:kern w:val="0"/>
                <w:sz w:val="18"/>
                <w:szCs w:val="18"/>
                <w:lang w:eastAsia="es-MX"/>
                <w14:ligatures w14:val="none"/>
              </w:rPr>
              <w:t>Heliyon</w:t>
            </w:r>
          </w:p>
        </w:tc>
        <w:tc>
          <w:tcPr>
            <w:tcW w:w="1843" w:type="dxa"/>
            <w:shd w:val="clear" w:color="auto" w:fill="auto"/>
            <w:vAlign w:val="center"/>
            <w:hideMark/>
          </w:tcPr>
          <w:p w14:paraId="6C950372"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eastAsia="es-MX"/>
                <w14:ligatures w14:val="none"/>
              </w:rPr>
            </w:pPr>
            <w:r w:rsidRPr="000F57EE">
              <w:rPr>
                <w:rFonts w:ascii="Times New Roman" w:eastAsia="Times New Roman" w:hAnsi="Times New Roman" w:cs="Times New Roman"/>
                <w:color w:val="000000"/>
                <w:kern w:val="0"/>
                <w:sz w:val="18"/>
                <w:szCs w:val="18"/>
                <w:lang w:eastAsia="es-MX"/>
                <w14:ligatures w14:val="none"/>
              </w:rPr>
              <w:t>10.1016/j.heliyon.2024.e24972</w:t>
            </w:r>
          </w:p>
        </w:tc>
        <w:tc>
          <w:tcPr>
            <w:tcW w:w="6662" w:type="dxa"/>
            <w:shd w:val="clear" w:color="auto" w:fill="auto"/>
            <w:vAlign w:val="center"/>
            <w:hideMark/>
          </w:tcPr>
          <w:p w14:paraId="2BB20EB9" w14:textId="08FA48EC" w:rsidR="00586C5C" w:rsidRPr="00962496"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The Monkeypox virus, an Orthopoxvirus with zoonotic origins, has been responsible for a growing number of human infections reminiscent of smallpox since May 2022, as reported by the World Health Organization. As of now, there are no established medical treatments for managing Monkeypox infections. In this study, we used machine learning to select conserved epitopes. Proteins were determined using Reverse Vaccinology and Gene Ontology subcellular localization, and their epitopes were predicted. NextClade was used to calculate the number of mutations in each amino acid position using 2433 Monkeypox sequences. The Unsupervised Nearest Neighbor machine learning algorithm and ideal matrix [0 0] were used to calculate the conservancy score of epitopes. Six proteins were determined for epitope prediction. Finally, 47 MHC-I epitopes, 5 MHC-II epitopes, and 10 Linear B cell epitopes were discovered. Our method can select epitopes for vaccine design to prevent viruses with accelerated evolution and high mutation rate.</w:t>
            </w:r>
          </w:p>
        </w:tc>
      </w:tr>
      <w:tr w:rsidR="00586C5C" w:rsidRPr="0004080E" w14:paraId="0AE4140D" w14:textId="77777777" w:rsidTr="00586C5C">
        <w:trPr>
          <w:trHeight w:val="3380"/>
          <w:jc w:val="center"/>
        </w:trPr>
        <w:tc>
          <w:tcPr>
            <w:tcW w:w="2268" w:type="dxa"/>
            <w:shd w:val="clear" w:color="auto" w:fill="auto"/>
            <w:vAlign w:val="center"/>
            <w:hideMark/>
          </w:tcPr>
          <w:p w14:paraId="2FCD308E"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lastRenderedPageBreak/>
              <w:t>A novel multi-epitope peptide vaccine targeting immunogenic antigens of Ebola and monkeypox viruses with potential of immune responses provocation in silico</w:t>
            </w:r>
          </w:p>
        </w:tc>
        <w:tc>
          <w:tcPr>
            <w:tcW w:w="1271" w:type="dxa"/>
            <w:vAlign w:val="center"/>
          </w:tcPr>
          <w:p w14:paraId="2C424887" w14:textId="67144524" w:rsidR="00586C5C" w:rsidRPr="005956D4"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val="en-US" w:eastAsia="es-MX"/>
                <w14:ligatures w14:val="none"/>
              </w:rPr>
              <w:instrText>ADDIN CSL_CITATION {"citationItems":[{"id":"ITEM-1","itemData":{"DOI":"10.1002/bab.2646","ISSN":"14708744","abstract":"The emergence or reemergence of monkeypox (Mpox) and Ebola virus (EBOV) agents causing zoonotic diseases remains a huge threat to human health. Our study aimed at designing a multi-epitope vaccine (MEV) candidate to target both the Mpox and EBOV agents using immunoinformatics tools. Viral protein sequences were retrieved, and potential nonallergenic, nontoxic, and antigenic epitopes were obtained. Next, cytotoxic and helper T-cell (CTL and HTL, respectively) and B-cell (BCL) epitopes were predicted, and those potential epitopes were fused utilizing proper linkers. The in silico cloning and expression processes were implemented using Escherichia coli K12. The immune responses were prognosticated using the C-ImmSim server. The MEV construct (29.53 kDa) included four BCL, two CTL, and four HTL epitopes and adjuvant. The MEV traits were pertinent in terms of antigenicity, non-allergenicity, nontoxicity, physicochemical characters, and stability. The MEV candidate was also highly expressed in E. coli K12. The strong affinity of MEV-TLR3 was confirmed using molecular docking and molecular dynamics simulation analyses. Immune simulation analyses unraveled durable activation and responses of cellular and humoral arms alongside innate immune responses. The designed MEV candidate demonstrated appropriate traits and was promising in the prediction of immune responses against both Mpox and EBOV agents. Further experimental assessments of the MEV are required to verify its efficacy.","author":[{"dropping-particle":"","family":"Mahmoodi","given":"Shirin","non-dropping-particle":"","parse-names":false,"suffix":""},{"dropping-particle":"","family":"Amirzakaria","given":"Javad Zamani","non-dropping-particle":"","parse-names":false,"suffix":""},{"dropping-particle":"","family":"Ghasemian","given":"Abdolmajid","non-dropping-particle":"","parse-names":false,"suffix":""}],"container-title":"Biotechnology and Applied Biochemistry","id":"ITEM-1","issued":{"date-parts":[["2024"]]},"publisher":"John Wiley &amp; Sons, Ltd","title":"A novel multi-epitope peptide vaccine targeting immunogenic antigens of Ebola and monkeypox viruses with potential of immune responses provocation in silico","type":"article-journal"},"uris":["http://www.mendeley.com/documents/?uuid=8ea7ed98-c02c-341e-b28e-4ab5463738fe"]}],"mendeley":{"formattedCitation":"(Mahmoodi et al., 2024)","plainTextFormattedCitation":"(Mahmoodi et al., 2024)","previouslyFormattedCitation":"(Mahmoodi et al., 2024)"},"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AE531C">
              <w:rPr>
                <w:rFonts w:ascii="Times New Roman" w:eastAsia="Times New Roman" w:hAnsi="Times New Roman" w:cs="Times New Roman"/>
                <w:noProof/>
                <w:color w:val="000000"/>
                <w:kern w:val="0"/>
                <w:sz w:val="18"/>
                <w:szCs w:val="18"/>
                <w:lang w:val="en-US" w:eastAsia="es-MX"/>
                <w14:ligatures w14:val="none"/>
              </w:rPr>
              <w:t>(Mahmoodi et al., 2024)</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5ACEA176"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eastAsia="es-MX"/>
                <w14:ligatures w14:val="none"/>
              </w:rPr>
            </w:pPr>
            <w:r w:rsidRPr="000F57EE">
              <w:rPr>
                <w:rFonts w:ascii="Times New Roman" w:eastAsia="Times New Roman" w:hAnsi="Times New Roman" w:cs="Times New Roman"/>
                <w:color w:val="000000"/>
                <w:kern w:val="0"/>
                <w:sz w:val="18"/>
                <w:szCs w:val="18"/>
                <w:lang w:eastAsia="es-MX"/>
                <w14:ligatures w14:val="none"/>
              </w:rPr>
              <w:t>Biotechnology and Applied Biochemistry</w:t>
            </w:r>
          </w:p>
        </w:tc>
        <w:tc>
          <w:tcPr>
            <w:tcW w:w="1843" w:type="dxa"/>
            <w:shd w:val="clear" w:color="auto" w:fill="auto"/>
            <w:vAlign w:val="center"/>
            <w:hideMark/>
          </w:tcPr>
          <w:p w14:paraId="4415039C"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eastAsia="es-MX"/>
                <w14:ligatures w14:val="none"/>
              </w:rPr>
            </w:pPr>
            <w:r w:rsidRPr="000F57EE">
              <w:rPr>
                <w:rFonts w:ascii="Times New Roman" w:eastAsia="Times New Roman" w:hAnsi="Times New Roman" w:cs="Times New Roman"/>
                <w:color w:val="000000"/>
                <w:kern w:val="0"/>
                <w:sz w:val="18"/>
                <w:szCs w:val="18"/>
                <w:lang w:eastAsia="es-MX"/>
                <w14:ligatures w14:val="none"/>
              </w:rPr>
              <w:t>10.1002/bab.2646</w:t>
            </w:r>
          </w:p>
        </w:tc>
        <w:tc>
          <w:tcPr>
            <w:tcW w:w="6662" w:type="dxa"/>
            <w:shd w:val="clear" w:color="auto" w:fill="auto"/>
            <w:vAlign w:val="center"/>
            <w:hideMark/>
          </w:tcPr>
          <w:p w14:paraId="7538460B" w14:textId="2CA6FCAA" w:rsidR="00586C5C" w:rsidRPr="00962496"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The emergence or reemergence of monkeypox (Mpox) and Ebola virus (EBOV) agents causing zoonotic diseases remains a huge threat to human health. Our study aimed at designing a multi-epitope vaccine (MEV) candidate to target both the Mpox and EBOV agents using immunoinformatics tools. Viral protein sequences were retrieved, and potential nonallergenic, nontoxic, and antigenic epitopes were obtained. Next, cytotoxic and helper T-cell (CTL and HTL, respectively) and B-cell (BCL) epitopes were predicted, and those potential epitopes were fused utilizing proper linkers. The in silico cloning and expression processes were implemented using Escherichia coli K12. The immune responses were prognosticated using the C-ImmSim server. The MEV construct (29.53 kDa) included four BCL, two CTL, and four HTL epitopes and adjuvant. The MEV traits were pertinent in terms of antigenicity, non-allergenicity, nontoxicity, physicochemical characters, and stability. The MEV candidate was also highly expressed in E. coli K12. The strong affinity of MEV-TLR3 was confirmed using molecular docking and molecular dynamics simulation analyses. Immune simulation analyses unraveled durable activation and responses of cellular and humoral arms alongside innate immune responses. The designed MEV candidate demonstrated appropriate traits and was promising in the prediction of immune responses against both Mpox and EBOV agents. Further experimental assessments of the MEV are required to verify its efficacy.</w:t>
            </w:r>
          </w:p>
        </w:tc>
      </w:tr>
      <w:tr w:rsidR="00586C5C" w:rsidRPr="0004080E" w14:paraId="6F849DB6" w14:textId="77777777" w:rsidTr="00586C5C">
        <w:trPr>
          <w:trHeight w:val="4160"/>
          <w:jc w:val="center"/>
        </w:trPr>
        <w:tc>
          <w:tcPr>
            <w:tcW w:w="2268" w:type="dxa"/>
            <w:shd w:val="clear" w:color="auto" w:fill="auto"/>
            <w:vAlign w:val="center"/>
            <w:hideMark/>
          </w:tcPr>
          <w:p w14:paraId="6AE1FA88"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Designing a smallpox B-cell and T-cell multi-epitope subunit vaccine using a comprehensive immunoinformatics approach</w:t>
            </w:r>
          </w:p>
        </w:tc>
        <w:tc>
          <w:tcPr>
            <w:tcW w:w="1271" w:type="dxa"/>
            <w:vAlign w:val="center"/>
          </w:tcPr>
          <w:p w14:paraId="456926C4" w14:textId="2C78F866" w:rsidR="00586C5C" w:rsidRPr="00AE531C" w:rsidRDefault="00586C5C" w:rsidP="005956D4">
            <w:pPr>
              <w:spacing w:after="0" w:line="240" w:lineRule="auto"/>
              <w:rPr>
                <w:rFonts w:ascii="Times New Roman" w:eastAsia="Times New Roman" w:hAnsi="Times New Roman" w:cs="Times New Roman"/>
                <w:color w:val="000000"/>
                <w:kern w:val="0"/>
                <w:sz w:val="18"/>
                <w:szCs w:val="18"/>
                <w:lang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eastAsia="es-MX"/>
                <w14:ligatures w14:val="none"/>
              </w:rPr>
              <w:instrText>ADDIN CSL_CITATION {"citationItems":[{"id":"ITEM-1","itemData":{"DOI":"10.1128/spectrum.00465-24","ISSN":"21650497","PMID":"38700327","abstract":"In this work, we designed a vaccine with a cluster of multiple T-cell/B-cell epitopes, which should be effective in inducing systematic immune responses against variola virus infection. Besides, this work also provides a reference in vaccine design for preventing monkeypox virus infection, which is currently prevalent.","author":[{"dropping-particle":"","family":"Yu","given":"Changqing","non-dropping-particle":"","parse-names":false,"suffix":""},{"dropping-particle":"","family":"Wu","given":"Qi","non-dropping-particle":"","parse-names":false,"suffix":""},{"dropping-particle":"","family":"Xin","given":"Jiuqing","non-dropping-particle":"","parse-names":false,"suffix":""},{"dropping-particle":"","family":"Yu","given":"Qiujuan","non-dropping-particle":"","parse-names":false,"suffix":""},{"dropping-particle":"","family":"Ma","given":"Zhixin","non-dropping-particle":"","parse-names":false,"suffix":""},{"dropping-particle":"","family":"Xue","given":"Mengzhou","non-dropping-particle":"","parse-names":false,"suffix":""},{"dropping-particle":"","family":"Xu","given":"Qingyuan","non-dropping-particle":"","parse-names":false,"suffix":""},{"dropping-particle":"","family":"Zheng","given":"Chunfu","non-dropping-particle":"","parse-names":false,"suffix":""}],"container-title":"Microbiology Spectrum","id":"ITEM-1","issue":"6","issued":{"date-parts":[["2024","6","4"]]},"page":"e00465-24","publisher":"American Society for Microbiology","title":"Designing a smallpox B-cell and T-cell multi-epitope subunit vaccine using a comprehensive immunoinformatics approach","type":"article-journal","volume":"12"},"uris":["http://www.mendeley.com/documents/?uuid=9d9ef368-71b5-369c-9f61-245b8052319f"]}],"mendeley":{"formattedCitation":"(Yu et al., 2024)","plainTextFormattedCitation":"(Yu et al., 2024)","previouslyFormattedCitation":"(Yu et al., 2024)"},"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AE531C">
              <w:rPr>
                <w:rFonts w:ascii="Times New Roman" w:eastAsia="Times New Roman" w:hAnsi="Times New Roman" w:cs="Times New Roman"/>
                <w:noProof/>
                <w:color w:val="000000"/>
                <w:kern w:val="0"/>
                <w:sz w:val="18"/>
                <w:szCs w:val="18"/>
                <w:lang w:eastAsia="es-MX"/>
                <w14:ligatures w14:val="none"/>
              </w:rPr>
              <w:t>(Yu et al., 2024)</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2E204215"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eastAsia="es-MX"/>
                <w14:ligatures w14:val="none"/>
              </w:rPr>
            </w:pPr>
            <w:r w:rsidRPr="000F57EE">
              <w:rPr>
                <w:rFonts w:ascii="Times New Roman" w:eastAsia="Times New Roman" w:hAnsi="Times New Roman" w:cs="Times New Roman"/>
                <w:color w:val="000000"/>
                <w:kern w:val="0"/>
                <w:sz w:val="18"/>
                <w:szCs w:val="18"/>
                <w:lang w:eastAsia="es-MX"/>
                <w14:ligatures w14:val="none"/>
              </w:rPr>
              <w:t>Microbiology Spectrum</w:t>
            </w:r>
          </w:p>
        </w:tc>
        <w:tc>
          <w:tcPr>
            <w:tcW w:w="1843" w:type="dxa"/>
            <w:shd w:val="clear" w:color="auto" w:fill="auto"/>
            <w:vAlign w:val="center"/>
            <w:hideMark/>
          </w:tcPr>
          <w:p w14:paraId="2693F2E0"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eastAsia="es-MX"/>
                <w14:ligatures w14:val="none"/>
              </w:rPr>
            </w:pPr>
            <w:r w:rsidRPr="000F57EE">
              <w:rPr>
                <w:rFonts w:ascii="Times New Roman" w:eastAsia="Times New Roman" w:hAnsi="Times New Roman" w:cs="Times New Roman"/>
                <w:color w:val="000000"/>
                <w:kern w:val="0"/>
                <w:sz w:val="18"/>
                <w:szCs w:val="18"/>
                <w:lang w:eastAsia="es-MX"/>
                <w14:ligatures w14:val="none"/>
              </w:rPr>
              <w:t>10.1128/spectrum.00465-24</w:t>
            </w:r>
          </w:p>
        </w:tc>
        <w:tc>
          <w:tcPr>
            <w:tcW w:w="6662" w:type="dxa"/>
            <w:shd w:val="clear" w:color="auto" w:fill="auto"/>
            <w:vAlign w:val="center"/>
            <w:hideMark/>
          </w:tcPr>
          <w:p w14:paraId="14D94DA6" w14:textId="03DFFE61"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Smallpox is a highly contagious human disease caused by the variola virus. Although the disease was eliminated in 1979 due to its highly contagious nature and historical pathogenicity, with a mortality rate of up to 30%, this virus is an important candidate for biological weapons. Currently, vaccines are the critical measures to prevent this virus infection and spread. In this study, we designed a peptide vaccine using immunoinformatics tools, which have the potential to activate human immunity against variola virus infection efficiently. The design of peptides derives from vaccine-candidate proteins showing protective potential in vaccinia WR strains. Potential non-toxic and nonallergenic T-cell and B-cell binding and cytokine-inducing epitopes were then screened through a priority prediction using special linkers to connect B-cell epitopes and T-cell epitopes, and an appropriate adjuvant was added to the vaccine construction to enhance the immunogenicity of the peptide vaccine. The 3D structure display, docking, and free energy calculation analysis indicate that the binding affinity between the vaccine peptide and Toll-like receptor 3 is high, and the vaccine receptor complex is highly stable. Notably, the vaccine we designed is obtained from the protective protein of the vaccinia and combined with preventive measures to avoid side effects. This vaccine is highly likely to produce an effective and safe immune response against the variola virus infection in the body. IMPORTANCE In this work, we designed a vaccine with a cluster of multiple T-cell/B-cell epitopes, which should be effective in inducing systematic immune responses against variola virus infection. Besides, this work also provides a reference in vaccine design for preventing monkeypox virus infection, which is currently prevalent.</w:t>
            </w:r>
          </w:p>
        </w:tc>
      </w:tr>
      <w:tr w:rsidR="00586C5C" w:rsidRPr="0004080E" w14:paraId="6E60EAAE" w14:textId="77777777" w:rsidTr="00586C5C">
        <w:trPr>
          <w:trHeight w:val="3900"/>
          <w:jc w:val="center"/>
        </w:trPr>
        <w:tc>
          <w:tcPr>
            <w:tcW w:w="2268" w:type="dxa"/>
            <w:shd w:val="clear" w:color="auto" w:fill="auto"/>
            <w:vAlign w:val="center"/>
            <w:hideMark/>
          </w:tcPr>
          <w:p w14:paraId="4DA3491A"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lastRenderedPageBreak/>
              <w:t>In silico designing a novel TLR4-mediating multiepitope vaccine against monkeypox via advanced immunoinformatics and bioinformatics approaches</w:t>
            </w:r>
          </w:p>
        </w:tc>
        <w:tc>
          <w:tcPr>
            <w:tcW w:w="1271" w:type="dxa"/>
            <w:vAlign w:val="center"/>
          </w:tcPr>
          <w:p w14:paraId="39275AC8" w14:textId="556D5CE7" w:rsidR="00586C5C" w:rsidRPr="00C80E3F"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val="en-US" w:eastAsia="es-MX"/>
                <w14:ligatures w14:val="none"/>
              </w:rPr>
              <w:instrText>ADDIN CSL_CITATION {"citationItems":[{"id":"ITEM-1","itemData":{"DOI":"10.1080/07391102.2023.2203253","ISSN":"15380254","PMID":"37129119","abstract":"Monkeypox virus is a member of the Poxviridae family, which causes monkeypox zoonotic disease. Since July 2022, the prevention of monkeypox have become more considerable due to the new outbreak, making it a global concern. Therefore, we used an in silico-based method, including immunoinformatics, bioinformatics, molecular docking, and gene cloning approaches to design a novel multiepitope vaccine against monkeypox. Three immunogenic envelope proteins of monkeypox virus, including G10R, E8L, and A30L, were selected to predict appropriate immune system stimulator epitopes. The A30L is common between smallpox and monkeypox virus, so the proposed vaccine may be effective against smallpox too. There is no evidence of allergenicity and toxicity of the vaccine epitopes. To boost the immunogenicity of the designed vaccine, we used the helper epitope of PADRE and RS01as adjuvants. Furthermore, some linkers are used to link epitopes and adjuvants together. The physicochemical futures of the designed vaccine were assessed. The tertiary structure of the vaccine was modeled and then refined to improve its structure and physicochemical properties. To analyze the vaccine construct and TLR4 complex affinity, they were docked to gather. Besides, the vaccine was cloned into E.coli. pET-21b(+) plasmid to reveal that it can be expressed and stimulate the immune system. Immune stimulation evaluation showed that the candidate vaccine could induce the production of IgM, IgG1, and IgG2 antibodies. Overall, we suggested an effective vaccine candidate against monkeypox. However, Future studies and clinical trials should be done to ensure the efficacy and safety of this vaccine. Communicated by Ramaswamy H. Sarma.","author":[{"dropping-particle":"","family":"Lahimchi","given":"Mohammad Reza","non-dropping-particle":"","parse-names":false,"suffix":""},{"dropping-particle":"","family":"Madanchi","given":"Hamid","non-dropping-particle":"","parse-names":false,"suffix":""},{"dropping-particle":"","family":"Ahmadi","given":"Khadijeh","non-dropping-particle":"","parse-names":false,"suffix":""},{"dropping-particle":"","family":"Shahbazi","given":"Behzad","non-dropping-particle":"","parse-names":false,"suffix":""},{"dropping-particle":"","family":"Yousefi","given":"Bahman","non-dropping-particle":"","parse-names":false,"suffix":""}],"container-title":"Journal of Biomolecular Structure and Dynamics","id":"ITEM-1","issue":"4","issued":{"date-parts":[["2024"]]},"page":"2094-2110","publisher":"Taylor &amp; Francis","title":"In silico designing a novel TLR4-mediating multiepitope vaccine against monkeypox &lt;i&gt;via&lt;/i&gt; advanced immunoinformatics and bioinformatics approaches","type":"article-journal","volume":"42"},"uris":["http://www.mendeley.com/documents/?uuid=57682b1c-5678-3605-b186-492f139bca39"]}],"mendeley":{"formattedCitation":"(Lahimchi et al., 2024)","plainTextFormattedCitation":"(Lahimchi et al., 2024)","previouslyFormattedCitation":"(Lahimchi et al., 2024)"},"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C80E3F">
              <w:rPr>
                <w:rFonts w:ascii="Times New Roman" w:eastAsia="Times New Roman" w:hAnsi="Times New Roman" w:cs="Times New Roman"/>
                <w:noProof/>
                <w:color w:val="000000"/>
                <w:kern w:val="0"/>
                <w:sz w:val="18"/>
                <w:szCs w:val="18"/>
                <w:lang w:val="en-US" w:eastAsia="es-MX"/>
                <w14:ligatures w14:val="none"/>
              </w:rPr>
              <w:t>(Lahimchi et al., 2024)</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63F70954"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Journal of Biomolecular Structure and Dynamics</w:t>
            </w:r>
          </w:p>
        </w:tc>
        <w:tc>
          <w:tcPr>
            <w:tcW w:w="1843" w:type="dxa"/>
            <w:shd w:val="clear" w:color="auto" w:fill="auto"/>
            <w:vAlign w:val="center"/>
            <w:hideMark/>
          </w:tcPr>
          <w:p w14:paraId="172DD760" w14:textId="77777777" w:rsidR="00586C5C" w:rsidRPr="00C80E3F"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C80E3F">
              <w:rPr>
                <w:rFonts w:ascii="Times New Roman" w:eastAsia="Times New Roman" w:hAnsi="Times New Roman" w:cs="Times New Roman"/>
                <w:color w:val="000000"/>
                <w:kern w:val="0"/>
                <w:sz w:val="18"/>
                <w:szCs w:val="18"/>
                <w:lang w:val="en-US" w:eastAsia="es-MX"/>
                <w14:ligatures w14:val="none"/>
              </w:rPr>
              <w:t>10.1080/07391102.2023.2203253</w:t>
            </w:r>
          </w:p>
        </w:tc>
        <w:tc>
          <w:tcPr>
            <w:tcW w:w="6662" w:type="dxa"/>
            <w:shd w:val="clear" w:color="auto" w:fill="auto"/>
            <w:vAlign w:val="center"/>
            <w:hideMark/>
          </w:tcPr>
          <w:p w14:paraId="54AC3B04" w14:textId="690087AB"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Monkeypox virus is a member of the Poxviridae family, which causes monkeypox zoonotic disease. Since July 2022, the prevention of monkeypox have become more considerable due to the new outbreak, making it a global concern. Therefore, we used an in silico-based method, including immunoinformatics, bioinformatics, molecular docking, and gene cloning approaches to design a novel multiepitope vaccine against monkeypox. Three immunogenic envelope proteins of monkeypox virus, including G10R, E8L, and A30L, were selected to predict appropriate immune system stimulator epitopes. The A30L is common between smallpox and monkeypox virus, so the proposed vaccine may be effective against smallpox too. There is no evidence of allergenicity and toxicity of the vaccine epitopes. To boost the immunogenicity of the designed vaccine, we used the helper epitope of PADRE and RS01as adjuvants. Furthermore, some linkers are used to link epitopes and adjuvants together. The physicochemical futures of the designed vaccine were assessed. The tertiary structure of the vaccine was modeled and then refined to improve its structure and physicochemical properties. To analyze the vaccine construct and TLR4 complex affinity, they were docked to gather. Besides, the vaccine was cloned into E.coli. pET-21b(+) plasmid to reveal that it can be expressed and stimulate the immune system. Immune stimulation evaluation showed that the candidate vaccine could induce the production of IgM, IgG1, and IgG2 antibodies. Overall, we suggested an effective vaccine candidate against monkeypox. However, Future studies and clinical trials should be done to ensure the efficacy and safety of this vaccine.</w:t>
            </w:r>
          </w:p>
        </w:tc>
      </w:tr>
      <w:tr w:rsidR="00586C5C" w:rsidRPr="0004080E" w14:paraId="6672D19B" w14:textId="77777777" w:rsidTr="00586C5C">
        <w:trPr>
          <w:trHeight w:val="4160"/>
          <w:jc w:val="center"/>
        </w:trPr>
        <w:tc>
          <w:tcPr>
            <w:tcW w:w="2268" w:type="dxa"/>
            <w:shd w:val="clear" w:color="auto" w:fill="auto"/>
            <w:vAlign w:val="center"/>
            <w:hideMark/>
          </w:tcPr>
          <w:p w14:paraId="17181A70"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In-silico formulation of a next-generation polyvalent vaccine against multiple strains of monkeypox virus and other related poxviruses</w:t>
            </w:r>
          </w:p>
        </w:tc>
        <w:tc>
          <w:tcPr>
            <w:tcW w:w="1271" w:type="dxa"/>
            <w:vAlign w:val="center"/>
          </w:tcPr>
          <w:p w14:paraId="64F5F30D" w14:textId="6D6D8FB1" w:rsidR="00586C5C" w:rsidRPr="005956D4"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val="en-US" w:eastAsia="es-MX"/>
                <w14:ligatures w14:val="none"/>
              </w:rPr>
              <w:instrText>ADDIN CSL_CITATION {"citationItems":[{"id":"ITEM-1","itemData":{"DOI":"10.1371/journal.pone.0300778","ISBN":"1111111111","ISSN":"19326203","PMID":"38758816","abstract":"Mpox (formerly known as monkeypox) virus and some related poxviruses including smallpox virus pose a significant threat to public health, and effective prevention and treatment strategies are needed. This study utilized a reverse vaccinology approach to retrieve conserved epitopes for monkeypox virus and construct a vaccine that could provide cross-protection against related viruses with similar antigenic properties. The selected virulent proteins of monkeypox virus, MPXVgp165, and Virion core protein P4a, were subjected to epitope mapping for vaccine construction. Two vaccines were constructed using selected T cell epitopes and B cell epitopes with PADRE and human beta-defensins adjuvants conjugated in the vaccine sequence. Both constructs were found to be highly antigenic, non-allergenic, nontoxic, and soluble, suggesting their potential to generate an adequate immune response and be safe for humans. Vaccine construct 1 was selected for molecular dynamic simulation studies. The simulation studies revealed that the TLR8-vaccine complex was more stable than the TLR3-vaccine complex. The lower RMSD and RMSF values of the TLR8 bound vaccine compared to the TLR3 bound vaccine suggested better stability and consistency of hydrogen bonds. The Rg values of the vaccine chain bound to TLR8 indicated overall stability, whereas the vaccine chain bound to TLR3 showed deviations throughout the simulation. These results suggest that the constructed vaccine could be a potential preventive measure against monkeypox and related viruses however, further experimental validation is required to confirm these findings.","author":[{"dropping-particle":"","family":"Moin","given":"Abu Tayab","non-dropping-particle":"","parse-names":false,"suffix":""},{"dropping-particle":"","family":"Rani","given":"Nurul Amin","non-dropping-particle":"","parse-names":false,"suffix":""},{"dropping-particle":"","family":"Patil","given":"Rajesh B.","non-dropping-particle":"","parse-names":false,"suffix":""},{"dropping-particle":"","family":"Robin","given":"Tanjin Barketullah","non-dropping-particle":"","parse-names":false,"suffix":""},{"dropping-particle":"","family":"Ullah","given":"Md Asad","non-dropping-particle":"","parse-names":false,"suffix":""},{"dropping-particle":"","family":"Rahim","given":"Zahidur","non-dropping-particle":"","parse-names":false,"suffix":""},{"dropping-particle":"","family":"Rahman","given":"Md Foyzur","non-dropping-particle":"","parse-names":false,"suffix":""},{"dropping-particle":"","family":"Zubair","given":"Talha","non-dropping-particle":"","parse-names":false,"suffix":""},{"dropping-particle":"","family":"Hossain","given":"Mohabbat A.K.M.","non-dropping-particle":"","parse-names":false,"suffix":""},{"dropping-particle":"","family":"Mollah","given":"Moniruzzaman","non-dropping-particle":"","parse-names":false,"suffix":""},{"dropping-particle":"","family":"Absar","given":"Nurul","non-dropping-particle":"","parse-names":false,"suffix":""},{"dropping-particle":"","family":"Hossain","given":"Mahboob","non-dropping-particle":"","parse-names":false,"suffix":""},{"dropping-particle":"","family":"Manchur","given":"Mohammed Abul","non-dropping-particle":"","parse-names":false,"suffix":""},{"dropping-particle":"","family":"Islam","given":"Nazneen Naher","non-dropping-particle":"","parse-names":false,"suffix":""}],"container-title":"PLoS ONE","id":"ITEM-1","issue":"5","issued":{"date-parts":[["2024","5","1"]]},"page":"e0300778","publisher":"Public Library of Science","title":"&lt;i&gt;In-silico&lt;/i&gt; formulation of a next-generation polyvalent vaccine against multiple strains of monkeypox virus and other related poxviruses","type":"article-journal","volume":"19"},"uris":["http://www.mendeley.com/documents/?uuid=7c195ded-32ad-3ace-942b-6a1f2e608e1f"]}],"mendeley":{"formattedCitation":"(Moin et al., 2024)","plainTextFormattedCitation":"(Moin et al., 2024)","previouslyFormattedCitation":"(Moin et al., 2024)"},"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AE531C">
              <w:rPr>
                <w:rFonts w:ascii="Times New Roman" w:eastAsia="Times New Roman" w:hAnsi="Times New Roman" w:cs="Times New Roman"/>
                <w:noProof/>
                <w:color w:val="000000"/>
                <w:kern w:val="0"/>
                <w:sz w:val="18"/>
                <w:szCs w:val="18"/>
                <w:lang w:val="en-US" w:eastAsia="es-MX"/>
                <w14:ligatures w14:val="none"/>
              </w:rPr>
              <w:t>(Moin et al., 2024)</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28161585" w14:textId="77777777" w:rsidR="00586C5C" w:rsidRPr="00C80E3F"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C80E3F">
              <w:rPr>
                <w:rFonts w:ascii="Times New Roman" w:eastAsia="Times New Roman" w:hAnsi="Times New Roman" w:cs="Times New Roman"/>
                <w:color w:val="000000"/>
                <w:kern w:val="0"/>
                <w:sz w:val="18"/>
                <w:szCs w:val="18"/>
                <w:lang w:val="en-US" w:eastAsia="es-MX"/>
                <w14:ligatures w14:val="none"/>
              </w:rPr>
              <w:t>PLoS ONE</w:t>
            </w:r>
          </w:p>
        </w:tc>
        <w:tc>
          <w:tcPr>
            <w:tcW w:w="1843" w:type="dxa"/>
            <w:shd w:val="clear" w:color="auto" w:fill="auto"/>
            <w:vAlign w:val="center"/>
            <w:hideMark/>
          </w:tcPr>
          <w:p w14:paraId="72444809" w14:textId="77777777" w:rsidR="00586C5C" w:rsidRPr="00C80E3F"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C80E3F">
              <w:rPr>
                <w:rFonts w:ascii="Times New Roman" w:eastAsia="Times New Roman" w:hAnsi="Times New Roman" w:cs="Times New Roman"/>
                <w:color w:val="000000"/>
                <w:kern w:val="0"/>
                <w:sz w:val="18"/>
                <w:szCs w:val="18"/>
                <w:lang w:val="en-US" w:eastAsia="es-MX"/>
                <w14:ligatures w14:val="none"/>
              </w:rPr>
              <w:t>10.1371/journal.pone.0300778</w:t>
            </w:r>
          </w:p>
        </w:tc>
        <w:tc>
          <w:tcPr>
            <w:tcW w:w="6662" w:type="dxa"/>
            <w:shd w:val="clear" w:color="auto" w:fill="auto"/>
            <w:vAlign w:val="center"/>
            <w:hideMark/>
          </w:tcPr>
          <w:p w14:paraId="408C6E5E" w14:textId="414428D8"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Mpox (formerly known as monkeypox) virus and some related poxviruses including smallpox virus pose a significant threat to public health, and effective prevention and treatment strategies are needed. This study utilized a reverse vaccinology approach to retrieve conserved epitopes for monkeypox virus and construct a vaccine that could provide cross-protection against related viruses with similar antigenic properties. The selected virulent proteins of monkeypox virus, MPXVgp165, and Virion core protein P4a, were subjected to epitope mapping for vaccine construction. Two vaccines were constructed using selected T cell epitopes and B cell epitopes with PADRE and human beta-defensins adjuvants conjugated in the vaccine sequence. Both constructs were found to be highly antigenic, non-allergenic, nontoxic, and soluble, suggesting their potential to generate an adequate immune response and be safe for humans. Vaccine construct 1 was selected for molecular dynamic simulation studies. The simulation studies revealed that the TLR8-vaccine complex was more stable than the TLR3-vaccine complex. The lower RMSD and RMSF values of the TLR8 bound vaccine compared to the TLR3 bound vaccine suggested better stability and consistency of hydrogen bonds. The Rg values of the vaccine chain bound to TLR8 indicated overall stability, whereas the vaccine chain bound to TLR3 showed deviations throughout the simulation. These results suggest that the constructed vaccine could be a potential preventive measure against monkeypox and related viruses however, further experimental validation is required to confirm these findings.</w:t>
            </w:r>
          </w:p>
        </w:tc>
      </w:tr>
      <w:tr w:rsidR="00586C5C" w:rsidRPr="0004080E" w14:paraId="5A4DE3F0" w14:textId="77777777" w:rsidTr="00586C5C">
        <w:trPr>
          <w:trHeight w:val="2900"/>
          <w:jc w:val="center"/>
        </w:trPr>
        <w:tc>
          <w:tcPr>
            <w:tcW w:w="2268" w:type="dxa"/>
            <w:shd w:val="clear" w:color="auto" w:fill="auto"/>
            <w:vAlign w:val="center"/>
            <w:hideMark/>
          </w:tcPr>
          <w:p w14:paraId="5DE00FC2"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lastRenderedPageBreak/>
              <w:t>Design and computational evaluation of a novel multi-epitope hybrid vaccine against monkeypox virus: Potential targets and immunogenicity assessment for pandemic preparedness</w:t>
            </w:r>
          </w:p>
        </w:tc>
        <w:tc>
          <w:tcPr>
            <w:tcW w:w="1271" w:type="dxa"/>
            <w:vAlign w:val="center"/>
          </w:tcPr>
          <w:p w14:paraId="4D9FCFAF" w14:textId="2041255A" w:rsidR="00586C5C" w:rsidRPr="00C80E3F"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eastAsia="es-MX"/>
                <w14:ligatures w14:val="none"/>
              </w:rPr>
              <w:instrText>ADDIN CSL_CITATION {"citationItems":[{"id":"ITEM-1","itemData":{"DOI":"10.1016/j.biologicals.2024.101770","ISSN":"10958320","PMID":"38749079","abstract":"Monkeypox is a type of DNA-enveloped virus that belongs to the orthopoxvirus family, closely related to the smallpox virus. It can cause an infectious disease in humans known as monkeypox disease. Although there are multiple drugs and vaccines designed to combat orthopoxvirus infections, with a primary focus on smallpox, the recent spread of the monkeypox virus to over 50 countries have ignited a mounting global concern. This unchecked viral proliferation has raised apprehensions about the potential for a pandemic corresponding to the catastrophic impact of COVID-19. This investigation explored the structural proteins of monkeypox virus as potential candidates for designing a novel hybrid multi-epitope vaccine. The epitopes obtained from the selected proteins were screened to ensure their non-allergenicity, non-toxicity, and antigenicity to trigger T and B-cell responses. The interaction of the vaccine with toll-like receptor-3 (TLR-3) and major histocompatibility complexes (MHCs) was assessed using Cluspro 2.0. To establish the reliability of the docked complexes, a comprehensive evaluation was conducted using Immune and MD Simulations and Normal Mode Analysis. However, to validate the computational results of this study, additional in-vitro and in-vivo research is essential.","author":[{"dropping-particle":"","family":"Yaseen","given":"Allah Rakha","non-dropping-particle":"","parse-names":false,"suffix":""},{"dropping-particle":"","family":"Suleman","given":"Muhammad","non-dropping-particle":"","parse-names":false,"suffix":""},{"dropping-particle":"","family":"Jabeen","given":"Aqsa","non-dropping-particle":"","parse-names":false,"suffix":""},{"dropping-particle":"","family":"Nezami","given":"Laiba","non-</w:instrText>
            </w:r>
            <w:r w:rsidR="00221409" w:rsidRPr="009A1C53">
              <w:rPr>
                <w:rFonts w:ascii="Times New Roman" w:eastAsia="Times New Roman" w:hAnsi="Times New Roman" w:cs="Times New Roman"/>
                <w:color w:val="000000"/>
                <w:kern w:val="0"/>
                <w:sz w:val="18"/>
                <w:szCs w:val="18"/>
                <w:lang w:val="en-US" w:eastAsia="es-MX"/>
                <w14:ligatures w14:val="none"/>
              </w:rPr>
              <w:instrText>dropping-particle":"","parse-names":false,"suffix":""},{"dropping-particle":"","family":"Qadri","given":"Abdul Salam","non-dropping-particle":"","parse-names":false,"suffix":""},{"dropping-particle":"","family":"Arif","given":"Ayesha","non-dropping-particle":"","parse-names":false,"suffix":""},{"dropping-particle":"","family":"Arshad","given":"Iram","non-dropping-particle":"","parse-names":false,"suffix":""},{"dropping-particle":"","family":"Iqbal","given":"Khadija","non-dropping-particle":"","parse-names":false,"suffix":""},{"dropping-particle":"","family":"Yaqoob","given":"Tasuduq","non-dropping-particle":"","parse-names":false,"suffix":""},{"dropping-particle":"","family":"Khan","given":"Zoha","non-dropping-particle":"","parse-names":false,"suffix":""}],"container-title":"Biologicals","id":"ITEM-1","issued":{"date-parts":[["2024","5","1"]]},"page":"101770","publisher":"Academic Press","title":"Design and computational evaluation of a novel multi-epitope hybrid vaccine against monkeypox virus: Potential targets and immunogenicity assessment for pandemic preparedness","type":"article-journal","volume":"86"},"uris":["http://www.mendeley.com/documents/?uuid=eb6253bc-db61-34ae-940e-5fcf452eed99"]}],"mendeley":{"formattedCitation":"(Yaseen et al., 2024)","plainTextFormattedCitation":"(Yaseen et al., 2024)","previouslyFormattedCitation":"(Yaseen et al., 2024)"},"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C80E3F">
              <w:rPr>
                <w:rFonts w:ascii="Times New Roman" w:eastAsia="Times New Roman" w:hAnsi="Times New Roman" w:cs="Times New Roman"/>
                <w:noProof/>
                <w:color w:val="000000"/>
                <w:kern w:val="0"/>
                <w:sz w:val="18"/>
                <w:szCs w:val="18"/>
                <w:lang w:val="en-US" w:eastAsia="es-MX"/>
                <w14:ligatures w14:val="none"/>
              </w:rPr>
              <w:t>(Yaseen et al., 2024)</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048B2A65" w14:textId="77777777" w:rsidR="00586C5C" w:rsidRPr="00C80E3F"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C80E3F">
              <w:rPr>
                <w:rFonts w:ascii="Times New Roman" w:eastAsia="Times New Roman" w:hAnsi="Times New Roman" w:cs="Times New Roman"/>
                <w:color w:val="000000"/>
                <w:kern w:val="0"/>
                <w:sz w:val="18"/>
                <w:szCs w:val="18"/>
                <w:lang w:val="en-US" w:eastAsia="es-MX"/>
                <w14:ligatures w14:val="none"/>
              </w:rPr>
              <w:t>Biologicals</w:t>
            </w:r>
          </w:p>
        </w:tc>
        <w:tc>
          <w:tcPr>
            <w:tcW w:w="1843" w:type="dxa"/>
            <w:shd w:val="clear" w:color="auto" w:fill="auto"/>
            <w:vAlign w:val="center"/>
            <w:hideMark/>
          </w:tcPr>
          <w:p w14:paraId="69E608E1" w14:textId="77777777" w:rsidR="00586C5C" w:rsidRPr="00C80E3F"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C80E3F">
              <w:rPr>
                <w:rFonts w:ascii="Times New Roman" w:eastAsia="Times New Roman" w:hAnsi="Times New Roman" w:cs="Times New Roman"/>
                <w:color w:val="000000"/>
                <w:kern w:val="0"/>
                <w:sz w:val="18"/>
                <w:szCs w:val="18"/>
                <w:lang w:val="en-US" w:eastAsia="es-MX"/>
                <w14:ligatures w14:val="none"/>
              </w:rPr>
              <w:t>10.1016/j.biologicals.2024.101770</w:t>
            </w:r>
          </w:p>
        </w:tc>
        <w:tc>
          <w:tcPr>
            <w:tcW w:w="6662" w:type="dxa"/>
            <w:shd w:val="clear" w:color="auto" w:fill="auto"/>
            <w:vAlign w:val="center"/>
            <w:hideMark/>
          </w:tcPr>
          <w:p w14:paraId="38EF95AD" w14:textId="10EB69BC" w:rsidR="00586C5C" w:rsidRPr="00962496"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Monkeypox is a type of DNA-enveloped virus that belongs to the orthopoxvirus family, closely related to the smallpox virus. It can cause an infectious disease in humans known as monkeypox disease. Although there are multiple drugs and vaccines designed to combat orthopoxvirus infections, with a primary focus on smallpox, the recent spread of the monkeypox virus to over 50 countries have ignited a mounting global concern. This unchecked viral proliferation has raised apprehensions about the potential for a pandemic corresponding to the catastrophic impact of COVID-19. This investigation explored the structural proteins of monkeypox virus as potential candidates for designing a novel hybrid multi-epitope vaccine. The epitopes obtained from the selected proteins were screened to ensure their non-allergenicity, non-toxicity, and antigenicity to trigger T and B-cell responses. The interaction of the vaccine with toll-like receptor-3 (TLR-3) and major histocompatibility complexes (MHCs) was assessed using Cluspro 2.0. To establish the reliability of the docked complexes, a comprehensive evaluation was conducted using Immune and MD Simulations and Normal Mode Analysis. However, to validate the computational results of this study, additional in-vitro and in-vivo research is essential.</w:t>
            </w:r>
          </w:p>
        </w:tc>
      </w:tr>
      <w:tr w:rsidR="00586C5C" w:rsidRPr="0004080E" w14:paraId="615C70E9" w14:textId="77777777" w:rsidTr="00586C5C">
        <w:trPr>
          <w:trHeight w:val="3380"/>
          <w:jc w:val="center"/>
        </w:trPr>
        <w:tc>
          <w:tcPr>
            <w:tcW w:w="2268" w:type="dxa"/>
            <w:shd w:val="clear" w:color="auto" w:fill="auto"/>
            <w:vAlign w:val="center"/>
            <w:hideMark/>
          </w:tcPr>
          <w:p w14:paraId="792E6313"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Design of multi-epitope chimeric vaccine against Monkeypox virus and SARS-CoV-2: A vaccinomics perspective</w:t>
            </w:r>
          </w:p>
        </w:tc>
        <w:tc>
          <w:tcPr>
            <w:tcW w:w="1271" w:type="dxa"/>
            <w:vAlign w:val="center"/>
          </w:tcPr>
          <w:p w14:paraId="24D49D87" w14:textId="44E08CF5" w:rsidR="00586C5C" w:rsidRPr="00C80E3F" w:rsidRDefault="00586C5C" w:rsidP="005956D4">
            <w:pPr>
              <w:spacing w:after="0" w:line="240" w:lineRule="auto"/>
              <w:rPr>
                <w:rFonts w:ascii="Times New Roman" w:eastAsia="Times New Roman" w:hAnsi="Times New Roman" w:cs="Times New Roman"/>
                <w:color w:val="000000"/>
                <w:kern w:val="0"/>
                <w:sz w:val="18"/>
                <w:szCs w:val="18"/>
                <w:lang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val="en-US" w:eastAsia="es-MX"/>
                <w14:ligatures w14:val="none"/>
              </w:rPr>
              <w:instrText>ADDIN CSL_CITATION {"citationItems":[{"id":"ITEM-1","itemData":{"DOI":"10.1111/jcmm.18452","ISSN":"15821838","PMID":"38801408","abstract":"The current era we experience is full with pandemic infectious agents that no longer threatens the major local source but the whole globe. Almost the most emerging infectious agents are severe acute respiratory syndrome coronavirus-2 (SARS CoV-2), followed by monkeypox virus (MPXV). Since no approved antiviral drugs nor licensed active vaccines are yet available, we aimed to utilize immunoinformatics approach to design chimeric vaccine against the two mentioned viruses. This is the first study to deal with design divalent vaccine against SARS-CoV-2 and MPXV. ORF8, E and M proteins from Omicron SARS-CoV-2 and gp182 from MPXV were used as the protein precursor from which multi-epitopes (inducing B-cell, helper T cells, cytotoxic T cells and interferon-ɣ) chimeric vaccine was contrived. The structure of the vaccine construct was predicted, validated, and docked to toll-like receptor-2 (TLR-2). Moreover, its sequence was also used to examine the immune simulation profile and was then inserted into the pET-28a plasmid for in silico cloning. The vaccine construct was probable antigen (0.543) and safe (non-allergen) with strong binding energy to TLR-2 (−1169.8 kcal/mol) and found to have significant immune simulation profile. In conclusion, the designed chimeric vaccine was potent and safe against SARS-CoV-2 and MPXV, which deserves further consideration.","author":[{"dropping-particle":"","family":"Al-Madhagi","given":"Haitham","non-dropping-particle":"","parse-names":false,"suffix":""},{"dropping-particle":"","family":"Kanawati","given":"Adeela","non-dropping-particle":"","parse-names":false,"suffix":""},{"dropping-particle":"","family":"Tahan","given":"Zaher","non-dropping-particle":"","parse-names":false,"suffix":""}],"container-title":"Journal of Cellular and Molecular Medicine","id":"ITEM-1","issue":"10","issued":{"date-parts":[["2024","5","1"]]},"page":"e18452","publisher":"John Wiley &amp; Sons, Ltd","title":"Design of multi-epitope chimeric vaccine against Monkeypox virus and SARS-CoV-2: A vaccinomics perspective","type":"article-journal","volume":"28"},"uris":["http://www.mendeley.com/documents/?uuid=8b4c9c8a-b87b-3c4f-b47d-8408bda3fbcf"]}],"mendeley":{"formattedCitation":"(Al-Madhagi et al., 2024)","plainTextFormattedCitation":"(Al-Madhagi et al., 2024)","previouslyFormattedCitation":"(Al-Madhagi et al., 2024)"},"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C80E3F">
              <w:rPr>
                <w:rFonts w:ascii="Times New Roman" w:eastAsia="Times New Roman" w:hAnsi="Times New Roman" w:cs="Times New Roman"/>
                <w:noProof/>
                <w:color w:val="000000"/>
                <w:kern w:val="0"/>
                <w:sz w:val="18"/>
                <w:szCs w:val="18"/>
                <w:lang w:eastAsia="es-MX"/>
                <w14:ligatures w14:val="none"/>
              </w:rPr>
              <w:t>(Al-Madhagi et al., 2024)</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07DC97FA"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Journal of Cellular and Molecular Medicine</w:t>
            </w:r>
          </w:p>
        </w:tc>
        <w:tc>
          <w:tcPr>
            <w:tcW w:w="1843" w:type="dxa"/>
            <w:shd w:val="clear" w:color="auto" w:fill="auto"/>
            <w:vAlign w:val="center"/>
            <w:hideMark/>
          </w:tcPr>
          <w:p w14:paraId="34BF14CF"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eastAsia="es-MX"/>
                <w14:ligatures w14:val="none"/>
              </w:rPr>
            </w:pPr>
            <w:r w:rsidRPr="000F57EE">
              <w:rPr>
                <w:rFonts w:ascii="Times New Roman" w:eastAsia="Times New Roman" w:hAnsi="Times New Roman" w:cs="Times New Roman"/>
                <w:color w:val="000000"/>
                <w:kern w:val="0"/>
                <w:sz w:val="18"/>
                <w:szCs w:val="18"/>
                <w:lang w:eastAsia="es-MX"/>
                <w14:ligatures w14:val="none"/>
              </w:rPr>
              <w:t>10.1111/jcmm.18452</w:t>
            </w:r>
          </w:p>
        </w:tc>
        <w:tc>
          <w:tcPr>
            <w:tcW w:w="6662" w:type="dxa"/>
            <w:shd w:val="clear" w:color="auto" w:fill="auto"/>
            <w:vAlign w:val="center"/>
            <w:hideMark/>
          </w:tcPr>
          <w:p w14:paraId="218E0B83" w14:textId="78357D8E"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The current era we experience is full with pandemic infectious agents that no longer threatens the major local source but the whole globe. Almost the most emerging infectious agents are severe acute respiratory syndrome coronavirus-2 (SARS CoV-2), followed by monkeypox virus (MPXV). Since no approved antiviral drugs nor licensed active vaccines are yet available, we aimed to utilize immunoinformatics approach to design chimeric vaccine against the two mentioned viruses. This is the first study to deal with design divalent vaccine against SARS-CoV-2 and MPXV. ORF8, E and M proteins from Omicron SARS-CoV-2 and gp182 from MPXV were used as the protein precursor from which multi-epitopes (inducing B-cell, helper T cells, cytotoxic T cells and interferon-ɣ) chimeric vaccine was contrived. The structure of the vaccine construct was predicted, validated, and docked to toll-like receptor-2 (TLR-2). Moreover, its sequence was also used to examine the immune simulation profile and was then inserted into the pET-28a plasmid for in silico cloning. The vaccine construct was probable antigen (0.543) and safe (non-allergen) with strong binding energy to TLR-2 (−1169.8 kcal/mol) and found to have significant immune simulation profile. In conclusion, the designed chimeric vaccine was potent and safe against SARS-CoV-2 and MPXV, which deserves further consideration.</w:t>
            </w:r>
          </w:p>
        </w:tc>
      </w:tr>
      <w:tr w:rsidR="00586C5C" w:rsidRPr="0004080E" w14:paraId="052F0960" w14:textId="77777777" w:rsidTr="00586C5C">
        <w:trPr>
          <w:trHeight w:val="3380"/>
          <w:jc w:val="center"/>
        </w:trPr>
        <w:tc>
          <w:tcPr>
            <w:tcW w:w="2268" w:type="dxa"/>
            <w:shd w:val="clear" w:color="auto" w:fill="auto"/>
            <w:vAlign w:val="center"/>
            <w:hideMark/>
          </w:tcPr>
          <w:p w14:paraId="3264900F"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lastRenderedPageBreak/>
              <w:t>An immuno-informatics approach for annotation of hypothetical proteins and multi-epitope vaccine designed against the Mpox virus</w:t>
            </w:r>
          </w:p>
        </w:tc>
        <w:tc>
          <w:tcPr>
            <w:tcW w:w="1271" w:type="dxa"/>
            <w:vAlign w:val="center"/>
          </w:tcPr>
          <w:p w14:paraId="5FF5B2F8" w14:textId="232504C6" w:rsidR="00586C5C" w:rsidRPr="005956D4"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val="en-US" w:eastAsia="es-MX"/>
                <w14:ligatures w14:val="none"/>
              </w:rPr>
              <w:instrText>ADDIN CSL_CITATION {"citationItems":[{"id":"ITEM-1","itemData":{"DOI":"10.1080/07391102.2023.2239921","ISSN":"15380254","PMID":"37519185","abstract":"A worrying new outbreak of Monkeypox (Mpox) in humans is caused by the Mpox virus (MpoxV). The pathogen has roughly 28 hypothetical proteins of unknown structure, function, and pathogenicity. Using reliable bioinformatics tools, we attempted to analyze the MpoxV genome, identify the role of hypothetical proteins (HPs), and design a potential candidate vaccine. Out of 28, we identified seven hypothetical proteins using multi-server validation with high confidence for the occurrence of conserved domains. Their physical, chemical, and functional characterizations, including molecular weight, theoretical isoelectric point, 3D structures, GRAVY value, subcellular localization, functional motifs, antigenicity, and virulence factors, were performed. We predicted possible cytotoxic T cell (CTL), helper T cell (HTL) and linear and conformational B cell epitopes, which were combined in a 219 amino acid multiepitope vaccine with human β defensin as a linker. This multi-epitopic vaccine was structurally modelled and docked with toll-like receptor-3 (TLR-3). The dynamical stability of the vaccine-TLR-3 docked complexes exhibited stable interactions based on RMSD and RMSF tests. Additionally, the modelled vaccine was cloned in-silico in an E. coli host to check the appropriate expression of the final vaccine built. Our results might conform to an immunogenic and safe vaccine, which would require further experimental validation. Communicated by Ramaswamy H. Sarma.","author":[{"dropping-particle":"","family":"Ahmed","given":"Md Hridoy","non-dropping-particle":"","parse-names":false,"suffix":""},{"dropping-particle":"","family":"Samia","given":"Nure Sharaf Nower","non-dropping-particle":"","parse-names":false,"suffix":""},{"dropping-particle":"","family":"Singh","given":"Gagandeep","non-dropping-particle":"","parse-names":false,"suffix":""},{"dropping-particle":"","family":"Gupta","given":"Vandana","non-dropping-particle":"","parse-names":false,"suffix":""},{"dropping-particle":"","family":"Mishal","given":"Mohammed Faizan Mohammed","non-dropping-particle":"","parse-names":false,"suffix":""},{"dropping-particle":"","family":"Hossain","given":"Alomgir","non-dropping-particle":"","parse-names":false,"suffix":""},{"dropping-particle":"","family":"Suman","given":"Kamrul Hassan","non-dropping-particle":"","parse-names":false,"suffix":""},{"dropping-particle":"","family":"Raza","given":"Adnan","non-dropping-particle":"","parse-names":false,"suffix":""},{"dropping-particle":"","family":"Dutta","given":"Amit Kumar","non-dropping-particle":"","parse-names":false,"suffix":""},{"dropping-particle":"","family":"Labony","given":"Moriom Akhter","non-dropping-particle":"","parse-names":false,"suffix":""},{"dropping-particle":"","family":"Sultana","given":"Jakia","non-dropping-particle":"","parse-names":false,"suffix":""},{"dropping-particle":"","family":"Faysal","given":"Emdadul Haque","non-dropping-particle":"","parse-names":false,"suffix":""},{"dropping-particle":"","family":"Alnasser","given":"Sulaiman Mohammed","non-dropping-particle":"","parse-names":false,"suffix":""},{"dropping-particle":"","family":"Alam","given":"Prawez","non-dropping-particle":"","parse-names":false,"suffix":""},{"dropping-particle":"","family":"Azam","given":"Faizul","non-dropping-particle":"","parse-names":false,"suffix":""}],"container-title":"Journal of Biomolecular Structure and Dynamics","id":"ITEM-1","issue":"10","issued":{"date-parts":[["2024"]]},"page":"5288-5307","publisher":"Taylor &amp; Francis","title":"An immuno-informatics approach for annotation of hypothetical proteins and multi-epitope vaccine designed against the Mpox virus","type":"article-journal","volume":"42"},"uris":["http://www.mendeley.com/documents/?uuid=f3d206b5-cc35-30a8-b094-f4a680176320"]}],"mendeley":{"formattedCitation":"(Ahmed et al., 2024)","plainTextFormattedCitation":"(Ahmed et al., 2024)","previouslyFormattedCitation":"(Ahmed et al., 2024)"},"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AE531C">
              <w:rPr>
                <w:rFonts w:ascii="Times New Roman" w:eastAsia="Times New Roman" w:hAnsi="Times New Roman" w:cs="Times New Roman"/>
                <w:noProof/>
                <w:color w:val="000000"/>
                <w:kern w:val="0"/>
                <w:sz w:val="18"/>
                <w:szCs w:val="18"/>
                <w:lang w:val="en-US" w:eastAsia="es-MX"/>
                <w14:ligatures w14:val="none"/>
              </w:rPr>
              <w:t>(Ahmed et al., 2024)</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6A6FC5FF"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Journal of Biomolecular Structure and Dynamics</w:t>
            </w:r>
          </w:p>
        </w:tc>
        <w:tc>
          <w:tcPr>
            <w:tcW w:w="1843" w:type="dxa"/>
            <w:shd w:val="clear" w:color="auto" w:fill="auto"/>
            <w:vAlign w:val="center"/>
            <w:hideMark/>
          </w:tcPr>
          <w:p w14:paraId="5D0BACA3" w14:textId="77777777" w:rsidR="00586C5C" w:rsidRPr="00EA0C4A"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EA0C4A">
              <w:rPr>
                <w:rFonts w:ascii="Times New Roman" w:eastAsia="Times New Roman" w:hAnsi="Times New Roman" w:cs="Times New Roman"/>
                <w:color w:val="000000"/>
                <w:kern w:val="0"/>
                <w:sz w:val="18"/>
                <w:szCs w:val="18"/>
                <w:lang w:val="en-US" w:eastAsia="es-MX"/>
                <w14:ligatures w14:val="none"/>
              </w:rPr>
              <w:t>10.1080/07391102.2023.2239921</w:t>
            </w:r>
          </w:p>
        </w:tc>
        <w:tc>
          <w:tcPr>
            <w:tcW w:w="6662" w:type="dxa"/>
            <w:shd w:val="clear" w:color="auto" w:fill="auto"/>
            <w:vAlign w:val="center"/>
            <w:hideMark/>
          </w:tcPr>
          <w:p w14:paraId="23EAE3BA" w14:textId="2BA292E6"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 xml:space="preserve">A worrying new outbreak of Monkeypox (Mpox) in humans is caused by the Mpox virus (MpoxV). The pathogen has roughly 28 hypothetical proteins of unknown structure, function, and pathogenicity. Using reliable bioinformatics tools, we attempted to analyze the MpoxV genome, identify the role of hypothetical proteins (HPs), and design a potential candidate vaccine. Out of 28, we identified seven hypothetical proteins using multi-server validation with high confidence for the occurrence of conserved domains. Their physical, chemical, and functional characterizations, including molecular weight, theoretical isoelectric point, 3D structures, GRAVY value, subcellular localization, functional motifs, antigenicity, and virulence factors, were performed. We predicted possible cytotoxic T cell (CTL), helper T cell (HTL) and linear and conformational B cell epitopes, which were combined in a 219 amino acid multiepitope vaccine with human </w:t>
            </w:r>
            <w:r w:rsidRPr="000F57EE">
              <w:rPr>
                <w:rFonts w:ascii="Times New Roman" w:eastAsia="Times New Roman" w:hAnsi="Times New Roman" w:cs="Times New Roman"/>
                <w:color w:val="000000"/>
                <w:kern w:val="0"/>
                <w:sz w:val="18"/>
                <w:szCs w:val="18"/>
                <w:lang w:eastAsia="es-MX"/>
                <w14:ligatures w14:val="none"/>
              </w:rPr>
              <w:t>β</w:t>
            </w:r>
            <w:r w:rsidRPr="000F57EE">
              <w:rPr>
                <w:rFonts w:ascii="Times New Roman" w:eastAsia="Times New Roman" w:hAnsi="Times New Roman" w:cs="Times New Roman"/>
                <w:color w:val="000000"/>
                <w:kern w:val="0"/>
                <w:sz w:val="18"/>
                <w:szCs w:val="18"/>
                <w:lang w:val="en-US" w:eastAsia="es-MX"/>
                <w14:ligatures w14:val="none"/>
              </w:rPr>
              <w:t xml:space="preserve"> defensin as a linker. This multi-epitopic vaccine was structurally modelled and docked with toll-like receptor-3 (TLR-3). The dynamical stability of the vaccine-TLR-3 docked complexes exhibited stable interactions based on RMSD and RMSF tests. Additionally, the modelled vaccine was cloned in-silico in an E. coli host to check the appropriate expression of the final vaccine built. Our results might conform to an immunogenic and safe vaccine, which would require further experimental validation.</w:t>
            </w:r>
          </w:p>
        </w:tc>
      </w:tr>
      <w:tr w:rsidR="00586C5C" w:rsidRPr="0004080E" w14:paraId="485C6C11" w14:textId="77777777" w:rsidTr="00586C5C">
        <w:trPr>
          <w:trHeight w:val="5460"/>
          <w:jc w:val="center"/>
        </w:trPr>
        <w:tc>
          <w:tcPr>
            <w:tcW w:w="2268" w:type="dxa"/>
            <w:shd w:val="clear" w:color="auto" w:fill="auto"/>
            <w:vAlign w:val="center"/>
            <w:hideMark/>
          </w:tcPr>
          <w:p w14:paraId="78876131"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lastRenderedPageBreak/>
              <w:t>Immunoinformatic Approach for Rational Identification of Immunogenic Peptides Against Host Entry and/or Exit Mpox Proteins and Potential Multiepitope Vaccine Construction</w:t>
            </w:r>
          </w:p>
        </w:tc>
        <w:tc>
          <w:tcPr>
            <w:tcW w:w="1271" w:type="dxa"/>
            <w:vAlign w:val="center"/>
          </w:tcPr>
          <w:p w14:paraId="750365C4" w14:textId="7D98BF37" w:rsidR="00586C5C" w:rsidRPr="00EA0C4A"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eastAsia="es-MX"/>
                <w14:ligatures w14:val="none"/>
              </w:rPr>
              <w:instrText>ADDIN CSL_CITATION {"citationItems":[{"id":"ITEM-1","itemData":{"DOI":"10.1093/infdis/jiad443","ISSN":"15376613","PMID":"37804521","abstract":"COVID-19 has intensified humanity’s concern about the emergence of new pandemics. Since 2018, epidemic outbreaks of the mpox virus have become worrisome. In June 2022, the World Health Organization declared the disease a global health emergency, with 14 500 cases reported by the Centers for Disease Control and Prevention in 60 countries. Therefore, the development of a vaccine based on the current virus genome is paramount in combating new cases. In view of this, we hypothesized the obtainment of rational immunogenic peptides predicted from proteins responsible for entry of the mpox virus into the host (A17L, A26L/A30L, A33R, H2R, L1R), exit (A27L, A35R, A36R, C19L), and both (B5R). To achieve this, we aligned the genome sequencing data of mpox virus isolated from an infected individual in the United States in June 2022 (ON674051.1) with the reference genome dated 2001 (NC_003310.1) for conservation analysis. The Immune Epitope Database server was used for the identification and characterization of the epitopes of each protein related to major histocompatibility complex I or II interaction and recognition by B-cell receptors, resulting in 138 epitopes for A17L, 233 for A28L, 48 for A33R, 77 for H2R, 77 for L1R, 270 for A27L, 72 for A35R, A36R, 148 for C19L, and 276 for B5R. These epitopes were tested in silico for antigenicity, physicochemical properties, and allergenicity, resulting in 51, 40, 10, 34, 38, 57, 25, 7, 47, and 53 epitopes, respectively. Additionally, to select an epitope with the highest promiscuity of binding to major histocompatibility complexes and B-cell receptor simultaneously, all epitopes of each protein were aligned, and the most repetitive and antigenic regions were identified. By classifying the results, we obtained 23 epitopes from the entry proteins, 16 from the exit proteins, and 7 from both. Subsequently, 1 epitope from each protein was selected, and all 3 were fused to construct a chimeric protein that has potential as a multiepitope vaccine. The constructed vaccine was then analyzed for its physicochemical, antigenic, and allergenic properties. Protein modeling, molecular dynamics, and molecular docking were performed on Toll-like receptors 2, 4, and 8, followed by in silico immune simulation of the vaccine. Final</w:instrText>
            </w:r>
            <w:r w:rsidR="00221409" w:rsidRPr="009A1C53">
              <w:rPr>
                <w:rFonts w:ascii="Times New Roman" w:eastAsia="Times New Roman" w:hAnsi="Times New Roman" w:cs="Times New Roman"/>
                <w:color w:val="000000"/>
                <w:kern w:val="0"/>
                <w:sz w:val="18"/>
                <w:szCs w:val="18"/>
                <w:lang w:val="en-US" w:eastAsia="es-MX"/>
                <w14:ligatures w14:val="none"/>
              </w:rPr>
              <w:instrText>ly, the results indicate an effective, stable, and safe vaccine that can be further tested, especially in vitro and in vivo, to validate the findings demonstrated in silico.","author":[{"dropping-particle":"","family":"Araújo","given":"Leonardo Pereira","non-dropping-particle":"de","parse-names":false,"suffix":""},{"dropping-particle":"","family":"Melo Santos","given":"Natália Cristina","non-dropping-particle":"de","parse-names":false,"suffix":""},{"dropping-particle":"","family":"Corsetti","given":"Patrícia Paiva","non-dropping-particle":"","parse-names":false,"suffix":""},{"dropping-particle":"","family":"Almeida","given":"Leonardo Augusto","non-dropping-particle":"de","parse-names":false,"suffix":""}],"container-title":"Journal of Infectious Diseases","id":"ITEM-1","issue":"Supplement_2","issued":{"date-parts":[["2024","3","26"]]},"page":"S285-S292","publisher":"Oxford Academic","title":"Immunoinformatic Approach for Rational Identification of Immunogenic Peptides Against Host Entry and/or Exit Mpox Proteins and Potential Multiepitope Vaccine Construction","type":"article-journal","volume":"229"},"uris":["http://www.mendeley.com/documents/?uuid=c1e8bd83-6c61-3fb4-9235-ec8273bd6af5"]}],"mendeley":{"formattedCitation":"(de Araújo et al., 2024)","plainTextFormattedCitation":"(de Araújo et al., 2024)","previouslyFormattedCitation":"(de Araújo et al., 2024)"},"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EA0C4A">
              <w:rPr>
                <w:rFonts w:ascii="Times New Roman" w:eastAsia="Times New Roman" w:hAnsi="Times New Roman" w:cs="Times New Roman"/>
                <w:noProof/>
                <w:color w:val="000000"/>
                <w:kern w:val="0"/>
                <w:sz w:val="18"/>
                <w:szCs w:val="18"/>
                <w:lang w:val="en-US" w:eastAsia="es-MX"/>
                <w14:ligatures w14:val="none"/>
              </w:rPr>
              <w:t>(de Araújo et al., 2024)</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6A26FC02" w14:textId="77777777" w:rsidR="00586C5C" w:rsidRPr="00EA0C4A"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EA0C4A">
              <w:rPr>
                <w:rFonts w:ascii="Times New Roman" w:eastAsia="Times New Roman" w:hAnsi="Times New Roman" w:cs="Times New Roman"/>
                <w:color w:val="000000"/>
                <w:kern w:val="0"/>
                <w:sz w:val="18"/>
                <w:szCs w:val="18"/>
                <w:lang w:val="en-US" w:eastAsia="es-MX"/>
                <w14:ligatures w14:val="none"/>
              </w:rPr>
              <w:t>Journal of Infectious Diseases</w:t>
            </w:r>
          </w:p>
        </w:tc>
        <w:tc>
          <w:tcPr>
            <w:tcW w:w="1843" w:type="dxa"/>
            <w:shd w:val="clear" w:color="auto" w:fill="auto"/>
            <w:vAlign w:val="center"/>
            <w:hideMark/>
          </w:tcPr>
          <w:p w14:paraId="749EC43F" w14:textId="77777777" w:rsidR="00586C5C" w:rsidRPr="00EA0C4A"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EA0C4A">
              <w:rPr>
                <w:rFonts w:ascii="Times New Roman" w:eastAsia="Times New Roman" w:hAnsi="Times New Roman" w:cs="Times New Roman"/>
                <w:color w:val="000000"/>
                <w:kern w:val="0"/>
                <w:sz w:val="18"/>
                <w:szCs w:val="18"/>
                <w:lang w:val="en-US" w:eastAsia="es-MX"/>
                <w14:ligatures w14:val="none"/>
              </w:rPr>
              <w:t>10.1093/infdis/jiad443</w:t>
            </w:r>
          </w:p>
        </w:tc>
        <w:tc>
          <w:tcPr>
            <w:tcW w:w="6662" w:type="dxa"/>
            <w:shd w:val="clear" w:color="auto" w:fill="auto"/>
            <w:vAlign w:val="center"/>
            <w:hideMark/>
          </w:tcPr>
          <w:p w14:paraId="09DB97D5" w14:textId="16EA448B" w:rsidR="00586C5C" w:rsidRPr="00962496"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COVID-19 has intensified humanity’s concern about the emergence of new pandemics. Since 2018, epidemic outbreaks of the mpox virus have become worrisome. In June 2022, the World Health Organization declared the disease a global health emergency, with 14 500 cases reported by the Centers for Disease Control and Prevention in 60 countries. Therefore, the development of a vaccine based on the current virus genome is paramount in combating new cases. In view of this, we hypothesized the obtainment of rational immunogenic peptides predicted from proteins responsible for entry of the mpox virus into the host (A17L, A26L/A30L, A33R, H2R, L1R), exit (A27L, A35R, A36R, C19L), and both (B5R). To achieve this, we aligned the genome sequencing data of mpox virus isolated from an infected individual in the United States in June 2022 (ON674051.1) with the reference genome dated 2001 (NC_003310.1) for conservation analysis. The Immune Epitope Database server was used for the identification and characterization of the epitopes of each protein related to major histocompatibility complex I or II interaction and recognition by B-cell receptors, resulting in 138 epitopes for A17L, 233 for A28L, 48 for A33R, 77 for H2R, 77 for L1R, 270 for A27L, 72 for A35R, A36R, 148 for C19L, and 276 for B5R. These epitopes were tested in silico for antigenicity, physicochemical properties, and allergenicity, resulting in 51, 40, 10, 34, 38, 57, 25, 7, 47, and 53 epitopes, respectively. Additionally, to select an epitope with the highest promiscuity of binding to major histocompatibility complexes and B-cell receptor simultaneously, all epitopes of each protein were aligned, and the most repetitive and antigenic regions were identified. By classifying the results, we obtained 23 epitopes from the entry proteins, 16 from the exit proteins, and 7 from both. Subsequently, 1 epitope from each protein was selected, and all 3 were fused to construct a chimeric protein that has potential as a multiepitope vaccine. The constructed vaccine was then analyzed for its physicochemical, antigenic, and allergenic properties. Protein modeling, molecular dynamics, and molecular docking were performed on Toll-like receptors 2, 4, and 8, followed by in silico immune simulation of the vaccine. Finally, the results indicate an effective, stable, and safe vaccine that can be further tested, especially in vitro and in vivo, to validate the findings demonstrated in silico.</w:t>
            </w:r>
          </w:p>
        </w:tc>
      </w:tr>
      <w:tr w:rsidR="00586C5C" w:rsidRPr="0004080E" w14:paraId="3BB9C236" w14:textId="77777777" w:rsidTr="00586C5C">
        <w:trPr>
          <w:trHeight w:val="4940"/>
          <w:jc w:val="center"/>
        </w:trPr>
        <w:tc>
          <w:tcPr>
            <w:tcW w:w="2268" w:type="dxa"/>
            <w:shd w:val="clear" w:color="auto" w:fill="auto"/>
            <w:vAlign w:val="center"/>
            <w:hideMark/>
          </w:tcPr>
          <w:p w14:paraId="1CAAB007"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lastRenderedPageBreak/>
              <w:t>Formulation of next-generation polyvalent vaccine candidates against three important poxviruses by targeting DNA-dependent RNA polymerase using an integrated immunoinformatics and molecular modeling approach</w:t>
            </w:r>
          </w:p>
        </w:tc>
        <w:tc>
          <w:tcPr>
            <w:tcW w:w="1271" w:type="dxa"/>
            <w:vAlign w:val="center"/>
          </w:tcPr>
          <w:p w14:paraId="7F85BB25" w14:textId="4E84C3D2" w:rsidR="00586C5C" w:rsidRPr="00EA0C4A"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eastAsia="es-MX"/>
                <w14:ligatures w14:val="none"/>
              </w:rPr>
              <w:instrText>ADDIN CSL_CITATION {"citationItems":[{"id":"ITEM-1","itemData":{"DOI":"10.1016/j.jiph.2024.102470","ISSN":"1876035X","PMID":"38865776","abstract":"Background: Poxviruses comprise a group of large double-stranded DNA viruses and are known to cause diseases in humans, livestock animals, and other animal species. The Mpox virus (MPXV; formerly Monkeypox), variola virus (VARV), and volepox virus (VPXV) are among the prevalent poxviruses of the Orthopoxviridae genera. The ongoing Mpox infectious disease pandemic caused by the Mpox virus has had a major impact on public health across the globe. To date, only limited repurposed antivirals and vaccines are available for the effective treatment of Mpox and other poxviruses that cause contagious diseases. Methods: The present study was conducted with the primary goal of formulating multi-epitope vaccines against three evolutionary closed poxviruses i.e., MPXV, VARV, and VPXV using an integrated immunoinformatics and molecular modeling approach. DNA-dependent RNA polymerase (DdRp), a potential vaccine target of poxviruses, has been used to determine immunodominant B and T-cell epitopes followed by interactions analysis with Toll-like receptor 2 at the atomic level. Results: Three multi-epitope vaccine constructs, namely DdRp_MPXV (V1), DdRp_VARV (V2), and DdRp_VPXV (V3) were designed. These vaccine constructs were found to be antigenic, non-allergenic, non-toxic, and soluble with desired physicochemical properties. Protein-protein docking and interaction profiling analysis depicts a strong binding pattern between the targeted immune receptor TLR2 and the structural models of the designed vaccine constructs, and manifested a number of biochemical bonds (hydrogen bonds, salt bridges, and non-bonded contacts). State-of-the-art all-atoms molecular dynamics simulations revealed highly stable interactions of vaccine constructs with TLR2 at the atomic level throughout the simulations on 300 nanoseconds. Additionally, the outcome of the immune simulation analysis suggested that designed vaccines have the potential to induce protective immunity against targeted poxviruses. Conclusions: Taken together, formulated next-generation polyvalent vaccines were found to have good efficacy against closely related poxviruses (MPXV, VARV, and VPXV) as demonstrated by our extensive immunoinformatics and molecular modeling evaluations; however, further experimental investigations are still needed.","author":[{"dropping-particle":"","fa</w:instrText>
            </w:r>
            <w:r w:rsidR="00221409" w:rsidRPr="009A1C53">
              <w:rPr>
                <w:rFonts w:ascii="Times New Roman" w:eastAsia="Times New Roman" w:hAnsi="Times New Roman" w:cs="Times New Roman"/>
                <w:color w:val="000000"/>
                <w:kern w:val="0"/>
                <w:sz w:val="18"/>
                <w:szCs w:val="18"/>
                <w:lang w:val="en-US" w:eastAsia="es-MX"/>
                <w14:ligatures w14:val="none"/>
              </w:rPr>
              <w:instrText>mily":"Kumar","given":"Anuj","non-dropping-particle":"","parse-names":false,"suffix":""},{"dropping-particle":"","family":"Dutt","given":"Mansi","non-dropping-particle":"","parse-names":false,"suffix":""},{"dropping-particle":"","family":"Dehury","given":"Budheswar","non-dropping-particle":"","parse-names":false,"suffix":""},{"dropping-particle":"","family":"Martinez","given":"Gustavo Sganzerla","non-dropping-particle":"","parse-names":false,"suffix":""},{"dropping-particle":"","family":"Singh","given":"Krishna Pal","non-dropping-particle":"","parse-names":false,"suffix":""},{"dropping-particle":"","family":"Kelvin","given":"David J.","non-dropping-particle":"","parse-names":false,"suffix":""}],"container-title":"Journal of Infection and Public Health","id":"ITEM-1","issue":"7","issued":{"date-parts":[["2024","7","1"]]},"page":"102470","publisher":"Elsevier","title":"Formulation of next-generation polyvalent vaccine candidates against three important poxviruses by targeting DNA-dependent RNA polymerase using an integrated immunoinformatics and molecular modeling approach","type":"article-journal","volume":"17"},"uris":["http://www.mendeley.com/documents/?uuid=9f41d60c-e288-3760-acf0-780487ae9e6c"]}],"mendeley":{"formattedCitation":"(Kumar et al., 2024)","plainTextFormattedCitation":"(Kumar et al., 2024)","previouslyFormattedCitation":"(Kumar et al., 2024)"},"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EA0C4A">
              <w:rPr>
                <w:rFonts w:ascii="Times New Roman" w:eastAsia="Times New Roman" w:hAnsi="Times New Roman" w:cs="Times New Roman"/>
                <w:noProof/>
                <w:color w:val="000000"/>
                <w:kern w:val="0"/>
                <w:sz w:val="18"/>
                <w:szCs w:val="18"/>
                <w:lang w:val="en-US" w:eastAsia="es-MX"/>
                <w14:ligatures w14:val="none"/>
              </w:rPr>
              <w:t>(Kumar et al., 2024)</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53D60F91"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Journal of Infection and Public Health</w:t>
            </w:r>
          </w:p>
        </w:tc>
        <w:tc>
          <w:tcPr>
            <w:tcW w:w="1843" w:type="dxa"/>
            <w:shd w:val="clear" w:color="auto" w:fill="auto"/>
            <w:vAlign w:val="center"/>
            <w:hideMark/>
          </w:tcPr>
          <w:p w14:paraId="56201B98" w14:textId="77777777" w:rsidR="00586C5C" w:rsidRPr="00EA0C4A"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EA0C4A">
              <w:rPr>
                <w:rFonts w:ascii="Times New Roman" w:eastAsia="Times New Roman" w:hAnsi="Times New Roman" w:cs="Times New Roman"/>
                <w:color w:val="000000"/>
                <w:kern w:val="0"/>
                <w:sz w:val="18"/>
                <w:szCs w:val="18"/>
                <w:lang w:val="en-US" w:eastAsia="es-MX"/>
                <w14:ligatures w14:val="none"/>
              </w:rPr>
              <w:t>10.1016/j.jiph.2024.102470</w:t>
            </w:r>
          </w:p>
        </w:tc>
        <w:tc>
          <w:tcPr>
            <w:tcW w:w="6662" w:type="dxa"/>
            <w:shd w:val="clear" w:color="auto" w:fill="auto"/>
            <w:vAlign w:val="center"/>
            <w:hideMark/>
          </w:tcPr>
          <w:p w14:paraId="28CF81F8" w14:textId="5C1D0A55" w:rsidR="00586C5C" w:rsidRPr="00962496"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Background: Poxviruses comprise a group of large double-stranded DNA viruses and are known to cause diseases in humans, livestock animals, and other animal species. The Mpox virus (MPXV; formerly Monkeypox), variola virus (VARV), and volepox virus (VPXV) are among the prevalent poxviruses of the Orthopoxviridae genera. The ongoing Mpox infectious disease pandemic caused by the Mpox virus has had a major impact on public health across the globe. To date, only limited repurposed antivirals and vaccines are available for the effective treatment of Mpox and other poxviruses that cause contagious diseases. Methods: The present study was conducted with the primary goal of formulating multi-epitope vaccines against three evolutionary closed poxviruses i.e., MPXV, VARV, and VPXV using an integrated immunoinformatics and molecular modeling approach. DNA-dependent RNA polymerase (DdRp), a potential vaccine target of poxviruses, has been used to determine immunodominant B and T-cell epitopes followed by interactions analysis with Toll-like receptor 2 at the atomic level. Results: Three multi-epitope vaccine constructs, namely DdRp_MPXV (V1), DdRp_VARV (V2), and DdRp_VPXV (V3) were designed. These vaccine constructs were found to be antigenic, non-allergenic, non-toxic, and soluble with desired physicochemical properties. Protein-protein docking and interaction profiling analysis depicts a strong binding pattern between the targeted immune receptor TLR2 and the structural models of the designed vaccine constructs, and manifested a number of biochemical bonds (hydrogen bonds, salt bridges, and non-bonded contacts). State-of-the-art all-atoms molecular dynamics simulations revealed highly stable interactions of vaccine constructs with TLR2 at the atomic level throughout the simulations on 300 nanoseconds. Additionally, the outcome of the immune simulation analysis suggested that designed vaccines have the potential to induce protective immunity against targeted poxviruses. Conclusions: Taken together, formulated next-generation polyvalent vaccines were found to have good efficacy against closely related poxviruses (MPXV, VARV, and VPXV) as demonstrated by our extensive immunoinformatics and molecular modeling evaluations; however, further experimental investigations are still needed.</w:t>
            </w:r>
          </w:p>
        </w:tc>
      </w:tr>
      <w:tr w:rsidR="00586C5C" w:rsidRPr="0004080E" w14:paraId="38AB7042" w14:textId="77777777" w:rsidTr="00586C5C">
        <w:trPr>
          <w:trHeight w:val="4420"/>
          <w:jc w:val="center"/>
        </w:trPr>
        <w:tc>
          <w:tcPr>
            <w:tcW w:w="2268" w:type="dxa"/>
            <w:shd w:val="clear" w:color="auto" w:fill="auto"/>
            <w:vAlign w:val="center"/>
            <w:hideMark/>
          </w:tcPr>
          <w:p w14:paraId="605C7785"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lastRenderedPageBreak/>
              <w:t>Exploring computational approaches to design mRNA Vaccine against vaccinia and Mpox viruses</w:t>
            </w:r>
          </w:p>
        </w:tc>
        <w:tc>
          <w:tcPr>
            <w:tcW w:w="1271" w:type="dxa"/>
            <w:vAlign w:val="center"/>
          </w:tcPr>
          <w:p w14:paraId="129871FF" w14:textId="06F3EC51" w:rsidR="00586C5C" w:rsidRPr="005956D4"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val="en-US" w:eastAsia="es-MX"/>
                <w14:ligatures w14:val="none"/>
              </w:rPr>
              <w:instrText>ADDIN CSL_CITATION {"citationItems":[{"id":"ITEM-1","itemData":{"DOI":"10.1002/iid3.1360","ISSN":"20504527","PMID":"39150224","abstract":"Background: Messenger RNA (mRNA) vaccines emerged as a powerful tool in the fight against infections. Unlike traditional vaccines, this unique type of vaccine elicits robust and persistent innate and humoral immune response with a unique host cell-mediated pathogen gene expression and antigen presentation. Methods: This offers a novel approach to combat poxviridae infections. From the genome of vaccinia and Mpox viruses, three key genes (E8L, E7R, and H3L) responsible for virus attachment and virulence were selected and employed for designing the candidate mRNA vaccine against vaccinia and Mpox viral infection. Various bioinformatics tools were employed to generate (B cell, CTL, and HTL) epitopes, of which 28 antigenic and immunogenic epitopes were selected and are linked to form the mRNA vaccine construct. Additional components, including a 5′ cap, 5′ UTR, adjuvant, 3′ UTR, and poly(A) tail, were incorporated to enhance stability and effectiveness. Safety measures such as testing for human homology and in silico immune simulations were implemented to avoid autoimmunity and to mimics the immune response of human host to the designed mRNA vaccine, respectively. The mRNA vaccine's binding affinity was evaluated by docking it with TLR-2, TLR-3, TLR-4, and TLR-9 receptors which are subsequently followed by molecular dynamics simulations for the highest binding one to predict the stability of the binding complex. Results: With a 73% population coverage, the mRNA vaccine looks promising, boasting a molecular weight of 198 kDa and a molecular formula of C8901H13609N2431O2611S48 and it is said to be antigenic, nontoxic and nonallergic, making it safe and effective in preventing infections with Mpox and vaccinia viruses, in comparison with other insilico-designed vaccine for vaccinia and Mpox viruses. Conclusions: However, further validation through in vivo and in vitro techniques is underway to fully assess its potential.","author":[{"dropping-particle":"","family":"Oladipo","given":"Elijah K.","non-dropping-particle":"","parse-names":false,"suffix":""},{"dropping-particle":"","family":"Oyelakin","given":"Olanrewaju D.","non-dropping-particle":"","parse-names":false,"suffix":""},{"dropping-particle":"","family":"Aiyelabegan","given":"Abdulsamad O.","non-dropping-particle":"","parse-names":false,"suffix":""},{"dropping-particle":"","family":"Olajide","given":"Elizabeth O.","non-dropping-particle":"","parse-names":false,"suffix":""},{"dropping-particle":"","family":"Olatayo","given":"Victoria O.","non-dropping-particle":"","parse-names":false,"suffix":""},{"dropping-particle":"","family":"Owolabi","given":"Kaothar P.","non-dropping-particle":"","parse-names":false,"suffix":""},{"dropping-particle":"","family":"Shittu","given":"Yewande B.","non-dropping-particle":"","parse-names":false,"suffix":""},{"dropping-particle":"","family":"Olugbodi","given":"Rhoda O.","non-dropping-particle":"","parse-names":false,"suffix":""},{"dropping-particle":"","family":"Ajala","given":"Hezekiah A.","non-dropping-particle":"","parse-names":false,"suffix":""},{"dropping-particle":"","family":"Rukayat","given":"Raji A.","non-dropping-particle":"","parse-names":false,"suffix":""},{"dropping-particle":"","family":"Olayiwola","given":"Deborah O.","non-dropping-particle":"","parse-names":false,"suffix":""},{"dropping-particle":"","family":"Irewolede","given":"Boluwatife A.","non-dropping-particle":"","parse-names":false,"suffix":""},{"dropping-particle":"","family":"Jimah","given":"Esther M.","non-dropping-particle":"","parse-names":false,"suffix":""},{"dropping-particle":"","family":"Oloke","given":"Julius K.","non-dropping-particle":"","parse-names":false,"suffix":""},{"dropping-particle":"","family":"Ojo","given":"Taiwo O.","non-dropping-particle":"","parse-names":false,"suffix":""},{"dropping-particle":"","family":"Ajani","given":"Olumide F.","non-dropping-particle":"","parse-names":false,"suffix":""},{"dropping-particle":"","family":"Iwalokun","given":"Bamidele A.","non-dropping-particle":"","parse-names":false,"suffix":""},{"dropping-particle":"","family":"Kolawole","given":"Olatunji M.","non-dropping-particle":"","parse-names":false,"suffix":""},{"dropping-particle":"","family":"Ariyo","given":"Olumuyiwa E.","non-dropping-particle":"","parse-names":false,"suffix":""},{"dropping-particle":"","family":"Adediran","given":"Daniel A.","non-dropping-particle":"","parse-names":false,"suffix":""},{"dropping-particle":"","family":"Olufemi","given":"Seun E.","non-dropping-particle":"","parse-names":false,"suffix":""},{"dropping-particle":"","family":"Onyeaka","given":"Helen","non-dropping-particle":"","parse-names":false,"suffix":""}],"container-title":"Immunity, Inflammation and Disease","id":"ITEM-1","issue":"8","issued":{"date-parts":[["2024","8","1"]]},"page":"e1360","publisher":"John Wiley &amp; Sons, Ltd","title":"Exploring computational approaches to design mRNA Vaccine against vaccinia and Mpox viruses","type":"article-journal","volume":"12"},"uris":["http://www.mendeley.com/documents/?uuid=873dac0e-f337-3e95-acb4-a8571b60775e"]}],"mendeley":{"formattedCitation":"(Oladipo et al., 2024)","plainTextFormattedCitation":"(Oladipo et al., 2024)","previouslyFormattedCitation":"(Oladipo et al., 2024)"},"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AE531C">
              <w:rPr>
                <w:rFonts w:ascii="Times New Roman" w:eastAsia="Times New Roman" w:hAnsi="Times New Roman" w:cs="Times New Roman"/>
                <w:noProof/>
                <w:color w:val="000000"/>
                <w:kern w:val="0"/>
                <w:sz w:val="18"/>
                <w:szCs w:val="18"/>
                <w:lang w:val="en-US" w:eastAsia="es-MX"/>
                <w14:ligatures w14:val="none"/>
              </w:rPr>
              <w:t>(Oladipo et al., 2024)</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094DE523" w14:textId="77777777" w:rsidR="00586C5C" w:rsidRPr="00432D94"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432D94">
              <w:rPr>
                <w:rFonts w:ascii="Times New Roman" w:eastAsia="Times New Roman" w:hAnsi="Times New Roman" w:cs="Times New Roman"/>
                <w:color w:val="000000"/>
                <w:kern w:val="0"/>
                <w:sz w:val="18"/>
                <w:szCs w:val="18"/>
                <w:lang w:val="en-US" w:eastAsia="es-MX"/>
                <w14:ligatures w14:val="none"/>
              </w:rPr>
              <w:t>Immunity, Inflammation and Disease</w:t>
            </w:r>
          </w:p>
        </w:tc>
        <w:tc>
          <w:tcPr>
            <w:tcW w:w="1843" w:type="dxa"/>
            <w:shd w:val="clear" w:color="auto" w:fill="auto"/>
            <w:vAlign w:val="center"/>
            <w:hideMark/>
          </w:tcPr>
          <w:p w14:paraId="0C5C2D89" w14:textId="77777777" w:rsidR="00586C5C" w:rsidRPr="00432D94"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432D94">
              <w:rPr>
                <w:rFonts w:ascii="Times New Roman" w:eastAsia="Times New Roman" w:hAnsi="Times New Roman" w:cs="Times New Roman"/>
                <w:color w:val="000000"/>
                <w:kern w:val="0"/>
                <w:sz w:val="18"/>
                <w:szCs w:val="18"/>
                <w:lang w:val="en-US" w:eastAsia="es-MX"/>
                <w14:ligatures w14:val="none"/>
              </w:rPr>
              <w:t>10.1002/iid3.1360</w:t>
            </w:r>
          </w:p>
        </w:tc>
        <w:tc>
          <w:tcPr>
            <w:tcW w:w="6662" w:type="dxa"/>
            <w:shd w:val="clear" w:color="auto" w:fill="auto"/>
            <w:vAlign w:val="center"/>
            <w:hideMark/>
          </w:tcPr>
          <w:p w14:paraId="474B8EA0" w14:textId="7CDA8EFD"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Background: Messenger RNA (mRNA) vaccines emerged as a powerful tool in the fight against infections. Unlike traditional vaccines, this unique type of vaccine elicits robust and persistent innate and humoral immune response with a unique host cell-mediated pathogen gene expression and antigen presentation. Methods: This offers a novel approach to combat poxviridae infections. From the genome of vaccinia and Mpox viruses, three key genes (E8L, E7R, and H3L) responsible for virus attachment and virulence were selected and employed for designing the candidate mRNA vaccine against vaccinia and Mpox viral infection. Various bioinformatics tools were employed to generate (B cell, CTL, and HTL) epitopes, of which 28 antigenic and immunogenic epitopes were selected and are linked to form the mRNA vaccine construct. Additional components, including a 5′ cap, 5′ UTR, adjuvant, 3′ UTR, and poly(A) tail, were incorporated to enhance stability and effectiveness. Safety measures such as testing for human homology and in silico immune simulations were implemented to avoid autoimmunity and to mimics the immune response of human host to the designed mRNA vaccine, respectively. The mRNA vaccine's binding affinity was evaluated by docking it with TLR-2, TLR-3, TLR-4, and TLR-9 receptors which are subsequently followed by molecular dynamics simulations for the highest binding one to predict the stability of the binding complex. Results: With a 73% population coverage, the mRNA vaccine looks promising, boasting a molecular weight of 198 kDa and a molecular formula of C8901H13609N2431O2611S48 and it is said to be antigenic, nontoxic and nonallergic, making it safe and effective in preventing infections with Mpox and vaccinia viruses, in comparison with other insilico-designed vaccine for vaccinia and Mpox viruses. Conclusions: However, further validation through in vivo and in vitro techniques is underway to fully assess its potential.</w:t>
            </w:r>
          </w:p>
        </w:tc>
      </w:tr>
      <w:tr w:rsidR="00586C5C" w:rsidRPr="0004080E" w14:paraId="3ECB1E7E" w14:textId="77777777" w:rsidTr="00586C5C">
        <w:trPr>
          <w:trHeight w:val="3640"/>
          <w:jc w:val="center"/>
        </w:trPr>
        <w:tc>
          <w:tcPr>
            <w:tcW w:w="2268" w:type="dxa"/>
            <w:shd w:val="clear" w:color="auto" w:fill="auto"/>
            <w:vAlign w:val="center"/>
            <w:hideMark/>
          </w:tcPr>
          <w:p w14:paraId="23FE6F8A"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In silico development of a novel anti-mutation, multi-epitope mRNA vaccine against MPXV variants of emerging lineage and sub-lineages by using immunoinformatics approaches</w:t>
            </w:r>
          </w:p>
        </w:tc>
        <w:tc>
          <w:tcPr>
            <w:tcW w:w="1271" w:type="dxa"/>
            <w:vAlign w:val="center"/>
          </w:tcPr>
          <w:p w14:paraId="02B9DF0F" w14:textId="499AF520" w:rsidR="00586C5C" w:rsidRPr="00AE531C" w:rsidRDefault="00586C5C" w:rsidP="005956D4">
            <w:pPr>
              <w:spacing w:after="0" w:line="240" w:lineRule="auto"/>
              <w:rPr>
                <w:rFonts w:ascii="Times New Roman" w:eastAsia="Times New Roman" w:hAnsi="Times New Roman" w:cs="Times New Roman"/>
                <w:color w:val="000000"/>
                <w:kern w:val="0"/>
                <w:sz w:val="18"/>
                <w:szCs w:val="18"/>
                <w:lang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eastAsia="es-MX"/>
                <w14:ligatures w14:val="none"/>
              </w:rPr>
              <w:instrText>ADDIN CSL_CITATION {"citationItems":[{"id":"ITEM-1","itemData":{"DOI":"10.1080/07391102.2024.2325109","ISSN":"15380254","PMID":"38450722","abstract":"Over the past year, an unexpected surge in human monkeypox (hMPX) cases has been observed. This outbreak differs from previous ones, displaying distinct epidemiological characteristics and transmission patterns, believed to be influenced by a newly emerging monkeypox virus (MPXV) lineage. Notably, this emerging MPXV lineage has exhibited several non-synonymous mutations, some of which are linked to immunomodulatory activities and antigenic characteristics that aid in host detection. However, specific treatments or vaccines for human monkeypox are currently lacking. Hence, we aim to develop a multi-epitope mRNA vaccine by using immunoinformatics approaches against the MPXV, particularly its emerging variants. Six proteins (A29L, A35R, B6R, M1R, H3L, and E8L) were chosen for epitope and mutation site identification. Seventeen top-performing epitopes and eight epitopes containing mutation sites were selected and combined with adjuvants, the PADRE sequence, and linkers for vaccine development. The molecular and physical properties of the designed vaccine (WLmpx) were favorable. Immunological characteristics of WLmpx were assessed through molecular docking, molecular dynamics (MD) simulations, and immune simulations. Finally, the vaccine sequence was utilized to formulate an mRNA-based vaccine. The informatics-based predicted results indicated that the designed vaccine exhibits significant potential in eliciting high-level humoral and cellular immune responses, but further validation through in vivo and vitro studies is warranted. Communicated by Ramaswamy H. Sarma.","author":[{"dropping-particle":"","family":"Tan","given":"Caixia","non-dropping-particle":"","parse-names":false,"suffix":""},{"dropping-particle":"","family":"Zhou","given":"Jingxiang","non-dropping-particle":"","parse-names":false,"suffix":""},{"dropping-particle":"","family":"Wu","given":"Anhua","non-dropping-particle":"","parse-names":false,"suffix":""},{"dropping-particle":"","family":"Li","given":"Chunhui","non-dropping-particle":"","parse-names":false,"suffix":""}],"container-title":"Journal of Biomolecular Structure and Dynamics","id":"ITEM-1","issued":{"date-parts":[["2024"]]},"publisher":"Taylor &amp; Francis","title":"In silico development of a novel anti-mutation, multi-epitope mRNA vaccine against MPXV variants of emerging lineage and sub-lineages by using immunoinformatics approaches","type":"article-journal"},"uris":["http://www.mendeley.com/documents/?uuid=6fba5eb3-6d6b-3104-8a87-2f570f0e3177"]}],"mendeley":{"formattedCitation":"(Tan et al., 2024)","plainTextFormattedCitation":"(Tan et al., 2024)","previouslyFormattedCitation":"(Tan et al., 2024)"},"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AE531C">
              <w:rPr>
                <w:rFonts w:ascii="Times New Roman" w:eastAsia="Times New Roman" w:hAnsi="Times New Roman" w:cs="Times New Roman"/>
                <w:noProof/>
                <w:color w:val="000000"/>
                <w:kern w:val="0"/>
                <w:sz w:val="18"/>
                <w:szCs w:val="18"/>
                <w:lang w:eastAsia="es-MX"/>
                <w14:ligatures w14:val="none"/>
              </w:rPr>
              <w:t>(Tan et al., 2024)</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5BEE9675"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Journal of Biomolecular Structure and Dynamics</w:t>
            </w:r>
          </w:p>
        </w:tc>
        <w:tc>
          <w:tcPr>
            <w:tcW w:w="1843" w:type="dxa"/>
            <w:shd w:val="clear" w:color="auto" w:fill="auto"/>
            <w:vAlign w:val="center"/>
            <w:hideMark/>
          </w:tcPr>
          <w:p w14:paraId="6B0EDD58"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eastAsia="es-MX"/>
                <w14:ligatures w14:val="none"/>
              </w:rPr>
            </w:pPr>
            <w:r w:rsidRPr="000F57EE">
              <w:rPr>
                <w:rFonts w:ascii="Times New Roman" w:eastAsia="Times New Roman" w:hAnsi="Times New Roman" w:cs="Times New Roman"/>
                <w:color w:val="000000"/>
                <w:kern w:val="0"/>
                <w:sz w:val="18"/>
                <w:szCs w:val="18"/>
                <w:lang w:eastAsia="es-MX"/>
                <w14:ligatures w14:val="none"/>
              </w:rPr>
              <w:t>10.1080/07391102.2024.2325109</w:t>
            </w:r>
          </w:p>
        </w:tc>
        <w:tc>
          <w:tcPr>
            <w:tcW w:w="6662" w:type="dxa"/>
            <w:shd w:val="clear" w:color="auto" w:fill="auto"/>
            <w:vAlign w:val="center"/>
            <w:hideMark/>
          </w:tcPr>
          <w:p w14:paraId="344E66D1" w14:textId="60BE5EA4"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Over the past year, an unexpected surge in human monkeypox (hMPX) cases has been observed. This outbreak differs from previous ones, displaying distinct epidemiological characteristics and transmission patterns, believed to be influenced by a newly emerging monkeypox virus (MPXV) lineage. Notably, this emerging MPXV lineage has exhibited several non-synonymous mutations, some of which are linked to immunomodulatory activities and antigenic characteristics that aid in host detection. However, specific treatments or vaccines for human monkeypox are currently lacking. Hence, we aim to develop a multi-epitope mRNA vaccine by using immunoinformatics approaches against the MPXV, particularly its emerging variants. Six proteins (A29L, A35R, B6R, M1R, H3L, and E8L) were chosen for epitope and mutation site identification. Seventeen top-performing epitopes and eight epitopes containing mutation sites were selected and combined with adjuvants, the PADRE sequence, and linkers for vaccine development. The molecular and physical properties of the designed vaccine (WLmpx) were favorable. Immunological characteristics of WLmpx were assessed through molecular docking, molecular dynamics (MD) simulations, and immune simulations. Finally, the vaccine sequence was utilized to formulate an mRNA-based vaccine. The informatics-based predicted results indicated that the designed vaccine exhibits significant potential in eliciting high-level humoral and cellular immune responses, but further validation through in vivo and vitro studies is warranted.</w:t>
            </w:r>
          </w:p>
        </w:tc>
      </w:tr>
      <w:tr w:rsidR="00586C5C" w:rsidRPr="0004080E" w14:paraId="1DF09409" w14:textId="77777777" w:rsidTr="00586C5C">
        <w:trPr>
          <w:trHeight w:val="2600"/>
          <w:jc w:val="center"/>
        </w:trPr>
        <w:tc>
          <w:tcPr>
            <w:tcW w:w="2268" w:type="dxa"/>
            <w:shd w:val="clear" w:color="auto" w:fill="auto"/>
            <w:vAlign w:val="center"/>
            <w:hideMark/>
          </w:tcPr>
          <w:p w14:paraId="115D94F4"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lastRenderedPageBreak/>
              <w:t xml:space="preserve">Construction of Peptide Vaccine Candidate Based on </w:t>
            </w:r>
            <w:r w:rsidRPr="000F57EE">
              <w:rPr>
                <w:rFonts w:ascii="Times New Roman" w:eastAsia="Times New Roman" w:hAnsi="Times New Roman" w:cs="Times New Roman"/>
                <w:color w:val="000000"/>
                <w:kern w:val="0"/>
                <w:sz w:val="18"/>
                <w:szCs w:val="18"/>
                <w:lang w:eastAsia="es-MX"/>
                <w14:ligatures w14:val="none"/>
              </w:rPr>
              <w:t>β</w:t>
            </w:r>
            <w:r w:rsidRPr="000F57EE">
              <w:rPr>
                <w:rFonts w:ascii="Times New Roman" w:eastAsia="Times New Roman" w:hAnsi="Times New Roman" w:cs="Times New Roman"/>
                <w:color w:val="000000"/>
                <w:kern w:val="0"/>
                <w:sz w:val="18"/>
                <w:szCs w:val="18"/>
                <w:lang w:val="en-US" w:eastAsia="es-MX"/>
                <w14:ligatures w14:val="none"/>
              </w:rPr>
              <w:t>-Cell Epitopes of Indonesian Monkeypox Virus (MPXV) Virulence Protein:A Reverse Vaccinology</w:t>
            </w:r>
          </w:p>
        </w:tc>
        <w:tc>
          <w:tcPr>
            <w:tcW w:w="1271" w:type="dxa"/>
            <w:vAlign w:val="center"/>
          </w:tcPr>
          <w:p w14:paraId="67D802DB" w14:textId="1398ADC6" w:rsidR="00586C5C" w:rsidRPr="00C10519"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eastAsia="es-MX"/>
                <w14:ligatures w14:val="none"/>
              </w:rPr>
              <w:instrText>ADDIN CSL_CITATION {"citationItems":[{"id":"ITEM-1","itemData":{"DOI":"10.52711/0974-360X.2024.00045","ISSN":"0974360X","abstract":"Infection with a DNA virus called monkeypox virus (MPXV) in humans has been identified in the Congo since 1970. Antiviral drugs are not effective for preventing MPXV infection. MPXV infection cases in Indonesia are very low but MPXV has the potential to become a global pandemic so it is very important to do prevention such as vaccine development. This study aims to construct a B cell epitope-based peptide vaccine candidate in Indonesian MPXV through an in silico approach.The development of the MPXV vaccine can be performed through a computational approach for preliminary studies. In silico-based construction of vaccines using B cell epitopes, antigenicity, allergenicity, docking, and molecular dynamics analysis have been used by researchers and scientists in solving viral infection cases. We recommend Pep A and Pep D as vaccine candidates because they allow recognition by B cells, antigenic peptides, non-allergenic and non-toxin. Peptide vaccine candidate can trigger B-cell activation to produce IgM isotype-specific antibodies through BCR interaction. In summary, the results of this study can be used for an initial study of MPXV vaccine development in Indonesia.","author":[{"dropping-particle":"","family":"Kharisma","given":"Viol Dhea","non-dropping-particle":"","parse-names":false,"suffix":""},{"dropping-particle":"","family":"Ansori","given":"A. N.M.","non-dropping-particle":"","parse-names":false,"suffix":""},{"dropping-particle":"","family":"Murtadlo","given":"Ahmad Affan Ali","non-dropping-particle":"","parse-names":false,"suffix":""},{"dropping-particle":"","family":"Widyananda","given":"Muhammad Hermawan","non-dropping-particle":"","parse-names":false,"suffix":""},{"dropping-particle":"","family":"Ullah","given":"Md Emdad","non-dropping-particle":"","parse-names":false,"suffix":""},</w:instrText>
            </w:r>
            <w:r w:rsidR="00221409" w:rsidRPr="009A1C53">
              <w:rPr>
                <w:rFonts w:ascii="Times New Roman" w:eastAsia="Times New Roman" w:hAnsi="Times New Roman" w:cs="Times New Roman"/>
                <w:color w:val="000000"/>
                <w:kern w:val="0"/>
                <w:sz w:val="18"/>
                <w:szCs w:val="18"/>
                <w:lang w:val="en-US" w:eastAsia="es-MX"/>
                <w14:ligatures w14:val="none"/>
              </w:rPr>
              <w:instrText xml:space="preserve">{"dropping-particle":"","family":"Naw","given":"Sin War","non-dropping-particle":"","parse-names":false,"suffix":""},{"dropping-particle":"","family":"Jakhmola","given":"Vikash","non-dropping-particle":"","parse-names":false,"suffix":""},{"dropping-particle":"","family":"Dobhal","given":"Kiran","non-dropping-particle":"","parse-names":false,"suffix":""},{"dropping-particle":"","family":"Parashar","given":"Tarun","non-dropping-particle":"","parse-names":false,"suffix":""},{"dropping-particle":"","family":"Rebezov","given":"Maksim","non-dropping-particle":"","parse-names":false,"suffix":""},{"dropping-particle":"","family":"Zainul","given":"Rahadian","non-dropping-particle":"","parse-names":false,"suffix":""}],"container-title":"Research Journal of Pharmacy and Technology","id":"ITEM-1","issue":"1","issued":{"date-parts":[["2024","1","19"]]},"page":"291-296","publisher":"Journal of Ravishankar University (Part-B)","title":"Construction of Peptide Vaccine Candidate Based on </w:instrText>
            </w:r>
            <w:r w:rsidR="00221409">
              <w:rPr>
                <w:rFonts w:ascii="Times New Roman" w:eastAsia="Times New Roman" w:hAnsi="Times New Roman" w:cs="Times New Roman"/>
                <w:color w:val="000000"/>
                <w:kern w:val="0"/>
                <w:sz w:val="18"/>
                <w:szCs w:val="18"/>
                <w:lang w:eastAsia="es-MX"/>
                <w14:ligatures w14:val="none"/>
              </w:rPr>
              <w:instrText>β</w:instrText>
            </w:r>
            <w:r w:rsidR="00221409" w:rsidRPr="009A1C53">
              <w:rPr>
                <w:rFonts w:ascii="Times New Roman" w:eastAsia="Times New Roman" w:hAnsi="Times New Roman" w:cs="Times New Roman"/>
                <w:color w:val="000000"/>
                <w:kern w:val="0"/>
                <w:sz w:val="18"/>
                <w:szCs w:val="18"/>
                <w:lang w:val="en-US" w:eastAsia="es-MX"/>
                <w14:ligatures w14:val="none"/>
              </w:rPr>
              <w:instrText>-Cell Epitopes of Indonesian Monkeypox Virus (MPXV) Virulence Protein:A Reverse Vaccinology","type":"article-journal","volume":"17"},"uris":["http://www.mendeley.com/documents/?uuid=22fe0a9b-6aa0-3123-aea8-d9a380a66d29"]}],"mendeley":{"formattedCitation":"(Kharisma et al., 2024)","plainTextFormattedCitation":"(Kharisma et al., 2024)","previouslyFormattedCitation":"(Kharisma et al., 2024)"},"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C10519">
              <w:rPr>
                <w:rFonts w:ascii="Times New Roman" w:eastAsia="Times New Roman" w:hAnsi="Times New Roman" w:cs="Times New Roman"/>
                <w:noProof/>
                <w:color w:val="000000"/>
                <w:kern w:val="0"/>
                <w:sz w:val="18"/>
                <w:szCs w:val="18"/>
                <w:lang w:val="en-US" w:eastAsia="es-MX"/>
                <w14:ligatures w14:val="none"/>
              </w:rPr>
              <w:t>(Kharisma et al., 2024)</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7150729E"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Research Journal of Pharmacy and Technology</w:t>
            </w:r>
          </w:p>
        </w:tc>
        <w:tc>
          <w:tcPr>
            <w:tcW w:w="1843" w:type="dxa"/>
            <w:shd w:val="clear" w:color="auto" w:fill="auto"/>
            <w:vAlign w:val="center"/>
            <w:hideMark/>
          </w:tcPr>
          <w:p w14:paraId="364A1966" w14:textId="77777777" w:rsidR="00586C5C" w:rsidRPr="00C10519"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C10519">
              <w:rPr>
                <w:rFonts w:ascii="Times New Roman" w:eastAsia="Times New Roman" w:hAnsi="Times New Roman" w:cs="Times New Roman"/>
                <w:color w:val="000000"/>
                <w:kern w:val="0"/>
                <w:sz w:val="18"/>
                <w:szCs w:val="18"/>
                <w:lang w:val="en-US" w:eastAsia="es-MX"/>
                <w14:ligatures w14:val="none"/>
              </w:rPr>
              <w:t>10.52711/0974-360X.2024.00045</w:t>
            </w:r>
          </w:p>
        </w:tc>
        <w:tc>
          <w:tcPr>
            <w:tcW w:w="6662" w:type="dxa"/>
            <w:shd w:val="clear" w:color="auto" w:fill="auto"/>
            <w:vAlign w:val="center"/>
            <w:hideMark/>
          </w:tcPr>
          <w:p w14:paraId="53BD3D96" w14:textId="7A82167D" w:rsidR="00586C5C" w:rsidRPr="00962496"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Infection with a DNA virus called monkeypox virus (MPXV) in humans has been identified in the Congo since 1970. Antiviral drugs are not effective for preventing MPXV infection. MPXV infection cases in Indonesia are very low but MPXV has the potential to become a global pandemic so it is very important to do prevention such as vaccine development. This study aims to construct a B cell epitope-based peptide vaccine candidate in Indonesian MPXV through an in silico approach.</w:t>
            </w:r>
            <w:r>
              <w:rPr>
                <w:rFonts w:ascii="Times New Roman" w:eastAsia="Times New Roman" w:hAnsi="Times New Roman" w:cs="Times New Roman"/>
                <w:color w:val="000000"/>
                <w:kern w:val="0"/>
                <w:sz w:val="18"/>
                <w:szCs w:val="18"/>
                <w:lang w:val="en-US" w:eastAsia="es-MX"/>
                <w14:ligatures w14:val="none"/>
              </w:rPr>
              <w:t xml:space="preserve"> </w:t>
            </w:r>
            <w:r w:rsidRPr="000F57EE">
              <w:rPr>
                <w:rFonts w:ascii="Times New Roman" w:eastAsia="Times New Roman" w:hAnsi="Times New Roman" w:cs="Times New Roman"/>
                <w:color w:val="000000"/>
                <w:kern w:val="0"/>
                <w:sz w:val="18"/>
                <w:szCs w:val="18"/>
                <w:lang w:val="en-US" w:eastAsia="es-MX"/>
                <w14:ligatures w14:val="none"/>
              </w:rPr>
              <w:t>The development of the MPXV vaccine can be performed through a computational approach for preliminary studies. In silico-based construction of vaccines using B cell epitopes, antigenicity, allergenicity, docking, and molecular dynamics analysis have been used by researchers and scientists in solving viral infection cases. We recommend Pep A and Pep D as vaccine candidates because they allow recognition by B cells, antigenic peptides, non-allergenic and non-toxin. Peptide vaccine candidate can trigger B-cell activation to produce IgM isotype-specific antibodies through BCR interaction. In summary, the results of this study can be used for an initial study of MPXV vaccine development in Indonesia.</w:t>
            </w:r>
          </w:p>
        </w:tc>
      </w:tr>
      <w:tr w:rsidR="00586C5C" w:rsidRPr="0004080E" w14:paraId="04E2842B" w14:textId="77777777" w:rsidTr="00586C5C">
        <w:trPr>
          <w:trHeight w:val="3120"/>
          <w:jc w:val="center"/>
        </w:trPr>
        <w:tc>
          <w:tcPr>
            <w:tcW w:w="2268" w:type="dxa"/>
            <w:shd w:val="clear" w:color="auto" w:fill="auto"/>
            <w:vAlign w:val="center"/>
            <w:hideMark/>
          </w:tcPr>
          <w:p w14:paraId="316BF05E"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An immunoinformatic approach for developing a multi-epitope subunit vaccine against Monkeypox virus</w:t>
            </w:r>
          </w:p>
        </w:tc>
        <w:tc>
          <w:tcPr>
            <w:tcW w:w="1271" w:type="dxa"/>
            <w:vAlign w:val="center"/>
          </w:tcPr>
          <w:p w14:paraId="426AE8C1" w14:textId="26DCDD63" w:rsidR="00586C5C" w:rsidRPr="005956D4"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fldChar w:fldCharType="begin" w:fldLock="1"/>
            </w:r>
            <w:r w:rsidR="00221409">
              <w:rPr>
                <w:rFonts w:ascii="Times New Roman" w:eastAsia="Times New Roman" w:hAnsi="Times New Roman" w:cs="Times New Roman"/>
                <w:color w:val="000000"/>
                <w:kern w:val="0"/>
                <w:sz w:val="18"/>
                <w:szCs w:val="18"/>
                <w:lang w:val="en-US" w:eastAsia="es-MX"/>
                <w14:ligatures w14:val="none"/>
              </w:rPr>
              <w:instrText>ADDIN CSL_CITATION {"citationItems":[{"id":"ITEM-1","itemData":{"DOI":"10.1007/s40203-024-00220-5","ISSN":"2193-9616","abstract":"An in-silico approach was implemented to develop a multi-epitope subunit vaccine construct against the recent outbreak of the Monkeypox virus. The contribution of 10 different antigenic proteins based on their antigenicity led to the selection of 10 HTL, 9 CTL, and 6 BCL epitopes. The construct was further investigated for its allergenicity, antigenicity, and physio-chemical properties using servers such as AllerTOP and Allergen FP, VaxiJen and ANTIGENPro, and ProtParam respectively. The secondary structure of the vaccine was predicted using the SOPMA server followed by I-TASSER for the 3D structure. After refinement and validation of structural stability of the modelled vaccine, a molecular docking assay was implemented to study the interaction of the known TLR4 receptor with that of the constructed vaccine using the ClusPro server. The docked vaccine and TLR4 receptor were studied using the molecular dynamics (MD) simulation to validate the stability of the complex. After codon optimization the cDNA was constructed and in-silico cloning of the vaccine construct was carried out. The vaccine was also subjected to computational immune assay which predicted a powerful immune response against the Monkeypox virus validating that the developed multi-epitope vaccine construct can be a potent vaccine candidate.","author":[{"dropping-particle":"","family":"Nayak","given":"Ashmad Kumar","non-dropping-particle":"","parse-names":false,"suffix":""},{"dropping-particle":"","family":"Chakraborty","given":"Aritra","non-dropping-particle":"","parse-names":false,"suffix":""},{"dropping-particle":"","family":"Shukla","given":"Sakshi","non-dropping-particle":"","parse-names":false,"suffix":""},{"dropping-particle":"","family":"Kumar","given":"Nikhil","non-dropping-particle":"","parse-names":false,"suffix":""},{"dropping-particle":"","family":"Samanta","given":"Sunanda","non-dropping-particle":"","parse-names":false,"suffix":""}],"container-title":"In Silico Pharmacology","id":"ITEM-1","issue":"1","issued":{"date-parts":[["2024","5","12"]]},"page":"42","publisher":"Springer","title":"An immunoinformatic approach for developing a multi-epitope subunit vaccine against Monkeypox virus","type":"article-journal","volume":"12"},"uris":["http://www.mendeley.com/documents/?uuid=e800726b-88ca-30eb-9378-1270676d7a64"]}],"mendeley":{"formattedCitation":"(Nayak et al., 2024)","plainTextFormattedCitation":"(Nayak et al., 2024)","previouslyFormattedCitation":"(Nayak et al., 2024)"},"properties":{"noteIndex":0},"schema":"https://github.com/citation-style-language/schema/raw/master/csl-citation.json"}</w:instrText>
            </w:r>
            <w:r>
              <w:rPr>
                <w:rFonts w:ascii="Times New Roman" w:eastAsia="Times New Roman" w:hAnsi="Times New Roman" w:cs="Times New Roman"/>
                <w:color w:val="000000"/>
                <w:kern w:val="0"/>
                <w:sz w:val="18"/>
                <w:szCs w:val="18"/>
                <w:lang w:val="en-US" w:eastAsia="es-MX"/>
                <w14:ligatures w14:val="none"/>
              </w:rPr>
              <w:fldChar w:fldCharType="separate"/>
            </w:r>
            <w:r w:rsidRPr="00AE531C">
              <w:rPr>
                <w:rFonts w:ascii="Times New Roman" w:eastAsia="Times New Roman" w:hAnsi="Times New Roman" w:cs="Times New Roman"/>
                <w:noProof/>
                <w:color w:val="000000"/>
                <w:kern w:val="0"/>
                <w:sz w:val="18"/>
                <w:szCs w:val="18"/>
                <w:lang w:val="en-US" w:eastAsia="es-MX"/>
                <w14:ligatures w14:val="none"/>
              </w:rPr>
              <w:t>(Nayak et al., 2024)</w:t>
            </w:r>
            <w:r>
              <w:rPr>
                <w:rFonts w:ascii="Times New Roman" w:eastAsia="Times New Roman" w:hAnsi="Times New Roman" w:cs="Times New Roman"/>
                <w:color w:val="000000"/>
                <w:kern w:val="0"/>
                <w:sz w:val="18"/>
                <w:szCs w:val="18"/>
                <w:lang w:val="en-US" w:eastAsia="es-MX"/>
                <w14:ligatures w14:val="none"/>
              </w:rPr>
              <w:fldChar w:fldCharType="end"/>
            </w:r>
          </w:p>
        </w:tc>
        <w:tc>
          <w:tcPr>
            <w:tcW w:w="1848" w:type="dxa"/>
            <w:shd w:val="clear" w:color="auto" w:fill="auto"/>
            <w:vAlign w:val="center"/>
            <w:hideMark/>
          </w:tcPr>
          <w:p w14:paraId="7E2C03B2" w14:textId="505CBAFD" w:rsidR="00586C5C" w:rsidRPr="000F57EE" w:rsidRDefault="00586C5C" w:rsidP="005956D4">
            <w:pPr>
              <w:spacing w:after="0" w:line="240" w:lineRule="auto"/>
              <w:rPr>
                <w:rFonts w:ascii="Times New Roman" w:eastAsia="Times New Roman" w:hAnsi="Times New Roman" w:cs="Times New Roman"/>
                <w:color w:val="000000"/>
                <w:kern w:val="0"/>
                <w:sz w:val="18"/>
                <w:szCs w:val="18"/>
                <w:lang w:eastAsia="es-MX"/>
                <w14:ligatures w14:val="none"/>
              </w:rPr>
            </w:pPr>
            <w:r w:rsidRPr="000F57EE">
              <w:rPr>
                <w:rFonts w:ascii="Times New Roman" w:eastAsia="Times New Roman" w:hAnsi="Times New Roman" w:cs="Times New Roman"/>
                <w:color w:val="000000"/>
                <w:kern w:val="0"/>
                <w:sz w:val="18"/>
                <w:szCs w:val="18"/>
                <w:lang w:eastAsia="es-MX"/>
                <w14:ligatures w14:val="none"/>
              </w:rPr>
              <w:t xml:space="preserve">In </w:t>
            </w:r>
            <w:r>
              <w:rPr>
                <w:rFonts w:ascii="Times New Roman" w:eastAsia="Times New Roman" w:hAnsi="Times New Roman" w:cs="Times New Roman"/>
                <w:color w:val="000000"/>
                <w:kern w:val="0"/>
                <w:sz w:val="18"/>
                <w:szCs w:val="18"/>
                <w:lang w:eastAsia="es-MX"/>
                <w14:ligatures w14:val="none"/>
              </w:rPr>
              <w:t>S</w:t>
            </w:r>
            <w:r w:rsidRPr="000F57EE">
              <w:rPr>
                <w:rFonts w:ascii="Times New Roman" w:eastAsia="Times New Roman" w:hAnsi="Times New Roman" w:cs="Times New Roman"/>
                <w:color w:val="000000"/>
                <w:kern w:val="0"/>
                <w:sz w:val="18"/>
                <w:szCs w:val="18"/>
                <w:lang w:eastAsia="es-MX"/>
                <w14:ligatures w14:val="none"/>
              </w:rPr>
              <w:t xml:space="preserve">ilico </w:t>
            </w:r>
            <w:r>
              <w:rPr>
                <w:rFonts w:ascii="Times New Roman" w:eastAsia="Times New Roman" w:hAnsi="Times New Roman" w:cs="Times New Roman"/>
                <w:color w:val="000000"/>
                <w:kern w:val="0"/>
                <w:sz w:val="18"/>
                <w:szCs w:val="18"/>
                <w:lang w:eastAsia="es-MX"/>
                <w14:ligatures w14:val="none"/>
              </w:rPr>
              <w:t>P</w:t>
            </w:r>
            <w:r w:rsidRPr="000F57EE">
              <w:rPr>
                <w:rFonts w:ascii="Times New Roman" w:eastAsia="Times New Roman" w:hAnsi="Times New Roman" w:cs="Times New Roman"/>
                <w:color w:val="000000"/>
                <w:kern w:val="0"/>
                <w:sz w:val="18"/>
                <w:szCs w:val="18"/>
                <w:lang w:eastAsia="es-MX"/>
                <w14:ligatures w14:val="none"/>
              </w:rPr>
              <w:t>harmacology</w:t>
            </w:r>
          </w:p>
        </w:tc>
        <w:tc>
          <w:tcPr>
            <w:tcW w:w="1843" w:type="dxa"/>
            <w:shd w:val="clear" w:color="auto" w:fill="auto"/>
            <w:vAlign w:val="center"/>
            <w:hideMark/>
          </w:tcPr>
          <w:p w14:paraId="7996BCE5" w14:textId="77777777" w:rsidR="00586C5C" w:rsidRPr="000F57EE" w:rsidRDefault="00586C5C" w:rsidP="005956D4">
            <w:pPr>
              <w:spacing w:after="0" w:line="240" w:lineRule="auto"/>
              <w:rPr>
                <w:rFonts w:ascii="Times New Roman" w:eastAsia="Times New Roman" w:hAnsi="Times New Roman" w:cs="Times New Roman"/>
                <w:color w:val="000000"/>
                <w:kern w:val="0"/>
                <w:sz w:val="18"/>
                <w:szCs w:val="18"/>
                <w:lang w:eastAsia="es-MX"/>
                <w14:ligatures w14:val="none"/>
              </w:rPr>
            </w:pPr>
            <w:r w:rsidRPr="000F57EE">
              <w:rPr>
                <w:rFonts w:ascii="Times New Roman" w:eastAsia="Times New Roman" w:hAnsi="Times New Roman" w:cs="Times New Roman"/>
                <w:color w:val="000000"/>
                <w:kern w:val="0"/>
                <w:sz w:val="18"/>
                <w:szCs w:val="18"/>
                <w:lang w:eastAsia="es-MX"/>
                <w14:ligatures w14:val="none"/>
              </w:rPr>
              <w:t>10.1007/s40203-024-00220-5</w:t>
            </w:r>
          </w:p>
        </w:tc>
        <w:tc>
          <w:tcPr>
            <w:tcW w:w="6662" w:type="dxa"/>
            <w:shd w:val="clear" w:color="auto" w:fill="auto"/>
            <w:vAlign w:val="center"/>
            <w:hideMark/>
          </w:tcPr>
          <w:p w14:paraId="26D99980" w14:textId="750979C2"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0F57EE">
              <w:rPr>
                <w:rFonts w:ascii="Times New Roman" w:eastAsia="Times New Roman" w:hAnsi="Times New Roman" w:cs="Times New Roman"/>
                <w:color w:val="000000"/>
                <w:kern w:val="0"/>
                <w:sz w:val="18"/>
                <w:szCs w:val="18"/>
                <w:lang w:val="en-US" w:eastAsia="es-MX"/>
                <w14:ligatures w14:val="none"/>
              </w:rPr>
              <w:t>An in-silico approach was implemented to develop a multi-epitope subunit vaccine construct against the recent outbreak of the Monkeypox virus. The contribution of 10 different antigenic proteins based on their antigenicity led to the selection of 10 HTL, 9 CTL, and 6 BCL epitopes. The construct was further investigated for its allergenicity, antigenicity, and physio-chemical properties using servers such as AllerTOP and Allergen FP, VaxiJen and ANTIGENPro, and ProtParam respectively. The secondary structure of the vaccine was predicted using the SOPMA server followed by I-TASSER for the 3D structure. After refinement and validation of structural stability of the modelled vaccine, a molecular docking assay was implemented to study the interaction of the known TLR4 receptor with that of the constructed vaccine using the ClusPro server. The docked vaccine and TLR4 receptor were studied using the molecular dynamics (MD) simulation to validate the stability of the complex. After codon optimization the cDNA was constructed and in-silico cloning of the vaccine construct was carried out. The vaccine was also subjected to computational immune assay which predicted a powerful immune response against the Monkeypox virus validating that the developed multi-epitope vaccine construct can be a potent vaccine candidate.</w:t>
            </w:r>
          </w:p>
        </w:tc>
      </w:tr>
      <w:tr w:rsidR="00586C5C" w:rsidRPr="0004080E" w14:paraId="76FA18AE" w14:textId="77777777" w:rsidTr="00586C5C">
        <w:trPr>
          <w:trHeight w:val="3120"/>
          <w:jc w:val="center"/>
        </w:trPr>
        <w:tc>
          <w:tcPr>
            <w:tcW w:w="2268" w:type="dxa"/>
            <w:shd w:val="clear" w:color="auto" w:fill="auto"/>
            <w:vAlign w:val="center"/>
          </w:tcPr>
          <w:p w14:paraId="02BF4AC8" w14:textId="66485BCD" w:rsidR="00586C5C" w:rsidRPr="000F57EE"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lastRenderedPageBreak/>
              <w:t>E</w:t>
            </w:r>
            <w:r w:rsidRPr="004D5D17">
              <w:rPr>
                <w:rFonts w:ascii="Times New Roman" w:eastAsia="Times New Roman" w:hAnsi="Times New Roman" w:cs="Times New Roman"/>
                <w:color w:val="000000"/>
                <w:kern w:val="0"/>
                <w:sz w:val="18"/>
                <w:szCs w:val="18"/>
                <w:lang w:val="en-US" w:eastAsia="es-MX"/>
                <w14:ligatures w14:val="none"/>
              </w:rPr>
              <w:t>PITOPE BASED VACCINE DESIGN AGAINST MONKEY</w:t>
            </w:r>
            <w:r>
              <w:rPr>
                <w:rFonts w:ascii="Times New Roman" w:eastAsia="Times New Roman" w:hAnsi="Times New Roman" w:cs="Times New Roman"/>
                <w:color w:val="000000"/>
                <w:kern w:val="0"/>
                <w:sz w:val="18"/>
                <w:szCs w:val="18"/>
                <w:lang w:val="en-US" w:eastAsia="es-MX"/>
                <w14:ligatures w14:val="none"/>
              </w:rPr>
              <w:t xml:space="preserve"> </w:t>
            </w:r>
            <w:r w:rsidRPr="004D5D17">
              <w:rPr>
                <w:rFonts w:ascii="Times New Roman" w:eastAsia="Times New Roman" w:hAnsi="Times New Roman" w:cs="Times New Roman"/>
                <w:color w:val="000000"/>
                <w:kern w:val="0"/>
                <w:sz w:val="18"/>
                <w:szCs w:val="18"/>
                <w:lang w:val="en-US" w:eastAsia="es-MX"/>
                <w14:ligatures w14:val="none"/>
              </w:rPr>
              <w:t>POX VIRUS BY DEPLOYING LATEST IMMUNOINFORMATI</w:t>
            </w:r>
            <w:r>
              <w:rPr>
                <w:rFonts w:ascii="Times New Roman" w:eastAsia="Times New Roman" w:hAnsi="Times New Roman" w:cs="Times New Roman"/>
                <w:color w:val="000000"/>
                <w:kern w:val="0"/>
                <w:sz w:val="18"/>
                <w:szCs w:val="18"/>
                <w:lang w:val="en-US" w:eastAsia="es-MX"/>
                <w14:ligatures w14:val="none"/>
              </w:rPr>
              <w:t>C</w:t>
            </w:r>
            <w:r w:rsidRPr="004D5D17">
              <w:rPr>
                <w:rFonts w:ascii="Times New Roman" w:eastAsia="Times New Roman" w:hAnsi="Times New Roman" w:cs="Times New Roman"/>
                <w:color w:val="000000"/>
                <w:kern w:val="0"/>
                <w:sz w:val="18"/>
                <w:szCs w:val="18"/>
                <w:lang w:val="en-US" w:eastAsia="es-MX"/>
                <w14:ligatures w14:val="none"/>
              </w:rPr>
              <w:t>S APPROACH</w:t>
            </w:r>
          </w:p>
        </w:tc>
        <w:tc>
          <w:tcPr>
            <w:tcW w:w="1271" w:type="dxa"/>
            <w:vAlign w:val="center"/>
          </w:tcPr>
          <w:p w14:paraId="7FA4794C" w14:textId="5C492613" w:rsidR="00586C5C"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t>Joshi &amp; Kumar</w:t>
            </w:r>
          </w:p>
        </w:tc>
        <w:tc>
          <w:tcPr>
            <w:tcW w:w="1848" w:type="dxa"/>
            <w:shd w:val="clear" w:color="auto" w:fill="auto"/>
            <w:vAlign w:val="center"/>
          </w:tcPr>
          <w:p w14:paraId="7FDE590A" w14:textId="01FB2DC8" w:rsidR="00586C5C" w:rsidRPr="004D5D17"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Pr>
                <w:rFonts w:ascii="Times New Roman" w:eastAsia="Times New Roman" w:hAnsi="Times New Roman" w:cs="Times New Roman"/>
                <w:color w:val="000000"/>
                <w:kern w:val="0"/>
                <w:sz w:val="18"/>
                <w:szCs w:val="18"/>
                <w:lang w:val="en-US" w:eastAsia="es-MX"/>
                <w14:ligatures w14:val="none"/>
              </w:rPr>
              <w:t>Patent from India</w:t>
            </w:r>
          </w:p>
        </w:tc>
        <w:tc>
          <w:tcPr>
            <w:tcW w:w="1843" w:type="dxa"/>
            <w:shd w:val="clear" w:color="auto" w:fill="auto"/>
            <w:vAlign w:val="center"/>
          </w:tcPr>
          <w:p w14:paraId="100AD211" w14:textId="5EF16ACA" w:rsidR="00586C5C" w:rsidRPr="004D5D17" w:rsidRDefault="00586C5C" w:rsidP="005956D4">
            <w:pPr>
              <w:spacing w:after="0" w:line="240" w:lineRule="auto"/>
              <w:rPr>
                <w:rFonts w:ascii="Times New Roman" w:eastAsia="Times New Roman" w:hAnsi="Times New Roman" w:cs="Times New Roman"/>
                <w:color w:val="000000"/>
                <w:kern w:val="0"/>
                <w:sz w:val="18"/>
                <w:szCs w:val="18"/>
                <w:lang w:val="en-US" w:eastAsia="es-MX"/>
                <w14:ligatures w14:val="none"/>
              </w:rPr>
            </w:pPr>
            <w:r w:rsidRPr="004D5D17">
              <w:rPr>
                <w:rFonts w:ascii="Times New Roman" w:eastAsia="Times New Roman" w:hAnsi="Times New Roman" w:cs="Times New Roman"/>
                <w:color w:val="000000"/>
                <w:kern w:val="0"/>
                <w:sz w:val="18"/>
                <w:szCs w:val="18"/>
                <w:lang w:val="en-US" w:eastAsia="es-MX"/>
                <w14:ligatures w14:val="none"/>
              </w:rPr>
              <w:t>IN202321006081</w:t>
            </w:r>
          </w:p>
        </w:tc>
        <w:tc>
          <w:tcPr>
            <w:tcW w:w="6662" w:type="dxa"/>
            <w:shd w:val="clear" w:color="auto" w:fill="auto"/>
            <w:vAlign w:val="center"/>
          </w:tcPr>
          <w:p w14:paraId="0A298C5A" w14:textId="76864E51" w:rsidR="00586C5C" w:rsidRPr="000F57EE" w:rsidRDefault="00586C5C" w:rsidP="005956D4">
            <w:pPr>
              <w:spacing w:after="0" w:line="240" w:lineRule="auto"/>
              <w:jc w:val="both"/>
              <w:rPr>
                <w:rFonts w:ascii="Times New Roman" w:eastAsia="Times New Roman" w:hAnsi="Times New Roman" w:cs="Times New Roman"/>
                <w:color w:val="000000"/>
                <w:kern w:val="0"/>
                <w:sz w:val="18"/>
                <w:szCs w:val="18"/>
                <w:lang w:val="en-US" w:eastAsia="es-MX"/>
                <w14:ligatures w14:val="none"/>
              </w:rPr>
            </w:pPr>
            <w:r w:rsidRPr="004D5D17">
              <w:rPr>
                <w:rFonts w:ascii="Times New Roman" w:eastAsia="Times New Roman" w:hAnsi="Times New Roman" w:cs="Times New Roman"/>
                <w:color w:val="000000"/>
                <w:kern w:val="0"/>
                <w:sz w:val="18"/>
                <w:szCs w:val="18"/>
                <w:lang w:val="en-US" w:eastAsia="es-MX"/>
                <w14:ligatures w14:val="none"/>
              </w:rPr>
              <w:t>Out Invention “Epitope based Vaccine design against Monkey pox virus by deploying latest Immunoinformatics approach.” Is a arising monkey pox infection (MPXV) is a zoonotic orthopoxvirus that causes contaminations in people like smallpox. Since May 2022, instances of monkeypox (MPX) have been progressively detailed by the World Wellbeing Association (WHO) around the world. At present, there are no clinically approved medicines for MPX contaminations. In this review, an Immunoinformatics approach was utilized to distinguish potential immunization focuses against MPXV. A sum of 190 MPXV-2022 proteins were recovered from the Vi-PR data set and exposed to different investigations including antigenicity, allergen city, poisonousness, dissolvability, IFN-?, and harmfulness. Three external layer and extracellular proteins were chosen in view of their separate boundaries to anticipate B-cell and Immune system microorganism epitopes. The epitopes are moderated among various types of MPXV and the populace inclusion is 100 percent around the world, which will give more extensive assurance against different kinds of the infection universally. Nine covering MHC-I, MHC-II, and B-cell epitopes were chosen to plan multi-epitope antibody develops connected with reasonable linkers in mix with various adjuvants to upgrade the safe reactions of the immunization develops. Atomic demonstrating and underlying approval guaranteed excellent 3D designs of immunization develops. In light of different immunological and physiochemical properties and docking scores, MPXV-V2 was chosen for additional examination. In silico cloning uncovered an elevated degree of quality articulation for the MPXV-V2 immunization inside the bacterial articulation framework. Resistant and MD reproductions affirmed the sub-atomic strength of the MPXV-V2 build, with high safe reactions inside the host cell. These outcomes might support the advancement of exploratory immunizations against MPXV with expanded intensity and further developed security.</w:t>
            </w:r>
          </w:p>
        </w:tc>
      </w:tr>
    </w:tbl>
    <w:p w14:paraId="0790EE82" w14:textId="77777777" w:rsidR="000F57EE" w:rsidRDefault="000F57EE" w:rsidP="003978D9">
      <w:pPr>
        <w:jc w:val="both"/>
        <w:rPr>
          <w:lang w:val="en-US"/>
        </w:rPr>
        <w:sectPr w:rsidR="000F57EE" w:rsidSect="000F57EE">
          <w:footerReference w:type="default" r:id="rId8"/>
          <w:pgSz w:w="15840" w:h="12240" w:orient="landscape"/>
          <w:pgMar w:top="1701" w:right="1418" w:bottom="1701" w:left="1418" w:header="709" w:footer="709" w:gutter="0"/>
          <w:cols w:space="708"/>
          <w:docGrid w:linePitch="360"/>
        </w:sectPr>
      </w:pPr>
    </w:p>
    <w:p w14:paraId="2A245087" w14:textId="77777777" w:rsidR="0059533E" w:rsidRDefault="0059533E" w:rsidP="0059533E">
      <w:pPr>
        <w:jc w:val="both"/>
        <w:rPr>
          <w:lang w:val="en-US"/>
        </w:rPr>
      </w:pPr>
    </w:p>
    <w:p w14:paraId="0FAD9C33" w14:textId="50716B0A" w:rsidR="0059533E" w:rsidRDefault="0059533E" w:rsidP="0059533E">
      <w:pPr>
        <w:jc w:val="both"/>
        <w:rPr>
          <w:rFonts w:ascii="Times New Roman" w:hAnsi="Times New Roman" w:cs="Times New Roman"/>
          <w:b/>
          <w:bCs/>
          <w:sz w:val="24"/>
          <w:szCs w:val="24"/>
          <w:lang w:val="en-US"/>
        </w:rPr>
      </w:pPr>
      <w:r w:rsidRPr="0059533E">
        <w:rPr>
          <w:rFonts w:ascii="Times New Roman" w:hAnsi="Times New Roman" w:cs="Times New Roman"/>
          <w:b/>
          <w:bCs/>
          <w:sz w:val="24"/>
          <w:szCs w:val="24"/>
          <w:lang w:val="en-US"/>
        </w:rPr>
        <w:t>References</w:t>
      </w:r>
    </w:p>
    <w:p w14:paraId="4B39E15C" w14:textId="5736D8C9" w:rsidR="00254140" w:rsidRPr="00254140" w:rsidRDefault="00B24235"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Pr>
          <w:rFonts w:ascii="Times New Roman" w:hAnsi="Times New Roman" w:cs="Times New Roman"/>
          <w:sz w:val="24"/>
          <w:szCs w:val="24"/>
          <w:lang w:val="en-US"/>
        </w:rPr>
        <w:fldChar w:fldCharType="begin" w:fldLock="1"/>
      </w:r>
      <w:r w:rsidRPr="0004080E">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00254140" w:rsidRPr="00254140">
        <w:rPr>
          <w:rFonts w:ascii="Times New Roman" w:hAnsi="Times New Roman" w:cs="Times New Roman"/>
          <w:noProof/>
          <w:kern w:val="0"/>
          <w:sz w:val="24"/>
        </w:rPr>
        <w:t xml:space="preserve">Abdi, S. A. H., Ali, A., Sayed, S. F., Abutahir, Ali, A., and Alam, P. (2022). Multi-Epitope-Based Vaccine Candidate for Monkeypox: An In Silico Approach. </w:t>
      </w:r>
      <w:r w:rsidR="00254140" w:rsidRPr="00254140">
        <w:rPr>
          <w:rFonts w:ascii="Times New Roman" w:hAnsi="Times New Roman" w:cs="Times New Roman"/>
          <w:i/>
          <w:iCs/>
          <w:noProof/>
          <w:kern w:val="0"/>
          <w:sz w:val="24"/>
        </w:rPr>
        <w:t>Vaccines</w:t>
      </w:r>
      <w:r w:rsidR="00254140" w:rsidRPr="00254140">
        <w:rPr>
          <w:rFonts w:ascii="Times New Roman" w:hAnsi="Times New Roman" w:cs="Times New Roman"/>
          <w:noProof/>
          <w:kern w:val="0"/>
          <w:sz w:val="24"/>
        </w:rPr>
        <w:t xml:space="preserve"> 10 (9), 1564. doi: 10.3390/vaccines10091564</w:t>
      </w:r>
    </w:p>
    <w:p w14:paraId="068750E8"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Ahmed, M. H., Samia, N. S. N., Singh, G., Gupta, V., Mishal, M. F. M., Hossain, A., et al. (2024). An immuno-informatics approach for annotation of hypothetical proteins and multi-epitope vaccine designed against the Mpox virus. </w:t>
      </w:r>
      <w:r w:rsidRPr="00254140">
        <w:rPr>
          <w:rFonts w:ascii="Times New Roman" w:hAnsi="Times New Roman" w:cs="Times New Roman"/>
          <w:i/>
          <w:iCs/>
          <w:noProof/>
          <w:kern w:val="0"/>
          <w:sz w:val="24"/>
        </w:rPr>
        <w:t>J. Biomol. Struct. Dyn.</w:t>
      </w:r>
      <w:r w:rsidRPr="00254140">
        <w:rPr>
          <w:rFonts w:ascii="Times New Roman" w:hAnsi="Times New Roman" w:cs="Times New Roman"/>
          <w:noProof/>
          <w:kern w:val="0"/>
          <w:sz w:val="24"/>
        </w:rPr>
        <w:t xml:space="preserve"> 42 (10), 5288–5307. doi: 10.1080/07391102.2023.2239921</w:t>
      </w:r>
    </w:p>
    <w:p w14:paraId="10377687"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Aiman, S., Alhamhoom, Y., Ali, F., Rahman, N., Rastrelli, L., Khan, A., et al. (2022). Multi-epitope chimeric vaccine design against emerging Monkeypox virus via reverse vaccinology techniques- a bioinformatics and immunoinformatics approach. </w:t>
      </w:r>
      <w:r w:rsidRPr="00254140">
        <w:rPr>
          <w:rFonts w:ascii="Times New Roman" w:hAnsi="Times New Roman" w:cs="Times New Roman"/>
          <w:i/>
          <w:iCs/>
          <w:noProof/>
          <w:kern w:val="0"/>
          <w:sz w:val="24"/>
        </w:rPr>
        <w:t>Front. Immunol.</w:t>
      </w:r>
      <w:r w:rsidRPr="00254140">
        <w:rPr>
          <w:rFonts w:ascii="Times New Roman" w:hAnsi="Times New Roman" w:cs="Times New Roman"/>
          <w:noProof/>
          <w:kern w:val="0"/>
          <w:sz w:val="24"/>
        </w:rPr>
        <w:t xml:space="preserve"> 13, 985450. doi: 10.3389/fimmu.2022.985450</w:t>
      </w:r>
    </w:p>
    <w:p w14:paraId="3ACACCE5"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Aiman, S., Ali, Y., Malik, A., Alkholief, M., Ahmad, A., Akhtar, S., et al. (2024). Immunoinformatic-guided novel mRNA vaccine designing to elicit immunogenic responses against the endemic Monkeypox virus. </w:t>
      </w:r>
      <w:r w:rsidRPr="00254140">
        <w:rPr>
          <w:rFonts w:ascii="Times New Roman" w:hAnsi="Times New Roman" w:cs="Times New Roman"/>
          <w:i/>
          <w:iCs/>
          <w:noProof/>
          <w:kern w:val="0"/>
          <w:sz w:val="24"/>
        </w:rPr>
        <w:t>J. Biomol. Struct. Dyn.</w:t>
      </w:r>
      <w:r w:rsidRPr="00254140">
        <w:rPr>
          <w:rFonts w:ascii="Times New Roman" w:hAnsi="Times New Roman" w:cs="Times New Roman"/>
          <w:noProof/>
          <w:kern w:val="0"/>
          <w:sz w:val="24"/>
        </w:rPr>
        <w:t xml:space="preserve"> 42 (12), 6292–6306. doi: 10.1080/07391102.2023.2233627</w:t>
      </w:r>
    </w:p>
    <w:p w14:paraId="11233B58"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Akhtar, N., Kaushik, V., Grewal, R. K., Wani, A. K., Suwattanasophon, C., Choowongkomon, K., et al. (2022). Immunoinformatics-Aided Design of a Peptide Based Multiepitope Vaccine Targeting Glycoproteins and Membrane Proteins against Monkeypox Virus. </w:t>
      </w:r>
      <w:r w:rsidRPr="00254140">
        <w:rPr>
          <w:rFonts w:ascii="Times New Roman" w:hAnsi="Times New Roman" w:cs="Times New Roman"/>
          <w:i/>
          <w:iCs/>
          <w:noProof/>
          <w:kern w:val="0"/>
          <w:sz w:val="24"/>
        </w:rPr>
        <w:t>Viruses</w:t>
      </w:r>
      <w:r w:rsidRPr="00254140">
        <w:rPr>
          <w:rFonts w:ascii="Times New Roman" w:hAnsi="Times New Roman" w:cs="Times New Roman"/>
          <w:noProof/>
          <w:kern w:val="0"/>
          <w:sz w:val="24"/>
        </w:rPr>
        <w:t xml:space="preserve"> 14 (11), 2374. doi: 10.3390/v14112374</w:t>
      </w:r>
    </w:p>
    <w:p w14:paraId="0FA863C2"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Al-Madhagi, H., Kanawati, A., and Tahan, Z. (2024). Design of multi-epitope chimeric vaccine against Monkeypox virus and SARS-CoV-2: A vaccinomics perspective. </w:t>
      </w:r>
      <w:r w:rsidRPr="00254140">
        <w:rPr>
          <w:rFonts w:ascii="Times New Roman" w:hAnsi="Times New Roman" w:cs="Times New Roman"/>
          <w:i/>
          <w:iCs/>
          <w:noProof/>
          <w:kern w:val="0"/>
          <w:sz w:val="24"/>
        </w:rPr>
        <w:t>J. Cell. Mol. Med.</w:t>
      </w:r>
      <w:r w:rsidRPr="00254140">
        <w:rPr>
          <w:rFonts w:ascii="Times New Roman" w:hAnsi="Times New Roman" w:cs="Times New Roman"/>
          <w:noProof/>
          <w:kern w:val="0"/>
          <w:sz w:val="24"/>
        </w:rPr>
        <w:t xml:space="preserve"> 28 (10), e18452. doi: 10.1111/jcmm.18452</w:t>
      </w:r>
    </w:p>
    <w:p w14:paraId="4A07B336"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Alsaiari, A. A., Hakami, M. A., Alotaibi, B. S., Alkhalil, S. S., Alkhorayef, N., Khan, K., et al. (2023). Delineating multi-epitopes vaccine designing from membrane protein CL5 against all monkeypox strains: a pangenome reverse vaccinology approach. </w:t>
      </w:r>
      <w:r w:rsidRPr="00254140">
        <w:rPr>
          <w:rFonts w:ascii="Times New Roman" w:hAnsi="Times New Roman" w:cs="Times New Roman"/>
          <w:i/>
          <w:iCs/>
          <w:noProof/>
          <w:kern w:val="0"/>
          <w:sz w:val="24"/>
        </w:rPr>
        <w:t>J. Biomol. Struct. Dyn.</w:t>
      </w:r>
      <w:r w:rsidRPr="00254140">
        <w:rPr>
          <w:rFonts w:ascii="Times New Roman" w:hAnsi="Times New Roman" w:cs="Times New Roman"/>
          <w:noProof/>
          <w:kern w:val="0"/>
          <w:sz w:val="24"/>
        </w:rPr>
        <w:t xml:space="preserve"> 42 (16), 8385–8406. doi: 10.1080/07391102.2023.2248301</w:t>
      </w:r>
    </w:p>
    <w:p w14:paraId="2472FF20"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Aziz, S., Almajhdi, F. N., Waqas, M., Ullah, I., Salim, M. A., Khan, N. A., et al. (2022). Contriving multi-epitope vaccine ensemble for monkeypox disease using an immunoinformatics approach. </w:t>
      </w:r>
      <w:r w:rsidRPr="00254140">
        <w:rPr>
          <w:rFonts w:ascii="Times New Roman" w:hAnsi="Times New Roman" w:cs="Times New Roman"/>
          <w:i/>
          <w:iCs/>
          <w:noProof/>
          <w:kern w:val="0"/>
          <w:sz w:val="24"/>
        </w:rPr>
        <w:t>Front. Immunol.</w:t>
      </w:r>
      <w:r w:rsidRPr="00254140">
        <w:rPr>
          <w:rFonts w:ascii="Times New Roman" w:hAnsi="Times New Roman" w:cs="Times New Roman"/>
          <w:noProof/>
          <w:kern w:val="0"/>
          <w:sz w:val="24"/>
        </w:rPr>
        <w:t xml:space="preserve"> 13, 1004804. doi: 10.3389/fimmu.2022.1004804</w:t>
      </w:r>
    </w:p>
    <w:p w14:paraId="6AB246AA"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Bai, S., Cui, Y., Liao, Q., Yi, H., Liao, Z., Zhang, G., et al. (2025). Enhanced Immunogenicity and Affinity with A35R-Fc-Based Chimeric Protein Compared to MPXV A35R Protein. </w:t>
      </w:r>
      <w:r w:rsidRPr="00254140">
        <w:rPr>
          <w:rFonts w:ascii="Times New Roman" w:hAnsi="Times New Roman" w:cs="Times New Roman"/>
          <w:i/>
          <w:iCs/>
          <w:noProof/>
          <w:kern w:val="0"/>
          <w:sz w:val="24"/>
        </w:rPr>
        <w:t>Viruses</w:t>
      </w:r>
      <w:r w:rsidRPr="00254140">
        <w:rPr>
          <w:rFonts w:ascii="Times New Roman" w:hAnsi="Times New Roman" w:cs="Times New Roman"/>
          <w:noProof/>
          <w:kern w:val="0"/>
          <w:sz w:val="24"/>
        </w:rPr>
        <w:t xml:space="preserve"> 17 (1), 116. doi: 10.3390/v17010116</w:t>
      </w:r>
    </w:p>
    <w:p w14:paraId="544DD201"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Bhattacharya, K., Shamkh, I. M., Khan, M. S., Lotfy, M. M., Nzeyimana, J. B., Abutayeh, R. F., et al. (2022a). Multi-Epitope Vaccine Design against Monkeypox Virus via Reverse Vaccinology Method Exploiting Immunoinformatic and Bioinformatic Approaches. </w:t>
      </w:r>
      <w:r w:rsidRPr="00254140">
        <w:rPr>
          <w:rFonts w:ascii="Times New Roman" w:hAnsi="Times New Roman" w:cs="Times New Roman"/>
          <w:i/>
          <w:iCs/>
          <w:noProof/>
          <w:kern w:val="0"/>
          <w:sz w:val="24"/>
        </w:rPr>
        <w:t>Vaccines</w:t>
      </w:r>
      <w:r w:rsidRPr="00254140">
        <w:rPr>
          <w:rFonts w:ascii="Times New Roman" w:hAnsi="Times New Roman" w:cs="Times New Roman"/>
          <w:noProof/>
          <w:kern w:val="0"/>
          <w:sz w:val="24"/>
        </w:rPr>
        <w:t xml:space="preserve"> 10 (12), 2010. doi: 10.3390/vaccines10122010</w:t>
      </w:r>
    </w:p>
    <w:p w14:paraId="487E5FEE"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Bhattacharya, M., Chatterjee, S., Nag, S., Dhama, K., and Chakraborty, C. (2022b). </w:t>
      </w:r>
      <w:r w:rsidRPr="00254140">
        <w:rPr>
          <w:rFonts w:ascii="Times New Roman" w:hAnsi="Times New Roman" w:cs="Times New Roman"/>
          <w:noProof/>
          <w:kern w:val="0"/>
          <w:sz w:val="24"/>
        </w:rPr>
        <w:lastRenderedPageBreak/>
        <w:t xml:space="preserve">Designing, characterization, and immune stimulation of a novel multi-epitopic peptide-based potential vaccine candidate against monkeypox virus through screening its whole genome encoded proteins: An immunoinformatics approach. </w:t>
      </w:r>
      <w:r w:rsidRPr="00254140">
        <w:rPr>
          <w:rFonts w:ascii="Times New Roman" w:hAnsi="Times New Roman" w:cs="Times New Roman"/>
          <w:i/>
          <w:iCs/>
          <w:noProof/>
          <w:kern w:val="0"/>
          <w:sz w:val="24"/>
        </w:rPr>
        <w:t>Travel Med. Infect. Dis.</w:t>
      </w:r>
      <w:r w:rsidRPr="00254140">
        <w:rPr>
          <w:rFonts w:ascii="Times New Roman" w:hAnsi="Times New Roman" w:cs="Times New Roman"/>
          <w:noProof/>
          <w:kern w:val="0"/>
          <w:sz w:val="24"/>
        </w:rPr>
        <w:t xml:space="preserve"> 50, 102481. doi: 10.1016/j.tmaid.2022.102481</w:t>
      </w:r>
    </w:p>
    <w:p w14:paraId="3333190F"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Chen, L., Shang, C., Wang, Z., Zheng, M., Zhang, C., Li, D., et al. (2025). Chemical cross-linking facilitates antigen uptake and presentation and provides improved protection from Mpox with a dual-antigen subunit vaccine. </w:t>
      </w:r>
      <w:r w:rsidRPr="00254140">
        <w:rPr>
          <w:rFonts w:ascii="Times New Roman" w:hAnsi="Times New Roman" w:cs="Times New Roman"/>
          <w:i/>
          <w:iCs/>
          <w:noProof/>
          <w:kern w:val="0"/>
          <w:sz w:val="24"/>
        </w:rPr>
        <w:t>MedComm</w:t>
      </w:r>
      <w:r w:rsidRPr="00254140">
        <w:rPr>
          <w:rFonts w:ascii="Times New Roman" w:hAnsi="Times New Roman" w:cs="Times New Roman"/>
          <w:noProof/>
          <w:kern w:val="0"/>
          <w:sz w:val="24"/>
        </w:rPr>
        <w:t xml:space="preserve"> 6 (1), e70045. doi: 10.1002/mco2.70045</w:t>
      </w:r>
    </w:p>
    <w:p w14:paraId="4A5527FE"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Chi, H., Zhao, S. Q., Chen, R. Y., Suo, X. X., Zhang, R. R., Yang, W. H., et al. (2024). Rapid development of double-hit mRNA antibody cocktail against orthopoxviruses. </w:t>
      </w:r>
      <w:r w:rsidRPr="00254140">
        <w:rPr>
          <w:rFonts w:ascii="Times New Roman" w:hAnsi="Times New Roman" w:cs="Times New Roman"/>
          <w:i/>
          <w:iCs/>
          <w:noProof/>
          <w:kern w:val="0"/>
          <w:sz w:val="24"/>
        </w:rPr>
        <w:t>Signal Transduct. Target. Ther.</w:t>
      </w:r>
      <w:r w:rsidRPr="00254140">
        <w:rPr>
          <w:rFonts w:ascii="Times New Roman" w:hAnsi="Times New Roman" w:cs="Times New Roman"/>
          <w:noProof/>
          <w:kern w:val="0"/>
          <w:sz w:val="24"/>
        </w:rPr>
        <w:t xml:space="preserve"> 9 (1), 69. doi: 10.1038/s41392-024-01766-8</w:t>
      </w:r>
    </w:p>
    <w:p w14:paraId="3FEC296B"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Choudhury, A., Chandra, A., Dawoud, T. M., Nafidi, H. A., Singh, N., and Bourhia, M. (2023). Immunoinformatics and reverse vaccinology approach in designing a novel highly immunogenic multivalent peptide-based vaccine against the human monkeypox virus. </w:t>
      </w:r>
      <w:r w:rsidRPr="00254140">
        <w:rPr>
          <w:rFonts w:ascii="Times New Roman" w:hAnsi="Times New Roman" w:cs="Times New Roman"/>
          <w:i/>
          <w:iCs/>
          <w:noProof/>
          <w:kern w:val="0"/>
          <w:sz w:val="24"/>
        </w:rPr>
        <w:t>Front. Mol. Biosci.</w:t>
      </w:r>
      <w:r w:rsidRPr="00254140">
        <w:rPr>
          <w:rFonts w:ascii="Times New Roman" w:hAnsi="Times New Roman" w:cs="Times New Roman"/>
          <w:noProof/>
          <w:kern w:val="0"/>
          <w:sz w:val="24"/>
        </w:rPr>
        <w:t xml:space="preserve"> 10, 1295817. doi: 10.3389/fmolb.2023.1295817</w:t>
      </w:r>
    </w:p>
    <w:p w14:paraId="61FDC828"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Cotter, C. A., Ignacio, M. A., Americo, J. L., Earl, P. L., Mucker, E. M., Frey, T. R., et al. (2024). Mpox mRNA-1769 vaccine inhibits orthopoxvirus replication at intranasal, intrarectal, and cutaneous sites of inoculation. </w:t>
      </w:r>
      <w:r w:rsidRPr="00254140">
        <w:rPr>
          <w:rFonts w:ascii="Times New Roman" w:hAnsi="Times New Roman" w:cs="Times New Roman"/>
          <w:i/>
          <w:iCs/>
          <w:noProof/>
          <w:kern w:val="0"/>
          <w:sz w:val="24"/>
        </w:rPr>
        <w:t>npj Vaccines</w:t>
      </w:r>
      <w:r w:rsidRPr="00254140">
        <w:rPr>
          <w:rFonts w:ascii="Times New Roman" w:hAnsi="Times New Roman" w:cs="Times New Roman"/>
          <w:noProof/>
          <w:kern w:val="0"/>
          <w:sz w:val="24"/>
        </w:rPr>
        <w:t xml:space="preserve"> 9 (1), 256. doi: 10.1038/s41541-024-01052-2</w:t>
      </w:r>
    </w:p>
    <w:p w14:paraId="5FF4A203"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Danazumi, A. U., Adepoju, O. A., Dibba, L. B., Ibrahim, B., Gital, S. I., Joseph, G. I., et al. (2023). Probing the proteome of mpox virus for </w:t>
      </w:r>
      <w:r w:rsidRPr="00254140">
        <w:rPr>
          <w:rFonts w:ascii="Times New Roman" w:hAnsi="Times New Roman" w:cs="Times New Roman"/>
          <w:i/>
          <w:iCs/>
          <w:noProof/>
          <w:kern w:val="0"/>
          <w:sz w:val="24"/>
        </w:rPr>
        <w:t>in silico</w:t>
      </w:r>
      <w:r w:rsidRPr="00254140">
        <w:rPr>
          <w:rFonts w:ascii="Times New Roman" w:hAnsi="Times New Roman" w:cs="Times New Roman"/>
          <w:noProof/>
          <w:kern w:val="0"/>
          <w:sz w:val="24"/>
        </w:rPr>
        <w:t xml:space="preserve"> design of a multiepitope vaccine. </w:t>
      </w:r>
      <w:r w:rsidRPr="00254140">
        <w:rPr>
          <w:rFonts w:ascii="Times New Roman" w:hAnsi="Times New Roman" w:cs="Times New Roman"/>
          <w:i/>
          <w:iCs/>
          <w:noProof/>
          <w:kern w:val="0"/>
          <w:sz w:val="24"/>
        </w:rPr>
        <w:t>Futur. Drug Discov.</w:t>
      </w:r>
      <w:r w:rsidRPr="00254140">
        <w:rPr>
          <w:rFonts w:ascii="Times New Roman" w:hAnsi="Times New Roman" w:cs="Times New Roman"/>
          <w:noProof/>
          <w:kern w:val="0"/>
          <w:sz w:val="24"/>
        </w:rPr>
        <w:t xml:space="preserve"> 5 (4), FDD86. doi: 10.4155/fdd-2023-0013</w:t>
      </w:r>
    </w:p>
    <w:p w14:paraId="46F8341E"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de Araújo, L. P., de Melo Santos, N. C., Corsetti, P. P., and de Almeida, L. A. (2024). Immunoinformatic Approach for Rational Identification of Immunogenic Peptides Against Host Entry and/or Exit Mpox Proteins and Potential Multiepitope Vaccine Construction. </w:t>
      </w:r>
      <w:r w:rsidRPr="00254140">
        <w:rPr>
          <w:rFonts w:ascii="Times New Roman" w:hAnsi="Times New Roman" w:cs="Times New Roman"/>
          <w:i/>
          <w:iCs/>
          <w:noProof/>
          <w:kern w:val="0"/>
          <w:sz w:val="24"/>
        </w:rPr>
        <w:t>J. Infect. Dis.</w:t>
      </w:r>
      <w:r w:rsidRPr="00254140">
        <w:rPr>
          <w:rFonts w:ascii="Times New Roman" w:hAnsi="Times New Roman" w:cs="Times New Roman"/>
          <w:noProof/>
          <w:kern w:val="0"/>
          <w:sz w:val="24"/>
        </w:rPr>
        <w:t xml:space="preserve"> 229 (Supplement_2), S285–S292. doi: 10.1093/infdis/jiad443</w:t>
      </w:r>
    </w:p>
    <w:p w14:paraId="3AF4335F"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Fang, Z., Monteiro, V. S., Renauer, P. A., Shang, X., Suzuki, K., Ling, X., et al. (2023). Polyvalent mRNA vaccination elicited potent immune response to monkeypox virus surface antigens. </w:t>
      </w:r>
      <w:r w:rsidRPr="00254140">
        <w:rPr>
          <w:rFonts w:ascii="Times New Roman" w:hAnsi="Times New Roman" w:cs="Times New Roman"/>
          <w:i/>
          <w:iCs/>
          <w:noProof/>
          <w:kern w:val="0"/>
          <w:sz w:val="24"/>
        </w:rPr>
        <w:t>Cell Res.</w:t>
      </w:r>
      <w:r w:rsidRPr="00254140">
        <w:rPr>
          <w:rFonts w:ascii="Times New Roman" w:hAnsi="Times New Roman" w:cs="Times New Roman"/>
          <w:noProof/>
          <w:kern w:val="0"/>
          <w:sz w:val="24"/>
        </w:rPr>
        <w:t xml:space="preserve"> 33 (5), 407–410. doi: 10.1038/s41422-023-00792-5</w:t>
      </w:r>
    </w:p>
    <w:p w14:paraId="4563A07F"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Fantini, J., Chahinian, H., and Yahi, N. (2022). A Vaccine Strategy Based on the Identification of an Annular Ganglioside Binding Motif in Monkeypox Virus Protein E8L. </w:t>
      </w:r>
      <w:r w:rsidRPr="00254140">
        <w:rPr>
          <w:rFonts w:ascii="Times New Roman" w:hAnsi="Times New Roman" w:cs="Times New Roman"/>
          <w:i/>
          <w:iCs/>
          <w:noProof/>
          <w:kern w:val="0"/>
          <w:sz w:val="24"/>
        </w:rPr>
        <w:t>Viruses</w:t>
      </w:r>
      <w:r w:rsidRPr="00254140">
        <w:rPr>
          <w:rFonts w:ascii="Times New Roman" w:hAnsi="Times New Roman" w:cs="Times New Roman"/>
          <w:noProof/>
          <w:kern w:val="0"/>
          <w:sz w:val="24"/>
        </w:rPr>
        <w:t xml:space="preserve"> 14 (11), 2531. doi: 10.3390/v14112531</w:t>
      </w:r>
    </w:p>
    <w:p w14:paraId="1A1111F0"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Farzan, M., Farzan, M., Mirzaei, Y., Aiman, S., Azadegan-Dehkordi, F., and Bagheri, N. (2023). Immunoinformatics-based multi-epitope vaccine design for the re-emerging monkeypox virus. </w:t>
      </w:r>
      <w:r w:rsidRPr="00254140">
        <w:rPr>
          <w:rFonts w:ascii="Times New Roman" w:hAnsi="Times New Roman" w:cs="Times New Roman"/>
          <w:i/>
          <w:iCs/>
          <w:noProof/>
          <w:kern w:val="0"/>
          <w:sz w:val="24"/>
        </w:rPr>
        <w:t>Int. Immunopharmacol.</w:t>
      </w:r>
      <w:r w:rsidRPr="00254140">
        <w:rPr>
          <w:rFonts w:ascii="Times New Roman" w:hAnsi="Times New Roman" w:cs="Times New Roman"/>
          <w:noProof/>
          <w:kern w:val="0"/>
          <w:sz w:val="24"/>
        </w:rPr>
        <w:t xml:space="preserve"> 123, 110725. doi: 10.1016/j.intimp.2023.110725</w:t>
      </w:r>
    </w:p>
    <w:p w14:paraId="1BE9E9F3"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Freyn, A. W., Atyeo, C., Earl, P. L., Americo, J. L., Chuang, G. Y., Natarajan, H., et al. (2023). An mpox virus mRNA-lipid nanoparticle vaccine confers protection against lethal orthopoxviral challenge. </w:t>
      </w:r>
      <w:r w:rsidRPr="00254140">
        <w:rPr>
          <w:rFonts w:ascii="Times New Roman" w:hAnsi="Times New Roman" w:cs="Times New Roman"/>
          <w:i/>
          <w:iCs/>
          <w:noProof/>
          <w:kern w:val="0"/>
          <w:sz w:val="24"/>
        </w:rPr>
        <w:t>Sci. Transl. Med.</w:t>
      </w:r>
      <w:r w:rsidRPr="00254140">
        <w:rPr>
          <w:rFonts w:ascii="Times New Roman" w:hAnsi="Times New Roman" w:cs="Times New Roman"/>
          <w:noProof/>
          <w:kern w:val="0"/>
          <w:sz w:val="24"/>
        </w:rPr>
        <w:t xml:space="preserve"> 15 (716), eadg3540. doi: 10.1126/scitranslmed.adg3540</w:t>
      </w:r>
    </w:p>
    <w:p w14:paraId="77C0C6DF"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lastRenderedPageBreak/>
        <w:t xml:space="preserve">Gao, F., He, C., Liu, M., Yuan, P., Tian, S., Zheng, M., et al. (2023). Cross-reactive immune responses to monkeypox virus induced by MVA vaccination in mice. </w:t>
      </w:r>
      <w:r w:rsidRPr="00254140">
        <w:rPr>
          <w:rFonts w:ascii="Times New Roman" w:hAnsi="Times New Roman" w:cs="Times New Roman"/>
          <w:i/>
          <w:iCs/>
          <w:noProof/>
          <w:kern w:val="0"/>
          <w:sz w:val="24"/>
        </w:rPr>
        <w:t>Virol. J.</w:t>
      </w:r>
      <w:r w:rsidRPr="00254140">
        <w:rPr>
          <w:rFonts w:ascii="Times New Roman" w:hAnsi="Times New Roman" w:cs="Times New Roman"/>
          <w:noProof/>
          <w:kern w:val="0"/>
          <w:sz w:val="24"/>
        </w:rPr>
        <w:t xml:space="preserve"> 20 (1), 126. doi: 10.1186/s12985-023-02085-0</w:t>
      </w:r>
    </w:p>
    <w:p w14:paraId="399A50AC"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Grifoni, A., Zhang, Y., Tarke, A., Sidney, J., Rubiro, P., Reina-Campos, M., et al. (2022). Defining antigen targets to dissect vaccinia virus and monkeypox virus-specific T cell responses in humans. </w:t>
      </w:r>
      <w:r w:rsidRPr="00254140">
        <w:rPr>
          <w:rFonts w:ascii="Times New Roman" w:hAnsi="Times New Roman" w:cs="Times New Roman"/>
          <w:i/>
          <w:iCs/>
          <w:noProof/>
          <w:kern w:val="0"/>
          <w:sz w:val="24"/>
        </w:rPr>
        <w:t>Cell Host Microbe</w:t>
      </w:r>
      <w:r w:rsidRPr="00254140">
        <w:rPr>
          <w:rFonts w:ascii="Times New Roman" w:hAnsi="Times New Roman" w:cs="Times New Roman"/>
          <w:noProof/>
          <w:kern w:val="0"/>
          <w:sz w:val="24"/>
        </w:rPr>
        <w:t xml:space="preserve"> 30 (12), 1662-1670.e4. doi: 10.1016/j.chom.2022.11.003</w:t>
      </w:r>
    </w:p>
    <w:p w14:paraId="7015B378"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Hayat, C., Shahab, M., Khan, S. A., Liang, C., Duan, X., Khan, H., et al. (2023). Design of a novel multiple epitope-based vaccine: an immunoinformatics approach to combat monkeypox. </w:t>
      </w:r>
      <w:r w:rsidRPr="00254140">
        <w:rPr>
          <w:rFonts w:ascii="Times New Roman" w:hAnsi="Times New Roman" w:cs="Times New Roman"/>
          <w:i/>
          <w:iCs/>
          <w:noProof/>
          <w:kern w:val="0"/>
          <w:sz w:val="24"/>
        </w:rPr>
        <w:t>J. Biomol. Struct. Dyn.</w:t>
      </w:r>
      <w:r w:rsidRPr="00254140">
        <w:rPr>
          <w:rFonts w:ascii="Times New Roman" w:hAnsi="Times New Roman" w:cs="Times New Roman"/>
          <w:noProof/>
          <w:kern w:val="0"/>
          <w:sz w:val="24"/>
        </w:rPr>
        <w:t xml:space="preserve"> 41 (19), 9344–9355. doi: 10.1080/07391102.2022.2141887</w:t>
      </w:r>
    </w:p>
    <w:p w14:paraId="0B92EC65"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Hou, F., Zhang, Y., Liu, X., Murad, Y. M., Xu, J., Yu, Z., et al. (2023). mRNA vaccines encoding fusion proteins of monkeypox virus antigens protect mice from </w:t>
      </w:r>
      <w:r w:rsidRPr="00254140">
        <w:rPr>
          <w:rFonts w:ascii="Times New Roman" w:hAnsi="Times New Roman" w:cs="Times New Roman"/>
          <w:i/>
          <w:iCs/>
          <w:noProof/>
          <w:kern w:val="0"/>
          <w:sz w:val="24"/>
        </w:rPr>
        <w:t>vaccinia virus</w:t>
      </w:r>
      <w:r w:rsidRPr="00254140">
        <w:rPr>
          <w:rFonts w:ascii="Times New Roman" w:hAnsi="Times New Roman" w:cs="Times New Roman"/>
          <w:noProof/>
          <w:kern w:val="0"/>
          <w:sz w:val="24"/>
        </w:rPr>
        <w:t xml:space="preserve"> challenge. </w:t>
      </w:r>
      <w:r w:rsidRPr="00254140">
        <w:rPr>
          <w:rFonts w:ascii="Times New Roman" w:hAnsi="Times New Roman" w:cs="Times New Roman"/>
          <w:i/>
          <w:iCs/>
          <w:noProof/>
          <w:kern w:val="0"/>
          <w:sz w:val="24"/>
        </w:rPr>
        <w:t>Nat. Commun.</w:t>
      </w:r>
      <w:r w:rsidRPr="00254140">
        <w:rPr>
          <w:rFonts w:ascii="Times New Roman" w:hAnsi="Times New Roman" w:cs="Times New Roman"/>
          <w:noProof/>
          <w:kern w:val="0"/>
          <w:sz w:val="24"/>
        </w:rPr>
        <w:t xml:space="preserve"> 14 (1), 5925. doi: 10.1038/s41467-023-41628-5</w:t>
      </w:r>
    </w:p>
    <w:p w14:paraId="1E83A474"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Izadi, M., Mirzaei, F., Bagherzadeh, M. A., Ghiabi, S., and Khalifeh, A. (2024). Discovering conserved epitopes of Monkeypox: Novel immunoinformatic and machine learning approaches. </w:t>
      </w:r>
      <w:r w:rsidRPr="00254140">
        <w:rPr>
          <w:rFonts w:ascii="Times New Roman" w:hAnsi="Times New Roman" w:cs="Times New Roman"/>
          <w:i/>
          <w:iCs/>
          <w:noProof/>
          <w:kern w:val="0"/>
          <w:sz w:val="24"/>
        </w:rPr>
        <w:t>Heliyon</w:t>
      </w:r>
      <w:r w:rsidRPr="00254140">
        <w:rPr>
          <w:rFonts w:ascii="Times New Roman" w:hAnsi="Times New Roman" w:cs="Times New Roman"/>
          <w:noProof/>
          <w:kern w:val="0"/>
          <w:sz w:val="24"/>
        </w:rPr>
        <w:t xml:space="preserve"> 10 (3), e24972. doi: 10.1016/j.heliyon.2024.e24972</w:t>
      </w:r>
    </w:p>
    <w:p w14:paraId="3B48ADBD"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Jahantigh, H. R., Shahbazi, B., Gouklai, H., Van der Weken, H., Gharibi, Z., Rezaei, Z., et al. (2023). Design peptide and multi-epitope protein vaccine candidates against monkeypox virus using reverse vaccinology approach: an in-silico study. </w:t>
      </w:r>
      <w:r w:rsidRPr="00254140">
        <w:rPr>
          <w:rFonts w:ascii="Times New Roman" w:hAnsi="Times New Roman" w:cs="Times New Roman"/>
          <w:i/>
          <w:iCs/>
          <w:noProof/>
          <w:kern w:val="0"/>
          <w:sz w:val="24"/>
        </w:rPr>
        <w:t>J. Biomol. Struct. Dyn.</w:t>
      </w:r>
      <w:r w:rsidRPr="00254140">
        <w:rPr>
          <w:rFonts w:ascii="Times New Roman" w:hAnsi="Times New Roman" w:cs="Times New Roman"/>
          <w:noProof/>
          <w:kern w:val="0"/>
          <w:sz w:val="24"/>
        </w:rPr>
        <w:t xml:space="preserve"> 41 (23), 14398–14418. doi: 10.1080/07391102.2023.2201850</w:t>
      </w:r>
    </w:p>
    <w:p w14:paraId="6E3DFCF4"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Jiang, F., Liu, Y., Xue, Y., Cheng, P., Wang, J., Lian, J., et al. (2023). Developing a multiepitope vaccine for the prevention of SARS-CoV-2 and monkeypox virus co-infection: A reverse vaccinology analysis. </w:t>
      </w:r>
      <w:r w:rsidRPr="00254140">
        <w:rPr>
          <w:rFonts w:ascii="Times New Roman" w:hAnsi="Times New Roman" w:cs="Times New Roman"/>
          <w:i/>
          <w:iCs/>
          <w:noProof/>
          <w:kern w:val="0"/>
          <w:sz w:val="24"/>
        </w:rPr>
        <w:t>Int. Immunopharmacol.</w:t>
      </w:r>
      <w:r w:rsidRPr="00254140">
        <w:rPr>
          <w:rFonts w:ascii="Times New Roman" w:hAnsi="Times New Roman" w:cs="Times New Roman"/>
          <w:noProof/>
          <w:kern w:val="0"/>
          <w:sz w:val="24"/>
        </w:rPr>
        <w:t xml:space="preserve"> 115, 109728. doi: 10.1016/j.intimp.2023.109728</w:t>
      </w:r>
    </w:p>
    <w:p w14:paraId="5B1E1FEA"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Jin, Y., Fayyaz, A., Liaqat, A., Khan, A., Alshammari, A., Wang, Y., et al. (2023). Proteomics-based vaccine targets annotation and design of subunit and mRNA-based vaccines for Monkeypox virus (MPXV) against the recent outbreak. </w:t>
      </w:r>
      <w:r w:rsidRPr="00254140">
        <w:rPr>
          <w:rFonts w:ascii="Times New Roman" w:hAnsi="Times New Roman" w:cs="Times New Roman"/>
          <w:i/>
          <w:iCs/>
          <w:noProof/>
          <w:kern w:val="0"/>
          <w:sz w:val="24"/>
        </w:rPr>
        <w:t>Comput. Biol. Med.</w:t>
      </w:r>
      <w:r w:rsidRPr="00254140">
        <w:rPr>
          <w:rFonts w:ascii="Times New Roman" w:hAnsi="Times New Roman" w:cs="Times New Roman"/>
          <w:noProof/>
          <w:kern w:val="0"/>
          <w:sz w:val="24"/>
        </w:rPr>
        <w:t xml:space="preserve"> 159, 106893. doi: 10.1016/j.compbiomed.2023.106893</w:t>
      </w:r>
    </w:p>
    <w:p w14:paraId="2DBB36D7"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Khan, A., Wei, D. Q., and Suleman, M. (2023a). “Computational Vaccine Design for </w:t>
      </w:r>
      <w:r w:rsidRPr="00254140">
        <w:rPr>
          <w:rFonts w:ascii="Times New Roman" w:hAnsi="Times New Roman" w:cs="Times New Roman"/>
          <w:i/>
          <w:iCs/>
          <w:noProof/>
          <w:kern w:val="0"/>
          <w:sz w:val="24"/>
        </w:rPr>
        <w:t>Poxviridae</w:t>
      </w:r>
      <w:r w:rsidRPr="00254140">
        <w:rPr>
          <w:rFonts w:ascii="Times New Roman" w:hAnsi="Times New Roman" w:cs="Times New Roman"/>
          <w:noProof/>
          <w:kern w:val="0"/>
          <w:sz w:val="24"/>
        </w:rPr>
        <w:t xml:space="preserve"> Family Viruses,” in </w:t>
      </w:r>
      <w:r w:rsidRPr="00254140">
        <w:rPr>
          <w:rFonts w:ascii="Times New Roman" w:hAnsi="Times New Roman" w:cs="Times New Roman"/>
          <w:i/>
          <w:iCs/>
          <w:noProof/>
          <w:kern w:val="0"/>
          <w:sz w:val="24"/>
        </w:rPr>
        <w:t>Computational Vaccine Design. Methods in Molecular Biology</w:t>
      </w:r>
      <w:r w:rsidRPr="00254140">
        <w:rPr>
          <w:rFonts w:ascii="Times New Roman" w:hAnsi="Times New Roman" w:cs="Times New Roman"/>
          <w:noProof/>
          <w:kern w:val="0"/>
          <w:sz w:val="24"/>
        </w:rPr>
        <w:t>, ed. P. A. Reche (New York, NY: Humana), 475–485. doi: 10.1007/978-1-0716-3239-0_31</w:t>
      </w:r>
    </w:p>
    <w:p w14:paraId="02339FFD"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Khan, S., Irfan, M., Hameed, A. R., Ullah, A., Abideen, S. A., Ahmad, S., et al. (2023b). Vaccinomics to design a multi-epitope-based vaccine against monkeypox virus using surface-associated proteins. </w:t>
      </w:r>
      <w:r w:rsidRPr="00254140">
        <w:rPr>
          <w:rFonts w:ascii="Times New Roman" w:hAnsi="Times New Roman" w:cs="Times New Roman"/>
          <w:i/>
          <w:iCs/>
          <w:noProof/>
          <w:kern w:val="0"/>
          <w:sz w:val="24"/>
        </w:rPr>
        <w:t>J. Biomol. Struct. Dyn.</w:t>
      </w:r>
      <w:r w:rsidRPr="00254140">
        <w:rPr>
          <w:rFonts w:ascii="Times New Roman" w:hAnsi="Times New Roman" w:cs="Times New Roman"/>
          <w:noProof/>
          <w:kern w:val="0"/>
          <w:sz w:val="24"/>
        </w:rPr>
        <w:t xml:space="preserve"> 41 (20), 10859–10868. doi: 10.1080/07391102.2022.2158942</w:t>
      </w:r>
    </w:p>
    <w:p w14:paraId="118D6423"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Kharisma, V. D., Ansori, A. N. M., Murtadlo, A. A. A., Widyananda, M. H., Ullah, M. E., Naw, S. W., et al. (2024). Construction of Peptide Vaccine Candidate Based on β-Cell Epitopes of Indonesian Monkeypox Virus (MPXV) Virulence Protein:A Reverse Vaccinology. </w:t>
      </w:r>
      <w:r w:rsidRPr="00254140">
        <w:rPr>
          <w:rFonts w:ascii="Times New Roman" w:hAnsi="Times New Roman" w:cs="Times New Roman"/>
          <w:i/>
          <w:iCs/>
          <w:noProof/>
          <w:kern w:val="0"/>
          <w:sz w:val="24"/>
        </w:rPr>
        <w:t>Res. J. Pharm. Technol.</w:t>
      </w:r>
      <w:r w:rsidRPr="00254140">
        <w:rPr>
          <w:rFonts w:ascii="Times New Roman" w:hAnsi="Times New Roman" w:cs="Times New Roman"/>
          <w:noProof/>
          <w:kern w:val="0"/>
          <w:sz w:val="24"/>
        </w:rPr>
        <w:t xml:space="preserve"> 17 (1), 291–296. doi: 10.52711/0974-</w:t>
      </w:r>
      <w:r w:rsidRPr="00254140">
        <w:rPr>
          <w:rFonts w:ascii="Times New Roman" w:hAnsi="Times New Roman" w:cs="Times New Roman"/>
          <w:noProof/>
          <w:kern w:val="0"/>
          <w:sz w:val="24"/>
        </w:rPr>
        <w:lastRenderedPageBreak/>
        <w:t>360X.2024.00045</w:t>
      </w:r>
    </w:p>
    <w:p w14:paraId="7847412B"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Kong, T., Du, P., Ma, R., Wang, H., Ma, X., Lu, J., et al. (2024). Single-chain A35R-M1R-B6R trivalent mRNA vaccines protect mice against both mpox virus and vaccinia virus. </w:t>
      </w:r>
      <w:r w:rsidRPr="00254140">
        <w:rPr>
          <w:rFonts w:ascii="Times New Roman" w:hAnsi="Times New Roman" w:cs="Times New Roman"/>
          <w:i/>
          <w:iCs/>
          <w:noProof/>
          <w:kern w:val="0"/>
          <w:sz w:val="24"/>
        </w:rPr>
        <w:t>eBioMedicine</w:t>
      </w:r>
      <w:r w:rsidRPr="00254140">
        <w:rPr>
          <w:rFonts w:ascii="Times New Roman" w:hAnsi="Times New Roman" w:cs="Times New Roman"/>
          <w:noProof/>
          <w:kern w:val="0"/>
          <w:sz w:val="24"/>
        </w:rPr>
        <w:t xml:space="preserve"> 109, 105392. doi: 10.1016/j.ebiom.2024.105392</w:t>
      </w:r>
    </w:p>
    <w:p w14:paraId="609C1724"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Kumar, A., Dutt, M., Dehury, B., Martinez, G. S., Singh, K. P., and Kelvin, D. J. (2024). Formulation of next-generation polyvalent vaccine candidates against three important poxviruses by targeting DNA-dependent RNA polymerase using an integrated immunoinformatics and molecular modeling approach. </w:t>
      </w:r>
      <w:r w:rsidRPr="00254140">
        <w:rPr>
          <w:rFonts w:ascii="Times New Roman" w:hAnsi="Times New Roman" w:cs="Times New Roman"/>
          <w:i/>
          <w:iCs/>
          <w:noProof/>
          <w:kern w:val="0"/>
          <w:sz w:val="24"/>
        </w:rPr>
        <w:t>J. Infect. Public Health</w:t>
      </w:r>
      <w:r w:rsidRPr="00254140">
        <w:rPr>
          <w:rFonts w:ascii="Times New Roman" w:hAnsi="Times New Roman" w:cs="Times New Roman"/>
          <w:noProof/>
          <w:kern w:val="0"/>
          <w:sz w:val="24"/>
        </w:rPr>
        <w:t xml:space="preserve"> 17 (7), 102470. doi: 10.1016/j.jiph.2024.102470</w:t>
      </w:r>
    </w:p>
    <w:p w14:paraId="5F30981E"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Lahimchi, M. R., Madanchi, H., Ahmadi, K., Shahbazi, B., and Yousefi, B. (2024). In silico designing a novel TLR4-mediating multiepitope vaccine against monkeypox </w:t>
      </w:r>
      <w:r w:rsidRPr="00254140">
        <w:rPr>
          <w:rFonts w:ascii="Times New Roman" w:hAnsi="Times New Roman" w:cs="Times New Roman"/>
          <w:i/>
          <w:iCs/>
          <w:noProof/>
          <w:kern w:val="0"/>
          <w:sz w:val="24"/>
        </w:rPr>
        <w:t>via</w:t>
      </w:r>
      <w:r w:rsidRPr="00254140">
        <w:rPr>
          <w:rFonts w:ascii="Times New Roman" w:hAnsi="Times New Roman" w:cs="Times New Roman"/>
          <w:noProof/>
          <w:kern w:val="0"/>
          <w:sz w:val="24"/>
        </w:rPr>
        <w:t xml:space="preserve"> advanced immunoinformatics and bioinformatics approaches. </w:t>
      </w:r>
      <w:r w:rsidRPr="00254140">
        <w:rPr>
          <w:rFonts w:ascii="Times New Roman" w:hAnsi="Times New Roman" w:cs="Times New Roman"/>
          <w:i/>
          <w:iCs/>
          <w:noProof/>
          <w:kern w:val="0"/>
          <w:sz w:val="24"/>
        </w:rPr>
        <w:t>J. Biomol. Struct. Dyn.</w:t>
      </w:r>
      <w:r w:rsidRPr="00254140">
        <w:rPr>
          <w:rFonts w:ascii="Times New Roman" w:hAnsi="Times New Roman" w:cs="Times New Roman"/>
          <w:noProof/>
          <w:kern w:val="0"/>
          <w:sz w:val="24"/>
        </w:rPr>
        <w:t xml:space="preserve"> 42 (4), 2094–2110. doi: 10.1080/07391102.2023.2203253</w:t>
      </w:r>
    </w:p>
    <w:p w14:paraId="6648A125"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Li, E., Gong, Q., Zhang, J., Guo, X., Xie, W., Chen, D., et al. (2024a). An mpox quadrivalent mRNA vaccine protects mice from lethal vaccinia virus challenge. </w:t>
      </w:r>
      <w:r w:rsidRPr="00254140">
        <w:rPr>
          <w:rFonts w:ascii="Times New Roman" w:hAnsi="Times New Roman" w:cs="Times New Roman"/>
          <w:i/>
          <w:iCs/>
          <w:noProof/>
          <w:kern w:val="0"/>
          <w:sz w:val="24"/>
        </w:rPr>
        <w:t>Antiviral Res.</w:t>
      </w:r>
      <w:r w:rsidRPr="00254140">
        <w:rPr>
          <w:rFonts w:ascii="Times New Roman" w:hAnsi="Times New Roman" w:cs="Times New Roman"/>
          <w:noProof/>
          <w:kern w:val="0"/>
          <w:sz w:val="24"/>
        </w:rPr>
        <w:t xml:space="preserve"> 230, 105974. doi: 10.1016/j.antiviral.2024.105974</w:t>
      </w:r>
    </w:p>
    <w:p w14:paraId="0B5AF803"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Li, E., Yang, Q., Xie, W., Gong, Q., Guo, X., Zhou, J., et al. (2025). An mpox quadrivalent mRNA vaccine elicits sustained and protective immunity in mice against lethal vaccinia virus challenge. </w:t>
      </w:r>
      <w:r w:rsidRPr="00254140">
        <w:rPr>
          <w:rFonts w:ascii="Times New Roman" w:hAnsi="Times New Roman" w:cs="Times New Roman"/>
          <w:i/>
          <w:iCs/>
          <w:noProof/>
          <w:kern w:val="0"/>
          <w:sz w:val="24"/>
        </w:rPr>
        <w:t>Emerg. Microbes Infect.</w:t>
      </w:r>
      <w:r w:rsidRPr="00254140">
        <w:rPr>
          <w:rFonts w:ascii="Times New Roman" w:hAnsi="Times New Roman" w:cs="Times New Roman"/>
          <w:noProof/>
          <w:kern w:val="0"/>
          <w:sz w:val="24"/>
        </w:rPr>
        <w:t xml:space="preserve"> 14 (1), 2447619. doi: 10.1080/22221751.2024.2447619</w:t>
      </w:r>
    </w:p>
    <w:p w14:paraId="3BE95053"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Li, J., Li, X., Dong, J., Wei, J., Guo, X., Wang, G., et al. (2024b). Enhanced Immune Responses in Mice by Combining the Mpox Virus B6R-Protein and Aluminum Hydroxide-CpG Vaccine Adjuvants. </w:t>
      </w:r>
      <w:r w:rsidRPr="00254140">
        <w:rPr>
          <w:rFonts w:ascii="Times New Roman" w:hAnsi="Times New Roman" w:cs="Times New Roman"/>
          <w:i/>
          <w:iCs/>
          <w:noProof/>
          <w:kern w:val="0"/>
          <w:sz w:val="24"/>
        </w:rPr>
        <w:t>Vaccines</w:t>
      </w:r>
      <w:r w:rsidRPr="00254140">
        <w:rPr>
          <w:rFonts w:ascii="Times New Roman" w:hAnsi="Times New Roman" w:cs="Times New Roman"/>
          <w:noProof/>
          <w:kern w:val="0"/>
          <w:sz w:val="24"/>
        </w:rPr>
        <w:t xml:space="preserve"> 12 (7), 776. doi: 10.3390/vaccines12070776</w:t>
      </w:r>
    </w:p>
    <w:p w14:paraId="00BB53B4"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Li, M., Ren, Z., Wang, Y., Jiang, Y., Yang, M., Li, D., et al. (2023). Three neutralizing mAbs induced by MPXV A29L protein recognizing different epitopes act synergistically against orthopoxvirus. </w:t>
      </w:r>
      <w:r w:rsidRPr="00254140">
        <w:rPr>
          <w:rFonts w:ascii="Times New Roman" w:hAnsi="Times New Roman" w:cs="Times New Roman"/>
          <w:i/>
          <w:iCs/>
          <w:noProof/>
          <w:kern w:val="0"/>
          <w:sz w:val="24"/>
        </w:rPr>
        <w:t>Emerg. Microbes Infect.</w:t>
      </w:r>
      <w:r w:rsidRPr="00254140">
        <w:rPr>
          <w:rFonts w:ascii="Times New Roman" w:hAnsi="Times New Roman" w:cs="Times New Roman"/>
          <w:noProof/>
          <w:kern w:val="0"/>
          <w:sz w:val="24"/>
        </w:rPr>
        <w:t xml:space="preserve"> 12 (2), 2223669. doi: 10.1080/22221751.2023.2223669</w:t>
      </w:r>
    </w:p>
    <w:p w14:paraId="2D86C1CF"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Mahmoodi, S., Amirzakaria, J. Z., and Ghasemian, A. (2024). A novel multi-epitope peptide vaccine targeting immunogenic antigens of Ebola and monkeypox viruses with potential of immune responses provocation in silico. </w:t>
      </w:r>
      <w:r w:rsidRPr="00254140">
        <w:rPr>
          <w:rFonts w:ascii="Times New Roman" w:hAnsi="Times New Roman" w:cs="Times New Roman"/>
          <w:i/>
          <w:iCs/>
          <w:noProof/>
          <w:kern w:val="0"/>
          <w:sz w:val="24"/>
        </w:rPr>
        <w:t>Biotechnol. Appl. Biochem.</w:t>
      </w:r>
      <w:r w:rsidRPr="00254140">
        <w:rPr>
          <w:rFonts w:ascii="Times New Roman" w:hAnsi="Times New Roman" w:cs="Times New Roman"/>
          <w:noProof/>
          <w:kern w:val="0"/>
          <w:sz w:val="24"/>
        </w:rPr>
        <w:t xml:space="preserve"> doi: 10.1002/bab.2646</w:t>
      </w:r>
    </w:p>
    <w:p w14:paraId="25C5FC7E"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Mazumder, L., Hasan, M. R., Fatema, K., Begum, S., Azad, A. K., and Islam, M. A. (2023). Identification of B and T Cell Epitopes to Design an Epitope-Based Peptide Vaccine against the Cell Surface Binding Protein of Monkeypox Virus: An Immunoinformatics Study. </w:t>
      </w:r>
      <w:r w:rsidRPr="00254140">
        <w:rPr>
          <w:rFonts w:ascii="Times New Roman" w:hAnsi="Times New Roman" w:cs="Times New Roman"/>
          <w:i/>
          <w:iCs/>
          <w:noProof/>
          <w:kern w:val="0"/>
          <w:sz w:val="24"/>
        </w:rPr>
        <w:t>J. Immunol. Res.</w:t>
      </w:r>
      <w:r w:rsidRPr="00254140">
        <w:rPr>
          <w:rFonts w:ascii="Times New Roman" w:hAnsi="Times New Roman" w:cs="Times New Roman"/>
          <w:noProof/>
          <w:kern w:val="0"/>
          <w:sz w:val="24"/>
        </w:rPr>
        <w:t xml:space="preserve"> 2023 (1), 2274415. doi: 10.1155/2023/2274415</w:t>
      </w:r>
    </w:p>
    <w:p w14:paraId="37742808"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Mishra, S., Rout, M., Panda, S., Singh, S. K., Sinha, R., Dehury, B., et al. (2023). An immunoinformatic approach towards development of a potent and effective multi-epitope vaccine against monkeypox virus (MPXV). </w:t>
      </w:r>
      <w:r w:rsidRPr="00254140">
        <w:rPr>
          <w:rFonts w:ascii="Times New Roman" w:hAnsi="Times New Roman" w:cs="Times New Roman"/>
          <w:i/>
          <w:iCs/>
          <w:noProof/>
          <w:kern w:val="0"/>
          <w:sz w:val="24"/>
        </w:rPr>
        <w:t>J. Biomol. Struct. Dyn.</w:t>
      </w:r>
      <w:r w:rsidRPr="00254140">
        <w:rPr>
          <w:rFonts w:ascii="Times New Roman" w:hAnsi="Times New Roman" w:cs="Times New Roman"/>
          <w:noProof/>
          <w:kern w:val="0"/>
          <w:sz w:val="24"/>
        </w:rPr>
        <w:t xml:space="preserve"> 41 (21), 11714–11727. doi: 10.1080/07391102.2022.2163426</w:t>
      </w:r>
    </w:p>
    <w:p w14:paraId="7E308A37"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lastRenderedPageBreak/>
        <w:t xml:space="preserve">Moin, A. T., Rani, N. A., Patil, R. B., Robin, T. B., Ullah, M. A., Rahim, Z., et al. (2024). </w:t>
      </w:r>
      <w:r w:rsidRPr="00254140">
        <w:rPr>
          <w:rFonts w:ascii="Times New Roman" w:hAnsi="Times New Roman" w:cs="Times New Roman"/>
          <w:i/>
          <w:iCs/>
          <w:noProof/>
          <w:kern w:val="0"/>
          <w:sz w:val="24"/>
        </w:rPr>
        <w:t>In-silico</w:t>
      </w:r>
      <w:r w:rsidRPr="00254140">
        <w:rPr>
          <w:rFonts w:ascii="Times New Roman" w:hAnsi="Times New Roman" w:cs="Times New Roman"/>
          <w:noProof/>
          <w:kern w:val="0"/>
          <w:sz w:val="24"/>
        </w:rPr>
        <w:t xml:space="preserve"> formulation of a next-generation polyvalent vaccine against multiple strains of monkeypox virus and other related poxviruses. </w:t>
      </w:r>
      <w:r w:rsidRPr="00254140">
        <w:rPr>
          <w:rFonts w:ascii="Times New Roman" w:hAnsi="Times New Roman" w:cs="Times New Roman"/>
          <w:i/>
          <w:iCs/>
          <w:noProof/>
          <w:kern w:val="0"/>
          <w:sz w:val="24"/>
        </w:rPr>
        <w:t>PLoS One</w:t>
      </w:r>
      <w:r w:rsidRPr="00254140">
        <w:rPr>
          <w:rFonts w:ascii="Times New Roman" w:hAnsi="Times New Roman" w:cs="Times New Roman"/>
          <w:noProof/>
          <w:kern w:val="0"/>
          <w:sz w:val="24"/>
        </w:rPr>
        <w:t xml:space="preserve"> 19 (5), e0300778. doi: 10.1371/journal.pone.0300778</w:t>
      </w:r>
    </w:p>
    <w:p w14:paraId="27335745"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Montenegro Oyola, C. F., Noguera Rosero, B. A., and García-López, J. P. (2022). Análisis in silico de un candidato a vacuna multi-epítopo contra viruela del mono usando vaculonogía reversa. </w:t>
      </w:r>
      <w:r w:rsidRPr="00254140">
        <w:rPr>
          <w:rFonts w:ascii="Times New Roman" w:hAnsi="Times New Roman" w:cs="Times New Roman"/>
          <w:i/>
          <w:iCs/>
          <w:noProof/>
          <w:kern w:val="0"/>
          <w:sz w:val="24"/>
        </w:rPr>
        <w:t>Rev. la Asoc. Colomb. Ciencias Biológicas</w:t>
      </w:r>
      <w:r w:rsidRPr="00254140">
        <w:rPr>
          <w:rFonts w:ascii="Times New Roman" w:hAnsi="Times New Roman" w:cs="Times New Roman"/>
          <w:noProof/>
          <w:kern w:val="0"/>
          <w:sz w:val="24"/>
        </w:rPr>
        <w:t xml:space="preserve"> 1 (34), 81–92. doi: 10.47499/revistaaccb.v1i34.265</w:t>
      </w:r>
    </w:p>
    <w:p w14:paraId="77A7AC22"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Mucker, E. M., Freyn, A. W., Bixler, S. L., Cizmeci, D., Atyeo, C., Earl, P. L., et al. (2024). Comparison of protection against mpox following mRNA or modified vaccinia Ankara vaccination in nonhuman primates. </w:t>
      </w:r>
      <w:r w:rsidRPr="00254140">
        <w:rPr>
          <w:rFonts w:ascii="Times New Roman" w:hAnsi="Times New Roman" w:cs="Times New Roman"/>
          <w:i/>
          <w:iCs/>
          <w:noProof/>
          <w:kern w:val="0"/>
          <w:sz w:val="24"/>
        </w:rPr>
        <w:t>Cell</w:t>
      </w:r>
      <w:r w:rsidRPr="00254140">
        <w:rPr>
          <w:rFonts w:ascii="Times New Roman" w:hAnsi="Times New Roman" w:cs="Times New Roman"/>
          <w:noProof/>
          <w:kern w:val="0"/>
          <w:sz w:val="24"/>
        </w:rPr>
        <w:t xml:space="preserve"> 187 (20), 5540-5553.e10. doi: 10.1016/j.cell.2024.08.043</w:t>
      </w:r>
    </w:p>
    <w:p w14:paraId="76838BC9"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Nayak, A. K., Chakraborty, A., Shukla, S., Kumar, N., and Samanta, S. (2024). An immunoinformatic approach for developing a multi-epitope subunit vaccine against Monkeypox virus. </w:t>
      </w:r>
      <w:r w:rsidRPr="00254140">
        <w:rPr>
          <w:rFonts w:ascii="Times New Roman" w:hAnsi="Times New Roman" w:cs="Times New Roman"/>
          <w:i/>
          <w:iCs/>
          <w:noProof/>
          <w:kern w:val="0"/>
          <w:sz w:val="24"/>
        </w:rPr>
        <w:t>Silico Pharmacol.</w:t>
      </w:r>
      <w:r w:rsidRPr="00254140">
        <w:rPr>
          <w:rFonts w:ascii="Times New Roman" w:hAnsi="Times New Roman" w:cs="Times New Roman"/>
          <w:noProof/>
          <w:kern w:val="0"/>
          <w:sz w:val="24"/>
        </w:rPr>
        <w:t xml:space="preserve"> 12 (1), 42. doi: 10.1007/s40203-024-00220-5</w:t>
      </w:r>
    </w:p>
    <w:p w14:paraId="2F968C8A"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Oladipo, E. K., Oyelakin, O. D., Aiyelabegan, A. O., Olajide, E. O., Olatayo, V. O., Owolabi, K. P., et al. (2024). Exploring computational approaches to design mRNA Vaccine against vaccinia and Mpox viruses. </w:t>
      </w:r>
      <w:r w:rsidRPr="00254140">
        <w:rPr>
          <w:rFonts w:ascii="Times New Roman" w:hAnsi="Times New Roman" w:cs="Times New Roman"/>
          <w:i/>
          <w:iCs/>
          <w:noProof/>
          <w:kern w:val="0"/>
          <w:sz w:val="24"/>
        </w:rPr>
        <w:t>Immunity, Inflamm. Dis.</w:t>
      </w:r>
      <w:r w:rsidRPr="00254140">
        <w:rPr>
          <w:rFonts w:ascii="Times New Roman" w:hAnsi="Times New Roman" w:cs="Times New Roman"/>
          <w:noProof/>
          <w:kern w:val="0"/>
          <w:sz w:val="24"/>
        </w:rPr>
        <w:t xml:space="preserve"> 12 (8), e1360. doi: 10.1002/iid3.1360</w:t>
      </w:r>
    </w:p>
    <w:p w14:paraId="3D9A60FA"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Pirmoradi, S. (2022). Designing a new Vaccine Based on Multiple Epitopes Against Monkeypox Virus with the help of new Methods Based on Immunoinformatics Software. </w:t>
      </w:r>
      <w:r w:rsidRPr="00254140">
        <w:rPr>
          <w:rFonts w:ascii="Times New Roman" w:hAnsi="Times New Roman" w:cs="Times New Roman"/>
          <w:i/>
          <w:iCs/>
          <w:noProof/>
          <w:kern w:val="0"/>
          <w:sz w:val="24"/>
        </w:rPr>
        <w:t>Iran. J. Pharm. Sci.</w:t>
      </w:r>
      <w:r w:rsidRPr="00254140">
        <w:rPr>
          <w:rFonts w:ascii="Times New Roman" w:hAnsi="Times New Roman" w:cs="Times New Roman"/>
          <w:noProof/>
          <w:kern w:val="0"/>
          <w:sz w:val="24"/>
        </w:rPr>
        <w:t xml:space="preserve"> 18 (2), 160–175. doi: 10.22034/ijps.2022.704326</w:t>
      </w:r>
    </w:p>
    <w:p w14:paraId="66871E4D"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Pritam, M. (2023). Exploring the whole proteome of monkeypox virus to design B cell epitope-based oral vaccines using immunoinformatics approaches. </w:t>
      </w:r>
      <w:r w:rsidRPr="00254140">
        <w:rPr>
          <w:rFonts w:ascii="Times New Roman" w:hAnsi="Times New Roman" w:cs="Times New Roman"/>
          <w:i/>
          <w:iCs/>
          <w:noProof/>
          <w:kern w:val="0"/>
          <w:sz w:val="24"/>
        </w:rPr>
        <w:t>Int. J. Biol. Macromol.</w:t>
      </w:r>
      <w:r w:rsidRPr="00254140">
        <w:rPr>
          <w:rFonts w:ascii="Times New Roman" w:hAnsi="Times New Roman" w:cs="Times New Roman"/>
          <w:noProof/>
          <w:kern w:val="0"/>
          <w:sz w:val="24"/>
        </w:rPr>
        <w:t xml:space="preserve"> 252, 126498. doi: 10.1016/j.ijbiomac.2023.126498</w:t>
      </w:r>
    </w:p>
    <w:p w14:paraId="68A254C0"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Ramprasadh, S. V., Rajakumar, S., Srinivasan, S., Susha, D., Sharma, S., and Chourasiya, R. (2023). Computer-Aided Multi-Epitope Based Vaccine Design Against Monkeypox Virus Surface Protein A30L: An Immunoinformatics Approach. </w:t>
      </w:r>
      <w:r w:rsidRPr="00254140">
        <w:rPr>
          <w:rFonts w:ascii="Times New Roman" w:hAnsi="Times New Roman" w:cs="Times New Roman"/>
          <w:i/>
          <w:iCs/>
          <w:noProof/>
          <w:kern w:val="0"/>
          <w:sz w:val="24"/>
        </w:rPr>
        <w:t>Protein J.</w:t>
      </w:r>
      <w:r w:rsidRPr="00254140">
        <w:rPr>
          <w:rFonts w:ascii="Times New Roman" w:hAnsi="Times New Roman" w:cs="Times New Roman"/>
          <w:noProof/>
          <w:kern w:val="0"/>
          <w:sz w:val="24"/>
        </w:rPr>
        <w:t xml:space="preserve"> 42 (6), 645–663. doi: 10.1007/s10930-023-10150-4</w:t>
      </w:r>
    </w:p>
    <w:p w14:paraId="369A2F5B"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Rcheulishvili, N., Mao, J., Papukashvili, D., Feng, S., Liu, C., Wang, X., et al. (2023a). Design, evaluation, and immune simulation of potentially universal multi-epitope mpox vaccine candidate: focus on DNA vaccine. </w:t>
      </w:r>
      <w:r w:rsidRPr="00254140">
        <w:rPr>
          <w:rFonts w:ascii="Times New Roman" w:hAnsi="Times New Roman" w:cs="Times New Roman"/>
          <w:i/>
          <w:iCs/>
          <w:noProof/>
          <w:kern w:val="0"/>
          <w:sz w:val="24"/>
        </w:rPr>
        <w:t>Front. Microbiol.</w:t>
      </w:r>
      <w:r w:rsidRPr="00254140">
        <w:rPr>
          <w:rFonts w:ascii="Times New Roman" w:hAnsi="Times New Roman" w:cs="Times New Roman"/>
          <w:noProof/>
          <w:kern w:val="0"/>
          <w:sz w:val="24"/>
        </w:rPr>
        <w:t xml:space="preserve"> 14, 1203355. doi: 10.3389/fmicb.2023.1203355</w:t>
      </w:r>
    </w:p>
    <w:p w14:paraId="54177539"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Rcheulishvili, N., Mao, J., Papukashvili, D., Feng, S., Liu, C., Yang, X., et al. (2023b). Development of a Multi-Epitope Universal mRNA Vaccine Candidate for Monkeypox, Smallpox, and Vaccinia Viruses: Design and In Silico Analyses. </w:t>
      </w:r>
      <w:r w:rsidRPr="00254140">
        <w:rPr>
          <w:rFonts w:ascii="Times New Roman" w:hAnsi="Times New Roman" w:cs="Times New Roman"/>
          <w:i/>
          <w:iCs/>
          <w:noProof/>
          <w:kern w:val="0"/>
          <w:sz w:val="24"/>
        </w:rPr>
        <w:t>Viruses</w:t>
      </w:r>
      <w:r w:rsidRPr="00254140">
        <w:rPr>
          <w:rFonts w:ascii="Times New Roman" w:hAnsi="Times New Roman" w:cs="Times New Roman"/>
          <w:noProof/>
          <w:kern w:val="0"/>
          <w:sz w:val="24"/>
        </w:rPr>
        <w:t xml:space="preserve"> 15 (5), 1120. doi: 10.3390/v15051120</w:t>
      </w:r>
    </w:p>
    <w:p w14:paraId="22F8EA45"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Ren, Z., Li, M., Chen, J., Gong, X., Song, S., Li, D., et al. (2024). Identification of mpox M1R and B6R monoclonal and bispecific antibodies that efficiently neutralize authentic mpox virus. </w:t>
      </w:r>
      <w:r w:rsidRPr="00254140">
        <w:rPr>
          <w:rFonts w:ascii="Times New Roman" w:hAnsi="Times New Roman" w:cs="Times New Roman"/>
          <w:i/>
          <w:iCs/>
          <w:noProof/>
          <w:kern w:val="0"/>
          <w:sz w:val="24"/>
        </w:rPr>
        <w:t>Emerg. Microbes Infect.</w:t>
      </w:r>
      <w:r w:rsidRPr="00254140">
        <w:rPr>
          <w:rFonts w:ascii="Times New Roman" w:hAnsi="Times New Roman" w:cs="Times New Roman"/>
          <w:noProof/>
          <w:kern w:val="0"/>
          <w:sz w:val="24"/>
        </w:rPr>
        <w:t>, 2401931. doi: 10.1080/22221751.2024.2401931</w:t>
      </w:r>
    </w:p>
    <w:p w14:paraId="42401562"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lastRenderedPageBreak/>
        <w:t xml:space="preserve">Sanami, S., Nazarian, S., Ahmad, S., Raeisi, E., ul Qamar, M. T., Tahmasebian, S., et al. (2023). </w:t>
      </w:r>
      <w:r w:rsidRPr="00254140">
        <w:rPr>
          <w:rFonts w:ascii="Times New Roman" w:hAnsi="Times New Roman" w:cs="Times New Roman"/>
          <w:i/>
          <w:iCs/>
          <w:noProof/>
          <w:kern w:val="0"/>
          <w:sz w:val="24"/>
        </w:rPr>
        <w:t>In silico</w:t>
      </w:r>
      <w:r w:rsidRPr="00254140">
        <w:rPr>
          <w:rFonts w:ascii="Times New Roman" w:hAnsi="Times New Roman" w:cs="Times New Roman"/>
          <w:noProof/>
          <w:kern w:val="0"/>
          <w:sz w:val="24"/>
        </w:rPr>
        <w:t xml:space="preserve"> design and immunoinformatics analysis of a universal multi-epitope vaccine against monkeypox virus. </w:t>
      </w:r>
      <w:r w:rsidRPr="00254140">
        <w:rPr>
          <w:rFonts w:ascii="Times New Roman" w:hAnsi="Times New Roman" w:cs="Times New Roman"/>
          <w:i/>
          <w:iCs/>
          <w:noProof/>
          <w:kern w:val="0"/>
          <w:sz w:val="24"/>
        </w:rPr>
        <w:t>PLoS One</w:t>
      </w:r>
      <w:r w:rsidRPr="00254140">
        <w:rPr>
          <w:rFonts w:ascii="Times New Roman" w:hAnsi="Times New Roman" w:cs="Times New Roman"/>
          <w:noProof/>
          <w:kern w:val="0"/>
          <w:sz w:val="24"/>
        </w:rPr>
        <w:t xml:space="preserve"> 18 (5), e0286224. doi: 10.1371/journal.pone.0286224</w:t>
      </w:r>
    </w:p>
    <w:p w14:paraId="2F8132E9"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Sang, Y., Zhang, Z., Liu, F., Lu, H., Yu, C., Sun, H., et al. (2023). Monkeypox virus quadrivalent mRNA vaccine induces immune response and protects against vaccinia virus. </w:t>
      </w:r>
      <w:r w:rsidRPr="00254140">
        <w:rPr>
          <w:rFonts w:ascii="Times New Roman" w:hAnsi="Times New Roman" w:cs="Times New Roman"/>
          <w:i/>
          <w:iCs/>
          <w:noProof/>
          <w:kern w:val="0"/>
          <w:sz w:val="24"/>
        </w:rPr>
        <w:t>Signal Transduct. Target. Ther.</w:t>
      </w:r>
      <w:r w:rsidRPr="00254140">
        <w:rPr>
          <w:rFonts w:ascii="Times New Roman" w:hAnsi="Times New Roman" w:cs="Times New Roman"/>
          <w:noProof/>
          <w:kern w:val="0"/>
          <w:sz w:val="24"/>
        </w:rPr>
        <w:t xml:space="preserve"> 8 (1), 172. doi: 10.1038/s41392-023-01432-5</w:t>
      </w:r>
    </w:p>
    <w:p w14:paraId="0A8AD41D"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Shah, M., Jaan, S., Shehroz, M., Sarfraz, A., Asad, K., Wara, T. U., et al. (2023). Deciphering the Immunogenicity of Monkeypox Proteins for Designing the Potential mRNA Vaccine. </w:t>
      </w:r>
      <w:r w:rsidRPr="00254140">
        <w:rPr>
          <w:rFonts w:ascii="Times New Roman" w:hAnsi="Times New Roman" w:cs="Times New Roman"/>
          <w:i/>
          <w:iCs/>
          <w:noProof/>
          <w:kern w:val="0"/>
          <w:sz w:val="24"/>
        </w:rPr>
        <w:t>ACS Omega</w:t>
      </w:r>
      <w:r w:rsidRPr="00254140">
        <w:rPr>
          <w:rFonts w:ascii="Times New Roman" w:hAnsi="Times New Roman" w:cs="Times New Roman"/>
          <w:noProof/>
          <w:kern w:val="0"/>
          <w:sz w:val="24"/>
        </w:rPr>
        <w:t xml:space="preserve"> 8 (45), 43341–43355. doi: 10.1021/acsomega.3c07866</w:t>
      </w:r>
    </w:p>
    <w:p w14:paraId="0AF80A3F"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Shantier, S. W., Mustafa, M. I., Abdelmoneim, A. H., Fadl, H. A., Elbager, S. G., and Makhawi, A. M. (2022). Novel multi epitope-based vaccine against monkeypox virus: vaccinomic approach. </w:t>
      </w:r>
      <w:r w:rsidRPr="00254140">
        <w:rPr>
          <w:rFonts w:ascii="Times New Roman" w:hAnsi="Times New Roman" w:cs="Times New Roman"/>
          <w:i/>
          <w:iCs/>
          <w:noProof/>
          <w:kern w:val="0"/>
          <w:sz w:val="24"/>
        </w:rPr>
        <w:t>Sci. Rep.</w:t>
      </w:r>
      <w:r w:rsidRPr="00254140">
        <w:rPr>
          <w:rFonts w:ascii="Times New Roman" w:hAnsi="Times New Roman" w:cs="Times New Roman"/>
          <w:noProof/>
          <w:kern w:val="0"/>
          <w:sz w:val="24"/>
        </w:rPr>
        <w:t xml:space="preserve"> 12 (1), 15983. doi: 10.1038/s41598-022-20397-z</w:t>
      </w:r>
    </w:p>
    <w:p w14:paraId="68ADBEB8"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Singh, S., Rao, A., Kumar, K., Mishra, A., and Prajapati, V. K. (2023). Translational vaccinomics and structural filtration algorithm to device multiepitope vaccine for catastrophic monkeypox virus. </w:t>
      </w:r>
      <w:r w:rsidRPr="00254140">
        <w:rPr>
          <w:rFonts w:ascii="Times New Roman" w:hAnsi="Times New Roman" w:cs="Times New Roman"/>
          <w:i/>
          <w:iCs/>
          <w:noProof/>
          <w:kern w:val="0"/>
          <w:sz w:val="24"/>
        </w:rPr>
        <w:t>Comput. Biol. Med.</w:t>
      </w:r>
      <w:r w:rsidRPr="00254140">
        <w:rPr>
          <w:rFonts w:ascii="Times New Roman" w:hAnsi="Times New Roman" w:cs="Times New Roman"/>
          <w:noProof/>
          <w:kern w:val="0"/>
          <w:sz w:val="24"/>
        </w:rPr>
        <w:t xml:space="preserve"> 153, 106497. doi: 10.1016/j.compbiomed.2022.106497</w:t>
      </w:r>
    </w:p>
    <w:p w14:paraId="6C7A7CA5"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Su, C., Li, S., Wen, Y., Geng, X., Yin, Q., Wang, Y., et al. (2024). A Quadrivalent mRNA Immunization Elicits Potent Immune Responses against Multiple Orthopoxviral Antigens and Neutralization of Monkeypox Virus in Rodent Models. </w:t>
      </w:r>
      <w:r w:rsidRPr="00254140">
        <w:rPr>
          <w:rFonts w:ascii="Times New Roman" w:hAnsi="Times New Roman" w:cs="Times New Roman"/>
          <w:i/>
          <w:iCs/>
          <w:noProof/>
          <w:kern w:val="0"/>
          <w:sz w:val="24"/>
        </w:rPr>
        <w:t>Vaccines</w:t>
      </w:r>
      <w:r w:rsidRPr="00254140">
        <w:rPr>
          <w:rFonts w:ascii="Times New Roman" w:hAnsi="Times New Roman" w:cs="Times New Roman"/>
          <w:noProof/>
          <w:kern w:val="0"/>
          <w:sz w:val="24"/>
        </w:rPr>
        <w:t xml:space="preserve"> 12 (4), 385. doi: 10.3390/vaccines12040385</w:t>
      </w:r>
    </w:p>
    <w:p w14:paraId="320CC40C"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Suleman, M., Rashid, F., Ali, S., Sher, H., Luo, S., Xie, L., et al. (2022). Immunoinformatic-based design of immune-boosting multiepitope subunit vaccines against monkeypox virus and validation through molecular dynamics and immune simulation. </w:t>
      </w:r>
      <w:r w:rsidRPr="00254140">
        <w:rPr>
          <w:rFonts w:ascii="Times New Roman" w:hAnsi="Times New Roman" w:cs="Times New Roman"/>
          <w:i/>
          <w:iCs/>
          <w:noProof/>
          <w:kern w:val="0"/>
          <w:sz w:val="24"/>
        </w:rPr>
        <w:t>Front. Immunol.</w:t>
      </w:r>
      <w:r w:rsidRPr="00254140">
        <w:rPr>
          <w:rFonts w:ascii="Times New Roman" w:hAnsi="Times New Roman" w:cs="Times New Roman"/>
          <w:noProof/>
          <w:kern w:val="0"/>
          <w:sz w:val="24"/>
        </w:rPr>
        <w:t xml:space="preserve"> 13, 1042997. doi: 10.3389/fimmu.2022.1042997</w:t>
      </w:r>
    </w:p>
    <w:p w14:paraId="2EC9CED0"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Swetha, R. G., Basu, S., Ramaiah, S., and Anbarasu, A. (2022). Multi-Epitope Vaccine for Monkeypox Using Pan-Genome and Reverse Vaccinology Approaches. </w:t>
      </w:r>
      <w:r w:rsidRPr="00254140">
        <w:rPr>
          <w:rFonts w:ascii="Times New Roman" w:hAnsi="Times New Roman" w:cs="Times New Roman"/>
          <w:i/>
          <w:iCs/>
          <w:noProof/>
          <w:kern w:val="0"/>
          <w:sz w:val="24"/>
        </w:rPr>
        <w:t>Viruses</w:t>
      </w:r>
      <w:r w:rsidRPr="00254140">
        <w:rPr>
          <w:rFonts w:ascii="Times New Roman" w:hAnsi="Times New Roman" w:cs="Times New Roman"/>
          <w:noProof/>
          <w:kern w:val="0"/>
          <w:sz w:val="24"/>
        </w:rPr>
        <w:t xml:space="preserve"> 14 (11), 2504. doi: 10.3390/v14112504</w:t>
      </w:r>
    </w:p>
    <w:p w14:paraId="0F0FBBDC"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Tan, C., Zhou, J., Wu, A., and Li, C. (2024). In silico development of a novel anti-mutation, multi-epitope mRNA vaccine against MPXV variants of emerging lineage and sub-lineages by using immunoinformatics approaches. </w:t>
      </w:r>
      <w:r w:rsidRPr="00254140">
        <w:rPr>
          <w:rFonts w:ascii="Times New Roman" w:hAnsi="Times New Roman" w:cs="Times New Roman"/>
          <w:i/>
          <w:iCs/>
          <w:noProof/>
          <w:kern w:val="0"/>
          <w:sz w:val="24"/>
        </w:rPr>
        <w:t>J. Biomol. Struct. Dyn.</w:t>
      </w:r>
      <w:r w:rsidRPr="00254140">
        <w:rPr>
          <w:rFonts w:ascii="Times New Roman" w:hAnsi="Times New Roman" w:cs="Times New Roman"/>
          <w:noProof/>
          <w:kern w:val="0"/>
          <w:sz w:val="24"/>
        </w:rPr>
        <w:t xml:space="preserve"> doi: 10.1080/07391102.2024.2325109</w:t>
      </w:r>
    </w:p>
    <w:p w14:paraId="69A6A689"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Tan, C., Zhu, F., Pan, P., Wu, A., and Li, C. (2023). Development of multi-epitope vaccines against the monkeypox virus based on envelope proteins using immunoinformatics approaches. </w:t>
      </w:r>
      <w:r w:rsidRPr="00254140">
        <w:rPr>
          <w:rFonts w:ascii="Times New Roman" w:hAnsi="Times New Roman" w:cs="Times New Roman"/>
          <w:i/>
          <w:iCs/>
          <w:noProof/>
          <w:kern w:val="0"/>
          <w:sz w:val="24"/>
        </w:rPr>
        <w:t>Front. Immunol.</w:t>
      </w:r>
      <w:r w:rsidRPr="00254140">
        <w:rPr>
          <w:rFonts w:ascii="Times New Roman" w:hAnsi="Times New Roman" w:cs="Times New Roman"/>
          <w:noProof/>
          <w:kern w:val="0"/>
          <w:sz w:val="24"/>
        </w:rPr>
        <w:t xml:space="preserve"> 14, 1112816. doi: 10.3389/fimmu.2023.1112816</w:t>
      </w:r>
    </w:p>
    <w:p w14:paraId="394FB7C7"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Tang, D., Liu, X., Lu, J., Fan, H., Xu, X., Sun, K., et al. (2023). Recombinant proteins A29L, M1R, A35R, and B6R vaccination protects mice from mpox virus challenge. </w:t>
      </w:r>
      <w:r w:rsidRPr="00254140">
        <w:rPr>
          <w:rFonts w:ascii="Times New Roman" w:hAnsi="Times New Roman" w:cs="Times New Roman"/>
          <w:i/>
          <w:iCs/>
          <w:noProof/>
          <w:kern w:val="0"/>
          <w:sz w:val="24"/>
        </w:rPr>
        <w:t>Front. Immunol.</w:t>
      </w:r>
      <w:r w:rsidRPr="00254140">
        <w:rPr>
          <w:rFonts w:ascii="Times New Roman" w:hAnsi="Times New Roman" w:cs="Times New Roman"/>
          <w:noProof/>
          <w:kern w:val="0"/>
          <w:sz w:val="24"/>
        </w:rPr>
        <w:t xml:space="preserve"> 14, 1203410. doi: 10.3389/fimmu.2023.1203410</w:t>
      </w:r>
    </w:p>
    <w:p w14:paraId="424A173F"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Tian, Y., Li, M., Yang, Y., Li, C., Peng, Y., Yang, H., et al. (2024). An MPXV mRNA-LNP vaccine candidate elicits protective immune responses against monkeypox virus. </w:t>
      </w:r>
      <w:r w:rsidRPr="00254140">
        <w:rPr>
          <w:rFonts w:ascii="Times New Roman" w:hAnsi="Times New Roman" w:cs="Times New Roman"/>
          <w:i/>
          <w:iCs/>
          <w:noProof/>
          <w:kern w:val="0"/>
          <w:sz w:val="24"/>
        </w:rPr>
        <w:lastRenderedPageBreak/>
        <w:t>Chinese Chem. Lett.</w:t>
      </w:r>
      <w:r w:rsidRPr="00254140">
        <w:rPr>
          <w:rFonts w:ascii="Times New Roman" w:hAnsi="Times New Roman" w:cs="Times New Roman"/>
          <w:noProof/>
          <w:kern w:val="0"/>
          <w:sz w:val="24"/>
        </w:rPr>
        <w:t xml:space="preserve"> 35 (8), 109270. doi: 10.1016/j.cclet.2023.109270</w:t>
      </w:r>
    </w:p>
    <w:p w14:paraId="2F6AB071"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Ullah, A., Shahid, F. A., Haq, M. U., Tahir ul Qamar, M., Irfan, M., Shaker, B., et al. (2023). An integrative reverse vaccinology, immunoinformatic, docking and simulation approaches towards designing of multi-epitopes based vaccine against monkeypox virus. </w:t>
      </w:r>
      <w:r w:rsidRPr="00254140">
        <w:rPr>
          <w:rFonts w:ascii="Times New Roman" w:hAnsi="Times New Roman" w:cs="Times New Roman"/>
          <w:i/>
          <w:iCs/>
          <w:noProof/>
          <w:kern w:val="0"/>
          <w:sz w:val="24"/>
        </w:rPr>
        <w:t>J. Biomol. Struct. Dyn.</w:t>
      </w:r>
      <w:r w:rsidRPr="00254140">
        <w:rPr>
          <w:rFonts w:ascii="Times New Roman" w:hAnsi="Times New Roman" w:cs="Times New Roman"/>
          <w:noProof/>
          <w:kern w:val="0"/>
          <w:sz w:val="24"/>
        </w:rPr>
        <w:t xml:space="preserve"> 41 (16), 7821–7834. doi: 10.1080/07391102.2022.2125441</w:t>
      </w:r>
    </w:p>
    <w:p w14:paraId="2AFFAFC0"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Wang, H., Yin, P., Zheng, T., Qin, L., Li, S., Han, P., et al. (2024). Rational design of a ‘two-in-one’ immunogen DAM drives potent immune response against mpox virus. </w:t>
      </w:r>
      <w:r w:rsidRPr="00254140">
        <w:rPr>
          <w:rFonts w:ascii="Times New Roman" w:hAnsi="Times New Roman" w:cs="Times New Roman"/>
          <w:i/>
          <w:iCs/>
          <w:noProof/>
          <w:kern w:val="0"/>
          <w:sz w:val="24"/>
        </w:rPr>
        <w:t>Nat. Immunol.</w:t>
      </w:r>
      <w:r w:rsidRPr="00254140">
        <w:rPr>
          <w:rFonts w:ascii="Times New Roman" w:hAnsi="Times New Roman" w:cs="Times New Roman"/>
          <w:noProof/>
          <w:kern w:val="0"/>
          <w:sz w:val="24"/>
        </w:rPr>
        <w:t xml:space="preserve"> 25 (2), 307–315. doi: 10.1038/s41590-023-01715-7</w:t>
      </w:r>
    </w:p>
    <w:p w14:paraId="2E062447"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Waqas, M., Aziz, S., Liò, P., Khan, Y., Ali, A., Iqbal, A., et al. (2023). Immunoinformatics design of multivalent epitope vaccine against monkeypox virus and its variants using membrane-bound, enveloped, and extracellular proteins as targets. </w:t>
      </w:r>
      <w:r w:rsidRPr="00254140">
        <w:rPr>
          <w:rFonts w:ascii="Times New Roman" w:hAnsi="Times New Roman" w:cs="Times New Roman"/>
          <w:i/>
          <w:iCs/>
          <w:noProof/>
          <w:kern w:val="0"/>
          <w:sz w:val="24"/>
        </w:rPr>
        <w:t>Front. Immunol.</w:t>
      </w:r>
      <w:r w:rsidRPr="00254140">
        <w:rPr>
          <w:rFonts w:ascii="Times New Roman" w:hAnsi="Times New Roman" w:cs="Times New Roman"/>
          <w:noProof/>
          <w:kern w:val="0"/>
          <w:sz w:val="24"/>
        </w:rPr>
        <w:t xml:space="preserve"> 14, 1091941. doi: 10.3389/fimmu.2023.1091941</w:t>
      </w:r>
    </w:p>
    <w:p w14:paraId="3CAA953B"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Xia, H., He, Y. R., Zhan, X. Y., and Zha, G. F. (2023). Mpox virus mRNA-lipid nanoparticle vaccine candidates evoke antibody responses and drive protection against the Vaccinia virus challenge in mice. </w:t>
      </w:r>
      <w:r w:rsidRPr="00254140">
        <w:rPr>
          <w:rFonts w:ascii="Times New Roman" w:hAnsi="Times New Roman" w:cs="Times New Roman"/>
          <w:i/>
          <w:iCs/>
          <w:noProof/>
          <w:kern w:val="0"/>
          <w:sz w:val="24"/>
        </w:rPr>
        <w:t>Antiviral Res.</w:t>
      </w:r>
      <w:r w:rsidRPr="00254140">
        <w:rPr>
          <w:rFonts w:ascii="Times New Roman" w:hAnsi="Times New Roman" w:cs="Times New Roman"/>
          <w:noProof/>
          <w:kern w:val="0"/>
          <w:sz w:val="24"/>
        </w:rPr>
        <w:t xml:space="preserve"> 216, 105668. doi: 10.1016/j.antiviral.2023.105668</w:t>
      </w:r>
    </w:p>
    <w:p w14:paraId="772BBF50"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Yang, X., Hu, C., Yang, X., Yang, X., Hu, X., Wang, X., et al. (2023a). Evaluation and comparison of immune responses induced by two Mpox mRNA vaccine candidates in mice. </w:t>
      </w:r>
      <w:r w:rsidRPr="00254140">
        <w:rPr>
          <w:rFonts w:ascii="Times New Roman" w:hAnsi="Times New Roman" w:cs="Times New Roman"/>
          <w:i/>
          <w:iCs/>
          <w:noProof/>
          <w:kern w:val="0"/>
          <w:sz w:val="24"/>
        </w:rPr>
        <w:t>J. Med. Virol.</w:t>
      </w:r>
      <w:r w:rsidRPr="00254140">
        <w:rPr>
          <w:rFonts w:ascii="Times New Roman" w:hAnsi="Times New Roman" w:cs="Times New Roman"/>
          <w:noProof/>
          <w:kern w:val="0"/>
          <w:sz w:val="24"/>
        </w:rPr>
        <w:t xml:space="preserve"> 95 (10), e29140. doi: 10.1002/jmv.29140</w:t>
      </w:r>
    </w:p>
    <w:p w14:paraId="645759D2"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Yang, X., Sun, Y., Gu, H., Li, D., Zhang, L., Li, T., et al. (2024). Multi-Component Protein Vaccine Induces a Strong and Long-Term Immune Response Against Monkeypox Virus. </w:t>
      </w:r>
      <w:r w:rsidRPr="00254140">
        <w:rPr>
          <w:rFonts w:ascii="Times New Roman" w:hAnsi="Times New Roman" w:cs="Times New Roman"/>
          <w:i/>
          <w:iCs/>
          <w:noProof/>
          <w:kern w:val="0"/>
          <w:sz w:val="24"/>
        </w:rPr>
        <w:t>Vaccines</w:t>
      </w:r>
      <w:r w:rsidRPr="00254140">
        <w:rPr>
          <w:rFonts w:ascii="Times New Roman" w:hAnsi="Times New Roman" w:cs="Times New Roman"/>
          <w:noProof/>
          <w:kern w:val="0"/>
          <w:sz w:val="24"/>
        </w:rPr>
        <w:t xml:space="preserve"> 12 (12), 1410. doi: 10.3390/vaccines12121410</w:t>
      </w:r>
    </w:p>
    <w:p w14:paraId="061DAD93"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Yang, X., Yang, X., Du, S., Hu, C., Yang, X., Wang, X., et al. (2023b). A Subunit Vaccine Candidate Composed of Mpox Virus A29L, M1R, A35R, and B6R Elicits Robust Immune Response in Mice. </w:t>
      </w:r>
      <w:r w:rsidRPr="00254140">
        <w:rPr>
          <w:rFonts w:ascii="Times New Roman" w:hAnsi="Times New Roman" w:cs="Times New Roman"/>
          <w:i/>
          <w:iCs/>
          <w:noProof/>
          <w:kern w:val="0"/>
          <w:sz w:val="24"/>
        </w:rPr>
        <w:t>Vaccines</w:t>
      </w:r>
      <w:r w:rsidRPr="00254140">
        <w:rPr>
          <w:rFonts w:ascii="Times New Roman" w:hAnsi="Times New Roman" w:cs="Times New Roman"/>
          <w:noProof/>
          <w:kern w:val="0"/>
          <w:sz w:val="24"/>
        </w:rPr>
        <w:t xml:space="preserve"> 11 (9), 1420. doi: 10.3390/vaccines11091420</w:t>
      </w:r>
    </w:p>
    <w:p w14:paraId="3B98A38A"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Yaseen, A. R., Suleman, M., Jabeen, A., Nezami, L., Qadri, A. S., Arif, A., et al. (2024). Design and computational evaluation of a novel multi-epitope hybrid vaccine against monkeypox virus: Potential targets and immunogenicity assessment for pandemic preparedness. </w:t>
      </w:r>
      <w:r w:rsidRPr="00254140">
        <w:rPr>
          <w:rFonts w:ascii="Times New Roman" w:hAnsi="Times New Roman" w:cs="Times New Roman"/>
          <w:i/>
          <w:iCs/>
          <w:noProof/>
          <w:kern w:val="0"/>
          <w:sz w:val="24"/>
        </w:rPr>
        <w:t>Biologicals</w:t>
      </w:r>
      <w:r w:rsidRPr="00254140">
        <w:rPr>
          <w:rFonts w:ascii="Times New Roman" w:hAnsi="Times New Roman" w:cs="Times New Roman"/>
          <w:noProof/>
          <w:kern w:val="0"/>
          <w:sz w:val="24"/>
        </w:rPr>
        <w:t xml:space="preserve"> 86, 101770. doi: 10.1016/j.biologicals.2024.101770</w:t>
      </w:r>
    </w:p>
    <w:p w14:paraId="69C6B561"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Ye, Q., Zhang, D., Zhang, R. R., Xu, Q., Huang, X. Y., Huang, B., et al. (2024a). A penta-component mpox mRNA vaccine induces protective immunity in nonhuman primates. </w:t>
      </w:r>
      <w:r w:rsidRPr="00254140">
        <w:rPr>
          <w:rFonts w:ascii="Times New Roman" w:hAnsi="Times New Roman" w:cs="Times New Roman"/>
          <w:i/>
          <w:iCs/>
          <w:noProof/>
          <w:kern w:val="0"/>
          <w:sz w:val="24"/>
        </w:rPr>
        <w:t>Nat. Commun.</w:t>
      </w:r>
      <w:r w:rsidRPr="00254140">
        <w:rPr>
          <w:rFonts w:ascii="Times New Roman" w:hAnsi="Times New Roman" w:cs="Times New Roman"/>
          <w:noProof/>
          <w:kern w:val="0"/>
          <w:sz w:val="24"/>
        </w:rPr>
        <w:t xml:space="preserve"> 15 (1), 10611. doi: 10.1038/s41467-024-54909-4</w:t>
      </w:r>
    </w:p>
    <w:p w14:paraId="072938B0"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Ye, T., Zhou, J., Guo, C., Zhang, K., Wang, Y., Liu, Y., et al. (2024b). Polyvalent mpox mRNA vaccines elicit robust immune responses and confer potent protection against vaccinia virus. </w:t>
      </w:r>
      <w:r w:rsidRPr="00254140">
        <w:rPr>
          <w:rFonts w:ascii="Times New Roman" w:hAnsi="Times New Roman" w:cs="Times New Roman"/>
          <w:i/>
          <w:iCs/>
          <w:noProof/>
          <w:kern w:val="0"/>
          <w:sz w:val="24"/>
        </w:rPr>
        <w:t>Cell Rep.</w:t>
      </w:r>
      <w:r w:rsidRPr="00254140">
        <w:rPr>
          <w:rFonts w:ascii="Times New Roman" w:hAnsi="Times New Roman" w:cs="Times New Roman"/>
          <w:noProof/>
          <w:kern w:val="0"/>
          <w:sz w:val="24"/>
        </w:rPr>
        <w:t xml:space="preserve"> 43 (6), 114269. doi: 10.1016/j.celrep.2024.114269</w:t>
      </w:r>
    </w:p>
    <w:p w14:paraId="5370615F"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Yousaf, M., Ismail, S., Ullah, A., and Bibi, S. (2022). Immuno-informatics profiling of monkeypox virus cell surface binding protein for designing a next generation multi-valent peptide-based vaccine. </w:t>
      </w:r>
      <w:r w:rsidRPr="00254140">
        <w:rPr>
          <w:rFonts w:ascii="Times New Roman" w:hAnsi="Times New Roman" w:cs="Times New Roman"/>
          <w:i/>
          <w:iCs/>
          <w:noProof/>
          <w:kern w:val="0"/>
          <w:sz w:val="24"/>
        </w:rPr>
        <w:t>Front. Immunol.</w:t>
      </w:r>
      <w:r w:rsidRPr="00254140">
        <w:rPr>
          <w:rFonts w:ascii="Times New Roman" w:hAnsi="Times New Roman" w:cs="Times New Roman"/>
          <w:noProof/>
          <w:kern w:val="0"/>
          <w:sz w:val="24"/>
        </w:rPr>
        <w:t xml:space="preserve"> 13, 1035924. doi: 10.3389/fimmu.2022.1035924</w:t>
      </w:r>
    </w:p>
    <w:p w14:paraId="19546483"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lastRenderedPageBreak/>
        <w:t xml:space="preserve">Yu, C., Wu, Q., Xin, J., Yu, Q., Ma, Z., Xue, M., et al. (2024). Designing a smallpox B-cell and T-cell multi-epitope subunit vaccine using a comprehensive immunoinformatics approach. </w:t>
      </w:r>
      <w:r w:rsidRPr="00254140">
        <w:rPr>
          <w:rFonts w:ascii="Times New Roman" w:hAnsi="Times New Roman" w:cs="Times New Roman"/>
          <w:i/>
          <w:iCs/>
          <w:noProof/>
          <w:kern w:val="0"/>
          <w:sz w:val="24"/>
        </w:rPr>
        <w:t>Microbiol. Spectr.</w:t>
      </w:r>
      <w:r w:rsidRPr="00254140">
        <w:rPr>
          <w:rFonts w:ascii="Times New Roman" w:hAnsi="Times New Roman" w:cs="Times New Roman"/>
          <w:noProof/>
          <w:kern w:val="0"/>
          <w:sz w:val="24"/>
        </w:rPr>
        <w:t xml:space="preserve"> 12 (6), e00465-24. doi: 10.1128/spectrum.00465-24</w:t>
      </w:r>
    </w:p>
    <w:p w14:paraId="55A0B7C0"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Zaib, S., Rana, N., Areeba, Hussain, N., Alrbyawi, H., Dera, A. A., et al. (2023). Designing multi-epitope monkeypox virus-specific vaccine using immunoinformatics approach. </w:t>
      </w:r>
      <w:r w:rsidRPr="00254140">
        <w:rPr>
          <w:rFonts w:ascii="Times New Roman" w:hAnsi="Times New Roman" w:cs="Times New Roman"/>
          <w:i/>
          <w:iCs/>
          <w:noProof/>
          <w:kern w:val="0"/>
          <w:sz w:val="24"/>
        </w:rPr>
        <w:t>J. Infect. Public Health</w:t>
      </w:r>
      <w:r w:rsidRPr="00254140">
        <w:rPr>
          <w:rFonts w:ascii="Times New Roman" w:hAnsi="Times New Roman" w:cs="Times New Roman"/>
          <w:noProof/>
          <w:kern w:val="0"/>
          <w:sz w:val="24"/>
        </w:rPr>
        <w:t xml:space="preserve"> 16 (1), 107–116. doi: 10.1016/j.jiph.2022.11.033</w:t>
      </w:r>
    </w:p>
    <w:p w14:paraId="11B62981"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Zeng, J., Li, Y., Jiang, L., Luo, L., Wang, Y., Wang, H., et al. (2023). Mpox multi-antigen mRNA vaccine candidates by a simplified manufacturing strategy afford efficient protection against lethal orthopoxvirus challenge. </w:t>
      </w:r>
      <w:r w:rsidRPr="00254140">
        <w:rPr>
          <w:rFonts w:ascii="Times New Roman" w:hAnsi="Times New Roman" w:cs="Times New Roman"/>
          <w:i/>
          <w:iCs/>
          <w:noProof/>
          <w:kern w:val="0"/>
          <w:sz w:val="24"/>
        </w:rPr>
        <w:t>Emerg. Microbes Infect.</w:t>
      </w:r>
      <w:r w:rsidRPr="00254140">
        <w:rPr>
          <w:rFonts w:ascii="Times New Roman" w:hAnsi="Times New Roman" w:cs="Times New Roman"/>
          <w:noProof/>
          <w:kern w:val="0"/>
          <w:sz w:val="24"/>
        </w:rPr>
        <w:t xml:space="preserve"> 12 (1). doi: 10.1080/22221751.2023.2204151</w:t>
      </w:r>
    </w:p>
    <w:p w14:paraId="1462EACB"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Zhang, N., Cheng, X., Zhu, Y., Mo, O., Yu, H., Zhu, L., et al. (2023a). Multi-valent mRNA vaccines against monkeypox enveloped or mature viron surface antigens demonstrate robust immune response and neutralizing activity. </w:t>
      </w:r>
      <w:r w:rsidRPr="00254140">
        <w:rPr>
          <w:rFonts w:ascii="Times New Roman" w:hAnsi="Times New Roman" w:cs="Times New Roman"/>
          <w:i/>
          <w:iCs/>
          <w:noProof/>
          <w:kern w:val="0"/>
          <w:sz w:val="24"/>
        </w:rPr>
        <w:t>Sci. China Life Sci.</w:t>
      </w:r>
      <w:r w:rsidRPr="00254140">
        <w:rPr>
          <w:rFonts w:ascii="Times New Roman" w:hAnsi="Times New Roman" w:cs="Times New Roman"/>
          <w:noProof/>
          <w:kern w:val="0"/>
          <w:sz w:val="24"/>
        </w:rPr>
        <w:t xml:space="preserve"> 66 (10), 2329–2341. doi: 10.1007/s11427-023-2378-x</w:t>
      </w:r>
    </w:p>
    <w:p w14:paraId="31D638AD"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Zhang, R. R., Wang, Z. J., Zhu, Y. L., Tang, W., Zhou, C., Zhao, S. Q., et al. (2023b). Rational development of multicomponent mRNA vaccine candidates against mpox. </w:t>
      </w:r>
      <w:r w:rsidRPr="00254140">
        <w:rPr>
          <w:rFonts w:ascii="Times New Roman" w:hAnsi="Times New Roman" w:cs="Times New Roman"/>
          <w:i/>
          <w:iCs/>
          <w:noProof/>
          <w:kern w:val="0"/>
          <w:sz w:val="24"/>
        </w:rPr>
        <w:t>Emerg. Microbes Infect.</w:t>
      </w:r>
      <w:r w:rsidRPr="00254140">
        <w:rPr>
          <w:rFonts w:ascii="Times New Roman" w:hAnsi="Times New Roman" w:cs="Times New Roman"/>
          <w:noProof/>
          <w:kern w:val="0"/>
          <w:sz w:val="24"/>
        </w:rPr>
        <w:t xml:space="preserve"> 12 (1), 2192815. doi: 10.1080/22221751.2023.2192815</w:t>
      </w:r>
    </w:p>
    <w:p w14:paraId="024910E7"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Zhao, R., Wu, L., Sun, J., Liu, D., Han, P., Gao, Y., et al. (2024). Two noncompeting human neutralizing antibodies targeting MPXV B6 show protective effects against orthopoxvirus infections. </w:t>
      </w:r>
      <w:r w:rsidRPr="00254140">
        <w:rPr>
          <w:rFonts w:ascii="Times New Roman" w:hAnsi="Times New Roman" w:cs="Times New Roman"/>
          <w:i/>
          <w:iCs/>
          <w:noProof/>
          <w:kern w:val="0"/>
          <w:sz w:val="24"/>
        </w:rPr>
        <w:t>Nat. Commun.</w:t>
      </w:r>
      <w:r w:rsidRPr="00254140">
        <w:rPr>
          <w:rFonts w:ascii="Times New Roman" w:hAnsi="Times New Roman" w:cs="Times New Roman"/>
          <w:noProof/>
          <w:kern w:val="0"/>
          <w:sz w:val="24"/>
        </w:rPr>
        <w:t xml:space="preserve"> 15 (1), 4660. doi: 10.1038/s41467-024-48312-2</w:t>
      </w:r>
    </w:p>
    <w:p w14:paraId="481A2F68"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kern w:val="0"/>
          <w:sz w:val="24"/>
        </w:rPr>
      </w:pPr>
      <w:r w:rsidRPr="00254140">
        <w:rPr>
          <w:rFonts w:ascii="Times New Roman" w:hAnsi="Times New Roman" w:cs="Times New Roman"/>
          <w:noProof/>
          <w:kern w:val="0"/>
          <w:sz w:val="24"/>
        </w:rPr>
        <w:t xml:space="preserve">Zhou, J., Ye, T., Yang, Y., Li, E., Zhang, K., Wang, Y., et al. (2024). Circular RNA vaccines against monkeypox virus provide potent protection against vaccinia virus infection in mice. </w:t>
      </w:r>
      <w:r w:rsidRPr="00254140">
        <w:rPr>
          <w:rFonts w:ascii="Times New Roman" w:hAnsi="Times New Roman" w:cs="Times New Roman"/>
          <w:i/>
          <w:iCs/>
          <w:noProof/>
          <w:kern w:val="0"/>
          <w:sz w:val="24"/>
        </w:rPr>
        <w:t>Mol. Ther.</w:t>
      </w:r>
      <w:r w:rsidRPr="00254140">
        <w:rPr>
          <w:rFonts w:ascii="Times New Roman" w:hAnsi="Times New Roman" w:cs="Times New Roman"/>
          <w:noProof/>
          <w:kern w:val="0"/>
          <w:sz w:val="24"/>
        </w:rPr>
        <w:t xml:space="preserve"> 32 (6), 1779–1789. doi: 10.1016/j.ymthe.2024.04.028</w:t>
      </w:r>
    </w:p>
    <w:p w14:paraId="2F99792F" w14:textId="77777777" w:rsidR="00254140" w:rsidRPr="00254140" w:rsidRDefault="00254140" w:rsidP="00254140">
      <w:pPr>
        <w:widowControl w:val="0"/>
        <w:autoSpaceDE w:val="0"/>
        <w:autoSpaceDN w:val="0"/>
        <w:adjustRightInd w:val="0"/>
        <w:spacing w:line="240" w:lineRule="auto"/>
        <w:ind w:left="480" w:hanging="480"/>
        <w:jc w:val="both"/>
        <w:rPr>
          <w:rFonts w:ascii="Times New Roman" w:hAnsi="Times New Roman" w:cs="Times New Roman"/>
          <w:noProof/>
          <w:sz w:val="24"/>
        </w:rPr>
      </w:pPr>
      <w:r w:rsidRPr="00254140">
        <w:rPr>
          <w:rFonts w:ascii="Times New Roman" w:hAnsi="Times New Roman" w:cs="Times New Roman"/>
          <w:noProof/>
          <w:kern w:val="0"/>
          <w:sz w:val="24"/>
        </w:rPr>
        <w:t xml:space="preserve">Zuiani, A., Dulberger, C. L., De Silva, N. S., Marquette, M., Lu, Y. J., Palowitch, G. M., et al. (2024). A multivalent mRNA monkeypox virus vaccine (BNT166) protects mice and macaques from orthopoxvirus disease. </w:t>
      </w:r>
      <w:r w:rsidRPr="00254140">
        <w:rPr>
          <w:rFonts w:ascii="Times New Roman" w:hAnsi="Times New Roman" w:cs="Times New Roman"/>
          <w:i/>
          <w:iCs/>
          <w:noProof/>
          <w:kern w:val="0"/>
          <w:sz w:val="24"/>
        </w:rPr>
        <w:t>Cell</w:t>
      </w:r>
      <w:r w:rsidRPr="00254140">
        <w:rPr>
          <w:rFonts w:ascii="Times New Roman" w:hAnsi="Times New Roman" w:cs="Times New Roman"/>
          <w:noProof/>
          <w:kern w:val="0"/>
          <w:sz w:val="24"/>
        </w:rPr>
        <w:t xml:space="preserve"> 187 (6), 1363-1373.e12. doi: 10.1016/j.cell.2024.01.017</w:t>
      </w:r>
    </w:p>
    <w:p w14:paraId="21DDAE38" w14:textId="795F6C84" w:rsidR="0059533E" w:rsidRPr="00ED5DD7" w:rsidRDefault="00B24235" w:rsidP="00254140">
      <w:pPr>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59533E" w:rsidRPr="00ED5DD7">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0360DC" w14:textId="77777777" w:rsidR="00387126" w:rsidRDefault="00387126" w:rsidP="00421274">
      <w:pPr>
        <w:spacing w:after="0" w:line="240" w:lineRule="auto"/>
      </w:pPr>
      <w:r>
        <w:separator/>
      </w:r>
    </w:p>
  </w:endnote>
  <w:endnote w:type="continuationSeparator" w:id="0">
    <w:p w14:paraId="02D3BB10" w14:textId="77777777" w:rsidR="00387126" w:rsidRDefault="00387126" w:rsidP="004212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05043335"/>
      <w:docPartObj>
        <w:docPartGallery w:val="Page Numbers (Bottom of Page)"/>
        <w:docPartUnique/>
      </w:docPartObj>
    </w:sdtPr>
    <w:sdtContent>
      <w:p w14:paraId="23387DE5" w14:textId="19C5ADA0" w:rsidR="00E27CB0" w:rsidRDefault="00E27CB0">
        <w:pPr>
          <w:pStyle w:val="Piedepgina"/>
          <w:jc w:val="center"/>
        </w:pPr>
        <w:r w:rsidRPr="00E27CB0">
          <w:rPr>
            <w:rFonts w:ascii="Times New Roman" w:hAnsi="Times New Roman" w:cs="Times New Roman"/>
            <w:sz w:val="24"/>
            <w:szCs w:val="24"/>
          </w:rPr>
          <w:fldChar w:fldCharType="begin"/>
        </w:r>
        <w:r w:rsidRPr="00E27CB0">
          <w:rPr>
            <w:rFonts w:ascii="Times New Roman" w:hAnsi="Times New Roman" w:cs="Times New Roman"/>
            <w:sz w:val="24"/>
            <w:szCs w:val="24"/>
          </w:rPr>
          <w:instrText>PAGE   \* MERGEFORMAT</w:instrText>
        </w:r>
        <w:r w:rsidRPr="00E27CB0">
          <w:rPr>
            <w:rFonts w:ascii="Times New Roman" w:hAnsi="Times New Roman" w:cs="Times New Roman"/>
            <w:sz w:val="24"/>
            <w:szCs w:val="24"/>
          </w:rPr>
          <w:fldChar w:fldCharType="separate"/>
        </w:r>
        <w:r w:rsidRPr="00E27CB0">
          <w:rPr>
            <w:rFonts w:ascii="Times New Roman" w:hAnsi="Times New Roman" w:cs="Times New Roman"/>
            <w:sz w:val="24"/>
            <w:szCs w:val="24"/>
            <w:lang w:val="es-ES"/>
          </w:rPr>
          <w:t>2</w:t>
        </w:r>
        <w:r w:rsidRPr="00E27CB0">
          <w:rPr>
            <w:rFonts w:ascii="Times New Roman" w:hAnsi="Times New Roman" w:cs="Times New Roman"/>
            <w:sz w:val="24"/>
            <w:szCs w:val="24"/>
          </w:rPr>
          <w:fldChar w:fldCharType="end"/>
        </w:r>
      </w:p>
    </w:sdtContent>
  </w:sdt>
  <w:p w14:paraId="03C47DB2" w14:textId="77777777" w:rsidR="00E27CB0" w:rsidRDefault="00E27CB0">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78200551"/>
      <w:docPartObj>
        <w:docPartGallery w:val="Page Numbers (Bottom of Page)"/>
        <w:docPartUnique/>
      </w:docPartObj>
    </w:sdtPr>
    <w:sdtContent>
      <w:p w14:paraId="60A00305" w14:textId="31A2E353" w:rsidR="00421274" w:rsidRDefault="00421274">
        <w:pPr>
          <w:pStyle w:val="Piedepgina"/>
          <w:jc w:val="center"/>
        </w:pPr>
        <w:r w:rsidRPr="00421274">
          <w:rPr>
            <w:rFonts w:ascii="Times New Roman" w:hAnsi="Times New Roman" w:cs="Times New Roman"/>
            <w:sz w:val="24"/>
            <w:szCs w:val="24"/>
          </w:rPr>
          <w:fldChar w:fldCharType="begin"/>
        </w:r>
        <w:r w:rsidRPr="00421274">
          <w:rPr>
            <w:rFonts w:ascii="Times New Roman" w:hAnsi="Times New Roman" w:cs="Times New Roman"/>
            <w:sz w:val="24"/>
            <w:szCs w:val="24"/>
          </w:rPr>
          <w:instrText>PAGE   \* MERGEFORMAT</w:instrText>
        </w:r>
        <w:r w:rsidRPr="00421274">
          <w:rPr>
            <w:rFonts w:ascii="Times New Roman" w:hAnsi="Times New Roman" w:cs="Times New Roman"/>
            <w:sz w:val="24"/>
            <w:szCs w:val="24"/>
          </w:rPr>
          <w:fldChar w:fldCharType="separate"/>
        </w:r>
        <w:r w:rsidRPr="00421274">
          <w:rPr>
            <w:rFonts w:ascii="Times New Roman" w:hAnsi="Times New Roman" w:cs="Times New Roman"/>
            <w:sz w:val="24"/>
            <w:szCs w:val="24"/>
            <w:lang w:val="es-ES"/>
          </w:rPr>
          <w:t>2</w:t>
        </w:r>
        <w:r w:rsidRPr="00421274">
          <w:rPr>
            <w:rFonts w:ascii="Times New Roman" w:hAnsi="Times New Roman" w:cs="Times New Roman"/>
            <w:sz w:val="24"/>
            <w:szCs w:val="24"/>
          </w:rPr>
          <w:fldChar w:fldCharType="end"/>
        </w:r>
      </w:p>
    </w:sdtContent>
  </w:sdt>
  <w:p w14:paraId="376A9AA7" w14:textId="77777777" w:rsidR="00421274" w:rsidRDefault="00421274">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099293" w14:textId="77777777" w:rsidR="00387126" w:rsidRDefault="00387126" w:rsidP="00421274">
      <w:pPr>
        <w:spacing w:after="0" w:line="240" w:lineRule="auto"/>
      </w:pPr>
      <w:r>
        <w:separator/>
      </w:r>
    </w:p>
  </w:footnote>
  <w:footnote w:type="continuationSeparator" w:id="0">
    <w:p w14:paraId="58FABA4E" w14:textId="77777777" w:rsidR="00387126" w:rsidRDefault="00387126" w:rsidP="0042127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2919"/>
    <w:rsid w:val="00005471"/>
    <w:rsid w:val="000070CA"/>
    <w:rsid w:val="00007A66"/>
    <w:rsid w:val="0004080E"/>
    <w:rsid w:val="000541E5"/>
    <w:rsid w:val="00061787"/>
    <w:rsid w:val="00081D87"/>
    <w:rsid w:val="0009193A"/>
    <w:rsid w:val="000951D6"/>
    <w:rsid w:val="000A2949"/>
    <w:rsid w:val="000E22DA"/>
    <w:rsid w:val="000F57EE"/>
    <w:rsid w:val="000F65DA"/>
    <w:rsid w:val="0011332B"/>
    <w:rsid w:val="00133E0E"/>
    <w:rsid w:val="00161BDA"/>
    <w:rsid w:val="001A1481"/>
    <w:rsid w:val="001A4289"/>
    <w:rsid w:val="001B1C0A"/>
    <w:rsid w:val="001F7387"/>
    <w:rsid w:val="001F7E0D"/>
    <w:rsid w:val="002109CD"/>
    <w:rsid w:val="00221409"/>
    <w:rsid w:val="00254140"/>
    <w:rsid w:val="00275633"/>
    <w:rsid w:val="002965B6"/>
    <w:rsid w:val="002A3BA0"/>
    <w:rsid w:val="003326EE"/>
    <w:rsid w:val="00387126"/>
    <w:rsid w:val="003978D9"/>
    <w:rsid w:val="003E2AC1"/>
    <w:rsid w:val="00421274"/>
    <w:rsid w:val="00427A94"/>
    <w:rsid w:val="00432D94"/>
    <w:rsid w:val="0043628A"/>
    <w:rsid w:val="0044297F"/>
    <w:rsid w:val="0047247D"/>
    <w:rsid w:val="004C2984"/>
    <w:rsid w:val="004D5D17"/>
    <w:rsid w:val="004F73C3"/>
    <w:rsid w:val="0054415D"/>
    <w:rsid w:val="005451EA"/>
    <w:rsid w:val="00586C5C"/>
    <w:rsid w:val="0059533E"/>
    <w:rsid w:val="005956D4"/>
    <w:rsid w:val="005B544F"/>
    <w:rsid w:val="005E0EFC"/>
    <w:rsid w:val="005E2A37"/>
    <w:rsid w:val="005E4A2B"/>
    <w:rsid w:val="00627BC7"/>
    <w:rsid w:val="00632878"/>
    <w:rsid w:val="00683A64"/>
    <w:rsid w:val="0069133C"/>
    <w:rsid w:val="006C3485"/>
    <w:rsid w:val="006E0DEC"/>
    <w:rsid w:val="006F382B"/>
    <w:rsid w:val="007A7FCB"/>
    <w:rsid w:val="007B366E"/>
    <w:rsid w:val="007C0EEE"/>
    <w:rsid w:val="007C268B"/>
    <w:rsid w:val="00846AF7"/>
    <w:rsid w:val="008747F6"/>
    <w:rsid w:val="008A2FD9"/>
    <w:rsid w:val="008B6B0A"/>
    <w:rsid w:val="009056DE"/>
    <w:rsid w:val="009243E2"/>
    <w:rsid w:val="0093065B"/>
    <w:rsid w:val="009566FB"/>
    <w:rsid w:val="00962496"/>
    <w:rsid w:val="009A1C53"/>
    <w:rsid w:val="00A518ED"/>
    <w:rsid w:val="00AE531C"/>
    <w:rsid w:val="00AF2A37"/>
    <w:rsid w:val="00AF747F"/>
    <w:rsid w:val="00B1426B"/>
    <w:rsid w:val="00B16616"/>
    <w:rsid w:val="00B23219"/>
    <w:rsid w:val="00B24235"/>
    <w:rsid w:val="00B35EA3"/>
    <w:rsid w:val="00B50A86"/>
    <w:rsid w:val="00B65490"/>
    <w:rsid w:val="00B94C16"/>
    <w:rsid w:val="00BD7729"/>
    <w:rsid w:val="00C10519"/>
    <w:rsid w:val="00C27C14"/>
    <w:rsid w:val="00C401B8"/>
    <w:rsid w:val="00C51280"/>
    <w:rsid w:val="00C57A87"/>
    <w:rsid w:val="00C80E3F"/>
    <w:rsid w:val="00CA5046"/>
    <w:rsid w:val="00CD0DD8"/>
    <w:rsid w:val="00CD10A6"/>
    <w:rsid w:val="00CF6DEB"/>
    <w:rsid w:val="00D11475"/>
    <w:rsid w:val="00D30BA8"/>
    <w:rsid w:val="00D37407"/>
    <w:rsid w:val="00D422AF"/>
    <w:rsid w:val="00D427A3"/>
    <w:rsid w:val="00D80081"/>
    <w:rsid w:val="00D930FE"/>
    <w:rsid w:val="00DC503A"/>
    <w:rsid w:val="00DF3F24"/>
    <w:rsid w:val="00E27CB0"/>
    <w:rsid w:val="00E401AC"/>
    <w:rsid w:val="00E41AF5"/>
    <w:rsid w:val="00E44DC0"/>
    <w:rsid w:val="00E46ABA"/>
    <w:rsid w:val="00E52D13"/>
    <w:rsid w:val="00E57408"/>
    <w:rsid w:val="00E87C13"/>
    <w:rsid w:val="00EA0C4A"/>
    <w:rsid w:val="00EA7DCE"/>
    <w:rsid w:val="00ED5DD7"/>
    <w:rsid w:val="00EE436A"/>
    <w:rsid w:val="00F007E7"/>
    <w:rsid w:val="00F2747C"/>
    <w:rsid w:val="00F45BCA"/>
    <w:rsid w:val="00F5765C"/>
    <w:rsid w:val="00F67C67"/>
    <w:rsid w:val="00F72919"/>
    <w:rsid w:val="00F96641"/>
    <w:rsid w:val="00FA0D5A"/>
    <w:rsid w:val="00FA4379"/>
    <w:rsid w:val="00FE6D30"/>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FD25E"/>
  <w15:chartTrackingRefBased/>
  <w15:docId w15:val="{C9C9148E-D626-497A-86B6-BF94834FF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F729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F729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F72919"/>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F72919"/>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F72919"/>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F72919"/>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F72919"/>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F72919"/>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F72919"/>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7291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F7291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F7291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F7291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F72919"/>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F7291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7291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F7291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72919"/>
    <w:rPr>
      <w:rFonts w:eastAsiaTheme="majorEastAsia" w:cstheme="majorBidi"/>
      <w:color w:val="272727" w:themeColor="text1" w:themeTint="D8"/>
    </w:rPr>
  </w:style>
  <w:style w:type="paragraph" w:styleId="Ttulo">
    <w:name w:val="Title"/>
    <w:basedOn w:val="Normal"/>
    <w:next w:val="Normal"/>
    <w:link w:val="TtuloCar"/>
    <w:uiPriority w:val="10"/>
    <w:qFormat/>
    <w:rsid w:val="00F729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F7291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F72919"/>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F72919"/>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72919"/>
    <w:pPr>
      <w:spacing w:before="160"/>
      <w:jc w:val="center"/>
    </w:pPr>
    <w:rPr>
      <w:i/>
      <w:iCs/>
      <w:color w:val="404040" w:themeColor="text1" w:themeTint="BF"/>
    </w:rPr>
  </w:style>
  <w:style w:type="character" w:customStyle="1" w:styleId="CitaCar">
    <w:name w:val="Cita Car"/>
    <w:basedOn w:val="Fuentedeprrafopredeter"/>
    <w:link w:val="Cita"/>
    <w:uiPriority w:val="29"/>
    <w:rsid w:val="00F72919"/>
    <w:rPr>
      <w:i/>
      <w:iCs/>
      <w:color w:val="404040" w:themeColor="text1" w:themeTint="BF"/>
    </w:rPr>
  </w:style>
  <w:style w:type="paragraph" w:styleId="Prrafodelista">
    <w:name w:val="List Paragraph"/>
    <w:basedOn w:val="Normal"/>
    <w:uiPriority w:val="34"/>
    <w:qFormat/>
    <w:rsid w:val="00F72919"/>
    <w:pPr>
      <w:ind w:left="720"/>
      <w:contextualSpacing/>
    </w:pPr>
  </w:style>
  <w:style w:type="character" w:styleId="nfasisintenso">
    <w:name w:val="Intense Emphasis"/>
    <w:basedOn w:val="Fuentedeprrafopredeter"/>
    <w:uiPriority w:val="21"/>
    <w:qFormat/>
    <w:rsid w:val="00F72919"/>
    <w:rPr>
      <w:i/>
      <w:iCs/>
      <w:color w:val="0F4761" w:themeColor="accent1" w:themeShade="BF"/>
    </w:rPr>
  </w:style>
  <w:style w:type="paragraph" w:styleId="Citadestacada">
    <w:name w:val="Intense Quote"/>
    <w:basedOn w:val="Normal"/>
    <w:next w:val="Normal"/>
    <w:link w:val="CitadestacadaCar"/>
    <w:uiPriority w:val="30"/>
    <w:qFormat/>
    <w:rsid w:val="00F729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F72919"/>
    <w:rPr>
      <w:i/>
      <w:iCs/>
      <w:color w:val="0F4761" w:themeColor="accent1" w:themeShade="BF"/>
    </w:rPr>
  </w:style>
  <w:style w:type="character" w:styleId="Referenciaintensa">
    <w:name w:val="Intense Reference"/>
    <w:basedOn w:val="Fuentedeprrafopredeter"/>
    <w:uiPriority w:val="32"/>
    <w:qFormat/>
    <w:rsid w:val="00F72919"/>
    <w:rPr>
      <w:b/>
      <w:bCs/>
      <w:smallCaps/>
      <w:color w:val="0F4761" w:themeColor="accent1" w:themeShade="BF"/>
      <w:spacing w:val="5"/>
    </w:rPr>
  </w:style>
  <w:style w:type="table" w:styleId="Tablaconcuadrcula">
    <w:name w:val="Table Grid"/>
    <w:basedOn w:val="Tablanormal"/>
    <w:uiPriority w:val="39"/>
    <w:rsid w:val="003978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421274"/>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421274"/>
  </w:style>
  <w:style w:type="paragraph" w:styleId="Piedepgina">
    <w:name w:val="footer"/>
    <w:basedOn w:val="Normal"/>
    <w:link w:val="PiedepginaCar"/>
    <w:uiPriority w:val="99"/>
    <w:unhideWhenUsed/>
    <w:rsid w:val="00421274"/>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4212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7366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86132A-9B5A-4DA4-8BE8-4F6EBA116D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0</TotalTime>
  <Pages>52</Pages>
  <Words>71548</Words>
  <Characters>393520</Characters>
  <Application>Microsoft Office Word</Application>
  <DocSecurity>0</DocSecurity>
  <Lines>3279</Lines>
  <Paragraphs>9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64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Alberto Bravo Vázquez</dc:creator>
  <cp:keywords/>
  <dc:description/>
  <cp:lastModifiedBy>Luis Alberto Bravo Vázquez</cp:lastModifiedBy>
  <cp:revision>99</cp:revision>
  <dcterms:created xsi:type="dcterms:W3CDTF">2024-10-20T02:48:00Z</dcterms:created>
  <dcterms:modified xsi:type="dcterms:W3CDTF">2025-04-16T2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medical-association-no-url</vt:lpwstr>
  </property>
  <property fmtid="{D5CDD505-2E9C-101B-9397-08002B2CF9AE}" pid="5" name="Mendeley Recent Style Name 1_1">
    <vt:lpwstr>American Medical Association 11th edition (no URL)</vt:lpwstr>
  </property>
  <property fmtid="{D5CDD505-2E9C-101B-9397-08002B2CF9AE}" pid="6" name="Mendeley Recent Style Id 2_1">
    <vt:lpwstr>http://csl.mendeley.com/styles/586866901/beilstein-journal-of-organic-chemistry</vt:lpwstr>
  </property>
  <property fmtid="{D5CDD505-2E9C-101B-9397-08002B2CF9AE}" pid="7" name="Mendeley Recent Style Name 2_1">
    <vt:lpwstr>Beilstein Journal of Organic Chemistry - Luis Alberto Bravo Vázquez</vt:lpwstr>
  </property>
  <property fmtid="{D5CDD505-2E9C-101B-9397-08002B2CF9AE}" pid="8" name="Mendeley Recent Style Id 3_1">
    <vt:lpwstr>http://www.zotero.org/styles/frontiers-in-bioengineering-and-biotechnology</vt:lpwstr>
  </property>
  <property fmtid="{D5CDD505-2E9C-101B-9397-08002B2CF9AE}" pid="9" name="Mendeley Recent Style Name 3_1">
    <vt:lpwstr>Frontiers in Bioengineering and Biotechnology</vt:lpwstr>
  </property>
  <property fmtid="{D5CDD505-2E9C-101B-9397-08002B2CF9AE}" pid="10" name="Mendeley Recent Style Id 4_1">
    <vt:lpwstr>http://www.zotero.org/styles/frontiers-in-pharmacology</vt:lpwstr>
  </property>
  <property fmtid="{D5CDD505-2E9C-101B-9397-08002B2CF9AE}" pid="11" name="Mendeley Recent Style Name 4_1">
    <vt:lpwstr>Frontiers in Pharmacology</vt:lpwstr>
  </property>
  <property fmtid="{D5CDD505-2E9C-101B-9397-08002B2CF9AE}" pid="12" name="Mendeley Recent Style Id 5_1">
    <vt:lpwstr>http://csl.mendeley.com/styles/586866901/frontiers</vt:lpwstr>
  </property>
  <property fmtid="{D5CDD505-2E9C-101B-9397-08002B2CF9AE}" pid="13" name="Mendeley Recent Style Name 5_1">
    <vt:lpwstr>Frontiers journals - Luis Alberto Bravo Vázquez</vt:lpwstr>
  </property>
  <property fmtid="{D5CDD505-2E9C-101B-9397-08002B2CF9AE}" pid="14" name="Mendeley Recent Style Id 6_1">
    <vt:lpwstr>http://www.zotero.org/styles/sage-harvard</vt:lpwstr>
  </property>
  <property fmtid="{D5CDD505-2E9C-101B-9397-08002B2CF9AE}" pid="15" name="Mendeley Recent Style Name 6_1">
    <vt:lpwstr>SAGE - Harvard</vt:lpwstr>
  </property>
  <property fmtid="{D5CDD505-2E9C-101B-9397-08002B2CF9AE}" pid="16" name="Mendeley Recent Style Id 7_1">
    <vt:lpwstr>http://www.zotero.org/styles/sage-vancouver</vt:lpwstr>
  </property>
  <property fmtid="{D5CDD505-2E9C-101B-9397-08002B2CF9AE}" pid="17" name="Mendeley Recent Style Name 7_1">
    <vt:lpwstr>SAGE - Vancouver</vt:lpwstr>
  </property>
  <property fmtid="{D5CDD505-2E9C-101B-9397-08002B2CF9AE}" pid="18" name="Mendeley Recent Style Id 8_1">
    <vt:lpwstr>http://csl.mendeley.com/styles/586866901/sage-vancouver</vt:lpwstr>
  </property>
  <property fmtid="{D5CDD505-2E9C-101B-9397-08002B2CF9AE}" pid="19" name="Mendeley Recent Style Name 8_1">
    <vt:lpwstr>SAGE - Vancouver - Luis Alberto Bravo Vázquez</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0594255-6c94-3457-86dc-d3b2275f6c67</vt:lpwstr>
  </property>
  <property fmtid="{D5CDD505-2E9C-101B-9397-08002B2CF9AE}" pid="24" name="Mendeley Citation Style_1">
    <vt:lpwstr>http://csl.mendeley.com/styles/586866901/frontiers</vt:lpwstr>
  </property>
</Properties>
</file>